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327" w:rsidRPr="004333FA" w:rsidRDefault="006D4069" w:rsidP="00F85327">
      <w:pPr>
        <w:pStyle w:val="BodyText"/>
        <w:jc w:val="left"/>
      </w:pPr>
      <w:r w:rsidRPr="004333FA">
        <w:t xml:space="preserve">Supplementary file </w:t>
      </w:r>
      <w:r w:rsidR="005F666F" w:rsidRPr="004333FA">
        <w:t>1</w:t>
      </w:r>
      <w:r w:rsidR="004333FA" w:rsidRPr="004333FA">
        <w:t>:</w:t>
      </w:r>
      <w:r w:rsidR="00F85327" w:rsidRPr="004333FA">
        <w:t xml:space="preserve"> List of 34 SSR loci genotyped for the </w:t>
      </w:r>
      <w:r w:rsidR="00CC5311">
        <w:t xml:space="preserve">five </w:t>
      </w:r>
      <w:r w:rsidR="00F85327" w:rsidRPr="004333FA">
        <w:t>pearl millet FS progeny sets</w:t>
      </w:r>
      <w:r w:rsidR="004333FA">
        <w:t>.</w:t>
      </w: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1E0" w:firstRow="1" w:lastRow="1" w:firstColumn="1" w:lastColumn="1" w:noHBand="0" w:noVBand="0"/>
      </w:tblPr>
      <w:tblGrid>
        <w:gridCol w:w="1333"/>
        <w:gridCol w:w="661"/>
        <w:gridCol w:w="1080"/>
        <w:gridCol w:w="720"/>
        <w:gridCol w:w="1260"/>
        <w:gridCol w:w="4320"/>
      </w:tblGrid>
      <w:tr w:rsidR="00F85327" w:rsidRPr="004333FA" w:rsidTr="00965B88">
        <w:trPr>
          <w:cantSplit/>
        </w:trPr>
        <w:tc>
          <w:tcPr>
            <w:tcW w:w="1333" w:type="dxa"/>
            <w:vMerge w:val="restart"/>
            <w:tcBorders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SSR locus</w:t>
            </w:r>
          </w:p>
        </w:tc>
        <w:tc>
          <w:tcPr>
            <w:tcW w:w="661" w:type="dxa"/>
            <w:vMerge w:val="restart"/>
            <w:tcBorders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LG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No. of alleles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Observed PIC value</w:t>
            </w:r>
          </w:p>
        </w:tc>
        <w:tc>
          <w:tcPr>
            <w:tcW w:w="4320" w:type="dxa"/>
            <w:vMerge w:val="restart"/>
            <w:tcBorders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References</w:t>
            </w:r>
          </w:p>
        </w:tc>
      </w:tr>
      <w:tr w:rsidR="00F85327" w:rsidRPr="004333FA" w:rsidTr="00965B88">
        <w:trPr>
          <w:cantSplit/>
        </w:trPr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Comm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Rare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</w:p>
        </w:tc>
        <w:tc>
          <w:tcPr>
            <w:tcW w:w="43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</w:p>
        </w:tc>
      </w:tr>
      <w:tr w:rsidR="00F85327" w:rsidRPr="004333FA" w:rsidTr="00965B88"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psmp</w:t>
            </w:r>
            <w:r w:rsidRPr="004333FA">
              <w:t>2030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0</w:t>
            </w:r>
          </w:p>
        </w:tc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Qi et al. 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psmp</w:t>
            </w:r>
            <w:r w:rsidRPr="004333FA">
              <w:t>20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FA3D18" w:rsidRPr="008535FD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psmp</w:t>
            </w:r>
            <w:r w:rsidRPr="004333FA">
              <w:t>20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Qi et al. 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psmp</w:t>
            </w:r>
            <w:r w:rsidRPr="004333FA">
              <w:t>22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icmp</w:t>
            </w:r>
            <w:r w:rsidRPr="004333FA">
              <w:t>30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8535FD">
              <w:rPr>
                <w:lang w:val="fr-FR"/>
              </w:rPr>
              <w:t>Senthilvel</w:t>
            </w:r>
            <w:proofErr w:type="spellEnd"/>
            <w:r w:rsidRPr="008535FD">
              <w:rPr>
                <w:lang w:val="fr-FR"/>
              </w:rPr>
              <w:t xml:space="preserve"> et al. (2004, 2008)</w:t>
            </w:r>
            <w:r w:rsidR="00FA3D18" w:rsidRPr="00C6469F">
              <w:rPr>
                <w:lang w:val="fr-FR"/>
              </w:rPr>
              <w:t xml:space="preserve">;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8535FD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i/>
              </w:rPr>
              <w:t>Xicmp</w:t>
            </w:r>
            <w:r w:rsidRPr="004333FA">
              <w:t>30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proofErr w:type="spellStart"/>
            <w:r w:rsidRPr="008535FD">
              <w:rPr>
                <w:lang w:val="fr-FR"/>
              </w:rPr>
              <w:t>Senthilvel</w:t>
            </w:r>
            <w:proofErr w:type="spellEnd"/>
            <w:r w:rsidRPr="008535FD">
              <w:rPr>
                <w:lang w:val="fr-FR"/>
              </w:rPr>
              <w:t xml:space="preserve"> et al. (2004, 2008)</w:t>
            </w:r>
            <w:r w:rsidR="00FA3D18" w:rsidRPr="008535FD">
              <w:rPr>
                <w:lang w:val="fr-FR"/>
              </w:rPr>
              <w:t xml:space="preserve">; </w:t>
            </w:r>
            <w:proofErr w:type="spellStart"/>
            <w:r w:rsidR="00FA3D18" w:rsidRPr="008535FD">
              <w:rPr>
                <w:lang w:val="fr-FR"/>
              </w:rPr>
              <w:t>Rajaram</w:t>
            </w:r>
            <w:proofErr w:type="spellEnd"/>
            <w:r w:rsidR="00FA3D18" w:rsidRPr="008535FD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8535FD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i/>
                <w:lang w:val="fr-FR"/>
              </w:rPr>
              <w:t>Xpsmp</w:t>
            </w:r>
            <w:r w:rsidRPr="008535FD">
              <w:rPr>
                <w:lang w:val="fr-FR"/>
              </w:rPr>
              <w:t>20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rPr>
                <w:lang w:val="fr-FR"/>
              </w:rPr>
            </w:pPr>
            <w:r w:rsidRPr="008535FD">
              <w:rPr>
                <w:lang w:val="fr-FR"/>
              </w:rPr>
              <w:t>0.2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Qi et al. (2004)</w:t>
            </w:r>
            <w:r w:rsidR="00FA3D18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8535FD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CA2651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CA2651">
              <w:rPr>
                <w:i/>
                <w:lang w:val="fr-FR"/>
              </w:rPr>
              <w:t>Xpsmp</w:t>
            </w:r>
            <w:r w:rsidRPr="00CA2651">
              <w:rPr>
                <w:lang w:val="fr-FR"/>
              </w:rPr>
              <w:t>20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CA2651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CA2651">
              <w:rPr>
                <w:lang w:val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CA2651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CA2651">
              <w:rPr>
                <w:lang w:val="fr-F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CA2651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CA2651">
              <w:rPr>
                <w:lang w:val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CA2651" w:rsidRDefault="00F85327" w:rsidP="00965B88">
            <w:pPr>
              <w:rPr>
                <w:lang w:val="fr-FR"/>
              </w:rPr>
            </w:pPr>
            <w:r w:rsidRPr="00CA2651">
              <w:rPr>
                <w:lang w:val="fr-FR"/>
              </w:rPr>
              <w:t>0.7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CA2651">
              <w:rPr>
                <w:lang w:val="fr-FR"/>
              </w:rPr>
              <w:t>Qi et al. (2004)</w:t>
            </w:r>
            <w:r w:rsidR="00FA3D18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i/>
                <w:lang w:val="fr-FR"/>
              </w:rPr>
            </w:pPr>
            <w:r w:rsidRPr="008535FD">
              <w:rPr>
                <w:i/>
                <w:lang w:val="fr-FR"/>
              </w:rPr>
              <w:t>Xpsmp</w:t>
            </w:r>
            <w:r w:rsidRPr="008535FD">
              <w:rPr>
                <w:lang w:val="fr-FR"/>
              </w:rPr>
              <w:t>20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pStyle w:val="BodyText"/>
              <w:spacing w:line="240" w:lineRule="auto"/>
              <w:jc w:val="left"/>
              <w:rPr>
                <w:lang w:val="fr-FR"/>
              </w:rPr>
            </w:pPr>
            <w:r w:rsidRPr="008535FD">
              <w:rPr>
                <w:lang w:val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8535FD" w:rsidRDefault="00F85327" w:rsidP="00965B88">
            <w:pPr>
              <w:rPr>
                <w:lang w:val="fr-FR"/>
              </w:rPr>
            </w:pPr>
            <w:r w:rsidRPr="008535FD">
              <w:rPr>
                <w:lang w:val="fr-FR"/>
              </w:rPr>
              <w:t>0.4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</w:t>
            </w:r>
            <w:r w:rsidRPr="004333FA">
              <w:t>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FA3D18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 xml:space="preserve">Qi et al. (2001); Qi et al. </w:t>
            </w:r>
            <w:r w:rsidRPr="004333FA">
              <w:t>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3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 xml:space="preserve">Qi et al. (2001); Qi et al. </w:t>
            </w:r>
            <w:r w:rsidRPr="004333FA">
              <w:t>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 xml:space="preserve">Qi et al. (2001); Qi et al. </w:t>
            </w:r>
            <w:r w:rsidRPr="004333FA">
              <w:t>(2004)</w:t>
            </w:r>
          </w:p>
        </w:tc>
        <w:bookmarkStart w:id="0" w:name="_GoBack"/>
        <w:bookmarkEnd w:id="0"/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8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  <w:r w:rsidR="00FA3D18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  <w:r w:rsidR="00FA3D18">
              <w:rPr>
                <w:lang w:val="fr-FR"/>
              </w:rPr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  <w:r w:rsidR="00FA3D18">
              <w:t>;</w:t>
            </w:r>
            <w:r w:rsidR="00FA3D18" w:rsidRPr="00C6469F">
              <w:rPr>
                <w:lang w:val="fr-FR"/>
              </w:rPr>
              <w:t xml:space="preserve"> </w:t>
            </w:r>
            <w:proofErr w:type="spellStart"/>
            <w:r w:rsidR="00FA3D18" w:rsidRPr="00C6469F">
              <w:rPr>
                <w:lang w:val="fr-FR"/>
              </w:rPr>
              <w:t>Rajaram</w:t>
            </w:r>
            <w:proofErr w:type="spellEnd"/>
            <w:r w:rsidR="00FA3D18" w:rsidRPr="00C6469F">
              <w:rPr>
                <w:lang w:val="fr-FR"/>
              </w:rPr>
              <w:t xml:space="preserve"> et al. </w:t>
            </w:r>
            <w:r w:rsidR="00FA3D18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7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4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>Qi et al.</w:t>
            </w:r>
            <w:r w:rsidRPr="004333FA">
              <w:rPr>
                <w:i/>
                <w:lang w:val="fr-FR"/>
              </w:rPr>
              <w:t xml:space="preserve"> </w:t>
            </w:r>
            <w:r w:rsidRPr="004333FA">
              <w:rPr>
                <w:lang w:val="fr-FR"/>
              </w:rPr>
              <w:t xml:space="preserve">(2001); Qi et al. </w:t>
            </w:r>
            <w:r w:rsidRPr="004333FA">
              <w:t>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1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7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 xml:space="preserve">Qi et al. (2001); Qi et al. </w:t>
            </w:r>
            <w:r w:rsidRPr="004333FA">
              <w:t>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7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t>Bertin</w:t>
            </w:r>
            <w:proofErr w:type="spellEnd"/>
            <w:r w:rsidRPr="004333FA">
              <w:t xml:space="preserve"> (unpublished)</w:t>
            </w:r>
            <w:r w:rsidR="003E59D5" w:rsidRPr="008535FD">
              <w:t xml:space="preserve">; </w:t>
            </w:r>
            <w:proofErr w:type="spellStart"/>
            <w:r w:rsidR="003E59D5" w:rsidRPr="008535FD">
              <w:t>Rajaram</w:t>
            </w:r>
            <w:proofErr w:type="spellEnd"/>
            <w:r w:rsidR="003E59D5" w:rsidRPr="008535FD">
              <w:t xml:space="preserve"> et al. 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icmp</w:t>
            </w:r>
            <w:r w:rsidRPr="004333FA">
              <w:t>30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8535FD">
              <w:rPr>
                <w:lang w:val="fr-FR"/>
              </w:rPr>
              <w:t>Senthilvel</w:t>
            </w:r>
            <w:proofErr w:type="spellEnd"/>
            <w:r w:rsidRPr="008535FD">
              <w:rPr>
                <w:lang w:val="fr-FR"/>
              </w:rPr>
              <w:t xml:space="preserve"> et al. (2004, 2008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Qi et al. 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rPr>
                <w:lang w:val="fr-FR"/>
              </w:rPr>
              <w:t>Allouis</w:t>
            </w:r>
            <w:proofErr w:type="spellEnd"/>
            <w:r w:rsidRPr="004333FA">
              <w:rPr>
                <w:lang w:val="fr-FR"/>
              </w:rPr>
              <w:t xml:space="preserve"> et al. (2001); Qi et al. </w:t>
            </w:r>
            <w:r w:rsidRPr="004333FA">
              <w:t>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4333FA">
              <w:t>Bertin</w:t>
            </w:r>
            <w:proofErr w:type="spellEnd"/>
            <w:r w:rsidRPr="004333FA">
              <w:t xml:space="preserve"> (unpublished)</w:t>
            </w:r>
            <w:r w:rsidR="003E59D5" w:rsidRPr="008535FD">
              <w:t xml:space="preserve">; </w:t>
            </w:r>
            <w:proofErr w:type="spellStart"/>
            <w:r w:rsidR="003E59D5" w:rsidRPr="008535FD">
              <w:t>Rajaram</w:t>
            </w:r>
            <w:proofErr w:type="spellEnd"/>
            <w:r w:rsidR="003E59D5" w:rsidRPr="008535FD">
              <w:t xml:space="preserve"> et al. 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icmp</w:t>
            </w:r>
            <w:r w:rsidRPr="004333FA">
              <w:t>3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5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8535FD">
              <w:rPr>
                <w:lang w:val="fr-FR"/>
              </w:rPr>
              <w:t>Senthilvel</w:t>
            </w:r>
            <w:proofErr w:type="spellEnd"/>
            <w:r w:rsidRPr="008535FD">
              <w:rPr>
                <w:lang w:val="fr-FR"/>
              </w:rPr>
              <w:t xml:space="preserve"> et al. (2004, 2008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icmp</w:t>
            </w:r>
            <w:r w:rsidRPr="004333FA">
              <w:t>30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4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proofErr w:type="spellStart"/>
            <w:r w:rsidRPr="008535FD">
              <w:rPr>
                <w:lang w:val="fr-FR"/>
              </w:rPr>
              <w:t>Senthilvel</w:t>
            </w:r>
            <w:proofErr w:type="spellEnd"/>
            <w:r w:rsidRPr="008535FD">
              <w:rPr>
                <w:lang w:val="fr-FR"/>
              </w:rPr>
              <w:t xml:space="preserve"> et al. (2004, 2008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lastRenderedPageBreak/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lastRenderedPageBreak/>
              <w:t>Xpsmp</w:t>
            </w:r>
            <w:r w:rsidRPr="004333FA">
              <w:t>20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7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Qi et al. (2004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0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r w:rsidRPr="004333FA">
              <w:t>0.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8535FD">
              <w:rPr>
                <w:lang w:val="fr-FR"/>
              </w:rPr>
              <w:t>Qi et al. 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  <w:tr w:rsidR="00F85327" w:rsidRPr="004333FA" w:rsidTr="00965B88">
        <w:tc>
          <w:tcPr>
            <w:tcW w:w="1333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  <w:rPr>
                <w:i/>
              </w:rPr>
            </w:pPr>
            <w:r w:rsidRPr="004333FA">
              <w:rPr>
                <w:i/>
              </w:rPr>
              <w:t>Xpsmp</w:t>
            </w:r>
            <w:r w:rsidRPr="004333FA">
              <w:t>222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r w:rsidRPr="004333FA">
              <w:t>0.54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</w:tcPr>
          <w:p w:rsidR="00F85327" w:rsidRPr="004333FA" w:rsidRDefault="00F85327" w:rsidP="00965B88">
            <w:pPr>
              <w:pStyle w:val="BodyText"/>
              <w:spacing w:line="240" w:lineRule="auto"/>
              <w:jc w:val="left"/>
            </w:pPr>
            <w:r w:rsidRPr="004333FA">
              <w:rPr>
                <w:lang w:val="fr-FR"/>
              </w:rPr>
              <w:t xml:space="preserve">Qi et al. (2001); Qi et al. </w:t>
            </w:r>
            <w:r w:rsidRPr="004333FA">
              <w:t>(2004)</w:t>
            </w:r>
            <w:r w:rsidR="003E59D5">
              <w:rPr>
                <w:lang w:val="fr-FR"/>
              </w:rPr>
              <w:t>;</w:t>
            </w:r>
            <w:r w:rsidR="003E59D5" w:rsidRPr="00C6469F">
              <w:rPr>
                <w:lang w:val="fr-FR"/>
              </w:rPr>
              <w:t xml:space="preserve"> </w:t>
            </w:r>
            <w:proofErr w:type="spellStart"/>
            <w:r w:rsidR="003E59D5" w:rsidRPr="00C6469F">
              <w:rPr>
                <w:lang w:val="fr-FR"/>
              </w:rPr>
              <w:t>Rajaram</w:t>
            </w:r>
            <w:proofErr w:type="spellEnd"/>
            <w:r w:rsidR="003E59D5" w:rsidRPr="00C6469F">
              <w:rPr>
                <w:lang w:val="fr-FR"/>
              </w:rPr>
              <w:t xml:space="preserve"> et al. </w:t>
            </w:r>
            <w:r w:rsidR="003E59D5">
              <w:rPr>
                <w:lang w:val="fr-FR"/>
              </w:rPr>
              <w:t>(2013)</w:t>
            </w:r>
          </w:p>
        </w:tc>
      </w:tr>
    </w:tbl>
    <w:p w:rsidR="00F65F0C" w:rsidRDefault="00F85327" w:rsidP="00F85327">
      <w:pPr>
        <w:pStyle w:val="BodyText"/>
        <w:spacing w:line="240" w:lineRule="auto"/>
      </w:pPr>
      <w:r w:rsidRPr="004333FA">
        <w:t>LG = Linkage group; PIC = Polymorphism information content</w:t>
      </w:r>
    </w:p>
    <w:p w:rsidR="00F65F0C" w:rsidRDefault="00F65F0C">
      <w:pPr>
        <w:spacing w:after="200" w:line="276" w:lineRule="auto"/>
      </w:pPr>
      <w:r>
        <w:br w:type="page"/>
      </w:r>
    </w:p>
    <w:p w:rsidR="00F65F0C" w:rsidRDefault="00F65F0C" w:rsidP="00F65F0C">
      <w:pPr>
        <w:pStyle w:val="BodyText"/>
        <w:spacing w:line="240" w:lineRule="auto"/>
        <w:jc w:val="left"/>
      </w:pPr>
      <w:r w:rsidRPr="0008662B">
        <w:lastRenderedPageBreak/>
        <w:t xml:space="preserve">Supplementary file 2: </w:t>
      </w:r>
      <w:r w:rsidRPr="00682F36">
        <w:t xml:space="preserve">Expected genetic constitution of a full-sib progeny in relation to </w:t>
      </w:r>
      <w:r w:rsidR="00CC5311">
        <w:t xml:space="preserve">its </w:t>
      </w:r>
      <w:r w:rsidRPr="00682F36">
        <w:t>parental genetic constitution.</w:t>
      </w:r>
    </w:p>
    <w:p w:rsidR="00F65F0C" w:rsidRPr="00682F36" w:rsidRDefault="00F65F0C" w:rsidP="00F65F0C">
      <w:pPr>
        <w:pStyle w:val="BodyText"/>
        <w:spacing w:line="240" w:lineRule="auto"/>
        <w:jc w:val="left"/>
      </w:pPr>
    </w:p>
    <w:tbl>
      <w:tblPr>
        <w:tblW w:w="8582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454"/>
        <w:gridCol w:w="1620"/>
        <w:gridCol w:w="5508"/>
      </w:tblGrid>
      <w:tr w:rsidR="00F65F0C" w:rsidRPr="00682F36" w:rsidTr="007779D2">
        <w:trPr>
          <w:trHeight w:val="332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682F36" w:rsidRDefault="00F65F0C" w:rsidP="007779D2">
            <w:pPr>
              <w:pStyle w:val="Heading9"/>
              <w:spacing w:line="240" w:lineRule="auto"/>
              <w:rPr>
                <w:b w:val="0"/>
                <w:bCs w:val="0"/>
              </w:rPr>
            </w:pPr>
            <w:r w:rsidRPr="00682F36">
              <w:rPr>
                <w:b w:val="0"/>
                <w:bCs w:val="0"/>
              </w:rPr>
              <w:t>Parent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682F36" w:rsidRDefault="00F65F0C" w:rsidP="007779D2">
            <w:r w:rsidRPr="00682F36">
              <w:t>Parent 2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682F36" w:rsidRDefault="00F65F0C" w:rsidP="007779D2">
            <w:r w:rsidRPr="00682F36">
              <w:t>Expected genetic constitution of full-sib progeny</w:t>
            </w:r>
          </w:p>
        </w:tc>
      </w:tr>
      <w:tr w:rsidR="00F65F0C" w:rsidRPr="00682F36" w:rsidTr="007779D2">
        <w:trPr>
          <w:trHeight w:val="620"/>
        </w:trPr>
        <w:tc>
          <w:tcPr>
            <w:tcW w:w="1454" w:type="dxa"/>
            <w:tcBorders>
              <w:top w:val="single" w:sz="4" w:space="0" w:color="auto"/>
            </w:tcBorders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65F0C" w:rsidRPr="00682F36" w:rsidRDefault="00F65F0C" w:rsidP="007779D2">
            <w:pPr>
              <w:spacing w:before="120" w:after="120"/>
            </w:pPr>
            <w:r w:rsidRPr="00682F36">
              <w:t>c and d</w:t>
            </w:r>
          </w:p>
        </w:tc>
        <w:tc>
          <w:tcPr>
            <w:tcW w:w="5508" w:type="dxa"/>
            <w:tcBorders>
              <w:top w:val="single" w:sz="4" w:space="0" w:color="auto"/>
            </w:tcBorders>
          </w:tcPr>
          <w:p w:rsidR="00F65F0C" w:rsidRPr="00682F36" w:rsidRDefault="00F65F0C" w:rsidP="007779D2">
            <w:pPr>
              <w:spacing w:before="120" w:after="120"/>
            </w:pPr>
            <w:proofErr w:type="spellStart"/>
            <w:r w:rsidRPr="00682F36">
              <w:t>a,b,c,d</w:t>
            </w:r>
            <w:proofErr w:type="spellEnd"/>
            <w:r w:rsidRPr="00682F36">
              <w:t xml:space="preserve"> – four alleles, each with allelic frequencies of 0.25</w:t>
            </w:r>
          </w:p>
        </w:tc>
      </w:tr>
      <w:tr w:rsidR="00F65F0C" w:rsidRPr="00682F36" w:rsidTr="007779D2">
        <w:trPr>
          <w:trHeight w:val="959"/>
        </w:trPr>
        <w:tc>
          <w:tcPr>
            <w:tcW w:w="1454" w:type="dxa"/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b  or      a and c</w:t>
            </w:r>
          </w:p>
        </w:tc>
        <w:tc>
          <w:tcPr>
            <w:tcW w:w="1620" w:type="dxa"/>
          </w:tcPr>
          <w:p w:rsidR="00F65F0C" w:rsidRPr="00682F36" w:rsidRDefault="00F65F0C" w:rsidP="007779D2"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</w:pPr>
            <w:r w:rsidRPr="00682F36">
              <w:t>c and c  or                b and c</w:t>
            </w:r>
          </w:p>
        </w:tc>
        <w:tc>
          <w:tcPr>
            <w:tcW w:w="5508" w:type="dxa"/>
          </w:tcPr>
          <w:p w:rsidR="00F65F0C" w:rsidRPr="00682F36" w:rsidRDefault="00F65F0C" w:rsidP="007779D2">
            <w:pPr>
              <w:spacing w:before="120" w:after="120"/>
            </w:pPr>
            <w:proofErr w:type="spellStart"/>
            <w:r w:rsidRPr="00682F36">
              <w:t>a,b,c,c</w:t>
            </w:r>
            <w:proofErr w:type="spellEnd"/>
            <w:r w:rsidRPr="00682F36">
              <w:t xml:space="preserve"> – three alleles, two with allelic frequencies of 0.25 and one with an allelic frequency of 0.50</w:t>
            </w:r>
          </w:p>
        </w:tc>
      </w:tr>
      <w:tr w:rsidR="00F65F0C" w:rsidRPr="00682F36" w:rsidTr="007779D2">
        <w:trPr>
          <w:trHeight w:val="973"/>
        </w:trPr>
        <w:tc>
          <w:tcPr>
            <w:tcW w:w="1454" w:type="dxa"/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a  or       a and b</w:t>
            </w:r>
          </w:p>
        </w:tc>
        <w:tc>
          <w:tcPr>
            <w:tcW w:w="1620" w:type="dxa"/>
          </w:tcPr>
          <w:p w:rsidR="00F65F0C" w:rsidRPr="00682F36" w:rsidRDefault="00F65F0C" w:rsidP="007779D2">
            <w:pPr>
              <w:spacing w:before="120" w:after="120"/>
            </w:pPr>
            <w:r w:rsidRPr="00682F36">
              <w:t>b and b  or                a and b</w:t>
            </w:r>
          </w:p>
        </w:tc>
        <w:tc>
          <w:tcPr>
            <w:tcW w:w="5508" w:type="dxa"/>
          </w:tcPr>
          <w:p w:rsidR="00F65F0C" w:rsidRPr="00682F36" w:rsidRDefault="00F65F0C" w:rsidP="007779D2">
            <w:pPr>
              <w:spacing w:before="120" w:after="120"/>
            </w:pPr>
            <w:proofErr w:type="spellStart"/>
            <w:r w:rsidRPr="00682F36">
              <w:t>a,a,b,b</w:t>
            </w:r>
            <w:proofErr w:type="spellEnd"/>
            <w:r w:rsidRPr="00682F36">
              <w:t xml:space="preserve"> – two alleles, each with allelic frequencies of 0.50</w:t>
            </w:r>
          </w:p>
        </w:tc>
      </w:tr>
      <w:tr w:rsidR="00F65F0C" w:rsidRPr="00682F36" w:rsidTr="007779D2">
        <w:trPr>
          <w:trHeight w:val="918"/>
        </w:trPr>
        <w:tc>
          <w:tcPr>
            <w:tcW w:w="1454" w:type="dxa"/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a</w:t>
            </w:r>
          </w:p>
        </w:tc>
        <w:tc>
          <w:tcPr>
            <w:tcW w:w="1620" w:type="dxa"/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b</w:t>
            </w:r>
          </w:p>
        </w:tc>
        <w:tc>
          <w:tcPr>
            <w:tcW w:w="5508" w:type="dxa"/>
          </w:tcPr>
          <w:p w:rsidR="00F65F0C" w:rsidRPr="00682F36" w:rsidRDefault="00F65F0C" w:rsidP="007779D2">
            <w:pPr>
              <w:spacing w:before="120" w:after="120"/>
            </w:pPr>
            <w:proofErr w:type="spellStart"/>
            <w:r w:rsidRPr="00682F36">
              <w:t>a,a,a,b</w:t>
            </w:r>
            <w:proofErr w:type="spellEnd"/>
            <w:r w:rsidRPr="00682F36">
              <w:t xml:space="preserve"> – two alleles, one with an allelic frequency of 0.75 and the other with an allelic frequency of 0.25</w:t>
            </w:r>
          </w:p>
        </w:tc>
      </w:tr>
      <w:tr w:rsidR="00F65F0C" w:rsidRPr="00682F36" w:rsidTr="007779D2">
        <w:trPr>
          <w:trHeight w:val="522"/>
        </w:trPr>
        <w:tc>
          <w:tcPr>
            <w:tcW w:w="1454" w:type="dxa"/>
            <w:tcBorders>
              <w:bottom w:val="single" w:sz="4" w:space="0" w:color="auto"/>
            </w:tcBorders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65F0C" w:rsidRPr="00682F36" w:rsidRDefault="00F65F0C" w:rsidP="007779D2">
            <w:pPr>
              <w:spacing w:before="120" w:after="120"/>
            </w:pPr>
            <w:r w:rsidRPr="00682F36">
              <w:t>a and a</w:t>
            </w:r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:rsidR="00F65F0C" w:rsidRPr="00682F36" w:rsidRDefault="00F65F0C" w:rsidP="007779D2"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</w:pPr>
            <w:proofErr w:type="spellStart"/>
            <w:r w:rsidRPr="00682F36">
              <w:t>a,a,a,a</w:t>
            </w:r>
            <w:proofErr w:type="spellEnd"/>
            <w:r w:rsidRPr="00682F36">
              <w:t xml:space="preserve"> – only one allele with an allelic frequency of 1.00</w:t>
            </w:r>
          </w:p>
        </w:tc>
      </w:tr>
    </w:tbl>
    <w:p w:rsidR="00F65F0C" w:rsidRPr="00682F36" w:rsidRDefault="00F65F0C" w:rsidP="00F65F0C">
      <w:pPr>
        <w:pStyle w:val="BodyText"/>
        <w:spacing w:line="240" w:lineRule="auto"/>
      </w:pPr>
    </w:p>
    <w:p w:rsidR="00F65F0C" w:rsidRPr="00682F36" w:rsidRDefault="00F65F0C" w:rsidP="00F65F0C"/>
    <w:p w:rsidR="00F65F0C" w:rsidRDefault="00F65F0C" w:rsidP="00F85327">
      <w:pPr>
        <w:pStyle w:val="BodyText"/>
        <w:spacing w:line="240" w:lineRule="auto"/>
        <w:sectPr w:rsidR="00F65F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5F0C" w:rsidRPr="00F65F0C" w:rsidRDefault="00F65F0C" w:rsidP="00F65F0C">
      <w:r w:rsidRPr="00F65F0C">
        <w:lastRenderedPageBreak/>
        <w:t>Supplementary file 3: Summary of statistical analysis of phenotype data</w:t>
      </w:r>
    </w:p>
    <w:p w:rsidR="00F65F0C" w:rsidRPr="00F65F0C" w:rsidRDefault="00F65F0C" w:rsidP="00F65F0C"/>
    <w:tbl>
      <w:tblPr>
        <w:tblW w:w="13911" w:type="dxa"/>
        <w:tblInd w:w="-346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555"/>
        <w:gridCol w:w="928"/>
        <w:gridCol w:w="507"/>
        <w:gridCol w:w="555"/>
        <w:gridCol w:w="555"/>
        <w:gridCol w:w="839"/>
        <w:gridCol w:w="652"/>
        <w:gridCol w:w="546"/>
        <w:gridCol w:w="108"/>
        <w:gridCol w:w="556"/>
        <w:gridCol w:w="605"/>
        <w:gridCol w:w="605"/>
        <w:gridCol w:w="839"/>
        <w:gridCol w:w="605"/>
        <w:gridCol w:w="545"/>
        <w:gridCol w:w="52"/>
        <w:gridCol w:w="508"/>
        <w:gridCol w:w="508"/>
        <w:gridCol w:w="556"/>
        <w:gridCol w:w="839"/>
        <w:gridCol w:w="636"/>
        <w:gridCol w:w="748"/>
        <w:gridCol w:w="600"/>
        <w:gridCol w:w="464"/>
      </w:tblGrid>
      <w:tr w:rsidR="00F65F0C" w:rsidRPr="00F65F0C" w:rsidTr="007779D2">
        <w:trPr>
          <w:trHeight w:val="195"/>
        </w:trPr>
        <w:tc>
          <w:tcPr>
            <w:tcW w:w="555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keepNext/>
              <w:outlineLvl w:val="0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rFonts w:eastAsia="Arial Unicode MS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6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keepNext/>
              <w:jc w:val="center"/>
              <w:outlineLvl w:val="0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Rainy season 2005</w:t>
            </w: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5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keepNext/>
              <w:jc w:val="center"/>
              <w:outlineLvl w:val="0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ummer season 2006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85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Across-season</w:t>
            </w:r>
            <w:r w:rsidR="00CC5311">
              <w:rPr>
                <w:b/>
                <w:bCs/>
                <w:sz w:val="16"/>
                <w:szCs w:val="16"/>
              </w:rPr>
              <w:t>s</w:t>
            </w:r>
          </w:p>
        </w:tc>
      </w:tr>
      <w:tr w:rsidR="00F65F0C" w:rsidRPr="00F65F0C" w:rsidTr="007779D2">
        <w:trPr>
          <w:trHeight w:val="155"/>
        </w:trPr>
        <w:tc>
          <w:tcPr>
            <w:tcW w:w="555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)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FT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49**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85**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93*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41**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37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1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27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21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27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36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39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23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6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65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6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0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41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24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82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38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33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56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3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16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9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12*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99**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29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</w:tr>
      <w:tr w:rsidR="00F65F0C" w:rsidRPr="00F65F0C" w:rsidTr="007779D2">
        <w:trPr>
          <w:trHeight w:val="167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7.9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9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0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9.0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6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41.2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9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5.7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45.8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0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6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7.1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0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4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0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7.8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7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8.6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2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4.7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5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7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3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0.1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7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4.0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0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0.8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5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3.7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5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2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9.2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8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4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15.3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5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1.1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3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6.5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5</w:t>
            </w:r>
          </w:p>
        </w:tc>
        <w:tc>
          <w:tcPr>
            <w:tcW w:w="605" w:type="dxa"/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1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8.3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4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05.5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0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5.1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5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3.9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6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5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bottom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9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8.5*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7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4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01.3**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4.4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5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L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46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4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6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40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0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7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14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71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55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84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3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2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55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84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32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1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3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30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6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6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2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24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3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26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20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2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89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55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98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71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9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99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70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14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6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21*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4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0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91**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2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D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1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0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8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0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38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1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5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6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99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67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5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8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6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3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2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5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8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0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8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87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4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3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24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5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4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8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89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1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7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56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5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9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8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0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5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4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6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8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98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17*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</w:tr>
      <w:tr w:rsidR="00F65F0C" w:rsidRPr="00F65F0C" w:rsidTr="007779D2">
        <w:trPr>
          <w:trHeight w:val="213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95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9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78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6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2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58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12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10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4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1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8*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15**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93*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</w:tr>
      <w:tr w:rsidR="00F65F0C" w:rsidRPr="00F65F0C" w:rsidTr="007779D2">
        <w:trPr>
          <w:trHeight w:val="90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07"/>
              </w:tabs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rFonts w:eastAsia="Arial Unicode MS"/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38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3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64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15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90*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23ns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9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80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03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7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96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6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06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9ns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96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7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26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7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5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46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3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64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6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63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1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6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87**</w:t>
            </w:r>
          </w:p>
        </w:tc>
        <w:tc>
          <w:tcPr>
            <w:tcW w:w="65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4</w:t>
            </w:r>
          </w:p>
        </w:tc>
        <w:tc>
          <w:tcPr>
            <w:tcW w:w="54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89**</w:t>
            </w:r>
          </w:p>
        </w:tc>
        <w:tc>
          <w:tcPr>
            <w:tcW w:w="60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4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</w:t>
            </w:r>
          </w:p>
        </w:tc>
        <w:tc>
          <w:tcPr>
            <w:tcW w:w="50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55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7**</w:t>
            </w:r>
          </w:p>
        </w:tc>
        <w:tc>
          <w:tcPr>
            <w:tcW w:w="63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3</w:t>
            </w:r>
          </w:p>
        </w:tc>
        <w:tc>
          <w:tcPr>
            <w:tcW w:w="748" w:type="dxa"/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4ns</w:t>
            </w:r>
          </w:p>
        </w:tc>
        <w:tc>
          <w:tcPr>
            <w:tcW w:w="60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  <w:tc>
          <w:tcPr>
            <w:tcW w:w="46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</w:tr>
      <w:tr w:rsidR="00F65F0C" w:rsidRPr="00F65F0C" w:rsidTr="007779D2">
        <w:trPr>
          <w:trHeight w:val="195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32**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8*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67**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22"/>
              </w:tabs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96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</w:tr>
    </w:tbl>
    <w:p w:rsidR="00F65F0C" w:rsidRPr="00F65F0C" w:rsidRDefault="00F65F0C" w:rsidP="00F65F0C"/>
    <w:tbl>
      <w:tblPr>
        <w:tblW w:w="13924" w:type="dxa"/>
        <w:tblInd w:w="-346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557"/>
        <w:gridCol w:w="932"/>
        <w:gridCol w:w="509"/>
        <w:gridCol w:w="558"/>
        <w:gridCol w:w="558"/>
        <w:gridCol w:w="843"/>
        <w:gridCol w:w="655"/>
        <w:gridCol w:w="547"/>
        <w:gridCol w:w="109"/>
        <w:gridCol w:w="559"/>
        <w:gridCol w:w="607"/>
        <w:gridCol w:w="607"/>
        <w:gridCol w:w="843"/>
        <w:gridCol w:w="607"/>
        <w:gridCol w:w="549"/>
        <w:gridCol w:w="52"/>
        <w:gridCol w:w="510"/>
        <w:gridCol w:w="510"/>
        <w:gridCol w:w="559"/>
        <w:gridCol w:w="843"/>
        <w:gridCol w:w="640"/>
        <w:gridCol w:w="703"/>
        <w:gridCol w:w="603"/>
        <w:gridCol w:w="464"/>
      </w:tblGrid>
      <w:tr w:rsidR="00F65F0C" w:rsidRPr="00F65F0C" w:rsidTr="007779D2">
        <w:trPr>
          <w:cantSplit/>
          <w:trHeight w:val="151"/>
        </w:trPr>
        <w:tc>
          <w:tcPr>
            <w:tcW w:w="557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keepNext/>
              <w:outlineLvl w:val="0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6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Rainy season 2005</w:t>
            </w:r>
          </w:p>
        </w:tc>
        <w:tc>
          <w:tcPr>
            <w:tcW w:w="10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ummer season 2006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83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Across-season</w:t>
            </w:r>
            <w:r w:rsidR="00CC5311">
              <w:rPr>
                <w:b/>
                <w:bCs/>
                <w:sz w:val="16"/>
                <w:szCs w:val="16"/>
              </w:rPr>
              <w:t>s</w:t>
            </w:r>
          </w:p>
        </w:tc>
      </w:tr>
      <w:tr w:rsidR="00F65F0C" w:rsidRPr="00F65F0C" w:rsidTr="007779D2">
        <w:trPr>
          <w:cantSplit/>
          <w:trHeight w:val="119"/>
        </w:trPr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)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ET</w:t>
            </w: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0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9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7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0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4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15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0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6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9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4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75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2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0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9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5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0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0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4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0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9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4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7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9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9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9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0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7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9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20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0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86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3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4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0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0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5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24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42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6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3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6</w:t>
            </w:r>
          </w:p>
        </w:tc>
      </w:tr>
      <w:tr w:rsidR="00F65F0C" w:rsidRPr="00F65F0C" w:rsidTr="007779D2">
        <w:trPr>
          <w:trHeight w:val="151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7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43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9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9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4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8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8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9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4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6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66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1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4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48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9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3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8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6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4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3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4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4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7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5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3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1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2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9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7**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6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6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38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9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**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37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**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08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</w:tr>
      <w:tr w:rsidR="00F65F0C" w:rsidRPr="00F65F0C" w:rsidTr="007779D2">
        <w:trPr>
          <w:trHeight w:val="151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Y</w:t>
            </w: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6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3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9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486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9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2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25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1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7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67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8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46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1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6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3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5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44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1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4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4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95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7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7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1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498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46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2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2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3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6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11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8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9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2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11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6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7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56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62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9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3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9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4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51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2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7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5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353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4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1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5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473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53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2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1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9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24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8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7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14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5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713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3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3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0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</w:tr>
      <w:tr w:rsidR="00F65F0C" w:rsidRPr="00F65F0C" w:rsidTr="007779D2">
        <w:trPr>
          <w:trHeight w:val="151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7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9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27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77**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8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0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15**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0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37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61**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7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GY</w:t>
            </w: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2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7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40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6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5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9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21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6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4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8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2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81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3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96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1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</w:tr>
      <w:tr w:rsidR="00F65F0C" w:rsidRPr="00F65F0C" w:rsidTr="007779D2">
        <w:trPr>
          <w:trHeight w:val="151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0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8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44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7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6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79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1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6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0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28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87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8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5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1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5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7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54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3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4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5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4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03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6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3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4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1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56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2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01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5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2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9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5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3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09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1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5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2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13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6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4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3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8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36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2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1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0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</w:tr>
      <w:tr w:rsidR="00F65F0C" w:rsidRPr="00F65F0C" w:rsidTr="007779D2">
        <w:trPr>
          <w:trHeight w:val="16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9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1</w:t>
            </w:r>
          </w:p>
        </w:tc>
        <w:tc>
          <w:tcPr>
            <w:tcW w:w="5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4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03**</w:t>
            </w:r>
          </w:p>
        </w:tc>
        <w:tc>
          <w:tcPr>
            <w:tcW w:w="6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10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4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1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0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31**</w:t>
            </w:r>
          </w:p>
        </w:tc>
        <w:tc>
          <w:tcPr>
            <w:tcW w:w="6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9</w:t>
            </w:r>
          </w:p>
        </w:tc>
        <w:tc>
          <w:tcPr>
            <w:tcW w:w="54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0</w:t>
            </w:r>
          </w:p>
        </w:tc>
        <w:tc>
          <w:tcPr>
            <w:tcW w:w="51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5</w:t>
            </w:r>
          </w:p>
        </w:tc>
        <w:tc>
          <w:tcPr>
            <w:tcW w:w="55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1</w:t>
            </w:r>
          </w:p>
        </w:tc>
        <w:tc>
          <w:tcPr>
            <w:tcW w:w="84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56**</w:t>
            </w:r>
          </w:p>
        </w:tc>
        <w:tc>
          <w:tcPr>
            <w:tcW w:w="64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</w:t>
            </w:r>
          </w:p>
        </w:tc>
        <w:tc>
          <w:tcPr>
            <w:tcW w:w="703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53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4</w:t>
            </w:r>
          </w:p>
        </w:tc>
        <w:tc>
          <w:tcPr>
            <w:tcW w:w="46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</w:tr>
      <w:tr w:rsidR="00F65F0C" w:rsidRPr="00F65F0C" w:rsidTr="007779D2">
        <w:trPr>
          <w:trHeight w:val="151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16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88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72**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4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2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03**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70**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6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8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</w:tr>
    </w:tbl>
    <w:p w:rsidR="00F65F0C" w:rsidRPr="00F65F0C" w:rsidRDefault="00F65F0C" w:rsidP="00F65F0C">
      <w:pPr>
        <w:rPr>
          <w:b/>
          <w:sz w:val="16"/>
          <w:szCs w:val="16"/>
        </w:rPr>
      </w:pPr>
    </w:p>
    <w:tbl>
      <w:tblPr>
        <w:tblW w:w="13943" w:type="dxa"/>
        <w:tblInd w:w="-346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557"/>
        <w:gridCol w:w="928"/>
        <w:gridCol w:w="506"/>
        <w:gridCol w:w="554"/>
        <w:gridCol w:w="554"/>
        <w:gridCol w:w="838"/>
        <w:gridCol w:w="650"/>
        <w:gridCol w:w="547"/>
        <w:gridCol w:w="108"/>
        <w:gridCol w:w="555"/>
        <w:gridCol w:w="603"/>
        <w:gridCol w:w="603"/>
        <w:gridCol w:w="839"/>
        <w:gridCol w:w="603"/>
        <w:gridCol w:w="546"/>
        <w:gridCol w:w="52"/>
        <w:gridCol w:w="507"/>
        <w:gridCol w:w="507"/>
        <w:gridCol w:w="555"/>
        <w:gridCol w:w="839"/>
        <w:gridCol w:w="635"/>
        <w:gridCol w:w="797"/>
        <w:gridCol w:w="598"/>
        <w:gridCol w:w="462"/>
      </w:tblGrid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TP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7.1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3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7.5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75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.5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5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4.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82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0.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0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87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17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7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9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4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1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0.6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12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.7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7.8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2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10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9.0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0.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.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34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72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1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4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7.5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3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7.7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21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.9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7.9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05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9.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0.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.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67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13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1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5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9.8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6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9.2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47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.3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3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5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6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9.6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0.9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.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76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60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3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4.1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9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9.1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71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3.4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2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99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1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8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5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1.0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.6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31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54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9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7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4.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6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0.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05**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.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4.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32**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.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0.9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64**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76*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1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3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DMY</w:t>
            </w: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8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0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8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359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5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8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5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9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8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13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4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3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1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783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1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53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0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0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0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2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76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0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2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7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66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8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1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5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1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136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6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16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4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0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8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1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4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23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7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6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5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38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6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4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4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40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0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07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9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8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6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57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183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9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8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9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62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6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9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8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3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609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4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33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6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6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4</w:t>
            </w:r>
          </w:p>
        </w:tc>
        <w:tc>
          <w:tcPr>
            <w:tcW w:w="55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6</w:t>
            </w:r>
          </w:p>
        </w:tc>
        <w:tc>
          <w:tcPr>
            <w:tcW w:w="83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362**</w:t>
            </w:r>
          </w:p>
        </w:tc>
        <w:tc>
          <w:tcPr>
            <w:tcW w:w="6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8</w:t>
            </w:r>
          </w:p>
        </w:tc>
        <w:tc>
          <w:tcPr>
            <w:tcW w:w="54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7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6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339**</w:t>
            </w:r>
          </w:p>
        </w:tc>
        <w:tc>
          <w:tcPr>
            <w:tcW w:w="6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</w:t>
            </w:r>
          </w:p>
        </w:tc>
        <w:tc>
          <w:tcPr>
            <w:tcW w:w="5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4</w:t>
            </w:r>
          </w:p>
        </w:tc>
        <w:tc>
          <w:tcPr>
            <w:tcW w:w="50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6</w:t>
            </w:r>
          </w:p>
        </w:tc>
        <w:tc>
          <w:tcPr>
            <w:tcW w:w="55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5</w:t>
            </w:r>
          </w:p>
        </w:tc>
        <w:tc>
          <w:tcPr>
            <w:tcW w:w="83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095**</w:t>
            </w:r>
          </w:p>
        </w:tc>
        <w:tc>
          <w:tcPr>
            <w:tcW w:w="635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7</w:t>
            </w:r>
          </w:p>
        </w:tc>
        <w:tc>
          <w:tcPr>
            <w:tcW w:w="797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54**</w:t>
            </w:r>
          </w:p>
        </w:tc>
        <w:tc>
          <w:tcPr>
            <w:tcW w:w="59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8</w:t>
            </w:r>
          </w:p>
        </w:tc>
        <w:tc>
          <w:tcPr>
            <w:tcW w:w="46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144"/>
        </w:trPr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6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862**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6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327**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377**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46**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.2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</w:tr>
    </w:tbl>
    <w:p w:rsidR="00F65F0C" w:rsidRPr="00F65F0C" w:rsidRDefault="00F65F0C" w:rsidP="00F65F0C">
      <w:pPr>
        <w:rPr>
          <w:b/>
        </w:rPr>
      </w:pPr>
    </w:p>
    <w:p w:rsidR="00F65F0C" w:rsidRPr="00F65F0C" w:rsidRDefault="00F65F0C" w:rsidP="00F65F0C">
      <w:pPr>
        <w:rPr>
          <w:b/>
        </w:rPr>
      </w:pPr>
    </w:p>
    <w:p w:rsidR="00F65F0C" w:rsidRPr="00F65F0C" w:rsidRDefault="00F65F0C" w:rsidP="00F65F0C">
      <w:pPr>
        <w:rPr>
          <w:b/>
        </w:rPr>
      </w:pPr>
    </w:p>
    <w:p w:rsidR="00F65F0C" w:rsidRPr="00F65F0C" w:rsidRDefault="00F65F0C" w:rsidP="00F65F0C">
      <w:pPr>
        <w:rPr>
          <w:b/>
        </w:rPr>
      </w:pPr>
    </w:p>
    <w:tbl>
      <w:tblPr>
        <w:tblpPr w:leftFromText="180" w:rightFromText="180" w:vertAnchor="text" w:horzAnchor="margin" w:tblpY="57"/>
        <w:tblW w:w="13847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552"/>
        <w:gridCol w:w="921"/>
        <w:gridCol w:w="502"/>
        <w:gridCol w:w="550"/>
        <w:gridCol w:w="550"/>
        <w:gridCol w:w="832"/>
        <w:gridCol w:w="646"/>
        <w:gridCol w:w="544"/>
        <w:gridCol w:w="108"/>
        <w:gridCol w:w="551"/>
        <w:gridCol w:w="599"/>
        <w:gridCol w:w="599"/>
        <w:gridCol w:w="833"/>
        <w:gridCol w:w="599"/>
        <w:gridCol w:w="544"/>
        <w:gridCol w:w="52"/>
        <w:gridCol w:w="503"/>
        <w:gridCol w:w="503"/>
        <w:gridCol w:w="551"/>
        <w:gridCol w:w="833"/>
        <w:gridCol w:w="631"/>
        <w:gridCol w:w="791"/>
        <w:gridCol w:w="594"/>
        <w:gridCol w:w="459"/>
      </w:tblGrid>
      <w:tr w:rsidR="00F65F0C" w:rsidRPr="00F65F0C" w:rsidTr="007779D2">
        <w:trPr>
          <w:cantSplit/>
          <w:trHeight w:val="182"/>
        </w:trPr>
        <w:tc>
          <w:tcPr>
            <w:tcW w:w="552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lastRenderedPageBreak/>
              <w:t>Trai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6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Rainy season 2005</w:t>
            </w: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2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ummer season 2006</w:t>
            </w: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86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Across-season</w:t>
            </w:r>
            <w:r w:rsidR="00CC5311">
              <w:rPr>
                <w:b/>
                <w:bCs/>
                <w:sz w:val="16"/>
                <w:szCs w:val="16"/>
              </w:rPr>
              <w:t>s</w:t>
            </w:r>
          </w:p>
        </w:tc>
      </w:tr>
      <w:tr w:rsidR="00F65F0C" w:rsidRPr="00F65F0C" w:rsidTr="007779D2">
        <w:trPr>
          <w:cantSplit/>
          <w:trHeight w:val="143"/>
        </w:trPr>
        <w:tc>
          <w:tcPr>
            <w:tcW w:w="552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SE</w:t>
            </w:r>
          </w:p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(σ</w:t>
            </w:r>
            <w:r w:rsidRPr="00F65F0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F65F0C">
              <w:rPr>
                <w:b/>
                <w:bCs/>
                <w:sz w:val="16"/>
                <w:szCs w:val="16"/>
              </w:rPr>
              <w:t>gs)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i/>
                <w:iCs/>
                <w:sz w:val="16"/>
                <w:szCs w:val="16"/>
              </w:rPr>
            </w:pPr>
            <w:r w:rsidRPr="00F65F0C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F65F0C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BMY</w:t>
            </w: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9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17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617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0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808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0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5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4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285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9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301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6</w:t>
            </w:r>
          </w:p>
        </w:tc>
      </w:tr>
      <w:tr w:rsidR="00F65F0C" w:rsidRPr="00F65F0C" w:rsidTr="007779D2">
        <w:trPr>
          <w:trHeight w:val="182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6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23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462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7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263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79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4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8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851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2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734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3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5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19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814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2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1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6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442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.6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6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50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1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71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8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435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8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8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8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15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547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.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8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4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121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95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78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4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554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159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3.3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7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5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86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tabs>
                <w:tab w:val="decimal" w:pos="29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478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9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7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623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.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01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81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66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86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517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259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572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7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1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1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540**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6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11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8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455**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6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6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405**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532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6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</w:tr>
      <w:tr w:rsidR="00F65F0C" w:rsidRPr="00F65F0C" w:rsidTr="007779D2">
        <w:trPr>
          <w:trHeight w:val="182"/>
        </w:trPr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TGM</w:t>
            </w: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58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30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7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5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50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9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98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05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48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16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0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5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24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14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22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2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7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86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75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1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06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06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3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8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9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12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6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6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6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39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15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58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5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4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52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04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1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1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89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9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22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33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1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81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29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8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29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6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01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83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2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7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3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2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3</w:t>
            </w:r>
          </w:p>
        </w:tc>
      </w:tr>
      <w:tr w:rsidR="00F65F0C" w:rsidRPr="00F65F0C" w:rsidTr="007779D2">
        <w:trPr>
          <w:trHeight w:val="182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0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2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3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31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6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30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35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04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9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7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36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6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0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76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5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0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5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1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85**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22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3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5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64**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18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9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5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40**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9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PGN</w:t>
            </w: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4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0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01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7526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7.6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3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3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1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9912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9.2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609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33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1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34981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2.3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0168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0.72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1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3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38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27198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1.5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29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2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1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2094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9.4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30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55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69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65234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5.28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6055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1.3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6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89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81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3402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8.3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1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4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78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04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0895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8.0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98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66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8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66589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5.6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3976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0.31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5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5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05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21128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1.0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58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3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7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7796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3.8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63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18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89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0931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9.30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2896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5.42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12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9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42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42883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3.1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6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87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9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8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2503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3.14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24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76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2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4647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2.59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6434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2.32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1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54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0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87189**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89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7.7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5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29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07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8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8002**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1.4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33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8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2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27865**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0.9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6027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7.1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VGI</w:t>
            </w: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8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3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96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00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1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6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0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8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08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1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40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51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58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0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56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16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9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73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64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0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2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33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1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3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53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0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74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7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0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4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1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0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42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63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3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5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77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12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0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71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49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25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8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5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0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2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9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2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21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30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90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8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19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8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5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62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41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52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6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2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4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8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06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75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50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6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5.50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3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76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49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1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52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68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5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9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09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4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2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6.8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47"/>
              </w:tabs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2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88**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8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.90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44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9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21**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9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7.31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8.57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9.6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.71**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2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.37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35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0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HI</w:t>
            </w: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87750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8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.0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1.20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9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.5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.77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9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2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4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.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80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3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31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10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9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P 91751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8.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4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.0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6.08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4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7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.3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46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3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1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0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.0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82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0.81*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3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1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ICMV 93752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8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.7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0.6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4.32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5.2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6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.1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2.76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8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4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1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.4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69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97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6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0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UCC 23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0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5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9.0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1.62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8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0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2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.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86*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4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5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2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.7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02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5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38</w:t>
            </w:r>
            <w:r w:rsidRPr="00F65F0C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90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5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CO (Cu) 9</w:t>
            </w:r>
          </w:p>
        </w:tc>
        <w:tc>
          <w:tcPr>
            <w:tcW w:w="50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0.6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4.8</w:t>
            </w:r>
          </w:p>
        </w:tc>
        <w:tc>
          <w:tcPr>
            <w:tcW w:w="550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.4</w:t>
            </w:r>
          </w:p>
        </w:tc>
        <w:tc>
          <w:tcPr>
            <w:tcW w:w="83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0.37**</w:t>
            </w:r>
          </w:p>
        </w:tc>
        <w:tc>
          <w:tcPr>
            <w:tcW w:w="646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5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6</w:t>
            </w:r>
          </w:p>
        </w:tc>
        <w:tc>
          <w:tcPr>
            <w:tcW w:w="10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4.1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5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7.5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68*</w:t>
            </w:r>
          </w:p>
        </w:tc>
        <w:tc>
          <w:tcPr>
            <w:tcW w:w="599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  <w:tc>
          <w:tcPr>
            <w:tcW w:w="54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62</w:t>
            </w:r>
          </w:p>
        </w:tc>
        <w:tc>
          <w:tcPr>
            <w:tcW w:w="52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1.0</w:t>
            </w:r>
          </w:p>
        </w:tc>
        <w:tc>
          <w:tcPr>
            <w:tcW w:w="50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4</w:t>
            </w:r>
          </w:p>
        </w:tc>
        <w:tc>
          <w:tcPr>
            <w:tcW w:w="55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6.1</w:t>
            </w:r>
          </w:p>
        </w:tc>
        <w:tc>
          <w:tcPr>
            <w:tcW w:w="833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67**</w:t>
            </w:r>
          </w:p>
        </w:tc>
        <w:tc>
          <w:tcPr>
            <w:tcW w:w="631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  <w:tc>
          <w:tcPr>
            <w:tcW w:w="791" w:type="dxa"/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2.48*</w:t>
            </w:r>
          </w:p>
        </w:tc>
        <w:tc>
          <w:tcPr>
            <w:tcW w:w="594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7</w:t>
            </w:r>
          </w:p>
        </w:tc>
        <w:tc>
          <w:tcPr>
            <w:tcW w:w="458" w:type="dxa"/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46</w:t>
            </w:r>
          </w:p>
        </w:tc>
      </w:tr>
      <w:tr w:rsidR="00F65F0C" w:rsidRPr="00F65F0C" w:rsidTr="007779D2">
        <w:trPr>
          <w:trHeight w:val="199"/>
        </w:trPr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rPr>
                <w:rFonts w:eastAsia="Arial Unicode MS"/>
                <w:b/>
                <w:bCs/>
                <w:sz w:val="16"/>
                <w:szCs w:val="16"/>
              </w:rPr>
            </w:pPr>
            <w:r w:rsidRPr="00F65F0C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7.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5.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.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95**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4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9.9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3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41.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254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51**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70</w:t>
            </w:r>
          </w:p>
        </w:tc>
        <w:tc>
          <w:tcPr>
            <w:tcW w:w="52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29.5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3.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8.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32.61**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8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tabs>
                <w:tab w:val="decimal" w:pos="192"/>
              </w:tabs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7.93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1.0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:rsidR="00F65F0C" w:rsidRPr="00F65F0C" w:rsidRDefault="00F65F0C" w:rsidP="00F65F0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F65F0C">
              <w:rPr>
                <w:sz w:val="16"/>
                <w:szCs w:val="16"/>
              </w:rPr>
              <w:t>0.54</w:t>
            </w:r>
          </w:p>
        </w:tc>
      </w:tr>
    </w:tbl>
    <w:p w:rsidR="00F65F0C" w:rsidRPr="00F65F0C" w:rsidRDefault="00F65F0C" w:rsidP="00F65F0C">
      <w:pPr>
        <w:rPr>
          <w:sz w:val="20"/>
          <w:szCs w:val="20"/>
        </w:rPr>
      </w:pPr>
      <w:r w:rsidRPr="00F65F0C">
        <w:rPr>
          <w:sz w:val="20"/>
          <w:szCs w:val="20"/>
        </w:rPr>
        <w:t xml:space="preserve">*Significance at 0.05 level of probability, **Significance at 0.01 level of probability, </w:t>
      </w:r>
      <w:proofErr w:type="spellStart"/>
      <w:r w:rsidRPr="00F65F0C">
        <w:rPr>
          <w:sz w:val="20"/>
          <w:szCs w:val="20"/>
          <w:vertAlign w:val="superscript"/>
        </w:rPr>
        <w:t>ns</w:t>
      </w:r>
      <w:r w:rsidRPr="00F65F0C">
        <w:rPr>
          <w:sz w:val="20"/>
          <w:szCs w:val="20"/>
        </w:rPr>
        <w:t>non</w:t>
      </w:r>
      <w:proofErr w:type="spellEnd"/>
      <w:r w:rsidRPr="00F65F0C">
        <w:rPr>
          <w:sz w:val="20"/>
          <w:szCs w:val="20"/>
        </w:rPr>
        <w:t>-significant;</w:t>
      </w:r>
    </w:p>
    <w:p w:rsidR="00F65F0C" w:rsidRDefault="00F65F0C" w:rsidP="00F65F0C">
      <w:pPr>
        <w:rPr>
          <w:sz w:val="20"/>
          <w:szCs w:val="20"/>
        </w:rPr>
        <w:sectPr w:rsidR="00F65F0C" w:rsidSect="00F21052"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  <w:r w:rsidRPr="00F65F0C">
        <w:rPr>
          <w:sz w:val="20"/>
          <w:szCs w:val="20"/>
        </w:rPr>
        <w:t>FT - Flowering time (days), PH - Plant height (cm), PL - Panicle length (cm), PD - Panicle diameter (mm), HC - Head count per m</w:t>
      </w:r>
      <w:r w:rsidRPr="00F65F0C">
        <w:rPr>
          <w:sz w:val="20"/>
          <w:szCs w:val="20"/>
          <w:vertAlign w:val="superscript"/>
        </w:rPr>
        <w:t>2</w:t>
      </w:r>
      <w:r w:rsidRPr="00F65F0C">
        <w:rPr>
          <w:sz w:val="20"/>
          <w:szCs w:val="20"/>
        </w:rPr>
        <w:t>, ET - Effective tillers per plant, PY - Panicle yield (g/m</w:t>
      </w:r>
      <w:r w:rsidRPr="00F65F0C">
        <w:rPr>
          <w:sz w:val="20"/>
          <w:szCs w:val="20"/>
          <w:vertAlign w:val="superscript"/>
        </w:rPr>
        <w:t>2</w:t>
      </w:r>
      <w:r w:rsidRPr="00F65F0C">
        <w:rPr>
          <w:sz w:val="20"/>
          <w:szCs w:val="20"/>
        </w:rPr>
        <w:t>), GY - Grain yield (g/m</w:t>
      </w:r>
      <w:r w:rsidRPr="00F65F0C">
        <w:rPr>
          <w:sz w:val="20"/>
          <w:szCs w:val="20"/>
          <w:vertAlign w:val="superscript"/>
        </w:rPr>
        <w:t>2</w:t>
      </w:r>
      <w:r w:rsidRPr="00F65F0C">
        <w:rPr>
          <w:sz w:val="20"/>
          <w:szCs w:val="20"/>
        </w:rPr>
        <w:t>), PTP - Panicle threshing percentage (%), SDMY - Stover dry matter yield (g/m</w:t>
      </w:r>
      <w:r w:rsidRPr="00F65F0C">
        <w:rPr>
          <w:sz w:val="20"/>
          <w:szCs w:val="20"/>
          <w:vertAlign w:val="superscript"/>
        </w:rPr>
        <w:t>2</w:t>
      </w:r>
      <w:r w:rsidRPr="00F65F0C">
        <w:rPr>
          <w:sz w:val="20"/>
          <w:szCs w:val="20"/>
        </w:rPr>
        <w:t>), BMY - Biomass yield (g/m</w:t>
      </w:r>
      <w:r w:rsidRPr="00F65F0C">
        <w:rPr>
          <w:sz w:val="20"/>
          <w:szCs w:val="20"/>
          <w:vertAlign w:val="superscript"/>
        </w:rPr>
        <w:t>2</w:t>
      </w:r>
      <w:r w:rsidRPr="00F65F0C">
        <w:rPr>
          <w:sz w:val="20"/>
          <w:szCs w:val="20"/>
        </w:rPr>
        <w:t>), TGM - 1000-grain mass (g), PGN - Panicle grain number, VGI – Vegetative growth index (g/m</w:t>
      </w:r>
      <w:r w:rsidRPr="00F65F0C">
        <w:rPr>
          <w:sz w:val="20"/>
          <w:szCs w:val="20"/>
          <w:vertAlign w:val="superscript"/>
        </w:rPr>
        <w:t xml:space="preserve">2 </w:t>
      </w:r>
      <w:r w:rsidRPr="00F65F0C">
        <w:rPr>
          <w:sz w:val="20"/>
          <w:szCs w:val="20"/>
        </w:rPr>
        <w:t>/day), HI - Harvest index (%)</w:t>
      </w:r>
    </w:p>
    <w:p w:rsidR="00F65F0C" w:rsidRPr="00F65F0C" w:rsidRDefault="00F65F0C" w:rsidP="00F65F0C">
      <w:pPr>
        <w:rPr>
          <w:sz w:val="20"/>
          <w:szCs w:val="20"/>
        </w:rPr>
      </w:pPr>
      <w:r w:rsidRPr="00F65F0C">
        <w:rPr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424E0C0" wp14:editId="35CEEA03">
                <wp:simplePos x="0" y="0"/>
                <wp:positionH relativeFrom="column">
                  <wp:posOffset>-420655</wp:posOffset>
                </wp:positionH>
                <wp:positionV relativeFrom="paragraph">
                  <wp:posOffset>-399415</wp:posOffset>
                </wp:positionV>
                <wp:extent cx="6999605" cy="5173980"/>
                <wp:effectExtent l="0" t="0" r="0" b="762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9605" cy="5173980"/>
                          <a:chOff x="27398" y="0"/>
                          <a:chExt cx="7467599" cy="5531554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dhanapala\Desktop\BASKARAN SIR\ARUN FILES\100000\K=4\Q MU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98" y="0"/>
                            <a:ext cx="7467599" cy="55315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TextBox 4"/>
                        <wps:cNvSpPr txBox="1"/>
                        <wps:spPr>
                          <a:xfrm>
                            <a:off x="3494202" y="280601"/>
                            <a:ext cx="532743" cy="266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87B" w:rsidRDefault="000E287B" w:rsidP="00F65F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=1</w:t>
                              </w:r>
                            </w:p>
                          </w:txbxContent>
                        </wps:txbx>
                        <wps:bodyPr wrap="square" lIns="91429" tIns="45715" rIns="91429" bIns="45715" rtlCol="0">
                          <a:noAutofit/>
                        </wps:bodyPr>
                      </wps:wsp>
                      <wps:wsp>
                        <wps:cNvPr id="6" name="TextBox 4"/>
                        <wps:cNvSpPr txBox="1"/>
                        <wps:spPr>
                          <a:xfrm>
                            <a:off x="3947734" y="1499787"/>
                            <a:ext cx="533378" cy="266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87B" w:rsidRDefault="000E287B" w:rsidP="00F65F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=2</w:t>
                              </w:r>
                            </w:p>
                          </w:txbxContent>
                        </wps:txbx>
                        <wps:bodyPr wrap="square" lIns="91429" tIns="45715" rIns="91429" bIns="45715" rtlCol="0">
                          <a:noAutofit/>
                        </wps:bodyPr>
                      </wps:wsp>
                      <wps:wsp>
                        <wps:cNvPr id="7" name="TextBox 4"/>
                        <wps:cNvSpPr txBox="1"/>
                        <wps:spPr>
                          <a:xfrm>
                            <a:off x="6285542" y="2627249"/>
                            <a:ext cx="533378" cy="266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87B" w:rsidRDefault="000E287B" w:rsidP="00F65F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=3</w:t>
                              </w:r>
                            </w:p>
                          </w:txbxContent>
                        </wps:txbx>
                        <wps:bodyPr wrap="square" lIns="91429" tIns="45715" rIns="91429" bIns="45715" rtlCol="0">
                          <a:noAutofit/>
                        </wps:bodyPr>
                      </wps:wsp>
                      <wps:wsp>
                        <wps:cNvPr id="8" name="TextBox 4"/>
                        <wps:cNvSpPr txBox="1"/>
                        <wps:spPr>
                          <a:xfrm>
                            <a:off x="1866317" y="4866229"/>
                            <a:ext cx="533378" cy="2666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87B" w:rsidRDefault="000E287B" w:rsidP="00F65F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=4</w:t>
                              </w:r>
                            </w:p>
                          </w:txbxContent>
                        </wps:txbx>
                        <wps:bodyPr wrap="square" lIns="91429" tIns="45715" rIns="91429" bIns="45715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3.1pt;margin-top:-31.45pt;width:551.15pt;height:407.4pt;z-index:251660288;mso-width-relative:margin;mso-height-relative:margin" coordorigin="273" coordsize="74675,553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9DDdoBAAAUQ4AAA4AAABkcnMvZTJvRG9jLnhtbNxXW2/iOBh9X2n+&#10;g5V3Sm4kBJWOaICqmk63W6ZvvJjEIZkmsdc2l2q1/32/z0mgN2lG3WoqDRLguz+f853j5PTzvirJ&#10;lklV8HpsOSe2RVid8LSo12Pr7tu8N7SI0rROaclrNrYemLI+n33643QnRszlOS9TJgksUqvRToyt&#10;XGsx6vdVkrOKqhMuWA2dGZcV1VCV634q6Q5Wr8q+a9tBf8dlKiRPmFLQOm06rTOzfpaxRP+ZZYpp&#10;Uo4tiE2bX2l+V/jbPzulo7WkIi+SNgz6higqWtSw6WGpKdWUbGTxYqmqSCRXPNMnCa/6PMuKhJkz&#10;wGkc+9lpLiTfCHOW9Wi3FgeYANpnOL152eR6eyNJkY4t1yI1rYAisytxEJqdWI9gxIUUC3Ej24Z1&#10;U8PT7jNZ4T+cg+wNqA8HUNlekwQagyiKAntgkQT6Bk7oRcMW9iQHbnCei40WOc5N8lk7O/SDcBBF&#10;7eyB5wwGPkbW7zbvY4yHkESRjODbIgWlF0j9OKNglt5IZrWLVD+1RkXl/Ub0gFRBdbEqykI/mAQF&#10;+jCoentTJDeyqRxB9zrQoRc3JdCQMpVAhsaj5Z0CYS3TnNZU0JIup0zday6W55PFl8nt5JosLm+X&#10;k9u7azK/vJotlo6Nn+WXsb/8i3y9uzr5LtYIFgaAezYRUEToiif3itQ8hsXXbKIEKAX0C+F0TVLy&#10;Xc5oqrAZEX+6iqk+OdWqLMS8KEtMCCy3+MFRniXrKxQ0QpjyZFOxWjfKlqwEKHmt8kIoi8gRq1YM&#10;ElVephBnAq6iIVuFLGptpAcJd6U07o6pZ8T3jzuc2HbknvfigR33fDuc9SaRH/ZCexb6tj90Yif+&#10;F2c7/mijGKBCy6ko2tCh9UXwryqt9aRGw8YLyJYax2lSFQIyKduFCNmLCGGsSia3gD2Mg7KWTCc5&#10;FjMAsm2HwYcOg/oRaKREgTLJaveVp4AG3WhuwHimzBcKQ4hQnT/UF2SLVPqC8YpgAeCHaM0WdAtw&#10;N+frhmDkNcckMOfpjvuYkciOZsPZ0O/5bjADRqbT3mQe+71g7oSDqTeN46nTMZIXacpqXO7/E2Lw&#10;5WWRdimq5HoVl7Iham4+rbGo47A+JsYxjI7E7t/km+EEWWg1AqSgc8J9pjoNQO3nEglvs9dugkVO&#10;BQPUcdmje4CpNpb9DZA+53tirLEdg45N9B6aWwFjexNm550H4/b8yHdtuAHAgt2hHdhG8Q1tmCUD&#10;zw19sCa0cDcIgsg4+MGD354j4N5dUFjS+9UeMgeLK54+wAF2cDWPLfX3hqIjl5c1ABk5vgs3gjYV&#10;fxA6gIN83LN60qPLmBstNtk5AYlkhUnc4z5AHVaAsV9EXfBu1IGdhZ5vqHP8KAqHIabxY+48L4Tb&#10;9VdwZx4k2ieH357C8L0oDNwhPNW06gvc0PWjD6bQxf2P6vhtVQiyeB8DdYZB4DmQEWCQPpRdMKiP&#10;VaH38RSaR3N4bzG3ZfuOhS9Gj+vGeI9vgmf/AQ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MEFAAGAAgA&#10;AAAhAPr9W5riAAAADAEAAA8AAABkcnMvZG93bnJldi54bWxMj8FqwzAMhu+DvYPRYLfWcUqzNYtT&#10;Stl2KoO1g9KbG6tJaCyH2E3St59z2m4S+vj1/dl6NA3rsXO1JQliHgFDKqyuqZTwc/iYvQJzXpFW&#10;jSWUcEcH6/zxIVOptgN9Y7/3JQsh5FIlofK+TTl3RYVGubltkcLtYjujfFi7kutODSHcNDyOooQb&#10;VVP4UKkWtxUW1/3NSPgc1LBZiPd+d71s76fD8uu4Eyjl89O4eQPmcfR/MEz6QR3y4HS2N9KONRJm&#10;SRIHdBriFbCJiBaJAHaW8LIUK+B5xv+XyH8BAAD//wMAUEsDBAoAAAAAAAAAIQDuYAkDgPIDAIDy&#10;AwAVAAAAZHJzL21lZGlhL2ltYWdlMS5qcGVn/9j/4AAQSkZJRgABAgAAAQABAAD/2wBDAAgGBgcG&#10;BQgHBwcJCQgKDBQNDAsLDBkSEw8UHRofHh0aHBwgJC4nICIsIxwcKDcpLDAxNDQ0Hyc5PTgyPC4z&#10;NDL/2wBDAQkJCQwLDBgNDRgyIRwhMjIyMjIyMjIyMjIyMjIyMjIyMjIyMjIyMjIyMjIyMjIyMjIy&#10;MjIyMjIyMjIyMjIyMjL/wAARCAPoBUY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3+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rl/iLa/a/h5r4NxPEsWn3ErLC+zzNsTkKxHO3OCQCM4wc&#10;qWU3PGk81r4F8Q3FvLJDPFply8ckbFWRhExBBHIIPOaANyivN9XsLPStS1XStOtILPTZf7E8yzt4&#10;xHC/nX8kcuUXAO9FCNx8ygA5ArpPCkENleeI7C0ijgs7XU1S3t4lCxwqbW3chFHCgs7sQO7E9SaA&#10;OkorHvvEthp95JazW+qvImMmDSbqZDkA8OkZU9ex46da4zwx8V/C0PhPRotR1e7e+SxgW5Z7K5kZ&#10;pBGu4lgh3HOecnNJtLcuFOdTSCb9D0uiuJ/4W34K/wCgpcf+C25/+N0f8Lb8Ff8AQUuP/Bbc/wDx&#10;ulzx7mn1Wv8AyP7mdtRXEL8XvBDjK6tORkjI0656jg/8s6X/AIW34K/6Clx/4Lbn/wCN0c8e4LDV&#10;nqoP7mdtRXE/8Lb8Ff8AQUuP/Bbc/wDxukHxe8EMWA1aclTggadc8Hr/AM8/cUc8e4fVq38j+5nb&#10;0VxP/C2/BX/QUuP/AAW3P/xuj/hbfgr/AKClx/4Lbn/43Rzx7h9Vr/yP7mdtRXEf8Le8EFiv9rT7&#10;gASP7OucgHp/yz9j+VL/AMLb8Ff9BS4/8Ftz/wDG6OePcFhqz+w/uZ21FcT/AMLb8Ff9BS4/8Ftz&#10;/wDG6T/hb3ggMF/tafcQSB/Z1zkgdf8Aln7j86OePcHhqy+w/uZ29FcT/wALb8Ff9BS4/wDBbc//&#10;ABuj/hbfgr/oKXH/AILbn/43Rzx7h9Vr/wAj+5nbUVxB+L3ghSoOrTgscAHTrnk9f+efsaX/AIW3&#10;4K/6Clx/4Lbn/wCN0c8e4fVq38j+5nbUVxP/AAtvwV/0FLj/AMFtz/8AG6Rvi94IQZbVpwMgZOnX&#10;PU8D/lnRzx7g8NWWrg/uZ29FcT/wtvwV/wBBS4/8Ftz/APG6P+Ft+Cv+gpcf+C25/wDjdHPHuH1W&#10;v/I/uZ21FcQ3xe8EIpZtWnVVGSTp1yAB/wB+6X/hbfgr/oKXH/gtuf8A43Rzx7h9Wrbcj+5nbUVx&#10;P/C2/BX/AEFLj/wW3P8A8bo/4W34K/6Clx/4Lbn/AON0c8e4fVa/8j+5nbUVxC/F7wQ6hl1adlYZ&#10;BGnXJBH/AH7pf+Ft+Cv+gpcf+C25/wDjdHPHuCw1Z6qD+5nbUVxP/C2/BX/QUuP/AAW3P/xukX4v&#10;eCHGV1acjJGRp1z1HB/5Z0c8e4fVq23I/uZ29FcT/wALb8Ff9BS4/wDBbc//ABuj/hbfgr/oKXH/&#10;AILbn/43Rzx7h9Vr/wAj+5nbUVxA+L3ghiwGrTkqcEDTrng9f+efuKX/AIW34K/6Clx/4Lbn/wCN&#10;0c8e4LDVn9h/cztqK4n/AIW34K/6Clx/4Lbn/wCN0n/C3vBBYr/a0+4AEj+zrnIB6f8ALP2P5Uc8&#10;e4fVq38j+5nb0VxP/C2/BX/QUuP/AAW3P/xuj/hbfgr/AKClx/4Lbn/43Rzx7h9Vr/yP7mdtRXEf&#10;8Le8EBgv9rT7iCQP7OuckDr/AMs/cfnS/wDC2/BX/QUuP/Bbc/8Axujnj3D6tW/kf3M7aiuJ/wCF&#10;t+Cv+gpcf+C25/8AjdIfi94IUqDq04LHAB0655PX/nn7Gjnj3B4asvsP7mdvRXE/8Lb8Ff8AQUuP&#10;/Bbc/wDxuj/hbfgr/oKXH/gtuf8A43Rzx7h9Vr/yP7mdtRXEN8XvBCDLatOBkDJ0656ngf8ALOl/&#10;4W34K/6Clx/4Lbn/AON0c8e4fVq23I/uZ21FcT/wtvwV/wBBS4/8Ftz/APG6Rvi94IRSzatOqqMk&#10;nTrkAD/v3Rzx7g8NWWrg/uZ29FcT/wALb8Ff9BS4/wDBbc//ABuj/hbfgr/oKXH/AILbn/43Rzx7&#10;h9Vr/wAj+5nbUVxP/C2/BX/QUuP/AAW3P/xukX4veCHUMurTsrDII065II/790c8e4fVq23I/uZ2&#10;9FcT/wALb8Ff9BS4/wDBbc//ABuj/hbfgr/oKXH/AILbn/43Rzx7h9Vr/wAj+5nbUVxC/F7wQ4yu&#10;rTkZIyNOueo4P/LOl/4W34K/6Clx/wCC25/+N0c8e4LDVnqoP7mdtRXE/wDC2/BX/QUuP/Bbc/8A&#10;xukHxe8EMWA1aclTggadc8Hr/wA8/cUc8e4fVq38j+5nb0VxP/C2/BX/AEFLj/wW3P8A8bo/4W34&#10;K/6Clx/4Lbn/AON0c8e4fVa/8j+5nbUVxH/C3vBBYr/a0+4AEj+zrnIB6f8ALP2P5Uv/AAtvwV/0&#10;FLj/AMFtz/8AG6OePcFhqz+w/uZ21FcT/wALb8Ff9BS4/wDBbc//ABuk/wCFveCAwX+1p9xBIH9n&#10;XOSB1/5Z+4/Ojnj3B4asvsP7mdvRXE/8Lb8Ff9BS4/8ABbc//G6P+Ft+Cv8AoKXH/gtuf/jdHPHu&#10;H1Wv/I/uZ21FcQfi94IUqDq04LHAB0655PX/AJ5+xpf+Ft+Cv+gpcf8Agtuf/jdHPHuH1at/I/uZ&#10;21FcT/wtvwV/0FLj/wAFtz/8bpG+L3ghBltWnAyBk6dc9TwP+WdHPHuDw1ZauD+5nb0VxP8Awtvw&#10;V/0FLj/wW3P/AMbo/wCFt+Cv+gpcf+C25/8AjdHPHuH1Wv8AyP7mdtRXEN8XvBCKWbVp1VRkk6dc&#10;gAf9+6X/AIW34K/6Clx/4Lbn/wCN0c8e4fVq23I/uZ21FcT/AMLb8Ff9BS4/8Ftz/wDG6P8Ahbfg&#10;r/oKXH/gtuf/AI3Rzx7h9Vr/AMj+5nbUVxC/F7wQ6hl1adlYZBGnXJBH/ful/wCFt+Cv+gpcf+C2&#10;5/8AjdHPHuCw1Z6qD+5nbUVxP/C2/BX/AEFLj/wW3P8A8bpF+L3ghxldWnIyRkadc9Rwf+WdHPHu&#10;H1attyP7mdvRXE/8Lb8Ff9BS4/8ABbc//G6P+Ft+Cv8AoKXH/gtuf/jdHPHuH1Wv/I/uZ21FcQPi&#10;94IYsBq05KnBA0654PX/AJ5+4pf+Ft+Cv+gpcf8Agtuf/jdHPHuCw1Z/Yf3M7aiuJ/4W34K/6Clx&#10;/wCC25/+N0n/AAt7wQWK/wBrT7gASP7OucgHp/yz9j+VHPHuH1at/I/uZ29FcT/wtvwV/wBBS4/8&#10;Ftz/APG6P+Ft+Cv+gpcf+C25/wDjdHPHuH1Wv/I/uZ21FcR/wt7wQGC/2tPuIJA/s65yQOv/ACz9&#10;x+dL/wALb8Ff9BS4/wDBbc//ABujnj3D6tW/kf3M7aiuJ/4W34K/6Clx/wCC25/+N0h+L3ghSoOr&#10;TgscAHTrnk9f+efsaOePcHhqy+w/uZ29FcT/AMLb8Ff9BS4/8Ftz/wDG6P8Ahbfgr/oKXH/gtuf/&#10;AI3Rzx7h9Vr/AMj+5nbUVxDfF7wQgy2rTgZAydOuep4H/LOl/wCFt+Cv+gpcf+C25/8AjdHPHuH1&#10;attyP7mdtRXE/wDC2/BX/QUuP/Bbc/8Axukb4veCEUs2rTqqjJJ065AA/wC/dHPHuDw1ZauD+5nb&#10;0VxP/C2/BX/QUuP/AAW3P/xuj/hbfgr/AKClx/4Lbn/43Rzx7h9Vr/yP7mdtRXE/8Lb8Ff8AQUuP&#10;/Bbc/wDxukX4veCHUMurTsrDII065II/790c8e4fVq23I/uZ29FcT/wtvwV/0FLj/wAFtz/8bo/4&#10;W34K/wCgpcf+C25/+N0c8e4fVa/8j+5nbUVxC/F7wQ4yurTkZIyNOueo4P8Ayzpf+Ft+Cv8AoKXH&#10;/gtuf/jdHPHuCw1Z6qD+5nbUVxP/AAtvwV/0FLj/AMFtz/8AG6QfF7wQxYDVpyVOCBp1zwev/PP3&#10;FHPHuH1at/I/uZ29FcT/AMLb8Ff9BS4/8Ftz/wDG6P8Ahbfgr/oKXH/gtuf/AI3Rzx7h9Vr/AMj+&#10;5nbUVxH/AAt7wQWK/wBrT7gASP7OucgHp/yz9j+VL/wtvwV/0FLj/wAFtz/8bo549wWGrP7D+5nb&#10;UVxP/C2/BX/QUuP/AAW3P/xuk/4W94IDBf7Wn3EEgf2dc5IHX/ln7j86OePcHhqy+w/uZ29FcT/w&#10;tvwV/wBBS4/8Ftz/APG6P+Ft+Cv+gpcf+C25/wDjdHPHuH1Wv/I/uZ21FcQfi94IUqDq04LHAB06&#10;55PX/nn7Gl/4W34K/wCgpcf+C25/+N0c8e4fVq38j+5nbUVxP/C2/BX/AEFLj/wW3P8A8bpG+L3g&#10;hBltWnAyBk6dc9TwP+WdHPHuDw1ZauD+5nb0VxP/AAtvwV/0FLj/AMFtz/8AG6P+Ft+Cv+gpcf8A&#10;gtuf/jdHPHuH1Wv/ACP7mdtRXEN8XvBCKWbVp1VRkk6dcgAf9+6X/hbfgr/oKXH/AILbn/43Rzx7&#10;h9Wrbcj+5nbUVxP/AAtvwV/0FLj/AMFtz/8AG6P+Ft+Cv+gpcf8Agtuf/jdHPHuH1Wv/ACP7mdtR&#10;XEL8XvBDqGXVp2VhkEadckEf9+6X/hbfgr/oKXH/AILbn/43Rzx7gsNWeqg/uZ21FcT/AMLb8Ff9&#10;BS4/8Ftz/wDG6Rfi94IcZXVpyMkZGnXPUcH/AJZ0c8e4fVq23I/uZ29FcT/wtvwV/wBBS4/8Ftz/&#10;APG6P+Ft+Cv+gpcf+C25/wDjdHPHuH1Wv/I/uZ21FcQPi94IYsBq05KnBA0654PX/nn7il/4W34K&#10;/wCgpcf+C25/+N0c8e4LDVn9h/cztqK4n/hbfgr/AKClx/4Lbn/43Sf8Le8EFiv9rT7gASP7Oucg&#10;Hp/yz9j+VHPHuH1at/I/uZ29FcT/AMLb8Ff9BS4/8Ftz/wDG6P8Ahbfgr/oKXH/gtuf/AI3Rzx7h&#10;9Vr/AMj+5nbUVxH/AAt7wQGC/wBrT7iCQP7OuckDr/yz9x+dL/wtvwV/0FLj/wAFtz/8bo549w+r&#10;Vv5H9zO2orif+Ft+Cv8AoKXH/gtuf/jdIfi94IUqDq04LHAB0655PX/nn7Gjnj3B4asvsP7mdvRX&#10;E/8AC2/BX/QUuP8AwW3P/wAbo/4W34K/6Clx/wCC25/+N0c8e4fVa/8AI/uZ21FcQ3xe8EIMtq04&#10;GQMnTrnqeB/yzpf+Ft+Cv+gpcf8Agtuf/jdHPHuH1attyP7mdtRXE/8AC2/BX/QUuP8AwW3P/wAb&#10;pG+L3ghFLNq06qoySdOuQAP+/dHPHuDw1ZauD+5nb0VxP/C2/BX/AEFLj/wW3P8A8bo/4W34K/6C&#10;lx/4Lbn/AON0c8e4fVa/8j+5nbUVxP8AwtvwV/0FLj/wW3P/AMbpF+L3gh1DLq07KwyCNOuSCP8A&#10;v3Rzx7h9Wrbcj+5nb0VxP/C2/BX/AEFLj/wW3P8A8bo/4W34K/6Clx/4Lbn/AON0c8e4fVa/8j+5&#10;nbUVxC/F7wQ4yurTkZIyNOueo4P/ACzpf+Ft+Cv+gpcf+C25/wDjdHPHuCw1Z6qD+5nbUVxP/C2/&#10;BX/QUuP/AAW3P/xuug8P+JNJ8UWUt5o9y1xBFKYXZoXiKuFVsYdQejKenehST2ZE6NSCvOLXqjWo&#10;ooqjMKKKKACiiigAooooAjnghureW3uIo5oJUKSRyKGV1IwQQeCCOMUGCFrhLhoozOiMiSFRuVWI&#10;LAHqASqkjvtHpUlFAGfa6Fo9jp0+nWelWNvYz7vOtobdEjk3Da25QMHIABz1FWLGws9Ms47OwtIL&#10;S1jzshgjEaLkknCjgZJJ/GrFFABXyFpv/ILtP+uKf+givr2vkLTf+QXaf9cU/wDQRXnZj8MT7Hg7&#10;+PV9F+Zaoooryj9AKth/x7v/ANdpf/RjVaqrYf8AHu//AF2l/wDRjVaqp/EzDC/wIei/IKq2v/Hx&#10;e/8AXYf+i0q1VW1/4+L3/rsP/RaUR2f9dUFb46fr/wC2stUUUVJuVY/+QpP/ANcY/wD0J6tVVj/5&#10;Ck//AFxj/wDQnq1VT3+78jDD/A/WX/pTCqsn/IUg/wCuMn/oSVaqrJ/yFIP+uMn/AKElEN/v/IMR&#10;8C9Y/wDpSLVFFFSblW6/4+LL/rsf/Rb1aqrdf8fFl/12P/ot6tVUtl/XUwo/HU9f/bYhVW//AOPd&#10;P+u0X/oxatVVv/8Aj3T/AK7Rf+jFoh8SDFfwJ+j/ACLVFFFSblXUv+QXd/8AXF//AEE1aqrqX/IL&#10;u/8Ari//AKCatVT+FfP9DCP8eXovzkFFFFSblXTf+QXaf9cU/wDQRVqqum/8gu0/64p/6CKtVU/i&#10;Zhhf4EPRfkFVbD/j3f8A67S/+jGq1VWw/wCPd/8ArtL/AOjGoXwv+u4S/jx9JfnEtUUUVJuVbX/j&#10;4vf+uw/9FpVqqtr/AMfF7/12H/otKtVU9/u/Iww/wP1l/wClMKqx/wDIUn/64x/+hPVqqsf/ACFJ&#10;/wDrjH/6E9Edn/XVBW+On6/+2stUUUVJuVZP+QpB/wBcZP8A0JKtVVk/5CkH/XGT/wBCSrVVLZf1&#10;1MKPx1PX/wBtiFVbr/j4sv8Arsf/AEW9Wqq3X/HxZf8AXY/+i3ohv9/5BiPgXrH/ANKRaoooqTcq&#10;3/8Ax7p/12i/9GLVqqt//wAe6f8AXaL/ANGLVqqfwr5/oYR/jy9F+cgqrqX/ACC7v/ri/wD6CatV&#10;V1L/AJBd3/1xf/0E0Q+JBiv4E/R/kWqKKKk3Cqum/wDILtP+uKf+girVVdN/5Bdp/wBcU/8AQRVL&#10;4X/Xcwl/Hj6S/OJaoooqTcq2H/Hu/wD12l/9GNVqqth/x7v/ANdpf/RjVaqp/EzDC/wIei/IKq2v&#10;/Hxe/wDXYf8AotKtVVtf+Pi9/wCuw/8ARaUR2f8AXVBW+On6/wDtrLVFFFSblWP/AJCk/wD1xj/9&#10;CerVVY/+QpP/ANcY/wD0J6tVU9/u/Iww/wAD9Zf+lMKqyf8AIUg/64yf+hJVqqsn/IUg/wCuMn/o&#10;SUQ3+/8AIMR8C9Y/+lItUUUVJuVbr/j4sv8Arsf/AEW9Wqq3X/HxZf8AXY/+i3q1VS2X9dTCj8dT&#10;1/8AbYhVW/8A+PdP+u0X/oxatVVv/wDj3T/rtF/6MWiHxIMV/An6P8i1RRRUm5V1L/kF3f8A1xf/&#10;ANBNWqq6l/yC7v8A64v/AOgmrVU/hXz/AEMI/wAeXovzkFFFFSblXTf+QXaf9cU/9BFWqq6b/wAg&#10;u0/64p/6CKtVU/iZhhf4EPRfkFVbD/j3f/rtL/6MarVVbD/j3f8A67S/+jGoXwv+u4S/jx9JfnEt&#10;UUUVJuVbX/j4vf8ArsP/AEWlWqq2v/Hxe/8AXYf+i0q1VT3+78jDD/A/WX/pTCqsf/IUn/64x/8A&#10;oT1aqrH/AMhSf/rjH/6E9Edn/XVBW+On6/8AtrLVFFFSblWT/kKQf9cZP/Qkq1VWT/kKQf8AXGT/&#10;ANCSrVVLZf11MKPx1PX/ANtiFVbr/j4sv+ux/wDRb1aqrdf8fFl/12P/AKLeiG/3/kGI+Besf/Sk&#10;WqKKKk3Kt/8A8e6f9dov/Ri1aqrf/wDHun/XaL/0YtWqp/Cvn+hhH+PL0X5yCqupf8gu7/64v/6C&#10;atVV1L/kF3f/AFxf/wBBNEPiQYr+BP0f5FqiiipNwqrpv/ILtP8Arin/AKCKtVV03/kF2n/XFP8A&#10;0EVS+F/13MJfx4+kvziWqKKKk3Kth/x7v/12l/8ARjVaqrYf8e7/APXaX/0Y1WqqfxMwwv8AAh6L&#10;8gqra/8AHxe/9dh/6LSrVVbX/j4vf+uw/wDRaUR2f9dUFb46fr/7ay1RRRUm5Vj/AOQpP/1xj/8A&#10;Qnq1VWP/AJCk/wD1xj/9CerVVPf7vyMMP8D9Zf8ApTCqsn/IUg/64yf+hJVqqsn/ACFIP+uMn/oS&#10;UQ3+/wDIMR8C9Y/+lItUUUVJuVbr/j4sv+ux/wDRb1aqrdf8fFl/12P/AKLerVVLZf11MKPx1PX/&#10;ANtiFVb/AP490/67Rf8AoxatVVv/APj3T/rtF/6MWiHxIMV/An6P8i1RRRUm5V1L/kF3f/XF/wD0&#10;E1aqrqX/ACC7v/ri/wD6CatVT+FfP9DCP8eXovzkFFFFSblXTf8AkF2n/XFP/QRVqqum/wDILtP+&#10;uKf+girVVP4mYYX+BD0X5BVWw/493/67S/8AoxqtVVsP+Pd/+u0v/oxqF8L/AK7hL+PH0l+cS1RR&#10;RUm5Vtf+Pi9/67D/ANFpVqqtr/x8Xv8A12H/AKLSrVVPf7vyMMP8D9Zf+lMKqx/8hSf/AK4x/wDo&#10;T1aqrH/yFJ/+uMf/AKE9Edn/AF1QVvjp+v8A7ay1RRRUm5Vk/wCQpB/1xk/9CSrVVZP+QpB/1xk/&#10;9CSrVVLZf11MKPx1PX/22IVVuv8Aj4sv+ux/9FvVqqt1/wAfFl/12P8A6LeiG/3/AJBiPgXrH/0p&#10;FqiiipNyrf8A/Hun/XaL/wBGLVqqt/8A8e6f9dov/Ri1aqn8K+f6GEf48vRfnIKq6l/yC7v/AK4v&#10;/wCgmrVVdS/5Bd3/ANcX/wDQTRD4kGK/gT9H+RaoooqTcKq6b/yC7T/rin/oIq1VXTf+QXaf9cU/&#10;9BFUvhf9dzCX8ePpL84lqiiipNyrYf8AHu//AF2l/wDRjVaqrYf8e7/9dpf/AEY1WqqfxMwwv8CH&#10;ovyCvZvgj/yLGsf9hVv/AEngrxmvZvgj/wAixrH/AGFW/wDSeCuzL/4r9P8AI+c4v/3GH+NflI9N&#10;ooor2D84CiiigAooooAKKKKAMvWtVm00WUNpbR3F5fXH2e3SWUxR7hG8hLuFYqNsb4wp5wOASRXj&#10;8Swr4TvdeureSNLFLk3MMRDndbs6SBCcbhujbaTtyMZC9BJr2n3l22mXdgIJLrTrs3KQzyGNJcxS&#10;RFS4ViuBKWztOduOM5FO20PUovDF3pK3UdrPepeyvdwSMWtZp5GkXyxgFwpkb5sofkU4G75QCOTx&#10;TeWS3tvqOmQR6lB9l8uK3uzLC/2mUwxZkaNSvzqd3yHC4I3H5RqaLqs2pC9hu7aO3vLG4+z3CRSm&#10;WPcY0kBRyqlhtkTOVHORyACebt/CF4tjfCCy0rSd8tnPBpthITbGS3m84uzCNNrSYWNiEJAjU/Nw&#10;o6DQdPvLRtTu78QR3Wo3YuXhgkMiRYijiChyqlsiINnaMbsc4yQDYr5C03/kF2n/AFxT/wBBFfUt&#10;9o1/d3kk8PibVbKNsYggjtSiYAHBeFm568k9fTivlrTf+QXaf9cU/wDQRXnZj8MT7Hg7+PV9F+Za&#10;oooryj9AKth/x7v/ANdpf/RjVaqrYf8AHu//AF2l/wDRjVaqp/EzDC/wIei/IKq2v/Hxe/8AXYf+&#10;i0q1VW1/4+L3/rsP/RaUR2f9dUFb46fr/wC2stUUUVJuVY/+QpP/ANcY/wD0J6tVVj/5Ck//AFxj&#10;/wDQnq1VT3+78jDD/A/WX/pTCqsn/IUg/wCuMn/oSVaqrJ/yFIP+uMn/AKElEN/v/IMR8C9Y/wDp&#10;SLVFFFSblW6/4+LL/rsf/Rb1aqrdf8fFl/12P/ot6tVUtl/XUwo/HU9f/bYhVW//AOPdP+u0X/ox&#10;atVVv/8Aj3T/AK7Rf+jFoh8SDFfwJ+j/ACLVFFFSblXUv+QXd/8AXF//AEE1aqrqX/ILu/8Ari//&#10;AKCatVT+FfP9DCP8eXovzkFFFFSblXTf+QXaf9cU/wDQRVqqum/8gu0/64p/6CKtVU/iZhhf4EPR&#10;fkFVbD/j3f8A67S/+jGq1VWw/wCPd/8ArtL/AOjGoXwv+u4S/jx9JfnEtUUUVJuVbX/j4vf+uw/9&#10;FpVqqtr/AMfF7/12H/otKtVU9/u/Iww/wP1l/wClMKqx/wDIUn/64x/+hPVqqsf/ACFJ/wDrjH/6&#10;E9Edn/XVBW+On6/+2stUUUVJuVZP+QpB/wBcZP8A0JKtVVk/5CkH/XGT/wBCSrVVLZf11MKPx1PX&#10;/wBtiFVbr/j4sv8Arsf/AEW9Wqq3X/HxZf8AXY/+i3ohv9/5BiPgXrH/ANKRaoooqTcq3/8Ax7p/&#10;12i/9GLVqqt//wAe6f8AXaL/ANGLVqqfwr5/oYR/jy9F+cgqrqX/ACC7v/ri/wD6CatVV1L/AJBd&#10;3/1xf/0E0Q+JBiv4E/R/kWqKKKk3Cqum/wDILtP+uKf+girVVdN/5Bdp/wBcU/8AQRVL4X/Xcwl/&#10;Hj6S/OJaoooqTcq2H/Hu/wD12l/9GNVqqth/x7v/ANdpf/RjVaqp/EzDC/wIei/IKq2v/Hxe/wDX&#10;Yf8AotKtVVtf+Pi9/wCuw/8ARaUR2f8AXVBW+On6/wDtrLVFFFSblWP/AJCk/wD1xj/9CerVVY/+&#10;QpP/ANcY/wD0J6tVU9/u/Iww/wAD9Zf+lMKqyf8AIUg/64yf+hJVqqsn/IUg/wCuMn/oSUQ3+/8A&#10;IMR8C9Y/+lItUUUVJuVbr/j4sv8Arsf/AEW9Wqq3X/HxZf8AXY/+i3q1VS2X9dTCj8dT1/8AbYhV&#10;W/8A+PdP+u0X/oxatVVv/wDj3T/rtF/6MWiHxIMV/An6P8i1RRRUm5V1L/kF3f8A1xf/ANBNWqq6&#10;l/yC7v8A64v/AOgmrVU/hXz/AEMI/wAeXovzkFFFFSblXTf+QXaf9cU/9BFWqq6b/wAgu0/64p/6&#10;CKtVU/iZhhf4EPRfkFVbD/j3f/rtL/6MarVVbD/j3f8A67S/+jGoXwv+u4S/jx9JfnEtUUUVJuVb&#10;X/j4vf8ArsP/AEWlWqq2v/Hxe/8AXYf+i0q1VT3+78jDD/A/WX/pTCqsf/IUn/64x/8AoT1aqrH/&#10;AMhSf/rjH/6E9Edn/XVBW+On6/8AtrLVFFFSblWT/kKQf9cZP/Qkq1VWT/kKQf8AXGT/ANCSrVVL&#10;Zf11MKPx1PX/ANtiFVbr/j4sv+ux/wDRb1aqrdf8fFl/12P/AKLeiG/3/kGI+Besf/SkWqKKKk3K&#10;t/8A8e6f9dov/Ri1aqrf/wDHun/XaL/0YtWqp/Cvn+hhH+PL0X5yCqupf8gu7/64v/6CatVV1L/k&#10;F3f/AFxf/wBBNEPiQYr+BP0f5FqiiipNwqrpv/ILtP8Arin/AKCKtVV03/kF2n/XFP8A0EVS+F/1&#10;3MJfx4+kvziWqKKKk3Kth/x7v/12l/8ARjVaqrYf8e7/APXaX/0Y1WqqfxMwwv8AAh6L8gqra/8A&#10;Hxe/9dh/6LSrVVbX/j4vf+uw/wDRaUR2f9dUFb46fr/7ay1RRRUm5Vj/AOQpP/1xj/8AQnq1VWP/&#10;AJCk/wD1xj/9CerVVPf7vyMMP8D9Zf8ApTCqsn/IUg/64yf+hJVqqsn/ACFIP+uMn/oSUQ3+/wDI&#10;MR8C9Y/+lItUUUVJuVbr/j4sv+ux/wDRb1aqrdf8fFl/12P/AKLerVVLZf11MKPx1PX/ANtiFVb/&#10;AP490/67Rf8AoxatVVv/APj3T/rtF/6MWiHxIMV/An6P8i1RRRUm5V1L/kF3f/XF/wD0E1aqrqX/&#10;ACC7v/ri/wD6CatVT+FfP9DCP8eXovzkFFFFSblXTf8AkF2n/XFP/QRVqqum/wDILtP+uKf+girV&#10;VP4mYYX+BD0X5BVWw/493/67S/8AoxqtVVsP+Pd/+u0v/oxqF8L/AK7hL+PH0l+cS1RRRUm5Vtf+&#10;Pi9/67D/ANFpVqqtr/x8Xv8A12H/AKLSrVVPf7vyMMP8D9Zf+lMKqx/8hSf/AK4x/wDoT1aqrH/y&#10;FJ/+uMf/AKE9Edn/AF1QVvjp+v8A7ay1RRRUm5Vk/wCQpB/1xk/9CSrVVZP+QpB/1xk/9CSrVVLZ&#10;f11MKPx1PX/22IVVuv8Aj4sv+ux/9FvVqqt1/wAfFl/12P8A6LeiG/3/AJBiPgXrH/0pFqiiipNy&#10;rf8A/Hun/XaL/wBGLVqqt/8A8e6f9dov/Ri1aqn8K+f6GEf48vRfnIKq6l/yC7v/AK4v/wCgmrVV&#10;dS/5Bd3/ANcX/wDQTRD4kGK/gT9H+RaoooqTcKq6b/yC7T/rin/oIq1VXTf+QXaf9cU/9BFUvhf9&#10;dzCX8ePpL84lqiiipNyrYf8AHu//AF2l/wDRjVaqrYf8e7/9dpf/AEY1WqqfxMwwv8CHovyCvZvg&#10;j/yLGsf9hVv/AEngrxmvZvgj/wAixrH/AGFW/wDSeCuzL/4r9P8AI+c4v/3GH+NflI9Nooor2D84&#10;CiiigAooooAKKKKACiiigAooooAK+QtN/wCQXaf9cU/9BFfXtfIWm/8AILtP+uKf+givOzH4Yn2P&#10;B38er6L8y1RRRXlH6AVbD/j3f/rtL/6MarVVbD/j3f8A67S/+jGq1VT+JmGF/gQ9F+QVVtf+Pi9/&#10;67D/ANFpVqqtr/x8Xv8A12H/AKLSiOz/AK6oK3x0/X/21lqiiipNyrH/AMhSf/rjH/6E9Wqqx/8A&#10;IUn/AOuMf/oT1aqp7/d+Rhh/gfrL/wBKYVVk/wCQpB/1xk/9CSrVVZP+QpB/1xk/9CSiG/3/AJBi&#10;PgXrH/0pFqiiipNyrdf8fFl/12P/AKLerVVbr/j4sv8Arsf/AEW9WqqWy/rqYUfjqev/ALbEKq3/&#10;APx7p/12i/8ARi1aqrf/APHun/XaL/0YtEPiQYr+BP0f5FqiiipNyrqX/ILu/wDri/8A6CatVV1L&#10;/kF3f/XF/wD0E1aqn8K+f6GEf48vRfnIKKKKk3Kum/8AILtP+uKf+girVVdN/wCQXaf9cU/9BFWq&#10;qfxMwwv8CHovyCqth/x7v/12l/8ARjVaqrYf8e7/APXaX/0Y1C+F/wBdwl/Hj6S/OJaoooqTcq2v&#10;/Hxe/wDXYf8AotKtVVtf+Pi9/wCuw/8ARaVaqp7/AHfkYYf4H6y/9KYVVj/5Ck//AFxj/wDQnq1V&#10;WP8A5Ck//XGP/wBCeiOz/rqgrfHT9f8A21lqiiipNyrJ/wAhSD/rjJ/6ElWqqyf8hSD/AK4yf+hJ&#10;Vqqlsv66mFH46nr/AO2xCqt1/wAfFl/12P8A6LerVVbr/j4sv+ux/wDRb0Q3+/8AIMR8C9Y/+lIt&#10;UUUVJuVb/wD490/67Rf+jFq1VW//AOPdP+u0X/oxatVT+FfP9DCP8eXovzkFVdS/5Bd3/wBcX/8A&#10;QTVqqupf8gu7/wCuL/8AoJoh8SDFfwJ+j/ItUUUVJuFVdN/5Bdp/1xT/ANBFWqq6b/yC7T/rin/o&#10;Iql8L/ruYS/jx9JfnEtUUUVJuVbD/j3f/rtL/wCjGq1VWw/493/67S/+jGq1VT+JmGF/gQ9F+QVV&#10;tf8Aj4vf+uw/9FpVqqtr/wAfF7/12H/otKI7P+uqCt8dP1/9tZaoooqTcqx/8hSf/rjH/wChPVqq&#10;sf8AyFJ/+uMf/oT1aqp7/d+Rhh/gfrL/ANKYVVk/5CkH/XGT/wBCSrVVZP8AkKQf9cZP/Qkohv8A&#10;f+QYj4F6x/8ASkWqKKKk3Kt1/wAfFl/12P8A6LerVVbr/j4sv+ux/wDRb1aqpbL+uphR+Op6/wDt&#10;sQqrf/8AHun/AF2i/wDRi1aqrf8A/Hun/XaL/wBGLRD4kGK/gT9H+RaoooqTcq6l/wAgu7/64v8A&#10;+gmrVVdS/wCQXd/9cX/9BNWqp/Cvn+hhH+PL0X5yCiiipNyrpv8AyC7T/rin/oIq1VXTf+QXaf8A&#10;XFP/AEEVaqp/EzDC/wACHovyCqth/wAe7/8AXaX/ANGNVqqth/x7v/12l/8ARjUL4X/XcJfx4+kv&#10;ziWqKKKk3Ktr/wAfF7/12H/otKtVVtf+Pi9/67D/ANFpVqqnv935GGH+B+sv/SmFVY/+QpP/ANcY&#10;/wD0J6tVVj/5Ck//AFxj/wDQnojs/wCuqCt8dP1/9tZaoooqTcqyf8hSD/rjJ/6ElWqqyf8AIUg/&#10;64yf+hJVqqlsv66mFH46nr/7bEKq3X/HxZf9dj/6LerVVbr/AI+LL/rsf/Rb0Q3+/wDIMR8C9Y/+&#10;lItUUUVJuVb/AP490/67Rf8AoxatVVv/APj3T/rtF/6MWrVU/hXz/Qwj/Hl6L85BVXUv+QXd/wDX&#10;F/8A0E1aqrqX/ILu/wDri/8A6CaIfEgxX8Cfo/yLVFFFSbhVXTf+QXaf9cU/9BFWqq6b/wAgu0/6&#10;4p/6CKpfC/67mEv48fSX5xLVFFFSblWw/wCPd/8ArtL/AOjGq1VWw/493/67S/8AoxqtVU/iZhhf&#10;4EPRfkFVbX/j4vf+uw/9FpVqqtr/AMfF7/12H/otKI7P+uqCt8dP1/8AbWWqKKKk3Ksf/IUn/wCu&#10;Mf8A6E9Wqqx/8hSf/rjH/wChPVqqnv8Ad+Rhh/gfrL/0phVWT/kKQf8AXGT/ANCSrVVZP+QpB/1x&#10;k/8AQkohv9/5BiPgXrH/ANKRaoooqTcq3X/HxZf9dj/6LerVVbr/AI+LL/rsf/Rb1aqpbL+uphR+&#10;Op6/+2xCqt//AMe6f9dov/Ri1aqrf/8AHun/AF2i/wDRi0Q+JBiv4E/R/kWqKKKk3Kupf8gu7/64&#10;v/6CatVV1L/kF3f/AFxf/wBBNWqp/Cvn+hhH+PL0X5yCiiipNyrpv/ILtP8Arin/AKCKtVV03/kF&#10;2n/XFP8A0EVaqp/EzDC/wIei/IKq2H/Hu/8A12l/9GNVqqth/wAe7/8AXaX/ANGNQvhf9dwl/Hj6&#10;S/OJaoooqTcq2v8Ax8Xv/XYf+i0q1VW1/wCPi9/67D/0WlWqqe/3fkYYf4H6y/8ASmFVY/8AkKT/&#10;APXGP/0J6tVVj/5Ck/8A1xj/APQnojs/66oK3x0/X/21lqiiipNyrJ/yFIP+uMn/AKElWqqyf8hS&#10;D/rjJ/6ElWqqWy/rqYUfjqev/tsQqrdf8fFl/wBdj/6LerVVbr/j4sv+ux/9FvRDf7/yDEfAvWP/&#10;AKUi1RRRUm5Vv/8Aj3T/AK7Rf+jFq1VW/wD+PdP+u0X/AKMWrVU/hXz/AEMI/wAeXovzkFVdS/5B&#10;d3/1xf8A9BNWqq6l/wAgu7/64v8A+gmiHxIMV/An6P8AItUUUVJuFVdN/wCQXaf9cU/9BFWqq6b/&#10;AMgu0/64p/6CKpfC/wCu5hL+PH0l+cS1RRRUm5VsP+Pd/wDrtL/6MarVVbD/AI93/wCu0v8A6Mar&#10;VVP4mYYX+BD0X5BXs3wR/wCRY1j/ALCrf+k8FeM17N8Ef+RY1j/sKt/6TwV2Zf8AxX6f5HznF/8A&#10;uMP8a/KR6bRRRXsH5wFFFFABRRRQAUUUUAc34rghvbzw5YXcUc9ndamyXFvKoaOZRa3DgOp4YBkR&#10;gD3UHqBWP581n8JPEj2sskD2aauls0TFTAsU06xhMfdCKqhQOgUAYxXaX1hZ6nZyWd/aQXdrJjfD&#10;PGJEbBBGVPBwQD+FENhZ2/2fyLSCL7NEYINkYXyoztyi4+6vyLwOPlHoKAPO7i0XS4NR0U6dptmJ&#10;bjSJZodNRo7dori98poWTO1ztRlaTavmKwBUBQK6jwpBDZXniOwtIo4LO11NUt7eJQscKm1t3IRR&#10;woLO7EDuxPUmtS10LR7HTp9Os9Ksbexn3edbQ26JHJuG1tygYOQADnqKsWNhZ6ZZx2dhaQWlrHnZ&#10;DBGI0XJJOFHAyST+NAGffeJbDT7yS1mt9VeRMZMGk3UyHIB4dIyp69jx0618tab/AMgu0/64p/6C&#10;K+va+QtN/wCQXaf9cU/9BFedmPwxPseDv49X0X5lqiiivKP0Aq2H/Hu//XaX/wBGNVqqth/x7v8A&#10;9dpf/RjVaqp/EzDC/wACHovyCqtr/wAfF7/12H/otKtVVtf+Pi9/67D/ANFpRHZ/11QVvjp+v/tr&#10;LVFFFSblWP8A5Ck//XGP/wBCerVVY/8AkKT/APXGP/0J6tVU9/u/Iww/wP1l/wClMKqyf8hSD/rj&#10;J/6ElWqqyf8AIUg/64yf+hJRDf7/AMgxHwL1j/6Ui1RRRUm5Vuv+Piy/67H/ANFvVqqt1/x8WX/X&#10;Y/8Aot6tVUtl/XUwo/HU9f8A22IVVv8A/j3T/rtF/wCjFq1VW/8A+PdP+u0X/oxaIfEgxX8Cfo/y&#10;LVFFFSblXUv+QXd/9cX/APQTVqqupf8AILu/+uL/APoJq1VP4V8/0MI/x5ei/OQUUUVJuVdN/wCQ&#10;Xaf9cU/9BFWqq6b/AMgu0/64p/6CKtVU/iZhhf4EPRfkFVbD/j3f/rtL/wCjGq1VWw/493/67S/+&#10;jGoXwv8AruEv48fSX5xLVFFFSblW1/4+L3/rsP8A0WlWqq2v/Hxe/wDXYf8AotKtVU9/u/Iww/wP&#10;1l/6UwqrH/yFJ/8ArjH/AOhPVqqsf/IUn/64x/8AoT0R2f8AXVBW+On6/wDtrLVFFFSblWT/AJCk&#10;H/XGT/0JKtVVk/5CkH/XGT/0JKtVUtl/XUwo/HU9f/bYhVW6/wCPiy/67H/0W9Wqq3X/AB8WX/XY&#10;/wDot6Ib/f8AkGI+Besf/SkWqKKKk3Kt/wD8e6f9dov/AEYtWqq3/wDx7p/12i/9GLVqqfwr5/oY&#10;R/jy9F+cgqrqX/ILu/8Ari//AKCatVV1L/kF3f8A1xf/ANBNEPiQYr+BP0f5FqiiipNwqrpv/ILt&#10;P+uKf+girVVdN/5Bdp/1xT/0EVS+F/13MJfx4+kvziWqKKKk3Kth/wAe7/8AXaX/ANGNVqqth/x7&#10;v/12l/8ARjVaqp/EzDC/wIei/IKq2v8Ax8Xv/XYf+i0q1VW1/wCPi9/67D/0WlEdn/XVBW+On6/+&#10;2stUUUVJuVY/+QpP/wBcY/8A0J6tVVj/AOQpP/1xj/8AQnq1VT3+78jDD/A/WX/pTCqsn/IUg/64&#10;yf8AoSVaqrJ/yFIP+uMn/oSUQ3+/8gxHwL1j/wClItUUUVJuVbr/AI+LL/rsf/Rb1aqrdf8AHxZf&#10;9dj/AOi3q1VS2X9dTCj8dT1/9tiFVb//AI90/wCu0X/oxatVVv8A/j3T/rtF/wCjFoh8SDFfwJ+j&#10;/ItUUUVJuVdS/wCQXd/9cX/9BNWqq6l/yC7v/ri//oJq1VP4V8/0MI/x5ei/OQUUUVJuVdN/5Bdp&#10;/wBcU/8AQRVqqum/8gu0/wCuKf8AoIq1VT+JmGF/gQ9F+QVVsP8Aj3f/AK7S/wDoxqtVVsP+Pd/+&#10;u0v/AKMahfC/67hL+PH0l+cS1RRRUm5Vtf8Aj4vf+uw/9FpVqqtr/wAfF7/12H/otKtVU9/u/Iww&#10;/wAD9Zf+lMKqx/8AIUn/AOuMf/oT1aqrH/yFJ/8ArjH/AOhPRHZ/11QVvjp+v/trLVFFFSblWT/k&#10;KQf9cZP/AEJKtVVk/wCQpB/1xk/9CSrVVLZf11MKPx1PX/22IVVuv+Piy/67H/0W9Wqq3X/HxZf9&#10;dj/6LeiG/wB/5BiPgXrH/wBKRaoooqTcq3//AB7p/wBdov8A0YtWqq3/APx7p/12i/8ARi1aqn8K&#10;+f6GEf48vRfnIKq6l/yC7v8A64v/AOgmrVVdS/5Bd3/1xf8A9BNEPiQYr+BP0f5FqiiipNwqrpv/&#10;ACC7T/rin/oIq1VXTf8AkF2n/XFP/QRVL4X/AF3MJfx4+kvziWqKKKk3Kth/x7v/ANdpf/RjVaqr&#10;Yf8AHu//AF2l/wDRjVaqp/EzDC/wIei/IKq2v/Hxe/8AXYf+i0q1VW1/4+L3/rsP/RaUR2f9dUFb&#10;46fr/wC2stUUUVJuVY/+QpP/ANcY/wD0J6tVVj/5Ck//AFxj/wDQnq1VT3+78jDD/A/WX/pTCqsn&#10;/IUg/wCuMn/oSVaqrJ/yFIP+uMn/AKElEN/v/IMR8C9Y/wDpSLVFFFSblW6/4+LL/rsf/Rb1aqrd&#10;f8fFl/12P/ot6tVUtl/XUwo/HU9f/bYhVW//AOPdP+u0X/oxatVVv/8Aj3T/AK7Rf+jFoh8SDFfw&#10;J+j/ACLVFFFSblXUv+QXd/8AXF//AEE1aqrqX/ILu/8Ari//AKCatVT+FfP9DCP8eXovzkFFFFSb&#10;lXTf+QXaf9cU/wDQRVqqum/8gu0/64p/6CKtVU/iZhhf4EPRfkFVbD/j3f8A67S/+jGq1VWw/wCP&#10;d/8ArtL/AOjGoXwv+u4S/jx9JfnEtUUUVJuVbX/j4vf+uw/9FpVqqtr/AMfF7/12H/otKtVU9/u/&#10;Iww/wP1l/wClMKqx/wDIUn/64x/+hPVqqsf/ACFJ/wDrjH/6E9Edn/XVBW+On6/+2stUUUVJuVZP&#10;+QpB/wBcZP8A0JKtVVk/5CkH/XGT/wBCSrVVLZf11MKPx1PX/wBtiFVbr/j4sv8Arsf/AEW9Wqq3&#10;X/HxZf8AXY/+i3ohv9/5BiPgXrH/ANKRaoooqTcq3/8Ax7p/12i/9GLVqqt//wAe6f8AXaL/ANGL&#10;Vqqfwr5/oYR/jy9F+cgqrqX/ACC7v/ri/wD6CatVV1L/AJBd3/1xf/0E0Q+JBiv4E/R/kWqKKKk3&#10;Cqum/wDILtP+uKf+girVVdN/5Bdp/wBcU/8AQRVL4X/Xcwl/Hj6S/OJaoooqTcq2H/Hu/wD12l/9&#10;GNVqqth/x7v/ANdpf/RjVaqp/EzDC/wIei/IK9m+CP8AyLGsf9hVv/SeCvGa9m+CP/Isax/2FW/9&#10;J4K7Mv8A4r9P8j5zi/8A3GH+NflI9Nooor2D84CiiigAooooAKKKKACisvWtVm00WUNpbR3F5fXH&#10;2e3SWUxR7hG8hLuFYqNsb4wp5wOASRJoup/2vpgujD5Miyy28sYbcFkikaN9rYGV3I2CQCRgkA8A&#10;A0KK5O18cQ3+l6rfWtjIUtNTj0223yALctJ5Ijl3AHETNMpDDdlMMAc7a2NF1WbUhew3dtHb3ljc&#10;fZ7hIpTLHuMaSAo5VSw2yJnKjnI5ABIBqV8hab/yC7T/AK4p/wCgivr2vkLTf+QXaf8AXFP/AEEV&#10;52Y/DE+x4O/j1fRfmWqKKK8o/QCrYf8AHu//AF2l/wDRjVaqrYf8e7/9dpf/AEY1WqqfxMwwv8CH&#10;ovyCqtr/AMfF7/12H/otKtVVtf8Aj4vf+uw/9FpRHZ/11QVvjp+v/trLVFFFSblWP/kKT/8AXGP/&#10;ANCerVVY/wDkKT/9cY//AEJ6tVU9/u/Iww/wP1l/6UwqrJ/yFIP+uMn/AKElWqqyf8hSD/rjJ/6E&#10;lEN/v/IMR8C9Y/8ApSLVFFFSblW6/wCPiy/67H/0W9Wqq3X/AB8WX/XY/wDot6tVUtl/XUwo/HU9&#10;f/bYhVW//wCPdP8ArtF/6MWrVVb/AP490/67Rf8AoxaIfEgxX8Cfo/yLVFFFSblXUv8AkF3f/XF/&#10;/QTVqqupf8gu7/64v/6CatVT+FfP9DCP8eXovzkFFFFSblXTf+QXaf8AXFP/AEEVaqrpv/ILtP8A&#10;rin/AKCKtVU/iZhhf4EPRfkFVbD/AI93/wCu0v8A6MarVVbD/j3f/rtL/wCjGoXwv+u4S/jx9Jfn&#10;EtUUUVJuVbX/AI+L3/rsP/RaVaqra/8AHxe/9dh/6LSrVVPf7vyMMP8AA/WX/pTCqsf/ACFJ/wDr&#10;jH/6E9Wqqx/8hSf/AK4x/wDoT0R2f9dUFb46fr/7ay1RRRUm5Vk/5CkH/XGT/wBCSrVVZP8AkKQf&#10;9cZP/Qkq1VS2X9dTCj8dT1/9tiFVbr/j4sv+ux/9FvVqqt1/x8WX/XY/+i3ohv8Af+QYj4F6x/8A&#10;SkWqKKKk3Kt//wAe6f8AXaL/ANGLVqqt/wD8e6f9dov/AEYtWqp/Cvn+hhH+PL0X5yCqupf8gu7/&#10;AOuL/wDoJq1VXUv+QXd/9cX/APQTRD4kGK/gT9H+RaoooqTcKq6b/wAgu0/64p/6CKtVV03/AJBd&#10;p/1xT/0EVS+F/wBdzCX8ePpL84lqiiipNyrYf8e7/wDXaX/0Y1Wqq2H/AB7v/wBdpf8A0Y1Wqqfx&#10;Mwwv8CHovyCqtr/x8Xv/AF2H/otKtVVtf+Pi9/67D/0WlEdn/XVBW+On6/8AtrLVFFFSblWP/kKT&#10;/wDXGP8A9CerVVY/+QpP/wBcY/8A0J6tVU9/u/Iww/wP1l/6UwqrJ/yFIP8ArjJ/6ElWqqyf8hSD&#10;/rjJ/wChJRDf7/yDEfAvWP8A6Ui1RRRUm5Vuv+Piy/67H/0W9Wqq3X/HxZf9dj/6LerVVLZf11MK&#10;Px1PX/22IVVv/wDj3T/rtF/6MWrVVb//AI90/wCu0X/oxaIfEgxX8Cfo/wAi1RRRUm5V1L/kF3f/&#10;AFxf/wBBNWqq6l/yC7v/AK4v/wCgmrVU/hXz/Qwj/Hl6L85BRRRUm5V03/kF2n/XFP8A0EVaqrpv&#10;/ILtP+uKf+girVVP4mYYX+BD0X5BVWw/493/AOu0v/oxqtVVsP8Aj3f/AK7S/wDoxqF8L/ruEv48&#10;fSX5xLVFFFSblW1/4+L3/rsP/RaVaqra/wDHxe/9dh/6LSrVVPf7vyMMP8D9Zf8ApTCqsf8AyFJ/&#10;+uMf/oT1aqrH/wAhSf8A64x/+hPRHZ/11QVvjp+v/trLVFFFSblWT/kKQf8AXGT/ANCSrVVZP+Qp&#10;B/1xk/8AQkq1VS2X9dTCj8dT1/8AbYhVW6/4+LL/AK7H/wBFvVqqt1/x8WX/AF2P/ot6Ib/f+QYj&#10;4F6x/wDSkWqKKKk3Kt//AMe6f9dov/Ri1aqpqLKloGZgqrNESScADzFpf7Ssf+f23/7+r/jWnK3B&#10;WX9aHI61OFeSnJLRbvzkWqq6l/yC7v8A64v/AOgmj+0rH/n9t/8Av6v+NV7+/s3066VbuBmaFwAJ&#10;ASTg+9EIS5loRicTRdGaU1s+q7GlRRtuP+fDUf8AwBm/+Jo23H/PhqP/AIAzf/E1mY/25lf/AEE0&#10;/wDwOP8AmFVdN/5Bdp/1xT/0EVa23H/PhqP/AIAzf/E1V01Z/wCy7TFjfsPJTDLZysD8o5BC4I96&#10;pfC/67mMs6y320ZfWIWs/tx7rzLVFG24/wCfDUf/AABm/wDiaNtx/wA+Go/+AM3/AMTUm39uZX/0&#10;E0//AAOP+ZVsP+Pd/wDrtL/6MarVM0zTtUns2kg0u4kjM02G3Rp/y0bIwzBgQeMECrn9k6z/ANAa&#10;4/7+w/8AxyipOCm7yX3o86jxTktOnGE8VBNJJ+8t0Vqq2v8Ax8Xv/XYf+i0rT/snWf8AoDXH/f2H&#10;/wCOVUtNM1Zrm/C6TOzLOA4EsXyny0OPv+hB49aIzhZ+8vvXdeYqnFWSSlBrFQ0evvLs1+bQ6irP&#10;9k6z/wBAa4/7+w//AByj+ydZ/wCgNcf9/Yf/AI5U+0h/MvvX+Zr/AK2ZH/0Fw/8AAkZkf/IUn/64&#10;x/8AoT1aqjdtNpurSJexx2cjwRkJcMzFhufkeUsg/PFN/tSH/n7sv/Jj/wCMV2xweIqpTpwck+qT&#10;a+9GFLirKIRa9tfV7Rk1q29GotP7zQqrJ/yFIP8ArjJ/6ElQ/wBqQ/8AP3Zf+TH/AMYqXT5NO1DW&#10;Y1vNXgtIlt5CJYpCnzbkwpM0YHqeMnjt3UsJiKUXOpTkkutn/kY43i/KoUHOM5Ss07KEruzT0ukv&#10;xLdFaX9neG/+ht/8mrb/AOIo/s7w3/0Nv/k1bf8AxFcHtY+f3P8AyPL/AOIlZT/z7q/+AL/5Iw7r&#10;/j4sv+ux/wDRb1aqLxBFpFjBaT2OtvqEouMGKO5gyFKP83yxnHOOoI5+hGT/AGun/PK9/wDAyL/4&#10;xXs4LJ8dj6Sq4Wk5RWl9tfnbubYfjrL5qVSNOpZvtFdEusl2Nuqt/wD8e6f9dov/AEYtZ39rp/zy&#10;vf8AwMi/+MU6K7TULy0syLyMTXMKFzcxttzIvOPJHP4/n0rpnw7mlCLq1KLUY6t6aJavqXX43wMq&#10;Uo+znqn0j/8AJmzRXS/8IZb/APQU1H/yD/8AG6P+EMt/+gpqP/kH/wCN18z9co/zfmcH/EUsj/lq&#10;f+Ar/wCSOQ1L/kF3f/XF/wD0E1arX1rwlBbaFqM41K/cxW0jhW8rBwpODhAcVJ9j8Ff9BO3/APBs&#10;/wD8crT6zTcE43er2Xp6GMvEzLFL2tGlUmnpstLX8/MxKK2/sfgr/oJ2/wD4Nn/+OUfY/BX/AEE7&#10;f/wbP/8AHKn6xH+WX3f8EX/EUcF/0DVPuX+ZyVhf2aadaq13ArLCgIMgBBwPerH9pWP/AD+2/wD3&#10;9X/Go9P8dazaaZa20UVgY4YUjUtE5OAABn5+tWf+Fha5/wA8tO/78v8A/F19X/qnnU/fjh7p6r34&#10;nNHjvMacVTWFi0tPjfT/ALdIv7Ssf+f23/7+r/jU2lWOo3Vj59pp0txA80pSVJYgrDzG6ZcH9KT/&#10;AIWFrn/PLTv+/L//ABddl4PuJLvw1DcyhRJNNPIwUYGTM5OPavKzfK8xymgquKpKKk7L3lLo+x5m&#10;beIWa0qUa1OjCDTtu5XT12tHsjm/7J1n/oDXH/f2H/45R/ZOs/8AQGuP+/sP/wAcr0Givm/7Rn/K&#10;vx/zPB/4ilnnaH/gL/8AkjzO00zVmub8LpM7Ms4DgSxfKfLQ4+/6EHj1q3/ZOs/9Aa4/7+w//HK6&#10;7S/+QhrX/X6v/pPDWnWlTMJp/Ctl37LzHLxMzuk+WKh3+F9dX9ruzz7+ydZ/6A1x/wB/Yf8A45UN&#10;romsXGrXSLaRQSJBEWS5nAOC0mCNgcdj1x0r0esyD/kZ7/8A68rb/wBDnpRzCo4y91befdeZE/Er&#10;PK0HrCLjqmo+dura2b6HNf8ACM65/c07/wACX/8AjdH/AAjOuf3NO/8AAl//AI3XcUVl9fqdl/Xz&#10;OT/iI/EX/P5f+AR/yPNL/S77T9Utfts2lW++GXY0t4yIcNHkZKdeRgfX0o2f9Rbw9/4M/wD7Crfx&#10;K/4+NJ/3Z/5x1w1fpHD3CjznL4Yx1uS91blvs315kfQYDizPK9CNb29nK9/cj0du3ZI67Z/1FvD3&#10;/gz/APsKja0nu7+wgtr3RriZ5m2pBfFzxG5JOE4GB19cetcrW34P/wCRw0z/AHpP/RT12ZpwT/Z+&#10;Cq4tV+bki3bltfTvzM2xHFGdxoym8RflTfwQ3Wq6d0dN/wAIzrn9zTv/AAJf/wCN0f8ACM65/c07&#10;/wACX/8AjddxRX5X9fqdl/XzPmf+Ij8Rf8/l/wCAR/yPO9S8PazDao0iWG03ECjbcOTkyqB/yz6Z&#10;I/8Ar1c/4RnXP7mnf+BL/wDxutjxu7x+Ert43ZHV4SrKSCD5qcgjoa8x/tbVP+grqP8A4Fyf/FV9&#10;dw/kGPzzDyq0JQioys737J9LnrYHjDiLF03WjXSd7fBHpZrp5s7b/hGdc/uad/4Ev/8AG6p6t4e1&#10;mDRr6WVLDy0t5GbbcOTgKScDyxk/jXK/2tqn/QV1H/wLk/8AiqiudU1KS0mSTU790ZGDK11IQRjo&#10;QTyK9x8B5rSXtJVKdlr9rp8jt/1j4jn7s8TFp7+5Hb7j07/hDLf/AKCmo/8AkH/43R/whlv/ANBT&#10;Uf8AyD/8brpaK/Mfrlb+b8EfBf6155/0F1P/AAJnNf8ACGW//QU1H/yD/wDG6o6L4SgudC06c6lf&#10;oZbaNyq+VgZUHAyhOK7Oszw5/wAixpP/AF5Q/wDoArRYut7Nu/VdvM0XFGdOm5fWp3TX2n1v/kjN&#10;/wCEMt/+gpqP/kH/AON0f8IZb/8AQU1H/wAg/wDxuulorP65W/m/BGf+teef9BdT/wACZyei+FtL&#10;m092nW4kkFzcIX+0yJu2zOoOFYKDgdgK0P8AhENG/wCeFx/4GTf/ABdWdC/5B8v/AF+3X/pRJWnV&#10;VsTWVSVpvd9Wc+IzrMlVkliJ7v7Uu/qYf/CIaN/zwuP/AAMm/wDi69E+EtnDYaTrttbqyxJqvyhn&#10;ZzzbQHqxJPWuXrr/AIY/8eniD/sK/wDtrb16uR1qk8RJTk37vV+aPX4fzDGYnEyhXqymuVuzk2r3&#10;WurO6ooor6o+wCiiigAooooAKKKKAMfXtPvLttMu7AQSXWnXZuUhnkMaS5ikiKlwrFcCUtnac7cc&#10;ZyK+n6JeQaDNpU83k/bPtks9xaTlZLeSeVpAIiV52+YwDnacop2/MQvQUUAcPaeCL2w07V7aLUvt&#10;Cy6hZ3llHMkcaAW4gKo3lRKE3GDZ8oIVQhCk7geg0HT7y0bU7u/EEd1qN2Ll4YJDIkWIo4gocqpb&#10;IiDZ2jG7HOMnYooAx77Rr+7vJJ4fE2q2UbYxBBHalEwAOC8LNz15J6+nFfLWm/8AILtP+uKf+giv&#10;r2vkLTf+QXaf9cU/9BFedmPwxPseDv49X0X5lqiiivKP0Aq2H/Hu/wD12l/9GNVqqth/x7v/ANdp&#10;f/RjVaqp/EzDC/wIei/IKq2v/Hxe/wDXYf8AotKtVVtf+Pi9/wCuw/8ARaUR2f8AXVBW+On6/wDt&#10;rLVFFFSblWP/AJCk/wD1xj/9CerVVY/+QpP/ANcY/wD0J6tVU9/u/Iww/wAD9Zf+lMKqyf8AIUg/&#10;64yf+hJVqqsn/IUg/wCuMn/oSUQ3+/8AIMR8C9Y/+lItUUUVJuVbr/j4sv8Arsf/AEW9Wqq3X/Hx&#10;Zf8AXY/+i3q1VS2X9dTCj8dT1/8AbYhVW/8A+PdP+u0X/oxatVVv/wDj3T/rtF/6MWiHxIMV/An6&#10;P8i1RRRUm5V1L/kF3f8A1xf/ANBNWqq6l/yC7v8A64v/AOgmrVU/hXz/AEMI/wAeXovzkFFFFSbl&#10;XTf+QXaf9cU/9BFWqq6b/wAgu0/64p/6CKtVU/iZhhf4EPRfkFVbD/j3f/rtL/6MarVVbD/j3f8A&#10;67S/+jGoXwv+u4S/jx9JfnEtUUUVJuVbX/j4vf8ArsP/AEWlWqq2v/Hxe/8AXYf+i0q1VT3+78jD&#10;D/A/WX/pTCqsf/IUn/64x/8AoT1aqrH/AMhSf/rjH/6E9Edn/XVBW+On6/8AtrLVFFFSblWT/kKQ&#10;f9cZP/Qkq1VWT/kKQf8AXGT/ANCSrVVLZf11MKPx1PX/ANtiFVbr/j4sv+ux/wDRb1aqrdf8fFl/&#10;12P/AKLeiG/3/kGI+Besf/SkWqKKKk3Kt/8A8e6f9dov/Ri1aqrf/wDHun/XaL/0YtWqp/Cvn+hh&#10;H+PL0X5yCqupf8gu7/64v/6CatVV1L/kF3f/AFxf/wBBNEPiQYr+BP0f5FqiiipNwqrpv/ILtP8A&#10;rin/AKCKtVm2F/Zpp1qrXcCssKAgyAEHA96uKbi7eX6nLVqQhXi5tLSW/rE0qKq/2lY/8/tv/wB/&#10;V/xo/tKx/wCf23/7+r/jS5Jdi/rVD+dfegsP+Pd/+u0v/oxqtVk2uowpE4+1WgHnSEbjMTgux/hi&#10;YfkTU39qQ/8AP3Zf+TH/AMYrreAxUnzRpSafk/8AI+fp8UZVRgqU6jvFWfuzeq81G33GhVW1/wCP&#10;i9/67D/0WlQ/2pD/AM/dl/5Mf/GK2vDWiQa5BfXZv548XOwfZsbDiNOf3ke7PPoOn4nGtQq4am51&#10;4OK2u00cWY8bZRhYRrOUpJPVKMk9U19pRXXuVaK6X/hDLf8A6Cmo/wDkH/43R/whlv8A9BTUf/IP&#10;/wAbrz/rlH+b8zy/+IpZH/LU/wDAV/8AJHIR/wDIUn/64x/+hPVqteLwlA2u3cH9pX4CW0D7v3WT&#10;uaUYPyYx8v6mr3/CGW//AEFNR/8AIP8A8bq6mLop79F37EQ8TclpLllGfV/Curuvtdmc1VWT/kKQ&#10;f9cZP/Qkrr/+EMt/+gpqP/kH/wCN1U/4RSxj8QWkE9xeXMb2s74eXYVKvEODGFP8R657UoYujffo&#10;+nkTW8TsnqQtThNtWeyWzu/tdkYtFdd/wiGjf88Lj/wMm/8Ai6P+EQ0b/nhcf+Bk3/xdZfX6Hn9y&#10;/wAzn/4izln/AD4n/wCS/wCZw91/x8WX/XY/+i3q1WzrWkaBokmm3dzAxtvtRSUTPJcKQYpMfIxb&#10;PzBe1R/2v4B/59LL/wAFjf8AxFdlP2teCnQpTku6i318rkf8RMhdzw+DnOMtb3tbpbRS7X36mVVT&#10;U2CWe8lQFliJLZwPnXrgE/kCfaug/tfwD/z6WX/gsb/4isvxHqPhCfQ549Lt7VL1mj8to7ExkfOu&#10;fm2DHGe9dWFwmJqV4QnQmk2k3yvRX3+RM/EatiIugsFOPNpe+19L/D03M7+1If8An7sv/Jj/AOMU&#10;f2pD/wA/dl/5Mf8AxisCiv03/iH2D/5+y/A5P9aM3/5/v/wGH/yBsX2oxPp9ygurMlomAC+fk8Hp&#10;mED8yB711P8AwjOuf3NO/wDAl/8A43XnU/8Ax7yf7p/lWr/wiGu/9Cxq3/gtl/8Aia8bM+D8Lhpx&#10;prFxp6X/AHltfTWO1td90Zz4hzyT5qOIs+vuRfpslbqdh/wjOuf3NO/8CX/+N0f8Izrn9zTv/Al/&#10;/jdcf/wiGu/9Cxq3/gtl/wDiaP8AhENd/wChY1b/AMFsv/xNeZ/qzhv+hlR+9f8AyZP+sHEn/QT/&#10;AOUonSaT4e1mfRrGWJLDy3t42XdcODgqCMjyzg/jVz/hGdc/uad/4Ev/APG64S21TUo7SFI9Tv0R&#10;UUKq3UgAGOgAPAqX+1tU/wCgrqP/AIFyf/FV0LgPNaq9pGpTs9ftdfkc/wDrHxHD3YYmKS29yO33&#10;Hbf8Izrn9zTv/Al//jdYtrBJCksUuoaJDIlxMrRzahsYESMDxs6enqMGsP8AtbVP+grqP/gXJ/8A&#10;FVSR3k3vI7O7OxZmJJJ3Hkk9TXTheAcb7T2eJrRSaunFN7W727l0+JM/vzVMQr9LQj8+nkjsNn/U&#10;W8Pf+DP/AOwo2f8AUW8Pf+DP/wCwrkaK9D/iHf8A1E/+Sf8A2xt/rNnn/QR/5JD/ACPQvDeg6fqU&#10;eoTXZS4kW62CSzvZDGR5UZ4KlQep7e3atv8A4RDRv+eFx/4GTf8AxdeTWt9e23nJbXt1AhfJWGd0&#10;BO0c4BHNT/2tqn/QV1H/AMC5P/iq8Sr4e5pUqSlRxEeW7Su5LbTZJ227s+XxazWvXlVWLkuZ30bS&#10;u99E0lr2PUv+EQ0b/nhcf+Bk3/xdUIfC2kt4gvIDDP5aWsDgfa5c5Lyg87s/wj/JNeef2tqn/QV1&#10;H/wLk/8Aiq7L4d3Fxc3eqvc3E07hIAGmkZyBmTjJJ4ryM44RzPJ8FPF166klZaOV9Wu6RwYmWaYa&#10;hOrLFTdrfal3XmdB/wAIho3/ADwuP/Ayb/4uj/hENG/54XH/AIGTf/F1uUV8P9ar/wA7+9nh/wBt&#10;Zn/0ET/8Dl/mcpN4W0lfEFnAIZ/Le1ncj7XLnIeIDndn+I/5Aq//AMIho3/PC4/8DJv/AIurM/8A&#10;yM9h/wBeVz/6HBWnWs8TW5Y++9u77s1qZzmKjFrET1X88u78zD/4RDRv+eFx/wCBk3/xdUNQ8LaT&#10;Fe6UiwzhZbpkfN3KcjyZW/vccgdK6uuV8eXlzYaZYXNpKYp0vRtcKDjMUgPBBHQmt8v+tYvEww9O&#10;b5pvlV27Xei/EvCZrmdasqf1iet95y3tp17l7/hENG/54XH/AIGTf/F0f8Iho3/PC4/8DJv/AIuv&#10;Pf8AhMPEX/QVf/vxF/8AEUf8Jh4i/wCgq/8A34i/+Ir7T/UDiH/n5H/wN/5Hrewzv/oLf/gczttR&#10;8OaZYQ29zbxTLKl7a7S1zK45nQdGYg9a6ivJbTxJrV/qen213qDSwPe2+5DFGM4lUjkKD1Ar1qvl&#10;8/yfGZTUhQxrTk1fR3026+aZ42bQxUeRYuo5y11bb000u/mFZniP/kWNW/68pv8A0A1p1meI/wDk&#10;WNW/68pv/QDXi0f4sfVHm4f+ND1X5mnRRRWRiFc5oOvaND4d0yKXVrBJEtIlZGuUBUhBkEZ4NdHX&#10;gUH/AB7x/wC6P5V9hwnw1HPnVpSqcnJyva9913R7OVYGGMhUjJ2s4/qe1f8ACR6H/wBBnTv/AAKT&#10;/Gj/AISPQ/8AoM6d/wCBSf414zRX2f8AxCul/wBBT/8AAP8A7Y9P/V6j/O/wPZPDskc2lNLE6vG9&#10;3dMrqchgZ5MEHuK1a53wN/yJ9l/vTf8Ao166KvyfH0vY4urSvfllJfc2j5zGR5cRUj2k/wAwrM0v&#10;/kIa1/1+r/6Tw1p1maX/AMhDWv8Ar9X/ANJ4axp/DL0/VEUvhn6fqjTooorIxPMPiF/yM8X/AF5R&#10;/wDoclcrXVfEL/kZ4v8Aryj/APQ5K5Wv6S4I/wCRBh/R/wDpTPv8u/3Sn6BUZ/4+E/3W/mKkqM/8&#10;fCf7rfzFfR4j4F6x/wDSkdyJKKKK3EdB4F0mx13xxpWm6jCZrSZpfMjDsmcQuw5UgjkDvXuH/Cpf&#10;BP8A0B3/APA24/8Ai68d+F//ACUzRP8Aem/9ESV9L1/O/ihmWNwueKGHrSguSLtGTSveWujPXwUI&#10;ypXa6nFf8Kl8E/8AQHf/AMDbj/4usfxP8PPC2haMmpadprQ3cN7aeXIbqZ8ZuI1PDOQeCe1em1zP&#10;j7/kU3/6/bL/ANKoq+AwudZlUrwhPETabSac5NNN7PUvF04LDzaS2f5HM0UUV1n4yZniP/kWNW/6&#10;8pv/AEA1B/woeX/oZ0/8Fx/+O1P4j/5FjVv+vKb/ANANev11Q4gzLJ6S+oVXDnbvZJ3ta26e12fd&#10;8I0oVKNXnV9V+R4z/wAKHl/6GdP/AAXH/wCO0f8ACh5f+hnT/wAFx/8AjtezUU/+IgcSf9BT+6P/&#10;AMifX/VKP8p8bQf8e8f+6P5VJUcH/HvH/uj+VSV/VWF/gQ9F+R4UtwqW01G/gg8uDUL2KNWbCR3D&#10;qo+Y9ADioqjh+4f95v5msMVhaGJqwhXgpqzdmk1fTuJxUo2aL/8Aa2qf9BXUf/AuT/4qj+1tU/6C&#10;uo/+Bcn/AMVVSisv7Fy3/oHh/wCAR/yI9lT/AJV9x6X8PZpZ9HvpJ5ZJZGvTl5HLMf3cfUnmuurj&#10;vhx/yArz/r9b/wBFx12NfzhxHCNPN8TCCslOSSWyVz4XNFbFzS7/AKBWZB/yM9//ANeVt/6HPWnW&#10;ZB/yM9//ANeVt/6HPXlU/hl6fqjmpfDP0/VGnRRRWRiJpel6fq3jSzg1KxtryFdPunWO5hWRQ3mW&#10;4zhgRnBPPvXY/wDCF+Ff+hZ0b/wAi/8Aia5nw3/yPdr/ANgy6/8ARtvXoVedj69WE4qMmlbv5s/U&#10;+Gkv7Mp/P/0pmH/whfhX/oWdG/8AACL/AOJrzv4yeHdD0vwrYTafo2nWkragqM9vapGxXypTgkAc&#10;ZAOPYV7BXmXxy/5E/Tv+wmn/AKJlr0+Eq9Wee4SM5Np1I6N+Z7FdJUpeh4H5EX/PJP8AvkUeRF/z&#10;yT/vkVJRX9Z/VaH8i+5Hg8z7kMkUaqCsag7l5A9xU1RzfcH+8v8AMVJUUqcIVpKCtotvWQ27oKjn&#10;/wCPeT/dP8qkqOf/AI95P90/yq8V/An6P8gjuj32iiiv5KPzEK4LSND+Js2i2EthbTGye3ja3Ie0&#10;wYyo2/eOemOvPrXe12Hgv/kRPD3/AGDLb/0UtdNLNZZdTlONKFS7S9+PMlvtqj67hXB0cT7aNaKd&#10;uXdJ/wA3c8e/4R/4sf8APrN/38sv8aP+Ef8Aix/z6zf9/LL/ABr32ij/AFxq/wDQJQ/8F/8A2x9d&#10;/YmB/wCfa+5f5HjXhaO7h0JYr8EXqXFwtwDtyJBO+77vHXPTj0rZqtZ/6zUP+wne/wDpTJVmorz5&#10;6sp2tdt6bb9D8vzCKji6qXSUvzYV1/wx/wCPTxB/2Ff/AG1t65Cuv+GP/Hp4g/7Cv/trb162Qf7z&#10;L/C/zR7HC/8Avkv8L/NHdUUUV9efdhRRRQAUUUUAFFFFABRXN+K4Ib288OWF3FHPZ3WpslxbyqGj&#10;mUWtw4DqeGAZEYA91B6gUeE4Vn8LXFmxkWBb2/tUWKRozHEt1MiIhUgoFUBV2kbQBjGBQB0lFebz&#10;2FnHpWoXOk2kFnoN9qGmWkNtbRhILqM3UazTbRgFZRKYjkYdIlOWVlx0nhSCGyvPEdhaRRwWdrqa&#10;pb28ShY4VNrbuQijhQWd2IHdiepNAHSV8hab/wAgu0/64p/6CK+pb7xLYafeSWs1vqryJjJg0m6m&#10;Q5APDpGVPXseOnWvlrTf+QXaf9cU/wDQRXnZj8MT7Hg7+PV9F+Zaoooryj9AKth/x7v/ANdpf/Rj&#10;VaqrYf8AHu//AF2l/wDRjVaqp/EzDC/wIei/IKq2v/Hxe/8AXYf+i0q1VW1/4+L3/rsP/RaUR2f9&#10;dUFb46fr/wC2stUUUVJuVY/+QpP/ANcY/wD0J6tVVj/5Ck//AFxj/wDQnq1VT3+78jDD/A/WX/pT&#10;Cqsn/IUg/wCuMn/oSVaqrJ/yFIP+uMn/AKElEN/v/IMR8C9Y/wDpSLVFFFSblW6/4+LL/rsf/Rb1&#10;aqrdf8fFl/12P/ot6tVUtl/XUwo/HU9f/bYhVW//AOPdP+u0X/oxatVU1FlS0DMwVVmiJJOAB5i0&#10;U/jQsU7UJt9n+Rboqr/aVj/z+2//AH9X/Gj+0rH/AJ/bf/v6v+NHJLsP61Q/nX3oNS/5Bd3/ANcX&#10;/wDQTVqs2/v7N9OulW7gZmhcACQEk4PvWltuP+fDUf8AwBm/+Jpyi1FX8/0OKpmWCoVm6taMbpWv&#10;JK+r7sKKNtx/z4aj/wCAM3/xNG24/wCfDUf/AABm/wDiagP7cyv/AKCaf/gcf8yrpv8AyC7T/rin&#10;/oIq1U2k+HtZn0axliSw8t7eNl3XDg4KgjI8s4P41c/4RnXP7mnf+BL/APxupqVqfO/eX3ng0eOO&#10;H6dOMJ4lJpJPSW6+Rm1VsP8Aj3f/AK7S/wDoxq3P+EZ1z+5p3/gS/wD8brMsdLuPIkD6T4qndbiZ&#10;Wk02ySW3JEjA7HKZIyMc98041YOLtJdOvqRU43yeU1PDTdWyaahF3V7a68umgtFWf7Lm/wCgH46/&#10;8Fkf/wARR/Zc3/QD8df+CyP/AOIpc8e4f684L/nxV/8AAV/8kZlr/wAfF7/12H/otKtVoaJ4aS/b&#10;UHlm1mxZLkJ5N1HHHKP3UZyylDg88e2K1f8AhDLf/oKaj/5B/wDjdRVxVKMrN9u/Y8z/AIiVk+Hb&#10;pVI1E039ldXf+bzOaqrH/wAhSf8A64x/+hPXX/8ACGW//QU1H/yD/wDG6oxfD/U9T127g0ee1nEF&#10;tA8jalPLGRuaUAL5AUEfIev4Uo4zD2k5SsrfqiqXiLleMqxhhoTlJa2aS6Nb83mZFFdL/wAKm8W+&#10;nh7/AMD77/Gj/hU3i308Pf8Agfff41n9fwX/AD9X4f5npf64x/6Bp/fH/M5CT/kKQf8AXGT/ANCS&#10;rVO8SeHb/wAF39jJrtlYXSXUUyxJY6hdLgqY8lmfJ7jAHXJz0FZf9uaX/wBC/L/4OJ/8K93B5Tjc&#10;fQjiMHSlODvquW2jd95I4pccU6M5J4abu77w7JdZeRpUxbOS/wBS0+1imWJ3mbDsm8DETnpkZ6et&#10;UP7c0v8A6F+X/wAHE/8AhWh4f1GyvPFGlx2+lvauJZGLtfyT5HkycbWGB16+3vV4nI8zwtGdepQl&#10;FRTd3y2Wn+J/kcGa8d+1wVWNGhOE+VtSbg7Nap6SezXZm7/wh99/0Frf/wAAm/8AjlH/AAh99/0F&#10;rf8A8Am/+OV19FfIfXq/f8F/kfln+vXEP/QU/uj/AJHnviDw/d6Vo0l9Le2l0kMkTGF7MhX/AHi8&#10;H94ePUdxXP8A/CQf9QHw9/4L/wD7KvQPHP8AyJ97/vQ/+jUryiv1LgTKcHm2Dq1MbDmcZWWrWll/&#10;K0ejhcxxWb0vb4+fPNNpN6aaO2lurZr/APCQf9QHw9/4L/8A7KoLzXPNsbiP+xNCj3xsu+Kx2uuR&#10;1U7uD6Gs+o5/+PeT/dP8q+0rcJZPClKcaOqTfxS/+SOmOGpKS0Pav+Ec0P8A6A2nf+Aqf4Uf8I5o&#10;f/QG07/wFT/CqH/Cc+Hf+f5//AaX/wCJo/4Tnw7/AM/z/wDgNL/8TX4F/Z+a/wDPqp/4DL/I+J9h&#10;mH8s/ukX/wDhHND/AOgNp3/gKn+Feb6f8QNUstNtbWP+ztkMKRrvjbdgAAZ+frxXc/8ACc+Hf+f5&#10;/wDwGl/+Jr1LwX/yInh7/sGW3/opa1hjP7Jg55lhHVUmklNyha17tdz6HIctnilUjjIvS1uZPzva&#10;58+f8LJ1f/qF/wDft/8A45R/wsnV/wDqF/8Aft//AI5X0/RS/wBbsn/6Fcf/AAZM+h/1dwf8q+4+&#10;O3uXvZ57qTbvmmkkbYPlyWJOPbmkrV8Uf8jhr3/YTuv/AEc1ZVf0lk81PLsPOKsnCLt291aGUoqM&#10;nFdAroPDfi99As7m1XT1uA85k3mfZjKKMY2n0rn6s6fo2rais01jpWoXcQk2mS2tZJVDbVOMqCM8&#10;jj3rh4hwmX4vDwpZjJKnzdZcqvaVtboyqYaGJg6dSN121/Q7D/hZUv8A0Bk/8Cz/APG6P+FlS/8A&#10;QGT/AMCz/wDG65v/AIRfxH/0Lus/+C+b/wCJo/4RfxH/ANC7rP8A4L5v/ia+T/1b4N/5+w/8G/8A&#10;2xyf2Hhf+fX4y/zO58Ka42v6tqd01sLcpBbx7BJvzhpTnOB611dcP4AsL3Tr3VYb6yubSUxwMI7m&#10;FomK5lGcMAccHn2ruK/KOIaGGoZnVpYN3pq3LZ3VrLr1Pks2pRo4yVOKslbT/t1BXNeItbt9B1rT&#10;bq5imlR7e4jAhCk5LQnuRxxXS15/8Sv+PjSf92f+cdVw3gaWPzSlha1+Wbadt9mLK6Ua2KjTns7/&#10;APpLL/8AwsfS/wDnx1H/AL4j/wDi6P8AhY+l/wDPjqP/AHxH/wDF15vRX69/xDTJv5p/+BL/AORP&#10;pv7EwfZ/edT4s8W2WvafbWttbXUTpcCQmZUAwEcdmPPNctUcn34v97+hqSvpshyjD5RQnhcO3yqV&#10;9Xd6xj5I9DD4anh6ap09gqOb7g/3l/mKkqOb7g/3l/mK9XFfwJ+j/I6I7okooorckjn/AOPeT/dP&#10;8q+ya+Np/wDj3k/3T/Kvsmvwfxl/j4T0n+cT1Mu2kFFFFfih6R5p4X+GHhDUPCWjXtzpTvcXFjBL&#10;K/2yddzNGpJwHwOT2rW/4VL4J/6A7/8Agbcf/F1s+C/+RE8Pf9gy2/8ARS1uV7eIzzNI1pxjiaiS&#10;b+3Lv6mSpQtsjiv+FS+Cf+gO/wD4G3H/AMXXz7rlpBp/iPVrK2TZb299cRRJuLbVWRgBk8ngd6+t&#10;6+T/ABR/yOGvf9hO6/8ARzV+m+E+Y4zF5nWjiKsppU9OaTf2o92cWOhGMFZdTKooor97PLPVvhX4&#10;H8O+JvDl9e6vYNcXCXzRK4uJY8KI4yBhWA6sa7r/AIVL4J/6A7/+Btx/8XWP8Df+RP1H/sJv/wCi&#10;Yq9Nr+UeKs4zGjnmLp0sROMVUlZKUklr2TPdoU4OlFtLY4r/AIVL4J/6A7/+Btx/8XXl/j+1TwJ4&#10;tWy8Ms9hb3FjFLKm7ztzeZKM5k3EcDtX0LXKz6LpWseO9S/tPTLK98rTLPy/tMCybMy3OcbgcZwP&#10;yFc2ScR1qGK9tmLlXpRTvCUm076Le60bvt0JxOFp1qbpuK18kfP/APwmHiL/AKCr/wDfiL/4ij/h&#10;MPEX/QVf/vxF/wDEV9Hf8IX4V/6FnRv/AAAi/wDiaP8AhC/Cv/Qs6N/4ARf/ABNfXf6+cPf9CqP3&#10;r/5E83+w8P8Ayx/8BR4b4N1jUdW8T/6fdtceVZS7Moi7cvFn7oHoK9Cqv43i8O+D9e0e4isbTTYp&#10;7W6R2tbTbvIaAjIRcnHzdfX3rF/4Tnw7/wA/z/8AgNL/APE15OOU83qfXcBhZQpSWkYptK2j1Stq&#10;1f5nxueZdVhi+SjTbikto6fgdFXHfEf/AJAVn/1+r/6Lkq//AMJz4d/5/n/8Bpf/AImub8aeJNK1&#10;jS7W3sblpZVug5UwunGxx1YAdxXbw7luNpZthp1KMklON24tLdeRyZbg8TDFQlKnJJPszjKKKK/p&#10;I+0DzpLeSKeF9kscqOjYBwQwIPPFbf8AwmHiL/oKv/34i/8AiKwJvuD/AHl/mKkrx8XlGAx+JcsV&#10;SjNqKtdXtrIipQpVEnUin6pP8zb/AOEw8Rf9BV/+/EX/AMRUF74q164sLiCbU3eKSJkdfJiGQRgj&#10;hc1l1HP/AMe8n+6f5Vx1+GcnhSlKOGgmk+iIjhMOpJqnH/wFf5HvtFFFfzOfnIVl+Hfg3oOqeGNJ&#10;1CbUdWSW6s4Z3WOSIKGZAxAzGTjn1rUrsPBf/IieHv8AsGW3/opav+1cbl1JzwdWVNtpPldr7n2v&#10;B0IzdbmV/h/9uOO/4Ub4c/6Ces/9/Yf/AI1R/wAKN8Of9BPWf+/sP/xqvTaKx/1wz/8A6DKn/gTP&#10;t/q9L+VHg9hrug+GY7nRJb2YNY3lzAN8LuxUTvgkquCcY6Va/wCE58O/8/z/APgNL/8AE11Wk/Dz&#10;wtrsV9qWo6a013Nqd95kgupkzi6lUcK4A4A7Vf8A+FS+Cf8AoDv/AOBtx/8AF17E8xyFybxHtnU+&#10;01yW5utru9r99T5itwrQrVZVXJ+8291117HDf8Jz4d/5/n/8Bpf/AImp/Dt9balJq13aSGSCS9G1&#10;ipXOIIgeCAeoNdl/wqXwT/0B3/8AA24/+Lrm7XSbHQtZ13TdOhMNpDep5cZdnxm3hY8sSTyT3rKp&#10;isorU5RwKqc/Xn5bWuv5db3t+J5GbZDTy/Cyqwk3ey1fnfsuxdooorzz5E8w+IX/ACM8X/XlH/6H&#10;JXK11HxEdE8TxbmVc2UeMnH8clcn58X/AD1T/voV/RnBdelDIsPGUknZ9V/Mz9Ay1P6pT9CSoz/x&#10;8J/ut/MUefF/z1T/AL6FIHR7hdrK2FbODnuK+jrV6U4qMZJu8eq/mR3JMlooortJOu+F/wDyUzRP&#10;96b/ANESV9L180fC/wD5KZon+9N/6Ikr6Xr+avFn/kfr/r3H85Hs4D+F8wrmfH3/ACKb/wDX7Zf+&#10;lUVdNXM+Pv8AkU3/AOv2y/8ASqKvzvBf7zT/AMS/M0xf+71PR/kczRRRXun4sZniP/kWNW/68pv/&#10;AEA16/XkHiP/AJFjVv8Arym/9ANev1wZn/Cp+sv/AG0+/wCDf4NX1X5BRRRXjn2Z8bQf8e8f+6P5&#10;VJUcH/HvH/uj+VSV/bmF/gQ9F+R81LcKjh+4f95v5mpKjh+4f95v5miX8ePpL84h0JKKKK3EekfD&#10;j/kBXn/X63/ouOuxrjvhx/yArz/r9b/0XHXY1/L/ABN/yOcV/jl+bPgs0/3yp6hWZB/yM9//ANeV&#10;t/6HPWnWZB/yM9//ANeVt/6HPXkU/hl6fqjmpfDP0/VGnRRRWRiWvDf/ACPdr/2DLr/0bb16FXnv&#10;hv8A5Hu1/wCwZdf+jbevQq8nMv4kfT9WfqnDX/Isp/P/ANKYVzniqytNRvvDdrfWsNzbSam2+GeM&#10;OjYtLgjIPB5AP4V0dYevf8hjwx/2E3/9JLmubCtqpddpf+ks9yWwf8IX4V/6FnRv/ACL/wCJo/4Q&#10;vwr/ANCzo3/gBF/8TW5RS+tV/wCd/ex8q7HmvxO8MeH9O+HupXVjoemW1zG0GyaC0jR1zNGDggZH&#10;BI/GvBK+kPi1/wAkz1X/AHrf/wBHx1831/QfhDUnPK67m7/vOv8AhieTj1aa9AqOf/j3k/3T/KpK&#10;jn/495P90/yr9SxX8Cfo/wAjijuj32iiiv5KPzEK7DwX/wAiJ4e/7Blt/wCilrj67DwX/wAiJ4e/&#10;7Blt/wCilrjzD+B81+TPuODN63/bv/txuUUUV4h90eVWf+s1D/sJ3v8A6UyVZqtZ/wCs1D/sJ3v/&#10;AKUyVZr6qfxM/Gsy/wB9rf4pfmwrr/hj/wAeniD/ALCv/trb1yFdf8Mf+PTxB/2Ff/bW3r2cg/3m&#10;X+F/mj1+F/8AfJf4X+aO6ooor68+7CiiigAooooAKKKKAK99YWep2clnf2kF3ayY3wzxiRGwQRlT&#10;wcEA/hUZ0nTWt0t20+0MCW7WqRmFdqwsAGjAxgIQqgr0O0elXKKAMuz8NaDp9vdW9lomm20F2my5&#10;jhtURZlwRhwBhhhiMH1PrVyxsLPTLOOzsLSC0tY87IYIxGi5JJwo4GSSfxqxRQAV8hab/wAgu0/6&#10;4p/6CK+va+QtN/5Bdp/1xT/0EV52Y/DE+x4O/j1fRfmWqKKK8o/QCrYf8e7/APXaX/0Y1WqzrS9t&#10;IYpEluoUcTS5VpACP3jVP/aVj/z+2/8A39X/ABrScJcz0OLDYmiqME5rZdV2LVVbX/j4vf8ArsP/&#10;AEWlH9pWP/P7b/8Af1f8ar217F594ySQOjTAhjdwpn5EHR3BP16URhKzuv6uYY3McJh+SpVqRSvv&#10;ddmaVFVftqetv/4H23/x2j7anrb/APgfbf8Ax2p5H/TRh/rJlH/QRH7wj/5Ck/8A1xj/APQnq1VC&#10;DUdHh1G4bVLW5n3QxiP7HdoQuC+cmOUDuOCc/TPNz+2fCP8A0CtZ/wDApv8A49XbHLcdWip0qE5R&#10;fWMbp+jufNV+OsNhKsqMKM6iTdpR5bO7vpdrvYfVWT/kKQf9cZP/AEJKn/tnwj/0CtZ/8Cm/+PVd&#10;0IeHta8RRxW2lzGOO0lZ0vz5wJ3xYKhnbBHzenWorYDG4anKtWw9SMUtW42X33OHFeItFUnJYWat&#10;Z6uKWjvum+3Yq0V2/wDwjmh/9AbTv/AVP8KP+Ec0P/oDad/4Cp/hXi/X6XZ/18zy/wDiLtH/AKBH&#10;/wCBr/5E4q1s4b/WdNtrhWaJ5m3BXZDxFIeqkEdK6z/hENG/54XH/gZN/wDF1Q16PSPDT6ZqcWmQ&#10;xeXdlWNrAiuQYZBjtxnB69qh/wCFj6X/AM+Oo/8AfEf/AMXXXDBZljoKrgac5Q291O17+XXY+Pz/&#10;AIhzHOsUsZgeenBxSspvdN66W8uhq/8ACIaN/wA8Lj/wMm/+LrH8T6FYaRoE2oWKzxXUEsLxO1zI&#10;4U+anO1mIP4g0/8A4WPpf/PjqP8A3xH/APF1k+JPG1hq+gz2MFpexyStHhpFQKMSKecMT29K7MDk&#10;mdLFU3XoVOTmXNdSta6vfytueTh6udSrQVapNxurpybVr63V9VYyP+Ew8Rf9BV/+/EX/AMRR/wAJ&#10;h4i/6Cr/APfiL/4isSiv2/8A1WyX/oFh/wCAo9z6nhv+fcf/AAFf5Gpe+KteuLC4gm1N3ikiZHXy&#10;YhkEYI4XNey14FP/AMe8n+6f5V77X5Z4jZbhMBVw8cLTUE1K9la+x8/n9KnTjSVOKXxbJL+XsFFF&#10;Ffmp82Znhz/kWNJ/68of/QBWnXnOlav43i0eyjtPDs8tstvGsUg0u4cOgUYO4HByMcjg1c/trx//&#10;ANCxcf8Agpuf8a+hqcP4mU3JVKev/T2n/wDJH0Nbh/GyqSko7t/1sd1XTeAf+RTT/r9vf/SqWvH/&#10;AO2vH/8A0LFx/wCCm5/xr1n4aPcS+A7OS7iMVy1xdNLGUKFHNzLkbTyMHPB5FeLnmWVsHhFKpKDv&#10;JfDOMukt+Vux9Bw1lmIwdacqysmv1Otooor5E+xPM73/AJGzxH/1+x/+ksFFVNX1bTbDxj4hivNQ&#10;tbeQ3cTBJplQkfZoOcE9ODVf/hI9D/6DOnf+BSf419XGlUdODUX8Men91H5NnNCrLMKrUXu+hp1p&#10;+Cv+Rn1v/rys/wD0O4rmf+Ej0P8A6DOnf+BSf41v+AL20v8AxFrktncw3EYtLNS8MgcA77jjI78i&#10;scXTnHDVHJNaL/0pHbwxRqQzCLlFrR9PI9Aooor5o/TDxn48f8fHh3/duv5w15BXr/x4/wCPjw7/&#10;ALt1/OGvIK/qPwx/5Juj6z/9KZ4mN/jMK2/B/wDyOGmf70n/AKKesStvwf8A8jhpn+9J/wCinr6H&#10;in/kS4r/AAS/I8zGf7tU/wAMvyZ69RRRX8xH52c745/5E+9/3of/AEaleUV7ZqUEVzHZwTxJLDLq&#10;FmkkcihldTcxggg8EEdq73/hC/Cv/Qs6N/4ARf8AxNfZ8O8c0+G8LKjOi6nPJvSVrWSXZn3fDGGd&#10;bByd7Wk/yR8rVHP/AMe8n+6f5V9W/wDCF+Ff+hZ0b/wAi/8AiaxvF3hHw1beC9dng8PaTFNFp9w8&#10;ckdlGrIwjYgghcgg9695+L1Cv+5WEa5tPjXXT+U+j/s9rXmPm+iuu/4Vf42/6AD/APgXb/8Axyj/&#10;AIVf42/6AD/+Bdv/APHK/SP9cMg/6DKf/gSOP6vV/lZyNfVPgv8A5ETw9/2DLb/0UteCf8Kv8bf9&#10;AB//AALt/wD45Xvfgv8A5ETw9/2DLb/0Utfk3irnGAzKhhvqVaNTlcr8rTtdK1/Wz+478DTnBy5l&#10;Y3KKKK/GD0T5P8Uf8jhr3/YTuv8A0c1ZVavij/kcNe/7Cd1/6Oasqv7OyL/kVYb/AK9w/wDSUfO1&#10;fjl6hXvHwN/5E/Uf+wm//omKvB694+Bv/In6j/2E3/8ARMVfDeLP/IgX/XyP5SOnAfxfkem0UUV/&#10;NR7J574k/wCR7uv+wZa/+jbiqtWvEn/I93X/AGDLX/0bcVVr6Wn/AA4+i/JH5RxH/wAjOr8v/SUF&#10;ef8AxK/4+NJ/3Z/5x16BXn/xK/4+NJ/3Z/5x19VwX/yPsN6v/wBJZhkv+/Q+f/pLOGooor+lD7gj&#10;k+/F/vf0NSVHJ9+L/e/oakrCj8dT1/8AbYjfQKjm+4P95f5ipKvaHaQah4j0myuU329xfW8Uqbiu&#10;5WkUEZHI4PascyrKhgq1aW0Yyf3JscFeSRRor6Q/4VL4J/6A7/8Agbcf/F0f8Kl8E/8AQHf/AMDb&#10;j/4uvzD/AIjDlX/Pip/5L/8AJHb/AGfPuj5rn/495P8AdP8AKvsmvNPFHww8Iaf4S1m9ttKdLi3s&#10;Z5Yn+2TttZY2IOC+DyO9el1+dce8VYbiN4erh4SiocyfNbryvo2dmFoSo3TYUUUV+enWYfgv/kRP&#10;D3/YMtv/AEUtblYfgv8A5ETw9/2DLb/0Utblb4r+PP1f5kx2QV8n+KP+Rw17/sJ3X/o5q+sK+T/F&#10;H/I4a9/2E7r/ANHNX6r4Pf8AI1r/APXv/wBuicOYfAvUyqKKK/oc8k94+Bv/ACJ+o/8AYTf/ANEx&#10;V6bXmXwN/wCRP1H/ALCb/wDomKvTa/kDjD/kf4z/AK+S/M+gw/8ACj6BWHa/8j3q3/YMsv8A0bdV&#10;uVh2v/I96t/2DLL/ANG3VeFR+Cp6f+3RNX0NyiiisBnDeNvCll4w8T6Jp99PcwxR2d5OGtmUMWD2&#10;64+ZWGPmPasv/hRvhz/oJ6z/AN/Yf/jVdjdf8j3pP/YMvf8A0ba1uV9Bh+Ic1wOHp0MLiJwhZuyk&#10;0viZi6UJNuSueZf8KN8Of9BPWf8Av7D/APGq474j/DjSfB+h2eoWN5qE0sl4sBW5eMqFMcjZ+VFO&#10;flHevfq8y+OX/In6d/2E0/8ARMtfQcMcT5zis5wtCvipyhKcU05Np6mVajTjTk1FbHg9FFFf1GeI&#10;RzfcH+8v8xUlRzfcH+8v8xUlYR/jy9F+ciugVHP/AMe8n+6f5VJUc/8Ax7yf7p/lRiv4E/R/kEd0&#10;e+0Vzv8AwnPh3/n+f/wGl/8AiaP+E58O/wDP8/8A4DS//E1/Lf8AZGYf8+J/+Ay/yPzz6hi/+fUv&#10;/AX/AJHRV2Hgv/kRPD3/AGDLb/0UteW/8Jz4d/5/n/8AAaX/AOJr1LwX/wAiJ4e/7Blt/wCilrys&#10;3wmIw9Be3puN3pdNX0fc+y4RoVaLre0i435d013NyiiivnD7Uw/Cf/IHuP8AsJ6h/wClc1blYfhP&#10;/kD3H/YT1D/0rmrcrfFfx5+r/MmOyCvAvHPinUtD+IOvW1mlq0bTQyEzRsxybeIdmHHAr32vmj4o&#10;f8lM1v8A3of/AERHX3Xhrl2FzHOJUMVDmhySdtVs49rHBmlKFWhy1FdXI/8AhYWuf88tO/78v/8A&#10;F0f8LC1z/nlp3/fl/wD4uuVor94/1IyD/oHX3y/zPnf7Nwn/AD7R7f8AB7WbvXNT8QXN4sKyLDaR&#10;gQqVGAZz3J55NerV4z8B/wDj48Rf7tr/ADmr2av5w42wtHCZ9iKFCPLCLSS7e6u59RgYRp4eMYqy&#10;QV5n8UfC2oeLda0Gw02S2SaO3u5mNy7Ku0NAOqqxzlh2r0ysO6/5HvSf+wZe/wDo21ryMnx9fL8Z&#10;HF4d2nBSadr68r6M3qRU48r2PHP+FJeKv+frRv8AwIl/+NUf8KS8Vf8AP1o3/gRL/wDGq9/or63/&#10;AIidxJ/z+X/gEf8AIw+pUex4p4W+HeteEvHWgX+pT6e8MlxLCotpXZtxtpj0ZFGMKe9e11h69/yG&#10;PDH/AGE3/wDSS5rcr5rPc4xecV4YvGS5puNr2S0UpW0RtSpxppxjsFcj8Tbk2XgK9ugm8wT2smzO&#10;N224jOM9ulddXLfESwOq+DJ9OEvlG7urODzNu7ZuuYlzjIzjPTIriyx01jqLq/Dzxv6XV/wHVjz0&#10;5RfVM8c/4WVL/wBAZP8AwLP/AMbo/wCFlS/9AZP/AALP/wAbrpv+FDy/9DOn/guP/wAdo/4UPL/0&#10;M6f+C4//AB2v1/674e/zT+6ofLf6t4f/AJ9f+TP/ADOO1T4gy3uk3tqdJRBPA8e/7UTt3KRnGznr&#10;X0vXhOu/BaXSvD+paifESSi0tZZ/L+wFd+1C2M+YcZx1wa92r4njGrkVT2DyRtx97mvzb+7b4vI9&#10;jK8vhgoyjCPLe3Vv82wooor4g9U+NoP+PeP/AHR/KpKjg/494/8AdH8qkr+3ML/Ah6L8j5qW4VHD&#10;9w/7zfzNSVHD9w/7zfzNEv48fSX5xDoSUUUVuIktb69tvOS2vbqBC+SsM7oCdo5wCOan/tbVP+gr&#10;qP8A4Fyf/FV1vgb4aP4y0m71FdYWyEd0YPLNp5ucIjZzvX+90x2rp/8AhQ8v/Qzp/wCC4/8Ax2vz&#10;XGcVcJYTE1aGMjH2sZSUr0763fXldzf6hKouZRWvoeV/2tqn/QV1H/wLk/8Aiq7L4d3Fxc3eqvc3&#10;E07hIAGmkZyBmTjJJ4rov+FDy/8AQzp/4Lj/APHaZpXhJvBviDUNOa/F6ZLW3n8wQ+VjLzLjG5v7&#10;vXPevmuI+JOGcwy6dDLIpVdHpT5dE1fWyPLzrBypYCpJxS27fzI3aKKK/Mj4AteG/wDke7X/ALBl&#10;1/6Nt69Crz3w3/yPdr/2DLr/ANG29ehV5OZfxI+n6s/VOGv+RZT+f/pTCsPXv+Qx4Y/7Cb/+klzW&#10;5WHr3/IY8Mf9hN//AEkua5cP8b9Jf+ks9x7G5RRRWBRxvxVikn+HOpQwxvLLJJbKkcalmZjcRgAA&#10;ckn0rwH/AIRfxH/0Lus/+C+b/wCJr6U8Wf8AIHt/+wnp/wD6Vw1uV93wzxvjOHMFKjh6cZKcm3zX&#10;6KK6NHLWw0a0rtnyf/wi/iP/AKF3Wf8AwXzf/E1DeeHNegsp5ptB1aKKONmeSSxlVVUDJJJXAA9a&#10;+tqw/Gn/ACIniH/sGXP/AKKavo4+LeaV2qUqFO0tPtddP5jH6hBa3Zx9Fef/APCypf8AoDJ/4Fn/&#10;AON0f8LKl/6Ayf8AgWf/AI3XB/qXn3/QM/vj/mfmP9i47+T8Y/5noFdh4L/5ETw9/wBgy2/9FLXh&#10;/wDwsqX/AKAyf+BZ/wDjde4eC/8AkRPD3/YMtv8A0UtfP8RZLj8soQ+uU3Dmel7a2WuzfdH13CuC&#10;r4V1fbRtfltqn37M3KKKK+QPsDyqz/1mof8AYTvf/SmSrNVrP/Wah/2E73/0pkqzX1U/iZ+NZl/v&#10;tb/FL82Fdf8ADH/j08Qf9hX/ANtbeuQrr/hj/wAeniD/ALCv/trb17OQf7zL/C/zR6/C/wDvkv8A&#10;C/zR3VFFFfXn3YUUUUAFFFFABRRRQBl61qs2miyhtLaO4vL64+z26SymKPcI3kJdwrFRtjfGFPOB&#10;wCSK8fiWFfCd7r11byRpYpcm5hiIc7rdnSQITjcN0bbSduRjIXoJNe0+8u20y7sBBJdaddm5SGeQ&#10;xpLmKSIqXCsVwJS2dpztxxnIzx4bvJvCF/oE8kEf9pxXxnnRi/kSXMjuFVSB5ir5rDcSpOwfKNx2&#10;gBJ4pvLJb231HTII9Sg+y+XFb3Zlhf7TKYYsyNGpX51O75DhcEbj8o1NF1WbUhew3dtHb3ljcfZ7&#10;hIpTLHuMaSAo5VSw2yJnKjnI5ABOHc+HtY1R7/ULxLG1vpPsHk20Nw8sZ+yXDTrukMald5cocIdo&#10;G75s7RsaDp95aNqd3fiCO61G7Fy8MEhkSLEUcQUOVUtkRBs7RjdjnGSAbFfGVlq9rFYW8bX1grLE&#10;qlWafIIA4OISM/Qn619a32jX93eSTw+JtVso2xiCCO1KJgAcF4WbnryT19OKybLwLLp1hb2Nr4r1&#10;yO2tolhiTZZnaigADJt8ngDrXHjKVSpFKmk/V2/9tkdeExuJwknLD1HBveyi/wD0pM+Z/wC2rP8A&#10;6CGnf99XH/xmj+2rP/oIad/31cf/ABmvoufQ9Si8Vafpa+LdZ8i4srm4djFZ7g0bwKoH7jGMStnj&#10;sOnfU/4RG8/6G/XP+/dn/wDI9ef9TxP8kf8AwN//ACs7v7fzT/oJf/gNP/5E8F8N+LtEsdDit7m9&#10;xKsszHZBKy4MrEEHZyMEen0Fa3/Cc+Hf+f5//AaX/wCJr0g/B7RHklllv7qaWaV5pJJ7Gwkdndiz&#10;Es1sT1J+nQcCsvVfhfo9jqOh28U+Uv71reUtpenZCi3mlyv+jdd0ajnPBP1FSyahOTlKLu/76/8A&#10;lZ8RiOHsNiK0605yvJtvbdu76HF/8Jz4d/5/n/8AAaX/AOJrzjxHqdnqHiS/uracNDIybWYFCcRq&#10;Dw2D1Br6P/4U7oP/AD8v/wCCzTv/AJFq9pnw4h0WOeLTPEWrWcU8vnPHBBZKm/aq5Ci3wOFXpj16&#10;k16eTXybE/WsJT5pWatKeln6U0+htgsjw+EqOcJSu1bW3k/LsfJ3nxf89U/76FHnxf8APVP++hX1&#10;Xr+h6lpWnRXEHi3WWd720tyHisyNstxHEx4gHO1yR7469K1P+ERvP+hv1z/v3Z//ACPX1X+uua/9&#10;A1P/AMGS/wDlZ6X1aHd/d/wT49E0XnsfMTG0c7h6mn+fF/z1T/voV9cJ4FlS/mvl8V64LmaJIXfZ&#10;Z8ohcqMfZ8cGR/z9hVLxLoepaN4V1fVLfxbrLT2VlNcRrJFZlSyIWAOIAcZHqKmHGWaQVlh6fV/H&#10;Lq7/AMg/q8H1f3f8E+VPPi/56p/30KnsdYuNLvhcWF4sEhjZGcBG4JU4+YEdv0r64/4RG8/6G/XP&#10;+/dn/wDI9QP4Fle/hvm8V64bmGJ4UfZZ8I5QsMfZ8cmNPy9zWOK4qx+LpOhXwtNxe655O9ne3weR&#10;MsLSkrSd15pHzF/wm+u/9Br/AMhQ/wDxNH/Cb67/ANBr/wAhQ/8AxNfUn/CI3n/Q365/37s//kes&#10;vw1oepaz4V0jVLjxbrKz3tlDcSLHFZhQzoGIGYCcZPqa8n65S/6FtD/wJ/8Aysw/srB/yL/wGJ8x&#10;6j4i1LV0ht7zUPtMaybwmyMYO1hn5VB7mqlfVup/DiHWo4ItT8RateRQS+ckc8Fkyb9rLkqbfB4Z&#10;uufXqBVH/hTug/8APy//AILNO/8AkWvbyziWeBpOnTwkIpu9ozaWyX8nkaRwdKC5aei8kl+R8wU6&#10;K1nvrm3tLaPzLieaOKJMgbmZgAMnAHJ719E6B8L9H1XTpbiefa6Xt3bgJpenAbYriSJTzbHnagJ9&#10;89Olag+D2iJJFLFf3UMsMqTRyQWNhG6ujBlIZbYHqB9eh4NdmI4xxNWjOnHDxTaaT527XW9uRX9L&#10;otYdJ3v+H/BPDv8AhV/jb/oAP/4F2/8A8co/4Vf42/6AD/8AgXb/APxyvo3/AIRG8/6G/XP+/dn/&#10;API9ZelaHqV9qOuW8vi3WQlherbxFYrPJU28MuW/cdd0jDjHAH1PzX+tXFvej90jb2FDzPnzUfhz&#10;4vsdLu7u50R47eCF5ZX+0wHaqqSTgOSeB2rt/wDhQH/UxQ/+Cz/7bXrN74Fl1GwuLG68V65JbXMT&#10;QypssxuRgQRkW+RwT0qf/hEbz/ob9c/792f/AMj15uYZtxTjOWXtacJK/wAK0a6fFGXntYuFOhHo&#10;zx//AIUB/wBTFD/4LP8A7bR/woD/AKmKH/wWf/ba9Mg0PUpfFWoaW3i3WfIt7K2uEYRWe4tI86sD&#10;+4xjES447nr21P8AhEbz/ob9c/792f8A8j15vt+K/wDoKh90f/lZdqH8v9feZvgv/kRPD3/YMtv/&#10;AEUtblZ1l4Fl06wt7G18V65HbW0SwxJssztRQABk2+TwB1qlPoepReKtP0tfFus+RcWVzcOxis9w&#10;aN4FUD9xjGJWzx2HTv8AM1uEsbOpKalHVt7v/wCRNlXikb1YfhP/AJA9x/2E9Q/9K5q0v+ERvP8A&#10;ob9c/wC/dn/8j1BaeBZbGFobbxXriRtLJMRssz87uXY82/dmJ/GhcJY1U3Dmjq0930v/AHfMPbxu&#10;aNFYOq6HqVjqOh28Xi3WSl/etbylorPIUW80uV/cdd0ajnPBP1Gp/wAIjef9Dfrn/fuz/wDkes/9&#10;T8d/PD73/wDIj+sRPLdb+Gj+MvGfiHUV1hbIR3UUHlm083OLaFs53r/e6Y7VV/4UPL/0M6f+C4//&#10;AB2vVYPAsttNdTQ+K9cWS6lE0x2WZ3OEVM82/Hyoo49Kpa/oepaVp0VxB4t1lne9tLch4rMjbLcR&#10;xMeIBztcke+OvSvraGI4rwtGGHw2LUYQSSWmlkl/IznaoSd5R1PN/wDhQ8v/AEM6f+C4/wDx2uj+&#10;HnhJvBviDXNOa/F6ZLWzn8wQ+VjL3C4xub+71z3ruf8AhEbz/ob9c/792f8A8j1AngWVL+a+XxXr&#10;guZokhd9lnyiFyox9nxwZH/P2FYY/wD1mzLDTwuNxUZwlbTzTT6QXYcfYwfNGJo0Vg+JdD1LRvCu&#10;r6pb+LdZaeyspriNZIrMqWRCwBxADjI9RWp/wiN5/wBDfrn/AH7s/wD5Hr5n/U/Hfzw+9/8AyJv9&#10;YieafF/QdU8RapoFppFmbq4SG7lZBIiYUNACcsQOpH5157/wq/xt/wBAB/8AwLt//jlfQz+BZXv4&#10;b5vFeuG5hieFH2WfCOULDH2fHJjT8vc1P/wiN5/0N+uf9+7P/wCR6+6ybMeIsmwUMFhHS5Y3+JSb&#10;u235HLUhRqScpXPnL/hV/jb/AKAD/wDgXb//AByn2fw+8a2Ot6YFtE024nmeKC4nnidA3lSMQQu8&#10;8qrfw/lXu3hrQ9S1nwrpGqXHi3WVnvbKG4kWOKzChnQMQMwE4yfU1dn8Cy3M1rNN4r1xpLWUzQnZ&#10;Zja5Rkzxb8/K7Dn1ruxHEPE+KoyoVnR5ZJp6S/W633utjN4fDtWabR5Z/wAIF8TP+hg0n8//ALRR&#10;/wAIF8TP+hg0n8//ALRXrX/CI3n/AEN+uf8Afuz/APkesvQND1LVdOluJ/Fusq6Xt3bgJFZgbYri&#10;SJTzAedqAn3z06V8x9VzjtQ/8AX/AMgZf2dl3/PlfcjzZvCPjnTL3TLzWNY0+4sI9TsvNihPzNm4&#10;jAx+5XuQeor2es678Cy30Kw3PivXHjWWOYDZZj50cOp4t+zKD+FT/wDCI3n/AEN+uf8Afuz/APke&#10;vPx+QZjjeWVR001f4Vyq2nRR33/A68PHD4aLjRjyp9ki1WH40/5ETxD/ANgy5/8ARTU3StD1K+1H&#10;XLeXxbrISwvVt4isVnkqbeGXLfuOu6RhxjgD6m7e+BZdRsLixuvFeuSW1zE0MqbLMbkYEEZFvkcE&#10;9K4qPCWNhUjNyjo093/8ibuvFo0aKq/8Ijef9Dfrn/fuz/8AkesuDQ9Sl8VahpbeLdZ8i3sra4Rh&#10;FZ7i0jzqwP7jGMRLjjuevbP/AFPx388Pvf8A8iP6xE3qw/Bf/IieHv8AsGW3/opa0v8AhEbz/ob9&#10;c/792f8A8j1BZeBZdOsLextfFeuR21tEsMSbLM7UUAAZNvk8Ada0XCWNVNw5o6tPd9L/AN3zF7eN&#10;zRorBn0PUovFWn6Wvi3WfIuLK5uHYxWe4NG8CqB+4xjErZ47Dp31P+ERvP8Aob9c/wC/dn/8j1n/&#10;AKn47+eH3v8A+RH9YifLPij/AJHDXv8AsJ3X/o5qyq+nz8HtEeSWWW/uppZpXmkknsbCR2d2LMSz&#10;WxPUn6dBwKy9V+F+j2Oo6HbxT5S/vWt5S2l6dkKLeaXK/wCjdd0ajnPBP1H7dgOLK+EwtLDfV0+S&#10;MY352r2SV7ch5sqClJu+/l/wT50r3j4G/wDIn6j/ANhN/wD0TFXT/wDCndB/5+X/APBZp3/yLV7T&#10;PhxDosc8WmeItWs4p5fOeOCCyVN+1VyFFvgcKvTHr1JrweL8yxPEOXfUo0owakpX529rq3wLua4e&#10;CpT5r3NiisHX9D1LStOiuIPFuss73tpbkPFZkbZbiOJjxAOdrkj3x16Vqf8ACI3n/Q365/37s/8A&#10;5Hr8v/1Px388Pvf/AMidv1iJ534y0HxNrnjub/hHNQtLTydMtvP+0H72Zbjbj92/TDenXvWT/wAI&#10;F8TP+hg0n8//ALRXqaeBZUv5r5fFeuC5miSF32WfKIXKjH2fHBkf8/YVS8S6HqWjeFdX1S38W6y0&#10;9lZTXEayRWZUsiFgDiAHGR6ivdpZdmtCnGlT9i0kl70U397g3vt5HBVwmCrTdSrTTk+rSPOf+EC+&#10;Jn/QwaT+f/2iuL8eaD4m0O403/hI9QtLvzlm8j7Ofu4Me7P7tOuV9enavo7/AIRG8/6G/XP+/dn/&#10;API9ZupfDK01meCbVNd1O9e3V0iFzbWUiqGKlvlNvjPyLzjI/E59fJ5ZpgsdTxNaFJxi72jFRez2&#10;koaa7+Rn9RwUNaVNRl3sj5Wor6f/AOFO6D/z8v8A+CzTv/kWsvw18L9H1nwrpGqXE+2e9sobiRY9&#10;L04KGdAxAzbE4yfU1+if661/+gZf+DH/APKxfVl3/D/gngWi6Jd+I9dstJsXhS5nZ9jTsVQbY2Y5&#10;IBPQHtXcf8KS8Vf8/Wjf+BEv/wAar1y3+Emk2d9b3tnqd7a3VuxeKW2s7CJgSrKeVthkYY8Hjv1A&#10;rZ/4RG8/6G/XP+/dn/8AI9fM5rxJxFWxHtMunClBpXi/e12vdw7WNqdGilaep4V/wpLxV/z9aN/4&#10;ES//ABqpLX4XeIPDmraTq19caY9tBqdnvWCaRnO64jUYBjA6kd69d0DQ9S1XTpbifxbrKul7d24C&#10;RWYG2K4kiU8wHnagJ989OlXbvwLLfQrDc+K9ceNZY5gNlmPnRw6ni37MoP4V5NXOOLcRCVGviKbh&#10;JNSXKtU9H9jsaKnQTukzRoqr/wAIjef9Dfrn/fuz/wDkesvStD1K+1HXLeXxbrISwvVt4isVnkqb&#10;eGXLfuOu6RhxjgD6n4P/AFPx388Pvf8A8idX1iI7xp/yIniH/sGXP/opq3Kzr3wLLqNhcWN14r1y&#10;S2uYmhlTZZjcjAgjIt8jgnpU/wDwiN5/0N+uf9+7P/5HrR8JY101Dmjo2931t/d8he3jctUVgwaH&#10;qUvirUNLbxbrPkW9lbXCMIrPcWkedWB/cYxiJccdz17an/CI3n/Q365/37s//kes/wDU/Hfzw+9/&#10;/Ij+sRM3wX/yInh7/sGW3/opa3KzrLwLLp1hb2Nr4r1yO2tolhiTZZnaigADJt8ngDrVKfQ9Si8V&#10;afpa+LdZ8i4srm4djFZ7g0bwKoH7jGMStnjsOnfStwljZ1JTUo6tvd//ACIlXikb1eCXXwu8QeI9&#10;W1bVrG40xLafU7zYs80iuNtxIpyBGR1B717j/wAIjef9Dfrn/fuz/wDkeoLTwLLYwtDbeK9cSNpZ&#10;JiNlmfndy7Hm37sxP417GR4DO8knOtgasIzkrX303e8e9jOrKnVVpLQ8R/4Ul4q/5+tG/wDAiX/4&#10;1R/wpLxV/wA/Wjf+BEv/AMar2HVdD1Kx1HQ7eLxbrJS/vWt5S0VnkKLeaXK/uOu6NRzngn6jU/4R&#10;G8/6G/XP+/dn/wDI9fSf2/xl/wBBFP8A8BX/AMgY+yw/ZnG/CvRLvw5pOs6TfPC9zBqZ3tAxZDut&#10;4WGCQD0I7V3lZ0HgWW2mupofFeuLJdSiaY7LM7nCKmebfj5UUcelUtf0PUtK06K4g8W6yzve2luQ&#10;8VmRtluI4mPEA52uSPfHXpXxeYcOZljsVPFVZwcpu73Wr3+z3OmFaEYqKRvVh2v/ACPerf8AYMsv&#10;/Rt1Wl/wiN5/0N+uf9+7P/5HqBPAsqX818vivXBczRJC77LPlELlRj7PjgyP+fsK54cJY2MZJyjq&#10;rbvun/L5DdeJo0Vg+JdD1LRvCur6pb+LdZaeyspriNZIrMqWRCwBxADjI9RWp/wiN5/0N+uf9+7P&#10;/wCR6z/1Px388Pvf/wAiP6xEzbr/AJHvSf8AsGXv/o21rcrOfwLK9/DfN4r1w3MMTwo+yz4RyhYY&#10;+z45Mafl7mp/+ERvP+hv1z/v3Z//ACPWk+EsbKMUpR0Vt33b/l8xKvEtVy3jTSbHXZfD2m6jCZrS&#10;bU28yMOyZxa3DDlSCOQO9W/DWh6lrPhXSNUuPFusrPe2UNxIscVmFDOgYgZgJxk+pq7P4FluZrWa&#10;bxXrjSWspmhOyzG1yjJni35+V2HPrV4bhbMKFRVI1Ipq9mnK6dtGtOjFKvBq1jm/+FS+Cf8AoDv/&#10;AOBtx/8AF0f8Kl8E/wDQHf8A8Dbj/wCLrq/+ERvP+hv1z/v3Z/8AyPWXoGh6lqunS3E/i3WVdL27&#10;twEiswNsVxJEp5gPO1AT756dK7v7N4j/AOgx/wDgyf8AkTz0f5fwRxPjP4XeHLXwzK+jacINRkuL&#10;aGCWS7mZVaSeNOQWYY+Y9jXKf8KS8Vf8/Wjf+BEv/wAar2678Cy30Kw3PivXHjWWOYDZZj50cOp4&#10;t+zKD+FT/wDCI3n/AEN+uf8Afuz/APkevby3FcU5dRdOhiYtt3bleT2VrOUW++hnONCbu4nhX/Ck&#10;vFX/AD9aN/4ES/8Axqqer/CDxLpmi39/Pc6SYbW3kmkEc8hYqqknAMYGcD1Fe26VoepX2o65by+L&#10;dZCWF6tvEVis8lTbwy5b9x13SMOMcAfU3b3wLLqNhcWN14r1yS2uYmhlTZZjcjAgjIt8jgnpXoLP&#10;eL5e7UxFNxe/urbr9gj2WH6JlT/hC/Cv/Qs6N/4ARf8AxNH/AAhfhX/oWdG/8AIv/ia0v+ERvP8A&#10;ob9c/wC/dn/8j1lwaHqUvirUNLbxbrPkW9lbXCMIrPcWkedWB/cYxiJccdz17fDf6s5r/wA/l/4F&#10;L/I6vbQ7Dv8AhC/Cv/Qs6N/4ARf/ABNHgv8A5ETw9/2DLb/0UtaX/CI3n/Q365/37s//AJHqCy8C&#10;y6dYW9ja+K9cjtraJYYk2WZ2ooAAybfJ4A605cL5jOm4TqReqerl5+XmL20L6I0aKwZ9D1KLxVp+&#10;lr4t1nyLiyubh2MVnuDRvAqgfuMYxK2eOw6d9T/hEbz/AKG/XP8Av3Z//I9c/wDqfjv54fe//kSv&#10;rETN8J/8ge4/7Ceof+lc1blZ1p4FlsYWhtvFeuJG0skxGyzPzu5djzb92Yn8aparoepWOo6HbxeL&#10;dZKX961vKWis8hRbzS5X9x13RqOc8E/UaVuEsbOpKalHVt7v/wCREq8UjerwTxv4N8ReIviBr13p&#10;GmNdW6TQxM4niTDC3iJGGYHoR+de4/8ACI3n/Q365/37s/8A5HqCDwLLbTXU0PivXFkupRNMdlmd&#10;zhFTPNvx8qKOPSvZ4fy7N8ixUsXhZU+dxcdeZrVryXYzqzp1Y8srnzz/AMKv8bf9AB//AALt/wD4&#10;5R/wq/xt/wBAB/8AwLt//jle86/oepaVp0VxB4t1lne9tLch4rMjbLcRxMeIBztcke+OvStT/hEb&#10;z/ob9c/792f/AMj19j/rVxb3o/dI5/YUPM80+EGg6p4d1TX7TV7M2tw8NpKqGRHypacA5UkdQfyr&#10;1Ws5PAsqX818vivXBczRJC77LPlELlRj7PjgyP8An7CqXiXQ9S0bwrq+qW/i3WWnsrKa4jWSKzKl&#10;kQsAcQA4yPUV8JnGR5nmuNnja0oc07XtzJXSS00fY6qdWEIqKub1Yd1/yPek/wDYMvf/AEba1pf8&#10;Ijef9Dfrn/fuz/8AkeoH8Cyvfw3zeK9cNzDE8KPss+EcoWGPs+OTGn5e5rgpcJY2EruUdmt31TX8&#10;pTrxZo0VV/4RG8/6G/XP+/dn/wDI9ZfhrQ9S1nwrpGqXHi3WVnvbKG4kWOKzChnQMQMwE4yfU1n/&#10;AKn47+eH3v8A+RH9YiO17/kMeGP+wm//AKSXNblZ0/gWW5mtZpvFeuNJaymaE7LMbXKMmeLfn5XY&#10;c+tT/wDCI3n/AEN+uf8Afuz/APketJ8JY2UYpSjorbvu3/L5iVeJarD8Wf8AIHt/+wnp/wD6Vw03&#10;QND1LVdOluJ/Fusq6Xt3bgJFZgbYriSJTzAedqAn3z06Vdu/Ast9CsNz4r1x41ljmA2WY+dHDqeL&#10;fsyg/hRR4SxsKkZuUdGnu/8A5EHXi0aNFVf+ERvP+hv1z/v3Z/8AyPWXpWh6lfajrlvL4t1kJYXq&#10;28RWKzyVNvDLlv3HXdIw4xwB9Tn/AKn47+eH3v8A+RH9YiO8af8AIieIf+wZc/8Aopq3Kzr3wLLq&#10;NhcWN14r1yS2uYmhlTZZjcjAgjIt8jgnpU//AAiN5/0N+uf9+7P/AOR60fCWNdNQ5o6Nvd9bf3fI&#10;Xt43LVFYMGh6lL4q1DS28W6z5FvZW1wjCKz3FpHnVgf3GMYiXHHc9e2p/wAIjef9Dfrn/fuz/wDk&#10;es/9T8d/PD73/wDIj+sRPkCD/j3j/wB0fyqSvoYfs7+FAABq2vgDt9pi/wDjVZc/wJ8NxeKtP0td&#10;U1zyLiyubh2NxHuDRvAqgfu8YxK2eOw6d/6Do8XUadOMHTeiS3R5Lw7b3PDahjljVSGkUHc3BPua&#10;+jP+Gd/Cv/QX8Qf+BMX/AMbrp9I+HS6DpcOm6b4o12C0h3bI8Wj43MWPLQEnkk9a5MbxhUXLPCUU&#10;5K6tKVlZ26pPXTsVHDraTPk7z4v+eqf99Cjz4v8Anqn/AH0K+q9V0PUrHUdDt4vFuslL+9a3lLRW&#10;eQot5pcr+467o1HOeCfqNT/hEbz/AKG/XP8Av3Z//I9cP+uua/8AQNT/APBkv/lZX1aHd/d/wTzv&#10;4GMG8G6iVII/tN+R/wBcoq9OrOg8Cy2011ND4r1xZLqUTTHZZnc4RUzzb8fKijj0qlr+h6lpWnRX&#10;EHi3WWd720tyHisyNstxHEx4gHO1yR7469K/J844fx2Y4+rjbwj7STla70vrb4Tvp1Ywio9jerzP&#10;xfqNjp/juf7be29tv0y22edKqbsS3GcZPPUfnXoX/CI3n/Q365/37s//AJHrndd+DGkeJb9L7V9f&#10;164uUiEKuJLeP5ASQMLCB1Y/nU5bwtXpVr4iaUWre7dv7mkvxOPMqUMbhpYdtq9vwdzjP+Ej0P8A&#10;6DOnf+BSf40f8JHof/QZ07/wKT/GrniX4E+G9G8K6vqlvqmuNPZWU1xGslxGVLIhYA4jBxkeorU/&#10;4Z38K/8AQX8Qf+BMX/xuvd/1dwn/AD9l/wCAr/5I+X/1Wpf8/GUvCGo2OoeO4PsV7b3OzTLnf5Mq&#10;vtzLb4zg8dD+VemVyehfBjSPDV+99pGv69b3LxGFnMlvJ8hIJGGhI6qPyrov+ERvP+hv1z/v3Z//&#10;ACPXhZlwtXq1r4eacUre9dP7kmvxPqMtpQwWGjh027X/ABdy1WHr3/IY8Mf9hN//AEkuab4a0PUt&#10;Z8K6Rqlx4t1lZ72yhuJFjiswoZ0DEDMBOMn1NXZ/AstzNazTeK9caS1lM0J2WY2uUZM8W/Pyuw59&#10;a46XCWNhK7lHZrd9U1/KdzrxZo0VV/4RG8/6G/XP+/dn/wDI9ZegaHqWq6dLcT+LdZV0vbu3ASKz&#10;A2xXEkSnmA87UBPvnp0rP/U/Hfzw+9//ACI/rER3iz/kD2//AGE9P/8ASuGtys678Cy30Kw3PivX&#10;HjWWOYDZZj50cOp4t+zKD+FT/wDCI3n/AEN+uf8Afuz/APketHwljXTUOaOjb3fW393yF7eNy1WH&#10;40/5ETxD/wBgy5/9FNTdK0PUr7Udct5fFushLC9W3iKxWeSpt4Zct+467pGHGOAPqbt74Fl1GwuL&#10;G68V65JbXMTQypssxuRgQRkW+RwT0oo8JY2FSM3KOjT3f/yIOvFo8R/4Ul4q/wCfrRv/AAIl/wDj&#10;VH/CkvFX/P1o3/gRL/8AGq91/wCERvP+hv1z/v3Z/wDyPWXBoepS+KtQ0tvFus+Rb2VtcIwis9xa&#10;R51YH9xjGIlxx3PXt95/b/GX/QRT/wDAV/8AIHL7LD9mePf8KS8Vf8/Wjf8AgRL/APGq9j8F/wDI&#10;ieHv+wZbf+ilrS/4RG8/6G/XP+/dn/8AI9QWXgWXTrC3sbXxXrkdtbRLDEmyzO1FAAGTb5PAHWvD&#10;zyjn+eU4wx9WEuR3jZWtffaK7I1pOlSfuI0aKwZ9D1KLxVp+lr4t1nyLiyubh2MVnuDRvAqgfuMY&#10;xK2eOw6d9T/hEbz/AKG/XP8Av3Z//I9fN/6n47+eH3v/AORNvrET591Sbxomv6yuk2uqvYjU7vym&#10;g07zUP7984byznnPeq32j4i/8+Wuf+Cg/wDxqvoS08Cy2MLQ23ivXEjaWSYjZZn53cux5t+7MT+N&#10;UtV0PUrHUdDt4vFuslL+9a3lLRWeQot5pcr+467o1HOeCfqPuqVTE0oKn9Tw8rK12p3dur83u/M8&#10;meXYKcnOUFd6/DH/ACPCPtHxF/58tc/8FB/+NV7N8EW1F/DOsNqyTpfHVW81Z4fKcf6PBjK4GOMd&#10;q6X/AIRG8/6G/XP+/dn/API9MtPBtzYSXUlt4u1xGupRNMfLszucIqZ5t+PlRRx6fWt6dWtN2nhq&#10;NNd6alzejv0/VIulgsNQfNRik/RL8jqqK5//AIR7VP8Aoc9c/wC/Nl/8j1JBoWow3EUr+LNZnRHD&#10;NFJFZhXAP3TtgBwenBB9CK2NzcooooAKKKKACiiigAooooAKKKKACiiq9/Y2+p6dc2F5H5lrdRPD&#10;Mm4jcjAhhkcjIJ6UAcPD42e88Pa54hXToBNaXYstJcRNMzxTpbmF2C/PtdpY3ZFG4KANpZeeo8N3&#10;8+o6dJLc30F1MspRvKsJbNouAQrxSuzq2Du5xlWUgYIJp6b4TOijWW03U7tJ9QuI545LmWS58rZG&#10;ihWEjsXBKHcQVYqwUEbVI0NF0qbTRezXdzHcXl9cfaLh4ojFHuEaRgIhZio2xpnLHnJ4BAABqVHJ&#10;BDM8LyxRu8L74mZQSjbSuV9DtZhkdiR3qSs+LXdHm+3eVqtjJ/Z+ftu24Q/ZsZz5nPyY2t1x90+l&#10;AGhRWfpmu6Prfm/2Tqtjf+TjzPslwkuzOcZ2k4zg9fQ1oUAcvcahef8ACUWmlXx0q7hupS62EUZa&#10;e1jQM8dy7FuV3xKP9WoV5FAclQWr+FvFN5rWoxwTy2M3m2jXE8FqhEmlyAoBb3BLtmQ72HIjOYX+&#10;XqF1G0W+uNbtbq81OOezsrh7m1hFtslV2R48PIG2sgWVwAEU8JliQS1fQfC82kXFi09/HcQaZZNp&#10;9giW5jZYSY8+axdhI+IY+VCD73y8jaAdJUc8EN1by29xFHNBKhSSORQyupGCCDwQRxipKjM8K3CW&#10;7Sxid0Z0jLDcyqQGIHUgFlBPbcPWgCSioxPC1w9ussZnRFd4ww3KrEhSR1AJVgD32n0qvZ6tpuoX&#10;F1b2WoWlzPaPsuY4ZldoWyRhwDlTlSMH0PpQBzfiHxZPpviFtNgurG2+z2kV24uoJZfOV3kU5aM/&#10;6PGnlfNMyuq+YuQMYbrIIIbW3it7eKOGCJAkccahVRQMAADgADjFc/r3hebV7i+aC/jt4NTsl0+/&#10;R7cyM0IMmPKYOojfE0nLBx935eDu6SgAooqOaeG2QPPLHEhdUDOwUFmYKo57liAB3JAoAIYIbZCk&#10;EUcSF2cqihQWZizHjuWJJPckmpKp3mrabp9xa297qFpbT3b7LaOaZUaZsgYQE5Y5YDA9R61Xm8S6&#10;DbaoNLn1vTYtQLqgtHukWUs2No2E5ycjAxzkUAV/F+r32g+FdR1PTrOO6uLa3kmAlfbGgRGcs/cj&#10;5cALySQMqMssfiOW80mze+0uextWklUTLJYGd7qZykUQBEsYDE7Eyxx93JULmtDXdM/tvw9qek+d&#10;5P260ltvN27tm9Cu7GRnGc4yKNT0z+0p9NZptsNpdi5khK7lnwjhVPP8LskgPOGjU9cEAHL634p1&#10;jRLO7lupdKhk0fSoL/UAyOUupJDIvkwsXXy8tCVVmDk+Yvy5GG7iub8TeFm8RuFa5tEge3ktpPOs&#10;llliSRSshgk3KYnZWIJO8fKvy8Hd0E88Nrby3FxLHDBEheSSRgqooGSSTwABzmgAEEK3D3CxRid0&#10;VHkCjcyqSVBPUgFmIHbcfWpKpw6tptzpZ1SDULSXTwjObtJlaIKudx3g4wMHJzxg0alq2m6Nbrca&#10;pqFpYwM4RZLqZYlLYJwCxAzgE49jQBYnMy28rW8cck4QmNJHKKzY4BYAkDPfBx6GubtLjWJ9R1G0&#10;f+yrvU7GKJYtRS2eKOLzjl4iu92LKscchUOu8PGDs4eug877Zp3n6dcwN50W+3nx5sZyMq2ARuXk&#10;HgjI7jrWHpGha1p2l3dvNrVpLeTOswvYrAo8ko+80waVg4YBVwuzao2qVAXaAY83jW9TQRJBNaXd&#10;xNqa2NpqNpZS3FtcL5YmeVYomZ2CqJY8KzfPHyVG7b1miXb32jwXEt3BdyNuDSwW7QLkMQVMbszI&#10;y42srHIYHIB4Gfb6Hqlpa3c0GrwJqt3di6nl+x5t3IiWIL5RfcF2Ip4kzvGc7cpWhoumf2RpgtTN&#10;50jSy3EsgXaGklkaR9q5OF3O2ASSBgEk8kAuSQQzPC8sUbvC++JmUEo20rlfQ7WYZHYkd6kqnZ6t&#10;puoXF1b2WoWlzPaPsuY4ZldoWyRhwDlTlSMH0PpRpurabrNu1xpeoWl9ArlGktZllUNgHBKkjOCD&#10;j3FAFyuburnUl8QWNlqEem3Nne3D+VaRws0tusQMi3DOWwwDJGMBF2vKg3EgF+krn7XRtYi8UT6r&#10;dapY3Nu+6OKH7A6yQQ44jR/OKjLBWZtmXIAOAqBADP8AB3ii68Ry/aZ7qCO3uImuLWzbTJ7ebyiw&#10;2N5sjbZcIy7zGpUM4w2CpbsKw7DRb6PWY9R1LU4717a3ktrXZbeU2yRo2YyncQ7/ALpOVVB975eQ&#10;F3KAI54Ibq3lt7iKOaCVCkkcihldSMEEHggjjFSVn3Wu6PY6jBp15qtjb30+3ybaa4RJJNx2rtUn&#10;JyQQMdTUkerabNqk2lxahaPqEKb5bRZlMqLxyyZyB8y8kdx60AXKw9V1e+svEWh2ENnGbO+uGhmu&#10;ZH5z5E0gVFHOcxDcWwACAAxJKblZ+o6Z9vvtJufO8v8As+7a527c+ZmGWLbnPH+tznn7uO+QAc2n&#10;iQ23ieTRLOTTbSz0+4gsfsZtpPutHGyt5qHZAD5mxEZPnaMqrAt8naVzd14XmuNUuJFv400+7vbf&#10;ULmA25Mpmh8rZsk3gKn7iLIKMT8+GGRt6SgAqOGCG2QpBFHEhdnKooUFmYsx47liST3JJqvqWrab&#10;o1utxqmoWljAzhFkupliUtgnALEDOATj2NF5q2m6fcWtve6haW092+y2jmmVGmbIGEBOWOWAwPUe&#10;tAFysPxfq99oPhXUdT06zjuri2t5JgJX2xoERnLP3I+XAC8kkDKjLLuVn67pn9t+HtT0nzvJ+3Wk&#10;tt5u3ds3oV3YyM4znGRQBh+KNal0O/srPTI44LvUXlubicaXNe5SJEQkxwEOXy0Kgk4CqechQaet&#10;+L7zTLO7vIb3SpLXTNKg1K4maM7L/wA0yBUhYSYi3GHCk+ZnzF4OPm6jU7bVJvKfStRgtJFyHW5t&#10;fPjcHHOA6MGGOCGxgtkE4K8/qHgRLrSbDSYbuD7Da6edN3XVks08cRj8t2hlBXy5GQ4YkMpwvyjB&#10;DAHYVGIIVuHuFijE7oqPIFG5lUkqCepALMQO24+tE88Nrby3FxLHDBEheSSRgqooGSSTwABzmqf9&#10;u6P/AGP/AGv/AGrY/wBmf8/v2hPJ+9t+/nb97jr14oA0KjnkaG3llSGSd0QssUZUM5A+6NxAyenJ&#10;A9SKp3Wu6PY6dBqN5qtjb2M+3ybma4RI5Nw3LtYnByASMdRWhQBzej6lfaloR1abSrSXWIbi7s0j&#10;hkwqhbloiPNYZ2fu0ZiFyduQhOFrQ8NalNrPhXSNUuFjWe9sobiRYwQoZ0DEDJJxk+pqTRtM/six&#10;ktvO83fd3Nzu27cedM8u3GT034z3xnjpRoWmf2J4e0zSfO877DaRW3m7du/YgXdjJxnGcZNAGhUc&#10;kEMzwvLFG7wvviZlBKNtK5X0O1mGR2JHepKjjnhmeZIpY3eF9kqqwJRtobDeh2spwexB70ASUVT0&#10;3VtN1m3a40vULS+gVyjSWsyyqGwDglSRnBBx7irlAHP2eoXGqeJtV0nUNOgjtLOK1ubYSESO5Msw&#10;EjDlV+aBWUDJHBJDHauX4d8V6lrFwYlOm3U8lk9y9rDujbTZgU221y2XO8l2GdiEeS/yHovSQ6Z5&#10;XiG91bzs/abSC28rb93ynmbdnPOfOxjHG3vnjH0nwncad9mR9VzHp+nvpunNBbhJIYm8v5pCxdZJ&#10;B5MeCFVc7sqQQAAWPD2rXl7qOpWF1dWN/wDYtgN5YRGOMSEuHgZS74kTYpb5s4lXKjq25PBDdW8t&#10;vcRRzQSoUkjkUMrqRggg8EEcYrL0nSby11G71LUr2C6vrmKK3JtrYwRrHGZGX5WdzuzK+TuxjbwM&#10;Emxda7o9jqMGnXmq2NvfT7fJtprhEkk3Hau1ScnJBAx1NAGhRVOPVtNm1SbS4tQtH1CFN8tosymV&#10;F45ZM5A+ZeSO49auUAYeq6vfWXiLQ7CGzjNnfXDQzXMj858iaQKijnOYhuLYABAAYklMefxFNpfi&#10;BdHtBptvBb3FvZ2+kiIi4uYXEYM8OGAWKMO+QI2GLd/mHOzpNR0z7ffaTc+d5f8AZ921zt258zMM&#10;sW3OeP8AW5zz93HfIy7rwvNcapcSLfxpp93e2+oXMBtyZTND5WzZJvAVP3EWQUYn58MMjaAU9I8U&#10;XWq+KLm3+1QW9gl3NbQQTaZOsk5iBR9tyWERbekjBVDHYvOCG29hWG2i31xrdrdXmpxz2dlcPc2s&#10;IttkquyPHh5A21kCyuAAinhMsSCW2Jp4bZA88scSF1QM7BQWZgqjnuWIAHckCgAhghtkKQRRxIXZ&#10;yqKFBZmLMeO5Ykk9ySakrP1PXdH0Tyv7W1WxsPOz5f2u4SLfjGcbiM4yOnqKLrXdHsdRg0681Wxt&#10;76fb5NtNcIkkm47V2qTk5IIGOpoAp+L9XvtB8K6jqenWcd1cW1vJMBK+2NAiM5Z+5Hy4AXkkgZUZ&#10;ZafiTVv7CvLdIbrStHjvfMmuNT1CLMJkQRosZw8eZGU5BLZ2wkYI5XY13TP7b8PanpPneT9utJbb&#10;zdu7ZvQruxkZxnOMiq+raTeXWo2mpabewWt9bRS24NzbGeNo5DGzfKrod2Ykwd2MbuDkEAFzSbyb&#10;UdGsb24tJLOe4t45ZLaTO6FmUEocgHIJx0HToKuVT0nTYdG0ax0u3aRoLK3jt42kILFUUKCcADOB&#10;6CrE88Nrby3FxLHDBEheSSRgqooGSSTwABzmgAEEK3D3CxRid0VHkCjcyqSVBPUgFmIHbcfWpKpw&#10;6tptzpZ1SDULSXTwjObtJlaIKudx3g4wMHJzxg1coAjnkaG3llSGSd0QssUZUM5A+6NxAyenJA9S&#10;K5/SdaWbw7P4h12C0tp7B76KaSANIIYop3VgrY3MCIVJwBuKg7RwB0lYcXhi0bQp9JvXkuIJb2a8&#10;3Ru8LKz3LXC4ZGDAqxHIIztzxnFAB4R1e+13w7Hf6nZx2V4bi5hltkfeIjHO8e3d0YgIMkcE5IAH&#10;FblY/hrw/F4b0yWyiuJ51ku57nfNK8hHmSM4XLsx4BAJz8xBY8sa2KAI5IIZnheWKN3hffEzKCUb&#10;aVyvodrMMjsSO9SVTs9W03ULi6t7LULS5ntH2XMcMyu0LZIw4BypypGD6H0qxDPDcoXgljlQOyFk&#10;YMAysVYcdwwII7EEUASVzd1c6kviCxstQj025s724fyrSOFmlt1iBkW4Zy2GAZIxgIu15UG4kAv0&#10;lc/a6NrEXiifVbrVLG5t33RxQ/YHWSCHHEaP5xUZYKzNsy5ABwFQIAZ/hbxTea1qMcE8tjN5to1x&#10;PBaoRJpcgKAW9wS7ZkO9hyIzmF/l6hewrm9B8LzaRcWLT38dxBplk2n2CJbmNlhJjz5rF2Ej4hj5&#10;UIPvfLyNvSUARzwQ3VvLb3EUc0EqFJI5FDK6kYIIPBBHGKkqMzwrcJbtLGJ3RnSMsNzKpAYgdSAW&#10;UE9tw9arx6tps2qTaXFqFo+oQpvltFmUyovHLJnIHzLyR3HrQBcrD1XV76y8RaHYQ2cZs764aGa5&#10;kfnPkTSBUUc5zENxbAAIADEkpuVn6jpn2++0m587y/7Pu2udu3PmZhli25zx/rc55+7jvkAHNjxB&#10;LB4sbQ7GW007S9Pe3tCsmlTOjOyq3lpMrLDENjxIgbJLEjb93dJYeKby58ULp7S2Lb7ue3k01EIu&#10;7OOMSbbiQ7zmN/LTHyKP38fzHjdqanot9qd6iyanH/ZYuILlrY22ZQ8Tq6hJQwAQtGpIZGPLgMMr&#10;tr2vhea31S3ka/jfT7S9uNQtoBbkSiabzd++TeQyfv5cAIpHyZY4O4A6So4YIbZCkEUcSF2cqihQ&#10;WZizHjuWJJPckmq+patpujW63GqahaWMDOEWS6mWJS2CcAsQM4BOPY1Hqeu6Ponlf2tqtjYedny/&#10;tdwkW/GM43EZxkdPUUAaFYfi/V77QfCuo6np1nHdXFtbyTASvtjQIjOWfuR8uAF5JIGVGWXcrP13&#10;TP7b8PanpPneT9utJbbzdu7ZvQruxkZxnOMigDH8Sat/YV5bpDdaVo8d75k1xqeoRZhMiCNFjOHj&#10;zIynIJbO2EjBHK5eqeNdStdLm1JoLTTUsNHt9VvLW+RmeRpvMxbK25PLcNEU3FWyXHy8YbpNW0m8&#10;utRtNS029gtb62iltwbm2M8bRyGNm+VXQ7sxJg7sY3cHIIx9Q8CJdaTYaTDdwfYbXTzpu66slmnj&#10;iMflu0MoK+XIyHDEhlOF+UYIYA7CoxBCtw9wsUYndFR5Ao3MqklQT1IBZiB23H1qSs+613R7HToN&#10;RvNVsbexn2+TczXCJHJuG5drE4OQCRjqKANCiqcGrabdWEV/b6haTWcrhI7iOZWjdi+wAMDgkt8u&#10;PXjrUl/Y2+p6dc2F5H5lrdRPDMm4jcjAhhkcjIJ6UAcv4f8AFdvq9hrfiHULaC2tNMlkW2uQpdzZ&#10;GCGcSHjcN6lXKgAjCggstanhHV77XfDsd/qdnHZXhuLmGW2R94iMc7x7d3RiAgyRwTkgAcVTs/Au&#10;m28WsQTT31zb6ldw3O2S+uC8RiWMJiQyFtwePduBB+6vRRWh4a8PxeG9MlsoriedZLue53zSvIR5&#10;kjOFy7MeAQCc/MQWPLGgDYqOSCGZ4Xlijd4X3xMyglG2lcr6HazDI7EjvUlU7PVtN1C4urey1C0u&#10;Z7R9lzHDMrtC2SMOAcqcqRg+h9KALlFZcfiXQZtLm1SLW9NfT4X2S3a3SGJG44Z84B+ZeCe49asa&#10;bq2m6zbtcaXqFpfQK5RpLWZZVDYBwSpIzgg49xQBj3VzqS+ILGy1CPTbmzvbh/KtI4WaW3WIGRbh&#10;nLYYBkjGAi7XlQbiQC9eLxXfRaH4r1O/02OJ9FeRo7RZcsyLaxzhXcZAc7yDtyB0BbG5rlro2sRe&#10;KJ9VutUsbm3fdHFD9gdZIIccRo/nFRlgrM2zLkAHAVAkkvhqG6tPElpcXEhg112MnlgK0StbxwEA&#10;nIJxHuzjvjHHIAaPf6l/bN9pGqS2lxPbW8F0txawNApWVpV2FGdzkGEndu53AYGMnYnghureW3uI&#10;o5oJUKSRyKGV1IwQQeCCOMVl6TpN5a6jd6lqV7BdX1zFFbk21sYI1jjMjL8rO53ZlfJ3Yxt4GCTc&#10;k1bTYdUh0uXULRNQmTfFaNMoldeeVTOSPlbkDsfSgC5RVOPVtNm1SbS4tQtH1CFN8tosymVF45ZM&#10;5A+ZeSO49auUAYeq6vfWXiLQ7CGzjNnfXDQzXMj858iaQKijnOYhuLYABAAYklI4dQuLTxbZ+H4d&#10;OgtdJGnzSQupALGJoFARF4WMCXHPJKngAAvoajpn2++0m587y/7Pu2udu3PmZhli25zx/rc55+7j&#10;vkE2meb4hstW87H2a0ntvK2/e814W3ZzxjycYxzu7Y5AOf0bxZPqniGS2+1WItxd3Np9l8iVZI2h&#10;d1/1+TG8jCPf5O1WCPuyQuW7CubtfC81vqlvI1/G+n2l7cahbQC3IlE03m798m8hk/fy4ARSPkyx&#10;wd2pqeu6Ponlf2tqtjYedny/tdwkW/GM43EZxkdPUUAXIYIbZCkEUcSF2cqihQWZizHjuWJJPckm&#10;pKx7rxZ4bsfI+2eINKt/PiWeHzr2NPMjb7rrk8qcHBHBrYoAp6kNSe3VNLktIp2cBpbpGkWNcE5C&#10;KVLkkAY3LjJOTjaebi1a8bw4usR3Wh6RHLLI13qV3ETDPtcQxyqu9PllVUZWMhwuxRvBDDc1+w1L&#10;UtLa00zUo9Pldx5kzQtITH/Eq7XQqT03A5AJxg4YV10zWrfS7K3sdT022nt0MTImmn7KycbQsQlD&#10;IVAAGJMYLZXldoBl6r4k1i08PWWt+XY2Hm2kc39mXau9zdXDIX+yR8ptk42g7XJJPyDbhuwrl7rw&#10;ncN4eg8O2Wq+VpH9nrps8U9uJZGiCbC0bqV2SFSQSwdchSFGCG6igCMQQrcPcLFGJ3RUeQKNzKpJ&#10;UE9SAWYgdtx9akqub+zWzmvDdwC1h3+bMZBsj2Eh9zdBtKsDnpg56VYoAjnEzW8q28kcc5QiN5EL&#10;qrY4JUEEjPbIz6iuX0mbXtROoXTPo11JA7WdjeizeDawkK3GVMjsUVkXA3JvaMjhdrnrKx7DRrjT&#10;fC9tpdrqGy8giQG9MIbzpQQzyOhPPmNuL/NuO9sMG+YAEfhfWJtYsrmSWe0u0guDFFfWSlYLtdiN&#10;vjG5uAzNGcM3zRtyPujcrL0XSptNF7Nd3MdxeX1x9ouHiiMUe4RpGAiFmKjbGmcsecngEAalAEck&#10;EMzwvLFG7wvviZlBKNtK5X0O1mGR2JHepKjjnhmeZIpY3eF9kqqwJRtobDeh2spwexB71n2fiXQd&#10;Qt7q4stb025gtE33MkN0jrCuCcuQcKMKTk+h9KANSufs9QuNU8TarpOoadBHaWcVrc2wkIkdyZZg&#10;JGHKr80CsoGSOCSGO1dixv7PU7OO8sLuC7tZM7JoJBIjYJBww4OCCPwqvDpnleIb3VvOz9ptILby&#10;tv3fKeZt2c8587GMcbe+eADn9D8Q6xqn9nea9in9taVJqVltt3/0THk4ST95++/168jy/uHj5vl0&#10;PDV7rF9LqD39zY3NnFKbe3ntrV7cvJGzpNlWkf5QwCg5BJV+Nu1mj0HwvNpFxYtPfx3EGmWTafYI&#10;luY2WEmPPmsXYSPiGPlQg+98vI26mh6Z/Y2h2WnGbz5IIlWWcrtM8nV5GGT8zsWYkkkliSSeaALk&#10;8EN1by29xFHNBKhSSORQyupGCCDwQRxipKpyatpsOqQ6XLqFomoTJvitGmUSuvPKpnJHytyB2PpR&#10;Hq2mzapNpcWoWj6hCm+W0WZTKi8csmcgfMvJHcetAFysPVdXvrLxFodhDZxmzvrhoZrmR+c+RNIF&#10;RRznMQ3FsAAgAMSSm5WfqOmfb77SbnzvL/s+7a527c+ZmGWLbnPH+tznn7uO+QAXIIIbW3it7eKO&#10;GCJAkccahVRQMAADgADjFSUUUAFRwwQ2yFIIo4kLs5VFCgszFmPHcsSSe5JNV9S1bTdGt1uNU1C0&#10;sYGcIsl1MsSlsE4BYgZwCcexovNW03T7i1t73ULS2nu32W0c0yo0zZAwgJyxywGB6j1oAuVh+L9X&#10;vtB8K6jqenWcd1cW1vJMBK+2NAiM5Z+5Hy4AXkkgZUZZdys/XdM/tvw9qek+d5P260ltvN27tm9C&#10;u7GRnGc4yKAM/wARy3mk2b32lz2Nq0kqiZZLAzvdTOUiiAIljAYnYmWOPu5Khc1l6r4i17Tbe8Zx&#10;pon0bR4tS1FFid1uWYS7o4m3KYhmBsMwf74+X5Tu6TU9M/tKfTWabbDaXYuZISu5Z8I4VTz/AAuy&#10;SA84aNT1wRl694Xm1e4vmgv47eDU7JdPv0e3MjNCDJjymDqI3xNJywcfd+Xg7gDpKjEEK3D3CxRi&#10;d0VHkCjcyqSVBPUgFmIHbcfWpKpzatpttpY1SfULSLTyiuLt5lWIq2Np3k4wcjBzzkUAXKjnkaG3&#10;llSGSd0QssUZUM5A+6NxAyenJA9SKp3Wu6PY6dBqN5qtjb2M+3ybma4RI5Nw3LtYnByASMdRWhQB&#10;xb+JZofB7+ItRt9NttQhvZdO84ktFbKb37OWLttLINqO33N2z+DjBJ4qvYtBhnkvdNidr37LPqFx&#10;aywRWi+WZA88EjK8RJCxhWkGfMjcH5glah8Mf8U/NpgvMSHUH1CKYxcLIbs3SBlz8yhtoIBBYA4K&#10;k8V/+EWvNn2z+04P7Z/tD+0PP+yH7P5n2f7NjyvM3bfK7eZnfznHy0Aanh7UptW0SG8nWMOzyIJI&#10;gQkyq7KsqAk/JIqh15PDj5m6nQkghmeF5Yo3eF98TMoJRtpXK+h2swyOxI71T0XTP7I0wWpm86Rp&#10;ZbiWQLtDSSyNI+1cnC7nbAJJAwCSeTJZ6tpuoXF1b2WoWlzPaPsuY4ZldoWyRhwDlTlSMH0PpQBc&#10;orPtdd0e+06fUbPVbG4sYN3nXMNwjxx7RubcwOBgEE56CrFjf2ep2cd5YXcF3ayZ2TQSCRGwSDhh&#10;wcEEfhQBYooooAKKKKACiiigAooooAKKKKACiiigAooooAKKKKACuL0i8sb/AMa2o0y4tJ7Oz0ya&#10;CKC0i8o6cC1uPJnTJKuxQ7VIjKiJ1KseV7SigDn/AAj/AKbo667L89xq2bpZG++LdmZreM9l2Rso&#10;KjjcXPJYs3QUUUAFFFFABXLzWNvB8TtPu44/9IudKvRLIWLEhZLQKoz0UZJCjAyzHGWJPUUUAcvp&#10;Njb2XxD8QG3j2tPp9lNKxYszuZbvkk8nAAUeiqqjAAA5/wACTefqOiQfaYLj+z9Ekt/IgGJNNybc&#10;eRdHJ3THZgHEXMUnyc4T0iigAooooAK5fxxY29xp+nXUse+a21WwMJLHCFryAFgvTdjIDYyAzAEB&#10;mz1FFAHm/jK4lsfEOtS/boIPP0SBbWxmiR/7VnR7n/RgHzvU+YquiDefMTDLn5uouv8AiaeMoNPf&#10;5rTTrRb2aF/uvNJJi3Yf3tnkznB4DGNgCygr0FFABRRRQAVn63faXpmjz3+tSQR2FrtmkedcqpVg&#10;VIHdgwXbjndjHOK0KKAPM9Ti03Xvhf4v1Vri0vXuUu7147a5WaKGRLfZEjbGKl1jSJiCWAk+ZTwh&#10;HQeLksk1TSb2/wDFEmhRW6TiNysQR5W2AHfMrRq4XzABjeQ74OA4PWUUAZ+hXV5feHtMvNRt/s99&#10;PaRS3EOwp5cjICy7TyMEkYPIrQoooAKKKKAPL9clt9Zi1e20RoL2GDw1f2ttaWEBR7EssIEE0eSR&#10;IxT5E2xlfLddrHlek8KX4v8AWdUeLU7TWYPs9uTqVske0ylpt8CsnGxBtZUYs6+ccs24GusooAKK&#10;KKACiiigDg7+caV4xup7XxBJLql7e2cY0aSKMbrY+Wjlcr5roitNLuRgitvyOJM19MnhfVNG0tZY&#10;21C08R6ldXNoGBlhhf7bskdOqo3mxYYjB8xMfeGfRKKACiiigAooooA5vxd4h03w5bxTzXOmwavc&#10;JJb6c986ou4gFizEgiIFUZ8HnaoGWKA8/rd54V0rw1Y+FotY02L+0dMhs/tdzcxIzaeo2GQycAnY&#10;z+XgEF2zt2hyPRKKACiiigAooooAz9bvtL0zR57/AFqSCOwtds0jzrlVKsCpA7sGC7cc7sY5xXDw&#10;ahYONM8SPqNibeXxBJdX08V1G8FmDZSwxLJIpKq2wQK3zEeY52khlr0iigDzfSL+z0rUtK1XUbuC&#10;z02X+2/LvLiQRwv51/HJFh2wDvRS68/MoJGQK6zwXBNa+BfD1vcRSQzxaZbJJHIpVkYRKCCDyCDx&#10;ityigAooooAK4O10S0Oi/EDRoPMt7ea4kiLpG87jfYW+59oy8jksWPJZiTySa7yigDi/COoTaz4q&#10;1rVGn024geys4UfTJzcQIyPclo/OwA7gOrH5VwJFGD95u0oooAKKKKACuDv5xpXjG6ntfEEkuqXt&#10;7ZxjRpIoxutj5aOVyvmuiK00u5GCK2/I4kz3lFAHF3F5Y3PjPRrGwuLRxaXs8s2nwReXcW8piuA1&#10;xKM58pjJj7i7mlRw5DAN2lFFABRRRQAVy/jixt7jT9OupY981tqtgYSWOELXkALBem7GQGxkBmAI&#10;DNnqKKAOD8YzjStZudXh8QSW2qJpmzTtLaKPbeShnby0LqWcyN5SskJV/lTJ5TBfzjSvGN1Pa+IJ&#10;JdUvb2zjGjSRRjdbHy0crlfNdEVppdyMEVt+RxJnvKKACiiigAqnqk1jbWDXGpCP7JE6SO0ke9Yy&#10;rgq54O0KwDbjwu3cSAMi5RQB5fqNvb6x8OfHN5cywagrfaLlLu2JW1unSyjVZI13MCqlduCz4kiL&#10;AggBPUKKKACiiigAooooA4fRNQ8P+J/EMqaVqNibPT9Pk0+1t7G6VJNjOgmcKh3JGvlwqjDbzvIy&#10;pjY6ngaCG18NyW9vFHDBFqeoJHHGoVUUXkwAAHAAHGK6SigAooooAKKKKAOXmsbeD4nafdxx/wCk&#10;XOlXolkLFiQsloFUZ6KMkhRgZZjjLEmmmraDqnjez0ix1DTUOk3E8728cyLLLeMjhlVM5YBZZ2kO&#10;PvleSVkA7SigAooooAKKKKAOT8V3a6TrOl6qdR02ycW9xaCTU3aKBRI0LF9+MM6+UMRFkLgsQy7C&#10;a5NPN0Dw9o982tz2Gt23hq2hstHmgRftM6IS0Q8xSzM7iJHjiKv8qZOSmPWKKACiiigAooooAr31&#10;jb6lZyWl3H5tvJgSRliA4BB2tjqpxgqeGBIIIJFcfpt9cWHwZ0SSyk8q+m0qytbSQqCI55ljiiZg&#10;c/KHdSeDwDweh7iigDj/ABVomnWuh6V5Vvj7HqtiYNzs21nvYd8hyTukOWy5y3zvz87Z7CiigAoo&#10;ooAK4PTNW8K69rN1Jb6hoz6RpemS2Udss0W0wll+0O8eSBABFCqkhR984KsjHvKKAOH0fxRo93F4&#10;k8Yw30F3BDaIfItJUeVLWFZHUumfkkdnmIDEfLsBCsGFdJ4e02bTNGgjvGjl1KRFkv7hCT59wVAd&#10;8kA4yMAYAChVAAAA1KKACiiigAri/E95YtqVrpdvcWi3cmp2k91p4i2XV0VlhKzIc/MiKmXba4Kx&#10;Mu5CpK9pRQBxdxeWNz4z0axsLi0cWl7PLNp8EXl3FvKYrgNcSjOfKYyY+4u5pUcOQwDdpRRQAUUU&#10;UAFYfieeb7PYadbSyQz6nex2wkRiuIwDLMNw+ZSYYpVDLyGZcFfvDcooA5vV4IZr/RPDUEUcVhIk&#10;s1zbKoWJ7WFAnk4HbzJYPl4UorqeDtbpKKKACiiigArL8RyanF4fvDo0MkuoMgSHyzHuQsQpkAkI&#10;RigJfaxAbbjIzmtSigDyeDTLOT4F6/ZPpU9pa6d/a32a2nlDBdkk+zO12DbCcfMT88e4ZwrV6xRR&#10;QAUUUUAFFFFAHD6bpkVrpvjvTrCaexU3bKk8CvLNGzWFuTIADvkk3EtnO5m5ySc1j3V2ZPD97ZaP&#10;rUGpaTp8ulTW+omOF4bcrdgyo3kCNPLijijcrwVViSwBXHqFFAHN+D7kXcOqSR3Ud/bi9xBqSrHm&#10;9XyYsuzRhUcq26LKgYEQU8qTXSUUUAFFFFAHF+J7yxbUrXS7e4tFu5NTtJ7rTxFsurorLCVmQ5+Z&#10;EVMu21wViZdyFSVy7V3XxfpOkW95Yzx2Wt3t5LChb7Wgljum3yRkDyo1aUIG+YSb42BUEBvSKKAC&#10;iiigAooooA5vxd4h03w5bxTzXOmwavcJJb6c986ou4gFizEgiIFUZ8HnaoGWKA8X4ngt9H8PXWna&#10;NqdjLHqHhqLTrQXUhMlwkSTCMW4UBbiSTzduFI2Eo2GDhT6xRQAUUUUAFFFFAFe+sbfUrOS0u4/N&#10;t5MCSMsQHAIO1sdVOMFTwwJBBBIrg7SVbP4beBdUa4tITp9vazKb2RoYGLWjxYkmCsIhiQkMQQWC&#10;r1cV6JRQB5noN7DpFzouqazfWlvaSJrQ+3SEQW8rS30ckZQsxGJEVnQbjlQSCQM12HguCa18C+Hr&#10;e4ikhni0y2SSORSrIwiUEEHkEHjFblFABRRRQAVwemat4V17WbqS31DRn0jS9Mlso7ZZotphLL9o&#10;d48kCACKFVJCj75wVZGPeUUAeX3uq2fiTStY8QaVqljIxu9LEZVxKLa1hulkE1wisCnLTuQWXEar&#10;nYwfHWeD7kXcOqSR3Ud/bi9xBqSrHm9XyYsuzRhUcq26LKgYEQU8qTXS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y/xFtftfw818G4niWLT7iVlhfZ5m2JyFYjnbnBIBGcYOVLKbnjSea18C+Ibi3lkhni0y5eOSNi&#10;rIwiYggjkEHnNbE8EN1by29xFHNBKhSSORQyupGCCDwQRxigwQtcJcNFGZ0RkSQqNyqxBYA9QCVU&#10;kd9o9KAPO9XsLPStS1XStOtILPTZf7E8yzt4xHC/nX8kcuUXAO9FCNx8ygA5ArpPCkENleeI7C0i&#10;jgs7XU1S3t4lCxwqbW3chFHCgs7sQO7E9Sa1LXQtHsdOn06z0qxt7Gfd51tDbokcm4bW3KBg5AAO&#10;eoqxY2FnplnHZ2FpBaWsedkMEYjRckk4UcDJJP40AZ994lsNPvJLWa31V5ExkwaTdTIcgHh0jKnr&#10;2PHTrXGeGPiv4Wh8J6NFqOr3b3yWMC3LPZXMjNII13EsEO45zzk5r0uvkLTf+QXaf9cU/wDQRXNi&#10;a7opNK9z3MjymGZVJwnJqyvofQ//AAtvwV/0FLj/AMFtz/8AG6P+Ft+Cv+gpcf8Agtuf/jdeBUVx&#10;f2jL+U+k/wBTqH/P1/cj3xfi94IcZXVpyMkZGnXPUcH/AJZ0v/C2/BX/AEFLj/wW3P8A8br54sP+&#10;Pd/+u0v/AKMarVVLMJJtWM6PCNGpTjN1Hqk9ke+/8Lb8Ff8AQUuP/Bbc/wDxukHxe8EMWA1aclTg&#10;gadc8Hr/AM8/cV4HVW1/4+L3/rsP/RaULMJNPQJ8I0YyivaPV22XZv8AQ+h/+Ft+Cv8AoKXH/gtu&#10;f/jdH/C2/BX/AEFLj/wW3P8A8brwKip/tGX8pp/qdQ/5+v7ke+f8Le8EFiv9rT7gASP7OucgHp/y&#10;z9j+VL/wtvwV/wBBS4/8Ftz/APG6+eI/+QpP/wBcY/8A0J6tVUswknsZ0uEaM439o92tl0bR77/w&#10;tvwV/wBBS4/8Ftz/APG6T/hb3ggMF/tafcQSB/Z1zkgdf+WfuPzrwOqsn/IUg/64yf8AoSURzCTe&#10;wVeEaMI39o90tl1aR9D/APC2/BX/AEFLj/wW3P8A8bo/4W34K/6Clx/4Lbn/AON14FRU/wBoy/lN&#10;P9TqH/P1/cj3w/F7wQpUHVpwWOADp1zyev8Azz9jS/8AC2/BX/QUuP8AwW3P/wAbr54uv+Piy/67&#10;H/0W9Wqp5hJJaGcOEaMpSXtHo7bLsn+p77/wtvwV/wBBS4/8Ftz/APG6Rvi94IQZbVpwMgZOnXPU&#10;8D/lnXgdVb//AI90/wCu0X/oxaI5hJtKwVeEaMKcpqo9E3sj6H/4W34K/wCgpcf+C25/+N0f8Lb8&#10;Ff8AQUuP/Bbc/wDxuvAqKn+0Zfymn+p1D/n6/uR743xe8EIpZtWnVVGSTp1yAB/37pf+Ft+Cv+gp&#10;cf8Agtuf/jdfPGpf8gu7/wCuL/8AoJq1Vf2hK17Ga4Rouo4e0eiT2XW/+R77/wALb8Ff9BS4/wDB&#10;bc//ABuj/hbfgr/oKXH/AILbn/43XgVFT/aMv5TT/U6h/wA/X9yPfF+L3gh1DLq07KwyCNOuSCP+&#10;/dL/AMLb8Ff9BS4/8Ftz/wDG6+eNN/5Bdp/1xT/0EVaqpZhJNqxnR4Ro1KcZuo9Unsj33/hbfgr/&#10;AKClx/4Lbn/43SL8XvBDjK6tORkjI0656jg/8s68DqrYf8e7/wDXaX/0Y1H9oStewPhGiqih7R6p&#10;vZdLf5n0P/wtvwV/0FLj/wAFtz/8bo/4W34K/wCgpcf+C25/+N14FRU/2jL+U0/1Oof8/X9yPfB8&#10;XvBDFgNWnJU4IGnXPB6/88/cUv8AwtvwV/0FLj/wW3P/AMbr54tf+Pi9/wCuw/8ARaVaqpZhJPYz&#10;pcI0Zxv7R7tbLo2j33/hbfgr/oKXH/gtuf8A43Sf8Le8EFiv9rT7gASP7OucgHp/yz9j+VeB0WGm&#10;X2o6pdfYltz5cMW/zpWTq0mMYVs9D6Uv7RaTbSVjjzLIMBltH6xiq7jBOzdtr7bX62R77/wtvwV/&#10;0FLj/wAFtz/8bo/4W34K/wCgpcf+C25/+N14p/wjOuf3NO/8CX/+N0f8Izrn9zTv/Al//jdZf2vH&#10;y+88D61wt/0Hf+Sv/I9q/wCFveCAwX+1p9xBIH9nXOSB1/5Z+4/Ol/4W34K/6Clx/wCC25/+N14L&#10;daJrFvq1qjWkU8jwSlUtpwTgNHkneEHcdM9am/snWf8AoDXH/f2H/wCOVf8Aaisnda+aOiiuHai5&#10;vryS6Xsrr0dnvdfI90/4W34K/wCgpcf+C25/+N0h+L3ghSoOrTgscAHTrnk9f+efsa8M/snWf+gN&#10;cf8Af2H/AOOVGNFvp9T02C9tbmyiknYecHiJyIpDgYLencULNFrqvvQsT/q9RoyqRxqk4q9k020t&#10;7K+rtse8f8Lb8Ff9BS4/8Ftz/wDG6P8Ahbfgr/oKXH/gtuf/AI3Xk/8Awhlv/wBBTUf/ACD/APG6&#10;P+EMt/8AoKaj/wCQf/jdc/8AblP+rnz3+sPDn89X/wABj/8AJHq7fF7wQgy2rTgZAydOuep4H/LO&#10;l/4W34K/6Clx/wCC25/+N14zq3hKC3s43GpX7ZubdMN5WPmmRc8J1Gc1e/4Qy3/6Cmo/+Qf/AI3V&#10;POqfKpf5j/t/h63M51bf4Y79fteaPWP+Ft+Cv+gpcf8Agtuf/jdI3xe8EIpZtWnVVGSTp1yAB/37&#10;ryj/AIQy3/6Cmo/+Qf8A43VHWvCUFtoWozjUr9zFbSOFbysHCk4OEBxRDOqcpKPf1BZ/w9J8sJ1b&#10;vb3Y7/8AgR7N/wALb8Ff9BS4/wDBbc//ABuj/hbfgr/oKXH/AILbn/43XgVFb/2jL+U/SP8AU6h/&#10;z9f3I99/4W34K/6Clx/4Lbn/AON0i/F7wQ6hl1adlYZBGnXJBH/fuvA6v6P4VvLjRLCddTgRZLaN&#10;wptCSoKg4z5gz+VKeaKEbzsvv/Q8HO8BlWS+zeNryip3taN9Vbt6nt3/AAtvwV/0FLj/AMFtz/8A&#10;G6P+Ft+Cv+gpcf8Agtuf/jdeO/8ACH33/QWt/wDwCb/45R/wh99/0Frf/wAAm/8AjlZf21S7r8f8&#10;jwf7X4X/AOgqf/gD/wAj2Ffi94IcZXVpyMkZGnXPUcH/AJZ0v/C2/BX/AEFLj/wW3P8A8brx7Q/C&#10;2nT6aWu1llnFzcI7pcSxqxWZ1yFD4HStL/hENG/54XH/AIGTf/F1M89pwk42enl/wTyKnEmTU5uD&#10;VR2drpRtp2u7np//AAtvwV/0FLj/AMFtz/8AG6QfF7wQxYDVpyVOCBp1zwev/PP3FeY/8Iho3/PC&#10;4/8AAyb/AOLrnv8AhHLs6pqcelx24torhVAuLmTdnyYyeSrEjnuadPO4VL2Vrd9P1OvAZ5kWKq8l&#10;Sc6cUrtySt2t7t3e77HuH/C2/BX/AEFLj/wW3P8A8bo/4W34K/6Clx/4Lbn/AON14p/wjOuf3NO/&#10;8CX/APjdH/CM65/c07/wJf8A+N1f9rx8vvPZ+tcLf9B3/kr/AMj2r/hb3ggsV/tafcACR/Z1zkA9&#10;P+Wfsfypf+Ft+Cv+gpcf+C25/wDjdeJaf4Xnn1m8iv7lreSO3hZfsciuGBaUcl4+vy9h/wDW1f8A&#10;hDLf/oKaj/5B/wDjdTPOYQdnb8Ty6+d8O0KjpurUlbrGKs1urXae3kesf8Lb8Ff9BS4/8Ftz/wDG&#10;6T/hb3ggMF/tafcQSB/Z1zkgdf8Aln7j868o/wCEMt/+gpqP/kH/AON1lah4Xng1mzisLlriSS3m&#10;ZvtkioFAaIcFI+vzdx/9chnMJuyt+IUM74dr1FTVWpG/WUVZLd3s29vI9t/4W34K/wCgpcf+C25/&#10;+N0f8Lb8Ff8AQUuP/Bbc/wDxuvFP+EZ1z+5p3/gS/wD8bo/4RnXP7mnf+BL/APxuq/tePl956n1r&#10;hb/oO/8AJX/ke1H4veCFKg6tOCxwAdOueT1/55+xpf8Ahbfgr/oKXH/gtuf/AI3XgmqaPqWnvYy3&#10;i2ojNwVHkzM5z5bnoUHHB702tFmTaTikz3MryTLs0pSr4Su5QTte3kn1t3Pff+Ft+Cv+gpcf+C25&#10;/wDjdI3xe8EIMtq04GQMnTrnqeB/yzrwOo5IUuJLaCQExyXUCMAxBwZVB5HI/CmsxlfVHTjeFsPh&#10;cNUxDqN8kXLZdFc+gf8Ahbfgr/oKXH/gtuf/AI3R/wALb8Ff9BS4/wDBbc//ABuvMP8AhENG/wCe&#10;Fx/4GTf/ABdH/CIaN/zwuP8AwMm/+Lrj/t+n/K/u/wCCfmf+tGTfy1fuh/menN8XvBCKWbVp1VRk&#10;k6dcgAf9+6X/AIW34K/6Clx/4Lbn/wCN15DrnhbSbfw/qU8cM4kjtZXUm7lIyEJHBbB/GuW/tKx/&#10;5/bf/v6v+NdNHNPbR5qcf6/E+p4cjlueqpKnOUFC3xcut77a+R9D/wDC2/BX/QUuP/Bbc/8Axuj/&#10;AIW34K/6Clx/4Lbn/wCN188f2lY/8/tv/wB/V/xo/tKx/wCf23/7+r/jWv12r/IfS/6sYH/oI/I+&#10;hl+L3gh1DLq07KwyCNOuSCP+/dL/AMLb8Ff9BS4/8Ftz/wDG68p0HQdGm8O6ZLLpNg8j2kTM7WyE&#10;sSgySccmtD/hHND/AOgNp3/gKn+FcM8+jGTjy7f13PyefFODhJxdGWn95f8AyJ6N/wALb8Ff9BS4&#10;/wDBbc//ABukX4veCHGV1acjJGRp1z1HB/5Z151/wjmh/wDQG07/AMBU/wAKwdN8KW11BPKt5dW6&#10;/a7lVhgEQRAszgAAocDA9aqGewlFtqx04TiXK6jbxEZwiu1pO/p7vZnsn/C2/BX/AEFLj/wW3P8A&#10;8bo/4W34K/6Clx/4Lbn/AON15P8A8IZb/wDQU1H/AMg//G6P+EMt/wDoKaj/AOQf/jdH9uU/6ud3&#10;+sPDn89X/wABj/8AJHq4+L3ghiwGrTkqcEDTrng9f+efuKX/AIW34K/6Clx/4Lbn/wCN14FNZLp+&#10;rajapLJKqTLh5MbjmJDzgAd/Siur+0W0mlvY+8y7hvC4/C08VTqS5Zq6ulez2v52Pff+Ft+Cv+gp&#10;cf8Agtuf/jdJ/wALe8EFiv8Aa0+4AEj+zrnIB6f8s/Y/lXgdXdA0iy1XVL/7YkjeXDDt2TPH1aTP&#10;3SM9B1qZ5m4Qc5R0X+djiz7J8Jk2Cljas5SjFpNJK+rt18z3D/hbfgr/AKClx/4Lbn/43R/wtvwV&#10;/wBBS4/8Ftz/APG68w/4RDRv+eFx/wCBk3/xdH/CIaN/zwuP/Ayb/wCLrl/t+n/K/u/4J8H/AK0Z&#10;N/LV+6H+Z6d/wt7wQGC/2tPuIJA/s65yQOv/ACz9x+dL/wALb8Ff9BS4/wDBbc//ABuvD9f0iy0r&#10;VLD7Gki+ZDNu3zPJ0aPH3icdT0qlXVDM+eKnGOj/AMz7zIcnwmc4KONpTlGMm0k0r6O3TzPff+Ft&#10;+Cv+gpcf+C25/wDjdIfi94IUqDq04LHAB0655PX/AJ5+xrwOmLZyX+pafaxTLE7zNh2TeBiJz0yM&#10;9PWq/tF6trQ7sfw1hMFhp4mrVfLBXenRb/gfQH/C2/BX/QUuP/Bbc/8Axuj/AIW34K/6Clx/4Lbn&#10;/wCN147/AMIfff8AQWt//AJv/jlH/CH33/QWt/8AwCb/AOOVh/bVLuvx/wAj4/8Atfhf/oKn/wCA&#10;P/I9hb4veCEGW1acDIGTp1z1PA/5Z0v/AAtvwV/0FLj/AMFtz/8AG68P1bwtfW1isn9oW8x+0QKI&#10;/s7R5LSoB829sDJ9DUv/AAjOuf3NO/8AAl//AI3VrN4OPMmvy/M3o47hmonJ4xpecXv16eh7X/wt&#10;vwV/0FLj/wAFtz/8bpG+L3ghFLNq06qoySdOuQAP+/deK/8ACM65/c07/wACX/8AjdU9W8PazBo1&#10;9LKlh5aW8jNtuHJwFJOB5YyfxpxzWMpJafeavFcMtWhjbvouV7/ce7/8Lb8Ff9BS4/8ABbc//G6P&#10;+Ft+Cv8AoKXH/gtuf/jdeO/8Ifff9Ba3/wDAJv8A45R/wh99/wBBa3/8Am/+OVn/AG1S7r8f8jj/&#10;ALX4X/6Cp/8AgD/yPYv+Ft+Cv+gpcf8Agtuf/jdIvxe8EOoZdWnZWGQRp1yQR/37rx7/AIQ++/6C&#10;1v8A+ATf/HKj0XwlBc6Fp051K/Qy20blV8rAyoOBlCcU3nVPl5rr8f8AIxrZ1w5BKUK05LraGz6b&#10;28z2b/hbfgr/AKClx/4Lbn/43R/wtvwV/wBBS4/8Ftz/APG68n/4Qy3/AOgpqP8A5B/+N0f8IZb/&#10;APQU1H/yD/8AG6z/ALcp/wBXMP8AWHhz+er/AOAx/wDkj1dfi94IcZXVpyMkZGnXPUcH/lnS/wDC&#10;2/BX/QUuP/Bbc/8AxuvC7Hw5qjxTfZfsskC3M6I887K7bZXGSFjIzx2/SrP/AAjOuf3NO/8AAl//&#10;AI3W0s2im1p957FPF8MuCdTGcsuq5Xo+q26Htf8AwtvwV/0FLj/wW3P/AMbpB8XvBDFgNWnJU4IG&#10;nXPB6/8APP3FeK/8Izrn9zTv/Al//jdTaH4Ytp31IapETcx3QQ+RdShceVGR0K56+lJ5xCMXJ2du&#10;2pyY/M+HsPS9pQxEqrvqoqzt396y3t16nsv/AAtvwV/0FLj/AMFtz/8AG6P+Ft+Cv+gpcf8Agtuf&#10;/jdeYf8ACIaN/wA8Lj/wMm/+Lo/4RDRv+eFx/wCBk3/xdYf2/T/lf3f8E8X/AFoyb+Wr90P8z07/&#10;AIW94ILFf7Wn3AAkf2dc5APT/ln7H8qX/hbfgr/oKXH/AILbn/43Xi83hVW8QXMGnXItY0tYXYTK&#10;85Yl5RwS4I+7U3/CH33/AEFrf/wCb/45Wzzqkutvv/RM9WhnPDkqalWrzhJ9OW9u2qutrHsX/C2/&#10;BX/QUuP/AAW3P/xuk/4W94IDBf7Wn3EEgf2dc5IHX/ln7j868e/4Q++/6C1v/wCATf8AxyqcvhW8&#10;XW7WD+04Cz20zhvshwAGiBGPM77h37e/DjnNKTtdfj/ka/2twy9IYmTf+B7denY9u/4W34K/6Clx&#10;/wCC25/+N0f8Lb8Ff9BS4/8ABbc//G68d/4Q++/6C1v/AOATf/HKP+EPvv8AoLW//gE3/wAcqf7a&#10;pd1+P+Qf2vwv/wBBU/8AwB/5HsJ+L3ghSoOrTgscAHTrnk9f+efsaX/hbfgr/oKXH/gtuf8A43Xi&#10;s3hV4tS0tb68S5gluWQpFE8LZ8mRgdwcntW3/wAIho3/ADwuP/Ayb/4ulPPKcLaXv2/4Njz8XxBk&#10;dCdqcqk4tXTSS8tpNPdHp/8AwtvwV/0FLj/wW3P/AMbpG+L3ghBltWnAyBk6dc9TwP8AlnXmP/CI&#10;aN/zwuP/AAMm/wDi6yvEfhzTLDRnubeKZZUmg2lrmVxzKg6MxB60qeeU5zUFF66f1qRhuIMoxNeF&#10;CnGopTaSuo2u3ZX12PZP+Ft+Cv8AoKXH/gtuf/jdH/C2/BX/AEFLj/wW3P8A8brwKiuj+0Zfyn6f&#10;/qdQ/wCfr+5HvjfF7wQilm1adVUZJOnXIAH/AH7pf+Ft+Cv+gpcf+C25/wDjdfPGpf8AILu/+uL/&#10;APoJq1Vf2hK17Ga4Rouo4e0eiT2XW/8Ake+/8Lb8Ff8AQUuP/Bbc/wDxuj/hbfgr/oKXH/gtuf8A&#10;43XgVFT/AGjL+U0/1Oof8/X9yPfF+L3gh1DLq07KwyCNOuSCP+/dL/wtvwV/0FLj/wAFtz/8br54&#10;03/kF2n/AFxT/wBBFWqqWYSTasZ0eEaNSnGbqPVJ7I99/wCFt+Cv+gpcf+C25/8AjdIvxe8EOMrq&#10;05GSMjTrnqOD/wAs68DqrYf8e7/9dpf/AEY1H9oStewPhGiqih7R6pvZdLf5n0P/AMLb8Ff9BS4/&#10;8Ftz/wDG6P8Ahbfgr/oKXH/gtuf/AI3XgVFT/aMv5TT/AFOof8/X9yPfB8XvBDFgNWnJU4IGnXPB&#10;6/8APP3FL/wtvwV/0FLj/wAFtz/8brwrRtBudUN/PDfRQKtyEKvbmQk+WhzkOPX0rT/4Q++/6C1v&#10;/wCATf8Axys55xThLlk1f5/5HxeKxvD2Drzw2IxMlODaa5G9nbex7F/wtvwV/wBBS4/8Ftz/APG6&#10;T/hb3ggsV/tafcACR/Z1zkA9P+Wfsfyrx7/hD77/AKC1v/4BN/8AHKxbzTZdL1uaCa4SdmtonDJE&#10;YwBukGMFj6etOnm0Kl1Gzfz/AMjfLJ5FmmKhhMHiJSnK+8WtEm+q8j3z/hbfgr/oKXH/AILbn/43&#10;R/wtvwV/0FLj/wAFtz/8brwKir/tGX8p9b/qdQ/5+v7ke+f8Le8EBgv9rT7iCQP7OuckDr/yz9x+&#10;dL/wtvwV/wBBS4/8Ftz/APG6+eJP+QpB/wBcZP8A0JKtVTzCSS0M4cI0ZSkvaPR22XZP9T33/hbf&#10;gr/oKXH/AILbn/43SH4veCFKg6tOCxwAdOueT1/55+xrwOiGyXUNW061eWSJXmbLx43DETnjII7e&#10;lL+0Wk21sc2Y8N4XAYWpiqlSXLBXdkr2W9vOx77/AMLb8Ff9BS4/8Ftz/wDG6P8Ahbfgr/oKXH/g&#10;tuf/AI3Xk/8Awhlv/wBBTUf/ACD/APG6P+EMt/8AoKaj/wCQf/jdcv8AblP+rnwf+sPDn89X/wAB&#10;j/8AJHq7fF7wQgy2rTgZAydOuep4H/LOl/4W34K/6Clx/wCC25/+N14trXhRbXThLBf3Us32iBUS&#10;cxhCWlQDJVMgc9v1pv8AwjOuf3NO/wDAl/8A43WqzeEo8yt+R6GEzLhvERc54mVNbLmjq++19NUe&#10;1/8AC2/BX/QUuP8AwW3P/wAbpG+L3ghFLNq06qoySdOuQAP+/deK/wDCM65/c07/AMCX/wDjdU9W&#10;8PazBo19LKlh5aW8jNtuHJwFJOB5Yyfxqo5rGUktPvOl4rhlq0Mbd9Fyvf7j3f8A4W34K/6Clx/4&#10;Lbn/AON0f8Lb8Ff9BS4/8Ftz/wDG68Coqv7Rl/KfYf6nUP8An6/uR77/AMLb8Ff9BS4/8Ftz/wDG&#10;6Rfi94IdQy6tOysMgjTrkgj/AL914HWvovhKC50LTpzqV+hlto3Kr5WBlQcDKE4qamaqnHmmrfef&#10;N8QYXLMhVOWLqTane3Kk9VbzXc9m/wCFt+Cv+gpcf+C25/8AjdH/AAtvwV/0FLj/AMFtz/8AG68n&#10;/wCEMt/+gpqP/kH/AON0f8IZb/8AQU1H/wAg/wDxusP7cp/1c+a/1h4c/nq/+Ax/+SPV1+L3ghxl&#10;dWnIyRkadc9Rwf8AlnS/8Lb8Ff8AQUuP/Bbc/wDxuvn2GEWxuIA7OIrmdAzYycSsMnGBmpa6nmEr&#10;6I/QMHwth8Th6deNR2nFPZdVc99/4W34K/6Clx/4Lbn/AON10Hh/xJpPiiylvNHuWuIIpTC7NC8R&#10;VwqtjDqD0ZT0718xV7N8Ef8AkWNY/wCwq3/pPBXRhsU60+Vo4M7yCnl2HVaE27u2vo3+h6bRRRXa&#10;fLhRRRQAUUUUAFFFFABRWXrWqzaaLKG0to7i8vrj7PbpLKYo9wjeQl3CsVG2N8YU84HAJIrx+JYV&#10;8J3uvXVvJGlilybmGIhzut2dJAhONw3RttJ25GMhegANyiuXk8U3lkt7b6jpkEepQfZfLit7sywv&#10;9plMMWZGjUr86nd8hwuCNx+Uami6rNqQvYbu2jt7yxuPs9wkUplj3GNJAUcqpYbZEzlRzkcgAkA1&#10;K+QtN/5Bdp/1xT/0EV9e18hab/yC7T/rin/oIrzsx+GJ9jwd/Hq+i/MtUUUV5R+gFWw/493/AOu0&#10;v/oxqtVVsP8Aj3f/AK7S/wDoxqtVU/iZhhf4EPRfkFVbX/j4vf8ArsP/AEWlWqq2v/Hxe/8AXYf+&#10;i0ojs/66oK3x0/X/ANtZaoooqTcqx/8AIUn/AOuMf/oT1aqrH/yFJ/8ArjH/AOhPVqqnv935GGH+&#10;B+sv/SmFVZP+QpB/1xk/9CSrVVZP+QpB/wBcZP8A0JKIb/f+QYj4F6x/9KRaoooqTcq3X/HxZf8A&#10;XY/+i3q1VW6/4+LL/rsf/Rb1aqpbL+uphR+Op6/+2xCqt/8A8e6f9dov/Ri1aqrf/wDHun/XaL/0&#10;YtEPiQYr+BP0f5FqiiipNyrqX/ILu/8Ari//AKCatVV1L/kF3f8A1xf/ANBNWqp/Cvn+hhH+PL0X&#10;5yCiiipNyrpv/ILtP+uKf+girVVdN/5Bdp/1xT/0EVaqp/EzDC/wIei/IKq2H/Hu/wD12l/9GNVq&#10;qth/x7v/ANdpf/RjUL4X/XcJfx4+kvziWqKKKk3Ktr/x8Xv/AF2H/otKtVVtf+Pi9/67D/0WlWqq&#10;e/3fkYYf4H6y/wDSmFbfg/8A5Cmp/wDXG3/9ClrErb8H/wDIU1P/AK42/wD6FLXNiv4E/l+aPi/E&#10;j/knqvrH/wBKR19FFFeCfzUZk/8AyM9h/wBeVz/6HBWnWZP/AMjPYf8AXlc/+hwVp1rU+GPp+rNq&#10;vww9P1YVmap/yENF/wCv1v8A0nmrTrM1T/kIaL/1+t/6TzUUfi+T/JhQ+J+j/JmnRRRWRiZmu/8A&#10;IPi/6/bX/wBKI606zNd/5B8X/X7a/wDpRHWnWr/hL1f6G0v4MfV/lEKzPEf/ACLGrf8AXlN/6Aa0&#10;6zPEf/Isat/15Tf+gGij/Fj6oMP/ABoeq/M5H+ydZ/6A1x/39h/+OUf2TrP/AEBrj/v7D/8AHK9B&#10;orr/ALRn/Kvx/wAz9B/4ilnnaH/gL/8Akjz7+ydZ/wCgNcf9/Yf/AI5XXeHP+RY0n/ryh/8AQBWn&#10;WZ4c/wCRY0n/AK8of/QBUVsTKtS1SVmtr+fmeDn/ABTjs+ox+uKP7t6cqt8S1vq+yNOiiiuI+WMz&#10;Qv8AkHy/9ft1/wClEladZmhf8g+X/r9uv/SiStOta38WXqzbEfxp+r/MKzNL/wCQhrX/AF+r/wCk&#10;8NadZml/8hDWv+v1f/SeGin8MvT9UFL4Z+n6o06KKKyMTMg/5Ge//wCvK2/9DnrTrMg/5Ge//wCv&#10;K2/9DnrTrWt8XyX5I2r/ABL0j+SCsyf/AJGew/68rn/0OCtOsyf/AJGew/68rn/0OCij8Xyf5MKH&#10;xP0f5M06KKKyMTmvGf8Ax6ab/wBfv/tKSuarsPEFnDfzaRbXCs0T3p3BXZDxBKeqkEdKb/wiGjf8&#10;8Lj/AMDJv/i69WhiadKlGM7/AC9X5n6nwhxxg8hy76rXpyk3JyurWs7Lq12ORoX/AI+7H/r9t/8A&#10;0aldd/wiGjf88Lj/AMDJv/i6p6j4c0ywht7m3imWVL212lrmVxzOg6MxB61tHG0ZNRV9fJf5nvY3&#10;xOy/G4aphYUZp1IuKb5bXkra6+Z1FFFFeIfhxmeI/wDkWNW/68pv/QDWnWZ4j/5FjVv+vKb/ANAN&#10;adav+EvV/obS/gx9X+UQooorIxMzw5/yLGk/9eUP/oArTrM8Of8AIsaT/wBeUP8A6AK061rfxZer&#10;NsR/Gn6v8wrM0L/kHy/9ft1/6USVp1maF/yD5f8Ar9uv/SiShfwn6r9Qj/Bl6r8madFFFZGJ59q3&#10;/Iyat/12T/0THVar+o2OoXPiHVntLCW4jE6AujxqAfJj4+ZgfSof7J1n/oDXH/f2H/45X0MJwUI3&#10;ktl1XZH9KcN8SZRhsow1GtiYRlGEU05K60K1bfg//kKan/1xt/8A0KWs3+ydZ/6A1x/39h/+OVre&#10;FLe6ttW1NLu2e3kMFuQjsrEjdLz8pI9azxMouhO0k9uq7o8njzP8sxuR1aOFrxnK8XZNN/Ejq6KK&#10;K8I/ATm/EOmy6premwQ3CQMttcOWeIyAjdCMYDD19aqf8Ifff9Ba3/8AAJv/AI5W5P8A8jPYf9eV&#10;z/6HBWnXasVVp04Ri9Ldl3fkfS4PijN8tw1PD4Su4Qs3ay6yfdM5D/hD77/oLW//AIBN/wDHKSHQ&#10;bnS9c0iea+inVrl0CpbmMg+RKc5Ln09K7CszVP8AkIaL/wBfrf8ApPNThjK07xk9Gn0XZ+RrU4vz&#10;vGU54fEYhyhKMk1aOqs/I06KKK4T5UzNd/5B8X/X7a/+lEdadZmu/wDIPi/6/bX/ANKI6061f8Je&#10;r/Q2l/Bj6v8AKIVmeI/+RY1b/rym/wDQDWnWZ4j/AORY1b/rym/9ANFH+LH1QYf+ND1X5mnRRRWR&#10;iFZnhz/kWNJ/68of/QBWnWZ4c/5FjSf+vKH/ANAFar+E/VfqbR/gy9V+TNOiiisjEzNC/wCQfL/1&#10;+3X/AKUSVp1maF/yD5f+v26/9KJK061rfxZerNsR/Gn6v8wrM0v/AJCGtf8AX6v/AKTw1p1maX/y&#10;ENa/6/V/9J4aKfwy9P1QUvhn6fqjTooorIxMyD/kZ7//AK8rb/0OetOsyD/kZ7//AK8rb/0OetOt&#10;a3xfJfkjav8AEvSP5IKzJ/8AkZ7D/ryuf/Q4K06zJ/8AkZ7D/ryuf/Q4KKPxfJ/kwofE/R/kzToo&#10;orIxMzVP+Qhov/X63/pPNWnWZqn/ACENF/6/W/8ASeatOtanwx9P1ZtV+GHp+rCsPxf/AMi3N/12&#10;t/8A0clblYfi/wD5Fub/AK7W/wD6OSqwv8eHqvzO3Jf+Rnh/8cP/AEpHI0UUV7x/XpV1L/kF3f8A&#10;1xf/ANBNWqq6l/yC7v8A64v/AOgmrW24/wCfDUf/AABm/wDiap/Cvn+h51fHYXC139YqRhdK3M0r&#10;2bva4UUbbj/nw1H/AMAZv/iaNtx/z4aj/wCAM3/xNSR/bmV/9BNP/wADj/mVdN/5Bdp/1xT/ANBF&#10;Wqq6b/yC7T/rin/oIq1VT+Jnbhf4EPRfkFVbD/j3f/rtL/6MarVVbD/j3f8A67S/+jGoXwv+u4S/&#10;jx9JfnEtUUUVJudL4M/49NS/6/f/AGlHXS1zXgz/AI9NS/6/f/aUddLXiYz+NL5fkfyfxX/yPMX/&#10;ANfJfmFcP4m/5Gd/+vKH/wBDlruK4zxBaXt14nk+x2clztsod2x0Xb88uPvMPfp6VpgGlUbbtp+q&#10;PS4CxdDB55Tr4iahBKV29ErxaX4syKKs/wBk6z/0Brj/AL+w/wDxyj+ydZ/6A1x/39h/+OV6vtIf&#10;zL71/mfvv+tmR/8AQXD/AMCRmSf8hSD/AK4yf+hJVqorm0vbXVLb7ZZyW26GXbvdG3fNHn7rH26+&#10;tS1o2mk07/8ADs9LL8XQxkJV8PNTg3o1qnZJP8UFWdJ/5GTSf+uz/wDomSq1WdJ/5GTSf+uz/wDo&#10;mSs6n8OXo/yZ5vFn/Ijxf+CX5HoNFFFfOH8oGZrv/IPi/wCv21/9KI606zNd/wCQfF/1+2v/AKUR&#10;1p1q/wCEvV/obS/gx9X+UQrM8R/8ixq3/XlN/wCgGtOszxH/AMixq3/XlN/6AaKP8WPqgw/8aHqv&#10;zOIorpf+EMt/+gpqP/kH/wCN0f8ACGW//QU1H/yD/wDG69f65R/m/M/oL/iKWR/y1P8AwFf/ACRz&#10;Vdv4c/5FjSf+vKH/ANAFZv8Awhlv/wBBTUf/ACD/APG60vDn/IsaT/15Q/8AoArmxdaFSl7jvZ/5&#10;nwPHnFOBz+jR+pqS9m3fmSXxJWtZvszTooorzD81OJtfDd3fm6uotQhiR725wjWpcjEzjrvGenpU&#10;/wDwh99/0Frf/wAAm/8Ajlbmhf8AIPl/6/br/wBKJK0676mNrRm4p6J9l/kfW/6557h/3FLENRjo&#10;laOiWiW3Y5D/AIQ++/6C1v8A+ATf/HK9S+DtnJYaHrdrLMsrpqpy6psBzbwHpk46+tc5XX/DH/j0&#10;8Qf9hX/21t69XJcTVq4hxm9Ldl3R6eVcSZrmlZ0MbWc4pXs0t7pX0S6NndUUUV9Oe+FFFFABRRRQ&#10;AUUUUAY+vafeXbaZd2AgkutOuzcpDPIY0lzFJEVLhWK4EpbO05244zkU7bQ9Si8MXekrdR2s96l7&#10;K93BIxa1mnkaRfLGAXCmRvmyh+RTgbvl6SigDh7fwheLY3wgstK0nfLZzwabYSE2xkt5vOLswjTa&#10;0mFjYhCQI1PzcKOg0HT7y0bU7u/EEd1qN2Ll4YJDIkWIo4gocqpbIiDZ2jG7HOMnYooAx77Rr+7v&#10;JJ4fE2q2UbYxBBHalEwAOC8LNz15J6+nFfLWm/8AILtP+uKf+givr2vkLTf+QXaf9cU/9BFedmPw&#10;xPseDv49X0X5lqiiivKP0Aq2H/Hu/wD12l/9GNVqqth/x7v/ANdpf/RjVaqp/EzDC/wIei/IKq2v&#10;/Hxe/wDXYf8AotKtVVtf+Pi9/wCuw/8ARaUR2f8AXVBW+On6/wDtrLVFFFSblWP/AJCk/wD1xj/9&#10;CerVVY/+QpP/ANcY/wD0J6tVU9/u/Iww/wAD9Zf+lMKqyf8AIUg/64yf+hJVqqsn/IUg/wCuMn/o&#10;SUQ3+/8AIMR8C9Y/+lItUUUVJuVbr/j4sv8Arsf/AEW9Wqq3X/HxZf8AXY/+i3q1VS2X9dTCj8dT&#10;1/8AbYhVW/8A+PdP+u0X/oxatVVv/wDj3T/rtF/6MWiHxIMV/An6P8i1RRRUm5V1L/kF3f8A1xf/&#10;ANBNWqq6l/yC7v8A64v/AOgmrVU/hXz/AEMI/wAeXovzkFFFFSblXTf+QXaf9cU/9BFWqq6b/wAg&#10;u0/64p/6CKtVU/iZhhf4EPRfkFVbD/j3f/rtL/6MarVVbD/j3f8A67S/+jGoXwv+u4S/jx9JfnEt&#10;UUUVJuVbX/j4vf8ArsP/AEWlWqq2v/Hxe/8AXYf+i0q1VT3+78jDD/A/WX/pTCtvwf8A8hTU/wDr&#10;jb/+hS1iVt+D/wDkKan/ANcbf/0KWubFfwJ/L80fF+JH/JPVfWP/AKUjr6KKK8E/mozJ/wDkZ7D/&#10;AK8rn/0OCtOsyf8A5Gew/wCvK5/9DgrTrWp8MfT9WbVfhh6fqwrM1T/kIaL/ANfrf+k81adZmqf8&#10;hDRf+v1v/Seaij8Xyf5MKHxP0f5M06KKKyMTM13/AJB8X/X7a/8ApRHWnWZrv/IPi/6/bX/0ojrT&#10;rV/wl6v9DaX8GPq/yiFZniP/AJFjVv8Arym/9ANadZniP/kWNW/68pv/AEA0Uf4sfVBh/wCND1X5&#10;mnRRRWRiFZnhz/kWNJ/68of/AEAVp1meHP8AkWNJ/wCvKH/0AVqv4T9V+ptH+DL1X5M06KKKyMTM&#10;0L/kHy/9ft1/6USVp1maF/yD5f8Ar9uv/SiStOta38WXqzbEfxp+r/MKzNL/AOQhrX/X6v8A6Tw1&#10;p1maX/yENa/6/V/9J4aKfwy9P1QUvhn6fqjTooorIxMyD/kZ7/8A68rb/wBDnrTrMg/5Ge//AOvK&#10;2/8AQ56061rfF8l+SNq/xL0j+SCsyf8A5Gew/wCvK5/9DgrTrMn/AORnsP8Aryuf/Q4KKPxfJ/kw&#10;ofE/R/kzTooorIxMzVP+Qhov/X63/pPNWnWZqn/IQ0X/AK/W/wDSeatOtanwx9P1ZtV+GHp+rCsz&#10;Xf8AkHxf9ftr/wClEdadZmu/8g+L/r9tf/SiOij/ABY+qDD/AMaHqvzNOiiisjEzPEf/ACLGrf8A&#10;XlN/6Aa06zPEf/Isat/15Tf+gGtOtX/CXq/0NpfwY+r/ACiFFFFZGJmeHP8AkWNJ/wCvKH/0AVp1&#10;meHP+RY0n/ryh/8AQBWnWtb+LL1ZtiP40/V/mFZmhf8AIPl/6/br/wBKJK06zNC/5B8v/X7df+lE&#10;lC/hP1X6hH+DL1X5M06KKKyMTM0v/kIa1/1+r/6Tw1p1maX/AMhDWv8Ar9X/ANJ4a061rfF8l+SN&#10;q/xL0j+SCsyD/kZ7/wD68rb/ANDnrTrMg/5Ge/8A+vK2/wDQ56Kfwy9P1QUvhn6fqjTooorIxMyf&#10;/kZ7D/ryuf8A0OCtOsyf/kZ7D/ryuf8A0OCtOtanwx9P1ZtV+GHp+rCszVP+Qhov/X63/pPNWnWZ&#10;qn/IQ0X/AK/W/wDSeaij8Xyf5MKHxP0f5M06KKKyMTM13/kHxf8AX7a/+lEdadZmu/8AIPi/6/bX&#10;/wBKI6061f8ACXq/0NpfwY+r/KIVmeI/+RY1b/rym/8AQDWnWZ4j/wCRY1b/AK8pv/QDRR/ix9UG&#10;H/jQ9V+Zp0UUVkYhWZ4c/wCRY0n/AK8of/QBWnWZ4c/5FjSf+vKH/wBAFar+E/VfqbR/gy9V+TNO&#10;iiisjEzNC/5B8v8A1+3X/pRJWnWZoX/IPl/6/br/ANKJK061rfxZerNsR/Gn6v8AMKzNL/5CGtf9&#10;fq/+k8NadZml/wDIQ1r/AK/V/wDSeGin8MvT9UFL4Z+n6o06KKKyMTMg/wCRnv8A/rytv/Q5606z&#10;IP8AkZ7/AP68rb/0OetOta3xfJfkjav8S9I/kgrMn/5Gew/68rn/ANDgrTrMn/5Gew/68rn/ANDg&#10;oo/F8n+TCh8T9H+TNOiiisjEzNU/5CGi/wDX63/pPNWnWZqn/IQ0X/r9b/0nmrTrWp8MfT9WbVfh&#10;h6fqwrD8X/8AItzf9drf/wBHJW5WH4v/AORbm/67W/8A6OSqwv8AHh6r8ztyX/kZ4f8Axw/9KRyN&#10;FFFe8f16VdS/5Bd3/wBcX/8AQTXqleV6l/yC7v8A64v/AOgmvVK8/Mfhh8/0PxDxc/j4X0n+cQoo&#10;oryj8ePK9N/5Bdp/1xT/ANBFWqq6b/yC7T/rin/oIq1X08/iZ/ZOF/gQ9F+QVVsP+Pd/+u0v/oxq&#10;tVVsP+Pd/wDrtL/6MahfC/67hL+PH0l+cS1RRRUm50vgz/j01L/r9/8AaUddLXNeDP8Aj01L/r9/&#10;9pR10teJjP40vl+R/J/Ff/I8xf8A18l+YVmQf8jPf/8AXlbf+hz1p1mQf8jPf/8AXlbf+hz1lT+G&#10;Xp+qPFpfDP0/VGnRRRWRicp4rt7q51bTEtLZ7iQQXBKIyqQN0XPzED0rJ/snWf8AoDXH/f2H/wCO&#10;V10//Iz2H/Xlc/8AocFadehHGSpU4RST08+78z7fKeOMzybBU8JhVHlV3qm3rJ+aPPv7J1n/AKA1&#10;x/39h/8AjlTadY6hbeIdJe7sJbeMzuA7vGwJ8mTj5WJ9a7uszVP+Qhov/X63/pPNVRx053i4rVPv&#10;2fmdGL8Qs3zDD1MJWUOWcZJ2i77PzNOiiivNPgDM13/kHxf9ftr/AOlEdadZmu/8g+L/AK/bX/0o&#10;jrTrV/wl6v8AQ2l/Bj6v8ohWZ4j/AORY1b/rym/9ANadZniP/kWNW/68pv8A0A0Uf4sfVBh/40PV&#10;fmadFFFZGIVmeHP+RY0n/ryh/wDQBWnWZ4c/5FjSf+vKH/0AVqv4T9V+ptH+DL1X5M06KKKyMTM0&#10;L/kHy/8AX7df+lEladZmhf8AIPl/6/br/wBKJK061rfxZerNsR/Gn6v8wrr/AIY/8eniD/sK/wDt&#10;rb1yFdf8Mf8Aj08Qf9hX/wBtbevXyD/eZf4X+aPe4X/3yX+F/mjuqKKK+vPuwooooAKKKKACiiig&#10;Aorm/FcEN7eeHLC7ijns7rU2S4t5VDRzKLW4cB1PDAMiMAe6g9QKx/Pms/hJ4ke1lkgezTV0tmiY&#10;qYFimnWMJj7oRVUKB0CgDGKAO8orzO4tF0uDUdFOnabZiW40iWaHTUaO3aK4vfKaFkztc7UZWk2r&#10;5isAVAUCuo8KQQ2V54jsLSKOCztdTVLe3iULHCptbdyEUcKCzuxA7sT1JoA6SvkLTf8AkF2n/XFP&#10;/QRX1LfeJbDT7yS1mt9VeRMZMGk3UyHIB4dIyp69jx0618tab/yC7T/rin/oIrzsx+GJ9jwd/Hq+&#10;i/MtUUUV5R+gFWw/493/AOu0v/oxqtVVsP8Aj3f/AK7S/wDoxqtVU/iZhhf4EPRfkFVbX/j4vf8A&#10;rsP/AEWlWqq2v/Hxe/8AXYf+i0ojs/66oK3x0/X/ANtZaoooqTcqx/8AIUn/AOuMf/oT1aqrH/yF&#10;J/8ArjH/AOhPVqqnv935GGH+B+sv/SmFVZP+QpB/1xk/9CSrVVZP+QpB/wBcZP8A0JKIb/f+QYj4&#10;F6x/9KRaoooqTcq3X/HxZf8AXY/+i3q1VW6/4+LL/rsf/Rb1aqpbL+uphR+Op6/+2xCqt/8A8e6f&#10;9dov/Ri1aqrf/wDHun/XaL/0YtEPiQYr+BP0f5FqiiipNyrqX/ILu/8Ari//AKCatVV1L/kF3f8A&#10;1xf/ANBNWqp/Cvn+hhH+PL0X5yCiiipNyrpv/ILtP+uKf+girVdPoOg6NN4d0yWXSbB5HtImZ2tk&#10;JYlBkk45NaH/AAjmh/8AQG07/wABU/wrkqY6mptWe/8AXU/HF4r0qC9l9Vb5dPjXTT+U4iqtgsxt&#10;32Wd7IvnS4aO1kdT+8boQpBr0H/hHND/AOgNp3/gKn+FN8Oxxw6U0USKkaXd0qoowFAnkwAOwpPH&#10;w9m3FdV+vqcuL8Vak4qrhcOlJae87qz16cuuhxW24/58NR/8AZv/AImjbcf8+Go/+AM3/wATXpVF&#10;Y/2j/d/H/gHB/wARZzT/AJ8U/wDyb/5I8rtVn+0XuLG/P74ZAs5SR+7Tg/LwfY+o9atbbj/nw1H/&#10;AMAZv/ia7fS/+QhrX/X6v/pPDWnV1Mws/h6Lr5LyG/FPMqXuqjDv9rrr/N5nmu24/wCfDUf/AABm&#10;/wDia2/B4capqe+GaI+Tb/LNE0Z+9LzhgDj3rr6zIP8AkZ7/AP68rb/0Oes54v2tKceW2n6o8rOu&#10;PcdneAqYOvTjGLs7q99JLu2adFFFeafn5mT/APIz2H/Xlc/+hwVp1mT/APIz2H/Xlc/+hwVp1rU+&#10;GPp+rNqvww9P1YVmap/yENF/6/W/9J5q06zNU/5CGi/9frf+k81FH4vk/wAmFD4n6P8AJmnRRRWR&#10;iZmu/wDIPi/6/bX/ANKI606zNd/5B8X/AF+2v/pRHWnWr/hL1f6G0v4MfV/lEKzPEf8AyLGrf9eU&#10;3/oBrTrM8R/8ixq3/XlN/wCgGij/ABY+qDD/AMaHqvzNOiiisjEKzPDn/IsaT/15Q/8AoArTrM8O&#10;f8ixpP8A15Q/+gCtV/Cfqv1No/wZeq/JmnRRRWRiZmhf8g+X/r9uv/SiStOszQv+QfL/ANft1/6U&#10;SVp1rW/iy9WbYj+NP1f5hWZpf/IQ1r/r9X/0nhrTrM0v/kIa1/1+r/6Tw0U/hl6fqgpfDP0/VGnR&#10;RRWRiZkH/Iz3/wD15W3/AKHPWnWZB/yM9/8A9eVt/wChz1p1rW+L5L8kbV/iXpH8kFZk/wDyM9h/&#10;15XP/ocFadZk/wDyM9h/15XP/ocFFH4vk/yYUPifo/yZp0UUVkYmZqn/ACENF/6/W/8ASeatOszV&#10;P+Qhov8A1+t/6TzVp1rU+GPp+rNqvww9P1YVma7/AMg+L/r9tf8A0ojrTrM13/kHxf8AX7a/+lEd&#10;FH+LH1QYf+ND1X5mnRRRWRiZniP/AJFjVv8Arym/9ANadZniP/kWNW/68pv/AEA1p1q/4S9X+htL&#10;+DH1f5RCiiisjEzPDn/IsaT/ANeUP/oArTrM8Of8ixpP/XlD/wCgCtOta38WXqzbEfxp+r/MKzNC&#10;/wCQfL/1+3X/AKUSVp1maF/yD5f+v26/9KJKF/Cfqv1CP8GXqvyZp0UUVkYmZpf/ACENa/6/V/8A&#10;SeGtOszS/wDkIa1/1+r/AOk8Nada1vi+S/JG1f4l6R/JBWZB/wAjPf8A/Xlbf+hz1p1mQf8AIz3/&#10;AP15W3/oc9FP4Zen6oKXwz9P1Rp0UUVkYmZP/wAjPYf9eVz/AOhwVp1mT/8AIz2H/Xlc/wDocFad&#10;a1Phj6fqzar8MPT9WFZmqf8AIQ0X/r9b/wBJ5q06zNU/5CGi/wDX63/pPNRR+L5P8mFD4n6P8mad&#10;FFFZGJma7/yD4v8Ar9tf/SiOtOszXf8AkHxf9ftr/wClEdadav8AhL1f6G0v4MfV/lEKzPEf/Isa&#10;t/15Tf8AoBrTrM8R/wDIsat/15Tf+gGij/Fj6oMP/Gh6r8zTooorIxCszw5/yLGk/wDXlD/6AK06&#10;zPDn/IsaT/15Q/8AoArVfwn6r9TaP8GXqvyZp0UUVkYmZoX/ACD5f+v26/8ASiStOszQv+QfL/1+&#10;3X/pRJWnWtb+LL1ZtiP40/V/mFZml/8AIQ1r/r9X/wBJ4a06zNL/AOQhrX/X6v8A6Tw0U/hl6fqg&#10;pfDP0/VGnRRRWRiZkH/Iz3//AF5W3/oc9adZkH/Iz3//AF5W3/oc9ada1vi+S/JG1f4l6R/JBWZP&#10;/wAjPYf9eVz/AOhwVp1mT/8AIz2H/Xlc/wDocFFH4vk/yYUPifo/yZp0UUVkYmZqn/IQ0X/r9b/0&#10;nmrTrM1T/kIaL/1+t/6TzVp1rU+GPp+rNqvww9P1YVi+KopJ9AeKLb5j3Fuq7jgZMyAZODgfhW1W&#10;Zrv/ACD4v+v21/8ASiOnh3arF+a/MvBVJUsTTqQ3Uk16pnNf8Izrn9zTv/Al/wD43R/wjOuf3NO/&#10;8CX/APjddxRXR9fqdl/XzPsf+Ij8Rf8AP5f+AR/yPO9W8PazBo19LKlh5aW8jNtuHJwFJOB5Yyfx&#10;r0SszxH/AMixq3/XlN/6Aa06ivXlVpxcu7/Q8TO8/wAfnMadTHS5nHmS0S093sFFFFch4Bymh+Ft&#10;JuPD+mzyQzmSS1idiLuUDJQE8BsD8Kv/APCIaN/zwuP/AAMm/wDi6s+HP+RY0n/ryh/9AFaddlbE&#10;1lUklN7vqz2K+c5jGrJLETSTf25f5mH/AMIho3/PC4/8DJv/AIuqGj+FtJnspHkhnLC6uEGLuUcL&#10;M6jo3oB9a6uszQv+QfL/ANft1/6USULE1vZt873XV+YLOcx9k39Yne6+3Lz8yt/wiGjf88Lj/wAD&#10;Jv8A4uj/AIRDRv8Anhcf+Bk3/wAXW5RWX1qv/O/vZl/bWZ/9BE//AAOX+Zi+H7OGwm1e2t1ZYkvR&#10;tDOznmCI9WJJ61tVmaX/AMhDWv8Ar9X/ANJ4a06Vdtzu+y/JHJipyqVeebu2k23u3ZasKzIP+Rnv&#10;/wDrytv/AEOetOsyD/kZ7/8A68rb/wBDnpU/hl6fqiaXwz9P1Rp0UUVkYmZP/wAjPYf9eVz/AOhw&#10;Vp1mT/8AIz2H/Xlc/wDocFada1Phj6fqzar8MPT9WFZmqf8AIQ0X/r9b/wBJ5q06zNU/5CGi/wDX&#10;63/pPNRR+L5P8mFD4n6P8madFFFZGJma7/yD4v8Ar9tf/SiOtOszXf8AkHxf9ftr/wClEdadav8A&#10;hL1f6G0v4MfV/lEKzPEf/Isat/15Tf8AoBrTrM8R/wDIsat/15Tf+gGij/Fj6oMP/Gh6r8zTooor&#10;IxCszw5/yLGk/wDXlD/6AK06zPDn/IsaT/15Q/8AoArVfwn6r9TaP8GXqvyZp0UUVkYmZoX/ACD5&#10;f+v26/8ASiStOszQv+QfL/1+3X/pRJWnWtb+LL1ZtiP40/V/mFdf8Mf+PTxB/wBhX/21t65Cuv8A&#10;hj/x6eIP+wr/AO2tvXr5B/vMv8L/ADR73C/++S/wv80d1RRRX1592FFFFABRRRQAUUUUAV76ws9T&#10;s5LO/tILu1kxvhnjEiNggjKng4IB/CiGws7f7P5FpBF9miMEGyML5UZ25RcfdX5F4HHyj0FWKKAM&#10;+10LR7HTp9Os9Ksbexn3edbQ26JHJuG1tygYOQADnqKsWNhZ6ZZx2dhaQWlrHnZDBGI0XJJOFHAy&#10;ST+NWKKACvkLTf8AkF2n/XFP/QRX17XzXofhbSbjw/ps8kM5kktYnYi7lAyUBPAbA/CvJzatClCL&#10;nffp/wAOjswfE+H4fk6teDkp6aW6a9WjAorrv+EQ0b/nhcf+Bk3/AMXR/wAIho3/ADwuP/Ayb/4u&#10;vD+v0PP7l/meh/xFnLP+fE//ACX/ADOHsP8Aj3f/AK7S/wDoxqtVLbN4PsxcW1/LdJcRXU6MqyXJ&#10;AAlfbypweMf15qf7X4D/AOfi8/77u69J0cRJ80aNRp9VB2fob0/EbD04KH1Sq7K10lZ27alOqtr/&#10;AMfF7/12H/otK1vtfgP/AJ+Lz/vu7rQ8N6Z4f1JdSngsbe6txdhYpLmIu+PKjyMyDdjdu61lV9pQ&#10;pudWlOK7uNlv5mOL8S6EIKosJUXK7+9aK2a31117GHRXb/8ACOaH/wBAbTv/AAFT/Cj/AIRzQ/8A&#10;oDad/wCAqf4VwfX6XZ/18zh/4i7R/wCgR/8Aga/+RPPkEh1Sfy7e4l/cx58mB5MfM/XaDj8atbbj&#10;/nw1H/wBm/8Aia7DTrK0sPEWoRWdtDbxm0tmKQxhATvm5wO/Araoq49KVlHovyR5VfxUx1Ko40KE&#10;OV6q929ddWml17Hmu24/58NR/wDAGb/4moVtr641aBINOvHkEEp2PF5Jxuj5HmbQe3T1FeoVmT/8&#10;jPYf9eVz/wChwUqeYNvSPR9fIwl4pZpXi4KlBdb2l01/m8jkf7J1n/oDXH/f2H/45R/ZOs/9Aa4/&#10;7+w//HK9BorH+0Z/yr8f8zk/4ilnnaH/AIC//kjzO70zVlubANpM6s05CAyxfMfLc4+/6Ann0q3/&#10;AGTrP/QGuP8Av7D/APHK67VP+Qhov/X63/pPNWnWk8wmlH3Vt5935jfiZncEpJQ97V+6/T+bsjz7&#10;+ydZ/wCgNcf9/Yf/AI5VTUdM1ZLZDJpM6L58IBMsR5MigDh+5wPxr0yszXf+QfF/1+2v/pRHRSzC&#10;bqRXKt13/wAwj4mZ3WkqUlC0tH7r6/8AbxyP9k6z/wBAa4/7+w//AByj+ydZ/wCgNcf9/Yf/AI5X&#10;oNFZ/wBoz/lX4/5i/wCIpZ52h/4C/wD5I8z1TTNWj0m8eTSZ0jWByzmWIhRtOTw+fyrU/wCEZ1z+&#10;5p3/AIEv/wDG66XxH/yLGrf9eU3/AKAa06uWPqezTst338vMyreI+eziqsJRi3dO0V0tbe/dnD/8&#10;Izrn9zTv/Al//jdH/CM65/c07/wJf/43XcUVl9fqdl/XzOf/AIiPxF/z+X/gEf8AIzPDn/IsaT/1&#10;5Q/+gCtOvn+GGIwRkxoSVHO0elP8iL/nkn/fIr9IXhjWrL2qxKXNr8L669zgq8PKU5S9ru/5f+Ce&#10;+1maF/yD5f8Ar9uv/SiSvFfIi/55J/3yK9b8CgDwdZADADTcf9tXr5/iXhCpkOFjVnVU+aVtFbo3&#10;3ZwZhlaweH5ufmvJdLdH5s6KiiiviTwzM0v/AJCGtf8AX6v/AKTw1p1maX/yENa/6/V/9J4a061r&#10;fF8l+SNq/wAS9I/kgrMg/wCRnv8A/rytv/Q5606zIP8AkZ7/AP68rb/0Oein8MvT9UFL4Z+n6o06&#10;KKKyMTMn/wCRnsP+vK5/9DgrTrMn/wCRnsP+vK5/9DgrTrWp8MfT9WbVfhh6fqwrM1T/AJCGi/8A&#10;X63/AKTzVp1map/yENF/6/W/9J5qKPxfJ/kwofE/R/kzTooorIxMzXf+QfF/1+2v/pRHWnWZrv8A&#10;yD4v+v21/wDSiOtOtX/CXq/0NpfwY+r/ACiFZniP/kWNW/68pv8A0A1p1meI/wDkWNW/68pv/QDR&#10;R/ix9UGH/jQ9V+Zp0UUVkYhWZ4c/5FjSf+vKH/0AVp1meHP+RY0n/ryh/wDQBWq/hP1X6m0f4MvV&#10;fkzTooorIxMzQv8AkHy/9ft1/wClEladZmhf8g+X/r9uv/SiStOta38WXqzbEfxp+r/MKzNL/wCQ&#10;hrX/AF+r/wCk8NadZml/8hDWv+v1f/SeGin8MvT9UFL4Z+n6o06KKKyMTMg/5Ge//wCvK2/9DnrT&#10;rMg/5Ge//wCvK2/9DnrTrWt8XyX5I2r/ABL0j+SCsyf/AJGew/68rn/0OCtOsyf/AJGew/68rn/0&#10;OCij8Xyf5MKHxP0f5M06KKKyMTM1T/kIaL/1+t/6TzVp1map/wAhDRf+v1v/AEnmrTrWp8MfT9Wb&#10;Vfhh6fqwrM13/kHxf9ftr/6UR1p1ma7/AMg+L/r9tf8A0ojoo/xY+qDD/wAaHqvzNOiiisjEzPEf&#10;/Isat/15Tf8AoBrTrM8R/wDIsat/15Tf+gGtOtX/AAl6v9DaX8GPq/yiFFFFZGJmeHP+RY0n/ryh&#10;/wDQBWnWZ4c/5FjSf+vKH/0AVp1rW/iy9WbYj+NP1f5hWZoX/IPl/wCv26/9KJK06zNC/wCQfL/1&#10;+3X/AKUSUL+E/VfqEf4MvVfkzTooorIxMzS/+QhrX/X6v/pPDWnWZpf/ACENa/6/V/8ASeGtOta3&#10;xfJfkjav8S9I/kgrMg/5Ge//AOvK2/8AQ5606zIP+Rnv/wDrytv/AEOein8MvT9UFL4Z+n6o06KK&#10;KyMTMn/5Gew/68rn/wBDgrTrMn/5Gew/68rn/wBDgrTrWp8MfT9WbVfhh6fqwrM1T/kIaL/1+t/6&#10;TzVp1map/wAhDRf+v1v/AEnmoo/F8n+TCh8T9H+TNOiiisjEzNd/5B8X/X7a/wDpRHWnWZrv/IPi&#10;/wCv21/9KI6061f8Jer/AENpfwY+r/KIVmeI/wDkWNW/68pv/QDWnWZ4j/5FjVv+vKb/ANANFH+L&#10;H1QYf+ND1X5mnRRRWRiFZnhz/kWNJ/68of8A0AVp1meHP+RY0n/ryh/9AFar+E/VfqbR/gy9V+TN&#10;OiiisjEzNC/5B8v/AF+3X/pRJWnWZoX/ACD5f+v26/8ASiStOta38WXqzbEfxp+r/MKzNL/5CGtf&#10;9fq/+k8NadZml/8AIQ1r/r9X/wBJ4aKfwy9P1QUvhn6fqjTooorIxMyD/kZ7/wD68rb/ANDnrTrM&#10;g/5Ge/8A+vK2/wDQ56061rfF8l+SNq/xL0j+SCsyf/kZ7D/ryuf/AEOCtOsyf/kZ7D/ryuf/AEOC&#10;ij8Xyf5MKHxP0f5M06KKKyMTM1T/AJCGi/8AX63/AKTzVp1map/yENF/6/W/9J5q061qfDH0/Vm1&#10;X4Yen6sKzNd/5B8X/X7a/wDpRHWnWZrv/IPi/wCv21/9KI6KP8WPqgw/8aHqvzNOiiisjEzPEf8A&#10;yLGrf9eU3/oBrTrM8R/8ixq3/XlN/wCgGtOtX/CXq/0NpfwY+r/KIUUUVkYmZ4c/5FjSf+vKH/0A&#10;Vp1meHP+RY0n/ryh/wDQBWnWtb+LL1ZtiP40/V/mFZmhf8g+X/r9uv8A0okrTrM0L/kHy/8AX7df&#10;+lElC/hP1X6hH+DL1X5M06KKKyMTM0v/AJCGtf8AX6v/AKTw1p1maX/yENa/6/V/9J4a061rfF8l&#10;+SNq/wAS9I/kgrMg/wCRnv8A/rytv/Q5606zIP8AkZ7/AP68rb/0Oein8MvT9UFL4Z+n6o06KKKy&#10;MTMn/wCRnsP+vK5/9DgrTrMn/wCRnsP+vK5/9DgrTrWp8MfT9WbVfhh6fqwrM1T/AJCGi/8AX63/&#10;AKTzVp1map/yENF/6/W/9J5qKPxfJ/kwofE/R/kzTooorIxMzXf+QfF/1+2v/pRHWnWZrv8AyD4v&#10;+v21/wDSiOtOtX/CXq/0NpfwY+r/ACiFZniP/kWNW/68pv8A0A1p1meI/wDkWNW/68pv/QDRR/ix&#10;9UGH/jQ9V+Zp0UUVkYhWZ4c/5FjSf+vKH/0AVp1meHP+RY0n/ryh/wDQBWq/hP1X6m0f4MvVfkzT&#10;ooorIxMzQv8AkHy/9ft1/wClEladZmhf8g+X/r9uv/SiStOta38WXqzbEfxp+r/MK6/4Y/8AHp4g&#10;/wCwr/7a29chXX/DH/j08Qf9hX/21t69fIP95l/hf5o97hf/AHyX+F/mjuqKKK+vPuwooooAKKKK&#10;ACiiigDL1rVZtNFlDaW0dxeX1x9nt0llMUe4RvIS7hWKjbG+MKecDgEkSaLqf9r6YLow+TIsstvL&#10;GG3BZIpGjfa2BldyNgkAkYJAPAr69p95dtpl3YCCS6067NykM8hjSXMUkRUuFYrgSls7TnbjjORX&#10;0/RLyDQZtKnm8n7Z9slnuLScrJbyTytIBESvO3zGAc7TlFO35iFAKdr44hv9L1W+tbGQpaanHptt&#10;vkAW5aTyRHLuAOImaZSGG7KYYA521saLqs2pC9hu7aO3vLG4+z3CRSmWPcY0kBRyqlhtkTOVHORy&#10;ACebtPBF7Yadq9tFqX2hZdQs7yyjmSONALcQFUbyolCbjBs+UEKoQhSdwPQaDp95aNqd3fiCO61G&#10;7Fy8MEhkSLEUcQUOVUtkRBs7RjdjnGSAbFeB+HP+RY0n/ryh/wDQBXsl9o1/d3kk8PibVbKNsYgg&#10;jtSiYAHBeFm568k9fTivG/Dn/IsaT/15Q/8AoAr57iH+FD1PleKf4NP1f5GnRRRXyp8UeI6t/wAh&#10;3U/+v2f/ANGNVSrerf8AId1P/r9n/wDRjVUr+qcl/wCRbh/8EP8A0lH6TS/hx9EFekfDj/kBXn/X&#10;63/ouOvN69I+HH/ICvP+v1v/AEXHXyHiX/yJo/44/lI8zO/9zfqjsaKKK/BT4kzIP+Rnv/8Arytv&#10;/Q5606zIP+Rnv/8Arytv/Q56061rfF8l+SNq/wAS9I/kgrMn/wCRnsP+vK5/9DgrTrMn/wCRnsP+&#10;vK5/9Dgoo/F8n+TCh8T9H+TNOiiisjEzNU/5CGi/9frf+k81adZGuXMFpc6PPczRwwretukkYKoz&#10;BKBkn3qT/hI9D/6DOnf+BSf410SpzlGLim9P1Z0ypVJwg4xb07ebNOszXf8AkHxf9ftr/wClEdH/&#10;AAkeh/8AQZ07/wACk/xqjqutaVd20EFtqdlNM17a7Y451ZjidCcAH0p0aNRVItxe66FUKFVVYtxe&#10;66PudDRRRXMchmeI/wDkWNW/68pv/QDWnWZ4j/5FjVv+vKb/ANANadav+EvV/obS/gx9X+UQooor&#10;IxPAoP8Aj3j/AN0fyqSo4P8Aj3j/AN0fyqSv61wv8CHovyP02W4V6v4G/wCRPsv96b/0a9eUV2Xh&#10;vxtYaRoMFjPaXskkTSZaNUKnMjHjLA9/Svg/EXA4nG4KjTwtNzkpXsld2s9fxPJznD1K+GUaSu+Z&#10;fkz0eiuO/wCFj6X/AM+Oo/8AfEf/AMXR/wALH0v/AJ8dR/74j/8Ai6/Iv9Wc5/6BZ/8AgL/yPl/7&#10;Lxn/AD7ZvaX/AMhDWv8Ar9X/ANJ4a06wPC2pRauuq30Eckcct6MLIAGGIYhzgkdvWt+vMxVKdKq6&#10;dRWlGyae6aWqMMVBwqcst0l+SCsyD/kZ7/8A68rb/wBDnrTrMg/5Ge//AOvK2/8AQ56zp/DL0/VE&#10;0vhn6fqjTooorIxMyf8A5Gew/wCvK5/9DgrTrMn/AORnsP8Aryuf/Q4K061qfDH0/Vm1X4Yen6sK&#10;zNU/5CGi/wDX63/pPNWnWZqn/IQ0X/r9b/0nmoo/F8n+TCh8T9H+TNOiiisjEzNd/wCQfF/1+2v/&#10;AKUR1p1ma7/yD4v+v21/9KI6061f8Jer/Q2l/Bj6v8ohWZ4j/wCRY1b/AK8pv/QDWnWZ4j/5FjVv&#10;+vKb/wBANFH+LH1QYf8AjQ9V+Zp0UUVkYhWZ4c/5FjSf+vKH/wBAFadZnhz/AJFjSf8Aryh/9AFa&#10;r+E/VfqbR/gy9V+TNOiiisjEzNC/5B8v/X7df+lEladZmhf8g+X/AK/br/0okrTrWt/Fl6s2xH8a&#10;fq/zCszS/wDkIa1/1+r/AOk8NadZml/8hDWv+v1f/SeGin8MvT9UFL4Z+n6o06KKKyMTMg/5Ge//&#10;AOvK2/8AQ5606zIP+Rnv/wDrytv/AEOetOta3xfJfkjav8S9I/kgrMn/AORnsP8Aryuf/Q4K06zJ&#10;/wDkZ7D/AK8rn/0OCij8Xyf5MKHxP0f5M06KKKyMTM1T/kIaL/1+t/6TzVp1map/yENF/wCv1v8A&#10;0nmrTrWp8MfT9WbVfhh6fqwrM13/AJB8X/X7a/8ApRHWnWZrv/IPi/6/bX/0ojoo/wAWPqgw/wDG&#10;h6r8zTooorIxMzxH/wAixq3/AF5Tf+gGtOszxH/yLGrf9eU3/oBrTrV/wl6v9DaX8GPq/wAohRRR&#10;WRiZnhz/AJFjSf8Aryh/9AFadZnhz/kWNJ/68of/AEAVp1rW/iy9WbYj+NP1f5hWZoX/ACD5f+v2&#10;6/8ASiStOszQv+QfL/1+3X/pRJQv4T9V+oR/gy9V+TNOiiisjEzNL/5CGtf9fq/+k8NadZml/wDI&#10;Q1r/AK/V/wDSeGtOta3xfJfkjav8S9I/kgrMg/5Ge/8A+vK2/wDQ5606zIP+Rnv/APrytv8A0Oei&#10;n8MvT9UFL4Z+n6o06KKKyMTMn/5Gew/68rn/ANDgrTrMn/5Gew/68rn/ANDgrTrWp8MfT9WbVfhh&#10;6fqwrM1T/kIaL/1+t/6TzVp1map/yENF/wCv1v8A0nmoo/F8n+TCh8T9H+TNOiiisjEzNd/5B8X/&#10;AF+2v/pRHWnWZrv/ACD4v+v21/8ASiOtOtX/AAl6v9DaX8GPq/yiFZniP/kWNW/68pv/AEA1p1me&#10;I/8AkWNW/wCvKb/0A0Uf4sfVBh/40PVfmadFFFZGIVmeHP8AkWNJ/wCvKH/0AVp1meHP+RY0n/ry&#10;h/8AQBWq/hP1X6m0f4MvVfkzTooorIxMzQv+QfL/ANft1/6USVp1maF/yD5f+v26/wDSiStOta38&#10;WXqzbEfxp+r/ADCszS/+QhrX/X6v/pPDWnWZpf8AyENa/wCv1f8A0nhop/DL0/VBS+Gfp+qNOiii&#10;sjEzIP8AkZ7/AP68rb/0OetOsyD/AJGe/wD+vK2/9DnrTrWt8XyX5I2r/EvSP5IKzJ/+RnsP+vK5&#10;/wDQ4K06zJ/+RnsP+vK5/wDQ4KKPxfJ/kwofE/R/kzTooorIxMzVP+Qhov8A1+t/6TzVp1map/yE&#10;NF/6/W/9J5q061qfDH0/Vm1X4Yen6sKzNd/5B8X/AF+2v/pRHWnWZrv/ACD4v+v21/8ASiOij/Fj&#10;6oMP/Gh6r8zTooorIxMzxH/yLGrf9eU3/oBrTrM8R/8AIsat/wBeU3/oBrTrV/wl6v8AQ2l/Bj6v&#10;8ohRRRWRiZnhz/kWNJ/68of/AEAVp1meHP8AkWNJ/wCvKH/0AVp1rW/iy9WbYj+NP1f5hWZoX/IP&#10;l/6/br/0okrTrM0L/kHy/wDX7df+lElC/hP1X6hH+DL1X5M06KKKyMTM0v8A5CGtf9fq/wDpPDWn&#10;WZpf/IQ1r/r9X/0nhrTrWt8XyX5I2r/EvSP5IKzIP+Rnv/8Arytv/Q5606zIP+Rnv/8Arytv/Q56&#10;Kfwy9P1QUvhn6fqjTooorIxMyf8A5Gew/wCvK5/9DgrTrMn/AORnsP8Aryuf/Q4K061qfDH0/Vm1&#10;X4Yen6sKzNU/5CGi/wDX63/pPNWnWRrlzBaXOjz3M0cMK3rbpJGCqMwSgZJ96dFNysuz/Jjw6bnZ&#10;dn+TNeisz/hI9D/6DOnf+BSf40f8JHof/QZ07/wKT/Gl7Gr/ACv7hfV638j+5hrv/IPi/wCv21/9&#10;KI60657Vda0q7toILbU7KaZr212xxzqzHE6E4APpXQ1U4yjTSkrav9CqkJQpRUlbV/kgrM8R/wDI&#10;sat/15Tf+gGtOszxH/yLGrf9eU3/AKAamj/Fj6onD/xoeq/M06KKKyMQrM8Of8ixpP8A15Q/+gCt&#10;Ouc0HXtGh8O6ZFLq1gkiWkSsjXKAqQgyCM8Gt4QlKnLlV9V+p0U6c50pcqvqvyZ0dFZn/CR6H/0G&#10;dO/8Ck/xo/4SPQ/+gzp3/gUn+NT7Gr/K/uJ+r1v5H9zDQv8AkHy/9ft1/wClEladZXh2SObSmlid&#10;Xje7umV1OQwM8mCD3FatFf8Aiy9WGJVq0/V/mFdf8Mf+PTxB/wBhX/21t65Cuv8Ahj/x6eIP+wr/&#10;AO2tvXr5B/vMv8L/ADR73C/++S/wv80d1RRRX1592FFFFABRRRQAUUUUAFFFFABRRRQAV4H4c/5F&#10;jSf+vKH/ANAFe+V4H4c/5FjSf+vKH/0AV89xD/Ch6nyvFP8ABp+r/I06KKK+VPijmdN+EsnieC41&#10;hddW1Fxe3X7k2Xmbds7r97zBn7uenern/Ch5f+hnT/wXH/47XoHgH/kU0/6/b3/0qlrpq7qvHHEG&#10;Gm6FHEtQg7JWjololt2P2LC4alKhBtdF+R4z/wAKHl/6GdP/AAXH/wCO0ugaCfDE+r6O10Lo296P&#10;3wj8vdugib7uTj72OvavZa8zvf8AkbPEf/X7H/6SwVL4ozfNoSoY6s5wSuk0lrdK+iXRs8XiihTp&#10;4BuKtqgooorjPzczIP8AkZ7/AP68rb/0OetOsyD/AJGe/wD+vK2/9DnrTrWt8XyX5I2r/EvSP5IK&#10;zJ/+RnsP+vK5/wDQ4K06zJ/+RnsP+vK5/wDQ4KKPxfJ/kwofE/R/kzTooorIxMzVNDtvEmoaLpF3&#10;LNFBcXrbngIDjbBMwxkEdVHatL/hRvhz/oJ6z/39h/8AjVLZf8jZ4c/6/ZP/AElnr0yrq59meXqF&#10;LB15U4tXtFtK92r/AII/SeFqUJ5enJX1Z5l/wo3w5/0E9Z/7+w//ABqszXfhVovhvT4tXtL/AFOW&#10;e3vbXak8kZQ7p41OcID0Y969grmfH3/Ipv8A9ftl/wClUVKhxVnderGlVxU3GTSacnZpuzT9T28V&#10;QpqhNqK2f5HM0UUVJ+NmZ4j/AORY1b/rym/9ANeaf8Jh4i/6Cr/9+Iv/AIivS/Ef/Isat/15Tf8A&#10;oBrxmv1Tw5yvBY+liPrdJT5XG11e173/ACR9RkVGnUoy9pFOz6pPp5m3/wAJh4i/6Cr/APfiL/4i&#10;j/hMPEX/AEFX/wC/EX/xFYlFfpP+q2S/9AsP/AUe59Tw3/PuP/gK/wAiOD/j3j/3R/KpK+kPCPhH&#10;w1c+C9Cnn8PaTLNLp9u8kkllGzOxjUkklckk962f+EL8K/8AQs6N/wCAEX/xNfma8XqFD9y8I3y6&#10;fGumn8p7X9nt68x8rV2Phv4XeIPEehQatY3GmJbTtJsWeaRXG2RlOQIyOoPeveP+EL8K/wDQs6N/&#10;4ARf/E1H4MgitvD8kEESRQxahfpHHGoVUUXcoAAHAAHavKzjxWxWJoKeXU/ZTi7NtqV009LNd0tS&#10;6eBjF2m7nkH/AApLxV/z9aN/4ES//GqP+FJeKv8An60b/wACJf8A41Xv9FfOf8RO4k/5/L/wCP8A&#10;kbfUqPY+dbHUV+H11qPh/VoZJ7uK4EjPZ4aPDRRkYLlTnHtV3/hY+l/8+Oo/98R//F10Ot/DR/GX&#10;jPxDqK6wtkI7qKDyzaebnFtC2c71/vdMdqq/8KHl/wChnT/wXH/47XvUsZwliqccRmleosRNKU7J&#10;25mru1oNdT5/E8O0q1aVTl3fcyP+Fj6X/wA+Oo/98R//ABdXPDut2+va1qV1bRTRIlvbxkTBQchp&#10;j2J45q3/AMKHl/6GdP8AwXH/AOO0zSvCTeDfEGoac1+L0yWtvP5gh8rGXmXGNzf3eue9cuZS4VeE&#10;n/ZVWcqumkk7Wur/AGV+Z5WZ5HTweDqVYxtt1/vI3aKKK+SPjTMn/wCRnsP+vK5/9DgrTrMn/wCR&#10;nsP+vK5/9DgrTrWp8MfT9WbVfhh6fqwrM1T/AJCGi/8AX63/AKTzVp1map/yENF/6/W/9J5qKPxf&#10;J/kwofE/R/kzTooorIxMzXf+QfF/1+2v/pRHWnWZrv8AyD4v+v21/wDSiOtOtX/CXq/0NpfwY+r/&#10;ACiFZniP/kWNW/68pv8A0A1p1meI/wDkWNW/68pv/QDRR/ix9UGH/jQ9V+Zp0UUVkYhWZ4c/5FjS&#10;f+vKH/0AVp1meHP+RY0n/ryh/wDQBWq/hP1X6m0f4MvVfkzTooorIxMzQv8AkHy/9ft1/wClElad&#10;Zmhf8g+X/r9uv/SiStOta38WXqzbEfxp+r/MKzNL/wCQhrX/AF+r/wCk8NadZml/8hDWv+v1f/Se&#10;Gin8MvT9UFL4Z+n6o06KKKyMTMg/5Ge//wCvK2/9DnrTrMg/5Ge//wCvK2/9DnrTrWt8XyX5I2r/&#10;ABL0j+SCsyf/AJGew/68rn/0OCtOsyf/AJGew/68rn/0OCij8Xyf5MKHxP0f5M06KKKyMTM1T/kI&#10;aL/1+t/6TzVp1map/wAhDRf+v1v/AEnmrTrWp8MfT9WbVfhh6fqwrM13/kHxf9ftr/6UR1p1ma7/&#10;AMg+L/r9tf8A0ojoo/xY+qDD/wAaHqvzNOiiisjEzPEf/Isat/15Tf8AoBrTrM8R/wDIsat/15Tf&#10;+gGtOtX/AAl6v9DaX8GPq/yiFFFFZGJmeHP+RY0n/ryh/wDQBWnWZ4c/5FjSf+vKH/0AVp1rW/iy&#10;9WbYj+NP1f5hWZoX/IPl/wCv26/9KJK06zNC/wCQfL/1+3X/AKUSUL+E/VfqEf4MvVfkzTooorIx&#10;MzS/+QhrX/X6v/pPDWnWZpf/ACENa/6/V/8ASeGtOta3xfJfkjav8S9I/kgrMg/5Ge//AOvK2/8A&#10;Q5606zIP+Rnv/wDrytv/AEOein8MvT9UFL4Z+n6o06KKKyMTMn/5Gew/68rn/wBDgrTrMn/5Gew/&#10;68rn/wBDgrTrWp8MfT9WbVfhh6fqwrM1T/kIaL/1+t/6TzVp1map/wAhDRf+v1v/AEnmoo/F8n+T&#10;Ch8T9H+TNOiiisjEzNd/5B8X/X7a/wDpRHWnWZrv/IPi/wCv21/9KI6061f8Jer/AENpfwY+r/KI&#10;VmeI/wDkWNW/68pv/QDWnWZ4j/5FjVv+vKb/ANANFH+LH1QYf+ND1X5mnRWZ/wAJHof/AEGdO/8A&#10;ApP8aP8AhI9D/wCgzp3/AIFJ/jR7Gr/K/uD6vW/kf3M06zPDn/IsaT/15Q/+gCj/AISPQ/8AoM6d&#10;/wCBSf41ymkePtNs9FsLWSzv2eG3jjYqseCQoHGX6cV34TK8bi4Sjh6UpNNbJvudVHBYipSkowe6&#10;/U76iuO/4WPpf/PjqP8A3xH/APF0f8LH0v8A58dR/wC+I/8A4uuj/VnOf+gWf/gL/wAhf2XjP+fb&#10;N7Qv+QfL/wBft1/6USVp1xui+NNDh05hPcywyNcTyGNoHYqGmdhkqCM4I6E1of8ACc+Hf+f5/wDw&#10;Gl/+JrCtlOYOpK1Ce7+y/wDIeIwOKdWTVOW76PudFWZpf/IQ1r/r9X/0nhqh/wAJz4d/5/n/APAa&#10;X/4muL1PxZerrmoS6NqLpZzSo4/cLyfKRSfnXI+7+ld2V8NZljqroQpuLa3knFaNdbbm2EyvE1XO&#10;Di46byTS3XkerUV5D/wmHiL/AKCr/wDfiL/4ij/hMPEX/QVf/vxF/wDEV7v/ABDbOu8P/An/AJHR&#10;/q9if5o/e/8AI9Lg/wCRnv8A/rytv/Q56068Sn13V7q/eeXU7oS+UiFon8rIBYgHZgHGT19aT+1t&#10;U/6Cuo/+Bcn/AMVXTDw1zOtFT9pBdLXfTTt5G88gqSabmtl+CR7dWZP/AMjPYf8AXlc/+hwV5J/a&#10;2qf9BXUf/AuT/wCKqrdXNxezxC7uZ7kKrbRPK0m3kdNxOK1h4aY+nJOpWhbbTmb102su/cqjw/KM&#10;rup0fTun5nvFFeBeRF/zyT/vkUeRF/zyT/vkV0/8Qsr/APQSv/AX/mH+ri/5+/8Akv8A9sexeIr6&#10;202TSbu7kMcEd6dzBS2MwSgcAE9SKg/4Tnw7/wA/z/8AgNL/APE1w3gPRNO1rxzpWnX9sJLWZpfM&#10;RWKE4hdhypBHIHevcv8AhUvgn/oDv/4G3H/xdfJ55l+VZBiVgsxlUnOyd4KKVm3/ADO9738tj08P&#10;wtSrU05Tbtp2637Pv3OG/wCE58O/8/z/APgNL/8AE1Vv/Fei6lHbWlpdtJPJe221TBIucToTyVA6&#10;A16H/wAKl8E/9Ad//A24/wDi6x/E/wAPPC2haMmpadprQ3cN7aeXIbqZ8ZuI1PDOQeCe1eTDHcPy&#10;ko0VW53tfktfpezva+9jSfCtGhF1VJ3jruumvYWiiivKPgTM8R/8ixq3/XlN/wCgGtOszxH/AMix&#10;q3/XlN/6Aa061f8ACXq/0NpfwY+r/KIUUUVkYmZ4c/5FjSf+vKH/ANAFadZnhz/kWNJ/68of/QBW&#10;nWtb+LL1ZtiP40/V/mFZmhf8g+X/AK/br/0okrTrM0L/AJB8v/X7df8ApRJQv4T9V+oR/gy9V+TN&#10;OiiisjE871nxTqWh+JdVtrNLVo2mSQmaNmOTDGOzDjgVU/4WFrn/ADy07/vy/wD8XVDxh/yOGp/7&#10;0f8A6KSsSv3vIeE8mxeV4evXoKU5RTbvLXTyZ9zhsDhqlCnKUE24x/JHVf8ACwtc/wCeWnf9+X/+&#10;Lrf8Gazd65qeqXN4sKyLDbxgQqVGAZT3J55NebV3Pw1/4+NW/wB2D+clebxlwzlWX5RUr4WiozvF&#10;Xu3u13bOfM8HQpYOpKnBJ6f+lI9Aooor8WPjjMn/AORnsP8Aryuf/Q4K06zJ/wDkZ7D/AK8rn/0O&#10;CtOtanwx9P1ZtV+GHp+rCqV1pNjrus6Fpuowma0mvX8yMOyZxbzMOVII5A71dosv+Rs8Of8AX7J/&#10;6Sz1Mak6d5wdmk2mtGmk9Ud2Sq+YUk+5r/8ACpfBP/QHf/wNuP8A4uj/AIVL4J/6A7/+Btx/8XXa&#10;0V5X9vZr/wBBNT/wOX+Z+teyh/KjyT4g/D7wz4e8FX2q6VYS219bvAYplu5mKEzICQC5GcE15B/a&#10;2qf9BXUf/AuT/wCKr6F+LX/JM9V/3rf/ANHx1831+3+F9OGZ5dWq49e1kp2Tn7zS5U7Jyvp5Hk5h&#10;ShzrRbFv+1tU/wCgrqP/AIFyf/FVFc6pqUlpMkmp37oyMGVrqQgjHQgnkVDUc/8Ax7yf7p/lX6Ni&#10;Mny6NGbWHgmk/sx7ehwxpQuvdR77RWZ/wkeh/wDQZ07/AMCk/wAaP+Ej0P8A6DOnf+BSf41/MPsa&#10;v8r+4/O/q9b+R/czTrwKD/j3j/3R/Kvav+Ej0P8A6DOnf+BSf414rB/x7x/7o/lX6p4XQlGvieZW&#10;0j+bPpOH6c4KrzJr4f1JKKKK/Yz6I9X8Df8AIn2X+9N/6NeuirwCOKNlJaNSdzcke5p3kRf88k/7&#10;5FfkGI8Nq2MqyxKxCXO3K3K9Lu9t/M8DEZAqtadT2lrtvbu/U99rr/hj/wAeniD/ALCv/trb18p+&#10;RF/zyT/vkV9G/s+KF8DakFAA/tV+B/1xhrlq8F1MjX1mdZTv7tkrb633fY78oylYOu6nPe6ttbqv&#10;N9j1miiiuc+jCiiigAooooAKKKKAOb8VwQ3t54csLuKOezutTZLi3lUNHMotbhwHU8MAyIwB7qD1&#10;Ao8JwrP4WuLNjIsC3t/aosUjRmOJbqZERCpBQKoCrtI2gDGMCty+sLPU7OSzv7SC7tZMb4Z4xIjY&#10;IIyp4OCAfwqM6TprW6W7afaGBLdrVIzCu1YWADRgYwEIVQV6HaPSgDg57Czj0rULnSbSCz0G+1DT&#10;LSG2towkF1GbqNZptowCsolMRyMOkSnLKy46TwpBDZXniOwtIo4LO11NUt7eJQscKm1t3IRRwoLO&#10;7EDuxPUmtCz8NaDp9vdW9lomm20F2my5jhtURZlwRhwBhhhiMH1PrVyxsLPTLOOzsLSC0tY87IYI&#10;xGi5JJwo4GSSfxoAz77xLYafeSWs1vqryJjJg0m6mQ5APDpGVPXseOnWvG/Dn/IsaT/15Q/+gCvf&#10;K8D8Of8AIsaT/wBeUP8A6AK+e4h/hQ9T5Xin+DT9X+Rp0UUV8qfFHTeAf+RTT/r9vf8A0qlrpq5n&#10;wD/yKaf9ft7/AOlUtdNXhY3/AHmp/if5n7Tg/wDd6f8AhX5BXmd7/wAjZ4j/AOv2P/0lgr0yvM73&#10;/kbPEf8A1+x/+ksFdWV/HP8Aw/8At0Tw+K/+Re/VBRRRXpn5kZkH/Iz3/wD15W3/AKHPWnWZB/yM&#10;9/8A9eVt/wChz1p1rW+L5L8kbV/iXpH8kFZk/wDyM9h/15XP/ocFadcf4z1m70PU9LubNYWkaG4j&#10;ImUsMExHsRzwK6stwdbG4qOGoK85XSW3R9zTBUpVqypx3af5M7CivMP+Fha5/wA8tO/78v8A/F0f&#10;8LC1z/nlp3/fl/8A4uvpf+If5/8A8+l/4FH/ADO/+wsX5feen2X/ACNnhz/r9k/9JZ69MrwLwN4p&#10;1LXPiDoNteJarGs00gMMbKci3lHdjxya99r4jifK8VlmLhhsVG0+VO1093LsfecO4aeGwXs6m92F&#10;cz4+/wCRTf8A6/bL/wBKoq6auZ8ff8im/wD1+2X/AKVRV4uC/wB5p/4l+Z6mL/3ep6P8jmaKKK90&#10;/FjM8R/8ixq3/XlN/wCgGvGa9m8R/wDIsat/15Tf+gGvGa/Y/Cv+FivWH/tx9Zw9/Bn6/oFFFFfr&#10;J9AfVPgv/kRPD3/YMtv/AEUtblYfgv8A5ETw9/2DLb/0UtblfxHiv48/V/mfSR2QVh+E/wDkD3H/&#10;AGE9Q/8ASuatysPwn/yB7j/sJ6h/6VzUR/gS9Y/lIOpuUUUVgUYeg/8AIY8T/wDYTT/0ktq3Kw9B&#10;/wCQx4n/AOwmn/pJbVuVviPjXpH/ANJQkFee+JP+R7uv+wZa/wDo24r0KvPfEn/I93X/AGDLX/0b&#10;cV1Zb/El6fqjwuJf+RZU+X/pSKtFFFesflZmT/8AIz2H/Xlc/wDocFadZk//ACM9h/15XP8A6HBW&#10;nWtT4Y+n6s2q/DD0/VhWZqn/ACENF/6/W/8ASeatOszVP+Qhov8A1+t/6TzUUfi+T/JhQ+J+j/Jm&#10;nRRRWRiZmu/8g+L/AK/bX/0ojrTrM13/AJB8X/X7a/8ApRHWnWr/AIS9X+htL+DH1f5RCszxH/yL&#10;Grf9eU3/AKAa06zPEf8AyLGrf9eU3/oBoo/xY+qDD/xoeq/M06KKKyMQrM8Of8ixpP8A15Q/+gCt&#10;Oszw5/yLGk/9eUP/AKAK1X8J+q/U2j/Bl6r8madFFFZGJmaF/wAg+X/r9uv/AEokrTrM0L/kHy/9&#10;ft1/6USVp1rW/iy9WbYj+NP1f5hWZpf/ACENa/6/V/8ASeGtOszS/wDkIa1/1+r/AOk8NFP4Zen6&#10;oKXwz9P1Rp0UUVkYmZB/yM9//wBeVt/6HPWnWHJqNjp/ie8+23tvbb7K32edKqbsPNnGTz1H51Z/&#10;4SPQ/wDoM6d/4FJ/jXRUpTk01F7L8kdVWjUk04xbVl08kadZk/8AyM9h/wBeVz/6HBR/wkeh/wDQ&#10;Z07/AMCk/wAarR6jY6h4ns/sV7b3OyyuN/kyq+3Lw4zg8dD+VFOlOLbcXs/yYUqNSLblFpWfTyZu&#10;UUUVznKZmqf8hDRf+v1v/SeatOszVP8AkIaL/wBfrf8ApPNWnWtT4Y+n6s2q/DD0/VhWZrv/ACD4&#10;v+v21/8ASiOtOsTxbdfYfDst3sD+RPby7S20HbMhxnt0qsNBzrwjHdtfmPCxcq8IrdtfmbdFed/8&#10;LR/6hcP/AIG//YUf8LR/6hcP/gb/APYV7X+qub/8+f8AyaP/AMkd39iY/wD59/iv8zsfEf8AyLGr&#10;f9eU3/oBrTrzHU/iP9u0m8tP7NhTz4Hi3C83EblIzjZz1r06uHMMtxWAhCOJjyt3tqn27NmOLwdb&#10;C0oRrRs231T/AJewUUUV5hwHH6J4y0G10HTrea9dZYrWJHX7PKcEKAeQuDV7/hOfDv8Az/P/AOA0&#10;v/xNeb2fhzXp7KCaHQdWlikjVkkjsZWVlIyCCFwQfWpv+EX8R/8AQu6z/wCC+b/4mv1hcH8OVFzz&#10;x6TerXPDRn29Th2hObk+bX0/+RPQv+E58O/8/wA//gNL/wDE1b8NTx3WjfaIW3RS3Vy6NgjIM8hH&#10;B5FeZf8ACL+I/wDoXdZ/8F83/wATWMbXypJY7i3KTJI6ukiYZWDEEEHkEehofAeW4p+wy7GKUt3r&#10;GVktNo27mVXh2mqfLGUo3a317+nc99orwLyIv+eSf98ijyIv+eSf98il/wAQsr/9BK/8Bf8Amcn+&#10;ri/5+/8Akv8A9se1aX/yENa/6/V/9J4a06434bKF0G8CgAfbW4H/AFzjrsq/OM1wrweNqYZu/I+W&#10;/e2l/wADw8dT9lXlTve1l9yQVxniDxK/h3xPLtslufPsoc5m2bdry/7Jz1/SuzrMh8Dad408T3/9&#10;oXV7B9ksrbZ9mZBne8+c7lb+6OmO9XlNbAUcR7TMk3RSfMo7+VtV1t1O3I8LHFYr2M1dNP8ADXoc&#10;l/wsqX/oDJ/4Fn/43R/wsqX/AKAyf+BZ/wDjdd//AMKN8Of9BPWf+/sP/wAao/4Ub4c/6Ces/wDf&#10;2H/41X0v9scB/wDPmr/X/b59f/qzhv8An2vvl/mcb4f8Sv4i8TxbrJbbyLKbGJt+7c8X+yMdP1rs&#10;65PxVoVh8LNW026037Xfm+guI3S6nRdu1oiCCsfuev8A+vL/AOFlS/8AQGT/AMCz/wDG65a+Q1c2&#10;l9byOhJ4d6Ru1fTSV7vvc+ezTJK8a/JQh7qXdevV3PQK5H4hTSwaPYyQSyRSLejDxuVYfu5OhHNZ&#10;v/Cypf8AoDJ/4Fn/AON1jeJPF76/Z21q2nrbhJxJvE+/OEYYxtHrXZk3CWbUMxoVMVh2qanHmvyt&#10;Wur3VzDAZTi6WIjOpDRb6r/Myv7W1T/oK6j/AOBcn/xVH9rap/0FdR/8C5P/AIqqlFft/wDYuW/9&#10;A8P/AACP+R9V7Kn/ACr7i/bzavq19Z6dHql2Zbm5hij867k2hzIoUnk4wcHOMjGa9D/4VT4//wCh&#10;gt//AAZ3P/xFcF4X/wCRw0H/ALCdr/6OWvrCvx7xFzSeR5hSo4GnTjGULtOnB68zXVHoYTB0KsHz&#10;R6nhn/CqfH//AEMFv/4M7n/4iqOtfDPxvYaFqF5d65BJbW9tJLKg1G4YsiqSRgpg8A8HivoGsPxp&#10;/wAiJ4h/7Blz/wCimr4KjxjmNSpGDjTs2l/Cp/8AyJ1f2dhlqonytRXvH/CjfDn/AEE9Z/7+w/8A&#10;xqj/AIUb4c/6Ces/9/Yf/jVfsf8AxFnIO1T/AMBX/wAkcv1Cr5Hg9Rwf8e8f+6P5V75/wo3w5/0E&#10;9Z/7+w//ABqvA4P+PeP/AHR/KvoOHuLcBxDXn9SUv3a15kl8TVravszKtQnSXvdSSiiivrjnI4fu&#10;H/eb+ZqSo4fuH/eb+ZqSsML/AAIei/IctwqOP78v+9/QVJUcf35f97+gorfHT9f/AG1jWzJKKKK3&#10;JIx/x8P/ALq/zNSVp6F4X1vxJcXX9jae139nWPzcSxpt3FsffYZztPT0rb/4Vf42/wCgA/8A4F2/&#10;/wAcr52fEmUYOcsPicTCE03dOSTV22tPR3NvY1JK8VocjUZ/4+E/3W/mK7L/AIVf42/6AD/+Bdv/&#10;APHKxNd8L634buLX+2dPa0+0LJ5WZY33bSufuMcY3Dr60Q4kyjGTjh8NiYTm2rJSTbs03p6K4OjU&#10;irtaGZRRRX0Ridd8L/8Akpmif703/oiSvpevmj4X/wDJTNE/3pv/AERJX0vX81eLP/I/X/XuP5yP&#10;ZwH8L5hXM+Pv+RTf/r9sv/SqKumrmfH3/Ipv/wBftl/6VRV+d4L/AHmn/iX5mmL/AN3qej/I5mii&#10;ivdPxYzPEf8AyLGrf9eU3/oBrTrM8R/8ixq3/XlN/wCgGvIf7dv/APoNXv8A4Gyf/FV9PkPDlbOq&#10;U/ZVIw5H9ptXv2sn2PYwGWyxtH3Xblb/ABS/yPcaK8O/t2//AOg1e/8AgbJ/8VR/bt//ANBq9/8A&#10;A2T/AOKr3f8AiHOL/wCgml97/wAjs/1cq/z/AIHr3hz/AJFjSf8Aryh/9AFadZnhz/kWNJ/68of/&#10;AEAVp18BW/iy9WeDiP40/V/mFZmhf8g+X/r9uv8A0okrTrM0L/kHy/8AX7df+lElC/hP1X6hH+DL&#10;1X5M06KKKyMTyHxh/wAjhqf+9H/6KSsStvxh/wAjhqf+9H/6KSsSv6d4W/5EuF/wR/I/RMH/ALtT&#10;/wAMfyQVo6J4hvtBuLn7Elu3nKm/zkZuhbGMMPU1nVGP+Ph/91f5mu3M8Dh8dTjhsTHmhJ6rXom1&#10;t5o2nThVg4TV0/8AM67/AIWFrn/PLTv+/L//ABdH/Cwtc/55ad/35f8A+LrlaK8f/UjIP+gdffL/&#10;ADOT+zcJ/wA+0d/4W8Q32veJ1+2pbr5NlLs8lGXq8Wc5Y+gruq8a8O3Wr2msGTRbB725Nu6tGlu8&#10;xCbkydqcjnHPTmur/trx/wD9Cxcf+Cm5/wAa/K+J+GlTzOdPBuEKatZOpGLWib0lK+7PJx2R161R&#10;Sw8Vy2O6osv+Rs8Of9fsn/pLPXC/214//wChYuP/AAU3P+Na3hLUPE93480CPWtGlsrYXErLI9jN&#10;CC/2abA3OcHjPHXivmsTkeIoUKlWU6bSjLapBvZ7JSbfyKyvI8ZQxlOrNaJnuFFFFfn5+jnFfFr/&#10;AJJnqv8AvW//AKPjr5vr6f8AH1jHqnhKTT5mdIrq8soHaMgMFa6iUkZBGefSuY/4Ub4c/wCgnrP/&#10;AH9h/wDjVfrfAHGWXcP5fUpYxSvOba5UntGK7o4MVh51ZpxPB6jn/wCPeT/dP8q98/4Ub4c/6Ces&#10;/wDf2H/41WZ4i+Deg6X4Y1bUIdR1Z5bWzmnRZJIipZULAHEYOOPWvuJ+KmRVoulFVLy0Xurrp/Mc&#10;ywNVa6HjVFe8f8KN8Of9BPWf+/sP/wAao/4Ub4c/6Ces/wDf2H/41Vf8RZyDtU/8BX/yQvqFXyPB&#10;6jg/494/90fyr3z/AIUb4c/6Ces/9/Yf/jVeBwf8e8f+6P5V9Bw9xbgOIa8/qSl+7WvMkviatbV9&#10;mZVqE6S97qSUUUV9cc5HD9w/7zfzNSVHD9w/7zfzNSVhhf4EPRfkOW4V9Ffs+/8AIj6n/wBhV/8A&#10;0TDXzrX0V+z7/wAiPqf/AGFX/wDRMNfOcX/7jD/GvykbYf4j1iiiivzg7AooooAKKKKACiiigAor&#10;L1rVZtNFlDaW0dxeX1x9nt0llMUe4RvIS7hWKjbG+MKecDgEkV4/EsK+E73Xrq3kjSxS5NzDEQ53&#10;W7OkgQnG4bo22k7cjGQvQAG5RXLyeKbyyW9t9R0yCPUoPsvlxW92ZYX+0ymGLMjRqV+dTu+Q4XBG&#10;4/KNTRdVm1IXsN3bR295Y3H2e4SKUyx7jGkgKOVUsNsiZyo5yOQASAalfLGkePtNs9FsLWSzv2eG&#10;3jjYqseCQoHGX6cV9T18Mwf8e8f+6P5V6uVcPYTO5yp4ptKKurNL80zzcywdLFRjGqtj0z/hY+l/&#10;8+Oo/wDfEf8A8XR/wsfS/wDnx1H/AL4j/wDi683or2v+IaZN/NP/AMCX/wAieR/YmD7P7z6Z+G1y&#10;l54GtLqNWVJri7kUNjIBuZTzjvzXWVxXwl/5JnpX+9cf+j5K7Wv5vzilGlmOIpx2U5L7pM+3oRUa&#10;UYrokFeXalonizUvF/iKbQn0VbVbyJWF8ZQ+/wCywE42DGMEfrXqNYeg/wDIY8T/APYTT/0ktqjA&#10;15UOecUn7vX/ABRM8VhaWJh7Osro4b/hFfiN/wA9fCv/AH1cf4Uf8Ir8Rv8Anr4V/wC+rj/CvVaK&#10;6P7YrfyR+44P7By7/n0jwPVNXvfBXiWeHxSltLdXNnC0R0zJQIHlHzeYVOck9Paov+FnaL/z7Xv5&#10;Rf8Axdey2v8AyPerf9gyy/8ARt1W5XqPOMHFJV8O5SsrtT5VstlyO33nHW4YwVWbnt5emh8/f8LO&#10;0X/n2vfyi/8Ai65rxX4nsvEdxY/Y4p08hZd3m7edxTGNrH+6a+pq8z+KPhbUPFutaDYabJbJNHb3&#10;czG5dlXaGgHVVY5yw7V7vDGf5XRzajVnSdNJtuTnzJKz6KCb7bip8OYbDS9tSvzLb56Hg1Fejf8A&#10;CkvFX/P1o3/gRL/8ao/4Ul4q/wCfrRv/AAIl/wDjVftX/EQOG/8AoKX3S/8AkTf6pW/lMf4X/wDJ&#10;TNE/3pv/AERJX0vXinhb4d614S8daBf6lPp7wyXEsKi2ldm3G2mPRkUYwp717XX4b4j5phMzzeOJ&#10;wc+eHIlfXdOV97Hp4OEoU7SWtwrk/iTHdzeBruKwBN69xaLbgbcmQ3MW373HXHXj1rrKw/Fn/IHt&#10;/wDsJ6f/AOlcNfFYGfJiqc7XtJPXbdbnROKlFxfU8e/4R/4sf8+s3/fyy/xo/wCEf+LH/PrN/wB/&#10;LL/GvfaK+m/1xq/9AlD/AMF//bHmf2Jgf+fa+5f5Hztq+h/E2HRb+W/tphZJbyNcEvaYEYU7vunP&#10;TPTn0rg6+qfGn/IieIf+wZc/+imr5Wr9d8L81lmNPEzlShTs4L3I8qfxb6swr4OjhbRoxSv2SX5B&#10;RRRX6scx9U+C/wDkRPD3/YMtv/RS1uVh+C/+RE8Pf9gy2/8ARS1uV/EeK/jz9X+Z9JHZBWH4T/5A&#10;9x/2E9Q/9K5q3Kw/Cf8AyB7j/sJ6h/6VzUR/gS9Y/lIOpuUUUVgUYeg/8hjxP/2E0/8ASS2rcrD0&#10;H/kMeJ/+wmn/AKSW1blb4j416R/9JQkFee+JP+R7uv8AsGWv/o24r0KvLPHGu6dovjuX7fO0Xm6Z&#10;bbMRO+cS3Gfug46iu7KKNStXdOlFyk1sld7rojxeIqc6mXVIwV3pov8AEieiud/4Tnw7/wA/z/8A&#10;gNL/APE0f8Jz4d/5/n/8Bpf/AImvo/7IzD/nxP8A8Bl/kfmf1DF/8+pf+Av/ACL8/wDyM9h/15XP&#10;/ocFadcHq3jmwi1ayutNX7aUgmjdG3w7dzREHLJz901H/wALKl/6Ayf+BZ/+N16dHhbOMVSjOlh5&#10;NbdF1fRtM63lOMqU4OMOnVpdX0bTPQKzNU/5CGi/9frf+k81cl/wsqX/AKAyf+BZ/wDjdJDr+reM&#10;9Y0zSdJt4NPvzO0kU8txvUbYpMgjyz1Unsf6i5cKZvhoyrYii4QSd5NqyVt3Zt2Xkma4bJca6iTj&#10;a91uuqa6M9BorH/4QL4mf9DBpP5//aKP+EC+Jn/QwaT+f/2ivG+rYT/oLp/+T/8AyB1/6p4/vH73&#10;/kP8RSRw6UssrqkaXdqzOxwFAnjySewp3/CR6H/0GdO/8Ck/xrK1nwF46NjHFrGu6c9hPdW0EoiG&#10;5hvmRFIHlJnDMDjcOlXv+FDy/wDQzp/4Lj/8dr0MPRyRUrYzG8ru7ckJTT0XW0bP5HbR4VrOly1n&#10;qm9vO3f0J/8AhI9D/wCgzp3/AIFJ/jWfr2vaNN4d1OKLVrB5HtJVVFuUJYlDgAZ5NWf+FDy/9DOn&#10;/guP/wAdrP134LS6V4f1LUT4iSUWlrLP5f2Arv2oWxnzDjOOuDXRClwzzLkx8m+i9lLV/ebU+FOS&#10;anzPTXodVRRRXzJ8MFeWabP48Gl2gs7TWWtRCnkmPS96lNo24byzkYxzk5r1Ouw8F/8AIieHv+wZ&#10;bf8Aopa78JnMcrhKcqEKvM0rTTaW+qs0fW8LYOlivaxqpO3Luk/5u54N9o+Iv/Plrn/goP8A8ao+&#10;0fEX/ny1z/wUH/41X0rRXR/rxS/6F1D/AMBf+Z9b/YeD/kX/AIDH/I8B8O/CG58VaOutXmsC1urm&#10;afzoZtOy6Osrq27515yp4wMdO1an/CgP+pih/wDBZ/8Aba9O8J/8ge4/7Ceof+lc1blcOI4zzqnW&#10;lClV5YptJKMbJX0Wsb6LTU74YWkopWPFf+FAf9TFD/4LP/ttcRqi6r4C17UfD9jq26KCVHLpbIoY&#10;tEjZw24jqB17V9Q180fFD/kpmt/70P8A6Ijr6/gPNcVn+avB5o1VpqDlZxja6aSeiXdnJj8NRdKz&#10;inr11/MzP+Ew8Rf9BV/+/EX/AMRR/wAJh4i/6Cr/APfiL/4isSiv2X/VbJf+gWH/AICjxfqeG/59&#10;x/8AAV/kenfDXRLHx7f6xP4nje/ltYrdIW8xodoYykj92VB6DrmvQv8AhUvgn/oDv/4G3H/xdcd8&#10;B/8Aj48Rf7tr/OavZq/nfjLHYvL88xGFwdWVOnFq0YyaS91PRJ2Wup9Dg6NNUIpRX3HFf8Kl8E/9&#10;Ad//AANuP/i65vXfhbp3/CR6ZY+HLufQ5JbS6mmmSWaYyBHgAXmQEffJ4Pbp0x6zWHdf8j3pP/YM&#10;vf8A0ba14GGz3M/aXlXlJWekpOS2e6ldP5o3nQpyjZxRwH/Cnda/6H29/wC/Mv8A8fo/4U7rX/Q+&#10;3v8A35l/+P163RVf6zZl/NH/AMF0/wD5Ax/s/C/yI8Xu/AWoeFtU0a+u/E1xqkcl20IhlR1CkwSn&#10;d80jD+Ejp361uVo/FPUotI0nRr6eOSSOLUxlYwCxzbzjjJA7+tee/wDCx9L/AOfHUf8AviP/AOLr&#10;3MJg81zmhHFQoupurxgktG9PdSV9T4jiTLaksXH6vD3eVberOxqtef6zT/8AsJ2X/pTHXL/8LH0v&#10;/nx1H/viP/4un23jaw1fVtJsYLS9jkl1Ozw0ioFGLiM84Ynt6VvLh7NqSdSphpqMdW3F2SW7PLy/&#10;LcVDF0pSg7KUfzR71RRRX56fq5h+NP8AkRPEP/YMuf8A0U1fOP8AwmHiL/oKv/34i/8AiK+jvGn/&#10;ACIniH/sGXP/AKKauO/4Ub4c/wCgnrP/AH9h/wDjVfoXBecZHltCr/bFH2nM1y+6pWstd2rXujzc&#10;fgo4px5op27pPc8i/wCEw8Rf9BV/+/EX/wARR/wmHiL/AKCr/wDfiL/4ivXf+FG+HP8AoJ6z/wB/&#10;Yf8A41R/wo3w5/0E9Z/7+w//ABqvtf8AXDgf/oEf/guP/wAkcH9iU/8An3D7l/kdj4L/AORE8Pf9&#10;gy2/9FLW5WH4L/5ETw9/2DLb/wBFLW5X4fiv48/V/me/HZBXlNp8KtF8SSajq93f6nFPcane7kgk&#10;jCDbcyKMZQnoo716tWH4T/5A9x/2E9Q/9K5q7suzLF5fCdXB1HTk7K8XZ21dvwRM4RnpJXOO/wCF&#10;G+HP+gnrP/f2H/41R/wo3w5/0E9Z/wC/sP8A8ar02iu//XDP/wDoMqf+BMn6vS/lR5Bpeh23hvUN&#10;a0i0lmlgt71drzkFzughY5wAOrHtWnXN+LdQ8T2njzX49F0aW9tjcRM0iWM0wD/ZocjchwOMcdea&#10;yf7a8f8A/QsXH/gpuf8AGvoIZTjMdCOKnVg3NJtyqwUm2ldtOV7t9z8+zPIsXWxdSpTj7reh3Vaf&#10;gr/kZ9b/AOvKz/8AQ7ivMv7a8f8A/QsXH/gpuf8AGu3+FV1q93rGvSa1YPZXIt7RVje3eElN0+Dt&#10;fk8556cVxZpk9fC4KpVnODVl8NSEn8S6Rk2deQZRisLjVVqrSzPT6KKK+IPvDzP4o+FtQ8W61oNh&#10;pslsk0dvdzMbl2VdoaAdVVjnLDtXGf8ACkvFX/P1o3/gRL/8ar2O6/5HvSf+wZe/+jbWtyvs8t42&#10;znJ8HTwmDqKMEm7csXq5O+rRzTw1OpJyktTwD/hSXir/AJ+tG/8AAiX/AONUW/wf1K213SINdu7Y&#10;WV5cPCWsJmMoYQyyD78eMfJ7/wBa9/rD17/kMeGP+wm//pJc12vxF4hxMZUp1lZp7Rinom000rpp&#10;on6pRjqkcd/wo3w5/wBBPWf+/sP/AMao/wCFG+HP+gnrP/f2H/41XptFeH/rhn//AEGVP/Ama/V6&#10;X8qPKbv4VaL4bk07V7S/1OWe31Oy2pPJGUO65jU5wgPRj3r1asPxZ/yB7f8A7Cen/wDpXDW5XBmO&#10;ZYvMIQq4yo6kldXk7u2jt+LKhCMNIqwVh+NP+RE8Q/8AYMuf/RTVuVh+NP8AkRPEP/YMuf8A0U1c&#10;OF/jw9V+ZctjcooorAYV8bQf8e8f+6P5V9k18ZwzRCCMGRAQo43D0r9n8HakIV8W5tLSG/rI87ME&#10;2ok9FR+fF/z1T/voUefF/wA9U/76Ffuv1qh/OvvR5fK+wQ/cP+838zUldj4a+F2v+JNBg1axuNMW&#10;2uGk2CaaRX+V2U5AjI6g961f+FJeKv8An60b/wACJf8A41XyceOeH8OlQq4lKUdGrS0a0a27nR9W&#10;qvVRPOajj+/L/vf0Felf8KS8Vf8AP1o3/gRL/wDGq4fWtEu/Dmu3uk3zwvcwMm9oGLId0asMEgHo&#10;R2rtwHFGUZtiYUMDWU5q7aSa0s1fVLq0TKhUpxvJWKNFFFfTGB6/8B/+PjxF/u2v85q9mrxn4D/8&#10;fHiL/dtf5zV7NX8neIH/ACUmK9V/6TE97CfwYhXjPx4/4+PDv+7dfzhr2avPPiH4Sbxl4g0PTlvx&#10;ZGO1vJ/MMPm5w9uuMbl/vdc9q4+DsfQy/O6GLxDtCDbbtfTlfRDxEXOm4rc+faK9f/4UPL/0M6f+&#10;C4//AB2j/hQ8v/Qzp/4Lj/8AHa/ff+IncN/8/n/4BL/I8v6lW7HHfC//AJKZon+9N/6Ikr6XryPR&#10;Pho/g3xn4e1FtYW9El1LB5YtPKxm2mbOd7f3emO9euV+LeIWcYTOM1ji8HLmg4JXs1qnK+jPRwlO&#10;VOHLLe4VzPj7/kU3/wCv2y/9Koq6auZ8ff8AIpv/ANftl/6VRV8fgv8Aeaf+JfmPF/7vU9H+RzNF&#10;FFe6fixmeI/+RY1b/rym/wDQDXr9eQeI/wDkWNW/68pv/QDXr9cGZ/wqfrL/ANtPv+Df4NX1X5BR&#10;RRXjn2Z5B4c/5FjSf+vKH/0AVp15zpWr+N4tHso7Tw7PLbLbxrFINLuHDoFGDuBwcjHI4NXP7a8f&#10;/wDQsXH/AIKbn/Gv0ipw/iZTclUp6/8AT2n/APJH5dW4fxsqkpKO7f8AWx3VZmhf8g+X/r9uv/Si&#10;SuY/trx//wBCxcf+Cm5/xrmE8T+IbR54ftb2jC4lZ4Ps6Dy3MjFhh1LD5ieCciu3AcIY/GuVGjKm&#10;3vpUjLRafZcu63COQYtU3GVlqt7+fl5nsNFeQ/8ACYeIv+gq/wD34i/+Io/4TDxF/wBBV/8AvxF/&#10;8RXpf8Q2zrvD/wACf+RH+r2J/mj97/yDxh/yOGp/70f/AKKSsSug03wz4q8Ym71WzsXvx53lSTeb&#10;DH8wROMFl7Fegq9/wq/xt/0AH/8AAu3/APjlfpOVZ9lOV4KngMXioRqUlyyXMtGtGfXYfC1YUYQt&#10;eyS+5HI1PY6XqOpXE39n6de3nlqm/wCzW7y7MlsZ2g4zg9fQ10//AAq/xt/0AH/8C7f/AOOV6F8I&#10;NB1Tw7qmv2mr2Ztbh4bSVUMiPlS04BypI6g/lXDxJxzl+EwEsTl1anVqwaajzXvd8r2d9Ezro4ac&#10;pWmmkeSf8Iv4j/6F3Wf/AAXzf/E0f8Iv4j/6F3Wf/BfN/wDE19YUV+c/8RhzX/nxT/8AJv8A5I7P&#10;7Ph3Z4X8H9L1HTfHc39oade2fmaZNs+027xb8Sw5xuAzjI6eor3SsO6/5HvSf+wZe/8Ao21rcr4H&#10;iPOKuc436/WioymldK9tPd637HVRpqnHkQVh69/yGPDH/YTf/wBJLmtysPXv+Qx4Y/7Cb/8ApJc1&#10;5GH+N+kv/SWW9jcooorAow/Fn/IHt/8AsJ6f/wClcNblYfiz/kD2/wD2E9P/APSuGtyt5fwI+svy&#10;iLqFYfjT/kRPEP8A2DLn/wBFNW5WH40/5ETxD/2DLn/0U1GF/jw9V+YS2NyiiisBhXxtB/x7x/7o&#10;/lX2TXxnDNEIIwZEBCjjcPSv2fwdqQhXxbm0tIb+sjzswTaiT0VH58X/AD1T/voUefF/z1T/AL6F&#10;fuv1qh/OvvR5fK+wQ/cP+838zUlRwEGPIOQWbn8TUlLCu9CDXZfkOW7Cvor9n3/kR9T/AOwq/wD6&#10;Jhr51r6K/Z9/5EfU/wDsKv8A+iYa+d4v/wBxh/jX5SNcP8R6xRRRX5wdgUUUUAFFFFABRRRQBj69&#10;p95dtpl3YCCS6067NykM8hjSXMUkRUuFYrgSls7TnbjjORnjw3eTeEL/AECeSCP+04r4zzoxfyJL&#10;mR3CqpA8xV81huJUnYPlG47eoooA4+58Paxqj3+oXiWNrfSfYPJtobh5Yz9kuGnXdIY1K7y5Q4Q7&#10;QN3zZ2jY0HT7y0bU7u/EEd1qN2Ll4YJDIkWIo4gocqpbIiDZ2jG7HOMnYooAx77Rr+7vJJ4fE2q2&#10;UbYxBBHalEwAOC8LNz15J6+nFchB8F/D9vBHCl1MUjUIpk0/T3YgDHLNbEk+5JJr0eo5zMtvK1vH&#10;HJOEJjSRyis2OAWAJAz3wcehqJ04VNJpP1Gm0eWT/C/R4vFWn6Ws/wC4uLK5uHY6Xp24NG8CqB/o&#10;2MYlbPHYdO+p/wAKd0H/AJ+X/wDBZp3/AMi1fn1nUrGa+S6TTb3ULR7S1h1CG1aNImu5ljMbKXY5&#10;TEUrKHXcHjHy8MS58UalZWlzBd3GmwT2upixuNVlhZbWFTbrOJXjMmVBLpCAZPvMDnkJWf1Wh/Iv&#10;uQcz7jtN+H40ixWy0/xNrNvaozusUcVmFUsxY4H2fgZY8DgdBgVW1XQ9SsdR0O3i8W6yUv71reUt&#10;FZ5Ci3mlyv7jrujUc54J+o6fw9qU2raJDeTrGHZ5EEkQISZVdlWVASfkkVQ68nhx8zdToSQQzPC8&#10;sUbvC++JmUEo20rlfQ7WYZHYkd6xlluCk3KVGLb/ALq/yHzy7nOf8Ijef9Dfrn/fuz/+R6gg8Cy2&#10;011ND4r1xZLqUTTHZZnc4RUzzb8fKijj0rrqKFlmCW1GP/gK/wAg55dzhNf0PUtK06K4g8W6yzve&#10;2luQ8VmRtluI4mPEA52uSPfHXpWp/wAIjef9Dfrn/fuz/wDkep7PULjVPE2q6TqGnQR2lnFa3NsJ&#10;CJHcmWYCRhyq/NArKBkjgkhjtWnN4i1LRLi9bWxaXEEGmTalKmnxMGtFjIxGzM2JC4L7WIjz5L/L&#10;12r+y8D/AM+Yf+Ar/IOeXcangWVL+a+XxXrguZokhd9lnyiFyox9nxwZH/P2FUvEuh6lo3hXV9Ut&#10;/FustPZWU1xGskVmVLIhYA4gBxkeorX8I6tqGqW8v9qXlpJdokZe3h024smhJBycTtvdCQQr7VB2&#10;N3BA6CeCG6t5be4ijmglQpJHIoZXUjBBB4II4xTeWYJ70Y/+Ar/IOeXc5z/hEbz/AKG/XP8Av3Z/&#10;/I9QP4Fle/hvm8V64bmGJ4UfZZ8I5QsMfZ8cmNPy9zXXUULLMEtqMf8AwFf5Bzy7nMf8Ijef9Dfr&#10;n/fuz/8Akesvw1oepaz4V0jVLjxbrKz3tlDcSLHFZhQzoGIGYCcZPqa2/E+oaxpVnNqNkbH7Laxb&#10;zBLG7zXkhOFhjIZRGzHaqnEhZpANvy4avfa9/ZPirw/4Z02ygFrNlLgqNotY/JmaFUUYHzGCTpkK&#10;IyCPmU0v7LwP/PmH/gK/yDnl3IZ/AstzNazTeK9caS1lM0J2WY2uUZM8W/Pyuw59an/4RG8/6G/X&#10;P+/dn/8AI9VtG8WT6p4hktvtViLcXdzafZfIlWSNoXdf9fkxvIwj3+TtVgj7skLluwpvLME96Mf/&#10;AAFf5Bzy7nCaBoeparp0txP4t1lXS9u7cBIrMDbFcSRKeYDztQE++enSrt34FlvoVhufFeuPGssc&#10;wGyzHzo4dTxb9mUH8K6qGCG2QpBFHEhdnKooUFmYsx47liST3JJqShZZgk7qjH/wFf5Bzy7nMf8A&#10;CI3n/Q365/37s/8A5HrL0rQ9SvtR1y3l8W6yEsL1beIrFZ5Km3hly37jrukYcY4A+p3/ABfq99oP&#10;hXUdT06zjuri2t5JgJX2xoERnLP3I+XAC8kkDKjLLX1u/m0/VI7PT5dN057q3uNQu767gMiBYfJQ&#10;7gHTnbIvzluBHjByCF/ZeB/58w/8BX+Qc8u5VvfAsuo2FxY3XivXJLa5iaGVNlmNyMCCMi3yOCel&#10;ZX/CndB/5+X/APBZp3/yLWvbeK769PhGeHTY4rPW0R5pJJdxjL20swjQDBJBjG5mAGCMAknZ1laQ&#10;wOFgrQpxXokHNJ9TyiD4X6PL4q1DS2n/AHFvZW1wjDS9O3FpHnVgf9GxjES447nr21P+FO6D/wA/&#10;L/8Ags07/wCRa78QQrcPcLFGJ3RUeQKNzKpJUE9SAWYgdtx9akq/qtD+Rfchcz7nI2XgWXTrC3sb&#10;XxXrkdtbRLDEmyzO1FAAGTb5PAHWqU+h6lF4q0/S18W6z5FxZXNw7GKz3Bo3gVQP3GMYlbPHYdO/&#10;bzyNDbyypDJO6IWWKMqGcgfdG4gZPTkgepFc/o95qWs6EdRa002LWo7i7s0Y7njhVblo2w2AzjES&#10;sR8m8qPuZyuLyzBN3dGP/gK/yHzy7jP+ERvP+hv1z/v3Z/8AyPUFp4FlsYWhtvFeuJG0skxGyzPz&#10;u5djzb92Yn8aq/8ACX3n9i/aPtuleT/aH2T+3fLP2Hy/J8zztvmfd3/uP9bjf3z8ldJ4e1KbVtEh&#10;vJ1jDs8iCSIEJMquyrKgJPySKodeTw4+ZupP7MwVrexj/wCAr/IOeXc5jVdD1Kx1HQ7eLxbrJS/v&#10;Wt5S0VnkKLeaXK/uOu6NRzngn6jU/wCERvP+hv1z/v3Z/wDyPXRyQQzPC8sUbvC++JmUEo20rlfQ&#10;7WYZHYkd6kpf2Xgf+fMP/AV/kHPLucjB4FltprqaHxXriyXUommOyzO5wipnm34+VFHHpVLX9D1L&#10;StOiuIPFuss73tpbkPFZkbZbiOJjxAOdrkj3x16V3dc/Z6hcap4m1XSdQ06CO0s4rW5thIRI7kyz&#10;ASMOVX5oFZQMkcEkMdqt5ZgnvRj/AOAr/IOeXcg/4RG8/wChv1z/AL92f/yPXO678GNI8S36X2r6&#10;/r1xcpEIVcSW8fyAkgYWEDqx/Otnwd4ouvEcv2me6gjt7iJri1s20ye3m8osNjebI22XCMu8xqVD&#10;OMNgqWueD/Es3iiHVLp7eOG3hvfKsypJMtu0MUscjZ6F1k3YwCoIBGQSdcPhMPhp+0oU1GXdJJ/e&#10;hOTas2eZ+JfgT4b0bwrq+qW+qa409lZTXEayXEZUsiFgDiMHGR6itT/hnfwr/wBBfxB/4Exf/G69&#10;YnghureW3uIo5oJUKSRyKGV1IwQQeCCOMVJXf9ar/wA7+9k8q7Hllj8BfDOnzmaLUdVlcqUxdLa3&#10;CgEg8LJCwB464z+daH/CndB/5+X/APBZp3/yLXodYeq6vfWXiLQ7CGzjNnfXDQzXMj858iaQKijn&#10;OYhuLYABAAYklOWrThWlz1EpPu9WUm1scJ4a+F+j6z4V0jVLifbPe2UNxIsel6cFDOgYgZticZPq&#10;a17f4SaTZ31ve2ep3trdW7F4pbazsImBKsp5W2GRhjweO/UCtzULnUtDuLFLSPTU0v7RBY2+nxQt&#10;50isQpZGDBUEa73KBG+SEncuTsp2Him8ufFC6e0ti2+7nt5NNRCLuzjjEm24kO85jfy0x8ij9/H8&#10;x43ZPC0GrOC+5BzPuWf+ERvP+hv1z/v3Z/8AyPWXoGh6lqunS3E/i3WVdL27twEiswNsVxJEp5gP&#10;O1AT756dK7uo4YIbZCkEUcSF2cqihQWZizHjuWJJPckmsf7LwP8Az5h/4Cv8h88u5yt34FlvoVhu&#10;fFeuPGsscwGyzHzo4dTxb9mUH8Kn/wCERvP+hv1z/v3Z/wDyPXT1h+L9XvtB8K6jqenWcd1cW1vJ&#10;MBK+2NAiM5Z+5Hy4AXkkgZUZZX/ZmCtb2Mf/AAFf5Bzy7mBpWh6lfajrlvL4t1kJYXq28RWKzyVN&#10;vDLlv3HXdIw4xwB9TdvfAsuo2FxY3XivXJLa5iaGVNlmNyMCCMi3yOCelXvEOoXGhLbTadp0DfbN&#10;Qto7y4chQBJLFASQPmeQqwA7AJyflVWk1XV76y8RaHYQ2cZs764aGa5kfnPkTSBUUc5zENxbAAIA&#10;DEkoLLMEndUY/wDgK/yDnl3PO/8AhnHwf/0Etc/7/wAP/wAarLg+AXhWXxVqGltqGs+Rb2VtcIwm&#10;i3FpHnVgf3eMYiXHHc9e3ulRiCFbh7hYoxO6KjyBRuZVJKgnqQCzEDtuPrXaSeR/8M4+D/8AoJa5&#10;/wB/4f8A41XZWXgWXTrC3sbXxXrkdtbRLDEmyzO1FAAGTb5PAHWuuqOczLbytbxxyThCY0kcorNj&#10;gFgCQM98HHoaxrYajXSVaClbuk/zGm1scRPoepReKtP0tfFus+RcWVzcOxis9waN4FUD9xjGJWzx&#10;2HTvqf8ACI3n/Q365/37s/8A5HpLXVXsrzV5deksZ/7HtBM+pWto0YjRwzyQ7S0jblWKOQgNyJI/&#10;lGAWzz4v10fDO98QnR4E1W3+2+ZatMDFb+Q8o+dgcvgRAfL95iPuqSy8/wDZeB/58w/8BX+Q+eXc&#10;tWngWWxhaG28V64kbSyTEbLM/O7l2PNv3Zifxqlquh6lY6jodvF4t1kpf3rW8paKzyFFvNLlf3HX&#10;dGo5zwT9R3dRyQQzPC8sUbvC++JmUEo20rlfQ7WYZHYkd6byzBN3dGP/AICv8g55dznP+ERvP+hv&#10;1z/v3Z//ACPXM6p8EdD1rU59R1DW9cmu5ypkk3267sKFHAhAHCgdK9NorpwlGngqntcLFU5bXiuV&#10;27XVhSbkrS1PE9f+B/h3StOiuINT1lne9tLch5YSNstxHEx4iHO1yR7469K1P+GffC//AEFdc/7+&#10;w/8Axqu4s9QuNU8TarpOoadBHaWcVrc2wkIkdyZZgJGHKr80CsoGSOCSGO1eft/Ht5Bp32+8Fjc/&#10;aPD82vw2cAMUlvGgQrHIxZt+7zCBIFQZjb5TnC+l/amO/wCf0/8AwJ/5kckewmg/Caw8MNcto/iL&#10;XLY3IQS82z7tudv3oTjG5unrU3iXQ9S0bwrq+qW/i3WWnsrKa4jWSKzKlkQsAcQA4yPUVt6Hq15N&#10;rmqaJf3Vjd3VhFBM81nEYgvm+ZiNoy7kMBGGzu5Ei8DGTuTwQ3VvLb3EUc0EqFJI5FDK6kYIIPBB&#10;HGK8nEYTD4mq61empze7aTb9W9S1JpWTOc/4RG8/6G/XP+/dn/8AI9QP4Fle/hvm8V64bmGJ4UfZ&#10;Z8I5QsMfZ8cmNPy9zXXUVksswS2ox/8AAV/kPnl3OY/4RG8/6G/XP+/dn/8AI9ZfhrQ9S1nwrpGq&#10;XHi3WVnvbKG4kWOKzChnQMQMwE4yfU1v6rq99ZeItDsIbOM2d9cNDNcyPznyJpAqKOc5iG4tgAEA&#10;BiSUy5dbvNOvLiOyhsYdI0zULTSTZrAQ7ecIAro4YKir9oX5NjZ8s8jd8q/svA/8+Yf+Ar/IOeXc&#10;i1P4cQ61HBFqfiLVryKCXzkjngsmTftZclTb4PDN1z69QKo/8Kd0H/n5f/wWad/8i10+m6vfXfir&#10;VtMubOO3t7W3t5rc790kgd50LNjgA+SCoGTg5JBJVdytY4PDQXLGnFL0QuZ9zyjQPhfo+q6dLcTz&#10;7XS9u7cBNL04DbFcSRKebY87UBPvnp0rUHwe0RJIpYr+6hlhlSaOSCxsI3V0YMpDLbA9QPr0PBrv&#10;4YIbZCkEUcSF2cqihQWZizHjuWJJPckmpKr6rQ/kX3IOZ9zmP+ERvP8Aob9c/wC/dn/8j1l6Voep&#10;X2o65by+LdZCWF6tvEVis8lTbwy5b9x13SMOMcAfU7/i/V77QfCuo6np1nHdXFtbyTASvtjQIjOW&#10;fuR8uAF5JIGVGWWTVkvLOKW402fStNjO64vby8hLj5VUZKqyZ+VeXZ/lCAYIOVw/svA/8+Yf+Ar/&#10;ACHzy7mTe+BZdRsLixuvFeuSW1zE0MqbLMbkYEEZFvkcE9Kn/wCERvP+hv1z/v3Z/wDyPWVqnjXU&#10;rXS5tSaC001LDR7fVby1vkZnkabzMWytuTy3DRFNxVslx8vGG7yn/ZmCtb2Mf/AV/kHPLucJBoep&#10;S+KtQ0tvFus+Rb2VtcIwis9xaR51YH9xjGIlxx3PXtqf8Ijef9Dfrn/fuz/+R66MQQrcPcLFGJ3R&#10;UeQKNzKpJUE9SAWYgdtx9akpf2Xgf+fMP/AV/kHPLucjZeBZdOsLextfFeuR21tEsMSbLM7UUAAZ&#10;Nvk8AdapT6HqUXirT9LXxbrPkXFlc3DsYrPcGjeBVA/cYxiVs8dh079vPI0NvLKkMk7ohZYoyoZy&#10;B90biBk9OSB6kVz+j3mpazoR1FrTTYtajuLuzRjueOFVuWjbDYDOMRKxHybyo+5nKt5Zgm7ujH/w&#10;Ff5Bzy7jP+ERvP8Aob9c/wC/dn/8j1BaeBZbGFobbxXriRtLJMRssz87uXY82/dmJ/Gqtx4v1SLw&#10;RrWr2UVjqs2n+b5N7AfLtLhEhEplA3MSqndFhWbLpjKAsU7ij+zMFa3sY/8AgK/yDnl3OE1XQ9Ss&#10;dR0O3i8W6yUv71reUtFZ5Ci3mlyv7jrujUc54J+o1P8AhEbz/ob9c/792f8A8j10ckEMzwvLFG7w&#10;vviZlBKNtK5X0O1mGR2JHepKX9l4H/nzD/wFf5Bzy7nIweBZbaa6mh8V64sl1KJpjsszucIqZ5t+&#10;PlRRx6VS1/Q9S0rToriDxbrLO97aW5DxWZG2W4jiY8QDna5I98deld3XP2eoXGqeJtV0nUNOgjtL&#10;OK1ubYSESO5MswEjDlV+aBWUDJHBJDHareWYJ70Y/wDgK/yDnl3IP+ERvP8Aob9c/wC/dn/8j1An&#10;gWVL+a+XxXrguZokhd9lnyiFyox9nxwZH/P2FQ+FfFOoeIUlulntMT273NjYTafcWjshYGMmZyVk&#10;AUoHMaMFLjBI27tTw9q15e6jqVhdXVjf/YtgN5YRGOMSEuHgZS74kTYpb5s4lXKjqwsswS2ox/8A&#10;AV/kHPLuYniXQ9S0bwrq+qW/i3WWnsrKa4jWSKzKlkQsAcQA4yPUVqf8Ijef9Dfrn/fuz/8Akeuj&#10;nghureW3uIo5oJUKSRyKGV1IwQQeCCOMVJS/svA/8+Yf+Ar/ACDnl3ORfwLK9/DfN4r1w3MMTwo+&#10;yz4RyhYY+z45Mafl7mp/+ERvP+hv1z/v3Z//ACPXT1h6rq99ZeItDsIbOM2d9cNDNcyPznyJpAqK&#10;Oc5iG4tgAEABiSUbyzBPejH/AMBX+Qc8u5geGtD1LWfCukapceLdZWe9sobiRY4rMKGdAxAzATjJ&#10;9TV2fwLLczWs03ivXGktZTNCdlmNrlGTPFvz8rsOfWptR1C80HUdOtLY6VHYySw2tppUcZ+0TR5R&#10;XeMhgFWIPuKhHASPJZd3ydRQsswS2ox/8BX+Qc8u5zH/AAiN5/0N+uf9+7P/AOR6y9A0PUtV06W4&#10;n8W6yrpe3duAkVmBtiuJIlPMB52oCffPTpXd1HDBDbIUgijiQuzlUUKCzMWY8dyxJJ7kk0v7LwP/&#10;AD5h/wCAr/IOeXc5W78Cy30Kw3PivXHjWWOYDZZj50cOp4t+zKD+FT/8Ijef9Dfrn/fuz/8Akeun&#10;qnqQ1J7dU0uS0inZwGlukaRY1wTkIpUuSQBjcuMk5ONpf9mYK1vYx/8AAV/kHPLuchpWh6lfajrl&#10;vL4t1kJYXq28RWKzyVNvDLlv3HXdIw4xwB9TdvfAsuo2FxY3XivXJLa5iaGVNlmNyMCCMi3yOCel&#10;OtL/AFK78PjVbSXRtNDvNLeahcQM8UyxHy1mVQ6fJJGgcOZDtQKPnB3DPvfGeoNcabAgj0Z5NMiv&#10;7832mXF2tsZSQqM0bIIguyXe0hUDC4/i2iyzBJ3VGP8A4Cv8g55dzV/4RG8/6G/XP+/dn/8AI9Zc&#10;Gh6lL4q1DS28W6z5FvZW1wjCKz3FpHnVgf3GMYiXHHc9e3d1GIIVuHuFijE7oqPIFG5lUkqCepAL&#10;MQO24+tL+y8D/wA+Yf8AgK/yDnl3Oc/4RG8/6G/XP+/dn/8AI9QWXgWXTrC3sbXxXrkdtbRLDEmy&#10;zO1FAAGTb5PAHWuuqOczLbytbxxyThCY0kcorNjgFgCQM98HHoaf9mYK1vYx/wDAV/kHPLucRPoe&#10;pReKtP0tfFus+RcWVzcOxis9waN4FUD9xjGJWzx2HTvqf8Ijef8AQ365/wB+7P8A+R6S0uNYn1HU&#10;bR/7Ku9TsYoli1FLZ4o4vOOXiK73YsqxxyFQ67w8YOzh6p23ijUr20toLS402ee61M2NvqsULNaz&#10;KLdpzKkYkywBR4SBJ95Sc8FKX9l4H/nzD/wFf5Bzy7k1p4FlsYWhtvFeuJG0skxGyzPzu5djzb92&#10;Yn8aparoepWOo6HbxeLdZKX961vKWis8hRbzS5X9x13RqOc8E/UdH4X1n+39Bi1DfBJmWaHzbc5j&#10;m8qV4/MTk4Vtm4DJwGxk4ydSSCGZ4Xlijd4X3xMyglG2lcr6HazDI7EjvTeWYJu7ox/8BX+Qc8u5&#10;zn/CI3n/AEN+uf8Afuz/APkesa4+Emk3l9cXt5qd7dXVwweWW5s7CViQqqOWtjgYUcDjv1Jr0Ciq&#10;hgMJTd4Uor0iv8gc5PdnlGv/AAv0fStOiuIJ9zve2luQ+l6cRtluI4mPFsOdrkj3x16Vqf8ACndB&#10;/wCfl/8AwWad/wDItdHZ6hcap4m1XSdQ06CO0s4rW5thIRI7kyzASMOVX5oFZQMkcEkMdq04vFd9&#10;FofivU7/AE2OJ9FeRo7RZcsyLaxzhXcZAc7yDtyB0BbG5tPqtD+Rfchcz7lLTfhlaaNPPNpeu6nZ&#10;PcKiSi2trKNWClivyi3xn525xk/gMN8S6HqWjeFdX1S38W6y09lZTXEayRWZUsiFgDiAHGR6itvQ&#10;9WvJtc1TRL+6sbu6sIoJnms4jEF83zMRtGXchgIw2d3IkXgYydyeCG6t5be4ijmglQpJHIoZXUjB&#10;BB4II4xWU8uwc3zTpRb84r/IfPJdTnP+ERvP+hv1z/v3Z/8AyPUD+BZXv4b5vFeuG5hieFH2WfCO&#10;ULDH2fHJjT8vc111FJZZgltRj/4Cv8g55dzmP+ERvP8Aob9c/wC/dn/8j1l+GtD1LWfCukapceLd&#10;ZWe9sobiRY4rMKGdAxAzATjJ9TW/qur31l4i0Owhs4zZ31w0M1zI/OfImkCoo5zmIbi2AAQAGJJT&#10;HHiCWDxY2h2Mtpp2l6e9vaFZNKmdGdlVvLSZWWGIbHiRA2SWJG37u5f2Xgf+fMP/AAFf5Bzy7k0/&#10;gWW5mtZpvFeuNJaymaE7LMbXKMmeLfn5XYc+tT/8Ijef9Dfrn/fuz/8Akerem6vfXfirVtMubOO3&#10;t7W3t5rc790kgd50LNjgA+SCoGTg5JBJVdym8swT3ox/8BX+Qc8u5wmgaHqWq6dLcT+LdZV0vbu3&#10;ASKzA2xXEkSnmA87UBPvnp0qbWPhymv6VNpmp+KNcns59vmR7bRd21gw5WAHqB3rsYYIbZCkEUcS&#10;F2cqihQWZizHjuWJJPckmpKccuwcJKUaUU1/dX+Qc8u54/8A8M4+D/8AoJa5/wB/4f8A41WXpXwC&#10;8K32o65by6hrISwvVt4is0WSpt4Zct+767pGHGOAPqfaNSGpPbqmlyWkU7OA0t0jSLGuCchFKlyS&#10;AMblxknJxtPFz+LLqGz0z7HDBBfanLczT3UWlT3kc8UBEQnWOE7z5gMDKSxUIcbmwu7sJOf/AOGc&#10;fB//AEEtc/7/AMP/AMaruf8AhEbz/ob9c/792f8A8j1S1XxRqVrb3lxZXGm3EGlaPFqtzIsLMt8r&#10;iU7YiJMRAiAkMfM/1g4O35u0rCthaFe3toKVtrpP8xqTWzOEg0PUpfFWoaW3i3WfIt7K2uEYRWe4&#10;tI86sD+4xjES447nr21P+ERvP+hv1z/v3Z//ACPXRiCFbh7hYoxO6KjyBRuZVJKgnqQCzEDtuPrU&#10;lYf2Xgf+fMP/AAFf5D55dzkbLwLLp1hb2Nr4r1yO2tolhiTZZnaigADJt8ngDrVKfQ9Si8Vafpa+&#10;LdZ8i4srm4djFZ7g0bwKoH7jGMStnjsOnft5zMtvK1vHHJOEJjSRyis2OAWAJAz3wcehrm7S41if&#10;UdRtH/sq71OxiiWLUUtniji845eIrvdiyrHHIVDrvDxg7OHpvLME3d0Y/wDgK/yDnl3F/wCERvP+&#10;hv1z/v3Z/wDyPWGfg9ojySyy391NLNK80kk9jYSOzuxZiWa2J6k/ToOBW3F4kvLXQ9VuLuOC8urG&#10;7+xW72ymGK+mbYqKuS+z97J5JJZgGRiSMELqeGtSm1nwrpGqXCxrPe2UNxIsYIUM6BiBkk4yfU1U&#10;MBhafwUor0iv8gcpPqeear8L9HsdR0O3inyl/etbyltL07IUW80uV/0brujUc54J+o1P+FO6D/z8&#10;v/4LNO/+Ra7+SCGZ4Xlijd4X3xMyglG2lcr6HazDI7EjvUlafVaH8i+5C5n3OK0z4cQ6LHPFpniL&#10;VrOKeXznjggslTftVchRb4HCr0x69Sah1/Q9S0rToriDxbrLO97aW5DxWZG2W4jiY8QDna5I98de&#10;ld3XP2eoXGqeJtV0nUNOgjtLOK1ubYSESO5MswEjDlV+aBWUDJHBJDHauUsuwc3zSpRb/wAK/wAh&#10;88u5B/wiN5/0N+uf9+7P/wCR6gTwLKl/NfL4r1wXM0SQu+yz5RC5UY+z44Mj/n7CrVtqWvRazJp1&#10;0um3U8llJdpHbh41tWDKqRyyEsWDlnw+xP8AUuQh5CyeHtWvL3UdSsLq6sb/AOxbAbywiMcYkJcP&#10;Ayl3xImxS3zZxKuVHVksswS2ox/8BX+Qc8u5ieJdD1LRvCur6pb+LdZaeyspriNZIrMqWRCwBxAD&#10;jI9RWp/wiN5/0N+uf9+7P/5Hro54Ibq3lt7iKOaCVCkkcihldSMEEHggjjFSUv7LwP8Az5h/4Cv8&#10;g55dzkX8Cyvfw3zeK9cNzDE8KPss+EcoWGPs+OTGn5e5qf8A4RG8/wChv1z/AL92f/yPXT1z/ifU&#10;NY0qzm1GyNj9ltYt5gljd5ryQnCwxkMojZjtVTiQs0gG35cM3lmCe9GP/gK/yDnl3MTw1oepaz4V&#10;0jVLjxbrKz3tlDcSLHFZhQzoGIGYCcZPqauz+BZbma1mm8V640lrKZoTssxtcoyZ4t+fldhz61a1&#10;C51LQ7ixS0j01NL+0QWNvp8ULedIrEKWRgwVBGu9ygRvkhJ3Lk7Kdh4pvLnxQuntLYtvu57eTTUQ&#10;i7s44xJtuJDvOY38tMfIo/fx/MeNwsswS2ox/wDAV/kHPLuWf+ERvP8Aob9c/wC/dn/8j1l6Boep&#10;arp0txP4t1lXS9u7cBIrMDbFcSRKeYDztQE++enSu7qOGCG2QpBFHEhdnKooUFmYsx47liST3JJp&#10;f2Xgf+fMP/AV/kHPLucrd+BZb6FYbnxXrjxrLHMBssx86OHU8W/ZlB/Cp/8AhEbz/ob9c/792f8A&#10;8j109U9SGpPbqmlyWkU7OA0t0jSLGuCchFKlySAMblxknJxtL/szBWt7GP8A4Cv8g55dzkNK0PUr&#10;7Udct5fFushLC9W3iKxWeSpt4Zct+467pGHGOAPqbt74Fl1GwuLG68V65JbXMTQypssxuRgQRkW+&#10;RwT0qjqni+bRfh9deILbT7SXVLh5vJCKUivGiD/6RnuhggMoBY5RVUMcqTc8VeKbzRJdUlhlsYbX&#10;R9Piv7gXSEm68xpVWFGDqI2Jh2hiHyZB8vGGFlmCTuqMf/AV/kHPLuWf+ERvP+hv1z/v3Z//ACPW&#10;XBoepS+KtQ0tvFus+Rb2VtcIwis9xaR51YH9xjGIlxx3PXt3dRiCFbh7hYoxO6KjyBRuZVJKgnqQ&#10;CzEDtuPrS/svA/8APmH/AICv8g55dznP+ERvP+hv1z/v3Z//ACPUFl4Fl06wt7G18V65HbW0SwxJ&#10;ssztRQABk2+TwB1rrqjnMy28rW8cck4QmNJHKKzY4BYAkDPfBx6Gn/ZmCtb2Mf8AwFf5Bzy7nET6&#10;HqUXirT9LXxbrPkXFlc3DsYrPcGjeBVA/cYxiVs8dh076n/CI3n/AEN+uf8Afuz/APkektL3VBqO&#10;owT2tjqupWEUSw3VrF9mQGY/NCxZ5Cu0JFI+CSVdCEJC7pLPWNS1HwLpWspPptlPc2UN3dXF0rGC&#10;3Uxb3YJuBIzxguuASxJ24Zf2Xgf+fMP/AAFf5Bzy7nIXXwG8O3t5cXdxrGuPPcStNK3mQDc7Esxw&#10;IsDJJ6Vjar8D/DtjqOh28Wp6yUv71reUtLDkKLeaXK/uuu6NRzngn6j1jw9qU2raJDeTrGHZ5EEk&#10;QISZVdlWVASfkkVQ68nhx8zdToSQQzPC8sUbvC++JmUEo20rlfQ7WYZHYkd69mnmGLpwUIVZJLRJ&#10;SaSS6LUzcIvVo8r/AOGffC//AEFdc/7+w/8Axqui8P8Aw4j8K2MtlovifXLW3llMzpi0fLlQpOWg&#10;J6Kv5V21FTWxmJrx5atSUl5tv8xqKWyOf/4R7VP+hz1z/vzZf/I9SQaFqMNxFK/izWZ0RwzRSRWY&#10;VwD907YAcHpwQfQityiuYYUUUUAFFFFABRRRQAUUUUAFFFFABUc4ma3lW3kjjnKERvIhdVbHBKgg&#10;kZ7ZGfUVJRQBydp4U1IaJcWOoataXNw9xDeJdxWLRu9xG6yB5gZW3gtHGNq7AFXau0bdsn/CLXmz&#10;7Z/acH9s/wBof2h5/wBkP2fzPs/2bHleZu2+V28zO/nOPlrqKKAM/RdM/sjTBambzpGlluJZAu0N&#10;JLI0j7VycLudsAkkDAJJ5Mlnq2m6hcXVvZahaXM9o+y5jhmV2hbJGHAOVOVIwfQ+lXK4PTNc0rVt&#10;Zurvw3Npt7/Y+mS2um6da3UaNMdy+Z8oJ2RbooERiAPvnBUoxAO4jnhmeZIpY3eF9kqqwJRtobDe&#10;h2spwexB71JXB/DOCezPiW0ubK7gnGppNPLceUDNO9tA0rbY5HClmy+AdoEigHghe8oAz4dM8rxD&#10;e6t52ftNpBbeVt+75TzNuznnPnYxjjb3zxl6ToWtWlxqE2oa1aXEt6jA3FtYGKeM5PlhS8sibEBb&#10;amzGSWOSzlukooAx9J0m8tdRu9S1K9gur65iityba2MEaxxmRl+Vnc7syvk7sY28DBJ1JJ4YXhSW&#10;WNHmfZErMAXbaWwvqdqscDsCe1SV53r41Bvij4dvLjSLt7e3vfstjOkkOza9rM0z8yB8k7MqVOBb&#10;kqSX2kA7CHxLoNzqh0uDW9Nl1AOyG0S6RpQy53DYDnIwcjHGDWpXP2n/ABNPF+ozy/Pb6T5Vrbxv&#10;/wAs7ho/MlkA6HMc0KhjyMSAYDHd0FAHP69o2sapqNnNZ6pYwWlt+8+yXVg86vMDlZGKzJnbgFVI&#10;wG+blghWO/8ABen3niKz1qOW7guIb0XkypdTBJ2EDQj5A4RTjZkheQpU5DGukooA5u18LzW+qW8j&#10;X8b6faXtxqFtALciUTTebv3ybyGT9/LgBFI+TLHB3amp67o+ieV/a2q2Nh52fL+13CRb8YzjcRnG&#10;R09RWhWH4nnm+z2GnW0skM+p3sdsJEYriMAyzDcPmUmGKVQy8hmXBX7wANiCeG6t4ri3ljmglQPH&#10;JGwZXUjIII4II5zUlRwQQ2tvFb28UcMESBI441CqigYAAHAAHGKkoAz9d0z+2/D2p6T53k/brSW2&#10;83bu2b0K7sZGcZzjIqvr2kXGq/Y3tprFJLWXzkW/sRdRhx92RRuRlkX+Fg3AZsgnBXYooAw4vDUN&#10;raeG7S3uJBBoTqY/MAZpVW3kgAJGADiTdnHbGOeNyiq99Y2+pWclpdx+bbyYEkZYgOAQdrY6qcYK&#10;nhgSCCCRQBHNq2m22ljVJ9QtItPKK4u3mVYirY2neTjByMHPORUd1ruj2OnQajearY29jPt8m5mu&#10;ESOTcNy7WJwcgEjHUVw8E32X4c+ALz7TBZ/Z4rZ/t10M29rmykXdKMrlTu2D51+d05P3Wkh8Q6b4&#10;e8I293Nc6bDq97cX6adPeOqRTNJcPI0oYkFbdiEl4Y/IUAaRim4A9ErHtNGuNP0W4srTUPLuJLu4&#10;uo5zCGCmWd5trKT8y/PtOCCRnBUkEWNCtbOx8PaZZ6dcfaLGC0iit5t4fzI1QBW3Dg5AByODWhQB&#10;y/8Awi15s+2f2nB/bP8AaH9oef8AZD9n8z7P9mx5XmbtvldvMzv5zj5a2NF0z+yNMFqZvOkaWW4l&#10;kC7Q0ksjSPtXJwu52wCSQMAknk6FFAFOz1bTdQuLq3stQtLme0fZcxwzK7QtkjDgHKnKkYPofSjT&#10;dW03WbdrjS9QtL6BXKNJazLKobAOCVJGcEHHuK4/TNV8M+INZunsrnTbrTNM0yWxhsLXbK0sRZfP&#10;PkJuJiHlQogCjd8+AyshOh4avYdU8Va3f299aajA1vbRR3liQYAqvORCSGYGVA+WbcMiRPkXqwB1&#10;lZ8OmeV4hvdW87P2m0gtvK2/d8p5m3ZzznzsYxxt7540KKAOb/4Rea/uJW16/j1GD7FPp8aJbmBm&#10;hmKeZ5rK5DORGnKCMDLYXkbbHh/wzB4eutWmguruYahcJNtuLmWYxhYkTGZHYk5UndwcFV6ItblF&#10;AFOTVtNh1SHS5dQtE1CZN8Vo0yiV155VM5I+VuQOx9KsGeFbhLdpYxO6M6RlhuZVIDEDqQCygntu&#10;HrXH67q2gz+JbXw2NQ022u3vbe9v1aZI5XZCrQIuTl5WeOEYwf3anJUtHnPsRqH/AAuNby/0i7ik&#10;uLK9t4pjJCYxaxyW/lkbZNxBbe5yoYG4C8qm4AHcWerabqFxdW9lqFpcz2j7LmOGZXaFskYcA5U5&#10;UjB9D6VHqOmfb77SbnzvL/s+7a527c+ZmGWLbnPH+tznn7uO+RzekXljf+NbUaZcWk9nZ6ZNBFBa&#10;ReUdOBa3HkzpklXYodqkRlRE6lWPK9pQBz91o2sXHiiDUxqlibGDaIbOawd2iyMSOriYDzGBKhip&#10;2rwB8z747XwvNb6pbyNfxvp9pe3GoW0AtyJRNN5u/fJvIZP38uAEUj5MscHd0lFAFPUtW03Rrdbj&#10;VNQtLGBnCLJdTLEpbBOAWIGcAnHsasTTw2yB55Y4kLqgZ2CgszBVHPcsQAO5IFc/4u8Q6b4ct4p5&#10;rnTYNXuEkt9Oe+dUXcQCxZiQRECqM+DztUDLFAeP8VWclpp3hSDT7C71LQdJfTXsbqCeBhNN9oij&#10;Qkl0OfKDKCAUY3GTt2A0AegTeJdBttUGlz63psWoF1QWj3SLKWbG0bCc5ORgY5yKk13TP7b8Panp&#10;PneT9utJbbzdu7ZvQruxkZxnOMis+6/4mnjKDT3+a0060W9mhf7rzSSYt2H97Z5M5weAxjYAsoK9&#10;BQBn6zpn9r2Mdt53lbLu2ud23dnyZkl24yOuzGe2c89KNR0z7ffaTc+d5f8AZ921zt258zMMsW3O&#10;eP8AW5zz93HfI0KKAI554bW3luLiWOGCJC8kkjBVRQMkkngADnNR2N/Z6nZx3lhdwXdrJnZNBIJE&#10;bBIOGHBwQR+FV9bvtL0zR57/AFqSCOwtds0jzrlVKsCpA7sGC7cc7sY5xXFh5Nb8K6hPpsUerjW9&#10;T/4mcOm3cEnk2+xUMWTIF3tDHFG+JMq0rOpICigDtLrXdHsdOg1G81Wxt7Gfb5NzNcIkcm4bl2sT&#10;g5AJGOoq5OJmt5Vt5I45yhEbyIXVWxwSoIJGe2Rn1Fed6Z4lsNB+GPhW5uWsbLWJ9KjtdOOoyRoM&#10;+WmWZt3yw/IjtyDjaMbyq13GhWtnY+HtMs9OuPtFjBaRRW828P5kaoArbhwcgA5HBoAx9O8Jz/2P&#10;dadr99BqKzyx3Dz20MtpM8ysG8x3ErHdlI8bdoUIFACgAEHgyK18F6x4civpyupfbP38zvMY/PLk&#10;cO5J2hhnkbiCx5YmuoooAKp2erabqFxdW9lqFpcz2j7LmOGZXaFskYcA5U5UjB9D6Vcrg9M1zStW&#10;1m6u/Dc2m3v9j6ZLa6bp1rdRo0x3L5nygnZFuigRGIA++cFSjEA7iOeGZ5kiljd4X2SqrAlG2hsN&#10;6HaynB7EHvRDPDcoXgljlQOyFkYMAysVYcdwwII7EEV5n4WTW9O0Dxha6fpl8urnUEYySG2DtcS2&#10;8HnTBfNaPcCWm2Fgh3KoI5C9B8M4ktfB32KHTp7C3tdQvYYYZnVyqC5kwMq7Z2/dOT1U9RhiAdBD&#10;pnleIb3VvOz9ptILbytv3fKeZt2c8587GMcbe+eMfTfCUtlqM949/AsxiniimsrFLeQtMYy803LJ&#10;JMTDGdwRVyGypBAXqKKAOf8ADfhr+wpbid2sRJLFHbrFp9l9lgjjRpHGI97/ADFppCTnB44BBJ1J&#10;NW02HVIdLl1C0TUJk3xWjTKJXXnlUzkj5W5A7H0q5XF67q2gz+JbXw2NQ022u3vbe9v1aZI5XZCr&#10;QIuTl5WeOEYwf3anJUtHkA6iPVtNm1SbS4tQtH1CFN8tosymVF45ZM5A+ZeSO49aLPVtN1C4urey&#10;1C0uZ7R9lzHDMrtC2SMOAcqcqRg+h9K5dNW0HVPG9npFjqGmodJuJ53t45kWWW8ZHDKqZywCyztI&#10;cffK8krIAaReWN/41tRplxaT2dnpk0EUFpF5R04FrceTOmSVdih2qRGVETqVY8qAdJqOmfb77Sbn&#10;zvL/ALPu2udu3PmZhli25zx/rc55+7jvkZd14XmuNUuJFv400+7vbfULmA25Mpmh8rZsk3gKn7iL&#10;IKMT8+GGRt6SigDPh0zyvEN7q3nZ+02kFt5W37vlPM27Oec+djGONvfPEmpatpujW63GqahaWMDO&#10;EWS6mWJS2CcAsQM4BOPY1crm/F3iHTfDlvFPNc6bBq9wklvpz3zqi7iAWLMSCIgVRnwedqgZYoCA&#10;bF5q2m6fcWtve6haW092+y2jmmVGmbIGEBOWOWAwPUetWDPCtwlu0sYndGdIyw3MqkBiB1IBZQT2&#10;3D1rz/xE2i6X4FGjadf2jPPo6WsHmKGn1S2ETqkMEgwHlO75SocKZAfLO8Z3JrG3g+J2n3ccf+kX&#10;OlXolkLFiQsloFUZ6KMkhRgZZjjLEkA2Nd0z+2/D2p6T53k/brSW283bu2b0K7sZGcZzjIqn4l0f&#10;Utat4Laz1G0trbeTdQ3Nm063K44RtsiEJnlh/FgA/KWVtyigDl9f8KXHiGKGO6vLE7rR7W4dtODO&#10;gkUpK1s5fdCzqxB3GQcJxw27pJ54bW3luLiWOGCJC8kkjBVRQMkkngADnNSVn63faXpmjz3+tSQR&#10;2FrtmkedcqpVgVIHdgwXbjndjHOKAD+3dH/sf+1/7Vsf7M/5/ftCeT97b9/O373HXrxRda7o9jp0&#10;Go3mq2NvYz7fJuZrhEjk3Dcu1icHIBIx1FcnYeIvD2n6DeeKNRv9Nma61MzKIbmGQRTmNYYolfdt&#10;WXyVQOd+0FpDuCcinHcW+j2OhazFr2hiSWK9SW7nuCLLzbiZJpmjlAw+yRGCxFlZ13fOCjGgD0is&#10;e00a40/RbiytNQ8u4ku7i6jnMIYKZZ3m2spPzL8+04IJGcFSQRH4LgmtfAvh63uIpIZ4tMtkkjkU&#10;qyMIlBBB5BB4xW5QBzb+F5rnw54g0+7v42vNcSUXFxFblI0ZoFgBSMuSAFRCQXOTnkAgDpKKKAI4&#10;54ZnmSKWN3hfZKqsCUbaGw3odrKcHsQe9V9N1bTdZt2uNL1C0voFco0lrMsqhsA4JUkZwQce4rh5&#10;dKWDwp8SdM0y2kYs8yRRJukeR206D6s7sxJJOSxJJyTWhoTW3iG91e3mv7TXbCS3tjJfW6oEkffK&#10;Xtt0fBiUBT5blziZg5YPQB2EE8N1bxXFvLHNBKgeOSNgyupGQQRwQRzmqcOmeV4hvdW87P2m0gtv&#10;K2/d8p5m3ZzznzsYxxt754z/AAJ/yTzw1/2CrX/0UtdBQBz9voGotqP2y/1rzpobSa0tJoLVYpEW&#10;QoWeTJZHkzFGQQiLnd8hBAFjSdJvLXUbvUtSvYLq+uYorcm2tjBGscZkZflZ3O7Mr5O7GNvAwSdi&#10;igCMzwrcJbtLGJ3RnSMsNzKpAYgdSAWUE9tw9az4fEug3OqHS4Nb02XUA7IbRLpGlDLncNgOcjBy&#10;McYNZc1jbwfE7T7uOP8A0i50q9EshYsSFktAqjPRRkkKMDLMcZYk2LT/AImni/UZ5fnt9J8q1t43&#10;/wCWdw0fmSyAdDmOaFQx5GJAMBjuANwTwtcPbrLGZ0RXeMMNyqxIUkdQCVYA99p9Kp6jpn2++0m5&#10;87y/7Pu2udu3PmZhli25zx/rc55+7jvkcX4HGoL468QS6npF3Z399ZWt1dNLJCyhvNuFRB5cjZAj&#10;CxhsDd5JZgpYbvRKAMPU9FvtTvUWTU4/7LFxBctbG2zKHidXUJKGACFo1JDIx5cBhldu5RRQBHNP&#10;DbIHnljiQuqBnYKCzMFUc9yxAA7kgUTTw2yB55Y4kLqgZ2CgszBVHPcsQAO5IFc344sbe40/TrqW&#10;PfNbarYGEljhC15ACwXpuxkBsZAZgCAzZw/iONQk1DR5DpF3dafY3tlcRSQSQgNdNdxqAQ8isCE3&#10;KOCrGfJ27AaAO4k1bTYdUh0uXULRNQmTfFaNMoldeeVTOSPlbkDsfSq+v2GpalpbWmmalHp8ruPM&#10;maFpCY/4lXa6FSem4HIBOMHDDi9fd4fENzpdteWLSX+t6dfvbOWF2wR7ZWEcWBujCw+YZgWA2yIV&#10;BUsPSKAOX1Dw7rF5odhpcWpaVbww5W5hTS38i4jHCRCMTgpGBjK7iGxg/KWU2NZ0PVNZ057CTV4E&#10;tbu0NrqCCzzvDAh2hO/MbEMfv+YBheOG3dBRQAVTm1bTbbSxqk+oWkWnlFcXbzKsRVsbTvJxg5GD&#10;nnIqS+sbfUrOS0u4/Nt5MCSMsQHAIO1sdVOMFTwwJBBBIrz+Cb7L8OfAF59pgs/s8Vs/266Gbe1z&#10;ZSLulGVyp3bB86/O6cn7rAHoAv7NrOG8F3AbWbZ5UwkGyTeQE2t0O4soGOuRjrUk4ma3lW3kjjnK&#10;ERvIhdVbHBKggkZ7ZGfUV529jb3PgrS76WPzJo/EEU0Mu4+W5l1RSZ416BXBLIfmISTAZgzFvSKA&#10;Ob0jQta07S7u3m1q0lvJnWYXsVgUeSUfeaYNKwcMAq4XZtUbVKgLtjl8KXFxpN/Dc3ljcXd/drdX&#10;Qn04SWkpWNIwpgZy20LGjf6zO9c52/JXUUUAZ+i6Z/ZGmC1M3nSNLLcSyBdoaSWRpH2rk4Xc7YBJ&#10;IGASTyZLPVtN1C4urey1C0uZ7R9lzHDMrtC2SMOAcqcqRg+h9KuVwemar4Z8QazdPZXOm3WmaZpk&#10;tjDYWu2VpYiy+efITcTEPKhRAFG758BlZCQDrLXXdHvtOn1Gz1WxuLGDd51zDcI8ce0bm3MDgYBB&#10;OegqxY39nqdnHeWF3Bd2smdk0EgkRsEg4YcHBBH4VxdrreinUvEevajqWm3uk29vaN9vgAa3QRyz&#10;PHFwX3TozKxIOSZI8Ipxu2PBtzbajZahqsF5aXEmoXrTzLa3CTJCQiIkZKEgOIki3AMRuLEHaRQB&#10;qQ6Z5XiG91bzs/abSC28rb93ynmbdnPOfOxjHG3vniO20hraXW5EvJEfU7gTq8aKGgPkRRcbtwYj&#10;yt3Ixzgg451KKAOf8N+Gv7CluJ3axEksUdusWn2X2WCONGkcYj3v8xaaQk5weOAQSdSTVtNh1SHS&#10;5dQtE1CZN8Vo0yiV155VM5I+VuQOx9KuV5vqs23xRqGn/aYE+063YXH9msP9Lutotf38JzxCnl/M&#10;Nj/6mX51z8gB3kerabNqk2lxahaPqEKb5bRZlMqLxyyZyB8y8kdx61crzfQLiWHxDbWDX0FxcDW9&#10;RaTSzEnmWUDPcyLckcyKzFkUPkIUnUbSWDH0igDP1HTPt99pNz53l/2fdtc7dufMzDLFtznj/W5z&#10;z93HfIp6not9qd6iyanH/ZYuILlrY22ZQ8Tq6hJQwAQtGpIZGPLgMMrt3KKAM+HTPK8Q3uredn7T&#10;aQW3lbfu+U8zbs55z52MY42988XJp4bZA88scSF1QM7BQWZgqjnuWIAHckCpK5fxxY29xp+nXUse&#10;+a21WwMJLHCFryAFgvTdjIDYyAzAEBmyAbl5q2m6fcWtve6haW092+y2jmmVGmbIGEBOWOWAwPUe&#10;tEmrabDqkOly6haJqEyb4rRplErrzyqZyR8rcgdj6VwfjK4lsfEOtS/boIPP0SBbWxmiR/7VnR7n&#10;/RgHzvU+YquiDefMTDLn5jX3eHxDc6XbXli0l/renX72zlhdsEe2VhHFgbowsPmGYFgNsiFQVLAA&#10;7TX7DUtS0trTTNSj0+V3HmTNC0hMf8SrtdCpPTcDkAnGDhhXXTNat9Lsrex1PTbae3QxMiaafsrJ&#10;xtCxCUMhUAAYkxgtleV27lFAHH3HgXbp39m2Go+TYzaVDo92J4PNke3jDqpjYMoSTEsmWKuM7flG&#10;CD2FFV76xt9Ss5LS7j823kwJIyxAcAg7Wx1U4wVPDAkEEEigCObVtNttLGqT6haRaeUVxdvMqxFW&#10;xtO8nGDkYOecio7rXdHsdOg1G81Wxt7Gfb5NzNcIkcm4bl2sTg5AJGOori7SVbP4beBdUa4tITp9&#10;vazKb2RoYGLWjxYkmCsIhiQkMQQWCr1cVn2N1NpkGj6hPqum6c8j6uRql7Efsciy3qyKFUyLzIoE&#10;iHzD8iNw+dygHqE4ma3lW3kjjnKERvIhdVbHBKggkZ7ZGfUVzen6B4gsNDv7Qa9YnUbnDLqK6Y2/&#10;zTw8sitMwdsBQoG1V2gBSoCjQ8Jw/Z/BuhwfZp7Xy9Pt08i4OZIsRqNrnC/MOh4HI6DpWxQBzdt4&#10;Tjk0a20/VpY5jaXBnt5dOM9myMVZSxYTM7Od8hZi/wA285yck6HhvRV8O+GtN0dJ5JxZW6Q+a5Yl&#10;yByfmJIGei5wowBwBWpRQBTs9W03ULi6t7LULS5ntH2XMcMyu0LZIw4BypypGD6H0qO113R77Tp9&#10;Rs9Vsbixg3edcw3CPHHtG5tzA4GAQTnoK5PTNV8M+INZunsrnTbrTNM0yWxhsLXbK0sRZfPPkJuJ&#10;iHlQogCjd8+AyshOff3sOpya9qdvfWmoQI+lmPULIg20Cx3jyASYZgxhB8yU71yjDiL75APRLG/s&#10;9Ts47ywu4Lu1kzsmgkEiNgkHDDg4II/Cq8OmeV4hvdW87P2m0gtvK2/d8p5m3ZzznzsYxxt754x/&#10;Bc32tNavPtMF59o1AP8AbrUYt7rFvCu6IZbCjbsPzt86PyPur1FAHN6ToWtWlxqE2oa1aXEt6jA3&#10;FtYGKeM5PlhS8sibEBbamzGSWOSzlrmk6TeWuo3epalewXV9cxRW5NtbGCNY4zIy/Kzud2ZXyd2M&#10;beBgk7FFAFOTVtNh1SHS5dQtE1CZN8Vo0yiV155VM5I+VuQOx9KI9W02bVJtLi1C0fUIU3y2izKZ&#10;UXjlkzkD5l5I7j1rl9d1bQZ/Etr4bGoabbXb3tve36tMkcrshVoEXJy8rPHCMYP7tTkqWjyJq2g6&#10;p43s9IsdQ01DpNxPO9vHMiyy3jI4ZVTOWAWWdpDj75XklZAADqLPVtN1C4urey1C0uZ7R9lzHDMr&#10;tC2SMOAcqcqRg+h9Ky9e0bWNU1Gzms9UsYLS2/efZLqwedXmBysjFZkztwCqkYDfNywQrzfgqeG4&#10;uPCVvBLHLPpfhyS1v40YM1pMTaARygco+Y5BtbB+RvQ16JQBz91o2sXHiiDUxqlibGDaIbOawd2i&#10;yMSOriYDzGBKhip2rwB8z747XwvNb6pbyNfxvp9pe3GoW0AtyJRNN5u/fJvIZP38uAEUj5MscHd0&#10;lFAEc08NsgeeWOJC6oGdgoLMwVRz3LEADuSBVPU9d0fRPK/tbVbGw87Pl/a7hIt+MZxuIzjI6eor&#10;H8cWNvcafp11LHvmttVsDCSxwha8gBYL03YyA2MgMwBAZs5fjGcaVrNzq8PiCS21RNM2adpbRR7b&#10;yUM7eWhdSzmRvKVkhKv8qZPKYAOwk1bTYdUh0uXULRNQmTfFaNMoldeeVTOSPlbkDsfSq+v2Gpal&#10;pbWmmalHp8ruPMmaFpCY/wCJV2uhUnpuByATjBww5/XdW0GfxLa+GxqGm21297b3t+rTJHK7IVaB&#10;FycvKzxwjGD+7U5Klo89pQByereB4Nd8NLp19NHDeRWU9lBcacstrFEkgA2+SsuGQBI8ozEHZ2Bx&#10;Umv+EP7aihthdQC1W0ezY3Vr9pnjjdSjtDMzBkkZCQzN5gOFOPvbuoooAjnnhtbeW4uJY4YIkLyS&#10;SMFVFAySSeAAOc1T/t3R/wCx/wC1/wC1bH+zP+f37Qnk/e2/fzt+9x168Ua3faXpmjz3+tSQR2Fr&#10;tmkedcqpVgVIHdgwXbjndjHOK4eDULBxpniR9RsTby+IJLq+niuo3gswbKWGJZJFJVW2CBW+YjzH&#10;O0kMtAHcXWu6PY6dBqN5qtjb2M+3ybma4RI5Nw3LtYnByASMdRVycTNbyrbyRxzlCI3kQuqtjglQ&#10;QSM9sjPqK8vilFtc6Rfza3HomnzPrR/tJ/LCust8ksQjeTMeZFXepIbcgYqP4l9A8NPNJ4V0h7iy&#10;jsZ2soTJaRxGJYG2DKBDyoU8Y7YxQBX8NaPqWj288eo6jaX8kriRriKzaGSWTGGeQmRwxICgABQo&#10;UKAFCgFnot9pfhXStJ07U44rjT7eGATy23mRzBE2HfHuBwfvDa4IIHJGQdyigDP0XTP7I0wWpm86&#10;RpZbiWQLtDSSyNI+1cnC7nbAJJAwCSeTJZ6tpuoXF1b2WoWlzPaPsuY4ZldoWyRhwDlTlSMH0PpV&#10;yvL9Rv8AR/FGneIo/D93Y3C2Hh+80/T7KxkRpJNwAkIiXJ8sGOBEIAyd/BVkYgHomm6tpus27XGl&#10;6haX0CuUaS1mWVQ2AcEqSM4IOPcVcrk/Cl+L/WdUeLU7TWYPs9uTqVske0ylpt8CsnGxBtZUYs6+&#10;ccs24Gus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rl/iLa/a/h5r4NxPEsWn3ErLC+zzNsTkKxHO3OCQCM4wcq&#10;WU3PGk81r4F8Q3FvLJDPFply8ckbFWRhExBBHIIPOaANyivN9XsLPStS1XStOtILPTZf7E8yzt4x&#10;HC/nX8kcuUXAO9FCNx8ygA5ArpPCkENleeI7C0ijgs7XU1S3t4lCxwqbW3chFHCgs7sQO7E9SaAO&#10;korHvvEthp95JazW+qvImMmDSbqZDkA8OkZU9ex46da4zwx8V/C0PhPRotR1e7e+SxgW5Z7K5kZp&#10;BGu4lgh3HOecnNJtLcuFOdTSCb9D0uiuJ/4W34K/6Clx/wCC25/+N0f8Lb8Ff9BS4/8ABbc//G6X&#10;PHuafVa/8j+5nbUVxC/F7wQ4yurTkZIyNOueo4P/ACzpf+Ft+Cv+gpcf+C25/wDjdHPHuCw1Z6qD&#10;+5nbUVxP/C2/BX/QUuP/AAW3P/xukHxe8EMWA1aclTggadc8Hr/zz9xRzx7h9WrfyP7mdvRXE/8A&#10;C2/BX/QUuP8AwW3P/wAbo/4W34K/6Clx/wCC25/+N0c8e4fVa/8AI/uZ21FcR/wt7wQWK/2tPuAB&#10;I/s65yAen/LP2P5Uv/C2/BX/AEFLj/wW3P8A8bo549wWGrP7D+5nbUVxP/C2/BX/AEFLj/wW3P8A&#10;8bpP+FveCAwX+1p9xBIH9nXOSB1/5Z+4/Ojnj3B4asvsP7mdvRXE/wDC2/BX/QUuP/Bbc/8Axuj/&#10;AIW34K/6Clx/4Lbn/wCN0c8e4fVa/wDI/uZ21FcQfi94IUqDq04LHAB0655PX/nn7Gl/4W34K/6C&#10;lx/4Lbn/AON0c8e4fVq38j+5nbUVxP8AwtvwV/0FLj/wW3P/AMbpG+L3ghBltWnAyBk6dc9TwP8A&#10;lnRzx7g8NWWrg/uZ29FcT/wtvwV/0FLj/wAFtz/8bo/4W34K/wCgpcf+C25/+N0c8e4fVa/8j+5n&#10;bUVxDfF7wQilm1adVUZJOnXIAH/ful/4W34K/wCgpcf+C25/+N0c8e4fVq23I/uZ21FcT/wtvwV/&#10;0FLj/wAFtz/8bo/4W34K/wCgpcf+C25/+N0c8e4fVa/8j+5nbUVxC/F7wQ6hl1adlYZBGnXJBH/f&#10;ul/4W34K/wCgpcf+C25/+N0c8e4LDVnqoP7mdtRXE/8AC2/BX/QUuP8AwW3P/wAbpF+L3ghxldWn&#10;IyRkadc9Rwf+WdHPHuH1attyP7mdvRXE/wDC2/BX/QUuP/Bbc/8Axuj/AIW34K/6Clx/4Lbn/wCN&#10;0c8e4fVa/wDI/uZ21FcQPi94IYsBq05KnBA0654PX/nn7il/4W34K/6Clx/4Lbn/AON0c8e4LDVn&#10;9h/cztqK4n/hbfgr/oKXH/gtuf8A43Sf8Le8EFiv9rT7gASP7OucgHp/yz9j+VHPHuH1at/I/uZ2&#10;9FcT/wALb8Ff9BS4/wDBbc//ABuj/hbfgr/oKXH/AILbn/43Rzx7h9Vr/wAj+5nbUVxH/C3vBAYL&#10;/a0+4gkD+zrnJA6/8s/cfnS/8Lb8Ff8AQUuP/Bbc/wDxujnj3D6tW/kf3M7aiuJ/4W34K/6Clx/4&#10;Lbn/AON0h+L3ghSoOrTgscAHTrnk9f8Ann7Gjnj3B4asvsP7mdvRXE/8Lb8Ff9BS4/8ABbc//G6P&#10;+Ft+Cv8AoKXH/gtuf/jdHPHuH1Wv/I/uZ21FcQ3xe8EIMtq04GQMnTrnqeB/yzpf+Ft+Cv8AoKXH&#10;/gtuf/jdHPHuH1attyP7mdtRXE/8Lb8Ff9BS4/8ABbc//G6Rvi94IRSzatOqqMknTrkAD/v3Rzx7&#10;g8NWWrg/uZ29FcT/AMLb8Ff9BS4/8Ftz/wDG6P8Ahbfgr/oKXH/gtuf/AI3Rzx7h9Vr/AMj+5nbU&#10;VxP/AAtvwV/0FLj/AMFtz/8AG6Rfi94IdQy6tOysMgjTrkgj/v3Rzx7h9Wrbcj+5nb0VxP8Awtvw&#10;V/0FLj/wW3P/AMbo/wCFt+Cv+gpcf+C25/8AjdHPHuH1Wv8AyP7mdtRXEL8XvBDjK6tORkjI0656&#10;jg/8s6X/AIW34K/6Clx/4Lbn/wCN0c8e4LDVnqoP7mdtRXE/8Lb8Ff8AQUuP/Bbc/wDxukHxe8EM&#10;WA1aclTggadc8Hr/AM8/cUc8e4fVq38j+5nb0VxP/C2/BX/QUuP/AAW3P/xuj/hbfgr/AKClx/4L&#10;bn/43Rzx7h9Vr/yP7mdtRXEf8Le8EFiv9rT7gASP7OucgHp/yz9j+VL/AMLb8Ff9BS4/8Ftz/wDG&#10;6OePcFhqz+w/uZ21FcT/AMLb8Ff9BS4/8Ftz/wDG6T/hb3ggMF/tafcQSB/Z1zkgdf8Aln7j86Oe&#10;PcHhqy+w/uZ29FcT/wALb8Ff9BS4/wDBbc//ABuj/hbfgr/oKXH/AILbn/43Rzx7h9Vr/wAj+5nb&#10;UVxB+L3ghSoOrTgscAHTrnk9f+efsaX/AIW34K/6Clx/4Lbn/wCN0c8e4fVq38j+5nbUVxP/AAtv&#10;wV/0FLj/AMFtz/8AG6Rvi94IQZbVpwMgZOnXPU8D/lnRzx7g8NWWrg/uZ29FcT/wtvwV/wBBS4/8&#10;Ftz/APG6P+Ft+Cv+gpcf+C25/wDjdHPHuH1Wv/I/uZ21FcQ3xe8EIpZtWnVVGSTp1yAB/wB+6X/h&#10;bfgr/oKXH/gtuf8A43Rzx7h9Wrbcj+5nbUVxP/C2/BX/AEFLj/wW3P8A8bo/4W34K/6Clx/4Lbn/&#10;AON0c8e4fVa/8j+5nbUVxC/F7wQ6hl1adlYZBGnXJBH/AH7pf+Ft+Cv+gpcf+C25/wDjdHPHuCw1&#10;Z6qD+5nbUVxP/C2/BX/QUuP/AAW3P/xukX4veCHGV1acjJGRp1z1HB/5Z0c8e4fVq23I/uZ29FcT&#10;/wALb8Ff9BS4/wDBbc//ABuj/hbfgr/oKXH/AILbn/43Rzx7h9Vr/wAj+5nbUVxA+L3ghiwGrTkq&#10;cEDTrng9f+efuKX/AIW34K/6Clx/4Lbn/wCN0c8e4LDVn9h/cztqK4n/AIW34K/6Clx/4Lbn/wCN&#10;0n/C3vBBYr/a0+4AEj+zrnIB6f8ALP2P5Uc8e4fVq38j+5nb0VxP/C2/BX/QUuP/AAW3P/xuj/hb&#10;fgr/AKClx/4Lbn/43Rzx7h9Vr/yP7mdtRXEf8Le8EBgv9rT7iCQP7OuckDr/AMs/cfnS/wDC2/BX&#10;/QUuP/Bbc/8Axujnj3D6tW/kf3M7aiuJ/wCFt+Cv+gpcf+C25/8AjdIfi94IUqDq04LHAB0655PX&#10;/nn7Gjnj3B4asvsP7mdvRXE/8Lb8Ff8AQUuP/Bbc/wDxuj/hbfgr/oKXH/gtuf8A43Rzx7h9Vr/y&#10;P7mdtRXEN8XvBCDLatOBkDJ0656ngf8ALOl/4W34K/6Clx/4Lbn/AON0c8e4fVq23I/uZ21FcT/w&#10;tvwV/wBBS4/8Ftz/APG6Rvi94IRSzatOqqMknTrkAD/v3Rzx7g8NWWrg/uZ29FcT/wALb8Ff9BS4&#10;/wDBbc//ABuj/hbfgr/oKXH/AILbn/43Rzx7h9Vr/wAj+5nbUVxP/C2/BX/QUuP/AAW3P/xukX4v&#10;eCHUMurTsrDII065II/790c8e4fVq23I/uZ29FcT/wALb8Ff9BS4/wDBbc//ABuj/hbfgr/oKXH/&#10;AILbn/43Rzx7h9Vr/wAj+5nbUVxC/F7wQ4yurTkZIyNOueo4P/LOl/4W34K/6Clx/wCC25/+N0c8&#10;e4LDVnqoP7mdtRXE/wDC2/BX/QUuP/Bbc/8AxukHxe8EMWA1aclTggadc8Hr/wA8/cUc8e4fVq38&#10;j+5nb0VxP/C2/BX/AEFLj/wW3P8A8bo/4W34K/6Clx/4Lbn/AON0c8e4fVa/8j+5nbUVxH/C3vBB&#10;Yr/a0+4AEj+zrnIB6f8ALP2P5Uv/AAtvwV/0FLj/AMFtz/8AG6OePcFhqz+w/uZ21FcT/wALb8Ff&#10;9BS4/wDBbc//ABuk/wCFveCAwX+1p9xBIH9nXOSB1/5Z+4/Ojnj3B4asvsP7mdvRXE/8Lb8Ff9BS&#10;4/8ABbc//G6P+Ft+Cv8AoKXH/gtuf/jdHPHuH1Wv/I/uZ21FcQfi94IUqDq04LHAB0655PX/AJ5+&#10;xpf+Ft+Cv+gpcf8Agtuf/jdHPHuH1at/I/uZ21FcT/wtvwV/0FLj/wAFtz/8bpG+L3ghBltWnAyB&#10;k6dc9TwP+WdHPHuDw1ZauD+5nb0VxP8AwtvwV/0FLj/wW3P/AMbo/wCFt+Cv+gpcf+C25/8AjdHP&#10;HuH1Wv8AyP7mdtRXEN8XvBCKWbVp1VRkk6dcgAf9+6X/AIW34K/6Clx/4Lbn/wCN0c8e4fVq23I/&#10;uZ21FcT/AMLb8Ff9BS4/8Ftz/wDG6P8Ahbfgr/oKXH/gtuf/AI3Rzx7h9Vr/AMj+5nbUVxC/F7wQ&#10;6hl1adlYZBGnXJBH/ful/wCFt+Cv+gpcf+C25/8AjdHPHuCw1Z6qD+5nbUVxP/C2/BX/AEFLj/wW&#10;3P8A8bpF+L3ghxldWnIyRkadc9Rwf+WdHPHuH1attyP7mdvRXE/8Lb8Ff9BS4/8ABbc//G6P+Ft+&#10;Cv8AoKXH/gtuf/jdHPHuH1Wv/I/uZ21FcQPi94IYsBq05KnBA0654PX/AJ5+4pf+Ft+Cv+gpcf8A&#10;gtuf/jdHPHuCw1Z/Yf3M7aiuJ/4W34K/6Clx/wCC25/+N0n/AAt7wQWK/wBrT7gASP7OucgHp/yz&#10;9j+VHPHuH1at/I/uZ29FcT/wtvwV/wBBS4/8Ftz/APG6P+Ft+Cv+gpcf+C25/wDjdHPHuH1Wv/I/&#10;uZ21FcR/wt7wQGC/2tPuIJA/s65yQOv/ACz9x+dL/wALb8Ff9BS4/wDBbc//ABujnj3D6tW/kf3M&#10;7aiuJ/4W34K/6Clx/wCC25/+N0h+L3ghSoOrTgscAHTrnk9f+efsaOePcHhqy+w/uZ29FcT/AMLb&#10;8Ff9BS4/8Ftz/wDG6P8Ahbfgr/oKXH/gtuf/AI3Rzx7h9Vr/AMj+5nbUVxDfF7wQgy2rTgZAydOu&#10;ep4H/LOl/wCFt+Cv+gpcf+C25/8AjdHPHuH1attyP7mdtRXE/wDC2/BX/QUuP/Bbc/8Axukb4veC&#10;EUs2rTqqjJJ065AA/wC/dHPHuDw1ZauD+5nb0VxP/C2/BX/QUuP/AAW3P/xuj/hbfgr/AKClx/4L&#10;bn/43Rzx7h9Vr/yP7mdtRXE/8Lb8Ff8AQUuP/Bbc/wDxukX4veCHUMurTsrDII065II/790c8e4f&#10;Vq23I/uZ29FcT/wtvwV/0FLj/wAFtz/8bo/4W34K/wCgpcf+C25/+N0c8e4fVa/8j+5nbUVxC/F7&#10;wQ4yurTkZIyNOueo4P8Ayzpf+Ft+Cv8AoKXH/gtuf/jdHPHuCw1Z6qD+5nbUVxP/AAtvwV/0FLj/&#10;AMFtz/8AG66Dw/4k0nxRZS3mj3LXEEUphdmheIq4VWxh1B6Mp6d6FJPZkTo1IK84teqNaiiiqMwo&#10;oooAKKKKACiiigCOeCG6t5be4ijmglQpJHIoZXUjBBB4II4xQYIWuEuGijM6IyJIVG5VYgsAeoBK&#10;qSO+0elSUUAZ9roWj2OnT6dZ6VY29jPu862ht0SOTcNrblAwcgAHPUVYsbCz0yzjs7C0gtLWPOyG&#10;CMRouSScKOBkkn8asUUAFfLej+Fby40SwnXU4EWS2jcKbQkqCoOM+YM/lX1JXgfhz/kWNJ/68of/&#10;AEAV4eeVp0qcHB9fL9Tyc2zrH5VCM8FUcHJ2dra/emYf/CH33/QWt/8AwCb/AOOUf8Ifff8AQWt/&#10;/AJv/jldfRXzn16v3/Bf5Hh/69cQ/wDQU/uj/kee6f4d1eS3lMH2GSNbmdA7zOhYrKwJ2hGxyD3N&#10;Wv8AhGdc/uad/wCBL/8Axuul0L/kHy/9ft1/6USVp1tVx1RVJKy3Z3S8Qs/ot0oVlaOi92Oy07HD&#10;/wDCM65/c07/AMCX/wDjdU7Pw9rMl1qColhujuAr5uHAz5UZ4/d8jBHp3r0SszS/+QhrX/X6v/pP&#10;DRDHVHGWi2/VeY4+IfEE05Sqr3dV7sd7pduzZzX/AAjOuf3NO/8AAl//AI3R/wAIzrn9zTv/AAJf&#10;/wCN13FFZ/X6nZf18yf+Ij8Rf8/l/wCAR/yOF0/wvPPrN5Ff3LW8kdvCy/Y5FcMC0o5Lx9fl7D/6&#10;2r/whlv/ANBTUf8AyD/8brSg/wCRnv8A/rytv/Q5606dbGVubR20X5I87F8XZ3Oq5rEzV7Oydldp&#10;N2S0WpzX/CGW/wD0FNR/8g//ABusPWtFj0jVLLy7q4n82GbPnbPlw0fTao9e9eg1havp1rqfiDT4&#10;LtXaNbW4cBJWQ53wjqpB7mqw2Mn7T33pZ9F2Z2ZJxjmNDH06uNrzqU43bjzN3sm9m7b6nJUV13/C&#10;IaN/zwuP/Ayb/wCLo/4RDRv+eFx/4GTf/F10fX6Hn9y/zP0b/iLOWf8APif/AJL/AJnD3X/HxZf9&#10;dj/6LerVafiTQtP0yPT57SOVZGuthL3EjjHlSHozEdhWZXXGrGpBSjt/wT7PhrPKOd4WeMoxcYuT&#10;Vna+ij2uFVb/AP490/67Rf8AoxatVVv/APj3T/rtF/6MWrh8SPbxX8Cfo/yLVFFFSblXUv8AkF3f&#10;/XF//QTVqqupf8gu7/64v/6CatVT+FfP9DCP8eXovzkFFFFSblXTf+QXaf8AXFP/AEEVaqrpv/IL&#10;tP8Arin/AKCKtVU/iZhhf4EPRfkFW9E8N3d/pv2qLUIYkeabCNalyMSsOu8Z6elVK67wh/yLcP8A&#10;12uP/Rz1zYqrOlS5ob3X5PufBeI2bYzK8FRr4KpyScrXVtrN21T6pGZ/wh99/wBBa3/8Am/+OUf8&#10;Ifff9Ba3/wDAJv8A45XX0V5v16v3/Bf5H5B/r1xD/wBBT+6P+R5k1nJYalqFrLMsrpMuXVNgOYkP&#10;TJx19afVnVv+Rk1b/rsn/omOq1ewpOUYye7S/JH9EcNV6mIyjD16rvKUU2+7erf3hVWP/kKT/wDX&#10;GP8A9CerVVY/+QpP/wBcY/8A0J6uOz/rqj1K3x0/X/21lqiiipNyrJ/yFIP+uMn/AKElWqqyf8hS&#10;D/rjJ/6ElWqqWy/rqYUfjqev/tsQqrdf8fFl/wBdj/6LerVVbr/j4sv+ux/9FvRDf7/yDEfAvWP/&#10;AKUi1RRRUm5Vv/8Aj3T/AK7Rf+jFq1UNzC1wIIFcI0lzCgYrkKTIozjIz+ddD/wh99/0Frf/AMAm&#10;/wDjlTUrU4RSnK2/fy7I+XzjinLMlxXs8bNxcopqyb6y7IxKq6l/yC7v/ri//oJrpf8AhD77/oLW&#10;/wD4BN/8cqnrHhW8t9Ev521OB1jtpHKi0ILAKTjPmHH5VNPE0HNJT69n/keTV8RMgqwdOFV3asvd&#10;l1+RQooorQ++Cqum/wDILtP+uKf+girVVdN/5Bdp/wBcU/8AQRVL4X/Xcwl/Hj6S/OJaoooqTcq2&#10;H/Hu/wD12l/9GNVqqth/x7v/ANdpf/RjVaqp/EzDC/wIei/IKq2v/Hxe/wDXYf8AotKtVd0Hw/Fq&#10;ov53vbqArc7NsOzB/dRnPzKTnmodSNOLlLb/AIJ5HEGdYbJsPDF4pPlUraK71UvNFKiul/4Qy3/6&#10;Cmo/+Qf/AI3R/wAIZb/9BTUf/IP/AMbrn+uUf5vzPlf+IpZH/LU/8BX/AMkchH/yFJ/+uMf/AKE9&#10;Wqk1HTE0rXZYEuJpw1tE+6bbkfNIMfKAMcVHXU5KVpLay/I+zyXH0sxwMMXRvyz5mr7/ABMKqyf8&#10;hSD/AK4yf+hJVqoVt7q51aBLS2e4kEEpKIyqQN0fPzED0pxaT18/yOjMcRSw2HdatJRjFxbb2XvI&#10;moqz/ZOs/wDQGuP+/sP/AMco/snWf+gNcf8Af2H/AOOVn7SH8y+9f5nl/wCtmR/9BcP/AAJGZdBj&#10;cWWyOSRvOOFjQux/dv0ABJq1tuP+fDUf/AGb/wCJq/p1jqFt4h0l7uwlt4zO4Du8bAnyZOPlYn1r&#10;u658Ti1ScUlfTv5s+B4i8RZ5djXTy5Qq05JS5tXrs1o12PNdtx/z4aj/AOAM3/xNVb9Zhbpvs72N&#10;fOiy0lrIij94vUlQBXqlYfi//kW5v+u1v/6OSs6GO5qsY8u7XX/gHlYPxOzHG4inhZ0YJVJKLa5r&#10;2k7aa+ZyNFFFdx+6FXUv+QXd/wDXF/8A0E16D/wjmh/9AbTv/AVP8K8+1L/kF3f/AFxf/wBBNeqV&#10;w4+coxhyu2/6H4n4tVJwr4XlbWkvziZn/COaH/0BtO/8BU/wo/4RzQ/+gNp3/gKn+FadFeb7ar/M&#10;/vPyH6xW/nf3s8r01Z/7LtMWN+w8lMMtnKwPyjkELgj3q1tuP+fDUf8AwBm/+Jrt/Dn/ACLGk/8A&#10;XlD/AOgCtOvRq4+05Ll69/8AgH6c/FPMqL9lGjC0dPtdNP5jzXbcf8+Go/8AgDN/8TVvRPDd5f6a&#10;LlL+O3V5pv3UtoxZcSsMH5xzx0wMV39Zmhf8g+X/AK/br/0okqZY+bptwVndeffyOHMPEjN8ZSUq&#10;XLSlF7xWrTT096/ZGH/wh99/0Frf/wAAm/8AjlH/AAh99/0Frf8A8Am/+OV19Fc/16v3/Bf5Hjf6&#10;9cQ/9BT+6P8AkeZNZyWGpahayzLK6TLl1TYDmJD0ycdfWn100ehafqesaxPdxytIt0iApcSIMeRE&#10;eisB3NWP+EQ0b/nhcf8AgZN/8XXe8dSVue97Louy8z9Cy/xQwmFwtOjiqc5VElzNcurau3uu5yNV&#10;Y/8AkKT/APXGP/0J67j/AIRDRv8Anhcf+Bk3/wAXXO6job2viCaDSbCeeP7LC7jzwxUl5R1kfPbt&#10;6VpSxdGd0rrTrZLdeZ6+A8SMrx+KhSlF00rtylZJaNd+rdinRVn+ydZ/6A1x/wB/Yf8A45R/ZOs/&#10;9Aa4/wC/sP8A8crT2kP5l96/zPqf9bMj/wCguH/gSMyT/kKQf9cZP/Qkq1UVzaXtrqlt9ss5LbdD&#10;Lt3ujbvmjz91j7dfWpa0bTSad/8Ah2ell+LoYyEq+Hmpwb0a1Tskn+KCqt1/x8WX/XY/+i3q1VW6&#10;/wCPiy/67H/0W9EN/v8AyOjEfAvWP/pSLVFFFSblW/8A+PdP+u0X/oxatVVv/wDj3T/rtF/6MWrV&#10;U/hXz/Qwj/Hl6L85BVXUv+QXd/8AXF//AEE1aqrqX/ILu/8Ari//AKCaIfEgxX8Cfo/yLVFVf7Ss&#10;f+f23/7+r/jR/aVj/wA/tv8A9/V/xo5Jdg+tUP5196LVVdN/5Bdp/wBcU/8AQRR/aVj/AM/tv/39&#10;X/GjTf8AkF2n/XFP/QRT5Wou6/rUzVWFSvHkkno9n5xLVFFFQdZVsP8Aj3f/AK7S/wDoxqtVVsP+&#10;Pd/+u0v/AKMarVVP4mYYX+BD0X5BVW1/4+L3/rsP/RaVaqOwsdQuZr57SwluIxOAXR41APlpx8zA&#10;+lCaSd3b/h0cuZY7DYKMK2KmoR5rXbsvhkSUVZ/snWf+gNcf9/Yf/jlH9k6z/wBAa4/7+w//ABys&#10;/aQ/mX3r/M8//WzI/wDoLh/4EjMj/wCQpP8A9cY//Qnq1ULW91batOl3bPbyGCIhHZWJG6Tn5SR6&#10;1NWkmm7ry/I9TL8RSxOHVajJSjJyaa2fvMKqyBzqkGyGaU+TJ8sMTSH7yc4UE496tVpeGf8AkZ0/&#10;68pv/Q4qiU+SLl2T/I87ifMamW5VVxlNJyhytJ7fEjN23H/PhqP/AIAzf/E0bbj/AJ8NR/8AAGb/&#10;AOJr0qivO/tH+7+P/APyH/iLOaf8+Kf/AJN/8keV3QlFxZb7W6iHnH5prZ4x/q34ywAz7VarpfGf&#10;/Hppv/X7/wC0pK5qu6lV9rTUrW/4c/TuDM8rZ3gJYyvFRk5tWV7aKPdsKq3/APx7p/12i/8ARi1a&#10;qrf/APHun/XaL/0YtbQ+JH0+K/gT9H+RaoooqTcq6l/yC7v/AK4v/wCgmrVVdS/5Bd3/ANcX/wDQ&#10;TVqqfwr5/oYR/jy9F+cgoooqTc5i11FktIU+ywNtjUZM1wCePaUD8gBU39qP/wA+dv8A9/rn/wCP&#10;Vmwf8e8f+6P5VJX7fQ4VymdKM5UtWk/in/8AJH4E8RXT0qS/8Cl/mXv7Uf8A587f/v8AXP8A8ep9&#10;lqkcdttaSWNvMclUtBIoyxPDNMCfxGfr1OdUcP3D/vN/M1hieD8rqyjThFw3ekm9rfzcy69jahmO&#10;Mw7c6VaSe299Pnc3f7Xh/wCfi4/8AF/+SKP7Xh/5+Lj/AMAF/wDkisaisP8AUPLf55/fH/5A6v7f&#10;zX/oIl+H+Rq22r2Mct0ZtNlvGeUMJPtclqcbFGNiFh2POTVj+3NL/wChfl/8HE/+Fc9H9+X/AHv6&#10;CpKqjwVlU4XkpN3a+OS2bWysunRI82rWr1Jucqs7vV+/NavyUkl8kbv9uaX/ANC/L/4OJ/8ACqp1&#10;q3S/lkt9EsNjRIpS+L3eCC3KsxBGc8j2FZlRj/j4f/dX+Zq/9TMppzh7smm7NOcn0b790ZS5pxcZ&#10;zlJdnOTX3OTRt/8ACQf9QHw9/wCC/wD+yo/4SD/qA+Hv/Bf/APZVkUV1/wCp+S/8+f8Ayaf/AMkY&#10;fVqXY6TRVl8Ra2sEMGl6a0VtI5a2siA43IMMA4z7c8c+tdN/wh99/wBBa3/8Am/+OVw+g642gasb&#10;pbYXBeB49hk2YyyHOcH0rp/+FlS/9AZP/As//G6/N+IeGczWYzhldBuirW2etk3rJ33Yp5pn+DtR&#10;y6o401093frvqaP/AAh99/0Frf8A8Am/+OVjeJNJudBt7O9mmsb9ftOwQTWZ2EmN+SC5zj+eD2qx&#10;/wALKl/6Ayf+BZ/+N1jeJPF76/Z21q2nrbhJxJvE+/OEYYxtHrXFlnDedrG0vrtBqk5JS+HZuz2d&#10;/u1FDOeJcQ/ZYuq3TlpJe5t8tfuK3/CQf9QHw9/4L/8A7Kj/AISD/qA+Hv8AwX//AGVZFFfqv+p+&#10;S/8APn/yaf8A8kV9Wpdi7qGsG6s2hXStHtSzJia1tPLlTDA/K244qjm5/wCf+8/7/GmTfcH+8v8A&#10;MVJWlDhvK6VSVONFWsnrd737t9kdlCrUw8OWjJxT7NiZuf8An/vP+/xqOY3HkSbr26YbTlWlJB47&#10;1LUc/wDx7yf7p/lWuIyLLY0pSjRjdJ9PI2WNxLdnUf3s0v7Uf/nzt/8Av9c//HqP7Uf/AJ87f/v9&#10;c/8Ax6qNFY/6pZP/AM+v/Jp//JGX1nEf8/Zf+BS/zL39qP8A8+dv/wB/rn/49XpGg6Do03h3TJZd&#10;JsHke0iZna2QliUGSTjk15TXq2g69o0Ph3TIpdWsEkS0iVka5QFSEGQRng1+d+IGU4fLqdD6jBx5&#10;nK9nJ7Wtu33Z4OfVMTOlC0pPXu30ND/hHND/AOgNp3/gKn+FH/COaH/0BtO/8BU/wo/4SPQ/+gzp&#10;3/gUn+NH/CR6H/0GdO/8Ck/xr80/2n+9+J8v/tn978TB02PwjDBPFepoiTpd3KlJhEGUCZ9oweQM&#10;Yx7Yq3/xQ/8A1L3/AJBrzXUpI5tY1CWJ1eN7uZldTkMDI2CD3FVq/VsJ4dvF0IYl4qS50pW5drq9&#10;vi6H0zyl1PfdWSvruep/8UP/ANS9/wCQa9M+EP2H+xtc/s37P9k/tU+X9m2+X/x7QZxt465/GvmC&#10;vor9n3/kR9T/AOwq/wD6JhqMZwf/AGLBYn27qXfLZq2+t932PRyzAfV6znzuWltfVHrFFFFeae4F&#10;FFFABRRRQAUUUUAZetarNposobS2juLy+uPs9ukspij3CN5CXcKxUbY3xhTzgcAkivH4lhXwne69&#10;dW8kaWKXJuYYiHO63Z0kCE43DdG20nbkYyF6CTXtPvLttMu7AQSXWnXZuUhnkMaS5ikiKlwrFcCU&#10;tnac7ccZyKdtoepReGLvSVuo7We9S9le7gkYtazTyNIvljALhTI3zZQ/IpwN3ygEcnim8slvbfUd&#10;Mgj1KD7L5cVvdmWF/tMphizI0alfnU7vkOFwRuPyjU0XVZtSF7Dd20dveWNx9nuEilMse4xpICjl&#10;VLDbImcqOcjkAE83b+ELxbG+EFlpWk75bOeDTbCQm2MlvN5xdmEabWkwsbEISBGp+bhR0Gg6feWj&#10;and34gjutRuxcvDBIZEixFHEFDlVLZEQbO0Y3Y5xkgGxXgfhz/kWNJ/68of/AEAV7JfaNf3d5JPD&#10;4m1WyjbGIII7UomABwXhZuevJPX04rxvw5/yLGk/9eUP/oAr57iH+FD1PleKf4NP1f5GnRRRXyp8&#10;UZmhf8g+X/r9uv8A0okrTrM0L/kHy/8AX7df+lElada1v4svVm2I/jT9X+YVmaX/AMhDWv8Ar9X/&#10;ANJ4a06zNL/5CGtf9fq/+k8NFP4Zen6oKXwz9P1Rp0UUVkYmZB/yM9//ANeVt/6HPWnWZB/yM9//&#10;ANeVt/6HPWnWtb4vkvyRtX+JekfyQVmT/wDIz2H/AF5XP/ocFadZk/8AyM9h/wBeVz/6HBRR+L5P&#10;8mFD4n6P8madFFFZGJzXjP8A49NN/wCv3/2lJXNV0vjP/j003/r9/wDaUlc1XuYP+DH5/mf0R4W/&#10;8iOX/XyX5RCqt/8A8e6f9dov/Ri1aqrf/wDHun/XaL/0YtdcPiR+g4r+BP0f5FqiiipNyrqX/ILu&#10;/wDri/8A6CatVV1L/kF3f/XF/wD0E1aqn8K+f6GEf48vRfnIKKKKk3Kum/8AILtP+uKf+girVVdN&#10;/wCQXaf9cU/9BFWqqfxMwwv8CHovyCuu8If8i3D/ANdrj/0c9cjXXeEP+Rbh/wCu1x/6OeuHH/wP&#10;mvyZ+Y+LP/Isof4//bWblFFFeMfgh59q3/Iyat/12T/0THVarOrf8jJq3/XZP/RMdVq+jh8EfRfk&#10;j+r+E/8AkR4T/BH8gqrH/wAhSf8A64x/+hPVqqsf/IUn/wCuMf8A6E9aR2f9dUe1W+On6/8AtrLV&#10;FFFSblWT/kKQf9cZP/Qkq1VWQOdUg2QzSnyZPlhiaQ/eTnCgnHvVrbcf8+Go/wDgDN/8TVS2X9dT&#10;ypZngcPWqU69aMZXWjkk/hXRsKq3X/HxZf8AXY/+i3q1tuP+fDUf/AGb/wCJqrdCUXFlvtbqIecf&#10;mmtnjH+rfjLADPtRDf7/AMiJ5vl9blp068JSco2SlFt+8uly1RRRUnsAv/H3Y/8AX7b/APo1K9Kr&#10;zVf+Pux/6/bf/wBGpXpVebmP2fn+h+B+LP8AyNKH/Xv/ANukFZniP/kWNW/68pv/AEA1p1meI/8A&#10;kWNW/wCvKb/0A1w0f4sfVH5jh/40PVfmcRRRRX0B/ZQVV01Z/wCy7TFjfsPJTDLZysD8o5BC4I96&#10;tV2/hz/kWNJ/68of/QBWNev7GF7X1/zPguOOJ8Tw+qFXDwjJz5k+a/TlfRo4jbcf8+Go/wDgDN/8&#10;TRtuP+fDUf8AwBm/+Jr0qiuP+0f7v4/8A+A/4izmn/Pin/5N/wDJHldhn7O+VZT50uVZSpH7xuCD&#10;yD7Vaob/AI+77/r9uP8A0a9FenJ3bZ+25VWdbAUKst5Qi/vSYV0vgz/j01L/AK/f/aUdc1XS+DP+&#10;PTUv+v3/ANpR1y4z+DL5fmfDeKX/ACI4/wDXyP5SOlooorwz+dzh/E3/ACM7/wDXlD/6HLWbWl4m&#10;/wCRnf8A68of/Q5aza+go/w4+iP6i4D/AOSdw3o//SpBWl4Z/wCRnT/rym/9DirNrS8M/wDIzp/1&#10;5Tf+hxUVv4cvRhx5/wAk7ifRf+lRO4ooor58/l0zNU/5CGi/9frf+k81adZmqf8AIQ0X/r9b/wBJ&#10;5q061qfDH0/Vm1X4Yen6sKw/F/8AyLc3/Xa3/wDRyVuVheMWVPDM7MwVVmgJJOAB5yVWF/jw9V+Z&#10;2ZK7Zlh2/wCeH/pSOSoqr/aVj/z+2/8A39X/ABo/tKx/5/bf/v6v+NfQckux/W/1qh/OvvQal/yC&#10;7v8A64v/AOgmvVK8jv7+zfTrpVu4GZoXAAkBJOD7165XnZkmowv5/ofinizUhUrYVwaektvWIUUU&#10;V5J+QmZ4c/5FjSf+vKH/ANAFadZnhz/kWNJ/68of/QBWnWtb+LL1ZtiP40/V/mFZmhf8g+X/AK/b&#10;r/0okrTrM0L/AJB8v/X7df8ApRJQv4T9V+oR/gy9V+TNOiiisjEzNL/5CGtf9fq/+k8NadZml/8A&#10;IQ1r/r9X/wBJ4a061rfF8l+SNq/xL0j+SCsyD/kZ7/8A68rb/wBDnrTrMg/5Ge//AOvK2/8AQ56K&#10;fwy9P1QUvhn6fqjTooorIxOQ8Yf8hTTP+uNx/wChRViVt+MP+Qppn/XG4/8AQoqxK97C/wACHz/N&#10;n9K+G/8AyT1L1l/6Uwqrdf8AHxZf9dj/AOi3q1VW6/4+LL/rsf8A0W9dMN/v/I+0xHwL1j/6Ui1R&#10;RRUm5Vv/APj3T/rtF/6MWrVVb/8A490/67Rf+jFq1VP4V8/0MI/x5ei/OQVV1L/kF3f/AFxf/wBB&#10;NWqq6l/yC7v/AK4v/wCgmiHxIMV/An6P8j1SiiivmD+NgryvTf8AkF2n/XFP/QRXqleV6b/yC7T/&#10;AK4p/wCgivVy74Z/L9T9h8I/4+K9I/nItUUUV6B+3lWw/wCPd/8ArtL/AOjGq1VvRPDd3f6b9qi1&#10;CGJHmmwjWpcjErDrvGenpWh/wh99/wBBa3/8Am/+OVnUxNFTactb9n/kfCf6/wCRYX/Z6tRqUPdf&#10;uy3Wj6dzErpfBn/HpqX/AF+/+0o6q/8ACH33/QWt/wDwCb/45Wj4Xs5LAarayzLK6Xoy6psBzDEe&#10;mTjr61zYmtSnRkoSu/n3XkfG8dcW5VnOVfV8FNykpKWsWtFddV3aN6iiivHPxw4fxN/yM7/9eUP/&#10;AKHLWbWl4m/5Gd/+vKH/ANDlrNr6Cj/Dj6I/qLgP/kncN6P/ANKkFaXhn/kZ0/68pv8A0OKs2tLw&#10;z/yM6f8AXlN/6HFRW/hy9GHHn/JO4n0X/pUTuKKKK+fP5dOa8Z/8emm/9fv/ALSkrmq6Xxn/AMem&#10;m/8AX7/7Skrmq9zB/wAGPz/M/ojwt/5Ecv8Ar5L8ohVW/wD+PdP+u0X/AKMWrVVNRZUtAzMFVZoi&#10;STgAeYtddP40foGKdqE2+z/It0VV/tKx/wCf23/7+r/jR/aVj/z+2/8A39X/ABo5Jdh/WqH86+9B&#10;qX/ILu/+uL/+gmrVZt/f2b6ddKt3AzNC4AEgJJwfevQP+EQ0b/nhcf8AgZN/8XWdetGhFe0T1v09&#10;PNHyPEXGODyGtB1YuftFpy205X1u/M5Giuu/4RDRv+eFx/4GTf8AxdH/AAiGjf8APC4/8DJv/i65&#10;fr9Dz+5f5nz/APxFnLP+fE//ACX/ADPHoP8Aj3j/AN0fyqSo4P8Aj3j/AN0fyqSv6cwv8CHovyPk&#10;ZbhUcP3D/vN/M1JUcP3D/vN/M0S/jx9JfnEOhJRRRW4iOP78v+9/QVJUcf35f97+gqSsMP8AA/WX&#10;/pTKe4VGP+Ph/wDdX+ZqSox/x8P/ALq/zNFb46fr/wC2sFsySiiitySM/wDHwn+638xUlRn/AI+E&#10;/wB1v5ipKwo/HU9f/bYjfQKjk+/F/vf0NSVHJ9+L/e/oaMR8C9Y/+lIESUUUVuIjm+4P95f5ipKj&#10;m+4P95f5ipKwj/Hl6L85FdAqOf8A495P90/yqSo5/wDj3k/3T/KjFfwJ+j/II7okooorckKjg/49&#10;4/8AdH8qkqOD/j3j/wB0fyrCX8ePpL84j6ElFFFbiI4fuH/eb+ZqSo4fuH/eb+ZqSsML/Ah6L8hy&#10;3Cvor9n3/kR9T/7Cr/8AomGvnWvor9n3/kR9T/7Cr/8AomGvnOL/APcYf41+UjbD/EesUUUV+cHY&#10;FFFFABRRRQAUUUUAFFFFABRRRQAV4H4c/wCRY0n/AK8of/QBXvleB+HP+RY0n/ryh/8AQBXz3EP8&#10;KHqfK8U/wafq/wAjTooor5U+KMzQv+QfL/1+3X/pRJWnWZoX/IPl/wCv26/9KJK061rfxZerNsR/&#10;Gn6v8wrM0v8A5CGtf9fq/wDpPDWnWZpf/IQ1r/r9X/0nhop/DL0/VBS+Gfp+qNOiiisjEzIP+Rnv&#10;/wDrytv/AEOetOsyD/kZ7/8A68rb/wBDnrTrWt8XyX5I2r/EvSP5IKzJ/wDkZ7D/AK8rn/0OCtOs&#10;yf8A5Gew/wCvK5/9Dgoo/F8n+TCh8T9H+TNOiiisjEwfFFnJfjSrWKZYne9OHZN4GIZT0yM9PWs7&#10;/hD77/oLW/8A4BN/8crc1T/kIaL/ANfrf+k81addixNWlCMYPS3Zd2fRYHiTNcrw8aGCrOEXd2SW&#10;92r6p9EjkP8AhD77/oLW/wD4BN/8crP1vw3d2Gm/apdQhlRJocotqUJzKo67zjr6V39Yfi//AJFu&#10;b/rtb/8Ao5K1w+NrSqxi3o2ui7+h7GWcZ57iMbRoVcQ3GUopq0dU2k1t2ORooor1D+lirqX/ACC7&#10;v/ri/wD6CatVV1L/AJBd3/1xf/0E1aqn8K+f6GEf48vRfnIKKKKk3Kum/wDILtP+uKf+girVVdN/&#10;5Bdp/wBcU/8AQRVqqn8TMML/AAIei/IK67wh/wAi3D/12uP/AEc9cjXXeEP+Rbh/67XH/o564cf/&#10;AAPmvyZ+Y+LP/Isof4//AG1m5RRRXjH4Iefat/yMmrf9dk/9Ex1Wqzq3/Iyat/12T/0THVavo4fB&#10;H0X5I/q/hP8A5EeE/wAEfyCqsf8AyFJ/+uMf/oT1aqrH/wAhSf8A64x/+hPWkdn/AF1R7Vb46fr/&#10;AO2stUUUVJuaXhn/AJGdP+vKb/0OKu4rh/DP/Izp/wBeU3/ocVdxXkY/+IvT/M/mnxH/AOSirekP&#10;/SUFc14z/wCPTTf+v3/2lJXS1i+ILOG/m0i2uFZonvTuCuyHiCU9VII6VjhZKNVSfS/5M+ayPFxw&#10;WY0cVNXVOSk0t7R10+44+iuu/wCEQ0b/AJ4XH/gZN/8AF0f8Iho3/PC4/wDAyb/4uvR+v0PP7l/m&#10;fs3/ABFnLP8AnxP/AMl/zORX/j7sf+v23/8ARqV6VXL6j4c0ywht7m3imWVL212lrmVxzOg6MxB6&#10;11FcmMqwqqMoee/yPzjjXiGhn2JpYqhBxSjy2dr3Tv0b7hWZ4j/5FjVv+vKb/wBANadZniP/AJFj&#10;Vv8Arym/9ANc1H+LH1R8jh/40PVfmcRRRRX0B/ZQV2/hz/kWNJ/68of/AEAVxFdv4c/5FjSf+vKH&#10;/wBAFcOP/hL1/wAz8d8Xf4OE9Z/lE06KKK8g/ETzVv8Aj7vv+v24/wDRr0UN/wAfd9/1+3H/AKNe&#10;ivpT+vMj/wCRXhv+vcP/AElBXS+DP+PTUv8Ar9/9pR1zVdL4M/49NS/6/f8A2lHXNjP4Mvl+Z8X4&#10;pf8AIjj/ANfI/lI6WiiivDP53OH8Tf8AIzv/ANeUP/octZtaXib/AJGd/wDryh/9DlrNr6Cj/Dj6&#10;I/qLgP8A5J3Dej/9KkFaXhn/AJGdP+vKb/0OKs2tLwz/AMjOn/XlN/6HFRW/hy9GHHn/ACTuJ9F/&#10;6VE7iiiivnz+XTM1T/kIaL/1+t/6TzVp1map/wAhDRf+v1v/AEnmrTrWp8MfT9WbVfhh6fqwrM13&#10;/kHxf9ftr/6UR1p1ma7/AMg+L/r9tf8A0ojoo/xY+qDD/wAaHqvzNOiiisjEzPEf/Isat/15Tf8A&#10;oBrTrM8R/wDIsat/15Tf+gGtOtX/AAl6v9DaX8GPq/yiFFFFZGJmeHP+RY0n/ryh/wDQBWnWZ4c/&#10;5FjSf+vKH/0AVp1rW/iy9WbYj+NP1f5hWZoX/IPl/wCv26/9KJK06zNC/wCQfL/1+3X/AKUSUL+E&#10;/VfqEf4MvVfkzTooorIxMzS/+QhrX/X6v/pPDWnWZpf/ACENa/6/V/8ASeGtOta3xfJfkjav8S9I&#10;/kgrMg/5Ge//AOvK2/8AQ5606zIP+Rnv/wDrytv/AEOein8MvT9UFL4Z+n6o06KKKyMTkPGH/IU0&#10;z/rjcf8AoUVYlbfjD/kKaZ/1xuP/AEKKsSvewv8AAh8/zZ/Svhv/AMk9S9Zf+lMKq3X/AB8WX/XY&#10;/wDot6tVVuv+Piy/67H/ANFvXTDf7/yPtMR8C9Y/+lItUUUVJuRyQpcSW0EgJjkuoEYBiDgyqDyO&#10;R+Fdl/wiGjf88Lj/AMDJv/i65Ff+Pux/6/bf/wBGpXpVcOOq1IKKhJrfZ+h+HeKGPxWGzKiqFWUE&#10;4dJNfal2Zh/8Iho3/PC4/wDAyb/4uqGueFtJt/D+pTxwziSO1ldSbuUjIQkcFsH8a6uszxH/AMix&#10;q3/XlN/6Aa46OJrOpFOb3XVn5xQznMZVYxeIm02vty/zNOiiiuQ8cK8r03/kF2n/AFxT/wBBFeqV&#10;5HYX9mmnWqtdwKywoCDIAQcD3r1stTcZ28v1P17wmqQhXxTm0tI7+sjSoqr/AGlY/wDP7b/9/V/x&#10;o/tKx/5/bf8A7+r/AI16PJLsftf1qh/OvvR3HhD/AJFuH/rtcf8Ao563KwvBzK/hmBlYMrTTkEHI&#10;I8563a+fxX8efq/zP5Izp3zLENfzz/8ASmFZml/8hDWv+v1f/SeGtOszS/8AkIa1/wBfq/8ApPDU&#10;0/hl6fqjjpfDP0/VGnRRRWRicP4m/wCRnf8A68of/Q5aza0vE3/Izv8A9eUP/octZtfQUf4cfRH9&#10;RcB/8k7hvR/+lSCtLwz/AMjOn/XlN/6HFWbWl4Z/5GdP+vKb/wBDiorfw5ejDjz/AJJ3E+i/9Kid&#10;xRRRXz5/Lpka5bQXdzo8FzDHNC1626ORQynEEpGQfepP+Ec0P/oDad/4Cp/hRqn/ACENF/6/W/8A&#10;SeatOuiVScYxUW1p+rOmVWpCEFGTWnfzZmf8I5of/QG07/wFT/CqOq6LpVpbQT22mWUMy3trtkjg&#10;VWGZ0BwQPSuhrM13/kHxf9ftr/6UR06Nao6kU5PddSqFeq6sU5PddX3NOiiiuY5DM8R/8ixq3/Xl&#10;N/6Aa06zPEf/ACLGrf8AXlN/6Aa061f8Jer/AENpfwY+r/KIUUUVkYngUH/HvH/uj+VSVHB/x7x/&#10;7o/lUlf1rhf4EPRfkfpstwqOH7h/3m/makqOH7h/3m/maJfx4+kvziHQkooorcRHH9+X/e/oKkqO&#10;P78v+9/QVJWGH+B+sv8A0plPcKjH/Hw/+6v8zUlRj/j4f/dX+ZorfHT9f/bWC2ZJRRRW5JGf+PhP&#10;91v5ipKjP/Hwn+638xUlYUfjqev/ALbEb6BUcn34v97+hqSo5Pvxf739DRiPgXrH/wBKQIkooorc&#10;RHN9wf7y/wAxUlRzfcH+8v8AMVJWEf48vRfnIroFRz/8e8n+6f5VJUc//HvJ/un+VGK/gT9H+QR3&#10;RJRRRW5IVHB/x7x/7o/lUlRwf8e8f+6P5VhL+PH0l+cR9CSiiitxEcP3D/vN/M1JUcP3D/vN/M1J&#10;WGF/gQ9F+Q5bhX0V+z7/AMiPqf8A2FX/APRMNfOtfRX7Pv8AyI+p/wDYVf8A9Ew185xf/uMP8a/K&#10;Rth/iPWKKKK/ODsCiiigAooooAKKKKAOb8VwQ3t54csLuKOezutTZLi3lUNHMotbhwHU8MAyIwB7&#10;qD1ArH8+az+EniR7WWSB7NNXS2aJipgWKadYwmPuhFVQoHQKAMYrtL6ws9Ts5LO/tILu1kxvhnjE&#10;iNggjKng4IB/CiGws7f7P5FpBF9miMEGyML5UZ25RcfdX5F4HHyj0FAHndxaLpcGo6KdO02zEtxp&#10;Es0Omo0du0Vxe+U0LJna52oytJtXzFYAqAoFdR4UghsrzxHYWkUcFna6mqW9vEoWOFTa27kIo4UF&#10;ndiB3YnqTWpa6Fo9jp0+nWelWNvYz7vOtobdEjk3Da25QMHIABz1FWLGws9Ms47OwtILS1jzshgj&#10;EaLkknCjgZJJ/GgDPvvEthp95JazW+qvImMmDSbqZDkA8OkZU9ex46da8b8Of8ixpP8A15Q/+gCv&#10;fK8D8Of8ixpP/XlD/wCgCvnuIf4UPU+V4p/g0/V/kadFFFfKnxRmaF/yD5f+v26/9KJK06zNC/5B&#10;8v8A1+3X/pRJWnWtb+LL1ZtiP40/V/mFZml/8hDWv+v1f/SeGtOszS/+QhrX/X6v/pPDRT+GXp+q&#10;Cl8M/T9UadFFFZGJmQf8jPf/APXlbf8Aoc9adZkH/Iz3/wD15W3/AKHPWnWtb4vkvyRtX+JekfyQ&#10;VmT/APIz2H/Xlc/+hwVp1mT/APIz2H/Xlc/+hwUUfi+T/JhQ+J+j/JmnRRRWRiZmqf8AIQ0X/r9b&#10;/wBJ5q06zNU/5CGi/wDX63/pPNWnWtT4Y+n6s2q/DD0/VhWT4khS40cQSAmOS6tkYBiDgzxg8jkf&#10;hWtWZrv/ACD4v+v21/8ASiOig7VYtd0PCyca8GnZpr8yt/wiGjf88Lj/AMDJv/i6P+EQ0b/nhcf+&#10;Bk3/AMXW5RVfWq/87+9nZ/bWZ/8AQRP/AMDl/mcprnhbSbfw/qU8cM4kjtZXUm7lIyEJHBbB/Go/&#10;+EPvv+gtb/8AgE3/AMcrc8R/8ixq3/XlN/6Aa063WLrxpp819Xvr27npYXinOcHS5qOIleTd7vm2&#10;tb4r93sch/wh99/0Frf/AMAm/wDjlH/CH33/AEFrf/wCb/45XX0VP16v3/Bf5HR/r1xD/wBBT+6P&#10;+R53pPh7WZ9GsZYksPLe3jZd1w4OCoIyPLOD+NXP+EZ1z+5p3/gS/wD8brpfDn/IsaT/ANeUP/oA&#10;rTrarjqiqSVlu/63O+fiHxBSk6cKqstF7sdl8jh/+EZ1z+5p3/gS/wD8bre8KxSQaAkUu3zEuLhW&#10;2nIyJnBwcDI/CtqszQv+QfL/ANft1/6USVlVxMqtJqS6r8meTnHFGZ5zhlTx01JRkmtEtbPsjToo&#10;oriPmTj5tBudU1zV54b6KBVuUQq9uZCT5ERzkOPX0pf+EPvv+gtb/wDgE3/xytzS/wDkIa1/1+r/&#10;AOk8Nadd08ZWhaMXokui7LyPqqfF+d4OnDD4fEOMIxikrR00Xkch/wAIfff9Ba3/APAJv/jlYt5p&#10;sul63NBNcJOzW0ThkiMYA3SDGCx9PWvSaw5NOsdQ8T3n22yt7nZZW+zzolfbl5s4yOOg/KtaGOqe&#10;97R3Vuy7o9bKOP8ANaGKVfG1HVhFN8uivfRapdL3ORort/8AhHND/wCgNp3/AICp/hR/wjmh/wDQ&#10;G07/AMBU/wAK0+v0uz/r5n13/EXaP/QI/wDwNf8AyJzXhn/kZ0/68pv/AEOKu4rDj06x0/xPZ/Yr&#10;K3tt9lcb/JiVN2HhxnA56n863K48XUVSSku36s/MuKM3WcZjLHxhyqaWl72suXfTsFZmqf8AIQ0X&#10;/r9b/wBJ5q06zNU/5CGi/wDX63/pPNWNH4vk/wAmeJQ+J+j/ACZp0UUVkYmZrv8AyD4v+v21/wDS&#10;iOtOszXf+QfF/wBftr/6UR1p1q/4S9X+htL+DH1f5RCszxH/AMixq3/XlN/6Aa06zPEf/Isat/15&#10;Tf8AoBoo/wAWPqgw/wDGh6r8ziKK0v8AhGdc/uad/wCBL/8Axuj/AIRnXP7mnf8AgS//AMbr2/bU&#10;/wCZfef05/r5w7/0Er7pf/ImbXb+HP8AkWNJ/wCvKH/0AVzX/CM65/c07/wJf/43XS+HP+RY0n/r&#10;yh/9AFcmNnGVJcrvr/mfmniRn2XZtRw/1Gqp8jlfRq10rbpdmadFFFeUflB5q3/H3ff9ftx/6Nei&#10;tS18N3d+bq6i1CGJHvbnCNalyMTOOu8Z6elT/wDCH33/AEFrf/wCb/45XvvE0U7OWvo/8j+iMt4/&#10;yLC4Ojh6tRqUIxi/dlukk+ncxK6XwZ/x6al/1+/+0o6q/wDCH33/AEFrf/wCb/45Wj4Xs5LAaray&#10;zLK6Xoy6psBzDEemTjr61hia1KdGShK7+fdeR81x1xblWc5V9XwU3KSkpaxa0V11Xdo3qKKK8c/H&#10;Dh/E3/Izv/15Q/8AoctZta/iC0vbrxPJ9js5LnbZQ7tjou355cfeYe/T0qj/AGTrP/QGuP8Av7D/&#10;APHK9+jOCpxTklouq7H9E8HcQ5Vg8jw9DEYiEJpO6bSavJtfgytWl4Z/5GdP+vKb/wBDiqt/ZOs/&#10;9Aa4/wC/sP8A8cq94ftL218Tx/bLOS23WU23e6Nu+eLP3WPt19aKs4OnJKSej6rsHGPEOVYzI8RQ&#10;w+IhObSsk027STf4I7OiiivAP52MzVP+Qhov/X63/pPNWnWZqn/IQ0X/AK/W/wDSeatOtanwx9P1&#10;ZtV+GHp+rCszXf8AkHxf9ftr/wClEdadZmu/8g+L/r9tf/SiOij/ABY+qDD/AMaHqvzNOiiisjEz&#10;PEf/ACLGrf8AXlN/6Aa06zPEf/Isat/15Tf+gGtOtX/CXq/0NpfwY+r/ACiFFFFZGJmeHP8AkWNJ&#10;/wCvKH/0AVp1meHP+RY0n/ryh/8AQBWnWtb+LL1ZtiP40/V/mFZmhf8AIPl/6/br/wBKJK06zNC/&#10;5B8v/X7df+lElC/hP1X6hH+DL1X5M06KKKyMTM0v/kIa1/1+r/6Tw1p1maX/AMhDWv8Ar9X/ANJ4&#10;a061rfF8l+SNq/xL0j+SCsyD/kZ7/wD68rb/ANDnrTrMg/5Ge/8A+vK2/wDQ56Kfwy9P1QUvhn6f&#10;qjTooorIxOQ8YBzqmmbIZpT5Nx8sMTSH70XOFBOPesTbcf8APhqP/gDN/wDE128//Iz2H/Xlc/8A&#10;ocFadelDF+ypQjy30/Vn3+S8e47JMBTwdCnGUVd3d76yfZo8123H/PhqP/gDN/8AE1JY2q3Wu6ZB&#10;eafMYGmfct1aOqNiKQgfOuCeM49q9GrM1T/kIaL/ANfrf+k81VHHc14qNtH18mdmN8ScxzHDVMJU&#10;pQSnGSuua60e2of8I5of/QG07/wFT/Cj/hHND/6A2nf+Aqf4Vp0Vwe2q/wAz+8/OvrFb+d/ezntV&#10;0XSrS2gnttMsoZlvbXbJHAqsMzoDggeldDWZrv8AyD4v+v21/wDSiOtOqnKUqacnfV/oVUnKdKLk&#10;76v8kFZniP8A5FjVv+vKb/0A1p1meI/+RY1b/rym/wDQDU0f4sfVE4f+ND1X5mnRRRWRiFZnhz/k&#10;WNJ/68of/QBWnWZ4c/5FjSf+vKH/ANAFar+E/VfqbR/gy9V+TNOiiisjEzNC/wCQfL/1+3X/AKUS&#10;Vp1maF/yD5f+v26/9KJK061rfxZerNsR/Gn6v8wrM0v/AJCGtf8AX6v/AKTw1p1maX/yENa/6/V/&#10;9J4aKfwy9P1QUvhn6fqjTooorIxOQ1vTL7UfE832Jbc+XZQ7/OlZOry4xhWz0PpVb/hGdc/uad/4&#10;Ev8A/G66WD/kZ7//AK8rb/0OetOu94ydO0UlsvyR9jg+Nc5yzDwwmFqJQilZcsXvq9Wr7tnD/wDC&#10;M65/c07/AMCX/wDjdWdE0y+07xPD9tW3HmWU2zyZWfo8Wc5VcdR6119cp4r1xtA1bTLpbYXBeC4j&#10;2GTZjLRHOcH0rowksTjqqwtKN5Sukl6PuzSvxjnmcUpYCvUUozT05Yq9tVrZdUdXRXn/APwsqX/o&#10;DJ/4Fn/43R/wsqX/AKAyf+BZ/wDjdej/AKl59/0DP74/5nz39i47+T8Y/wCZ1uqf8hDRf+v1v/Se&#10;atOuE0/xe+v+IdJtW09bcJO8m8T784hkGMbR613deRmWX4nL6kaGKhyzte3q32OfGYeph3CnVVnb&#10;y7vsFZmu/wDIPi/6/bX/ANKI606zNd/5B8X/AF+2v/pRHXHR/ix9UY4f+ND1X5mnRRRWRiZniP8A&#10;5FjVv+vKb/0A1p1meI/+RY1b/rym/wDQDWnWr/hL1f6G0v4MfV/lEKKKKyMTwKD/AI94/wDdH8qk&#10;qOD/AI94/wDdH8qkr+tcL/Ah6L8j9NluFRw/cP8AvN/M1JUcP3D/ALzfzNEv48fSX5xDoSUUUVuI&#10;jj+/L/vf0FSVHH9+X/e/oKkrDD/A/WX/AKUynuFRj/j4f/dX+ZqSox/x8P8A7q/zNFb46fr/AO2s&#10;FsySiiitySM/8fCf7rfzFSVGf+PhP91v5ipKwo/HU9f/AG2I30Co5Pvxf739DUlRyffi/wB7+hox&#10;HwL1j/6UgRJRRRW4iOb7g/3l/mKkqOb7g/3l/mKkrCP8eXovzkV0Co5/+PeT/dP8qkqOf/j3k/3T&#10;/KjFfwJ+j/II7okooorckKjg/wCPeP8A3R/KpKjg/wCPeP8A3R/KsJfx4+kvziPoSUUUVuIjh+4f&#10;95v5mpKjh+4f95v5mpKwwv8AAh6L8hy3Cvor9n3/AJEfU/8AsKv/AOiYa+da+iv2ff8AkR9T/wCw&#10;q/8A6Jhr5zi//cYf41+UjbD/ABHrFFFFfnB2BRRRQAUUUUAFFFFABRWXrWqzaaLKG0to7i8vrj7P&#10;bpLKYo9wjeQl3CsVG2N8YU84HAJIk0XU/wC19MF0YfJkWWW3ljDbgskUjRvtbAyu5GwSASMEgHgA&#10;GhRXJ2vjiG/0vVb61sZClpqcem22+QBblpPJEcu4A4iZplIYbsphgDnbWxouqzakL2G7to7e8sbj&#10;7PcJFKZY9xjSQFHKqWG2RM5Uc5HIAJANSvA/Dn/IsaT/ANeUP/oAr3yvA/Dn/IsaT/15Q/8AoAr5&#10;7iH+FD1PleKf4NP1f5GnRRRXyp8UZmhf8g+X/r9uv/SiStOszQv+QfL/ANft1/6USVp1rW/iy9Wb&#10;Yj+NP1f5hWZpf/IQ1r/r9X/0nhrTrM0v/kIa1/1+r/6Tw0U/hl6fqgpfDP0/VGnRRRWRiZkH/Iz3&#10;/wD15W3/AKHPWnWZB/yM9/8A9eVt/wChz1p1rW+L5L8kbV/iXpH8kFZk/wDyM9h/15XP/ocFadZk&#10;/wDyM9h/15XP/ocFFH4vk/yYUPifo/yZp0UUVkYmZqn/ACENF/6/W/8ASeatOszVP+Qhov8A1+t/&#10;6TzVp1rU+GPp+rNqvww9P1YVma7/AMg+L/r9tf8A0ojrTrM13/kHxf8AX7a/+lEdFH+LH1QYf+ND&#10;1X5mnRRRWRiZniP/AJFjVv8Arym/9ANadZniP/kWNW/68pv/AEA1p1q/4S9X+htL+DH1f5RCiiis&#10;jEzPDn/IsaT/ANeUP/oArTrM8Of8ixpP/XlD/wCgCtOta38WXqzbEfxp+r/MKzNC/wCQfL/1+3X/&#10;AKUSVp1z2la1pVpbTwXOp2UMy3t1ujknVWGZ3IyCfSqhGUqbUVfVfqVThKdKSir6r9ToaKzP+Ej0&#10;P/oM6d/4FJ/jR/wkeh/9BnTv/ApP8an2NX+V/cT9XrfyP7mGl/8AIQ1r/r9X/wBJ4a06yNDuYLu5&#10;1ie2mjmha9XbJGwZTiCIHBHvWvTrJqVn2X5IeITU7PsvyQVmQf8AIz3/AP15W3/oc9adZkH/ACM9&#10;/wD9eVt/6HPSp/DL0/VCpfDP0/VGnRRRWRiZk/8AyM9h/wBeVz/6HBWnWZP/AMjPYf8AXlc/+hwV&#10;p1rU+GPp+rNqvww9P1YVmap/yENF/wCv1v8A0nmrTrM1T/kIaL/1+t/6TzUUfi+T/JhQ+J+j/Jmn&#10;RRRWRiZmu/8AIPi/6/bX/wBKI606zNd/5B8X/X7a/wDpRHWnWr/hL1f6G0v4MfV/lEKzPEf/ACLG&#10;rf8AXlN/6Aa06zPEf/Isat/15Tf+gGij/Fj6oMP/ABoeq/M06KKKyMQrM8Of8ixpP/XlD/6AK06z&#10;PDn/ACLGk/8AXlD/AOgCtV/Cfqv1No/wZeq/JmnRRRWRiZmhf8g+X/r9uv8A0okrTrM0L/kHy/8A&#10;X7df+lElada1v4svVm2I/jT9X+YVmaX/AMhDWv8Ar9X/ANJ4a06zNL/5CGtf9fq/+k8NFP4Zen6o&#10;KXwz9P1Rp0UUVkYmZB/yM9//ANeVt/6HPWnWZB/yM9//ANeVt/6HPWnWtb4vkvyRtX+JekfyQVmT&#10;/wDIz2H/AF5XP/ocFadZk/8AyM9h/wBeVz/6HBRR+L5P8mFD4n6P8madFFFZGJmap/yENF/6/W/9&#10;J5q065H4hTSwaPYyQSyRSLejDxuVYfu5OhHNef8A9rap/wBBXUf/AALk/wDiq+0yPg3GZ3hFiaFS&#10;MUm463vda9E+57eFyqWMoRqKVrXX4v8AzPbqzNd/5B8X/X7a/wDpRHXkn9rap/0FdR/8C5P/AIqr&#10;Onajfz6xp0c+oXssbXsGUkuHZT+8XqCcV6dfw5zDCUpYmdWDUE5O3Ney17HTHIp0pKo5rTXbsey0&#10;UUV+cHzZmeI/+RY1b/rym/8AQDXB/wDCwtc/55ad/wB+X/8Ai67zxH/yLGrf9eU3/oBrxmv07w+y&#10;TAZpSr/XafPyuNtWrXvfZrsj6bJMNSrUZe1inZ/odV/wsLXP+eWnf9+X/wDi6P8AhYWuf88tO/78&#10;v/8AF1ytFfon+pGQf9A6++X+Z7P9m4T/AJ9o9m8Of8ixpP8A15Q/+gCtOvDLbVNSjtIUj1O/RFRQ&#10;qrdSAAY6AA8Cpf7W1T/oK6j/AOBcn/xVfnH/ABDTMa371VYWlr9rr/26eNV4fnKpKXOtW+h7dXni&#10;+OJNHnvLBdMWYRXtx+8NztzmZz02H19a5T+1tU/6Cuo/+Bcn/wAVVJHeTe8js7s7FmYkknceST1N&#10;etk3h0qNdwzOSnBq6UXJapryXRs6cJkcKakq75k7d137M7v/AIWVL/0Bk/8AAs//ABuj/hZUv/QG&#10;T/wLP/xuuGor6X/iHuQ/8+3/AOBS/wAzr/sfA/8APv8AGX+Z6t4Q1M6xBqd+0IhMt7/qw+7GIYh1&#10;wPT0ro68T0zXtV0uOeCxvWgiaXeVEaNk7VGfmUnsKvf8Jh4i/wCgq/8A34i/+Ir4LG+HeY1cTUnh&#10;OVU7tRvJ3snZX08jysVkNadVypuKjpZXe1vRnr1ZkH/Iz3//AF5W3/oc9eaf8Jh4i/6Cr/8AfiL/&#10;AOIq/oPjZ7O/vZ9YN1eSyxRIjRRxjaFMhweVH8Vedi+A84wdGVRxUr2SUW23qulvIweR4mlTm7p6&#10;bK9913SPT6K47/hY+l/8+Oo/98R//F0f8LH0v/nx1H/viP8A+Lrw/wDVnOf+gWf/AIC/8jg/svGf&#10;8+2b0/8AyM9h/wBeVz/6HBWnXKaR4ktfEHieD7NBcReRZT7vOCjO54cYwx9K6uvPxuFrYWao14uM&#10;ktU1Zq7b/IyxVKdLlhNWaX6sKzNU/wCQhov/AF+t/wCk81adZmqf8hDRf+v1v/SeasKPxfJ/kzOh&#10;8T9H+TNOiiisjEzNd/5B8X/X7a/+lEdadZmu/wDIPi/6/bX/ANKI6061f8Jer/Q2l/Bj6v8AKIVm&#10;eI/+RY1b/rym/wDQDWnWZ4j/AORY1b/rym/9ANFH+LH1QYf+ND1X5mnRXiP9rap/0FdR/wDAuT/4&#10;qj+1tU/6Cuo/+Bcn/wAVX6N/xC/Mv+f0P/Jv/kT3P9Xan86+49urM8Of8ixpP/XlD/6AK8k/tbVP&#10;+grqP/gXJ/8AFV634c/5FjSf+vKH/wBAFfPcQ8L4nIaUPrE4y53py3+z3ul3OTHZdLB0dZXu1+Cf&#10;+Zp0UUV8qeQZmhf8g+X/AK/br/0okrTrM0L/AJB8v/X7df8ApRJWnWtb+LL1ZtiP40/V/mFcuPEm&#10;laPrOsW99ctFK10jhRC78eREOqgjsa6ivIfGH/I4an/vR/8AopK+i4TyalnGOeEqycU4t3Vr6Ndz&#10;vyjCwxVWdOpe3L09V6nef8Jz4d/5/n/8Bpf/AImj/hOfDv8Az/P/AOA0v/xNeUUV+kf8Qvy//n9P&#10;/wAl/wAj3P8AV/Cd5fev8j1rRdWstY17UbixlMsS2tuhYxsnO6Y9GAPcVv15/wDDX/j41b/dg/nJ&#10;XoFflXEOAhl+ZVcJTbahZXe+yPnczoxo4qVOOyS/9JQV5/8AEr/j40n/AHZ/5x16BXn/AMSv+PjS&#10;f92f+cdd3Bf/ACPsN6v/ANJZrkv+/Q+f/pLOGooor+lD7g2/B/8AyOGmf70n/op69eryHwf/AMjh&#10;pn+9J/6KevXq/A/En/kdL/BH82fI8Q/7zH/CvzYVma7/AMg+L/r9tf8A0ojrTrM13/kHxf8AX7a/&#10;+lEdfCUf4sfVHj4f+ND1X5mnRRRWRiZniP8A5FjVv+vKb/0A15p/wmHiL/oKv/34i/8AiK9L8R/8&#10;ixq3/XlN/wCgGvGa/VPDnK8Fj6WI+t0lPlcbXV7Xvf8AJH1GRUadSjL2kU7Pqk+nmbf/AAmHiL/o&#10;Kv8A9+Iv/iKP+Ew8Rf8AQVf/AL8Rf/EViUV+k/6rZL/0Cw/8BR7n1PDf8+4/+Ar/ACI4P+PeP/dH&#10;8qkqOD/j3j/3R/KpK9jC/wACHovyOmW4VHD9w/7zfzNSVHD9w/7zfzNEv48fSX5xDoSUUUVuIjj+&#10;/L/vf0FSVHH9+X/e/oKkrDD/AAP1l/6UynuFRj/j4f8A3V/makqMf8fD/wC6v8zRW+On6/8AtrBb&#10;MkooorckjP8Ax8J/ut/MVJUZ/wCPhP8Adb+YqSsKPx1PX/22I30Co5Pvxf739DUlRyffi/3v6GjE&#10;fAvWP/pSBElFFFbiI5vuD/eX+YqSo5vuD/eX+YqSsI/x5ei/ORXQKjn/AOPeT/dP8qkqOf8A495P&#10;90/yoxX8Cfo/yCO6JKKKK3JCo4P+PeP/AHR/KpKjg/494/8AdH8qwl/Hj6S/OI+hJRRRW4iOH7h/&#10;3m/makqOH7h/3m/makrDC/wIei/Ictwr6K/Z9/5EfU/+wq//AKJhr51r6K/Z9/5EfU/+wq//AKJh&#10;r5zi/wD3GH+NflI2w/xHrFFFFfnB2BRRRQAUUUUAFFFFAGPr2n3l22mXdgIJLrTrs3KQzyGNJcxS&#10;RFS4ViuBKWztOduOM5FfT9EvINBm0qebyftn2yWe4tJyslvJPK0gERK87fMYBztOUU7fmIXoKKAO&#10;HtPBF7Yadq9tFqX2hZdQs7yyjmSONALcQFUbyolCbjBs+UEKoQhSdwPQaDp95aNqd3fiCO61G7Fy&#10;8MEhkSLEUcQUOVUtkRBs7RjdjnGTsUUAY99o1/d3kk8PibVbKNsYggjtSiYAHBeFm568k9fTivC9&#10;B17RofDumRS6tYJIlpErI1ygKkIMgjPBr6Mrxfwv8MPCGoeEtGvbnSne4uLGCWV/tk67maNSTgPg&#10;cntXg59WwlKnB4pySvpypP77yiefmGVLMYqDla2pl/8ACR6H/wBBnTv/AAKT/Gj/AISPQ/8AoM6d&#10;/wCBSf411X/CpfBP/QHf/wADbj/4uj/hUvgn/oDv/wCBtx/8XXzP13Jv56v/AIBD/wCWHl/6nR/5&#10;+f19xwui69o0VjKsmrWCMbu5YBrlAcGdyD16EEH8a0P+Ej0P/oM6d/4FJ/jXk+uWkGn+I9WsrZNl&#10;vb31xFEm4ttVZGAGTyeB3qjX6rhfDejjaEMUsS0qiUrcq05le3xeZyVuH6TqSbm932PZv+Ej0P8A&#10;6DOnf+BSf41n6dr2jJfauz6tYKsl2rITcoAw8iIZHPIyCPwNeU1HH9+X/e/oK1fhjTg1H6y/e0+H&#10;5/zeQoZBSSkud6ry7o9q/wCEj0P/AKDOnf8AgUn+NH/CR6H/ANBnTv8AwKT/ABrxmiq/4hXS/wCg&#10;p/8AgH/2xH+r1H+d/gej3njHStN8RXEqM17HNaQqHs2SQKVeXIJ3Dn5hS/8ACx9L/wCfHUf++I//&#10;AIuvMx/x8P8A7q/zNSV6GG8N8rnSTrTm5K6bTSTs7bWdtF3Op5JhdOa7dl18j0j/AIWPpf8Az46j&#10;/wB8R/8AxdTaR4ktfEHieD7NBcReRZT7vOCjO54cYwx9K8xqax1K90u/E9jcGCVomQsEVsjKnHzA&#10;jsKwzLw5wNLCzlgpS9rolzSVtWlraPZkzySgov2StKztdu2x7nRXkP8AwmHiL/oKv/34i/8AiKP+&#10;Ew8Rf9BV/wDvxF/8RXyf/ENs67w/8Cf+R5P+r2J/mj97/wAj0vVP+Qhov/X63/pPNWnXmPh7XtV1&#10;TxTpcF9etPEssjhTGi4PkyDPyqD3NenV8xneUYjKa8cLibcyjfR3WrZwZhhZ4WUKc2m7dPV+gVma&#10;7/yD4v8Ar9tf/SiOtOszXf8AkHxf9ftr/wClEdeXR/ix9Uc2H/jQ9V+Zp0UUVkYmZ4j/AORY1b/r&#10;ym/9ANadZniP/kWNW/68pv8A0A1p1q/4S9X+htL+DH1f5RCiiisjEzPDn/IsaT/15Q/+gCtOszw5&#10;/wAixpP/AF5Q/wDoArTrWt/Fl6s2xH8afq/zCvEdW/5Dup/9fs//AKMavbq8hvdB1q91XULi00XU&#10;7mB72fbLBZyOjYlYHDBSDyCK++8OMXh8LmFWeIqKC5LXk0lfmWmp73DkXKpUSXRGJRWr/wAIv4j/&#10;AOhd1n/wXzf/ABNH/CL+I/8AoXdZ/wDBfN/8TX7J/buVf9BNP/wOP+Z9Z7Kf8rOz+HH/ACArz/r9&#10;b/0XHXY1yfgG1ubLSr+3u7aa2nS9O6KeMo65ijIypAI4INdZX85cRVIVM2xM4O6c5NNappvdH5/m&#10;qtjKifcKzIP+Rnv/APrytv8A0OetOsyD/kZ7/wD68rb/ANDnryqfwy9P1Ry0vhn6fqjTooorIxMy&#10;f/kZ7D/ryuf/AEOCtOsyf/kZ7D/ryuf/AEOCtOtanwx9P1ZtV+GHp+rCszVP+Qhov/X63/pPNWnW&#10;Zqn/ACENF/6/W/8ASeaij8Xyf5MKHxP0f5M06KKKyMTG8U3KWehNdSKzJDcW8jBcZIE6HjPfisf/&#10;AIWPpf8Az46j/wB8R/8AxddJqUEVzHZwTxJLDLqFmkkcihldTcxggg8EEdq73/hC/Cv/AELOjf8A&#10;gBF/8TXdRx+W4ailjaU5tt25ZKNtFveMj67Ismo5hhXOp0k/yR49/wALH0v/AJ8dR/74j/8Ai6pa&#10;v4+0280W/tY7O/V5reSNSyx4BKkc4fpzXt3/AAhfhX/oWdG/8AIv/iaxvF3hHw1beC9dng8PaTFN&#10;Fp9w8ckdlGrIwjYgghcgg962pZxkMqkVDDVE21b95H/5A9uPC2Fg1JPb1MiiiivLPzYKzPDn/Isa&#10;T/15Q/8AoArTrnNB17RofDumRS6tYJIlpErI1ygKkIMgjPBreEJSpy5VfVfqdFOnOdKXKr6r8mdH&#10;RWZ/wkeh/wDQZ07/AMCk/wAaP+Ej0P8A6DOnf+BSf41Psav8r+4n6vW/kf3MNC/5B8v/AF+3X/pR&#10;JWnWV4dkjm0ppYnV43u7pldTkMDPJgg9xWrRX/iy9WGJVq0/V/mFcdcaX43vtd1eXw1DI9kLhFcq&#10;1uB5nkRZ/wBYc9Cvt+tdjW74B/1ev/8AYTH/AKTQVdDHywClXjCM9LWmrrVrpdHu8MYeniMXKnVV&#10;1yv813PMf+Ef+LH/AD6zf9/LL/Gj/hH/AIsf8+s3/fyy/wAa99op/wCuNX/oEof+C/8A7Y+5/sTA&#10;/wDPtfcv8jw7w7Z+IbHWtSi8Sxsl6be3ZAxiJ8vdNj/V8dQ3v+ldLVrxJ/yPd1/2DLX/ANG3FVan&#10;EYl4qft3FR5knaKslotkfnWfUoUswqU4KyVv/SUFcT481K90u/0uexuDBK0U6FgitkZiOPmBHYV2&#10;1ef/ABK/4+NJ/wB2f+cde3wnh6WIzmhRrRUotu6ez0Znk8YyxkIyV1r/AOkswf8AhMPEX/QVf/vx&#10;F/8AEUf8Jh4i/wCgq/8A34i/+IrEor97/wBVsl/6BYf+Ao+x+p4b/n3H/wABX+Rd1PXtV1SOCC+v&#10;WniWXeFMaLg7WGflUHuapVteENDtvEni/TdIu5ZooLhpNzwEBxtidhjII6qO1evf8KN8Of8AQT1n&#10;/v7D/wDGq+dzDivJOFMRLL503G9pJQirWat3Wt0zvw+CvD90kl935Hg9W9J/5Dumf9fsH/oxa9t/&#10;4Ub4c/6Ces/9/Yf/AI1WZrvwq0Xw3p8Wr2l/qcs9ve2u1J5Iyh3Txqc4QHox715ON8TskxuGqYWk&#10;p81SLirxVryVlf3vMdfBVI0pSdtE/wAjUooor8aPyszPEf8AyLGrf9eU3/oBrxmvZvEf/Isat/15&#10;Tf8AoBrxmv2Pwr/hYr1h/wC3H1nD38Gfr+gUUUV+sn0B0mnfDnxffaXaXdtojyW88KSxP9pgG5WU&#10;EHBcEcHvVr/hV/jb/oAP/wCBdv8A/HK978F/8iJ4e/7Blt/6KWtyv5sn4qZ7Rk6UVTtHRe6+mn8x&#10;7CwNJ66nzR/wq/xt/wBAB/8AwLt//jlcnLaz2NzcWlzH5dxBNJFKmQdrKxBGRkHkdq+w6+T/ABR/&#10;yOGvf9hO6/8ARzV9xwBxlmPEGYVKWMUbQg2uVNbyiu7ObFYeFKCcTKooor9bOAjj+/L/AL39BUlR&#10;x/fl/wB7+gqSsMP8D9Zf+lMp7hUY/wCPh/8AdX+ZqSox/wAfD/7q/wAzRW+On6/+2sFsySiiityT&#10;qvh7/wAjPL/15Sf+hx16fXmHw9/5GeX/AK8pP/Q469Pr+d/ED/kf1fSP/pKPjM9/3v5IKzNU/wCQ&#10;hov/AF+t/wCk81adZmqf8hDRf+v1v/SeavkKPxfJ/kzzKHxP0f5M06KKKyMTM13/AJB8X/X7a/8A&#10;pRHWnWJ4suTZeHpLoJvME9vJszjdtmQ4z26VzX/Cypf+gMn/AIFn/wCN17eX5FmOZUOfB0nNRbTt&#10;bsu7R6NDAYjE0E6Mb2b6pdF3Z6BWZ4j/AORY1b/rym/9ANcl/wALKl/6Ayf+BZ/+N1U1T4gy3uk3&#10;tqdJRBPA8e/7UTt3KRnGznrXfDg7PKclOWHaS1eq/wAzooZPjY1Ytw2a6r/M5Giiiv6SPswr2bw5&#10;/wAixpP/AF5Q/wDoArxmvZvDn/IsaT/15Q/+gCvybxU/hYX1n/7afP8AEP8ABh6/oadFFFfjh8mc&#10;LB470zRnu7C4gumlivbncYxHjmZz3cHv6VL/AMLO0X/n2vfyi/8Ai69b8A/8imn/AF+3v/pVLXTV&#10;tWzfL6dSUJ4eTabTftLXfe3I7el2fo1LhnCVoKrK95K/36nz9/ws7Rf+fa9/KL/4uuI1nVIdZ1y9&#10;v7dXWKVl2iTGeEUdiR29a+uK+aPih/yUzW/96H/0RHX3fhvmGExOdOFCi4Pkk7ufNpdaW5Y/fc2j&#10;kmHwF6tK93p+v6HI0UUV+9gdz8Nf+PjVv92D+clegV5/8Nf+PjVv92D+clegV/NfGn/I+xPqv/SU&#10;fD51/v0/l/6SgrkPGOg6p4i1TTLTSLM3VwkNxKyCREwoaIE5YgdSPzrr6teG/wDke7X/ALBl1/6N&#10;t68PAZjWy3ELGULc8LtX22Zrw/BTzGnF9b/+ks8q/wCFX+Nv+gA//gXb/wDxyj/hV/jb/oAP/wCB&#10;dv8A/HK+l6K9v/iLOf8A8tP/AMBf/wAkfpn1Cl5nzDL4f8R+Bryx1rVdFMcCzGJd1zEQzNG/HyFi&#10;OMnp2rS/4WVL/wBAZP8AwLP/AMbrv/jl/wAifp3/AGE0/wDRMteD199wzgsNxjgnmmbQvV5nH3W4&#10;qySa0v5s8TMcswtSqnUjdpd359mjuf8AhZUv/QGT/wACz/8AG6zdf8bvrOjTae+lpCszR5f7Rvxh&#10;1PTYM9PWuYqOb7g/3l/mK+gfAuS4Ze3p03zR1XvPdarqcdLKsHCcZxhZpprV/wCYeRF/zyT/AL5F&#10;HkRf88k/75FSUV9h9VofyL7kd/M+5BNDEIJCI0BCnnaPSp6jn/495P8AdP8AKpKilThTrSUElpHb&#10;1kNu6Ciiiuokjg/494/90fyqSo4P+PeP/dH8qkrDC/wIei/IctwqOH7h/wB5v5mpKjh+4f8Aeb+Z&#10;ol/Hj6S/OIdCSiiitxEcf35f97+gqSo4/vy/739BUlYYf4H6y/8ASmU9wqMf8fD/AO6v8zUlRj/j&#10;4f8A3V/maK3x0/X/ANtYLZklFFFbkkZ/4+E/3W/mKkqM/wDHwn+638xUlYUfjqev/tsRvoFRyffi&#10;/wB7+hqSo5Pvxf739DRiPgXrH/0pAiSiiitxEc33B/vL/MVJUc33B/vL/MVJWEf48vRfnIroFRz/&#10;APHvJ/un+VSVHP8A8e8n+6f5UYr+BP0f5BHdElFFFbkhUcH/AB7x/wC6P5VJUcH/AB7x/wC6P5Vh&#10;L+PH0l+cR9CSiiitxEcP3D/vN/M1JUcP3D/vN/M1JWGF/gQ9F+Q5bhX0V+z7/wAiPqf/AGFX/wDR&#10;MNfOtfRX7Pv/ACI+p/8AYVf/ANEw185xf/uMP8a/KRth/iPWKKKK/ODsCiiigAooooAKKKKACiub&#10;8VwQ3t54csLuKOezutTZLi3lUNHMotbhwHU8MAyIwB7qD1Ao8JwrP4WuLNjIsC3t/aosUjRmOJbq&#10;ZERCpBQKoCrtI2gDGMCgDpKK83nsLOPStQudJtILPQb7UNMtIba2jCQXUZuo1mm2jAKyiUxHIw6R&#10;KcsrLjpPCkENleeI7C0ijgs7XU1S3t4lCxwqbW3chFHCgs7sQO7E9SaAOkrhvBf/ACInh7/sGW3/&#10;AKKWuhvvEthp95JazW+qvImMmDSbqZDkA8OkZU9ex46da57wX/yInh7/ALBlt/6KWvjeMv4FL1f5&#10;HRh92blFFFfn51nyf4o/5HDXv+wndf8Ao5qyq1fFH/I4a9/2E7r/ANHNWVX9nZF/yKsN/wBe4f8A&#10;pKPnavxy9QqOP78v+9/QVJUcf35f97+grurfHT9f/bWStmSUUUVuSRj/AI+H/wB1f5mpK9E+E/hL&#10;RPFNxrX9s2bXP2ZbfysTyR7dxlz9xhn7o616Z/wqXwT/ANAd/wDwNuP/AIuvzPNfEnL8mxtXAVqU&#10;5Sg3drltr73VrudsMHOpFTTPm+oz/wAfCf7rfzFfSn/CpfBP/QHf/wADbj/4uvM/ix4S0TwtcaL/&#10;AGNZtbfaVuPNzPJJu2mLH32OPvHpRlXiTl+c42lgKNKcZTas3y2097o32Cpg504ubZ53RRRX6YcR&#10;t+D/APkcNM/3pP8A0U9evV5D4P8A+Rw0z/ek/wDRT169X4H4k/8AI6X+CP5s+R4h/wB5j/hX5sKz&#10;Nd/5B8X/AF+2v/pRHWnWZrv/ACD4v+v21/8ASiOvhKP8WPqjx8P/ABoeq/M06KKKyMTM8R/8ixq3&#10;/XlN/wCgGtOszxH/AMixq3/XlN/6Aa061f8ACXq/0NpfwY+r/KIUUUVkYmZ4c/5FjSf+vKH/ANAF&#10;adZnhz/kWNJ/68of/QBWnWtb+LL1ZtiP40/V/mFdN4B/5FNP+v29/wDSqWuZrpvAP/Ipp/1+3v8A&#10;6VS1wY//AHb/ALeX5SPquDv94qf4f1Omooorwj9CPM73/kbPEf8A1+x/+ksFFF7/AMjZ4j/6/Y//&#10;AElgor6dfBD/AAx/9JR+Q53/AMjCt6sKzIP+Rnv/APrytv8A0OetOsyD/kZ7/wD68rb/ANDnrWn8&#10;MvT9UcNL4Z+n6o06KKKyMTMn/wCRnsP+vK5/9DgrTrg/iJcXFtd6U9tcTQOUnBaGRkJGY+MgjiuN&#10;/tbVP+grqP8A4Fyf/FV9zk/BGNzjBQxdGpGMXdWd76N9kz3sPlEsVh4VVK2j/Nnt1Zmqf8hDRf8A&#10;r9b/ANJ5q8k/tbVP+grqP/gXJ/8AFVr+Fr69ufFumJc3t1OgeQhZp3cA+U/OCTzXTjfD7H5fhqmL&#10;qVYOMIttK99vQ0lkk6EJVXNOyl08mer0UUV+enzpWvP9Zp//AGE7L/0pjr1WvKrz/Waf/wBhOy/9&#10;KY69Vrzsy+GHz/Q/RuD/APcp/wCJ/kgrD8af8iJ4h/7Blz/6KatysPxp/wAiJ4h/7Blz/wCimrgw&#10;v8eHqvzPq5bHH0UUV9AfhwUvhf4YeENQ8JaNe3OlO9xcWMEsr/bJ13M0aknAfA5PakrsPBf/ACIn&#10;h7/sGW3/AKKWorY3E4Si5YepKDbV+VtdH2PtuDYqTrXX8v8A7cY3/CpfBP8A0B3/APA24/8Ai6P+&#10;FS+Cf+gO/wD4G3H/AMXXa0Vwf29mv/QTU/8AA5f5n3Hsofyo8j0e0g0+1ubK2TZb299dxRJuLbVW&#10;4kAGTyeB3rQqtZ/6zUP+wne/+lMlWa9arJynKUndts/Hsy/32t/il+bCt3wD/q9f/wCwmP8A0mgr&#10;Crd8A/6vX/8AsJj/ANJoK5MX/u8/l+aPc4Q/36X+F/mjr6KKK+fP0k898Sf8j3df9gy1/wDRtxVW&#10;rXiT/ke7r/sGWv8A6NuKq19LT/hx9F+SPyjiP/kZ1fl/6Sgrz/4lf8fGk/7s/wDOOvQK8/8AiV/x&#10;8aT/ALs/846+q4L/AOR9hvV/+kswyX/fofP/ANJZw1FFFf0ofcHXfC//AJKZon+9N/6Ikr6Xr5o+&#10;F/8AyUzRP96b/wBESV9L1/NXiz/yP1/17j+cj2cB/C+YVxvxUmkt/h1qM8L7JY5bZ0bAOCLiMg88&#10;V2Vcn8SrGXU/At3YQFBNdXFpDGZCQoZrmIDJAJxk+hr4LKHTjmFB1fh5439OZX/A6aq5oSXkeA/8&#10;Jh4i/wCgq/8A34i/+Io/4TDxF/0FX/78Rf8AxFdX/wAKS8Vf8/Wjf+BEv/xqj/hSXir/AJ+tG/8A&#10;AiX/AONV/QX9r8A96f8A4BL/AORPnf7Jh/z5j90Tjb3xVr1xYXEE2pu8UkTI6+TEMgjBHC5rLrut&#10;X+EHiXTNFv7+e50kw2tvJNII55CxVVJOAYwM4HqK5r/hF/Ef/Qu6z/4L5v8A4mvbyTOeGYSqPL6t&#10;OEXy3+xd6/zWvp2LWD9irQhb0S/QyqK1f+EX8R/9C7rP/gvm/wDiaP8AhF/Ef/Qu6z/4L5v/AImv&#10;oP7dyr/oJp/+Bx/zH7Kf8rPpTwX/AMiJ4e/7Blt/6KWtysPwX/yInh7/ALBlt/6KWtyv44xX8efq&#10;/wAz6COyCvk/xR/yOGvf9hO6/wDRzV9YV8n+KP8AkcNe/wCwndf+jmr9V8Hv+RrX/wCvf/t0ThzD&#10;4F6mVRRRX9Dnkkcf35f97+gqSo4/vy/739BUlYYf4H6y/wDSmU9wr0T4T+EtE8U3Gtf2zZtc/Zlt&#10;/KxPJHt3GXP3GGfujrXndev/AAH/AOPjxF/u2v8AOavjPEevVw/D1WrRk4yTjZptNe8lujowaTqp&#10;M7H/AIVL4J/6A7/+Btx/8XR/wqXwT/0B3/8AA24/+LrtaK/mv+3s1/6Can/gcv8AM9j2UP5UeWar&#10;4S0Twt4n03+xrNrb7TZXXm5nkk3bXgx99jj7x6VPWn41/wCRn0T/AK8rz/0O3rMr0416uIpQq1pO&#10;UmtW223q1uz8y4oSWYyS7L8grM1T/kIaL/1+t/6TzVp1ka5cwWlzo89zNHDCt626SRgqjMEoGSfe&#10;taKblZdn+TPFw6bnZdn+TNeisz/hI9D/AOgzp3/gUn+NH/CR6H/0GdO/8Ck/xpexq/yv7hfV638j&#10;+5lDxz/yJ97/AL0P/o1K8or0nxjrWlXfha7gttTsppmaLbHHOrMcSKTgA+lebV+1+GMZRy+spK3v&#10;/wDtqPrcihKGFakre8/yQVHP/wAe8n+6f5VJUc//AB7yf7p/lX6Liv4E/R/ke3HdElFFFbkhXs3h&#10;z/kWNJ/68of/AEAV4zUEMMRgjJjQkqOdo9K+M4u4bnnzo0oVFDl5nqr/AMq7o4MwwCxkFHm5bPtf&#10;9UfQFFeBeRF/zyT/AL5FHkRf88k/75FfG/8AELK//QSv/AX/AJnk/wCri/5+/wDkv/2x9R+Af+RT&#10;T/r9vf8A0qlrpq4r4SAD4ZaSAMANccf9t5K7WvxDNaXscfXpN35ZyX3No/RcPHlowj2S/IK+aPih&#10;/wAlM1v/AHof/REdfS9fNHxQ/wCSma3/AL0P/oiOvv8Awm/5H8v+vcvziYY/+F8zkaKKK/pU8Y7n&#10;4a/8fGrf7sH85K9ArxfRPEN9oNxc/Ykt285U3+cjN0LYxhh6mtn/AIWFrn/PLTv+/L//ABdfiXEf&#10;B+b5jmtbFYamnCT0fNFbJJ6N90fNZllOIxGJlVhazt18kj0+rXhv/ke7X/sGXX/o23ryb/hYWuf8&#10;8tO/78v/APF12Pws8Q32veO3+2pbr5OmT7PJRl6ywZzlj6CvlM14PzfLsFVxWJppQind80XvotE+&#10;7N8kynEYfH06s7WV+vk0e1UUUV+aH6IeZfHL/kT9O/7Caf8AomWvB694+OX/ACJ+nf8AYTT/ANEy&#10;14PX9K+E3/Igf/XyX5RPGx/8X5BUc33B/vL/ADFSVHN9wf7y/wAxX6Piv4E/R/kckd0SUUUVuSRz&#10;/wDHvJ/un+VSVHP/AMe8n+6f5V9W/wDCF+Ff+hZ0b/wAi/8Aia+D4u4yhw1Xp89F1PaJ7O1uV+j3&#10;5jqw+HdZPW1j5Wor6p/4Qvwr/wBCzo3/AIARf/E0f8IX4V/6FnRv/ACL/wCJr5H/AIjLQ/6BH/4G&#10;v/kTo/s5/wAx8pQf8e8f+6P5VJUcH/HvH/uj+VSV+x4X+BD0X5HnS3Co4fuH/eb+ZqSo4fuH/eb+&#10;Zol/Hj6S/OIdCSiiitxEcf35f97+gqSo4/vy/wC9/QVJWGH+B+sv/SmU9wqMf8fD/wC6v8zUlRj/&#10;AI+H/wB1f5mit8dP1/8AbWC2ZJRRRW5JGf8Aj4T/AHW/mKkqM/8AHwn+638xUlYUfjqev/tsRvoF&#10;Ryffi/3v6GpKjk+/F/vf0NGI+Besf/SkCJKKKK3ERzfcH+8v8xUlRzfcH+8v8xUlYR/jy9F+ciug&#10;VHP/AMe8n+6f5VJUc/8Ax7yf7p/lRiv4E/R/kEd0SUUUVuSFRwf8e8f+6P5VJUcH/HvH/uj+VYS/&#10;jx9JfnEfQkooorcRHD9w/wC838zUlRw/cP8AvN/M1JWGF/gQ9F+Q5bhX0V+z7/yI+p/9hV//AETD&#10;XzrX0V+z7/yI+p/9hV//AETDXznF/wDuMP8AGvykbYf4j1iiiivzg7AooooAKKKKACiiigCvfWFn&#10;qdnJZ39pBd2smN8M8YkRsEEZU8HBAP4VGdJ01rdLdtPtDAlu1qkZhXasLABowMYCEKoK9DtHpVyi&#10;gDLs/DWg6fb3VvZaJpttBdpsuY4bVEWZcEYcAYYYYjB9T61csbCz0yzjs7C0gtLWPOyGCMRouSSc&#10;KOBkkn8asUUAFcN4L/5ETw9/2DLb/wBFLXc1w3gv/kRPD3/YMtv/AEUtfG8ZfwKXq/yOjD7s3KKK&#10;K/PzrOO8P+GPD+o2N3dX2h6Zc3Mmp3++ae0jd2xdygZJGTwAPwrV/wCEL8K/9Czo3/gBF/8AE0eE&#10;/wDkD3H/AGE9Q/8ASuatyu7E4msq00pvd9X3ISVjD/4Qvwr/ANCzo3/gBF/8TXjPivwBq+o+NtbP&#10;hvQozp8M0UQW3eGFEbyImICll/vZ4HevoKsPQf8AkMeJ/wDsJp/6SW1etkHEWOyfETxeHd5KNveu&#10;1q49LoirRjUXKzwT/hV/jb/oAP8A+Bdv/wDHKP8AhV/jb/oAP/4F2/8A8cr6Xor6r/iLOf8A8tP/&#10;AMBf/wAkYfUKXmeVfCDQdU8O6pr9pq9mbW4eG0lVDIj5UtOAcqSOoP5V6rWHa/8AI96t/wBgyy/9&#10;G3VblfD55mNbMsdPGV7c8+Vu23wo6acFCKiugV4z8eP+Pjw7/u3X84a9mrxn48f8fHh3/duv5w17&#10;nh//AMlJhfV/+kyMsX/BkeQUUUV/WJ4RPY6jPpWp2t7bCMzRs20SKSvKMDkAjsfWuj/4WFrn/PLT&#10;v+/L/wDxdcjJ9+L/AHv6GpK+dxnDuWZniJ1sZSU5KyvdrSydtGu7MK2EoVmpVIps6r/hYWuf88tO&#10;/wC/L/8AxdLH4y1XVb2xsrmOyEMl7b7jHEwbiVCMEue49K5Srek/8h3TP+v2D/0YteTmfB+SYfBV&#10;q1KglKMZNO8tGk2nuc88BhoxcowV0e3UUUV/PZ8EZniP/kWNW/68pv8A0A1p1meI/wDkWNW/68pv&#10;/QDWnWr/AIS9X+htL+DH1f5RCiiisjEzPDn/ACLGk/8AXlD/AOgCtOszw5/yLGk/9eUP/oArTrWt&#10;/Fl6s2xH8afq/wAwrpvAP/Ipp/1+3v8A6VS1zNdN4B/5FNP+v29/9Kpa4Mf/ALt/28vykfVcHf7x&#10;U/w/qdNRRRXhH6EeZ3v/ACNniP8A6/Y//SWCiqmr6tpth4x8QxXmoWtvIbuJgk0yoSPs0HOCenBq&#10;v/wkeh/9BnTv/ApP8a+rjSqOnBqL+GPT+6j8mzmhVlmFVqL3fQ06zIP+Rnv/APrytv8A0Oej/hI9&#10;D/6DOnf+BSf41Bp17aX/AIi1CWzuYbiMWlspeGQOAd83GR35FaRpzjCTkmtP1RwQo1IQm5Ra07ea&#10;Nqiiiuc5Tz/4lf8AHxpP+7P/ADjrhq7n4lf8fGk/7s/8464av6G8Pf8AkQ0/WX/pTPusn/3Gn8//&#10;AEphU9jqM+lana3tsIzNGzbRIpK8owOQCOx9agqOT78X+9/Q19VmFCniMPKjVV4ysmu6bSaPScVJ&#10;OMtnc67/AIWFrn/PLTv+/L//ABdH/Cwtc/55ad/35f8A+LrlaK8H/UjIP+gdffL/ADOL+zcJ/wA+&#10;0dppPjLVdV8Q6NZXMdkIZNTtNxjiYNxOhGCXPcelfSNfJ/hf/kcNB/7Cdr/6OWvrCvxLxPyvCZZm&#10;FGjg4ckXC9rt68zV9W+yPfyqhTo0nGmrK/6BWH40/wCRE8Q/9gy5/wDRTVuVh+NP+RE8Q/8AYMuf&#10;/RTV+dYX+PD1X5npy2OPooor6A/DgrsPBf8AyInh7/sGW3/opa4+uw8F/wDIieHv+wZbf+ilrjzD&#10;+B81+TPuODN63/bv/txuUUUV4h90eVWf+s1D/sJ3v/pTJVmq1n/rNQ/7Cd7/AOlMlWa+qn8TPxrM&#10;v99rf4pfmwrd8A/6vX/+wmP/AEmgrCrd8A/6vX/+wmP/AEmgrlxf+7z+X5o9zhD/AH6X+F/mjr6K&#10;KK+fP0k898Sf8j3df9gy1/8ARtxVWrXiT/ke7r/sGWv/AKNuKq19LT/hx9F+SPyjiP8A5GdX5f8A&#10;pKCvP/iV/wAfGk/7s/8AOOvQK8/+JX/HxpP+7P8Azjr6rgv/AJH2G9X/AOkswyX/AH6Hz/8ASWcN&#10;RRRX9KH3B13wv/5KZon+9N/6Ikr6Xr5o+F//ACUzRP8Aem/9ESV9L1/NXiz/AMj9f9e4/nI9nAfw&#10;vmFYfiz/AJA9v/2E9P8A/SuGtysPxZ/yB7f/ALCen/8ApXDX5xhf48PVfmdktjcooorAZh+NP+RE&#10;8Q/9gy5/9FNW5WH40/5ETxD/ANgy5/8ARTVuVvL+BH1l+URdQooorAZh+C/+RE8Pf9gy2/8ARS1u&#10;Vh+C/wDkRPD3/YMtv/RS1uVviv48/V/mTHZBXyf4o/5HDXv+wndf+jmr6wr5P8Uf8jhr3/YTuv8A&#10;0c1fqvg9/wAjWv8A9e//AG6Jw5h8C9TKooor+hzySOP78v8Avf0FSVCsiJJKGdVO7oTjsKd58X/P&#10;VP8AvoVxUcRRjFqU0neXVfzMppklev8AwH/4+PEX+7a/zmrxzz4v+eqf99CvYvgK6vP4iKsGG215&#10;Bz3mr4fxMr0p8OVlGSbvDr/eR1YNP2yPZ6KKK/mE9o86+JGrWWj69oVxfSmKJrW8QMI2fndbnooJ&#10;7GuW/wCE58O/8/z/APgNL/8AE1Y+PH/Hx4d/3br+cNeQV+3cG8EYTOMmpYurUlFvmVla2kn3R8jm&#10;+U0MVinUqN3stmv8mer/APCc+Hf+f5//AAGl/wDia5vxp4k0rWNLtbexuWllW6DlTC6cbHHVgB3F&#10;cZUcn34v97+hr6/CeH2Cy/E0sXTqybhKLSdrbryOLD5LhqNVVIuV15r/ACJKKKK/Rj1SOb7g/wB5&#10;f5ipKjm+4P8AeX+YqSsI/wAeXovzkV0Co5/+PeT/AHT/ACqSo5/+PeT/AHT/ACoxX8Cfo/yCO6JK&#10;K94/4Ub4c/6Ces/9/Yf/AI1R/wAKN8Of9BPWf+/sP/xqvzj/AIizkHap/wCAr/5I6/qFXyPB6jg/&#10;494/90fyr3z/AIUb4c/6Ces/9/Yf/jVctoXwWl1Xw/puojxEkQu7WKfy/sBbZuQNjPmDOM9cCtKP&#10;ifkFWftJSlFRVtY9XbtfsxPBVVoeYUV6/wD8KHl/6GdP/Bcf/jtH/Ch5f+hnT/wXH/47XV/xE7hv&#10;/n8//AJf5C+pVux2Pwl/5JnpX+9cf+j5K7WuW+HdgdK8GQacZfNNpdXkHmbdu/bcyrnGTjOOmTXU&#10;1/NucVY1sxxFSG0pya9HJnsU1aCXkFeCeN/BviLxF8QNeu9I0xrq3SaGJnE8SYYW8RIwzA9CPzr3&#10;usPQf+Qx4n/7Caf+kltXfw7nmKyTEzxmFtzqNtVdauPmia1KNRcsjwT/AIVf42/6AD/+Bdv/APHK&#10;P+FX+Nv+gA//AIF2/wD8cr6Xor67/iLOf/y0/wDwF/8AyRz/AFCl5nzv4e+Eur6rql/aapcf2PcW&#10;0MMoRo0uPMV2kAOUkAHMZ/z16L/hQ8v/AEM6f+C4/wDx2vSrX/ke9W/7Bll/6Nuq3K8zGeIPELrO&#10;VOvyJ2dklZXSbtdN7+ZccJStqjxn/hQ8v/Qzp/4Lj/8AHa1/BngN/BHjuHdqi332vTLnGLfytmyW&#10;3/22znd7dK9PrDuv+R70n/sGXv8A6Nta4cRxhneY0Z4XF4hypyTurR1srrZJ7pFLD0oPmitTcooo&#10;r5I6DzL45f8AIn6d/wBhNP8A0TLXg9e8fHL/AJE/Tv8AsJp/6Jlrwev6V8Jv+RA/+vkvyieNj/4v&#10;yCo5vuD/AHl/mKkqW0sZdTv7SwgKCa6uIoYzISFDM4AyQCcZPoa/RMdUjSwtSpN2Si2/RJnJFXkk&#10;RUV6N/wpLxV/z9aN/wCBEv8A8ao/4Ul4q/5+tG/8CJf/AI1Xy/8AxEDhv/oKX3S/+RNvqlb+U81n&#10;/wCPeT/dP8q+ya+dNX+EHiXTNFv7+e50kw2tvJNII55CxVVJOAYwM4HqK+i6/I/E/PMvzephqmAq&#10;qaipp2TVn7vdI9DBUp01JSVgooor8qO4+NoP+PeP/dH8qkqOD/j3j/3R/KpK/tzC/wACHovyPmpb&#10;hUcP3D/vN/M1JUcP3D/vN/M0S/jx9JfnEOhJRRRW4iOP78v+9/QVJUcf35f97+gqSsMP8D9Zf+lM&#10;p7hUY/4+H/3V/makqMf8fD/7q/zNFb46fr/7awWzJKKKK3JIz/x8J/ut/MVJUZ/4+E/3W/mKkrCj&#10;8dT1/wDbYjfQKjk+/F/vf0NSU6K1ub27gt7S2muZ3Y7YoIy7thSThQCTwCajGVIU6XPN2Sabb0SS&#10;a1Y4q7shtFav/CL+I/8AoXdZ/wDBfN/8TR/wi/iP/oXdZ/8ABfN/8TXJ/buVf9BNP/wOP+ZXsp/y&#10;sxpvuD/eX+YqStiDwlrdxfWVtdaVqVjDcXUMDXM9jIqR75FUE5AHUjjIz0r0f/hQ8v8A0M6f+C4/&#10;/Ha8HMeN8jy3EWr10+aKs4+8tG+sbq/kaww1Wa0R5BUc/wDx7yf7p/lXsf8AwoeX/oZ0/wDBcf8A&#10;47WfrvwWl0rw/qWonxEkotLWWfy/sBXftQtjPmHGcdcGvPqeJPDtaDpwrO8lZe5Ld/IpYOsnex5h&#10;RXvH/CjfDn/QT1n/AL+w/wDxqj/hRvhz/oJ6z/39h/8AjVcn/EWcg7VP/AV/8kV9Qq+R4PUcH/Hv&#10;H/uj+Ve+f8KN8Of9BPWf+/sP/wAarwOD/j3j/wB0fyr6Dh7i3AcQ15/UlL92teZJfE1a2r7MyrUJ&#10;0l73Ukooor645yOH7h/3m/makr2j4efDzwtrvgew1LUdNaa7mabzJBdTJnEzqOFcAcAdq6j/AIVL&#10;4J/6A7/+Btx/8XX5PW8VctwNSWEnRm3Tbi2uWzcdNNfI71gZyXMmtT5vr6K/Z9/5EfU/+wq//omG&#10;pv8AhUvgn/oDv/4G3H/xdb3w70mx0JPEem6dCYbSHVR5cZdnxm1t2PLEk8k9648Tx7guIYfVMPSl&#10;Fx968rWstOjfcpYWVL3mztKKKK4igooooAKKKKACiiigDL1rVZtNFlDaW0dxeX1x9nt0llMUe4Rv&#10;IS7hWKjbG+MKecDgEkV4/EsK+E73Xrq3kjSxS5NzDEQ53W7OkgQnG4bo22k7cjGQvQSa9p95dtpl&#10;3YCCS6067NykM8hjSXMUkRUuFYrgSls7TnbjjORnjw3eTeEL/QJ5II/7TivjPOjF/IkuZHcKqkDz&#10;FXzWG4lSdg+UbjtACTxTeWS3tvqOmQR6lB9l8uK3uzLC/wBplMMWZGjUr86nd8hwuCNx+Uami6rN&#10;qQvYbu2jt7yxuPs9wkUplj3GNJAUcqpYbZEzlRzkcgAnDufD2sao9/qF4lja30n2DybaG4eWM/ZL&#10;hp13SGNSu8uUOEO0Dd82do2NB0+8tG1O7vxBHdajdi5eGCQyJFiKOIKHKqWyIg2doxuxzjJANiuG&#10;8F/8iJ4e/wCwZbf+ilrob7Rr+7vJJ4fE2q2UbYxBBHalEwAOC8LNz15J6+nFZNl4Fl06wt7G18V6&#10;5HbW0SwxJssztRQABk2+TwB1rwM/yqtmNOEKLSs763/RM1pTUHqaNFYM+h6lF4q0/S18W6z5FxZX&#10;Nw7GKz3Bo3gVQP3GMYlbPHYdO+p/wiN5/wBDfrn/AH7s/wD5Hr5f/U/Hfzw+9/8AyJv9YiZvhP8A&#10;5A9x/wBhPUP/AErmrcrOtPAstjC0Nt4r1xI2lkmI2WZ+d3LsebfuzE/jVLVdD1Kx1HQ7eLxbrJS/&#10;vWt5S0VnkKLeaXK/uOu6NRzngn6jStwljZ1JTUo6tvd//IiVeKRvVh6D/wAhjxP/ANhNP/SS2rS/&#10;4RG8/wChv1z/AL92f/yPUEHgWW2mupofFeuLJdSiaY7LM7nCKmebfj5UUcelEOEsbGMk5R1Vt33T&#10;/l8gdeJo0Vg6/oepaVp0VxB4t1lne9tLch4rMjbLcRxMeIBztcke+OvStT/hEbz/AKG/XP8Av3Z/&#10;/I9Z/wCp+O/nh97/APkR/WImba/8j3q3/YMsv/Rt1W5WcngWVL+a+XxXrguZokhd9lnyiFyox9nx&#10;wZH/AD9hVLxLoepaN4V1fVLfxbrLT2VlNcRrJFZlSyIWAOIAcZHqK0q8JY2crqUdkt30SX8olXib&#10;1eM/Hj/j48O/7t1/OGvXP+ERvP8Aob9c/wC/dn/8j1ieIPhHp/ik2x1nxFr1ybbd5RDW0e3djd9y&#10;EZztHX0r2uGckxOU5tRx1ZxcYNtpN31TXVLuZ1qkalNxXU+X6K+hv+Gd/Cv/AEF/EH/gTF/8brL8&#10;NfAnw3rPhXSNUuNU1xZ72yhuJFjuIwoZ0DEDMZOMn1NftP8ArjQ/59P70eb9Xfc8IlYK0RYgDd1P&#10;0NL58X/PVP8AvoV9L6T8DdC0PVINS07XNehu4N3lyGWB9uVKnhoiOhI6d66j/hEbz/ob9c/792f/&#10;AMj15OJ4xxcKreFoRcXr702ne1ukXpp3NFh4te8z5A8+L/nqn/fQox9qeO3gHnSyyIiRRjezksAA&#10;AOST6V9V6Boeparp0txP4t1lXS9u7cBIrMDbFcSRKeYDztQE++enSrt34FlvoVhufFeuPGsscwGy&#10;zHzo4dTxb9mUH8K5avGOaVYSpvD01dW+OT38uRX+9FLDwTvd/d/wT5c/4RDXf+hY1b/wWy//ABNH&#10;/CIa7/0LGrf+C2X/AOJr6q/4RG8/6G/XP+/dn/8AI9ZelaHqV9qOuW8vi3WQlherbxFYrPJU28Mu&#10;W/cdd0jDjHAH1Pm/6z55/wBA+H/8nL9hS7s+ZLvwtrNvZzzy+HdTijjjZ3kfT5VVABkkkrgAete3&#10;f8K38Uf9D5/5R4v/AIqu6vfAsuo2FxY3XivXJLa5iaGVNlmNyMCCMi3yOCelT/8ACI3n/Q365/37&#10;s/8A5Hr53PqucZu6cnGlTcb7K6d7fzRfntYTwuEn/Fhz9rpOx59/wrfxR/0Pn/lHi/8AiqP+Fb+K&#10;P+h8/wDKPF/8VXWwaHqUvirUNLbxbrPkW9lbXCMIrPcWkedWB/cYxiJccdz17an/AAiN5/0N+uf9&#10;+7P/AOR6+f8A7Hzn+en/AOAr/wCQJ+oZd/z5j/4Cj5HttZvYrWKNNXvI1RAoRbx1CgDoBu4qX+3b&#10;/wD6DV7/AOBsn/xVfVll4Fl06wt7G18V65HbW0SwxJssztRQABk2+TwB1qlPoepReKtP0tfFus+R&#10;cWVzcOxis9waN4FUD9xjGJWzx2HTv+hrOZRXL/Z9B26t6vzf7szeCoN3f5I+YP7dv/8AoNXv/gbJ&#10;/wDFV9E/CeRpfhrpcju0jO9wxdm3FiZ5OSe9dV/wiN5/0N+uf9+7P/5HqC08Cy2MLQ23ivXEjaWS&#10;YjZZn53cux5t+7MT+NfP8Swr51hY0KeGpUXGV7xb10as/cXc6MNSpYeTlHr5GjRWDquh6lY6jodv&#10;F4t1kpf3rW8paKzyFFvNLlf3HXdGo5zwT9Rqf8Ijef8AQ365/wB+7P8A+R6+J/1Px388Pvf/AMid&#10;v1iJ83/FKRE+JuthnVTuh4Jx/wAsI65Dz4v+eqf99CvriDwLLbTXU0PivXFkupRNMdlmdzhFTPNv&#10;x8qKOPSqWv6HqWladFcQeLdZZ3vbS3IeKzI2y3EcTHiAc7XJHvjr0r9byriXM8uwNHBQoQkqcVG7&#10;nJXsu3IzgqUYTk5Xevl/wT5U8+L/AJ6p/wB9Ctrw34rXw7PeFbeO5FwsfJn2bdpb/ZOfvV9S/wDC&#10;I3n/AEN+uf8Afuz/APkeoE8CypfzXy+K9cFzNEkLvss+UQuVGPs+ODI/5+wozPiHGZnh3hsVhoOD&#10;s7KpJXt58mnf8DCrgaFaDp1LtP8A4fozwD/haP8A1C4f/A3/AOwo/wCFo/8AULh/8Df/ALCvcvEu&#10;h6lo3hXV9Ut/FustPZWU1xGskVmVLIhYA4gBxkeorU/4RG8/6G/XP+/dn/8AI9fMfUsN/wBAUP8A&#10;wdU/+QOH/V/Lv5fz/wDkj5a8SeK18RT2Za3jthbrJyJ9+7cV/wBkY+7WL58X/PVP++hX1w/gWV7+&#10;G+bxXrhuYYnhR9lnwjlCwx9nxyY0/L3NT/8ACI3n/Q365/37s/8A5Hr6bLOIcZlmHWGwuGgoK7s6&#10;kna/nya9/wADupYGhRgqdO6S/wCH6s+QPPi/56p/30K1vDGir4p8T2GjR3qW7XDP+92eZt2xu33c&#10;jP3cde9fSvhrQ9S1nwrpGqXHi3WVnvbKG4kWOKzChnQMQMwE4yfU1dn8Cy3M1rNN4r1xpLWUzQnZ&#10;Zja5Rkzxb8/K7Dn1rfGcW5viMPOlCjCEmtJKcm0+js4WdmbRoU07tt/16nlX/Ch5f+hnT/wXH/47&#10;R/woeX/oZ0/8Fx/+O165/wAIjef9Dfrn/fuz/wDkesvQND1LVdOluJ/Fusq6Xt3bgJFZgbYriSJT&#10;zAedqAn3z06V8f8A2jxl/wBBq/D/AOQOjkw/8v8AX3nmh+Esnhi90zWG11boW+p2X7kWXl7t1xGv&#10;3vMOPvZ6dq9prOu/Ast9CsNz4r1x41ljmA2WY+dHDqeLfsyg/hU//CI3n/Q365/37s//AJHrxc2y&#10;rO83lGrjq0ZzjdXemnRaRXW/3mlOdOnpFWLVYfjT/kRPEP8A2DLn/wBFNTdK0PUr7Udct5fFushL&#10;C9W3iKxWeSpt4Zct+467pGHGOAPqbt74Fl1GwuLG68V65JbXMTQypssxuRgQRkW+RwT0rzKPCWNh&#10;UjNyjo093/8AIluvFo8T/wCFj6X/AM+Oo/8AfEf/AMXR/wALH0v/AJ8dR/74j/8Ai69X/wCFO6D/&#10;AM/L/wDgs07/AORay4Phfo8virUNLaf9xb2VtcIw0vTtxaR51YH/AEbGMRLjjuevb7P+yct/58S/&#10;8G//AHI+V/1bwXn/AF8zzz/hY+l/8+Oo/wDfEf8A8XXsPgv/AJETw9/2DLb/ANFLVX/hTug/8/L/&#10;APgs07/5FrVsvAsunWFvY2vivXI7a2iWGJNlmdqKAAMm3yeAOteRnHD8MTTjDBR5NbvmnzX7WtCN&#10;vxv5Hq5ZgKGXuXs7+9b8P+HNGisGfQ9Si8Vafpa+LdZ8i4srm4djFZ7g0bwKoH7jGMStnjsOnfU/&#10;4RG8/wChv1z/AL92f/yPXz/+p+O/nh97/wDkT1vrETwi91Txfb6zq8Wl6DNdWS6neeXMunTyhv38&#10;hPzKcHnI49Ki/trx/wD9Cxcf+Cm5/wAa91tPAstjC0Nt4r1xI2lkmI2WZ+d3LsebfuzE/jVLVdD1&#10;Kx1HQ7eLxbrJS/vWt5S0VnkKLeaXK/uOu6NRzngn6j7COHqQio/VKMrdXKrd+bs7XfW2h4tTKcBU&#10;m5yhq3d7dTxf+2vH/wD0LFx/4Kbn/GvSPhRPqFxo2sS6pata3ramfMhaFoiv7iED5W5HGDz612n/&#10;AAiN5/0N+uf9+7P/AOR6gg8Cy2011ND4r1xZLqUTTHZZnc4RUzzb8fKijj0rjzHLa+Nw7owoUqT0&#10;1jKo36PmurfK90jfCYHCYSp7SjGztY0aKwdf0PUtK06K4g8W6yzve2luQ8VmRtluI4mPEA52uSPf&#10;HXpWp/wiN5/0N+uf9+7P/wCR6+b/ANT8d/PD73/8ien9YieMfF3WNR0nx3F9gu2t/N0yHfhEbdiW&#10;bH3gfU1w3/CYeIv+gq//AH4i/wDiK+i774V6fql+b7UdY1C9uTEsIe5tbGXCKWIADW5A5dunXjPQ&#10;YxPEvwv0fRvCur6pbz7p7KymuI1k0vTipZELAHFsDjI9RX6Rk/1PBYGnh8TgqdWcVZyct9f8D223&#10;6Hk4jA4evVdSUU2+8Uzw/wD4TDxF/wBBV/8AvxF/8RWdqOsajq1xB9vu2uPKV9mURduSufugegr6&#10;V/4U7oP/AD8v/wCCzTv/AJFqlf8AwJ8NaiYzNf6jEY84NrFaW+c4zny4F3dB1zjt1r2cLmWAoVo1&#10;aeAhBp35oyu16e4t9t+pnDLqFN80IpPyikfNtFfQ3/DO/hX/AKC/iD/wJi/+N1l+GvgT4b1nwrpG&#10;qXGqa4s97ZQ3Eix3EYUM6BiBmMnGT6mvpv8AXGh/z6f3ov6u+5538L/+SmaJ/vTf+iJK+l643Sfg&#10;boWh6pBqWna5r0N3Bu8uQywPtypU8NER0JHTvXUf8Ijef9Dfrn/fuz/+R6/JuNcDXz/MljMPaMeV&#10;RtJu9032T7nfhpKlDlZarD8Wf8ge3/7Cen/+lcNN0DQ9S1XTpbifxbrKul7d24CRWYG2K4kiU8wH&#10;nagJ989OlXbvwLLfQrDc+K9ceNZY5gNlmPnRw6ni37MoP4V8rR4SxsKkZuUdGnu//kTd14tGjRVX&#10;/hEbz/ob9c/792f/AMj1l6VoepX2o65by+LdZCWF6tvEVis8lTbwy5b9x13SMOMcAfU5/wCp+O/n&#10;h97/APkR/WIjvGn/ACIniH/sGXP/AKKatys698Cy6jYXFjdeK9cktrmJoZU2WY3IwIIyLfI4J6VP&#10;/wAIjef9Dfrn/fuz/wDketHwljXTUOaOjb3fW393yF7eNy1RWDBoepS+KtQ0tvFus+Rb2VtcIwis&#10;9xaR51YH9xjGIlxx3PXtqf8ACI3n/Q365/37s/8A5HrP/U/Hfzw+9/8AyI/rETN8F/8AIieHv+wZ&#10;bf8Aopa3KzrLwLLp1hb2Nr4r1yO2tolhiTZZnaigADJt8ngDrVKfQ9Si8Vafpa+LdZ8i4srm4djF&#10;Z7g0bwKoH7jGMStnjsOnfStwljZ1JTUo6tvd/wDyIlXikb1cd4f8MeH9Rsbu6vtD0y5uZNTv9809&#10;pG7ti7lAySMngAfhXT/8Ijef9Dfrn/fuz/8AkeoLTwLLYwtDbeK9cSNpZJiNlmfndy7Hm37sxP41&#10;dPhbMKcHGNSKba2cul/LzE68G9ip/wAIX4V/6FnRv/ACL/4mj/hC/Cv/AELOjf8AgBF/8TTdV0PU&#10;rHUdDt4vFuslL+9a3lLRWeQot5pcr+467o1HOeCfqNT/AIRG8/6G/XP+/dn/API9H+rOa/8AP5f+&#10;BS/yH7aHYxvCtlaadfeJLWxtYba2j1NdkMEYRFzaW5OAOBySfxro6zoPAsttNdTQ+K9cWS6lE0x2&#10;WZ3OEVM82/Hyoo49Kpa/oepaVp0VxB4t1lne9tLch4rMjbLcRxMeIBztcke+OvSprcKY6pPm547L&#10;q+iS/lBV4o3qw7X/AJHvVv8AsGWX/o26rS/4RG8/6G/XP+/dn/8AI9QJ4FlS/mvl8V64LmaJIXfZ&#10;Z8ohcqMfZ8cGR/z9hShwljYxknKOqtu+6f8AL5A68TRorB8S6HqWjeFdX1S38W6y09lZTXEayRWZ&#10;UsiFgDiAHGR6itT/AIRG8/6G/XP+/dn/API9Z/6n47+eH3v/AORH9YieR/Hj/j48O/7t1/OGvIK+&#10;oPEHwj0/xSbY6z4i165Ntu8ohraPbuxu+5CM52jr6Vi/8M7+Ff8AoL+IP/AmL/43X7DwjmyyTKae&#10;BrQ5pRcndPTVt9bHn4in7So5I+eajk+/F/vf0Ne7eGvgT4b1nwrpGqXGqa4s97ZQ3Eix3EYUM6Bi&#10;BmMnGT6mtT/hnfwocZ1bX+On+kxf/Gq+iq8XUZxt7N7p7ro0zFYd9z55or6G/wCGd/Cv/QX8Qf8A&#10;gTF/8brL0D4E+G9V06W4n1TXFdL27twEuIwNsVxJEp5jPO1AT756dK0/1xof8+n96F9Xfc8JnIEe&#10;ScAMvP4ijz4v+eqf99CvpCz+AXhuwvbe8ttZ19J7eVZomM8LbXUgqcGLBwQOtdf/AMIjef8AQ365&#10;/wB+7P8A+R68vF8YYmNbnwlCLTST5pNO6b7Rl3NI4eNveZ8gefF/z1T/AL6FMmmiMEgEiElTxuHp&#10;X1dpWh6lfajrlvL4t1kJYXq28RWKzyVNvDLlv3HXdIw4xwB9TdvfAsuo2FxY3XivXJLa5iaGVNlm&#10;NyMCCMi3yOCelck+Ms0qRcJYemk9Pjl/8gUsPBa3f3f8E0aKq/8ACI3n/Q365/37s/8A5HrLg0PU&#10;pfFWoaW3i3WfIt7K2uEYRWe4tI86sD+4xjES447nr2/F/wDU/Hfzw+9//Ino/WIm9WH4L/5ETw9/&#10;2DLb/wBFLWl/wiN5/wBDfrn/AH7s/wD5HqCy8Cy6dYW9ja+K9cjtraJYYk2WZ2ooAAybfJ4A61ou&#10;EsaqbhzR1ae76X/u+YvbxuaNFYM+h6lF4q0/S18W6z5FxZXNw7GKz3Bo3gVQP3GMYlbPHYdO+p/w&#10;iN5/0N+uf9+7P/5HrP8A1Px388Pvf/yI/rETN8J/8ge4/wCwnqH/AKVzVuVnWngWWxhaG28V64kb&#10;SyTEbLM/O7l2PNv3Zifxqlquh6lY6jodvF4t1kpf3rW8paKzyFFvNLlf3HXdGo5zwT9RpW4Sxs6k&#10;pqUdW3u//kRKvFI3qw9B/wCQx4n/AOwmn/pJbVpf8Ijef9Dfrn/fuz/+R6gg8Cy2011ND4r1xZLq&#10;UTTHZZnc4RUzzb8fKijj0ohwljYxknKOqtu+6f8AL5A68TRorB1/Q9S0rToriDxbrLO97aW5DxWZ&#10;G2W4jiY8QDna5I98delan/CI3n/Q365/37s//kes/wDU/Hfzw+9//Ij+sRM21/5HvVv+wZZf+jbq&#10;tys5PAsqX818vivXBczRJC77LPlELlRj7PjgyP8An7CqXiXQ9S0bwrq+qW/i3WWnsrKa4jWSKzKl&#10;kQsAcQA4yPUVpV4Sxs5XUo7Jbvokv5RKvE3qw7r/AJHvSf8AsGXv/o21rS/4RG8/6G/XP+/dn/8A&#10;I9QP4Fle/hvm8V64bmGJ4UfZZ8I5QsMfZ8cmNPy9zRS4SxsJXco7Nbvqmv5QdeLNGiqv/CI3n/Q3&#10;65/37s//AJHrL8NaHqWs+FdI1S48W6ys97ZQ3EixxWYUM6BiBmAnGT6ms/8AU/Hfzw+9/wDyI/rE&#10;TkPjl/yJ+nf9hNP/AETLXg9fVup/DiHWo4ItT8RateRQS+ckc8Fkyb9rLkqbfB4ZuufXqBVH/hTu&#10;g/8APy//AILNO/8AkWv1DhDMsTw9l31KVKM25OV+dreyt8D7HFiIKrPmvY+YK1fC/wDyOGg/9hO1&#10;/wDRy17toHwv0fVdOluJ59rpe3duAml6cBtiuJIlPNsedqAn3z06VqD4PaIkkUsV/dQywypNHJBY&#10;2Ebq6MGUhltgeoH16Hg172P4sr4vC1cN9XS54yjfnbtdNXtyGUaCjJO+3l/wTpqKq/8ACI3n/Q36&#10;5/37s/8A5HrL0rQ9SvtR1y3l8W6yEsL1beIrFZ5Km3hly37jrukYcY4A+p/Ef9T8d/PD73/8iel9&#10;YiO8af8AIieIf+wZc/8Aopq3Kzr3wLLqNhcWN14r1yS2uYmhlTZZjcjAgjIt8jgnpU//AAiN5/0N&#10;+uf9+7P/AOR60fCWNdNQ5o6Nvd9bf3fIXt43LVFYMGh6lL4q1DS28W6z5FvZW1wjCKz3FpHnVgf3&#10;GMYiXHHc9e2p/wAIjef9Dfrn/fuz/wDkes/9T8d/PD73/wDIj+sRPkCD/j3j/wB0fyqSvolf2fPC&#10;yqFGq64ABgfvof8A41WZP8D/AA7F4q0/S11PWfIuLK5uHYyw7g0bwKoH7rGMStnjsOnf+iaPFmCh&#10;TjBxloktl/8AJHkOhJs8JqOH7h/3m/ma+jv+GffC/wD0Fdc/7+w//Gqj/wCGd/CmT/xNtfGTni4i&#10;H/tKoqcW4XnU4Qk7JrWy3t5vsCoStufPNFe5ar8CfDdjqOh28Wqa4Uv71reUtcR5Ci3mlyv7vruj&#10;Uc54J+o1P+Gd/Cv/AEF/EH/gTF/8bp/640P+fT+9B9Xfc8h8KfDvWvFthc3+mz6ekMdwYWFzK6tu&#10;CIeiowxhh3re/wCFJeKv+frRv/AiX/41XsOg/C+28M2UlnpHiXXbeCSUzMp+yyZcgDOWgJ6KPyo1&#10;/Q9S0rToriDxbrLO97aW5DxWZG2W4jiY8QDna5I98delfA43P+KHiajwVaEaTk3FNJtJu9n7r/M6&#10;40qFlzLU8e/4Ul4q/wCfrRv/AAIl/wDjVbPg74U2kWtatYeKre3vJore2mgNrdTKqq7TA5I2EnMf&#10;cH+deuf8Ijef9Dfrn/fuz/8AkeoE8CypfzXy+K9cFzNEkLvss+UQuVGPs+ODI/5+wrzMbmPFeOw8&#10;qFfExSdrOPutNNdVFPa5cYUIu6Rzf/CpfBP/AEB3/wDA24/+Lo/4VL4J/wCgO/8A4G3H/wAXWv4l&#10;0PUtG8K6vqlv4t1lp7KymuI1kisypZELAHEAOMj1Fan/AAiN5/0N+uf9+7P/AOR6+e/s3iP/AKDH&#10;/wCDJ/5GvPR/l/BHhHxY8JaJ4WuNF/saza2+0rcebmeSTdtMWPvscfePSvO6+oPEHwj0/wAUm2Os&#10;+IteuTbbvKIa2j27sbvuQjOdo6+lYv8Awzv4V/6C/iD/AMCYv/jdfqPDGe1Mry2GFxt6lRNtyve9&#10;3pq9dFZHFWpKc+aOiPnmuu+F/wDyUzRP96b/ANESV6J4a+BPhvWfCukapcapriz3tlDcSLHcRhQz&#10;oGIGYycZPqa6HSfgboWh6pBqWna5r0N3Bu8uQywPtypU8NER0JHTvXZnnEVPMctr4OnBqVSLim3p&#10;drqTSouE1JvY7Kiqv/CI3n/Q365/37s//kesvQND1LVdOluJ/Fusq6Xt3bgJFZgbYriSJTzAedqA&#10;n3z06V+G/wCp+O/nh97/APkT0/rER3iz/kD2/wD2E9P/APSuGtys678Cy30Kw3PivXHjWWOYDZZj&#10;50cOp4t+zKD+FT/8Ijef9Dfrn/fuz/8AketHwljXTUOaOjb3fW393yF7eNy1WH40/wCRE8Q/9gy5&#10;/wDRTU3StD1K+1HXLeXxbrISwvVt4isVnkqbeGXLfuOu6RhxjgD6m7e+BZdRsLixuvFeuSW1zE0M&#10;qbLMbkYEEZFvkcE9KKPCWNhUjNyjo093/wDIg68WjRoqr/wiN5/0N+uf9+7P/wCR6y4ND1KXxVqG&#10;lt4t1nyLeytrhGEVnuLSPOrA/uMYxEuOO569s/8AU/Hfzw+9/wDyI/rETerzTwv8MPCGoeEtGvbn&#10;Sne4uLGCWV/tk67maNSTgPgcntXoP/CI3n/Q365/37s//keoLLwLLp1hb2Nr4r1yO2tolhiTZZna&#10;igADJt8ngDrXdhOH82wkJLD11Bya+GUlor72XmRKrTk9Uc3/AMKl8E/9Ad//AANuP/i6P+FS+Cf+&#10;gO//AIG3H/xda8+h6lF4q0/S18W6z5FxZXNw7GKz3Bo3gVQP3GMYlbPHYdO+p/wiN5/0N+uf9+7P&#10;/wCR63/s3iP/AKDH/wCDJ/5C56P8v4IxvA1pBp/hn7FbJst7e+vook3FtqrdSgDJ5PA710dZ1p4F&#10;lsYWhtvFeuJG0skxGyzPzu5djzb92Yn8aparoepWOo6HbxeLdZKX961vKWis8hRbzS5X9x13RqOc&#10;8E/UcGI4Ux1WtOo5x95t6t31f+EtV4pWN6qvhH/kI+Kf+wqn/pHbUf8ACI3n/Q365/37s/8A5Hpl&#10;p4NubCS6ktvF2uI11KJpj5dmdzhFTPNvx8qKOPT616uQ5DicvxMqtWUWnFrRvun1S7GdWqpqyOqo&#10;rn/+Ee1T/oc9c/782X/yPUkGhajDcRSv4s1mdEcM0UkVmFcA/dO2AHB6cEH0Ir6wwNyiiigAoooo&#10;AKKKKACiiigAooooAKjnMy28rW8cck4QmNJHKKzY4BYAkDPfBx6GpKjnEzW8q28kcc5QiN5ELqrY&#10;4JUEEjPbIz6igDm7S41ifUdRtH/sq71OxiiWLUUtniji845eIrvdiyrHHIVDrvDxg7OHqSwv9e1G&#10;yvIIJdN+12t6bU35gfyJFVFZnSIPklXJhK+ZwyOc5Gyo9P0DxBYaHf2g16xOo3OGXUV0xt/mnh5Z&#10;FaZg7YChQNqrtAClQFB/wj2tx+F/7ItdZsbSYy5NxBYyjdETl1OZy/mOxYtLv3fMSMN89AGp4e1K&#10;bVtEhvJ1jDs8iCSIEJMquyrKgJPySKodeTw4+Zup0JIIZnheWKN3hffEzKCUbaVyvodrMMjsSO9V&#10;9KtZrHS7e0na0LwpsH2S3MEQUcKFjLNtAXAxk9O3QFnq2m6hcXVvZahaXM9o+y5jhmV2hbJGHAOV&#10;OVIwfQ+lAFyiqem6tpus27XGl6haX0CuUaS1mWVQ2AcEqSM4IOPcVYgnhureK4t5Y5oJUDxyRsGV&#10;1IyCCOCCOc0AYdnqFxqnibVdJ1DToI7Szitbm2EhEjuTLMBIw5VfmgVlAyRwSQx2rhw+NdSttGTV&#10;72C0ngu9Cn1u2t4UaJoViWJvJdyzCQkTAbwqY2E7TuwvWQ6Z5XiG91bzs/abSC28rb93ynmbdnPO&#10;fOxjHG3vnjH0nwncad9mR9VzHp+nvpunNBbhJIYm8v5pCxdZJB5MeCFVc7sqQQAAWND1a8m1zVNE&#10;v7qxu7qwigmeaziMQXzfMxG0ZdyGAjDZ3ciReBjJ3J4Ibq3lt7iKOaCVCkkcihldSMEEHggjjFYf&#10;hvw1/YUtxO7WIklijt1i0+y+ywRxo0jjEe9/mLTSEnODxwCCTqSatpsOqQ6XLqFomoTJvitGmUSu&#10;vPKpnJHytyB2PpQBcoqnHq2mzapNpcWoWj6hCm+W0WZTKi8csmcgfMvJHcetR2uu6PfajPp1nqtj&#10;cX0G7zraG4R5I9p2tuUHIwSAc9DQBn+J9Q1jSrObUbI2P2W1i3mCWN3mvJCcLDGQyiNmO1VOJCzS&#10;AbflwxDqFxaeLbPw/Dp0FrpI0+aSF1IBYxNAoCIvCxgS455JU8AAFzXtG1jVNRs5rPVLGC0tv3n2&#10;S6sHnV5gcrIxWZM7cAqpGA3zcsEK6E2meb4hstW87H2a0ntvK2/e814W3ZzxjycYxzu7Y5AKem6v&#10;fXfirVtMubOO3t7W3t5rc790kgd50LNjgA+SCoGTg5JBJVdys+HTPK8Q3uredn7TaQW3lbfu+U8z&#10;bs55z52MY42988Salq2m6NbrcapqFpYwM4RZLqZYlLYJwCxAzgE49jQBYhghtkKQRRxIXZyqKFBZ&#10;mLMeO5Ykk9ySakqneatpun3Frb3uoWltPdvsto5plRpmyBhATljlgMD1HrViSeGF4UlljR5n2RKz&#10;AF22lsL6narHA7AntQBj+L9XvtB8K6jqenWcd1cW1vJMBK+2NAiM5Z+5Hy4AXkkgZUZZafiTVv7C&#10;vLdIbrStHjvfMmuNT1CLMJkQRosZw8eZGU5BLZ2wkYI5XY13TP7b8PanpPneT9utJbbzdu7ZvQru&#10;xkZxnOMiq+raTeXWo2mpabewWt9bRS24NzbGeNo5DGzfKrod2Ykwd2MbuDkEAHN3fje9FxZxFbTS&#10;pzpltqM9rfQSyt+9L7kZkwYEjMeHmdGVfMXIGMN3lcfceBdunf2bYaj5NjNpUOj3Yng82R7eMOqm&#10;NgyhJMSyZYq4zt+UYIPYUARiCFbh7hYoxO6KjyBRuZVJKgnqQCzEDtuPrUlU5tW0220sapPqFpFp&#10;5RXF28yrEVbG07ycYORg55yKk+32f9nf2j9rg+w+V5/2nzB5fl43b93TbjnPTFAEk8jQ28sqQyTu&#10;iFlijKhnIH3RuIGT05IHqRXJxa9eSeGF1m5srFNXGoSaVGyAyJDvvhbZBOGZRtRiPk37P4eMdhWH&#10;H4faLw7e6Ul1GTc3FzPvlt1kQiad5TG8bHDJh9jDIJGcFSQQAc/P42uba0ltnvNNN3HrB0lr+OB3&#10;hLi38/iBXLs+f3PlhyS/I5+Sus0S+fUdHguZZIJJG3KzwKyqSrFTlH+aNuPmjbJRsqSSuThweDpr&#10;W0ikt720h1KK9F7G0dkVtUYW/wBlCCAPuCCHt5n3uc4+WtzRdM/sjTBambzpGlluJZAu0NJLI0j7&#10;VycLudsAkkDAJJ5IBckghmeF5Yo3eF98TMoJRtpXK+h2swyOxI71JVOz1bTdQuLq3stQtLme0fZc&#10;xwzK7QtkjDgHKnKkYPofSpHv7OOK6lku4EjtM/aXaQAQ4UOd5/h+UhuexB6UAWK5+z1C41TxNquk&#10;6hp0EdpZxWtzbCQiR3JlmAkYcqvzQKygZI4JIY7V2LG/s9Ts47ywu4Lu1kzsmgkEiNgkHDDg4II/&#10;Cq8OmeV4hvdW87P2m0gtvK2/d8p5m3ZzznzsYxxt754AOb0HxXqWpXFjE502afVNHbV7W1TdE1su&#10;Y9kcrZcuGMuPMCL/AKtsKc4XU8PateXuo6lYXV1Y3/2LYDeWERjjEhLh4GUu+JE2KW+bOJVyo6tX&#10;03wlLZajPePfwLMYp4oprKxS3kLTGMvNNyySTEwxncEVchsqQQF0NJ0m8tdRu9S1K9gur65iityb&#10;a2MEaxxmRl+Vnc7syvk7sY28DBJANSeCG6t5be4ijmglQpJHIoZXUjBBB4II4xUlU5NW02HVIdLl&#10;1C0TUJk3xWjTKJXXnlUzkj5W5A7H0oj1bTZtUm0uLULR9QhTfLaLMplReOWTOQPmXkjuPWgC5WHq&#10;ur31l4i0Owhs4zZ31w0M1zI/OfImkCoo5zmIbi2AAQAGJJTYE8LXD26yxmdEV3jDDcqsSFJHUAlW&#10;APfafSqeo6Z9vvtJufO8v+z7trnbtz5mYZYtuc8f63Oefu475ABj32vf2T4q8P8AhnTbKAWs2UuC&#10;o2i1j8mZoVRRgfMYJOmQojII+ZTVew8U3lz4oXT2lsW33c9vJpqIRd2ccYk23Eh3nMb+WmPkUfv4&#10;/mPG65f+C9PvPEVnrUct3BcQ3ovJlS6mCTsIGhHyBwinGzJC8hSpyGNFr4Xmt9Ut5Gv430+0vbjU&#10;LaAW5Eomm83fvk3kMn7+XACKR8mWODuAOkqOGCG2QpBFHEhdnKooUFmYsx47liST3JJomnhtkDzy&#10;xxIXVAzsFBZmCqOe5YgAdyQKJp4bZA88scSF1QM7BQWZgqjnuWIAHckCgCSqepDUnt1TS5LSKdnA&#10;aW6RpFjXBOQilS5JAGNy4yTk42mwZ4VuEt2ljE7ozpGWG5lUgMQOpALKCe24etZ+v2GpalpbWmma&#10;lHp8ruPMmaFpCY/4lXa6FSem4HIBOMHDAAw4tWvG8OLrEd1oekRyyyNd6ldxEwz7XEMcqrvT5ZVV&#10;GVjIcLsUbwQwp3fje9FxZxFbTSpzpltqM9rfQSyt+9L7kZkwYEjMeHmdGVfMXIGMN0C6ZrVvpdlb&#10;2Op6bbT26GJkTTT9lZONoWIShkKgADEmMFsryu3LuPAu3Tv7NsNR8mxm0qHR7sTwebI9vGHVTGwZ&#10;QkmJZMsVcZ2/KMEEA7CoxBCtw9wsUYndFR5Ao3MqklQT1IBZiB23H1onnhtbeW4uJY4YIkLySSMF&#10;VFAySSeAAOc1HY39nqdnHeWF3Bd2smdk0EgkRsEg4YcHBBH4UAWKjnkaG3llSGSd0QssUZUM5A+6&#10;NxAyenJA9SKkooA4+LXryTwwus3NlYpq41CTSo2QGRId98LbIJwzKNqMR8m/Z/DxjY0HULy7bU7S&#10;/MEl1p12LZ5oIzGkuYo5QwQsxXAlC43HO3PGcCufDH/FPzaYLzEh1B9QimMXCyG7N0gZc/MobaCA&#10;QWAOCpPFzRdKm00Xs13cx3F5fXH2i4eKIxR7hGkYCIWYqNsaZyx5yeAQAAalRyQQzPC8sUbvC++J&#10;mUEo20rlfQ7WYZHYkd6kqOOeGZ5kiljd4X2SqrAlG2hsN6HaynB7EHvQBJRWfa67o99p0+o2eq2N&#10;xYwbvOuYbhHjj2jc25gcDAIJz0FWLG/s9Ts47ywu4Lu1kzsmgkEiNgkHDDg4II/CgDDurnUl8QWN&#10;lqEem3Nne3D+VaRws0tusQMi3DOWwwDJGMBF2vKg3EgF47LVtYl1y50iW60qW6+yPM32WJ3GmyfJ&#10;5cc3z5k3CQlTiIsImIHPy2LXRtYi8UT6rdapY3Nu+6OKH7A6yQQ44jR/OKjLBWZtmXIAOAqBJLDR&#10;b6PWY9R1LU4717a3ktrXZbeU2yRo2YyncQ7/ALpOVVB975eQFAI/DV7rF9LqD39zY3NnFKbe3ntr&#10;V7cvJGzpNlWkf5QwCg5BJV+Nu1m3J4Ibq3lt7iKOaCVCkkcihldSMEEHggjjFU9D0z+xtDstOM3n&#10;yQRKss5XaZ5OryMMn5nYsxJJJLEkk81JJq2mw6pDpcuoWiahMm+K0aZRK688qmckfK3IHY+lAFyi&#10;suHxLoNzqh0uDW9Nl1AOyG0S6RpQy53DYDnIwcjHGDWpQBh6rq99ZeItDsIbOM2d9cNDNcyPznyJ&#10;pAqKOc5iG4tgAEABiSUx08SG28TyaJZyabaWen3EFj9jNtJ91o42VvNQ7IAfM2IjJ87RlVYFvk6T&#10;UdM+332k3PneX/Z921zt258zMMsW3OeP9bnPP3cd8jLuvC81xqlxIt/Gmn3d7b6hcwG3JlM0PlbN&#10;km8BU/cRZBRifnwwyNoANrGpW3iy106efTZku3fFlbqxuLaEK5W4dy3KFowmPLUBpQNzbfm6SsNt&#10;FvrjW7W6vNTjns7K4e5tYRbbJVdkePDyBtrIFlcABFPCZYkEtsTTw2yB55Y4kLqgZ2CgszBVHPcs&#10;QAO5IFABDBDbIUgijiQuzlUUKCzMWY8dyxJJ7kk1JVO81bTdPuLW3vdQtLae7fZbRzTKjTNkDCAn&#10;LHLAYHqPWiTVtNh1SHS5dQtE1CZN8Vo0yiV155VM5I+VuQOx9KAM/wAX6vfaD4V1HU9Os47q4tre&#10;SYCV9saBEZyz9yPlwAvJJAyoyyx6ncXkOuW2l6N9htLq/invZ7qe2MobyvJjwUV0JYiRPmLcCPGD&#10;kY0Nd0z+2/D2p6T53k/brSW283bu2b0K7sZGcZzjIqvq2k3l1qNpqWm3sFrfW0UtuDc2xnjaOQxs&#10;3yq6HdmJMHdjG7g5BABh3vjiZdE8K3lpYxm41x7SSSF5CRb28rwpI+cDcVaeNAODlw2CFIrtK4+9&#10;+HWk3WmafaRXF9DJZRWVus6XcqGSG2kDqrLG6qW+/hsZUtuHIFdZPPDa28txcSxwwRIXkkkYKqKB&#10;kkk8AAc5oABBCtw9wsUYndFR5Ao3MqklQT1IBZiB23H1qSqcOrabc6WdUg1C0l08Izm7SZWiCrnc&#10;d4OMDByc8YNR6nruj6J5X9rarY2HnZ8v7XcJFvxjONxGcZHT1FAFyeRobeWVIZJ3RCyxRlQzkD7o&#10;3EDJ6ckD1Irn9HudS13QjqDR6bZ61FcXdokpha4jiVLlkZR8yMwIiXJyuSAcDG2uggnhureK4t5Y&#10;5oJUDxyRsGV1IyCCOCCOc1jpoE0PhjUtJt9RkgnvHvXju41KtA08kkgIAbOUMnXIztzx2AM/TdV1&#10;688Ktqkl9o0UcrmeC/lt3jiWz2BhK8RlJySCQDIuEYM2GBStjw9qU2raJDeTrGHZ5EEkQISZVdlW&#10;VASfkkVQ68nhx8zdTJdWNwmnQW2jXEGnNb7REpthJDsA27CgKnaB02suCq8kZUmi6Z/ZGmC1M3nS&#10;NLLcSyBdoaSWRpH2rk4Xc7YBJIGASTyQC5JBDM8LyxRu8L74mZQSjbSuV9DtZhkdiR3qSo454Znm&#10;SKWN3hfZKqsCUbaGw3odrKcHsQe9U7XXdHvtOn1Gz1WxuLGDd51zDcI8ce0bm3MDgYBBOegoA0K5&#10;u6udSXxBY2WoR6bc2d7cP5VpHCzS26xAyLcM5bDAMkYwEXa8qDcSAX3LG/s9Ts47ywu4Lu1kzsmg&#10;kEiNgkHDDg4II/Cse10bWIvFE+q3WqWNzbvujih+wOskEOOI0fzioywVmbZlyADgKgQAw4fGupW2&#10;jJq97BaTwXehT63bW8KNE0KxLE3ku5ZhISJgN4VMbCdp3YXc0PVrybXNU0S/urG7urCKCZ5rOIxB&#10;fN8zEbRl3IYCMNndyJF4GMmvpPhO4077Mj6rmPT9PfTdOaC3CSQxN5fzSFi6ySDyY8EKq53ZUggC&#10;x4b8Nf2FLcTu1iJJYo7dYtPsvssEcaNI4xHvf5i00hJzg8cAgkgG5PBDdW8tvcRRzQSoUkjkUMrq&#10;Rggg8EEcYqSqcmrabDqkOly6haJqEyb4rRplErrzyqZyR8rcgdj6UR6tps2qTaXFqFo+oQpvltFm&#10;UyovHLJnIHzLyR3HrQBcrD1XV76y8RaHYQ2cZs764aGa5kfnPkTSBUUc5zENxbAAIADEkpuVn6jp&#10;n2++0m587y/7Pu2udu3PmZhli25zx/rc55+7jvkAHNp4kNt4nk0Szk020s9PuILH7GbaT7rRxsre&#10;ah2QA+ZsRGT52jKqwLfJJpHii61XxRc2/wBqgt7BLua2ggm0ydZJzECj7bksIi29JGCqGOxecENt&#10;uXXhea41S4kW/jTT7u9t9QuYDbkymaHytmyTeAqfuIsgoxPz4YZG2w2i31xrdrdXmpxz2dlcPc2s&#10;IttkquyPHh5A21kCyuAAinhMsSCWANyo4YIbZCkEUcSF2cqihQWZizHjuWJJPckmq+patpujW63G&#10;qahaWMDOEWS6mWJS2CcAsQM4BOPY0Xmrabp9xa297qFpbT3b7LaOaZUaZsgYQE5Y5YDA9R60AXKw&#10;/F+r32g+FdR1PTrOO6uLa3kmAlfbGgRGcs/cj5cALySQMqMsuwZ4VuEt2ljE7ozpGWG5lUgMQOpA&#10;LKCe24etU9d0z+2/D2p6T53k/brSW283bu2b0K7sZGcZzjIoAz/Ect5pNm99pc9jatJKomWSwM73&#10;UzlIogCJYwGJ2Jljj7uSoXNY+q+KNWsdRstLlurGyuotPjudTum0y4urZHclRtZGURRgxzEtKwwN&#10;vX5ivUanpn9pT6azTbYbS7FzJCV3LPhHCqef4XZJAecNGp64Ip+IdFvtbt57GPU44NPvLdra7he2&#10;8xijAhjE4ZdjlWIywccKQow24A3KjEEK3D3CxRid0VHkCjcyqSVBPUgFmIHbcfWieeG1t5bi4ljh&#10;giQvJJIwVUUDJJJ4AA5zVP8At3R/7H/tf+1bH+zP+f37Qnk/e2/fzt+9x168UAaFZ+u6n/Ynh7U9&#10;W8nzvsNpLc+Vu279iFtucHGcYzg0XWu6PY6dBqN5qtjb2M+3ybma4RI5Nw3LtYnByASMdRUmrabD&#10;rOjX2l3DSLBe28lvI0ZAYK6lSRkEZwfQ0Ac/pGo3urJdyQXWjX2oQIq214LOW3CxSN8zBGLF4j5Y&#10;ZXR9kpXaCuzfWh4X1ibWLK5klntLtILgxRX1kpWC7XYjb4xubgMzRnDN80bcj7ojttD1RJb+/n1e&#10;D+1rmKGFJrez2QokTO6gxs7lsmRw2HGVIC7CN1XNF0qbTRezXdzHcXl9cfaLh4ojFHuEaRgIhZio&#10;2xpnLHnJ4BAABqVHJBDM8LyxRu8L74mZQSjbSuV9DtZhkdiR3qSo454ZnmSKWN3hfZKqsCUbaGw3&#10;odrKcHsQe9AElFV3v7OOK6lku4EjtM/aXaQAQ4UOd5/h+UhuexB6UWN/Z6nZx3lhdwXdrJnZNBIJ&#10;EbBIOGHBwQR+FAHJ6Z4kOu689nPJpslot7Pbi0e2k3xS28jbT55JjeXMQlEW1XVWD5ITLamn6hrC&#10;eIRpupGxm820a6Is43H2PDqqo7Mx8zfufa22PPkv8vULHa+F5rfVLeRr+N9PtL241C2gFuRKJpvN&#10;375N5DJ+/lwAikfJljg7pNB0bWNO1G8u9T1Sxv2uuXeKweGTg/Im4zOBGgLAKFHJLElixYA6Co54&#10;Ibq3lt7iKOaCVCkkcihldSMEEHggjjFSVTk1bTYdUh0uXULRNQmTfFaNMoldeeVTOSPlbkDsfSgC&#10;5RUYnha4e3WWMzoiu8YYblViQpI6gEqwB77T6VXs9W03ULi6t7LULS5ntH2XMcMyu0LZIw4Bypyp&#10;GD6H0oAz9V1e+svEWh2ENnGbO+uGhmuZH5z5E0gVFHOcxDcWwACAAxJKU7yXWNO1zTNK0mfSks5c&#10;GOxNg6mG1i8tZT5olCjG9QoEZ5dRjaGYbGo6Z9vvtJufO8v+z7trnbtz5mYZYtuc8f63Oefu475A&#10;mmY8Qzas83mbrSO2iiZf9Th3Z2U5435jBAAz5S5zgYAM+TUNYtPEdlbXJsZbW+llSO2gjfzoI0Rm&#10;855C2GXIRSNihWmUbjgb+grn7XRtYi8UT6rdapY3Nu+6OKH7A6yQQ44jR/OKjLBWZtmXIAOAqBNT&#10;UtW03RrdbjVNQtLGBnCLJdTLEpbBOAWIGcAnHsaALEMENshSCKOJC7OVRQoLMxZjx3LEknuSTUlR&#10;yTwwvCkssaPM+yJWYAu20thfU7VY4HYE9qryatpsOqQ6XLqFomoTJvitGmUSuvPKpnJHytyB2PpQ&#10;Bn+L9XvtB8K6jqenWcd1cW1vJMBK+2NAiM5Z+5Hy4AXkkgZUZZa+t382n6pHZ6fLpunPdW9xqF3f&#10;XcBkQLD5KHcA6c7ZF+ctwI8YOQRqa7pn9t+HtT0nzvJ+3Wktt5u3ds3oV3YyM4znGRVfXtIuNV+x&#10;vbTWKSWsvnIt/Yi6jDj7sijcjLIv8LBuAzZBOCoBy83ju6vP7INpJBpcdzpUOpXU11p095HCJvuA&#10;vGyLGq7JSzyFRgKRxu2+gVy914TuG8PQeHbLVfK0j+z102eKe3EsjRBNhaN1K7JCpIJYOuQpCjBD&#10;dJPPDa28txcSxwwRIXkkkYKqKBkkk8AAc5oABBCtw9wsUYndFR5Ao3MqklQT1IBZiB23H1qSs/8A&#10;t3R/7H/tf+1bH+zP+f37Qnk/e2/fzt+9x168VHeeJdB0+3tbi91vTbaC7TfbSTXSIsy4ByhJwwww&#10;OR6j1oA0J5Ght5ZUhkndELLFGVDOQPujcQMnpyQPUiuf0nWlm8Oz+IddgtLaewe+imkgDSCGKKd1&#10;YK2NzAiFScAbioO0cAdBBPDdW8VxbyxzQSoHjkjYMrqRkEEcEEc5rHi8MWjaFPpN68lxBLezXm6N&#10;3hZWe5a4XDIwYFWI5BGdueM4oA5//hNNVPgyxv57KOy1i+1OaxEC28l6luY5ZQwZIjvkIjhfleC2&#10;D8q5I6zRLt77R4LiW7gu5G3BpYLdoFyGIKmN2ZkZcbWVjkMDkA8DL0zwxc6Foj2WkatJHOb2e7Et&#10;2r3KMJHZtjKz7iAGHKupLLuOdzBtTRdM/sjTBambzpGlluJZAu0NJLI0j7VycLudsAkkDAJJ5IBc&#10;kghmeF5Yo3eF98TMoJRtpXK+h2swyOxI71JVOz1bTdQuLq3stQtLme0fZcxwzK7QtkjDgHKnKkYP&#10;ofSrEM8NyheCWOVA7IWRgwDKxVhx3DAgjsQRQBJXFxeIpr3WdPt70abJZ6hqd1Z21k0R8+NrRpT5&#10;+8sQ43W4OAi7TInzEr83aVzcfhZv+EnGrTXNoyJcG5Ux2Sx3Ej+W8SiWYNiRESV1UbAQAuWOG3AH&#10;SUUUUARzwQ3VvLb3EUc0EqFJI5FDK6kYIIPBBHGKkqnJq2mw6pDpcuoWiahMm+K0aZRK688qmckf&#10;K3IHY+lEerabNqk2lxahaPqEKb5bRZlMqLxyyZyB8y8kdx60AXK4/wAU+KbzRdRkgglsYfKtFuII&#10;LpCZNUkJcG3tyHXEg2KOBIczJ8vQN2Fc3r3hebV7i+aC/jt4NTsl0+/R7cyM0IMmPKYOojfE0nLB&#10;x935eDuADULnUtDuLFLSPTU0v7RBY2+nxQt50isQpZGDBUEa73KBG+SEncuTs6SufutG1i48UQam&#10;NUsTYwbRDZzWDu0WRiR1cTAeYwJUMVO1eAPmff0FABUcMENshSCKOJC7OVRQoLMxZjx3LEknuSTV&#10;fUtW03RrdbjVNQtLGBnCLJdTLEpbBOAWIGcAnHsasSTwwvCkssaPM+yJWYAu20thfU7VY4HYE9qA&#10;JK5/xdrs+h6dafZB/pd5dpbQsbSW6VOGkdjHF87fu43wF/i25wuSOgqnqUF9Pbr/AGdex2lwjhg0&#10;sHnRuMEFXXKkjnI2spyByRlSAcfdeJpbFNNitr7TReaolxcy3cWkzSGZ4WjjMYtUk80yhWAbLEoI&#10;GBUAHZ2lhc/bNOtrrdA3nRJJm3l82M5APyPgbl54bAyOcCufj8LXlktlcadqcEepQfavMluLQywv&#10;9plE0uI1kUr86jb85wuQdx+Ybmk6bDo2jWOl27SNBZW8dvG0hBYqihQTgAZwPQUAXKjEEK3D3CxR&#10;id0VHkCjcyqSVBPUgFmIHbcfWieeG1t5bi4ljhgiQvJJIwVUUDJJJ4AA5zVP+3dH/sf+1/7Vsf7M&#10;/wCf37Qnk/e2/fzt+9x168UAaFRzyNDbyypDJO6IWWKMqGcgfdG4gZPTkgepFEE8N1bxXFvLHNBK&#10;geOSNgyupGQQRwQRzmpKAOb0e51LXdCOoNHptnrUVxd2iSmFriOJUuWRlHzIzAiJcnK5IBwMbap2&#10;usa3N4Nn1y41TSreBd13FeHTZWR7IR7t5hE25WPLD5idu3KhiQuomgTQ+GNS0m31GSCe8e9eO7jU&#10;q0DTySSAgBs5QydcjO3PHaxqeiQ32iJpMHl2torwAxJGNhhR1ZodowNjIpjI6YY8EcEAk0R9Uk0e&#10;B9aSBL9txkWBdqqNx2gjc2G27dwDMN2cEjBq5JBDM8LyxRu8L74mZQSjbSuV9DtZhkdiR3qSo454&#10;ZnmSKWN3hfZKqsCUbaGw3odrKcHsQe9AElFZcfiXQZtLm1SLW9NfT4X2S3a3SGJG44Z84B+ZeCe4&#10;9asabq2m6zbtcaXqFpfQK5RpLWZZVDYBwSpIzgg49xQBcooooAKKKKACiiigAooooAKKKKACiiig&#10;AooooAKKKKACvL9Rv9H8Uad4ij8P3djcLYeH7zT9PsrGRGkk3ACQiJcnywY4EQgDJ38FWRj6hRQB&#10;x9idL8UeJtblgng1HSZdPsYHlt5t8MjpLcs0RZThuHTchPKuAwIbB0PAn/JPPDX/AGCrX/0UtdBR&#10;QAUUUUAFcXruraDP4ltfDY1DTba7e9t72/VpkjldkKtAi5OXlZ44RjB/dqclS0ee0ooA870yeF9U&#10;0bS1ljbULTxHqV1c2gYGWGF/tuyR06qjebFhiMHzEx94ZseCZxZ3tpo1l4gk1y3SykkvnlijR7W5&#10;Dx4Dqqh43kLzMyzFnJQ85D57yigAooooAK5vxd4h03w5bxTzXOmwavcJJb6c986ou4gFizEgiIFU&#10;Z8HnaoGWKA9JRQB534ibRdL8CjRtOv7Rnn0dLWDzFDT6pbCJ1SGCQYDynd8pUOFMgPlneMmvjUG+&#10;KPh28uNIu3t7e9+y2M6SQ7Nr2szTPzIHyTsypU4FuSpJfafRKKACiiigAqvfWNvqVnJaXcfm28mB&#10;JGWIDgEHa2OqnGCp4YEgggkVYooA87tJVs/ht4F1Rri0hOn29rMpvZGhgYtaPFiSYKwiGJCQxBBY&#10;KvVxXP8AiODU7r4SXUD2Ul9YSvqt9d3Nr5aI4E00kDhXkDeUzMkwZGc4jAwwfNeyUUARwSNNbxSv&#10;DJA7oGaKQqWQkfdO0kZHTgkehNSUUUAFFFFAHB6ZrmlatrN1d+G5tNvf7H0yW103TrW6jRpjuXzP&#10;lBOyLdFAiMQB984KlGPP6RBPZeGvE8FzZXdvPBrtldz3Nz5QXzyLSSWd1jkcBFYGZ1DBQjYDLglP&#10;XKKAOX8Fzfa01q8+0wXn2jUA/wButRi3usW8K7ohlsKNuw/O3zo/I+6vUUUUAFFFFAHF67q2gz+J&#10;bXw2NQ022u3vbe9v1aZI5XZCrQIuTl5WeOEYwf3anJUtHnP0yeF9U0bS1ljbULTxHqV1c2gYGWGF&#10;/tuyR06qjebFhiMHzEx94Z9EooA878DjUF8deIJdT0i7s7++srW6umlkhZQ3m3Cog8uRsgRhYw2B&#10;u8kswUsN3olFFABRRRQBy/jixt7jT9OupY981tqtgYSWOELXkALBem7GQGxkBmAIDNnD+I41CTUN&#10;HkOkXd1p9je2VxFJBJCA1013GoBDyKwITco4KsZ8nbsBr0SigDl5rG3g+J2n3ccf+kXOlXolkLFi&#10;QsloFUZ6KMkhRgZZjjLEnqKKKACiiigCnqk1jbWDXGpCP7JE6SO0ke9Yyrgq54O0KwDbjwu3cSAM&#10;jD8Fzfa01q8+0wXn2jUA/wButRi3usW8K7ohlsKNuw/O3zo/I+6vUUUAFFFFABRRRQAV5+ml29t4&#10;d+IunWtlPNCZZVFvA5M0xbT4CwDEMTIxJ+YhiWbJyTz6BRQB5fPef2idU1I6lY6pHFLo5l1HTl22&#10;qxxXrSOp+eTDRqWd2L4CupKqBlus8KTw3t54jv7SWOezutTV7e4iYNHMotbdCUYcMAyOpI7qR1Br&#10;pKKACiiigAri9d1bQZ/Etr4bGoabbXb3tve36tMkcrshVoEXJy8rPHCMYP7tTkqWjz2lFAHP2n/E&#10;08X6jPL89vpPlWtvG/8AyzuGj8yWQDocxzQqGPIxIBgMd3QUUUAFFFFABXL+OLG3uNP066lj3zW2&#10;q2BhJY4QteQAsF6bsZAbGQGYAgM2eoooA878azw29x4tt55Y4p9U8OR2thG7BWu5gbsGOIHl3zJG&#10;Nq5Pzr6io7q4ltPF+rQG+gM1xrdlLb6PJEjPdRmO1SSfDZdljCOysm0K0LliwGF9IooAKKKKACs/&#10;W77S9M0ee/1qSCOwtds0jzrlVKsCpA7sGC7cc7sY5xWhRQB5nqcWm698L/F+qtcWl69yl3evHbXK&#10;zRQyJb7IkbYxUusaRMQSwEnzKeEI7DxPPN9nsNOtpZIZ9TvY7YSIxXEYBlmG4fMpMMUqhl5DMuCv&#10;3huUUARwQQ2tvFb28UcMESBI441CqigYAAHAAHGKkoooAKKKKAODtdEtDovxA0aDzLe3muJIi6Rv&#10;O432FvufaMvI5LFjyWYk8kmq+ma9Yzal4h8R63d6M+kw2Vjmezm+028TxS3DBPNwPMlDNG4AVSDJ&#10;GACcM3olFAHN+Dbm21Gy1DVYLy0uJNQvWnmW1uEmSEhERIyUJAcRJFuAYjcWIO0iukoooAKKKKAO&#10;L8T3li2pWul29xaLdyanaT3WniLZdXRWWErMhz8yIqZdtrgrEy7kKkqJq2g6p43s9IsdQ01DpNxP&#10;O9vHMiyy3jI4ZVTOWAWWdpDj75XklZAO0ooAKKKKACiiigDm/F3iHTfDlvFPNc6bBq9wklvpz3zq&#10;i7iAWLMSCIgVRnwedqgZYoDz+t3nhXSvDVj4Wi1jTYv7R0yGz+13NzEjNp6jYZDJwCdjP5eAQXbO&#10;3aHI9EooA5eaxt4Pidp93HH/AKRc6VeiWQsWJCyWgVRnooySFGBlmOMsSeooooAKKKKAM/W77S9M&#10;0ee/1qSCOwtds0jzrlVKsCpA7sGC7cc7sY5xXDwahYONM8SPqNibeXxBJdX08V1G8FmDZSwxLJIp&#10;Kq2wQK3zEeY52khlr0iigDg9O1Kx0zw2t5NqOm6ZcXN7qD2Oo6jDugMUl48nD7kBEibGUBxuADDc&#10;FNdJ4Th+z+DdDg+zT2vl6fbp5FwcyRYjUbXOF+YdDwOR0HStiigAooooAK4/w/b/ANjDxlHpNj58&#10;kGob4LYy7TPJ9itmw0jZ+Z2PLtkksScnNdhRQB5v4H8jSrDxOmt2M8EcGqw3V1PeRxMGuGgt3eUr&#10;G8gTEn70nOxA4OQFbb0Hgub7WmtXn2mC8+0agH+3Woxb3WLeFd0Qy2FG3Yfnb50fkfdXqKKACiii&#10;gAri9d1bQZ/Etr4bGoabbXb3tve36tMkcrshVoEXJy8rPHCMYP7tTkqWjz2lFAHL6TY29l8Q/EBt&#10;49rT6fZTSsWLM7mW75JPJwAFHoqqowAAOf8AAk3n6jokH2mC4/s/RJLfyIBiTTcm3HkXRyd0x2YB&#10;xFzFJ8nOE9IooAKKKKACub8XeIdN8OW8U81zpsGr3CSW+nPfOqLuIBYsxIIiBVGfB52qBligPSUU&#10;AcPJo+l2N34Ak09/tUdvKLS1uml8zdALG5wVI+X5sKSVA3bVzkKuJNd1bQZ/Etr4bGoabbXb3tve&#10;36tMkcrshVoEXJy8rPHCMYP7tTkqWjz2lFABRRRQAVn63faXpmjz3+tSQR2FrtmkedcqpVgVIHdg&#10;wXbjndjHOK0KKAPN4NQsHGmeJH1GxNvL4gkur6eK6jeCzBspYYlkkUlVbYIFb5iPMc7SQy1cs55j&#10;4Ws7O1lkifWddulhnjYqGt2up7h2VxyA9uj7HXnLoQR94d5RQBHBBDa28VvbxRwwRIEjjjUKqKBg&#10;AAcAAcYqSiigAooooA8z8KIbzWdK0tb20ubPS9CuNNdrGWRZ4vmtlVpvutbyuI2xFjchjf5mI+Xq&#10;PA0ENr4bkt7eKOGCLU9QSOONQqoovJgAAOAAOMV0lFABRRRQAUUUUAeb3VxLaeL9WgN9AZrjW7KW&#10;30eSJGe6jMdqkk+Gy7LGEdlZNoVoXLFgMKWruvi/SdIt7yxnjstbvbyWFC32tBLHdNvkjIHlRq0o&#10;QN8wk3xsCoIDekUUAFFFFABRRRQBx/iy8/s3xDpF7/aVjpWLS6i+36ku62G54D5RG+P942zcp39I&#10;3+Vs5XPtNLt7eH4b3Jsp7e6i8u2WO6ctJAgsLgmM5AAbIG4hV3FFyPlUD0CigAooooAKKKKAMPxd&#10;Gr+HZJHmjhFvcW11vlDbMxTpIA7KCUQlMM+CEBLEEKa5fSvEOm6Zp+ueI9dudNkim1hZLKe3dWik&#10;kNpDEFgkcgMRiSMyZUfLIW2AMF9EooAw/CCQr4YtXhvbS9M7y3E09nKJIGmkkaSURsOqCRnAzyAA&#10;DzmtyiigAooooAK8/TS7e28O/EXTrWynmhMsqi3gcmaYtp8BYBiGJkYk/MQxLNk5J59AooA4PSde&#10;hguPEviG41C01iCz0yF5L3SUAgZYjcOYlUyOPNUNk/PyJI/lXq3UeHtNm0zRoI7xo5dSkRZL+4Qk&#10;+fcFQHfJAOMjAGAAoVQAAANS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OX+Itr9r+Hmvg3E8SxafcSssL7PM2xO&#10;QrEc7c4JAIzjBypZTc8aTzWvgXxDcW8skM8WmXLxyRsVZGETEEEcgg85rYnghureW3uIo5oJUKSR&#10;yKGV1IwQQeCCOMUGCFrhLhoozOiMiSFRuVWILAHqASqkjvtHpQB53q9hZ6VqWq6Vp1pBZ6bL/Ynm&#10;WdvGI4X86/kjlyi4B3ooRuPmUAHIFdJ4UghsrzxHYWkUcFna6mqW9vEoWOFTa27kIo4UFndiB3Yn&#10;qTWpa6Fo9jp0+nWelWNvYz7vOtobdEjk3Da25QMHIABz1FWLGws9Ms47OwtILS1jzshgjEaLkknC&#10;jgZJJ/GgDPvvEthp95JazW+qvImMmDSbqZDkA8OkZU9ex46da4zwx8V/C0PhPRotR1e7e+SxgW5Z&#10;7K5kZpBGu4lgh3HOecnNel18i6bL4aGlWYn17UYphAnmRpb5VW2jIB8o5APuaxrSqxS9lBy9E3+S&#10;Y1iMJQ1xSm09uSPM/nqj6E/4W34K/wCgpcf+C25/+N0f8Lb8Ff8AQUuP/Bbc/wDxuvBfO8K/9DHq&#10;n/gN/wDaaPO8K/8AQx6p/wCA3/2muf22M/58T/8AAJf5D/tLJ/5a/wD4LX+Z7yvxe8EOMrq05GSM&#10;jTrnqOD/AMs6X/hbfgr/AKClx/4Lbn/43Xjfh3w7o+oaOt0RczCSefbKbiWMuolcAlVKgHAHYVq/&#10;8Iho3/PC4/8AAyb/AOLrz6meQpzcJRd07bdvmeVU4kyenNwlGrdO20enzPT/APhbfgr/AKClx/4L&#10;bn/43SD4veCGLAatOSpwQNOueD1/55+4rzH/AIRDRv8Anhcf+Bk3/wAXXJ3VnDYazqVtbqyxJMu0&#10;M7OeYoz1YknrV0c5jWbUI6pX1/4c9nh7E5bnuM+qUOeLs3dqNrL0b11Pe/8Ahbfgr/oKXH/gtuf/&#10;AI3R/wALb8Ff9BS4/wDBbc//ABuvAqK1/tGX8p91/qdQ/wCfr+5Hvn/C3vBBYr/a0+4AEj+zrnIB&#10;6f8ALP2P5Uv/AAtvwV/0FLj/AMFtz/8AG6+eI/8AkKT/APXGP/0J6tVUswknsZ0uEaM439o92tl0&#10;bR77/wALb8Ff9BS4/wDBbc//ABuk/wCFveCAwX+1p9xBIH9nXOSB1/5Z+4/OvA6k07+yv7di/tf7&#10;F9n+zS7fte3Zu3R4xu4zjP61LzGSTfKebneQ0crwFTG80p8ltNFe7S8+57z/AMLb8Ff9BS4/8Ftz&#10;/wDG6P8Ahbfgr/oKXH/gtuf/AI3Xk3/FD/8AUvf+QaP+KH/6l7/yDXP/AGzL/n2/uPzj/WOh/wBA&#10;0/vX/wAiesH4veCFKg6tOCxwAdOueT1/55+xpf8Ahbfgr/oKXH/gtuf/AI3XhviKTwxDFYvpj6Qk&#10;oufna2MYYL5cnXb2zj8cVlf2lY/8/tv/AN/V/wAa6YZhUnFSUD7fh3A4TOMI8TOTpe81ZtX0S16d&#10;z6H/AOFt+Cv+gpcf+C25/wDjdI3xe8EIMtq04GQMnTrnqeB/yzr55/tKx/5/bf8A7+r/AI1Bd3tp&#10;NFGkV1C7maLCrICT+8WrWNqN2cT26nDOCjByjXu0vI+jv+Ft+Cv+gpcf+C25/wDjdH/C2/BX/QUu&#10;P/Bbc/8AxuvAqKz/ALRl/Kdf+p1D/n6/uR743xe8EIpZtWnVVGSTp1yAB/37pf8Ahbfgr/oKXH/g&#10;tuf/AI3XzxqX/ILu/wDri/8A6CatVX9oStexmuEaLqOHtHok9l1v/ke+/wDC2/BX/QUuP/Bbc/8A&#10;xuj/AIW34K/6Clx/4Lbn/wCN14FRU/2jL+U0/wBTqH/P1/cj3xfi94IdQy6tOysMgjTrkgj/AL90&#10;v/C2/BX/AEFLj/wW3P8A8brwjSbDQH0axabxR5Mpt4y8X2m3GxtoyuCuRjpzzVz+zvDf/Q2/+TVt&#10;/wDEVMs0cZNcv4P/ACPz3+18kjpL21+toL/5I9r/AOFt+Cv+gpcf+C25/wDjdIvxe8EOMrq05GSM&#10;jTrnqOD/AMs68V/s7w3/ANDb/wCTVt/8RWh4d0PRrjRxK9lZXhNxcAXEkMbtIomcBi2OeAOnFZzz&#10;hQhzOP4Pz72OPG59lVGmp0I1Ja2fMlH7nr2PW/8Ahbfgr/oKXH/gtuf/AI3R/wALb8Ff9BS4/wDB&#10;bc//ABuvOf8AhHND/wCgNp3/AICp/hR/wjmh/wDQG07/AMBU/wAKw/1gj/L/AF955X+teC/58y/8&#10;CX/yJ6KPi94IYsBq05KnBA0654PX/nn7il/4W34K/wCgpcf+C25/+N14NfW0FprupwW0McMKzJtj&#10;jUKozFGTgD3qOu1ZjJpNR3Sf3n6llPDlDMMDSxnO486UraO1+h77/wALb8Ff9BS4/wDBbc//ABuk&#10;/wCFveCCxX+1p9wAJH9nXOQD0/5Z+x/KvA6qx/8AIUn/AOuMf/oT1SzCTT0O2fCNGMor2j1dtl2b&#10;/Q+h/wDhbfgr/oKXH/gtuf8A43R/wtvwV/0FLj/wW3P/AMbrwKip/tGX8pp/qdQ/5+v7ke+f8Le8&#10;EBgv9rT7iCQP7OuckDr/AMs/cfnS/wDC2/BX/QUuP/Bbc/8AxuvniQOdUg2QzSnyZPlhiaQ/eTnC&#10;gnHvVrbcf8+Go/8AgDN/8TVPMJJL3TzamSZXRqypV8UoSXRuKeyezfme+/8AC2/BX/QUuP8AwW3P&#10;/wAbpD8XvBClQdWnBY4AOnXPJ6/88/Y14HtuP+fDUf8AwBm/+JqSxtVutd0yC80+YwNM+5bq0dUb&#10;EUhA+dcE8Zx7VLzGSTbjsm/uODMcHlGFwlTEU8VGbim+VSjd26LV/ke8/wDC2/BX/QUuP/Bbc/8A&#10;xuj/AIW34K/6Clx/4Lbn/wCN15z/AMI5of8A0BtO/wDAVP8ACj/hHND/AOgNp3/gKn+FcX+sEf5f&#10;6+8/Pf8AWvBf8+Zf+BL/AORPRW+L3ghBltWnAyBk6dc9TwP+WdL/AMLb8Ff9BS4/8Ftz/wDG68i8&#10;T6LpVpoUk9tpllDMs0G2SOBVYZlQHBA9K5+uqlmvtYc8Y9bfkfdcK4TDcQYeeIjzQUXy20fS99l3&#10;Pff+Ft+Cv+gpcf8Agtuf/jdI3xe8EIpZtWnVVGSTp1yAB/37rwOqupf8gu7/AOuL/wDoJrWOYSbS&#10;sfS1eEaMKcpqo9E3sj6H/wCFt+Cv+gpcf+C25/8AjdH/AAtvwV/0FLj/AMFtz/8AG68L/snWf+gN&#10;cf8Af2H/AOOUf2TrP/QGuP8Av7D/APHKz/tRd4/ev8zwfZcOf9B8fvie6f8AC2/BX/QUuP8AwW3P&#10;/wAbpF+L3gh1DLq07KwyCNOuSCP+/deGf2TrP/QGuP8Av7D/APHKzNN/5Bdp/wBcU/8AQRVrMeZN&#10;qz9Hc7cDk+VZhUcMHilUsrvls7dvv1+4+h/+Ft+Cv+gpcf8Agtuf/jdH/C2/BX/QUuP/AAW3P/xu&#10;vAqKX9oy/lPV/wBTqH/P1/cj3xfi94IcZXVpyMkZGnXPUcH/AJZ0v/C2/BX/AEFLj/wW3P8A8br5&#10;4sP+Pd/+u0v/AKMarVVLMJJtWM6PCNGpTjN1Hqk9ke+/8Lb8Ff8AQUuP/Bbc/wDxukHxe8EMWA1a&#10;clTggadc8Hr/AM8/cV4HWn4b0LT9Tj1Ce7jlaRbrYClxIgx5UZ6KwHc1nPNPZxcpR0PE4jy3B5Fh&#10;Fi60pSi5KNklfVPv6HtX/C2/BX/QUuP/AAW3P/xuj/hbfgr/AKClx/4Lbn/43XmH/CIaN/zwuP8A&#10;wMm/+Lo/4RDRv+eFx/4GTf8Axdc39v0/5X93/BPiP9aMm/lq/dD/ADPTv+FveCCxX+1p9wAJH9nX&#10;OQD0/wCWfsfypf8Ahbfgr/oKXH/gtuf/AI3XhWrada6Z4glgtFdY2tYnIeVnOd8g6sSewqvXWsyc&#10;kpRjoz9CyXIsLmuBp42nOSU72TSvo2v0Pff+Ft+Cv+gpcf8Agtuf/jdJ/wALe8EBgv8Aa0+4gkD+&#10;zrnJA6/8s/cfnXgdUrmeKDUbdppUjUwyAF2AGcp61UcfOTtyndW4Tw9KHM6r3Xbq0j6K/wCFt+Cv&#10;+gpcf+C25/8AjdH/AAtvwV/0FLj/AMFtz/8AG6+eP7Ssf+f23/7+r/jR/aVj/wA/tv8A9/V/xp/X&#10;av8AIT/qxgf+gj8j6GPxe8EKVB1acFjgA6dc8nr/AM8/Y0v/AAtvwV/0FLj/AMFtz/8AG6+fLRbT&#10;WNY06yS9A3zMS0DqWAETnuCP0711f/CGW/8A0FNR/wDIP/xusa2bKi0pqzfqfJ5xiMlyjE/VsTUm&#10;3ZNOKi1Z/Na3TPWP+Ft+Cv8AoKXH/gtuf/jdI3xe8EIMtq04GQMnTrnqeB/yzryj/hDLf/oKaj/5&#10;B/8AjdZmv+GYdP0lrpL+9lZJocJJ5e05lQc4QHv61EM6hOSiuvqefQzrIMRVjQpTqc0mkrxja70V&#10;/e2ue1/8Lb8Ff9BS4/8ABbc//G6P+Ft+Cv8AoKXH/gtuf/jdeBUVt/aMv5T9E/1Oof8AP1/cj3xv&#10;i94IRSzatOqqMknTrkAD/v3S/wDC2/BX/QUuP/Bbc/8AxuvnjUv+QXd/9cX/APQTVP8AteH/AJ+L&#10;j/wAX/5IrtwzxeKTdCk5W3sm7fcmeLmeV5dllRQxNWS5ldWjf12+R9J/8Lb8Ff8AQUuP/Bbc/wDx&#10;uj/hbfgr/oKXH/gtuf8A43XzZ/a8P/Pxcf8AgAv/AMkUf2vD/wA/Fx/4AL/8kV0/U80/6Bp/+AT/&#10;AMjzefI/+f0//AGfSS/F7wQ6hl1adlYZBGnXJBH/AH7pf+Ft+Cv+gpcf+C25/wDjdfJ0JuPIj23t&#10;0o2jCrKQBx2qTNz/AM/95/3+Ne7DhjNJxUoqNn5nGq2X9ee/yPq3/hbfgr/oKXH/AILbn/43SL8X&#10;vBDjK6tORkjI0656jg/8s6+U83P/AD/3n/f4113h2z0WbQ4HvfEhtrktJvia4hBHzt1DKTyOefWv&#10;JzjAYzKaUauIStJ2Vrvpczq43K6K5qvtLeSTd/S603/A9/8A+Ft+Cv8AoKXH/gtuf/jdH/C2/BX/&#10;AEFLj/wW3P8A8brxT+zvDf8A0Nv/AJNW3/xFH9neG/8Aobf/ACatv/iK+e/tZ/y/g/8AIw/tnIv+&#10;n3/gC/8Akj2ofF7wQxYDVpyVOCBp1zwev/PP3FL/AMLb8Ff9BS4/8Ftz/wDG6+fVjtor+/Szu/tc&#10;AmXbPvVt37tM8qAODkcelS1q8wl/KfbZfw1hsbhYYqFSSU1dXSvZ7X8+577/AMLb8Ff9BS4/8Ftz&#10;/wDG6T/hb3ggsV/tafcACR/Z1zkA9P8Aln7H8q8DqrH/AMhSf/rjH/6E9NZhJp6HTPhGjGUV7R6u&#10;2y7N/ofQ/wDwtvwV/wBBS4/8Ftz/APG6P+Ft+Cv+gpcf+C25/wDjdeBUVP8AaMv5TT/U6h/z9f3I&#10;98/4W94IDBf7Wn3EEgf2dc5IHX/ln7j86X/hbfgr/oKXH/gtuf8A43XzxJ/yFIP+uMn/AKElWqp5&#10;hJJaGcOEaMpSXtHo7bLsn+p77/wtvwV/0FLj/wAFtz/8bpD8XvBClQdWnBY4AOnXPJ6/88/Y14HV&#10;W6/4+LL/AK7H/wBFvRHMJN7BV4Rowjf2j3S2XVpH0P8A8Lb8Ff8AQUuP/Bbc/wDxuj/hbfgr/oKX&#10;H/gtuf8A43XgVFT/AGjL+U0/1Oof8/X9yPfG+L3ghBltWnAyBk6dc9TwP+WdL/wtvwV/0FLj/wAF&#10;tz/8br54v/8Aj3T/AK7Rf+jFq1Vf2hK17Ga4Rouo4e0eiT2XW/8Ake+/8Lb8Ff8AQUuP/Bbc/wDx&#10;ukb4veCEUs2rTqqjJJ065AA/7914HVXUv+QXd/8AXF//AEE0RzCTaVgq8I0YU5TVR6JvZH0P/wAL&#10;b8Ff9BS4/wDBbc//ABuj/hbfgr/oKXH/AILbn/43XgVFT/aMv5TT/U6h/wA/X9yPff8Ahbfgr/oK&#10;XH/gtuf/AI3SL8XvBDqGXVp2VhkEadckEf8AfuvA6q6b/wAgu0/64p/6CKr+0JWvYzfCNFVFD2j1&#10;Tey6W/zPof8A4W34K/6Clx/4Lbn/AON0f8Lb8Ff9BS4/8Ftz/wDG68Coqf7Rl/Kaf6nUP+fr+5Hv&#10;i/F7wQ4yurTkZIyNOueo4P8Ayzpf+Ft+Cv8AoKXH/gtuf/jdfPFh/wAe7/8AXaX/ANGNVqqlmEk2&#10;rGdHhGjUpxm6j1SeyPff+Ft+Cv8AoKXH/gtuf/jdIPi94IYsBq05KnBA0654PX/nn7ivA6u6D4fi&#10;1UX873t1AVudm2HZg/uozn5lJzzUSzPki5SWh5GfZXgMkwyxWJqScXJLRJvVN912PcP+Ft+Cv+gp&#10;cf8Agtuf/jdH/C2/BX/QUuP/AAW3P/xuvJ/+EMt/+gpqP/kH/wCN0f8ACGW//QU1H/yD/wDG65/7&#10;cp/1c+R/1h4c/nq/+Ax/+SPV/wDhb3ggsV/tafcACR/Z1zkA9P8Aln7H8qX/AIW34K/6Clx/4Lbn&#10;/wCN14NqOmJpWuywJcTThraJ9023I+aQY+UAY4qOulZk2k4rQ+3ynIMHmmDhjKNSSjO9rpXsm1+h&#10;77/wtvwV/wBBS4/8Ftz/APG6T/hb3ggMF/tafcQSB/Z1zkgdf+WfuPzrwOqsn/IUg/64yf8AoSVU&#10;cwk3sd1XhGjCN/aPdLZdWkfQ/wDwtvwV/wBBS4/8Ftz/APG6P+Ft+Cv+gpcf+C25/wDjdeBUVP8A&#10;aMv5TT/U6h/z9f3I98Pxe8EKVB1acFjgA6dc8nr/AM8/Y0v/AAtvwV/0FLj/AMFtz/8AG68GsbaC&#10;713TILmGOaFpn3RyKGU4ikIyD712f/COaH/0BtO/8BU/wrCvnKotKUd1c/PeJsZhchx31OcZT0Ur&#10;ppb38n2PRv8Ahbfgr/oKXH/gtuf/AI3SN8XvBCDLatOBkDJ0656ngf8ALOvOv+Ec0P8A6A2nf+Aq&#10;f4VkeJ9F0q00KSe20yyhmWaDbJHAqsMyoDggelRTz2M5qCju7Hj4PiPB4rEU8OqUk5tRvzLS7tf4&#10;T13/AIW34K/6Clx/4Lbn/wCN0f8AC2/BX/QUuP8AwW3P/wAbrwKiur+0Zfyn61/qdQ/5+v7ke+N8&#10;XvBCKWbVp1VRkk6dcgAf9+6X/hbfgr/oKXH/AILbn/43XzxqX/ILu/8Ari//AKCatVX9oStexmuE&#10;aLqOHtHok9l1v/ke+/8AC2/BX/QUuP8AwW3P/wAbo/4W34K/6Clx/wCC25/+N14FRU/2jL+U0/1O&#10;of8AP1/cj3xfi94IdQy6tOysMgjTrkgj/v3S/wDC2/BX/QUuP/Bbc/8AxuvIdD8LaTceH9NnkhnM&#10;klrE7EXcoGSgJ4DYH4Vf/wCEQ0b/AJ4XH/gZN/8AF1zTz2nGTjyvTy/4J+Vy4lyeDcZRqXXlH/M9&#10;P/4W34K/6Clx/wCC25/+N0i/F7wQ4yurTkZIyNOueo4P/LOvMf8AhENG/wCeFx/4GTf/ABdcbHCl&#10;vJcwRgiOO6nRQWJOBKwHJ5P41pSziNVPkjt3/wCHZ9Bw3Uy7P8TLD4dzjyx5nzKPdLo33PoH/hbf&#10;gr/oKXH/AILbn/43R/wtvwV/0FLj/wAFtz/8brwKitf7Rl/Kfaf6nUP+fr+5Hvg+L3ghiwGrTkqc&#10;EDTrng9f+efuKX/hbfgr/oKXH/gtuf8A43Xzxa/8fF7/ANdh/wCi0q1VSzCSexnS4Rozjf2j3a2X&#10;RtHvv/C2/BX/AEFLj/wW3P8A8bpP+FveCCxX+1p9wAJH9nXOQD0/5Z+x/KvA6qx/8hSf/rjH/wCh&#10;PQswk09AnwjRjKK9o9XbZdm/0Pof/hbfgr/oKXH/AILbn/43R/wtvwV/0FLj/wAFtz/8brwKip/t&#10;GX8pp/qdQ/5+v7ke+f8AC3vBAYL/AGtPuIJA/s65yQOv/LP3H50v/C2/BX/QUuP/AAW3P/xuvniT&#10;/kKQf9cZP/Qkq1VPMJJLQzhwjRlKS9o9HbZdk/1Pff8Ahbfgr/oKXH/gtuf/AI3SH4veCFKg6tOC&#10;xwAdOueT1/55+xrwOqt1/wAfFl/12P8A6LeiOYSb2CrwjRhG/tHulsurSPof/hbfgr/oKXH/AILb&#10;n/43R/wtvwV/0FLj/wAFtz/8brwKip/tGX8pp/qdQ/5+v7ke+N8XvBCDLatOBkDJ0656ngf8s6X/&#10;AIW34K/6Clx/4Lbn/wCN188X/wDx7p/12i/9GLVqq/tCVr2M1wjRdRw9o9Ensut/8j33/hbfgr/o&#10;KXH/AILbn/43SN8XvBCKWbVp1VRkk6dcgAf9+68DqrqX/ILu/wDri/8A6CaI5hJtKwVeEaMKcpqo&#10;9E3sj6H/AOFt+Cv+gpcf+C25/wDjdH/C2/BX/QUuP/Bbc/8AxuvMP+EQ0b/nhcf+Bk3/AMXR/wAI&#10;ho3/ADwuP/Ayb/4uuL+36f8AK/u/4J+W/wCtGTfy1fuh/men/wDC2/BX/QUuP/Bbc/8AxukX4veC&#10;HUMurTsrDII065II/wC/deY/8Iho3/PC4/8AAyb/AOLrh9N/5Bdp/wBcU/8AQRW9LN1WTcI7W3+f&#10;mz6fhqOX8QVKkMO5x5Em+ZR67Ws32Z9D/wDC2/BX/QUuP/Bbc/8Axuj/AIW34K/6Clx/4Lbn/wCN&#10;14FRWn9oy/lPr/8AU6h/z9f3I98X4veCHGV1acjJGRp1z1HB/wCWdL/wtvwV/wBBS4/8Ftz/APG6&#10;8U0DwzDqGkrdPf3sTPNNlI/L2jErjjKE9vWtP/hDLf8A6Cmo/wDkH/43WM86hCTi+nqfndfOsgw9&#10;WVCrOpzRbTtGNrrR297a56x/wtvwV/0FLj/wW3P/AMbroPD/AIk0nxRZS3mj3LXEEUphdmheIq4V&#10;Wxh1B6Mp6d68H/4Qy3/6Cmo/+Qf/AI3Xpfwhsl0/RtctUlklVNVOHkxuObaA84AHf0rpwWZQxVRw&#10;j2v1FTzXKcW/Z4KU3JavmikrfJvW7R6HRRRXpmoUUUUAFFFFABRRRQAUVl61qs2miyhtLaO4vL64&#10;+z26SymKPcI3kJdwrFRtjfGFPOBwCSK8fiWFfCd7r11byRpYpcm5hiIc7rdnSQITjcN0bbSduRjI&#10;XoADcorl5PFN5ZLe2+o6ZBHqUH2Xy4re7MsL/aZTDFmRo1K/Op3fIcLgjcflGpouqzakL2G7to7e&#10;8sbj7PcJFKZY9xjSQFHKqWG2RM5Uc5HIAJANSvhmD/j3j/3R/KvuavhmD/j3j/3R/KvseDv49X0X&#10;5nPiNkSUUUV+gHIer+Bv+RPsv96b/wBGvXRVzvgb/kT7L/em/wDRr10Vfypm/wDyMK/+OX/pTPz7&#10;H/71V/xS/NhXn2rf8jJq3/XZP/RMdeg1xN3o+pahr+ry2a2pjFwinzpmQ58mM9Ah45Hepy+SjOTk&#10;7afqj63w+zPCZbm0sRi58kORq+u7ce1zLorS/wCEZ1z+5p3/AIEv/wDG6P8AhGdc/uad/wCBL/8A&#10;xuvR9tT/AJl95+1f6+cO/wDQSvul/wDImHH/AMhSf/rjH/6E9Wqhu7U6XrMsWq6jbWMjW8bJ5dvL&#10;chxukHUBdpHuO9H2nS/+hki/8FM//wAVXcsNWqpTpwk0+qjJr70mjGnxtlEE0pSkrt3UJtNNtrW3&#10;mTVia9/x8Wv+7J/Na1ftOl/9DJF/4KZ//iqx9altZLi2+zakl7hX3bbR4NnK4+8TnPt0x717vDWF&#10;rwzahKcJJX6xkls+rSR5+c8V5dj8DUw1Dm5pWteEktGnu1bZGdRRRX7ifn5t+D/+Rw0z/ek/9FPX&#10;r1eE295c2F7b3NpKYp0Y7XCg4yrA8EEdCa2P+Ew8Rf8AQVf/AL8Rf/EV+VcXcI5hnOZPEYXl5VFR&#10;1dtVr2fdHh5plVbF1Y1INJJW1v3fZM9erD8X/wDItzf9drf/ANHJXnv/AAmHiL/oKv8A9+Iv/iKj&#10;k8Q67qbQ2U969yks8Q8ny4l3nepAztGOcdxXy78P82wi+sVHDlh7z97otX0MstyWth8bRrVJx5Yy&#10;i3q9k030NiirP9k6z/0Brj/v7D/8co/snWf+gNcf9/Yf/jleH7SH8y+9f5n9Cf62ZH/0Fw/8CRma&#10;l/yC7v8A64v/AOgmrVN1TTNWj0m8eTSZ0jWByzmWIhRtOTw+fyp1XzRcFZp+jv2OvL8zweYVZzwl&#10;VTSUb2d7fEFFFFI9Y4yD/j3j/wB0fyqSo4P+PeP/AHR/KpK/pDC/wIei/I/nyW4V6v4G/wCRPsv9&#10;6b/0a9eUV6v4G/5E+y/3pv8A0a9fnHih/wAi+j/j/wDbWeHxB/uq/wAS/JnRUUUV+Inxx5pr15Hb&#10;+KNVR57eMmWM4l83P+pj/uRsP1z7VQ/tSH/n7sv/ACY/+MVH4w/5HDU/96P/ANFJWJX7Vk3BWGxu&#10;X0MTOpJOUU7K3Y/Xcs4gzPD4KjSpVmoqMbK0Oy7xb/E3/wC1If8An7sv/Jj/AOMUtnOtxqFw6SRS&#10;ARRjMW/HV/76qf0x71z9dF4R0efVri/8m7jt/KWLO+Eybsl/Rlx0965+IeFcLlOAlio1G7NLXbV+&#10;SPYwXFuIoYiNbMqzdKN7+7Hqml8MU92XaK2/+EPvv+gtb/8AgE3/AMco/wCEPvv+gtb/APgE3/xy&#10;vzv61Q/n/B/5H0H/ABEjh7/n6/8AwGX+RW8M/wDIzp/15Tf+hxV3FeTeMNEl0yewFzcxXIkWXaFg&#10;KbcFPVmz19q5vyIv+eSf98ivqss4InnmFjjaVdRTurcrez9UfmHE1HDZ7mU8ww1X3JJW93sknu11&#10;T6HvtZmqf8hDRf8Ar9b/ANJ5q8V8iL/nkn/fIrY8KyWtj4q0+4neG3iVpN0jkIozG45J98Vpj/Du&#10;tl+FqYt11Lki3bleunqeBLIvYwlUVS7SelvJ+Z7LRWZ/wkeh/wDQZ07/AMCk/wAaP+Ej0P8A6DOn&#10;f+BSf41+cexq/wAr+4+e+r1v5H9zK3i//kW5v+u1v/6OSuRroPE+taVd6FJBbanZTTNNBtjjnVmO&#10;JUJwAfSufr1sFGUaNpK2r/JH7v4UQlDLa6kre/8A+2oKq6l/yC7v/ri//oJq1VXUv+QXd/8AXF//&#10;AEE12Q+JH6Ziv4E/R/keqUUUV8wfxsFeV6b/AMgu0/64p/6CK9UryvTf+QXaf9cU/wDQRXq5d8M/&#10;l+p+w+Ef8fFekfzkWqKKK9A/byrYf8e7/wDXaX/0Y1Wqq2H/AB7v/wBdpf8A0Y1WqqfxMwwv8CHo&#10;vyCul8Gf8empf9fv/tKOuarn7q+vbbUrtLa9uoELqSsM7oCdi84BHNdmX5NWziq8JRkoyavd3tpb&#10;smfE+I2EeKyiNJO3vr8pHtVFeI/2tqn/AEFdR/8AAuT/AOKo/tbVP+grqP8A4Fyf/FV7H/EL8y/5&#10;/Q/8m/8AkT8O/wBXan86+47bxN/yM7/9eUP/AKHLWbWRpFxcXN3dPc3E07hIwGmkZyBl+Mknitev&#10;CxmAnl9eWEqNOULJtbbH9DcGUXQyPD0m72T/APSmFaXhn/kZ0/68pv8A0OKs2tLwz/yM6f8AXlN/&#10;6HFXDW/hy9GY8ef8k7ifRf8ApUTuKKKK+fP5dMzVP+Qhov8A1+t/6TzVp1yPxCmlg0exkglkikW9&#10;GHjcqw/dydCOa8//ALW1T/oK6j/4Fyf/ABVfaZHwbjM7wixNCpGKTcdb3uteifc9vC5VLGUI1FK1&#10;rr8X/me3Vh+L/wDkW5v+u1v/AOjkry3+1tU/6Cuo/wDgXJ/8VR/aN/PLBHPqF7LG00eUkuHZT846&#10;gnFerPw5zDCReJnVg1D3nbmvZa9j1sryKdLHUajmtJxe3Zo6Siiivmz+nyrqX/ILu/8Ari//AKCa&#10;5qul1L/kF3f/AFxf/wBBNc1X6d4d/DiP+3f/AG4/NuOv49H0f5hRRRX6SfCEcH/HvH/uj+VSVHB/&#10;x7x/7o/lUlYYX+BD0X5DluFRw/cP+838zUlRw/cP+838zRL+PH0l+cQ6ElFFFbiNrQf+Pa4/67f+&#10;yrWrWVoP/Htcf9dv/ZVrVr+fc9/5GmI/xy/Nn7ZkH/Isof4UFVY/+QpP/wBcY/8A0J6tVVj/AOQp&#10;P/1xj/8AQnrzI7P+uqPRrfHT9f8A21lqiiipNyrJ/wAhSD/rjJ/6ElWqqyf8hSD/AK4yf+hJVqql&#10;sv66mFH46nr/AO2xCqt1/wAfFl/12P8A6LerVVbr/j4sv+ux/wDRb0Q3+/8AIMR8C9Y/+lItUUUV&#10;JuVNRbbaBuOJojywUf6xe5IA+pIFL9tT1t//AAPtv/jtRa1/yCpP95P/AENa5+vruHuGlnFCdT2n&#10;Lyu3w36L+8j4TifO8bl2NjDDNJOKbur9ZeaOl+2p62//AIH23/x2q9/dq2nXS5g5hccXtux6HsJC&#10;T9ACawqjn/495P8AdP8AKvdnwCqUXU9vtr8D6f8Ab585Li3NZpwlKNnp8P8AwTs6KKK/ND9eCqum&#10;/wDILtP+uKf+girVVdN/5Bdp/wBcU/8AQRVL4X/Xcwl/Hj6S/OJaoooqTcq2H/Hu/wD12l/9GNVq&#10;qth/x7v/ANdpf/RjVaqp/EzDC/wIei/IK6XwZ/x6al/1+/8AtKOuarpfBn/HpqX/AF+/+0o65MZ/&#10;Bl8vzPz7xS/5Ecf+vkfykdLRRRXhn87nD+Jv+Rnf/ryh/wDQ5aza0vE3/Izv/wBeUP8A6HLWbX0F&#10;H+HH0R/UXAf/ACTuG9H/AOlSCpNO0xNV12KB7iaALbSvuh25PzRjHzAjHNR1peGf+RnT/rym/wDQ&#10;4qqpJxhKS3szbjTEVcNkWIrUZOMopWa0a95Gn/whlv8A9BTUf/IP/wAbo/4Qy3/6Cmo/+Qf/AI3X&#10;S0V4/wBcrfzfgj+d/wDWvPP+gup/4EzlR4fi0rWtHnS9upy1y6bZtmB+4lOflUHPFdVWZqn/ACEN&#10;F/6/W/8ASeatOpr1JVFGUt7fqzz8wxuJxsoVsVNzlbdu73YVh+L/APkW5v8Artb/APo5K3Kw/F//&#10;ACLc3/Xa3/8ARyUsL/Hh6r8y8l/5GeH/AMcP/SkcjRRRXvH9elXUv+QXd/8AXF//AEE1aqrqX/IL&#10;u/8Ari//AKCa7j/hENG/54XH/gZN/wDF1FavClFc99b7fLzR8bxLxbhuHq8PrEJS9otOW2nK+t2u&#10;5yNFdd/wiGjf88Lj/wADJv8A4uj/AIRDRv8Anhcf+Bk3/wAXXN9foef3L/M+c/4izln/AD4n/wCS&#10;/wCZZ8Of8ixpP/XlD/6AK068asvFWvW9hbwQ6m6RRxKiL5MRwAMAcrmp/wDhMPEX/QVf/vxF/wDE&#10;V9O/DvOKr9pFws9fifX5H5NWyDESqSkpR1b7/wCR69Xmrf8AH3ff9ftx/wCjXrL/AOEw8Rf9BV/+&#10;/EX/AMRVjS5pLix8+Z98sksju2AMkuxJ44rlxfC2PyWn7TFctpOys79/JH6H4Z5ZVweZVZVGneHS&#10;/wDNHukXKKKK84/ayra/8fF7/wBdh/6LSrVVbX/j4vf+uw/9FpVqqnv935GGH+B+sv8A0phVWP8A&#10;5Ck//XGP/wBCerVVUEh1Sfy7e4l/cx58mB5MfM/XaDj8aI7P+uqMsZXpUFCpWkoxT1bdls+rLVFG&#10;24/58NR/8AZv/iaNtx/z4aj/AOAM3/xNSc/9uZX/ANBNP/wOP+ZVk/5CkH/XGT/0JKtVVcSDVIPM&#10;t7iL9zJjzoHjz8ydNwGfwq1VS2X9dTowdelXU6lGSlFvRp3Wy6oKq3X/AB8WX/XY/wDot6tVVuv+&#10;Piy/67H/ANFvRDf7/wAjXEfAvWP/AKUi1RRRUm5XvUeSGNI0LyNPCFQEAsfMXA54/OtH+ydZ/wCg&#10;Ncf9/Yf/AI5VZf8Aj7sf+v23/wDRqV6VXNisVKiopJO997+XmflfHXF2YZFj6dLCKNpQTd1f7UvN&#10;Hn39k6z/ANAa4/7+w/8AxyqmqaZq0ek3jyaTOkawOWcyxEKNpyeHz+VemVmeI/8AkWNW/wCvKb/0&#10;A1z0swm6kVyrdd/8z4uPiZndaSpSULS0fuvr/wBvGnRRRXln5uFeV6b/AMgu0/64p/6CK9UryvTf&#10;+QXaf9cU/wDQRXq5d8M/l+p+w+Ef8fFekfzkWqKKK9A/bzrvCH/Itw/9drj/ANHPW5XlFl4y1XSo&#10;XsraOyMMc0u0yRMW5kYnJDjufSrH/Cwtc/55ad/35f8A+LrvfA+d4n9/SpJxnqvejs9V1P5YzbJc&#10;TUx9ecbWc5PfvJnp9df8Mf8Aj08Qf9hX/wBtbevAf+Fha5/zy07/AL8v/wDF17V8D9Rn1Xwvq97c&#10;iMTSaq24RqQvEEAGASew9a6cLwvmeUzdfGQUYtW3T136PyZ1ZFltfC4mU6lrcrX4o9OoooruPrAo&#10;oooAKKKKACiiigDH17T7y7bTLuwEEl1p12blIZ5DGkuYpIipcKxXAlLZ2nO3HGcinbaHqUXhi70l&#10;bqO1nvUvZXu4JGLWs08jSL5YwC4UyN82UPyKcDd8vSUUAcPb+ELxbG+EFlpWk75bOeDTbCQm2Mlv&#10;N5xdmEabWkwsbEISBGp+bhR0Gg6feWjand34gjutRuxcvDBIZEixFHEFDlVLZEQbO0Y3Y5xk7FFA&#10;GPfaNf3d5JPD4m1WyjbGIII7UomABwXhZuevJPX04r4xg/494/8AdH8q+5q+GYP+PeP/AHR/Kvse&#10;Dv49X0X5nPiNkSUUUV+gHIS2mo38EHlwahexRqzYSO4dVHzHoAcVN/a2qf8AQV1H/wAC5P8A4qqE&#10;P3D/ALzfzNSV49DKMvqUoznQg20m24xu39xMqcHJtpFv+1tU/wCgrqP/AIFyf/FVLY+JNasvtC2+&#10;pzKHl3uXCyMx2qMlnBPQAde1Z9Rx/fl/3v6Cs8TkWVzcISw8LN/ypdH2QnQpSTUopr0Rv/8ACYeI&#10;v+gq/wD34i/+Io/4TDxF/wBBV/8AvxF/8RWJRUf6rZL/ANAsP/AUZfU8N/z7j/4Cv8ia+1K91S/M&#10;99cGeVYlQMUVcDLHHygDuahqMf8AHw/+6v8AM1JXpZfh6WHoKjRioxTlZLZe8zoUYxSjFWQVGf8A&#10;j4T/AHW/mKkqM/8AHwn+638xW2I+Besf/SkNElFFFbiI5Pvxf739DUlRyffi/wB7+hqSsKPx1PX/&#10;ANtiN9Ap0dxJaXEFzEFMkM0cihhkZDAjPtTajm+4P95f5ioxsI1MNUhJXTi0/uBJPRnXf8LC1z/n&#10;lp3/AH5f/wCLo/4WFrn/ADy07/vy/wD8XXK0V8//AKkZB/0Dr75f5nD/AGbhP+faOh1Dx1rN3pl1&#10;bSxWAjmheNisTg4IIOPn61J9tT1t/wDwPtv/AI7XLT/8e8n+6f5VJXl43gbA1aihg7Ukld6OV737&#10;yVrWPcyjMa+TxksCox57Xur7bdV3Z0v21PW3/wDA+2/+O0fbU9bf/wAD7b/47XNUVyf8Q8X/AEEf&#10;+SP/AOTPY/1xzf8Amj/4D/wSOD/j3j/3R/KpKjg/494/90fyqSv0LC/wIei/I+ZluFd94U8V6Lpv&#10;hy2tLu7aOeNpdyiCRsZkYjkKR0Irgajh+4f95v5mvC4iyGjnkKeGrScUry0t0suvqcuLwdPF0/Z1&#10;G7J30+fkz1v/AITnw7/z/P8A+A0v/wATR/wnPh3/AJ/n/wDAaX/4mvKKK+W/4hfl/wDz+n/5L/ke&#10;b/q/hO8vvX+RpeIb621LxHf3dpIZIJGTaxUrnEaA8EA9Qazajj+/L/vf0FSV95lOFjhMHTw0HdQ9&#10;1N+Ta/Q9mFNUoRpx2SS+5BXUeCdd07RbjUft87ReasWzETvnBfP3QcdRXL1GP+Ph/wDdX+Zrmz7K&#10;6ea4T6lVk1GTWq30u+voRiMPDEUpUp7Pt6pnrf8AwnPh3/n+f/wGl/8AiaP+E58O/wDP8/8A4DS/&#10;/E15RRXxn/EL8v8A+f0//Jf8jyf9X8J3l96/yOo8ba7p2tXGnfYJ2l8pZd+YnTGSmPvAZ6GuXqM/&#10;8fCf7rfzFSV9lkOV08qwn1KlJuMW9XvrZ9PU9bD4eGHpRpQ2Xf1bCo5Pvxf739DUlRyffi/3v6Gv&#10;UxHwL1j/AOlI2RJRRRW4h0WftNvhWY+dHhVUsT8w4AHJPtXW7bj/AJ8NR/8AAGb/AOJrl7GeO11S&#10;xuJm2xRXUTu2CcAOpPA5Neof8Jz4d/5/n/8AAaX/AOJr8i8QYYmWYU/Y0pTXItk39qXZM7MPxVmO&#10;Sx9ng6KqKWrupO33M5fbcf8APhqP/gDN/wDE1V1JZ/7Lu82N+o8l8s1nKoHynkkrgD3rsv8AhOfD&#10;v/P8/wD4DS//ABNUdb8ZaDdaDqNvDeu0strKiL9nlGSVIHJXAr4anRx/Mr4aaXo/8jf/AIiLnlX9&#10;3LCRSej92fX5nYUV4F5EX/PJP++RR5EX/PJP++RX2P8AxCyv/wBBK/8AAX/mfD/6uL/n7/5L/wDb&#10;HvteV6b/AMgu0/64p/6CK5byIv8Ankn/AHyK6nTf+QXaf9cU/wDQRXkZtwrPIIx56qn7TsrW5fm+&#10;5+m+GuXLBV8R73NzKPS2zfm+5aooorxD9cGaZp+pz2bSW+mzTRGabbIskQB/eN2Zwf0q5/ZOs/8A&#10;QGuP+/sP/wAcrpfCH/Itw/8AXa4/9HPW5Xn18fONWUVFaN9/8z8Ax3iPnODxVTDUlDlhJxV4u9k7&#10;K+vkeff2TrP/AEBrj/v7D/8AHK5HVIpoNYu47iFoZQy7o2Kkj5F7qSP1r2+vIfGH/I4an/vR/wDo&#10;pK+18PcXKtnHK0l7ktr+XmYQ4zzLPL4bFqPKve0TTutO77sxKKKK/cijU0H/AI+Lr/dj/m1bdYmg&#10;/wDHxdf7sf8ANq26/B+KP+RvX9f0R+ycLf8AIpo/P/0phUK642gatBdLbC4LwSx7DJsxloznOD6V&#10;NWJr3/Hxa/7sn81rkyTB0cbj6eGrq8JOz6dGRxbThVyavCaunb/0pHS/8LKl/wCgMn/gWf8A43R/&#10;wsqX/oDJ/wCBZ/8AjdcNRX6b/wAQ9yH/AJ9v/wACl/mfhn9j4H/n3+Mv8zoPEni99fs7a1bT1twk&#10;4k3iffnCMMY2j1rn6jk+/F/vf0NSV72S5XhsrpTw2FVoc1977xj3O6jQp0IKFJWXz/UKdF/x82//&#10;AF2j/wDQhTadF/x82/8A12j/APQhW+b/APIvr/4Jf+ks7sF/vNP/ABL8zraKKK/nk/eirqX/ACC7&#10;v/ri/wD6Ca5qul1L/kF3f/XF/wD0E1zVfp3h38OI/wC3f/bj8246/j0fR/mFFFFfpJ8IRwf8e8f+&#10;6P5VJUcH/HvH/uj+VSVhhf4EPRfkOW4VHD9w/wC838zUlRw/cP8AvN/M0S/jx9JfnEOhJRRRW4ja&#10;0H/j2uP+u3/sq1q1laD/AMe1x/12/wDZVrVr+fc9/wCRpiP8cvzZ+2ZB/wAiyh/hQVVj/wCQpP8A&#10;9cY//Qnq1RYaZfajql19iW3Plwxb/OlZOrSYxhWz0PpXl8yjFtv+ro1zTH4fL6UcVipcsIvV66XT&#10;S213aCitL/hGdc/uad/4Ev8A/G6P+EZ1z+5p3/gS/wD8brH21P8AmX3nif6+cO/9BK+6X/yJjrb3&#10;Vzq0CWls9xIIJSURlUgbo+fmIHpV/wDsnWf+gNcf9/Yf/jlaWiaZfad4nh+2rbjzLKbZ5MrP0eLO&#10;cquOo9a6+ufEY102lBJq3n3fZn55n3iPi8Nj5xyuUJUXZpuL10SfVdV2PPv7J1n/AKA1x/39h/8A&#10;jlUr+x1C2msXu7CW3jM5Ad3jYE+W/HysT616dXNeM/8Aj003/r9/9pSUsPjpzqKLitb9+3qY5L4h&#10;ZvmGY0MJWUOWc4p2i77rzOaoooruP3coa1/yCpP95P8A0Na5+ug1r/kFSf7yf+hrXP1+r+H3+51v&#10;8X6I/LuN/wDf4f4F+cgqOf8A495P90/yqSo5/wDj3k/3T/KvucV/An6P8j46O6PWP+EMt/8AoKaj&#10;/wCQf/jdH/CGW/8A0FNR/wDIP/xuulor+VPrlb+b8EfI/wCteef9BdT/AMCZzX/CGW//AEFNR/8A&#10;IP8A8brkNN/5Bdp/1xT/ANBFeqVxmi+EoLnQtOnOpX6GW2jcqvlYGVBwMoTiuzDYv3JOq+q/XsfY&#10;8I8dSwU6tXN6s6idlH7Vt77tWvZGRRXS/wDCGW//AEFNR/8AIP8A8bo/4Qy3/wCgpqP/AJB/+N1t&#10;9co/zfmfb/8AEUsj/lqf+Ar/AOSOQsP+Pd/+u0v/AKMarVRQwi2NxAHZxFczoGbGTiVhk4wM1LXX&#10;N3k2j7zL6sa2EpVY7SjF/ekwrpfBn/HpqX/X7/7Sjrmqm0fxbZaC1/a3NtdSu9wJAYVQjBjQd2HP&#10;FS8HiMXF0sPBzl2Su9z4jxNo1K2SxhTV3zx/KR6JRXHf8LH0v/nx1H/viP8A+Lo/4WPpf/PjqP8A&#10;3xH/APF1zf6s5z/0Cz/8Bf8AkfgP9l4z/n2yDxN/yM7/APXlD/6HLWbWlZmz8a61eXUUt/ZpBbwx&#10;4xGCxLSnnIbjp6d60/8AhDLf/oKaj/5B/wDjdXUl9UfsMQnGcUrpp3Wh+wcPcdZZkuWUcvxcZ+0g&#10;tbJNatvuujOarS8M/wDIzp/15Tf+hxVp/wDCGW//AEFNR/8AIP8A8bo0/RY9I8T23l3VxP5tlPnz&#10;tny4eHptUevesp4mlOEoxetn+RHEvH2VZtlVbBYdT55rS6SWjTfV9EdLRRRXin4mZmqf8hDRf+v1&#10;v/SeatOszVP+Qhov/X63/pPNWnWtT4Y+n6s2q/DD0/VhWH4v/wCRbm/67W//AKOStysPxf8A8i3N&#10;/wBdrf8A9HJVYX+PD1X5nbkv/Izw/wDjh/6UjkaKKK94/r0q6l/yC7v/AK4v/wCgmpf+Fha5/wA8&#10;tO/78v8A/F1FqX/ILu/+uL/+gmuar7ng7JMBmka312nz8vLbVq1732a7I/MPEDDUq1eh7WKdk/zR&#10;1X/Cwtc/55ad/wB+X/8Ai6P+Fha5/wA8tO/78v8A/F1ytFfaf6kZB/0Dr75f5n57/ZuE/wCfaI4P&#10;+PeP/dH8qkqOD/j3j/3R/KpK+jwv8CHovyO6W4V0Gi/8gqP/AHn/APQ2rn66DRf+QVH/ALz/APob&#10;V8N4g/7nR/xfofZcEf7/AD/wP84l+iiivyg/UShFd20F3erNcRRsZgQHcA48tPWpf7Ssf+f23/7+&#10;r/jXX+DP+PTUv+v3/wBpR10tclfHRhNxcb2t18vQ/Hsz8S62WY6tgo4dSUJyV+Zq+r8jyv8AtKx/&#10;5/bf/v6v+NQw+KLnSNRnbTGs5lmhjDlwXAKl8Y2sP738q9arzD4hf8jPF/15R/8Aocle9wpHDZnm&#10;lPCYineElK6v2Ta2s913PIxfHcuIKLwFbDqMXrfmvs77WQf8LC1z/nlp3/fl/wD4uj/hYWuf88tO&#10;/wC/L/8AxdcrRX61/qRkH/QOvvl/meN/ZuE/59o6P/hIb7XtUg+2pbr5MMmzyUZerJnOWPoKuVi+&#10;HLG71DWTFZiEyC3dj50hQY3IOoU88jtXWf8ACM65/c07/wACX/8AjdflnE2GwmX5nPC4dKEI2sr9&#10;0n1d92fo3DnEuS5RgI4TEVlCSbdrPZvyTM2qt1/x8WX/AF2P/ot63P8AhGdc/uad/wCBL/8Axus/&#10;VNH1LT3sZbxbURm4KjyZmc58tz0KDjg968SnVpuVlJdevke9DjDJMZUhh8PiFKcpRSVpavmXdDaK&#10;KKZ9aC/8fdj/ANftv/6NSvSq81X/AI+7H/r9t/8A0alelV5uY/Z+f6H4H4s/8jSh/wBe/wD26QVm&#10;eI/+RY1b/rym/wDQDWnWZ4j/AORY1b/rym/9ANcNH+LH1R+Y4f8AjQ9V+Zp0V5D/AMJh4i/6Cr/9&#10;+Iv/AIij/hMPEX/QVf8A78Rf/EV93/xDbOu8P/An/kex/q9if5o/e/8AI9eryvTf+QXaf9cU/wDQ&#10;RVX/AITDxF/0FX/78Rf/ABFWtN/5Bdp/1xT/ANBFcmM4bxuSRX1u3v7Wd9t+i7o/UvDDL6mDr4n2&#10;jTuo7X6N90u5aooorzz9gOSl/wCPm4/67Sf+hGm06X/j5uP+u0n/AKEabX9DZR/yL6H+CP8A6Sj8&#10;Fxv+81P8T/MK+iv2ff8AkR9T/wCwq/8A6Jhr51r6K/Z9/wCRH1P/ALCr/wDomGvG4v8A9xh/jX5S&#10;Iw/xHrFFFFfnB2BRRRQAUUUUAFFFFABRXN+K4Ib288OWF3FHPZ3WpslxbyqGjmUWtw4DqeGAZEYA&#10;91B6gVj+fNZ/CTxI9rLJA9mmrpbNExUwLFNOsYTH3QiqoUDoFAGMUAd5RXmdxaLpcGo6KdO02zEt&#10;xpEs0Omo0du0Vxe+U0LJna52oytJtXzFYAqAoFdR4UghsrzxHYWkUcFna6mqW9vEoWOFTa27kIo4&#10;UFndiB3YnqTQB0lfDMH/AB7x/wC6P5V9nX3iWw0+8ktZrfVXkTGTBpN1MhyAeHSMqevY8dOtfGMH&#10;/HvH/uj+VfY8Hfx6vovzOfEbIkooor9AOQjh+4f95v5mpKjh+4f95v5mpKwwv8CHovyHLcKjj+/L&#10;/vf0FSVHH9+X/e/oKK3x0/X/ANtY1sySiiitySMf8fD/AO6v8zUlRj/j4f8A3V/makrDD/A/WX/p&#10;TKe4VGf+PhP91v5ipKjP/Hwn+638xRiPgXrH/wBKQkSUUUVuIjk+/F/vf0NSVHJ9+L/e/oakrCj8&#10;dT1/9tiN9AqOb7g/3l/mKkqOb7g/3l/mKMV/An6P8hx3RJRRRW5JHP8A8e8n+6f5VJUc/wDx7yf7&#10;p/lUlYR/jy9F+ciugUUUVuSRwf8AHvH/ALo/lUlRwf8AHvH/ALo/lUlYYX+BD0X5DluFRw/cP+83&#10;8zUlRw/cP+838zRL+PH0l+cQ6ElFFFbiI4/vy/739BUlRx/fl/3v6CpKww/wP1l/6UynuFRj/j4f&#10;/dX+ZqSox/x8P/ur/M0Vvjp+v/trBbMkooorckjP/Hwn+638xUlRn/j4T/db+YqSsKPx1PX/ANti&#10;N9AqOT78X+9/Q1JUcn34v97+hoxHwL1j/wClIESUUUVuIjm+4P8AeX+YqSo5vuD/AHl/mKkrCP8A&#10;Hl6L85FdAqOf/j3k/wB0/wAqkqOf/j3k/wB0/wAqMV/An6P8gjuiSiiityQrYsdRiTT7ZDdWYKxK&#10;CG8/I4HXEJH5Ej3rHqOD/j3j/wB0fyr5zPsjpZvOlTqyceVSen/bp34HMcVgXKWGnyt76J/mmdH/&#10;AGpD/wA/dl/5Mf8Axij+1If+fuy/8mP/AIxWBRXhf8Q+wf8Az9l+B6H+tGb/APP9/wDgMP8A5Asp&#10;qd9GZFt9Ru44vNkKrDcSKnLE8Dj+QPtTv7W1T/oK6j/4Fyf/ABVUIfuH/eb+ZqSvpMHkmXLDU1Kh&#10;BvlWrjG703em7PAqxjUnKckm27vRFv8AtbVP+grqP/gXJ/8AFVTM0s880k8sksjMMvI5Zj8o6k80&#10;tRx/fl/3v6CumOX4PDVYToUowd7XUUnaz7IUYRjdpElFFFemMv6Pqlpptxc/atGtdS8xU2+eR+7w&#10;WzjKt1yPTpWv/wAJRpH/AEJul/8AfSf/ABquVH/Hw/8Aur/M1JXyeI4TyzMK08TXjJyk3e0pLZ22&#10;T7Iwq4OjUnzSTv6yX5Ox03/CUaR/0Jul/wDfSf8AxqsjWNUtNSuLb7Lo1rpvlq+7yCP3mSuM4Vem&#10;D69aoVGf+PhP91v5iihwnlmX1oYmhGSlFq15Se7ts32YqWDo0580U7+sn+bsSUUUV9YdBHJ9+L/e&#10;/oakqOT78X+9/Q1JWFH46nr/AO2xG+gU6L/j5t/+u0f/AKEKbUluYFvLVrokWwnjMpXOQm8Zxt56&#10;Z6c1zZtd5fXt/JL/ANJZpQqqlVjUavZp/cdXRVz7X4D/AOfi8/77u6PtfgP/AJ+Lz/vu7r+ffq+J&#10;/wCfFT/wBn2v/ESsP/0B1f8AwFf5mTqX/ILu/wDri/8A6Ca5quw1S68FtpF6trPdG5MDiIM91gvt&#10;OM7uOuOvFcfX6X4e06kI4j2kJR+H4lb+Y8DOeIKedShUhSlT5br3la/oFFFFfo54hHB/x7x/7o/l&#10;UlRwf8e8f+6P5VJWGF/gQ9F+Q5bhUcP3D/vN/M1JUcP3D/vN/M0S/jx9JfnEOhJRRRW4jY0PUNCt&#10;be4TU7LUJ5zNlWtpiihdq8YEi85z2rU/tnwj/wBArWf/AAKb/wCPVx8f35f97+gqSviK3BWAxtap&#10;ialSopSlJu0rL4nsrEyVa/u1ppdlOSXySZ1n9s+Ef+gVrP8A4FN/8erNn8Q/ZNTkfw493YwSQxiV&#10;Z9srMwZ+cuXwMHsR3rFqMf8AHw/+6v8AM0UeCMsw1aEm5VE204zacXo3tbuhezlNONWpKa7Sk5L7&#10;m2jf/wCEw8Rf9BV/+/EX/wARR/wmHiL/AKCr/wDfiL/4isSivY/1WyX/AKBYf+Aoy+p4b/n3H/wF&#10;f5Hb+DdY1HVvE/8Ap921x5VlLsyiLty8Wfugegr0KvMPh7/yM8v/AF5Sf+hx16fX4dxthaOEzmpQ&#10;w8VGCUbJbK8U/wAz5LOoRhieWCsrLbQK5rxn/wAemm/9fv8A7Skrpa5rxmGNppuyOSRvtvCxoXY/&#10;upOgAJNfO4P+NH5/kbcLzjTznCzm7JTi23slfdnNUUbbj/nw1H/wBm/+Jo23H/PhqP8A4Azf/E17&#10;Z/T/APbmV/8AQTT/APA4/wCZQ1r/AJBUn+8n/oa1z9b+tLMNLk32d7Gu5MtJayIo+depKgCsCv1f&#10;w+/3Ot/i/RH51xfiqGKxkJ4eamuVK8Wmr3emgVHP/wAe8n+6f5VJUc//AB7yf7p/lX3OK/gT9H+R&#10;8tHdHtX/AAkeh/8AQZ07/wACk/xo/wCEj0P/AKDOnf8AgUn+NeM0V+W/8Qrpf9BT/wDAP/tj53/V&#10;6j/O/wAD2b/hI9D/AOgzp3/gUn+NHhz/AJFjSf8Aryh/9AFeM10On+OtZtNMtbaKKwMcMKRqWicn&#10;AAAz8/WvJzXw5xeHUaeBn7Vyu3e0bW9Xre5lXyKUafLQd7tXv8/8z1iivMP+Fha5/wA8tO/78v8A&#10;/F0f8LC1z/nlp3/fl/8A4uvG/wCIf5//AM+l/wCBR/zOH+wsX5feSt/x933/AF+3H/o16Kq6fcSX&#10;dq1zKFEk00sjBRgZMjE49qtVx1acqU3TlunZ/I/qTJYuOW4eL6Qh/wCkoK5jUP8AkK3X+8v/AKAt&#10;dPXMah/yFbr/AHl/9AWvruBf+Rr/ANuv9DwuNv8AkXR/xr8pFeiiiv2Y/KzR0TxDfaDcXP2JLdvO&#10;VN/nIzdC2MYYeprZ/wCFha5/zy07/vy//wAXXIj/AI+H/wB1f5mpK+Yq8LZRjqk8TiaKlOTd3eXR&#10;tLZ9kc9bBYerPnnBNv8AyOq/4WFrn/PLTv8Avy//AMXWr4W8Q32veJ1+2pbr5NlLs8lGXq8Wc5Y+&#10;grgK6r4e/wDIzy/9eUn/AKHHXznFPC2UYHKK+Jw1FRnFKzvLq0nu+zODG4LD0sNOcIJNJnp9FFFf&#10;hp8UZmqf8hDRf+v1v/SeatOszVP+Qhov/X63/pPNWnWtT4Y+n6s2q/DD0/VhWH4v/wCRbm/67W//&#10;AKOStysHxnIkPha5lc4RJYGY+gEyVeF/jw9V+Z2ZM0syw7f88P8A0pHJ0Vmf8JBpf/P1/wCQ2/wo&#10;/wCEg0v/AJ+v/Ibf4V9F7Cr/ACv7j+sP7UwP/P6H/gS/zLOpf8gu7/64v/6Ca5qtW91zTZrC4iS5&#10;y7xMqjY3JIPtWVX6X4ewlGOI5lb4f/bj8+40xNGvWpOjNSsns0+vkFFFFfo58URwf8e8f+6P5VJU&#10;cH/HvH/uj+VSVhhf4EPRfkOW4V0Gi/8AIKj/AN5//Q2rn66DRf8AkFR/7z/+htXw3iD/ALnR/wAX&#10;6H2XBH+/z/wP84l+iiivyg/UTpfBn/HpqX/X7/7Sjrpa5rwZ/wAempf9fv8A7Sjrpa8TGfxpfL8j&#10;+T+K/wDkeYv/AK+S/MK8w+IX/Izxf9eUf/oclen15h8Qv+Rni/68o/8A0OSvqvD/AP5H9L0l/wCk&#10;swyL/e/kzlaKKK/og+zOq+Hv/Izy/wDXlJ/6HHXp9eYfD3/kZ5f+vKT/ANDjr0+v538QP+R/V9I/&#10;+ko+Mz3/AHv5IK5rxn/x6ab/ANfv/tKSulrnvFdtPeR6XBbCMzPe/KJGKrxDKTkgHsPSvlMI0qyb&#10;8/yHw5Xp4fNsPXqu0YzTb7JO7f3HLUVpf8Izrn9zTv8AwJf/AON0f8Izrn9zTv8AwJf/AON16/tq&#10;f8y+8/oj/Xzh3/oJX3S/+RM1f+Pux/6/bf8A9GpXpVcFNoeq2clpPcpZCFL223GOdmbmZAMAoO59&#10;a72uDHyjJRcXff8AQ/IPEXNsFmmOpV8FU54qFr2a1u3bVLo0FZniP/kWNW/68pv/AEA1p1meI/8A&#10;kWNW/wCvKb/0A1x0f4sfVHwWH/jQ9V+Z4zRRRX9bn6MFd9o/hW8uNEsJ11OBFkto3Cm0JKgqDjPm&#10;DP5VwNezeHP+RY0n/ryh/wDQBX5X4n1p0qeGcH1n2/u9zjxudY/KoKeCqODk7O1tfvTMP/hD77/o&#10;LW//AIBN/wDHKP8AhD77/oLW/wD4BN/8crr6K/I/r1fv+C/yPM/164h/6Cn90f8AI8MvIWt9QvIG&#10;cO0dzKhYLgMQ5GcZOPzqGrerf8h3U/8Ar9n/APRjVUr+nsmd8tw7f8kP/SUe8qkqi55u7er+YV9F&#10;fs+/8iPqf/YVf/0TDXzrX0V+z7/yI+p/9hV//RMNePxf/uMP8a/KR0Yf4j1iiiivzg7AooooAKKK&#10;KACiiigCvfWFnqdnJZ39pBd2smN8M8YkRsEEZU8HBAP4UQ2Fnb/Z/ItIIvs0Rgg2RhfKjO3KLj7q&#10;/IvA4+UegqxRQBn2uhaPY6dPp1npVjb2M+7zraG3RI5Nw2tuUDByAAc9RVixsLPTLOOzsLSC0tY8&#10;7IYIxGi5JJwo4GSSfxqxRQAV8Mwf8e8f+6P5V9zV8Mwf8e8f+6P5V9jwd/Hq+i/M58RsiSiiiv0A&#10;5COH7h/3m/makqOH7h/3m/makrDC/wACHovyHLcKjj+/L/vf0FSVHH9+X/e/oKK3x0/X/wBtY1sy&#10;SiiitySMf8fD/wC6v8zUlRj/AI+H/wB1f5mpKww/wP1l/wClMp7hUZ/4+E/3W/mKkqM/8fCf7rfz&#10;FGI+Besf/SkJElFFFbiI5Pvxf739DUlRyffi/wB7+hqSsKPx1PX/ANtiN9AqOb7g/wB5f5ipKjm+&#10;4P8AeX+YoxX8Cfo/yHHdElFFFbkkc/8Ax7yf7p/lUlRz/wDHvJ/un+VSVhH+PL0X5yK6BRRRW5JH&#10;B/x7x/7o/lUlRwf8e8f+6P5VJWGF/gQ9F+Q5bhUcP3D/ALzfzNSVHD9w/wC838zRL+PH0l+cQ6El&#10;FFFbiI4/vy/739BUlRx/fl/3v6CpKww/wP1l/wClMp7hUY/4+H/3V/makqMf8fD/AO6v8zRW+On6&#10;/wDtrBbMkooorckjP/Hwn+638xUlRn/j4T/db+YqSsKPx1PX/wBtiN9AqOT78X+9/Q1JUcn34v8A&#10;e/oaMR8C9Y/+lIESUUUVuIjm+4P95f5ipKjm+4P95f5ipKwj/Hl6L85FdAqOf/j3k/3T/KpKjn/4&#10;95P90/yoxX8Cfo/yCO6JKKKK3JCo4P8Aj3j/AN0fyqSo4P8Aj3j/AN0fyrCX8ePpL84j6ElFFFbi&#10;I4fuH/eb+ZqSo4fuH/eb+ZqSsML/AAIei/IctwqOP78v+9/QVJUcf35f97+gorfHT9f/AG1jWzJK&#10;KKK3JIx/x8P/ALq/zNSVGP8Aj4f/AHV/makrDD/A/WX/AKUynuFRn/j4T/db+YqSoz/x8J/ut/MU&#10;Yj4F6x/9KQkSUUUVuIjk+/F/vf0NSVHJ9+L/AHv6GpKwo/HU9f8A22I30Co5vuD/AHl/mKkqOb7g&#10;/wB5f5ijFfwJ+j/Icd0SUUUVuSRz/wDHvJ/un+VSVHP/AMe8n+6f5VJWEf48vRfnIroFFFFbkkcH&#10;/HvH/uj+VSVHB/x7x/7o/lUlYYX+BD0X5DluFRw/cP8AvN/M1JUcP3D/ALzfzNEv48fSX5xDoSUU&#10;UVuIjj+/L/vf0FSVHH9+X/e/oKkrDD/A/WX/AKUynuFRj/j4f/dX+ZqSox/x8P8A7q/zNFb46fr/&#10;AO2sFsySiiityS5pOs3eh6n9ps1haRoWjImUsMEqexHPAre/4WFrn/PLTv8Avy//AMXXIn/j4T/d&#10;b+YqSvm8VwzlWY4mpXxVFSndK92tors0c9bB0Kr5qkE2dV/wsLXP+eWnf9+X/wDi6ztW8X6vqsdt&#10;FK0MHlzeYslqHjcHYw+9uPGCaxqjk+/F/vf0Nc74PySg41aeHV049ZPqujbT+ZNPAYaEuaMFcv8A&#10;9rap/wBBXUf/AALk/wDiqP7W1T/oK6j/AOBcn/xVVKK9n+xct/6B4f8AgEf8jf2VP+VfcS3eo388&#10;Hlz6heyxsy5SS4dlPzDqCcVFUc33B/vL/MVJWuFwtDDVZQoQUFZOySSvr2LUVGNkgqOf/j3k/wB0&#10;/wAqkqOf/j3k/wB0/wAq3xX8Cfo/yKjuiSiiityQqOD/AI94/wDdH8qkqOD/AI94/wDdH8qwl/Hj&#10;6S/OI+hJRRRW4jptB0/U59Hikt9NmmiLSbZFkiAPzt2Zwf0rS/snWf8AoDXH/f2H/wCOVwMcUbKS&#10;0ak7m5I9zTvIi/55J/3yK/LqvAuJxM5V41opTd7cr66/zHv0+Kc4oQVKnOHLFWV4Nuy0WvOr/cd5&#10;/ZOs/wDQGuP+/sP/AMcrkdUimg1i7juIWhlDLujYqSPkXupI/WqPkRf88k/75FJEoVpQoAG7oPoK&#10;9XIeFq+UY2NepUjJNNWSa6X6t9jnxue5jmFL2WLlFxTvpHld9t+Z930JaKKK+8PIIx/x8P8A7q/z&#10;NSVGP+Ph/wDdX+ZqSsMP8D9Zf+lMp7hXVfD3/kZ5f+vKT/0OOuVq5pOs3eh6n9ps1haRoWjImUsM&#10;EqexHPArxeKsHWxuUVsNQV5ysktvtLucuLpSrUJ047tHttFeYf8ACwtc/wCeWnf9+X/+Lo/4WFrn&#10;/PLTv+/L/wDxdfjH/EP8/wD+fS/8Cj/mfKf2Fi/L7zvNU/5CGi/9frf+k81adeT3PjrWZ7izkeKw&#10;3QTGRMRPjPluvPz9MMf0qz/wsLXP+eWnf9+X/wDi6b4Dz2aUVSXu6P3o+vfs0aTyTFOMVpou/mz0&#10;+ud8c/8AIn3v+9D/AOjUrkv+Fha5/wA8tO/78v8A/F1R1jxlquq6ZJZXMdkIZGTcY4mDcOCMEue4&#10;9K6cDwPneGxVOvVpJRhJN+9HZO76mmEyXE068JytZNPfszDooor9+PqyOf8A495P90/yqSo5/wDj&#10;3k/3T/KpKwj/AB5ei/ORXQKKKK3JI4P+PeP/AHR/KpKjg/494/8AdH8qkrDC/wACHovyHLcK7Twz&#10;4bu7/QILqLUIYkdpMI1qXIxIw67xnp6VxddPoPjiTR9HisF0xZhE0n7w3O3OXY9Nh9fWvjOO8Djs&#10;bhaVPAw5pqTbWm1vPzaM6mMzLCR9plsuWb0b02+em9jo/wDhD77/AKC1v/4BN/8AHKP+EPvv+gtb&#10;/wDgE3/xys7/AIWVL/0Bk/8AAs//ABuj/hZUv/QGT/wLP/xuvzH/AFa4l/58P/yQ5/8AWDi//n8/&#10;/KZ0XhezksBqtrLMsrpejLqmwHMMR6ZOOvrW9Xmlp8QZYLm/kGko32icSEfaiNuI0XH3Ofu5/Grf&#10;/Cypf+gMn/gWf/jdc9XhDPasudYdv5x3Wj69z5zG5dmOKryr1I3lLVu8dW1r17noFeYfEL/kZ4v+&#10;vKP/ANDkq/8A8LKl/wCgMn/gWf8A43XMa9rja/qwumthblIEj2CTfnDOc5wPWvo+DuG80y/OaVfF&#10;UXGHvK911i+zOnKctxOHxHtKsbKz6r9GZtFFFftp9KaWg642gasbpbYXBeB49hk2YyyHOcH0rp/+&#10;FlS/9AZP/As//G64I/8AHwn+638xUlfJ47hLK80xdTE4qDc7pfE1tFdjkxGX4avLnqwu/V/ozuf+&#10;FlS/9AZP/As//G6zdY8d3moLaC2tRYzQz+YsyyiU/cdSMMmOjGuYqOT78X+9/Q1yf6i5Jh3GpCk7&#10;preTa1aTur66EU8qwcJc0aevq3+bsb//AAmHiL/oKv8A9+Iv/iKP+Ew8Rf8AQVf/AL8Rf/EViUV7&#10;H+q2S/8AQLD/AMBRt9Tw3/PuP/gK/wAjftPEmtX+p6fbXeoNLA97b7kMUYziVSOQoPUCvWq8JguT&#10;ZXltdBN5gnjk2Zxu2uDjPbpXbf8ACypf+gMn/gWf/jdfnHGXCdepjIRynD+4o68tkrtvzXRHjZrl&#10;lSq4/VoKyvtZf5HoFZniP/kWNW/68pv/AEA1yX/Cypf+gMn/AIFn/wCN1U1T4gy3uk3tqdJRBPA8&#10;e/7UTt3KRnGznrXycODs8pyU5YdpLV6r/M82hk+NjVi3DZrqv8zkaKKK/pI+zCvZvDn/ACLGk/8A&#10;XlD/AOgCvGa9m8Of8ixpP/XlD/6AK/JvFT+FhfWf/tp8/wAQ/wAGHr+hp0UUV+OHyZ4jq3/Id1P/&#10;AK/Z/wD0Y1VKt6t/yHdT/wCv2f8A9GNVSv6pyX/kW4f/AAQ/9JR+k0v4cfRBX0V+z7/yI+p/9hV/&#10;/RMNfOtfRX7Pv/Ij6n/2FX/9Ew15HF/+4w/xr8pHVh/iPWKKKK/ODsCiiigAooooAKKKKAMvWtVm&#10;00WUNpbR3F5fXH2e3SWUxR7hG8hLuFYqNsb4wp5wOASRJoup/wBr6YLow+TIsstvLGG3BZIpGjfa&#10;2BldyNgkAkYJAPAr69p95dtpl3YCCS6067NykM8hjSXMUkRUuFYrgSls7TnbjjORX0/RLyDQZtKn&#10;m8n7Z9slnuLScrJbyTytIBESvO3zGAc7TlFO35iFAKdr44hv9L1W+tbGQpaanHpttvkAW5aTyRHL&#10;uAOImaZSGG7KYYA521saLqs2pC9hu7aO3vLG4+z3CRSmWPcY0kBRyqlhtkTOVHORyACebtPBF7Ya&#10;dq9tFqX2hZdQs7yyjmSONALcQFUbyolCbjBs+UEKoQhSdwPQaDp95aNqd3fiCO61G7Fy8MEhkSLE&#10;UcQUOVUtkRBs7RjdjnGSAbFfDMH/AB7x/wC6P5V9nX2jX93eSTw+JtVso2xiCCO1KJgAcF4Wbnry&#10;T19OK+MYP+PeP/dH8q+x4O/j1fRfmc+I2RJRRRX6AchHD9w/7zfzNSVHD9w/7zfzNSVhhf4EPRfk&#10;OW4VHH9+X/e/oKkqOP78v+9/QUVvjp+v/trGtmSUUUVuSRj/AI+H/wB1f5mpKjH/AB8P/ur/ADNS&#10;Vhh/gfrL/wBKZT3Coz/x8J/ut/MVJUZ/4+E/3W/mKMR8C9Y/+lISJKKKK3ERyffi/wB7+hqSo5Pv&#10;xf739DUlYUfjqev/ALbEb6BUc33B/vL/ADFSVHN9wf7y/wAxRiv4E/R/kOO6JKKKK3JI5/8Aj3k/&#10;3T/KpKjn/wCPeT/dP8qkrCP8eXovzkV0CiiitySOD/j3j/3R/KpKjg/494/90fyqSsML/Ah6L8hy&#10;3Co4fuH/AHm/makqOH7h/wB5v5miX8ePpL84h0JKKKK3ERx/fl/3v6CpKjj+/L/vf0FSVhh/gfrL&#10;/wBKZT3Cox/x8P8A7q/zNSVGP+Ph/wDdX+ZorfHT9f8A21gtmSUUUVuSRn/j4T/db+YqSoz/AMfC&#10;f7rfzFSVhR+Op6/+2xG+gVHJ9+L/AHv6GpKjk+/F/vf0NGI+Besf/SkCJKKKK3ERzfcH+8v8xUlR&#10;zfcH+8v8xUlYR/jy9F+ciugVHP8A8e8n+6f5VJUc/wDx7yf7p/lRiv4E/R/kEd0SUUUVuSFRwf8A&#10;HvH/ALo/lUlRwf8AHvH/ALo/lWEv48fSX5xH0JKKKK3ERw/cP+838zUlRw/cP+838zUlYYX+BD0X&#10;5DluFRx/fl/3v6CpKjj+/L/vf0FFb46fr/7axrZklFFFbkkY/wCPh/8AdX+ZqSox/wAfD/7q/wAz&#10;UlYYf4H6y/8ASmU9wqM/8fCf7rfzFSVGf+PhP91v5ijEfAvWP/pSEiSiiitxEcn34v8Ae/oakqOT&#10;78X+9/Q1JWFH46nr/wC2xG+gVHN9wf7y/wAxUlRzfcH+8v8AMUYr+BP0f5DjuiSiiitySOf/AI95&#10;P90/yqSo5/8Aj3k/3T/Kuy/4Vf42/wCgA/8A4F2//wAcrxsdnGAy2v8A7bWjT5krczSvZu9r9rr7&#10;zSNOc17qucjRXXf8Kv8AG3/QAf8A8C7f/wCOUf8ACr/G3/QAf/wLt/8A45XL/rhkH/QZT/8AAkV9&#10;Xq/ys42D/j3j/wB0fyqSvpDwj4R8NXPgvQp5/D2kyzS6fbvJJJZRszsY1JJJXJJPetn/AIQvwr/0&#10;LOjf+AEX/wATX5uvF6hQ/cvCN8unxrpp/Kdn9nt68x8rVHD9w/7zfzNfVv8AwhfhX/oWdG/8AIv/&#10;AImvCr74eeI9R1jVbnRtDD6cdQukgMc0MahVmdcBS4IAwRjHavbyHxKwGaYl/WYqhGMXrKSs22tN&#10;lro2ZVcHOC01OLorrv8AhV/jb/oAP/4F2/8A8co/4Vf42/6AD/8AgXb/APxyvrf9cMg/6DKf/gSM&#10;Pq9X+VnGx/fl/wB7+gqSrGoaXfaLql1p+o25t7uJl8yIurbcorDlSR0IPWq9evga1OvQVWk7xldp&#10;rZpttNepnJNOzCox/wAfD/7q/wAzUlRj/j4f/dX+ZrWt8dP1/wDbWC2ZJRRRW5JGf+PhP91v5ipK&#10;jP8Ax8J/ut/MVJWFH46nr/7bEb6BUcn34v8Ae/oakqOT78X+9/Q0Yj4F6x/9KQIkooorcRHN9wf7&#10;y/zFSVHN9wf7y/zFSVhH+PL0X5yK6BUc/wDx7yf7p/lUlRz/APHvJ/un+VGK/gT9H+QR3RJRRRW5&#10;IVHB/wAe8f8Auj+VSVHB/wAe8f8Auj+VYS/jx9JfnEfQkooorcRHD9w/7zfzNSVHD9w/7zfzNSVh&#10;hf4EPRfkOW4VHH9+X/e/oKkqOP78v+9/QUVvjp+v/trGtmSUUUVuSRj/AI+H/wB1f5mpKjH/AB8P&#10;/ur/ADNSVhh/gfrL/wBKZT3Coz/x8J/ut/MVJUZ/4+E/3W/mKMR8C9Y/+lISJKKKK3ERyffi/wB7&#10;+hqSo5Pvxf739DUlYUfjqev/ALbEb6BUc33B/vL/ADFSVHN9wf7y/wAxRiv4E/R/kOO6JKKKK3JI&#10;5/8Aj3k/3T/KpKjn/wCPeT/dP8qkrCP8eXovzkV0CiiitySOD/j3j/3R/KpK7rSPhB4l1PRbC/gu&#10;dJEN1bxzRiSeQMFZQRkCMjOD6mrn/CkvFX/P1o3/AIES/wDxqviaPHnDtKnGnPFJNJJ6S3XyOl4W&#10;s3flPOajh+4f95v5mvSv+FJeKv8An60b/wACJf8A41Xn13Yy6Zf3dhOUM1rcSwyGMkqWVyDgkA4y&#10;PQV6eV8SZXm+K9ngKym4xbdk1ZXj3SInRnTjeSsRUUUV9GYkcf35f97+gqSo4/vy/wC9/QVJWGH+&#10;B+sv/SmU9wqMf8fD/wC6v8zUlRj/AI+H/wB1f5mit8dP1/8AbWC2ZJRRRW5JGf8Aj4T/AHW/mKkq&#10;M/8AHwn+638xUlYUfjqev/tsRvoFRyffi/3v6GpKjk+/F/vf0NGI+Besf/SkCJKKKK3ERzfcH+8v&#10;8xUlRzfcH+8v8xUlYR/jy9F+ciugVHP/AMe8n+6f5VJUc/8Ax7yf7p/lRiv4E/R/kEd0SUUUVuSF&#10;QQwxGCMmNCSo52j0qeo4P+PeP/dH8q5atOE68VNJ6S39YlJtIPIi/wCeSf8AfIo8iL/nkn/fIqSi&#10;r+q0P5F9yFzPuQRSRIhUui4ZuMgY5NP8+L/nqn/fQr6U+Ev/ACTPSv8AeuP/AEfJXa1+K4rxYrYC&#10;vPBxwqaptxvzNX5Xa9uXyPSjgVJKXNufG3nxf89U/wC+hX0b+z4wbwNqRUgj+1X5H/XGGu8qr4R/&#10;5CPin/sKp/6R21ZQ4/qcRv6pOgocvvXUr7aW2X8w/qqo+9e509FFFaiCiiigAooooAKKKKACiiig&#10;AooooAK+GYP+PeP/AHR/KvuavhmD/j3j/wB0fyr7Hg7+PV9F+Zz4jZElFFFfoByEcP3D/vN/M1JU&#10;cP3D/vN/M1JWGF/gQ9F+Q5bhUcf35f8Ae/oKkqOP78v+9/QUVvjp+v8A7axrZklFFFbkkY/4+H/3&#10;V/makqMf8fD/AO6v8zUlYYf4H6y/9KZT3Coz/wAfCf7rfzFSVGf+PhP91v5ijEfAvWP/AKUhIkoo&#10;orcRHJ9+L/e/oakqOT78X+9/Q1JWFH46nr/7bEb6BUc33B/vL/MVJUc33B/vL/MUYr+BP0f5Djui&#10;SiiitySOf/j3k/3T/KpKjn/495P90/yqSsI/x5ei/ORXQKKKK3JI4P8Aj3j/AN0fyqSo4P8Aj3j/&#10;AN0fyqSsML/Ah6L8hy3Co4fuH/eb+ZqSo4fuH/eb+Zol/Hj6S/OIdCSiiitxEcf35f8Ae/oKkqOP&#10;78v+9/QVJWGH+B+sv/SmU9wqMf8AHw/+6v8AM1JUY/4+H/3V/maK3x0/X/21gtmSUUUVuSRn/j4T&#10;/db+YqSoz/x8J/ut/MVJWFH46nr/AO2xG+gVHJ9+L/e/oakqOT78X+9/Q0Yj4F6x/wDSkCJKKKK3&#10;ERzfcH+8v8xUlRzfcH+8v8xUlYR/jy9F+ciugVHP/wAe8n+6f5VJUc//AB7yf7p/lRiv4E/R/kEd&#10;0SUUUVuSFRwf8e8f+6P5VJUcH/HvH/uj+VYS/jx9JfnEfQkooorcRHD9w/7zfzNSVHD9w/7zfzNS&#10;Vhhf4EPRfkOW4VHH9+X/AHv6CpKjj+/L/vf0FFb46fr/AO2sa2ZJRRRW5JGP+Ph/91f5mpKjH/Hw&#10;/wDur/M1JWGH+B+sv/SmU9wqM/8AHwn+638xUlRn/j4T/db+YoxHwL1j/wClISJKKKK3ERyffi/3&#10;v6GpKsafpd9rWqWun6dbm4u5Wby4g6ruwjMeWIHQE9a6b/hV/jb/AKAD/wDgXb//AByvCxOfZZl9&#10;edLGV405OztJpO1kr/gzWNKc1eKucjUc33B/vL/MV2X/AAq/xt/0AH/8C7f/AOOVQ1nwH4p0XS5N&#10;Q1HSGt7SJk8yU3ELbcuFHCuT1IHSuapxVkleDpUsVBylokpK7b0SXqUqFRauLMCiiivpjAjn/wCP&#10;eT/dP8q+ya+Np/8Aj3k/3T/Kvsmvwfxl/j4T0n+cT1Mu2kFFFFfih6Rh+C/+RE8Pf9gy2/8ARS1u&#10;Vh+C/wDkRPD3/YMtv/RS1uVviv48/V/mTHZBWH4T/wCQPcf9hPUP/SuatysPwn/yB7j/ALCeof8A&#10;pXNRH+BL1j+Ug6m5RRRWBR80fFD/AJKZrf8AvQ/+iI65Guu+KH/JTNb/AN6H/wBER1yNf2Bwf/yI&#10;MH/17j+R8/iP4svUKjH/AB8P/ur/ADNSVGP+Ph/91f5mvcrfHT9f/bWZrZklFFFbkkZ/4+E/3W/m&#10;KkqM/wDHwn+638xUlYUfjqev/tsRvoFRyffi/wB7+hqSo5Pvxf739DRiPgXrH/0pAiSiiitxF7Q7&#10;SDUPEek2Vym+3uL63ilTcV3K0igjI5HB7V9Bf8Kl8E/9Ad//AANuP/i68E8L/wDI4aD/ANhO1/8A&#10;Ry19YV+CeLGY4zCZpRjh6soJ09eWTX2pdmergYRlB3XU4r/hUvgn/oDv/wCBtx/8XWT4o+GHhDT/&#10;AAlrN7baU6XFvYzyxP8AbJ22ssbEHBfB5HevS6w/Gn/IieIf+wZc/wDopq/MsPnmaSrQjLE1Gm19&#10;uXf1Ox0oW2R8rUUUV/ZB88FRwf8AHvH/ALo/lUlRwf8AHvH/ALo/lWEv48fSX5xH0JKKKK3ERw/c&#10;P+838zUlRw/cP+838zUlYYX+BD0X5DluFRx/fl/3v6CpKjj+/L/vf0FFb46fr/7axrZklFFFbkkY&#10;/wCPh/8AdX+ZqSox/wAfD/7q/wAzUlYYf4H6y/8ASmU9wqM/8fCf7rfzFSVGf+PhP91v5ijEfAvW&#10;P/pSEiSiiitxEcn34v8Ae/oakqOT78X+9/Q1JWFH46nr/wC2xG+gVHN9wf7y/wAxUlRzfcH+8v8A&#10;MUYr+BP0f5DjuiSiiitySOf/AI95P90/yqSo5/8Aj3k/3T/Kvq3/AIQvwr/0LOjf+AEX/wATXwfF&#10;3GUOGq9Pnoup7RPZ2tyv0e/MdWHw7rJ62sfK1FfVP/CF+Ff+hZ0b/wAAIv8A4mj/AIQvwr/0LOjf&#10;+AEX/wATXyP/ABGWh/0CP/wNf/InR/Zz/mDwX/yInh7/ALBlt/6KWtysPwX/AMiJ4e/7Blt/6KWt&#10;yvw3Ffx5+r/M9KOyCvk/xR/yOGvf9hO6/wDRzV9YV8n+KP8AkcNe/wCwndf+jmr9V8Hv+RrX/wCv&#10;f/t0ThzD4F6mVRRRX9Dnkkcf35f97+gqSo4/vy/739BUlYYf4H6y/wDSmU9wrrPAngN/G9xqW3VF&#10;sfsiw5zb+bv3mT/bXGNvv1rk69f+A/8Ax8eIv921/nNXyfH2YYnLsjqYrCT5akXGz00u0nvdbNm+&#10;FhGdVRlsH/Ch5f8AoZ0/8Fx/+O0f8KHl/wChnT/wXH/47Xs1FfgP/EQOJP8AoKf3R/8AkT1fqlH+&#10;U+ZvHfgN/BFxpu7VFvvtazYxb+Vs2GP/AG2znd7dK5OvX/jx/wAfHh3/AHbr+cNeQV+/cA5hicxy&#10;OnisXPmqScrvTWzaW1lskeVioRhVcY7BUcn34v8Ae/oakqOT78X+9/Q19ZiPgXrH/wBKRzokooor&#10;cRHN9wf7y/zFSVHN9wf7y/zFSVhH+PL0X5yK6BUc/wDx7yf7p/lUlRz/APHvJ/un+VGK/gT9H+QR&#10;3RJRX1T/AMIX4V/6FnRv/ACL/wCJo/4Qvwr/ANCzo3/gBF/8TX45/wARlof9Aj/8DX/yJ6H9nP8A&#10;mPlao4P+PeP/AHR/Kvq3/hC/Cv8A0LOjf+AEX/xNfKUH/HvH/uj+VfXcI8ZQ4lr1OSi6fs0t3e/M&#10;/Rbcpz4jDuilre5JRRRX3hyn0h8Jf+SZ6V/vXH/o+Su1rivhL/yTPSv964/9HyV2tfxjnv8AyNcT&#10;/wBfJ/8ApTPoqXwR9EFVfCP/ACEfFP8A2FU/9I7arVVfCP8AyEfFP/YVT/0jtq9bg/8A36f+B/nE&#10;jEfCdPRRRX6OcYUUUUAFFFFABRRRQBzfiuCG9vPDlhdxRz2d1qbJcW8qho5lFrcOA6nhgGRGAPdQ&#10;eoFHhOFZ/C1xZsZFgW9v7VFikaMxxLdTIiIVIKBVAVdpG0AYxgVuX1hZ6nZyWd/aQXdrJjfDPGJE&#10;bBBGVPBwQD+FRnSdNa3S3bT7QwJbtapGYV2rCwAaMDGAhCqCvQ7R6UAcHPYWcelahc6TaQWeg32o&#10;aZaQ21tGEguozdRrNNtGAVlEpiORh0iU5ZWXHSeFIIbK88R2FpFHBZ2upqlvbxKFjhU2tu5CKOFB&#10;Z3Ygd2J6k1oWfhrQdPt7q3stE022gu02XMcNqiLMuCMOAMMMMRg+p9auWNhZ6ZZx2dhaQWlrHnZD&#10;BGI0XJJOFHAyST+NAGffeJbDT7yS1mt9VeRMZMGk3UyHIB4dIyp69jx0618Ywf8AHvH/ALo/lX3N&#10;XxZZ+HNensoJodB1aWKSNWSSOxlZWUjIIIXBB9a+o4XxuGwlapLEVIwTStzNLr5mFeMpJWRQorV/&#10;4RfxH/0Lus/+C+b/AOJo/wCEX8R/9C7rP/gvm/8Aia+0/t3Kv+gmn/4HH/M5/ZT/AJWY0P3D/vN/&#10;M1JSCKSBpIZo3iljkdXjkUqysGIIIPII9KWuzByUsPTlF3TivyJluwqOP78v+9/QVJUcf35f97+g&#10;qq3x0/X/ANtYLZklFFFbkkY/4+H/AN1f5mpKjH/Hw/8Aur/M1JWGH+B+sv8A0plPcKjP/Hwn+638&#10;xUldB4L8JN4y8QPpy34sjHavP5hh83OHRcY3L/e657Vx5xj6GX4OWLxDtCDi27X05l0Q6cXOXKtz&#10;n6K9f/4UPL/0M6f+C4//AB2j/hQ8v/Qzp/4Lj/8AHa+S/wCIncN/8/n/AOAS/wAjo+pVux45J9+L&#10;/e/oakruPHPw0fwbpNpqLawt6JLoQeWLTysZR2zne393pjvXD19LkWcYTOKE8Xg5c0HK17NaqMb6&#10;Mxq05U3yy3Co5vuD/eX+YqSo5vuD/eX+Yr1MV/An6P8AIiO6JKKKK3JI5/8Aj3k/3T/KpKjn/wCP&#10;eT/dP8qkrCP8eXovzkV0CiiityTutI+EHiXU9FsL+C50kQ3VvHNGJJ5AwVlBGQIyM4Pqauf8KS8V&#10;f8/Wjf8AgRL/APGq9j8F/wDIieHv+wZbf+ilrcr+X6niTxFRm6cKqtF2XuR2XyPbWDotXseAf8KS&#10;8Vf8/Wjf+BEv/wAarz67sZdMv7uwnKGa1uJYZDGSVLK5BwSAcZHoK+wK+T/FH/I4a9/2E7r/ANHN&#10;X3vh1xZmmeZjVp4+akowbVopa80eyOXF0IUoJxXUyqKKK/YzziOP78v+9/QVJXs3wd8PaLq3ha/n&#10;1LR9PvJl1BkWS5tkkYL5URxlgTjJPHvXof8AwhfhX/oWdG/8AIv/AImvyLMvFKjleNrYGWGcnTlJ&#10;X5kr6vpynoQwTnFS5tz5WqMf8fD/AO6v8zX1b/whfhX/AKFnRv8AwAi/+JrxL4u6Xp+k+NIINNsb&#10;azhbT43aO2hWNS3mSjOFAGcAc+1dvDviLSz7M6WBjh3Bu7vzX2i+lkTWwjpQcr3ODooor9QOEktb&#10;C91G9WGxsrm7lEbMY7aFpWC5UZwoJxyOfetH/hF/Ef8A0Lus/wDgvm/+Jrsfgl/yPdz/ANgyX/0b&#10;DXv9fjfFniHjsizergqFKEorld3e+sV2aPRoYSNWmpNnyf8A8Iv4j/6F3Wf/AAXzf/E1T1DRtW05&#10;YZr7StQtIjJtElzayRKW2scZYAZ4PHtX15XB/FTRLvxHpOjaTYvClzPqY2NOxVBtt5mOSAT0B7V5&#10;GX+K+MxWLpUcXShCm5Lma5rpJ3b3eyXYueBjGLcW7nztRXo3/CkvFX/P1o3/AIES/wDxqj/hSXir&#10;/n60b/wIl/8AjVfpP/EQOG/+gpfdL/5E4/qlb+U81m+4P95f5ipK7HxJ8LvEHhzQp9WvrjTHtoGj&#10;3rBNIzndIqjAMYHUjvXHV7GUZxgc2c6+Bqc8FZNq611dtUujRFSnKnZSVgqOf/j3k/3T/KpKjn/4&#10;95P90/yr08V/An6P8iI7okooorckKjg/494/90fyqSo4P+PeP/dH8qwl/Hj6S/OI+hJRRRW4iOH7&#10;h/3m/makqOH7h/3m/makrDC/wIei/Ictwr2b4O+HtF1bwtfz6lo+n3ky6gyLJc2ySMF8qI4ywJxk&#10;nj3rxmvePgb/AMifqP8A2E3/APRMVfnXivOUMhi4uz9pH8pHZgVer8jsf+EL8K/9Czo3/gBF/wDE&#10;0f8ACF+Ff+hZ0b/wAi/+Jrcor+b/AK1X/nf3s9jlXY+dvi7pen6T40gg02xtrOFtPjdo7aFY1LeZ&#10;KM4UAZwBz7VwdejfG3/ke7b/ALBkX/o2avOa/qzgCTlw5hXJ3dn/AOlSPCxX8aQVGf8Aj4T/AHW/&#10;mKkrvPhFpen6t40ng1KxtryFdPkdY7mFZFDeZEM4YEZwTz716vEeZrK8sqY6UeZU+V2va/vLqRRh&#10;zzUe5wdFfVP/AAhfhX/oWdG/8AIv/iaP+EL8K/8AQs6N/wCAEX/xNfmH/EZaH/QI/wDwNf8AyJ2/&#10;2c/5jwT4X/8AJTNE/wB6b/0RJX0vXI33h7RdJ8QeGp9N0fT7OZtQkRpLa2SNiv2S4OMqAcZA49q6&#10;6vzPjLP459j4Y6NPkTgla99nLrZHZh6Xso8t7hXFfFr/AJJnqv8AvW//AKPjrta4r4tf8kz1X/et&#10;/wD0fHXkZD/yNcN/18h/6UjSr8EvQ+b6KKK/s0+dI5/+PeT/AHT/ACr7Jr42n/495P8AdP8AKvsm&#10;vwfxl/j4T0n+cT1Mu2kFFFFfih6Rh+C/+RE8Pf8AYMtv/RS1uVh+C/8AkRPD3/YMtv8A0Utblb4r&#10;+PP1f5kx2QVh+E/+QPcf9hPUP/SuatysPwn/AMge4/7Ceof+lc1Ef4EvWP5SDqblFFFYFHzR8UP+&#10;Sma3/vQ/+iI65Guu+KH/ACUzW/8Aeh/9ER1yNf2Bwf8A8iDB/wDXuP5Hz+I/iy9QqMf8fD/7q/zN&#10;SVEXRLhtzKuVXGTjua9rESjCUJSdlf8A9tZmupLRUfnxf89U/wC+hR58X/PVP++hVfWqH86+9C5X&#10;2A/8fCf7rfzFSVEHR7hdrK2FbODnuKlqcPKM5TlF3V//AG1DfQKjk+/F/vf0NSVHJ9+L/e/oarEf&#10;AvWP/pSEiSiiitxGr4X/AORw0H/sJ2v/AKOWvrCvk/wv/wAjhoP/AGE7X/0ctfWFfzx4w/8AI1of&#10;9e//AG6R6+X/AAP1CsPxp/yIniH/ALBlz/6KatysPxp/yIniH/sGXP8A6KavyrC/x4eq/M7pbHyt&#10;RRRX9uHzQVHB/wAe8f8Auj+VSVHB/wAe8f8Auj+VYS/jx9JfnEfQkooorcRHD9w/7zfzNSVHD9w/&#10;7zfzNSVhhf4EPRfkOW4Vs6F4N8ReIra4u9I0xrq3SbymcTxJhgqkjDMD0I/OsavePgb/AMifqP8A&#10;2E3/APRMVfIceZ5iskyyOMwtudTS1V1qpeaOjC0o1J8sjzX/AIVf42/6AD/+Bdv/APHKP+FX+Nv+&#10;gA//AIF2/wD8cr6Xor8g/wCIs5//AC0//AX/APJHofUKXmfI+saDqnh3VPsmr2Ztbh4VlVDIj5Us&#10;wBypI6g/lVKvoLxJ4G07xp47uv7Qur2D7Jplrs+zMgzvluM53K390dMd6q/8KN8Of9BPWf8Av7D/&#10;APGq+4yvxUy6lhIRzBS9tvLliuXV30vLs0c08DNyfJseD1Gf+PhP91v5ivfP+FG+HP8AoJ6z/wB/&#10;Yf8A41Xn/wASvA2neC7jSf7Pur2f7Ws+/wC0shxsMeMbVX+8eue1e3l3iHlGb4ungcMp882rXikt&#10;PefV9EZTwlSnFylscPRRRX6EchHJ9+L/AHv6GpKjk+/F/vf0NSVhR+Op6/8AtsRvoFRzfcH+8v8A&#10;MVJUc33B/vL/ADFGK/gT9H+Q47okooorckjn/wCPeT/dP8q+ya+Np/8Aj3k/3T/Kvsmvwfxl/j4T&#10;0n+cT1Mu2kFFFFfih6Rh+C/+RE8Pf9gy2/8ARS1uVh+C/wDkRPD3/YMtv/RS1uVviv48/V/mTHZB&#10;Xyf4o/5HDXv+wndf+jmr6wr5P8Uf8jhr3/YTuv8A0c1fqvg9/wAjWv8A9e//AG6Jw5h8C9TKooor&#10;+hzySOP78v8Avf0FSVHH9+X/AHv6CpKww/wP1l/6UynuFev/AAH/AOPjxF/u2v8AOavIK9f+A/8A&#10;x8eIv921/nNXw3id/wAk3W9Yf+lI6cF/GR7NRRRX8uHtnjPx4/4+PDv+7dfzhryCvX/jx/x8eHf9&#10;26/nDXkFf1H4Y/8AJN0fWf8A6UzxMb/GYVHJ9+L/AHv6GpKjk+/F/vf0Nfc4j4F6x/8ASkcqJKKK&#10;K3ERzfcH+8v8xUlRzfcH+8v8xUlYR/jy9F+ciugVHP8A8e8n+6f5VJUc/wDx7yf7p/lRiv4E/R/k&#10;Ed0fZNFFFfxGfSBXxtB/x7x/7o/lX2TXxtB/x7x/7o/lX7V4Nfx8X6Q/OR5uY7RJKKKK/eTyz6Q+&#10;Ev8AyTPSv964/wDR8ldrXFfCX/kmelf71x/6Pkrta/jHPf8Aka4n/r5P/wBKZ9FS+CPogqr4R/5C&#10;Pin/ALCqf+kdtVqqvhH/AJCPin/sKp/6R21etwf/AL9P/A/ziRiPhOnooor9HOMKKKKACiiigAoo&#10;ooAKKy9a1WbTRZQ2ltHcXl9cfZ7dJZTFHuEbyEu4Vio2xvjCnnA4BJFePxLCvhO9166t5I0sUuTc&#10;wxEOd1uzpIEJxuG6NtpO3IxkL0ABuUVy8nim8slvbfUdMgj1KD7L5cVvdmWF/tMphizI0alfnU7v&#10;kOFwRuPyjU0XVZtSF7Dd20dveWNx9nuEilMse4xpICjlVLDbImcqOcjkAEgGpXDeC/8AkRPD3/YM&#10;tv8A0UtdzXDeC/8AkRPD3/YMtv8A0UtfG8ZfwKXq/wAjow+7Nyiiivz86z5P8Uf8jhr3/YTuv/Rz&#10;VlV0uv6DrV74p1y4tNF1O5gfU7rbLBZyOjYmcHDBSDyCKz/+EX8R/wDQu6z/AOC+b/4mv67yXOst&#10;p5bh4TxEE1CCac4ppqK0ep4FSnNzbSe5lVHH9+X/AHv6Ctn/AIRfxH/0Lus/+C+b/wCJrJnhl0+8&#10;ntr2GS1uFYbobhDG65UEZVsEcc16KzXAV6kI0a8JNO+kovSz7Mj2ckndC0VH58X/AD1T/voUefF/&#10;z1T/AL6Feh9aofzr70RyvsA/4+H/AN1f5mpK7f4Z+CdM8bT6sb28u4haLBsNq6DO4yZzuVv7o6Yr&#10;0H/hRvhz/oJ6z/39h/8AjVfB4/xFyfKsVUwVdTcot35UmtfeVnddGdUcJUqRUkeD16N8Ev8Ake7n&#10;/sGS/wDo2Guy/wCFG+HP+gnrP/f2H/41Vrw34G07wX47tf7Pur2f7Xpl1v8AtLIcbJbfGNqr/ePX&#10;PavluJ/EPKM3yivgcMp881peKS0ak+r6I3o4SpTqKUtj0Oiiivwg9Q83+NNrc3vhbTLe0tprmd9T&#10;XbFBGXdsQzE4UAk8AmvF/wDhF/Ef/Qu6z/4L5v8A4mvpTXv+Qx4Y/wCwm/8A6SXNblfoPD3HuN4e&#10;wMcJh6UZKTcryve7dujXY5KuFjVlzNnyf/wi/iP/AKF3Wf8AwXzf/E1Wv9B1qytDcXei6nbQIybp&#10;Z7OREXLADLFQByQK+ua434qxST/DnUoYY3llkktlSONSzMxuIwAAOST6V9Jg/FfMcZiKeGq0acYz&#10;kot+9om7N6u2iZjLAwinJN6HzZRWr/wi/iP/AKF3Wf8AwXzf/E0f8Iv4j/6F3Wf/AAXzf/E1+0/2&#10;7lX/AEE0/wDwOP8Amed7Kf8AKzGn/wCPeT/dP8qkq/eeHNegsp5ptB1aKKONmeSSxlVVUDJJJXAA&#10;9a3/APhV/jb/AKAD/wDgXb//AByuKrxLk9Cs5VMVTSaVveXRu/XzRSo1GtIs5Giuu/4Vf42/6AD/&#10;APgXb/8Axyj/AIVf42/6AD/+Bdv/APHKX+uGQf8AQZT/APAkH1er/Kz3vwX/AMiJ4e/7Blt/6KWt&#10;ysPwX/yInh7/ALBlt/6KWtyv5GxX8efq/wAz3o7IK+T/ABR/yOGvf9hO6/8ARzV9YV53pPw88La7&#10;FfalqOmtNdzanfeZILqZM4upVHCuAOAO1fZ8C8SYfh7FVcXiIOSlFRtG17t36tdjnxVF1YqKPn6i&#10;vpD/AIVL4J/6A7/+Btx/8XR/wqXwT/0B3/8AA24/+Lr9N/4jDlX/AD4qf+S//JHF/Z8+6Mf4G/8A&#10;In6j/wBhN/8A0TFXptct4L0mx0KXxDpunQmG0h1NfLjLs+M2tux5YknknvXU1+IcQYyGOzOvi4Ky&#10;qScknulLXX7z06UeWCi+gV4v8UfC+t+JPHa/2Np7Xf2fTIPNxLGm3dLPj77DOdp6ele0Vh2v/I96&#10;t/2DLL/0bdVeQZtiMoxf17DW54J2urrW0X26MVWmqkeV7Hgn/Cr/ABt/0AH/APAu3/8AjlH/AAq/&#10;xt/0AH/8C7f/AOOV9L0V9n/xFnP/AOWn/wCAv/5I5/qFLzPF/hd4X1vw347b+2dPa0+0aZP5WZY3&#10;3bZYM/cY4xuHX1r2isO6/wCR70n/ALBl7/6Nta3K+Mz/ADbEZvi/r2JtzzSvZWWl4rv0R0Uqapx5&#10;VsFYevf8hjwx/wBhN/8A0kua3Kw9e/5DHhj/ALCb/wDpJc15eH+N+kv/AEllvY3KKKKwKOK+LX/J&#10;M9V/3rf/ANHx18319P8Aj6xj1TwlJp8zOkV1eWUDtGQGCtdRKSMgjPPpXMf8KN8Of9BPWf8Av7D/&#10;APGq/W+AOMsu4fy+pSxilec21ypPaMV3RwYrDzqzTieD1HP/AMe8n+6f5V75/wAKN8Of9BPWf+/s&#10;P/xqszxF8G9B0vwxq2oQ6jqzy2tnNOiySRFSyoWAOIwccetfcT8VMirRdKKqXlovdXXT+Y5lgaq1&#10;0NP/AIUb4c/6Ces/9/Yf/jVH/CjfDn/QT1n/AL+w/wDxqvTaK/EP9cM//wCgyp/4Ez0vq9L+VHmX&#10;/CjfDn/QT1n/AL+w/wDxqvA4P+PeP/dH8q+ya+SbPw5r09lBNDoOrSxSRqySR2MrKykZBBC4IPrX&#10;6f4acS1q9bESzXFXSUeXnl3bva78lc4sZRSS9nH7ihRWr/wi/iP/AKF3Wf8AwXzf/E0f8Iv4j/6F&#10;3Wf/AAXzf/E1+t/27lX/AEE0/wDwOP8AmcHsp/ysxofuH/eb+ZqSva/APw38N6t4Ms7zV9JmOoPJ&#10;Os++4miYMszrgqGABAUDGB0rpf8AhUvgn/oDv/4G3H/xdfndTxXyvBzeGlRnJwfLdctnbS612dtD&#10;rWBnJc11qfN9e8fA3/kT9R/7Cb/+iYq2P+FS+Cf+gO//AIG3H/xdXPBek2OhS+IdN06Ew2kOpr5c&#10;Zdnxm1t2PLEk8k96+Q4z49wXEOWPCYelKLjJSvK1rK66N9zow+FlSnzNnU0UUV+SHeeAfG3/AJHu&#10;2/7BkX/o2avOa+gvEngbTvGnju6/tC6vYPsmmWuz7MyDO+W4zncrf3R0x3qr/wAKN8Of9BPWf+/s&#10;P/xqv3fhjxDyjKMooYHEqfPBa2imtW5LqujPLr4SpUqOS2PB69G+CX/I93P/AGDJf/RsNdl/wo3w&#10;5/0E9Z/7+w//ABqrXhvwNp3gvx3a/wBn3V7P9r0y63/aWQ42S2+MbVX+8eue1HE/iHlGb5RXwOGU&#10;+ea0vFJaNSfV9EFHCVKdRSlseh0UUV+EHqGHr3/IY8Mf9hN//SS5rcrD17/kMeGP+wm//pJc1uVv&#10;W+Cn6f8At0iVuwrivi1/yTPVf963/wDR8ddrXG/FWKSf4c6lDDG8ssklsqRxqWZmNxGAABySfSu3&#10;I5KOaYaUnZKpD/0pE1PgfofNlFav/CL+I/8AoXdZ/wDBfN/8TR/wi/iP/oXdZ/8ABfN/8TX9df27&#10;lX/QTT/8Dj/meD7Kf8rMaf8A495P90/yr7Jr5JvPDmvQWU802g6tFFHGzPJJYyqqqBkkkrgAetfW&#10;1fiXi5jcNi62Elh6kZpKd+Vp9Y9j0sBFxUroKKKK/Hj0DD8F/wDIieHv+wZbf+ilrcrD8F/8iJ4e&#10;/wCwZbf+ilrcrfFfx5+r/MmOyCsPwn/yB7j/ALCeof8ApXNW5WH4T/5A9x/2E9Q/9K5qI/wJesfy&#10;kHU3KKKKwKPI9b+Gj+MvGfiHUV1hbIR3UUHlm083OLaFs53r/e6Y7VV/4UPL/wBDOn/guP8A8dr0&#10;rQf+Qx4n/wCwmn/pJbVuV9hT40z7BU4YbD4hxhGMUlaOi5V3RzvDUpNtrU8Z/wCFDy/9DOn/AILj&#10;/wDHa6P4eeEm8G+INc05r8XpktbOfzBD5WMvcLjG5v7vXPevQ6w7X/ke9W/7Bll/6NuqwxvFmc5n&#10;hamGxldzhZO1o7qStskONCnCScVqblFFFfLG54z8eP8Aj48O/wC7dfzhryCvX/jx/wAfHh3/AHbr&#10;+cNeQV/Ufhj/AMk3R9Z/+lM8TG/xmFRyffi/3v6GpKvaLol34j12y0mxeFLmdn2NOxVBtjZjkgE9&#10;Ae1fZ5jiKWGw0q9Z2hCzb7JNNv7jmgnJ2RRor0b/AIUl4q/5+tG/8CJf/jVH/CkvFX/P1o3/AIES&#10;/wDxqvmv+IgcN/8AQUvul/8AIm31St/Kcd4X/wCRw0H/ALCdr/6OWvrCvBLX4XeIPDmraTq19caY&#10;9tBqdnvWCaRnO64jUYBjA6kd697r8Y8TM4wObY+jXwNTngoWbV1rdu2qXRo9LBU5U4tSVgrD8af8&#10;iJ4h/wCwZc/+imrcrD8af8iJ4h/7Blz/AOimr88wv8eHqvzOuWwf8IX4V/6FnRv/AAAi/wDiaP8A&#10;hC/Cv/Qs6N/4ARf/ABNblFH1qv8Azv72HKuxh/8ACF+Ff+hZ0b/wAi/+JrxDSPhB4l1PRbC/gudJ&#10;EN1bxzRiSeQMFZQRkCMjOD6mvousPwX/AMiJ4e/7Blt/6KWvoMk4nzPJ4VKmDqWcnFO6UtPe73Ma&#10;lGFRpSR45/wpLxV/z9aN/wCBEv8A8ao/4Ul4q/5+tG/8CJf/AI1Xv9Fez/xE7iT/AJ/L/wAAj/kZ&#10;/UqPY+P7uxl0y/u7CcoZrW4lhkMZJUsrkHBIBxkegqKtXxR/yOGvf9hO6/8ARzVlV/SWT1ZVsuw9&#10;Se8oRb9XFHj1FabXmFe8fA3/AJE/Uf8AsJv/AOiYq8Hr3j4G/wDIn6j/ANhN/wD0TFXwXiz/AMiB&#10;f9fI/lI6sB/F+R6bRRRX81HsmHa/8j3q3/YMsv8A0bdVuVh2v/I96t/2DLL/ANG3Vblb4j416R/9&#10;JQkFeM/Hj/j48O/7t1/OGvZq8Z+PH/Hx4d/3br+cNfV+H/8AyUmF9X/6TI58X/BkeQUUUV/WJ4RH&#10;J9+L/e/oakqOT78X+9/Q1JWFH46nr/7bEb6BUtpYy6nf2lhAUE11cRQxmQkKGZwBkgE4yfQ1FWr4&#10;X/5HDQf+wna/+jlrlzirKjl2IqQ3jCTXqosqmrzS8zsf+FJeKv8An60b/wACJf8A41R/wpLxV/z9&#10;aN/4ES//ABqvf6K/m3/iJ3En/P5f+AR/yPY+pUex86av8IPEumaLf389zpJhtbeSaQRzyFiqqScA&#10;xgZwPUV9F1h+NP8AkRPEP/YMuf8A0U1bleFn3EWYZ5ClUx81JxckrJLT3exrSowpXUQooor5w2MP&#10;wX/yInh7/sGW3/opa3Kw/Bf/ACInh7/sGW3/AKKWtyt8V/Hn6v8AMmOyCvk/xR/yOGvf9hO6/wDR&#10;zV9YV8v6/oOtXvinXLi00XU7mB9TutssFnI6NiZwcMFIPIIr9N8J8Xh8LmVeeIqKC5LXk0lfmWmp&#10;x4+LlBJLqc1RWr/wi/iP/oXdZ/8ABfN/8TR/wi/iP/oXdZ/8F83/AMTX71/buVf9BNP/AMDj/meX&#10;7Kf8rMaP78v+9/QVJW9pfgPxXqouns9DuGEM3lSLK6QujbFbBWRlboynp3rQ/wCFX+Nv+gA//gXb&#10;/wDxyvNhxVklK8KmLpppv7S7st0Kr1UWcjXr/wAB/wDj48Rf7tr/ADmrjv8AhV/jb/oAP/4F2/8A&#10;8cr0L4QaDqnh3VNftNXsza3Dw2kqoZEfKlpwDlSR1B/KvjvEHiHKsdkFahhcRCc7xdlJN/EjowlK&#10;caqclY9Vooor+dD1zzz4h+Em8ZeIND05b8WRjtbyfzDD5ucPbrjG5f73XPauc/4UPL/0M6f+C4//&#10;AB2vSrr/AJHvSf8AsGXv/o21rcr6nBcWZzlmFp4bB13CFm7Wju5O+6ZhKhTnJuS1PGf+FDy/9DOn&#10;/guP/wAdpkXwdtdJ8QaINU1IanZ3V08D26wNbn/j3mcHcshPBQcDFe01h69/yGPDH/YTf/0kua6f&#10;9eOIMTGVKripOLUukV0b3STXyJ+rUlqomN/wqXwT/wBAd/8AwNuP/i6P+FS+Cf8AoDv/AOBtx/8A&#10;F12tFeF/b2a/9BNT/wADl/ma+yh/KjyL4h/DzwtoXge/1LTtNaG7haHy5DdTPjMyKeGcg8E9q8Xr&#10;6f8AH1jHqnhKTT5mdIrq8soHaMgMFa6iUkZBGefSuY/4Ub4c/wCgnrP/AH9h/wDjVfp3BPHuGynA&#10;1I5pOpOcpaP4tElpdvv0OLE4WVSS5LI8HqOf/j3k/wB0/wAq98/4Ub4c/wCgnrP/AH9h/wDjVZni&#10;L4N6DpfhjVtQh1HVnltbOadFkkiKllQsAcRg449a+wn4qZFWi6UVUvLRe6uun8xgsDVWuh7BRRRX&#10;82HsBXxtB/x7x/7o/lX2TXy9p3w58X32l2l3baI8lvPCksT/AGmAblZQQcFwRwe9frfhVmuCy6ri&#10;p4yrGmmoJcztf4jgx0JTUeVXOborrv8AhV/jb/oAP/4F2/8A8co/4Vf42/6AD/8AgXb/APxyv2X/&#10;AFwyD/oMp/8AgSPO+r1f5WexfCX/AJJnpX+9cf8Ao+Su1rkPhhaz2Pw/sbS5j8u4gmuopUyDtZbi&#10;QEZGQeR2rr6/lLOpxnmeInF3TnNr/wACZ7lNWgvQKq+Ef+Qj4p/7Cqf+kdtVqqvhH/kI+Kf+wqn/&#10;AKR21exwf/v0/wDA/wA4kYj4Tp6KKK/RzjCiiigAooooAKKKKAMfXtPvLttMu7AQSXWnXZuUhnkM&#10;aS5ikiKlwrFcCUtnac7ccZyM8eG7ybwhf6BPJBH/AGnFfGedGL+RJcyO4VVIHmKvmsNxKk7B8o3H&#10;b1FFAHH3Ph7WNUe/1C8Sxtb6T7B5NtDcPLGfslw067pDGpXeXKHCHaBu+bO0bGg6feWjand34gju&#10;tRuxcvDBIZEixFHEFDlVLZEQbO0Y3Y5xk7FFAGPfaNf3d5JPD4m1WyjbGIII7UomABwXhZuevJPX&#10;04rJsvAsunWFvY2vivXI7a2iWGJNlmdqKAAMm3yeAOtddWfrup/2J4e1PVvJ877DaS3Plbtu/Yhb&#10;bnBxnGM4NY1sNRrpKtBSt3Sf5jTa2OUn0PUovFWn6Wvi3WfIuLK5uHYxWe4NG8CqB+4xjErZ47Dp&#10;31P+ERvP+hv1z/v3Z/8AyPWdF4jnNjPefaNK1C+jlt7S1u4rOWDat1MkW/y3Zi8OQrh0k2y7CAV2&#10;bj0Gg6heXbanaX5gkutOuxbPNBGY0lzFHKGCFmK4EoXG45254zgc/wDZeB/58w/8BX+Q+eXcybTw&#10;LLYwtDbeK9cSNpZJiNlmfndy7Hm37sxP41S1XQ9SsdR0O3i8W6yUv71reUtFZ5Ci3mlyv7jrujUc&#10;54J+o7uo5IIZnheWKN3hffEzKCUbaVyvodrMMjsSO9N5Zgm7ujH/AMBX+Qc8u5zn/CI3n/Q365/3&#10;7s//AJHqCDwLLbTXU0PivXFkupRNMdlmdzhFTPNvx8qKOPSuuooWWYJbUY/+Ar/IOeXc4TX9D1LS&#10;tOiuIPFuss73tpbkPFZkbZbiOJjxAOdrkj3x16Vqf8Ijef8AQ365/wB+7P8A+R6R5dYuPFq6XNPp&#10;V7YR4vLiE2Do8EZZ/IIcysGk8yPIwgA8tjlTsDXPDur32qy6wl/Zx2j2d6II4VfeyoYIZRvI43/v&#10;DnbkDoC2NxX9l4H/AJ8w/wDAV/kHPLuZqeBZUv5r5fFeuC5miSF32WfKIXKjH2fHBkf8/YVS8S6H&#10;qWjeFdX1S38W6y09lZTXEayRWZUsiFgDiAHGR6iu7qOeCG6t5be4ijmglQpJHIoZXUjBBB4II4xT&#10;eWYJ70Y/+Ar/ACDnl3Oc/wCERvP+hv1z/v3Z/wDyPUD+BZXv4b5vFeuG5hieFH2WfCOULDH2fHJj&#10;T8vc111FCyzBLajH/wABX+Qc8u5zH/CI3n/Q365/37s//kesvw1oepaz4V0jVLjxbrKz3tlDcSLH&#10;FZhQzoGIGYCcZPqat+IfFk+m+IW02C6sbb7PaRXbi6gll85XeRTloz/o8aeV80zK6r5i5Axho5/E&#10;U2l+IF0e0Gm28FvcW9nb6SIiLi5hcRgzw4YBYow75AjYYt3+Yc7F/ZeB/wCfMP8AwFf5Bzy7k0/g&#10;WW5mtZpvFeuNJaymaE7LMbXKMmeLfn5XYc+tT/8ACI3n/Q365/37s/8A5Hrp6KbyzBPejH/wFf5B&#10;zy7nCaBoeparp0txP4t1lXS9u7cBIrMDbFcSRKeYDztQE++enSrt34FlvoVhufFeuPGsscwGyzHz&#10;o4dTxb9mUH8K6qGCG2QpBFHEhdnKooUFmYsx47liST3JJqShZZgk7qjH/wABX+Qc8u5zH/CI3n/Q&#10;365/37s//kesvStD1K+1HXLeXxbrISwvVt4isVnkqbeGXLfuOu6RhxjgD6np/ENzc2OjT31vf2li&#10;lqjTzzXVo9woiVSWwiOhzxnqehGDnjm7nWdU0azsP7TuND0S7v8Azp7vULqDEG9SixxMvnAec0ZH&#10;/LVseS4XcoDBf2Xgf+fMP/AV/kHPLuWr3wLLqNhcWN14r1yS2uYmhlTZZjcjAgjIt8jgnpU//CI3&#10;n/Q365/37s//AJHrb0m8m1HRrG9uLSSznuLeOWS2kzuhZlBKHIByCcdB06CrlP8AszBWt7GP/gK/&#10;yDnl3OEg0PUpfFWoaW3i3WfIt7K2uEYRWe4tI86sD+4xjES447nr21P+ERvP+hv1z/v3Z/8AyPXR&#10;iCFbh7hYoxO6KjyBRuZVJKgnqQCzEDtuPrUlL+y8D/z5h/4Cv8g55dzkbLwLLp1hb2Nr4r1yO2to&#10;lhiTZZnaigADJt8ngDrVKfQ9Si8Vafpa+LdZ8i4srm4djFZ7g0bwKoH7jGMStnjsOnfr9WvJtO0a&#10;+vbe0kvJ7e3kljto87pmVSQgwCckjHQ9ehrm9G1O812W+FnqOh391axRi21m1tC8A8xj5kG0TElg&#10;IkY4kH+sjJXgbm8swTd3Rj/4Cv8AIOeXcs/8Ijef9Dfrn/fuz/8AkeoLTwLLYwtDbeK9cSNpZJiN&#10;lmfndy7Hm37sxP41peFL/UtU0YX+oS2k0dw/mWUttA0Pm25VSrsjO5UsdxA3Z2lchWyo3KP7MwVr&#10;exj/AOAr/IOeXc4TVdD1Kx1HQ7eLxbrJS/vWt5S0VnkKLeaXK/uOu6NRzngn6jU/4RG8/wChv1z/&#10;AL92f/yPXRyQQzPC8sUbvC++JmUEo20rlfQ7WYZHYkd6kpf2Xgf+fMP/AAFf5Bzy7nIweBZbaa6m&#10;h8V64sl1KJpjsszucIqZ5t+PlRRx6VS1/Q9S0rToriDxbrLO97aW5DxWZG2W4jiY8QDna5I98del&#10;d3XP2eoXGqeJtV0nUNOgjtLOK1ubYSESO5MswEjDlV+aBWUDJHBJDHareWYJ70Y/+Ar/ACDnl3IP&#10;+ERvP+hv1z/v3Z//ACPUCeBZUv5r5fFeuC5miSF32WfKIXKjH2fHBkf8/YVm6V4/nuvD17rkkljd&#10;QppUmpx2kUUsDptQMYhK25J9pOx3TbsYAFctheg8MaxPqn2pJ7+xvvK2Mk1rbS225WzhhHIzbozt&#10;ysqsVf5gPuZIsswS2ox/8BX+Qc8u5ieJdD1LRvCur6pb+LdZaeyspriNZIrMqWRCwBxADjI9RWp/&#10;wiN5/wBDfrn/AH7s/wD5Hro54Ibq3lt7iKOaCVCkkcihldSMEEHggjjFSUv7LwP/AD5h/wCAr/IO&#10;eXc5F/Asr38N83ivXDcwxPCj7LPhHKFhj7Pjkxp+Xuan/wCERvP+hv1z/v3Z/wDyPXT1x/iTxRdW&#10;PiGPS7S6gso4rQXN1dXWmT3UaB3Kplo2VYlHlylmkYADbjI3FW8swT3ox/8AAV/kHPLuVPDWh6lr&#10;PhXSNUuPFusrPe2UNxIscVmFDOgYgZgJxk+pq7P4FluZrWabxXrjSWspmhOyzG1yjJni35+V2HPr&#10;V6HULi08W2fh+HToLXSRp80kLqQCxiaBQEReFjAlxzySp4AAL9BQsswS2ox/8BX+Qc8u5zH/AAiN&#10;5/0N+uf9+7P/AOR6y9A0PUtV06W4n8W6yrpe3duAkVmBtiuJIlPMB52oCffPTpXd1HDBDbIUgiji&#10;QuzlUUKCzMWY8dyxJJ7kk0v7LwP/AD5h/wCAr/IOeXc5W78Cy30Kw3PivXHjWWOYDZZj50cOp4t+&#10;zKD+FT/8Ijef9Dfrn/fuz/8AkeunrD8X6vfaD4V1HU9Os47q4treSYCV9saBEZyz9yPlwAvJJAyo&#10;yyv+zMFa3sY/+Ar/ACDnl3MDStD1K+1HXLeXxbrISwvVt4isVnkqbeGXLfuOu6RhxjgD6m7e+BZd&#10;RsLixuvFeuSW1zE0MqbLMbkYEEZFvkcE9Kta3fzafqkdnp8um6c91b3GoXd9dwGRAsPkodwDpztk&#10;X5y3Ajxg5BGfda/r19oOh6po82m28usW8JtrG6tHmJmeMykGVZUCoqBiTtJwhwGJVCLLMEndUY/+&#10;Ar/IOeXcu/8ACI3n/Q365/37s/8A5HrLg0PUpfFWoaW3i3WfIt7K2uEYRWe4tI86sD+4xjES447n&#10;r27uoxBCtw9wsUYndFR5Ao3MqklQT1IBZiB23H1pf2Xgf+fMP/AV/kHPLuc5/wAIjef9Dfrn/fuz&#10;/wDkeoLLwLLp1hb2Nr4r1yO2tolhiTZZnaigADJt8ngDrXXVT1a8m07Rr69t7SS8nt7eSWO2jzum&#10;ZVJCDAJySMdD16Gn/ZmCtb2Mf/AV/kHPLuchPoepReKtP0tfFus+RcWVzcOxis9waN4FUD9xjGJW&#10;zx2HTvqf8Ijef9Dfrn/fuz/+R6xm8XPFpmq6ik+lazcWcUMNlqenWrNCZbiTy/IKq8jHa6wu4Rix&#10;V1wuQu7qPDd/PqOnSS3N9BdTLKUbyrCWzaLgEK8Urs6tg7ucZVlIGCCV/ZeB/wCfMP8AwFf5Bzy7&#10;mTaeBZbGFobbxXriRtLJMRssz87uXY82/dmJ/GqWq6HqVjqOh28Xi3WSl/etbylorPIUW80uV/cd&#10;d0ajnPBP1Hd1HJBDM8LyxRu8L74mZQSjbSuV9DtZhkdiR3pvLME3d0Y/+Ar/ACDnl3Oc/wCERvP+&#10;hv1z/v3Z/wDyPUEHgWW2mupofFeuLJdSiaY7LM7nCKmebfj5UUcelddRQsswS2ox/wDAV/kHPLuc&#10;Jr+h6lpWnRXEHi3WWd720tyHisyNstxHEx4gHO1yR7469K1P+ERvP+hv1z/v3Z//ACPSPLrFx4tX&#10;S5p9KvbCPF5cQmwdHgjLP5BDmVg0nmR5GEAHlscqdgav4O8UXXiOX7TPdQR29xE1xa2baZPbzeUW&#10;GxvNkbbLhGXeY1KhnGGwVLL+y8D/AM+Yf+Ar/IOeXccngWVL+a+XxXrguZokhd9lnyiFyox9nxwZ&#10;H/P2FUvEuh6lo3hXV9Ut/FustPZWU1xGskVmVLIhYA4gBxkeoru6jnghureW3uIo5oJUKSRyKGV1&#10;IwQQeCCOMU3lmCe9GP8A4Cv8g55dznP+ERvP+hv1z/v3Z/8AyPUD+BZXv4b5vFeuG5hieFH2WfCO&#10;ULDH2fHJjT8vc111FCyzBLajH/wFf5Bzy7nMf8Ijef8AQ365/wB+7P8A+R6y/DWh6lrPhXSNUuPF&#10;usrPe2UNxIscVmFDOgYgZgJxk+prX8UXmvWT2w0e801Zbtxb21rdWTyGWba7kmRZkCIERmPyk4Q4&#10;3Eqpz08SG28TyaJZyabaWen3EFj9jNtJ91o42VvNQ7IAfM2IjJ87RlVYFvkX9l4H/nzD/wABX+Qc&#10;8u5NP4FluZrWabxXrjSWspmhOyzG1yjJni35+V2HPrU//CI3n/Q365/37s//AJHrp6KbyzBPejH/&#10;AMBX+Qc8u5wmgaHqWq6dLcT+LdZV0vbu3ASKzA2xXEkSnmA87UBPvnp0q7d+BZb6FYbnxXrjxrLH&#10;MBssx86OHU8W/ZlB/CuqhghtkKQRRxIXZyqKFBZmLMeO5Ykk9ySakoWWYJO6ox/8BX+Qc8u5zH/C&#10;I3n/AEN+uf8Afuz/APkesvStD1K+1HXLeXxbrISwvVt4isVnkqbeGXLfuOu6RhxjgD6nf8X6vfaD&#10;4V1HU9Os47q4treSYCV9saBEZyz9yPlwAvJJAyoyy0/Emrf2FeW6Q3WlaPHe+ZNcanqEWYTIgjRY&#10;zh48yMpyCWzthIwRyq/svA/8+Yf+Ar/IOeXchvfAsuo2FxY3XivXJLa5iaGVNlmNyMCCMi3yOCel&#10;T/8ACI3n/Q365/37s/8A5HqtqnjG8stM8NSJpnlX+rS2puLWdiDaQvJEkpOQNzK00aY4OX3YIVhX&#10;YU/7MwVrexj/AOAr/IOeXc4SDQ9Sl8VahpbeLdZ8i3sra4RhFZ7i0jzqwP7jGMRLjjuevbU/4RG8&#10;/wChv1z/AL92f/yPXRiCFbh7hYoxO6KjyBRuZVJKgnqQCzEDtuPrUlL+y8D/AM+Yf+Ar/IOeXc5G&#10;y8Cy6dYW9ja+K9cjtraJYYk2WZ2ooAAybfJ4A61Sn0PUovFWn6Wvi3WfIuLK5uHYxWe4NG8CqB+4&#10;xjErZ47Dp36/VtSh0bRr7VLhZGgsreS4kWMAsVRSxAyQM4HqK5vQLvVtZs5ppr7Sl1uGJFTfolxA&#10;bYOQXBSaRZHjYpgMNgJj7lSA3lmCbu6Mf/AV/kHPLuWf+ERvP+hv1z/v3Z//ACPUFp4FlsYWhtvF&#10;euJG0skxGyzPzu5djzb92Yn8a0vCl/qWqaML/UJbSaO4fzLKW2gaHzbcqpV2RncqWO4gbs7SuQrZ&#10;UblH9mYK1vYx/wDAV/kHPLucJquh6lY6jodvF4t1kpf3rW8paKzyFFvNLlf3HXdGo5zwT9Rqf8Ij&#10;ef8AQ365/wB+7P8A+R66OSCGZ4Xlijd4X3xMyglG2lcr6HazDI7EjvUlL+y8D/z5h/4Cv8g55dzk&#10;YPAsttNdTQ+K9cWS6lE0x2WZ3OEVM82/Hyoo49Kpa/oepaVp0VxB4t1lne9tLch4rMjbLcRxMeIB&#10;ztcke+OvSu7ri9M8SHXdeeznk02S0W9ntxaPbSb4pbeRtp88kxvLmISiLarqrB8kJlm8swT3ox/8&#10;BX+Qc8u5d/4RG8/6G/XP+/dn/wDI9QJ4FlS/mvl8V64LmaJIXfZZ8ohcqMfZ8cGR/wA/YVa0PxLN&#10;rPirXdPW3jSwsEhFvOCS07F5o5SR/CFkhZAMc7C2SGFdJQsswS2ox/8AAV/kHPLucJ4l0PUtG8K6&#10;vqlv4t1lp7KymuI1kisypZELAHEAOMj1Fan/AAiN5/0N+uf9+7P/AOR66OeCG6t5be4ijmglQpJH&#10;IoZXUjBBB4II4xUlL+y8D/z5h/4Cv8g55dzhtS+GVprM8E2qa7qd69urpELm2spFUMVLfKbfGfkX&#10;nGR+JzV/4U7oP/Py/wD4LNO/+Ra9Drn/ABPqGsaVZzajZGx+y2sW8wSxu815IThYYyGURsx2qpxI&#10;WaQDb8uG2jg8PFKMacUl5IXM+5xHhr4X6PrPhXSNUuJ9s97ZQ3Eix6XpwUM6BiBm2Jxk+prXt/hJ&#10;pNnfW97Z6ne2t1bsXiltrOwiYEqynlbYZGGPB479QK2L7Xv7J8VeH/DOm2UAtZspcFRtFrH5MzQq&#10;ijA+YwSdMhRGQR8ymq+keKLrVfFFzb/aoLewS7mtoIJtMnWScxAo+25LCItvSRgqhjsXnBDbR4Wg&#10;1ZwX3IOZ9yz/AMIjef8AQ365/wB+7P8A+R6y9A0PUtV06W4n8W6yrpe3duAkVmBtiuJIlPMB52oC&#10;ffPTpXd1HDBDbIUgijiQuzlUUKCzMWY8dyxJJ7kk1j/ZeB/58w/8BX+Q+eXc5W78Cy30Kw3PivXH&#10;jWWOYDZZj50cOp4t+zKD+FT/APCI3n/Q365/37s//keunrH17ULy0bTLSwMEd1qN2bZJp4zIkWIp&#10;JSxQMpbIiK43DG7POMF/2ZgrW9jH/wABX+Qc8u5zmlaHqV9qOuW8vi3WQlherbxFYrPJU28MuW/c&#10;dd0jDjHAH1N298Cy6jYXFjdeK9cktrmJoZU2WY3IwIIyLfI4J6VVi168ufCq69pd1pULS3ckEzx2&#10;JuBfzLMLaJ48TIF3lFA3MwAZQWwu49hYfbP7Otv7R8j7d5SfaPs+fL8zA3bM87c5xnnFCyzBJ3VG&#10;P/gK/wAg55dzA/4RG8/6G/XP+/dn/wDI9ZcGh6lL4q1DS28W6z5FvZW1wjCKz3FpHnVgf3GMYiXH&#10;Hc9e3d1GIIVuHuFijE7oqPIFG5lUkqCepALMQO24+tL+y8D/AM+Yf+Ar/IOeXc5z/hEbz/ob9c/7&#10;92f/AMj1BZeBZdOsLextfFeuR21tEsMSbLM7UUAAZNvk8Ada66o5xM1vKtvJHHOUIjeRC6q2OCVB&#10;BIz2yM+op/2ZgrW9jH/wFf5Bzy7nET6HqUXirT9LXxbrPkXFlc3DsYrPcGjeBVA/cYxiVs8dh076&#10;n/CI3n/Q365/37s//keotJm17UTqF0z6NdSQO1nY3os3g2sJCtxlTI7FFZFwNyb2jI4Xa51PD+oX&#10;l9FfR3pglks7trYXVtGY4rjCqWZVLNjazNGRub5o26H5Qv7LwP8Az5h/4Cv8g55dzlD8HtEeSWWW&#10;/uppZpXmkknsbCR2d2LMSzWxPUn6dBwKy9V+F+j2Oo6HbxT5S/vWt5S2l6dkKLeaXK/6N13RqOc8&#10;E/Uer1HJBDM8LyxRu8L74mZQSjbSuV9DtZhkdiR3rf6rQ/kX3IXM+5wH/CndB/5+X/8ABZp3/wAi&#10;1e0z4cQ6LHPFpniLVrOKeXznjggslTftVchRb4HCr0x69Sa7Wiplg8NNcsqcWvRBzPucJr+h6lpW&#10;nRXEHi3WWd720tyHisyNstxHEx4gHO1yR7469K1P+ERvP+hv1z/v3Z//ACPVLTPEh13Xns55NNkt&#10;FvZ7cWj20m+KW3kbafPJMby5iEoi2q6qwfJCZbY8O6vfarLrCX9nHaPZ3ogjhV97KhghlG8jjf8A&#10;vDnbkDoC2Nxy/svA/wDPmH/gK/yHzy7mangWVL+a+XxXrguZokhd9lnyiFyox9nxwZH/AD9hVLxL&#10;oepaN4V1fVLfxbrLT2VlNcRrJFZlSyIWAOIAcZHqK7uo54Ibq3lt7iKOaCVCkkcihldSMEEHggjj&#10;FN5ZgnvRj/4Cv8g55dznP+ERvP8Aob9c/wC/dn/8j1ieIPhHp/ik2x1nxFr1ybbd5RDW0e3djd9y&#10;EZztHX0r0KitKOCw1CoqtGnGMls0kmvmgcpNWbPI/wDhnfwr/wBBfxB/4Exf/G6y/DXwJ8N6z4V0&#10;jVLjVNcWe9sobiRY7iMKGdAxAzGTjJ9TXqHifUNY0qzm1GyNj9ltYt5gljd5ryQnCwxkMojZjtVT&#10;iQs0gG35cNXvte/snxV4f8M6bZQC1mylwVG0WsfkzNCqKMD5jBJ0yFEZBHzKa9D61X/nf3sjlXY5&#10;G1+AHhe0ukuE1PWJHTOFuGt5k5BHKPCVPXuPetP/AIU7oP8Az8v/AOCzTv8A5FrXs/EWpTapZySi&#10;0/s++1O602KBYmEsTQef+8aTcQ4b7O3yhFx5g+Y7fm6yuatCNaXNVXM+71/MadtjyjQPhfo+q6dL&#10;cTz7XS9u7cBNL04DbFcSRKebY87UBPvnp0rUHwe0RJIpYr+6hlhlSaOSCxsI3V0YMpDLbA9QPr0P&#10;Brv4YIbZCkEUcSF2cqihQWZizHjuWJJPckmpKy+q0P5F9yHzPucx/wAIjef9Dfrn/fuz/wDkesvS&#10;tD1K+1HXLeXxbrISwvVt4isVnkqbeGXLfuOu6RhxjgD6nq9ZmvLfTnls7mxtNmXmur4Fo4IwCWYq&#10;Cu7oByygAlsnbtPJ6p4vm0X4fXXiC20+0l1S4ebyQilIrxog/wDpGe6GCAygFjlFVQxypOH9l4H/&#10;AJ8w/wDAV/kPnl3L174Fl1GwuLG68V65JbXMTQypssxuRgQRkW+RwT0qf/hEbz/ob9c/792f/wAj&#10;109FP+zMFa3sY/8AgK/yDnl3OEg0PUpfFWoaW3i3WfIt7K2uEYRWe4tI86sD+4xjES447nr21P8A&#10;hEbz/ob9c/792f8A8j10YghW4e4WKMTuio8gUbmVSSoJ6kAsxA7bj61JS/svA/8APmH/AICv8g55&#10;dzkbLwLLp1hb2Nr4r1yO2tolhiTZZnaigADJt8ngDrVKfQ9Si8Vafpa+LdZ8i4srm4djFZ7g0bwK&#10;oH7jGMStnjsOnft55Ght5ZUhkndELLFGVDOQPujcQMnpyQPUiuTi168k8MLrNzZWKauNQk0qNkBk&#10;SHffC2yCcMyjajEfJv2fw8YbyzBN3dGP/gK/yDnl3LP/AAiN5/0N+uf9+7P/AOR6gtPAstjC0Nt4&#10;r1xI2lkmI2WZ+d3LsebfuzE/jVXUPFup6dYXFpJ5Emqx6rHpqXENhNLE2YEuWfyI2aTiIuoAY5ZQ&#10;SVUnb1GiXb32jwXEt3BdyNuDSwW7QLkMQVMbszIy42srHIYHIB4B/ZmCtb2Mf/AV/kHPLucpquh6&#10;lY6jodvF4t1kpf3rW8paKzyFFvNLlf3HXdGo5zwT9Rqf8Ijef9Dfrn/fuz/+R66OSCGZ4Xlijd4X&#10;3xMyglG2lcr6HazDI7EjvUlL+y8D/wA+Yf8AgK/yDnl3ORg8Cy2011ND4r1xZLqUTTHZZnc4RUzz&#10;b8fKijj0qlr+h6lpWnRXEHi3WWd720tyHisyNstxHEx4gHO1yR7469K7uuL07xBLr3iW4s55bRNN&#10;jvZIbe2udKm3zPAcErcMwiLiWN3CqGIVM8ENtbyzBPejH/wFf5Bzy7l3/hEbz/ob9c/792f/AMj1&#10;AngWVL+a+XxXrguZokhd9lnyiFyox9nxwZH/AD9hTfB3ii68Ry/aZ7qCO3uImuLWzbTJ7ebyiw2N&#10;5sjbZcIy7zGpUM4w2CpbsKFlmCW1GP8A4Cv8g55dzhPEuh6lo3hXV9Ut/FustPZWU1xGskVmVLIh&#10;YA4gBxkeorU/4RG8/wChv1z/AL92f/yPXRzwQ3VvLb3EUc0EqFJI5FDK6kYIIPBBHGKkpf2Xgf8A&#10;nzD/AMBX+Qc8u5yL+BZXv4b5vFeuG5hieFH2WfCOULDH2fHJjT8vc1P/AMIjef8AQ365/wB+7P8A&#10;+R66euf8T6hrGlWc2o2RsfstrFvMEsbvNeSE4WGMhlEbMdqqcSFmkA2/Lhm8swT3ox/8BX+Qc8u5&#10;ieGtD1LWfCukapceLdZWe9sobiRY4rMKGdAxAzATjJ9TV2fwLLczWs03ivXGktZTNCdlmNrlGTPF&#10;vz8rsOfWptR1C80HUdOtLY6VHYySw2tppUcZ+0TR5RXeMhgFWIPuKhHASPJZd3yR2fiLUptUs5JR&#10;af2ffandabFAsTCWJoPP/eNJuIcN9nb5Qi48wfMdvzCyzBLajH/wFf5Bzy7kv/CI3n/Q365/37s/&#10;/kesvQND1LVdOluJ/Fusq6Xt3bgJFZgbYriSJTzAedqAn3z06V3dRwwQ2yFIIo4kLs5VFCgszFmP&#10;HcsSSe5JNL+y8D/z5h/4Cv8AIOeXc5W78Cy30Kw3PivXHjWWOYDZZj50cOp4t+zKD+FT/wDCI3n/&#10;AEN+uf8Afuz/APkeunrn/FmvPoVrYCKWCCS+u/syzzwtMsZ8qSQYiQq0jN5exVUglnGMn5S/7MwV&#10;rexj/wCAr/IOeXcxNK0PUr7Udct5fFushLC9W3iKxWeSpt4Zct+467pGHGOAPqbt74Fl1GwuLG68&#10;V65JbXMTQypssxuRgQRkW+RwT0qje+KLi0t9LWw+yJf6m8891c2+k3N0rLCFiYtDHiVZcmFSrn93&#10;tZCxKru7Swm+0adbT/aYLrzIkfz7cYjlyAdyDLfKeo5PB6nrQsswSd1Rj/4Cv8g55dzA/wCERvP+&#10;hv1z/v3Z/wDyPWXBoepS+KtQ0tvFus+Rb2VtcIwis9xaR51YH9xjGIlxx3PXt3dRiCFbh7hYoxO6&#10;KjyBRuZVJKgnqQCzEDtuPrS/svA/8+Yf+Ar/ACDnl3Oc/wCERvP+hv1z/v3Z/wDyPUFl4Fl06wt7&#10;G18V65HbW0SwxJssztRQABk2+TwB1rrqjnMy28rW8cck4QmNJHKKzY4BYAkDPfBx6Gn/AGZgrW9j&#10;H/wFf5Bzy7nET6HqUXirT9LXxbrPkXFlc3DsYrPcGjeBVA/cYxiVs8dh076n/CI3n/Q365/37s//&#10;AJHrOPiG8he/LvpWpX1nLbWMWpWtuUjhkubgQvCy+Y53RlY5HUOpYMgIXhj0Gg6heXbanaX5gkut&#10;OuxbPNBGY0lzFHKGCFmK4EoXG45254zgL+y8D/z5h/4Cv8g55dzJtPAstjC0Nt4r1xI2lkmI2WZ+&#10;d3LsebfuzE/jVLVdD1Kx1HQ7eLxbrJS/vWt5S0VnkKLeaXK/uOu6NRzngn6ju6jkghmeF5Yo3eF9&#10;8TMoJRtpXK+h2swyOxI703lmCbu6Mf8AwFf5Bzy7nOf8Ijef9Dfrn/fuz/8AkemWng25sJLqS28X&#10;a4jXUommPl2Z3OEVM82/Hyoo49PrXVUVpRweGoS5qVOMX5JL8hOTe7Of/wCEe1T/AKHPXP8AvzZf&#10;/I9SQaFqMNxFK/izWZ0RwzRSRWYVwD907YAcHpwQfQityiukQUUUUAFFFFABRRRQAUUUUAFFFFAB&#10;VPVtNh1nRr7S7hpFgvbeS3kaMgMFdSpIyCM4PoauUUAcvJ4WvL1b241HU4JNSn+y+XLb2hihT7NK&#10;ZosxtIxb52O75xlcAbT8x1NF0qbTRezXdzHcXl9cfaLh4ojFHuEaRgIhZio2xpnLHnJ4BAGpRQAV&#10;n2uu6PfajPp1nqtjcX0G7zraG4R5I9p2tuUHIwSAc9DWhXnfhieys0GjP4gj1zSU0yeTVnvYokFr&#10;KGTImUKDGZN87OsxZyUbJyHyAdxpurabrNu1xpeoWl9ArlGktZllUNgHBKkjOCDj3FXK5Pwjq2m+&#10;I9U1bXbHULS485IIIooJlZ47dN7I0qgko7PJMcHB2hAQrBhXWUAZ9jpn2TU9Uvnm86S9lRlJXmKN&#10;Y1URg55UMJHA4AMrcZJJNO0z7Bfatc+d5n9oXa3O3bjy8QxRbc55/wBVnPH3sdsnQooAKpyatpsO&#10;qQ6XLqFomoTJvitGmUSuvPKpnJHytyB2PpVyvN9fd4fENzpdteWLSX+t6dfvbOWF2wR7ZWEcWBuj&#10;Cw+YZgWA2yIVBUsADvI9W02bVJtLi1C0fUIU3y2izKZUXjlkzkD5l5I7j1q5XnemTwvqmjaWssba&#10;haeI9Surm0DAywwv9t2SOnVUbzYsMRg+YmPvDPolAHN694Xm1e4vmgv47eDU7JdPv0e3MjNCDJjy&#10;mDqI3xNJywcfd+Xg7i68LzXGqXEi38aafd3tvqFzAbcmUzQ+Vs2SbwFT9xFkFGJ+fDDI29JRQAVT&#10;1LVtN0a3W41TULSxgZwiyXUyxKWwTgFiBnAJx7GrlYfiLUrHSkinn1HTdLvGRo7a+1GHdEgLIXTd&#10;uQZYKCF3gnbnBCHABc1PXdH0Tyv7W1WxsPOz5f2u4SLfjGcbiM4yOnqK0K8rlI0LRtM1CHV7vTNU&#10;t/DlvFp2iXUcZaeVVZvJy8e6R3YRI6Q7H+VM4ymPVKAM/WtM/tjTDYmby43liaUFdwkjWRWeNhkZ&#10;V1VkIPGGOQRwa+raTeXWo2mpabewWt9bRS24NzbGeNo5DGzfKrod2Ykwd2MbuDkEbFFAFPSdNh0b&#10;RrHS7dpGgsreO3jaQgsVRQoJwAM4HoKuUVl+I5NTi8P3h0aGSXUGQJD5Zj3IWIUyASEIxQEvtYgN&#10;txkZzQBYn1bTbWwlv7jULSGzicpJcSTKsaMH2EFicAhvlx68dasQTw3VvFcW8sc0EqB45I2DK6kZ&#10;BBHBBHOa8v0MQ6T4I0u4jto9Kg0XXb77PDqdwEhKl7mIK86GQRhRKV3Nnc6BRnerHsPAom/4RZXn&#10;kjleW9vZhNEhRJle6ldZEBJ+RlYMvJ4YcnrQBsatpsOs6NfaXcNIsF7byW8jRkBgrqVJGQRnB9DW&#10;P/wjupT2+sy3WsRrqmo2QskurK2aBbdVEmx1UyM28NM5zvGcLgDBJ6SigCOCCG1t4re3ijhgiQJH&#10;HGoVUUDAAA4AA4xUlFFAGXpviXQdZuGt9L1vTb6dULtHa3SSsFyBkhSTjJAz7irGm6tpus27XGl6&#10;haX0CuUaS1mWVQ2AcEqSM4IOPcVx+qQTa54V8a6ikUlzPLb32n6fGFLSJHGhieNVHd545G4yWHl5&#10;+6qrqaHf2er+MtY1HTbuC9sTp9lALm2kEkZkWS5Zk3LkbgHQkdQGX1FAHUVnw6Z5XiG91bzs/abS&#10;C28rb93ynmbdnPOfOxjHG3vnjQooA4+38C7tO/s2/wBR86xh0qbR7QQQeVIlvIEVjIxZg8mIo8MF&#10;QZ3fKcgDY0nSby11G71LUr2C6vrmKK3JtrYwRrHGZGX5WdzuzK+TuxjbwMEnYooAy5vEug22qDS5&#10;9b02LUC6oLR7pFlLNjaNhOcnIwMc5FaBnhW4S3aWMTujOkZYbmVSAxA6kAsoJ7bh61h3X/E08ZQa&#10;e/zWmnWi3s0L/deaSTFuw/vbPJnODwGMbAFlBXm7Eah/wuNby/0i7ikuLK9t4pjJCYxaxyW/lkbZ&#10;NxBbe5yoYG4C8qm4AHolYfiHRb7W7eexj1OODT7y3a2u4XtvMYowIYxOGXY5ViMsHHCkKMNu3KKA&#10;M+bTPN8Q2Wredj7NaT23lbfvea8Lbs54x5OMY53dsc6FFFAFPUtW03RrdbjVNQtLGBnCLJdTLEpb&#10;BOAWIGcAnHsajl13R4fsPm6rYx/2hj7FuuEH2nOMeXz8+dy9M/eHrWH4uSyTVNJvb/xRJoUVuk4j&#10;crEEeVtgB3zK0auF8wAY3kO+DgODyevaheXGnXMuomDT77V/DVslxYzxlZL6QifdbWoLApMpkKnI&#10;lOZY/k4+cA9YrP13TP7b8PanpPneT9utJbbzdu7ZvQruxkZxnOMitCigDH17SLjVfsb201iklrL5&#10;yLf2Iuow4+7Io3IyyL/CwbgM2QTgrHY+GodPfQkiuJHtNHsmtYYZgGLNtjRZSeAHVEdcgdJW6AkH&#10;cooAKpzatpttpY1SfULSLTyiuLt5lWIq2Np3k4wcjBzzkVJfWNvqVnJaXcfm28mBJGWIDgEHa2Oq&#10;nGCp4YEgggkVwenzw2Xgn4bX93LHBZ2qW73FxKwWOFTp8yAux4UFnRQT3YDqRQB2l1ruj2OnQaje&#10;arY29jPt8m5muESOTcNy7WJwcgEjHUVJq2mw6zo19pdw0iwXtvJbyNGQGCupUkZBGcH0NcHpF/Z6&#10;VqWlarqN3BZ6bL/bfl3lxII4X86/jkiw7YB3opdefmUEjIFdZ4LgmtfAvh63uIpIZ4tMtkkjkUqy&#10;MIlBBB5BB4xQBHbaHqiS39/Pq8H9rXMUMKTW9nshRImd1BjZ3LZMjhsOMqQF2EbquaLpU2mi9mu7&#10;mO4vL64+0XDxRGKPcI0jARCzFRtjTOWPOTwCANSigAqu9/ZxxXUsl3Akdpn7S7SACHChzvP8PykN&#10;z2IPSrFcv4QsbfTtQ8U2trH5cKaqhALFiSbO2LMzHJZiSSWJJJJJJJoA1LPxLoOoW91cWWt6bcwW&#10;ib7mSG6R1hXBOXIOFGFJyfQ+lXLG/s9Ts47ywu4Lu1kzsmgkEiNgkHDDg4II/CuDvBNe/D//AISB&#10;ZI1u9RvbPUBdToXENqLxJYfMAIwkUJBYAhQRI27LM56Dwfci7h1SSO6jv7cXuINSVY83q+TFl2aM&#10;KjlW3RZUDAiCnlSaANSx0z7JqeqXzzedJeyoykrzFGsaqIwc8qGEjgcAGVuMkk07DRb6PWY9R1LU&#10;4717a3ktrXZbeU2yRo2YyncQ7/uk5VUH3vl5AXcooAKz7rXdHsdRg0681Wxt76fb5NtNcIkkm47V&#10;2qTk5IIGOprQrg7+caV4xup7XxBJLql7e2cY0aSKMbrY+Wjlcr5roitNLuRgitvyOJMgHeUUUUAZ&#10;9zpn2nXLDUXmzHZxTKsBXIMj7AJAc8MqrIoOM4lYZAJBy7rwvNcapcSLfxpp93e2+oXMBtyZTND5&#10;WzZJvAVP3EWQUYn58MMjb0lFABVPUtW03RrdbjVNQtLGBnCLJdTLEpbBOAWIGcAnHsauVzfi7xDp&#10;vhy3inmudNg1e4SS305751RdxALFmJBEQKoz4PO1QMsUBAOgknhheFJZY0eZ9kSswBdtpbC+p2qx&#10;wOwJ7USTwwvCkssaPM+yJWYAu20thfU7VY4HYE9q4uTR9LsbvwBJp7/ao7eUWlrdNL5m6AWNzgqR&#10;8vzYUkqBu2rnIVcU9fGoN8UfDt5caRdvb2979lsZ0kh2bXtZmmfmQPknZlSpwLclSS+0gHaa7pn9&#10;t+HtT0nzvJ+3Wktt5u3ds3oV3YyM4znGRVfVtJvLrUbTUtNvYLW+topbcG5tjPG0chjZvlV0O7MS&#10;YO7GN3ByCNiigDj734daTdaZp9pFcX0MllFZW6zpdyoZIbaQOqssbqpb7+GxlS24cgV1k88Nrby3&#10;FxLHDBEheSSRgqooGSSTwABzmpK5/wAaceGnk6eVd2kvmH7kOy4jbzX9Y0xvcZXKq3zL94AGh/bu&#10;j/2P/a/9q2P9mf8AP79oTyfvbfv52/e469eKuQTw3VvFcW8sc0EqB45I2DK6kZBBHBBHOa8z+2fu&#10;f7Y/tKx/5GDzf7b2/wDEv/48PK83bv8A9X/yxx5v+t53f8s67DwXz4aSTr5t3dy+YPuTb7iRvNT0&#10;jfO9BlsKy/M33iAbk8bTW8sSTSQO6FVljClkJH3huBGR15BHqDXP/wDCO6lPb6zLdaxGuqajZCyS&#10;6srZoFt1USbHVTIzbw0znO8ZwuAMEnpKKAI4IIbW3it7eKOGCJAkccahVRQMAADgADjFSUUUAU7P&#10;VtN1C4urey1C0uZ7R9lzHDMrtC2SMOAcqcqRg+h9KNN1bTdZt2uNL1C0voFco0lrMsqhsA4JUkZw&#10;Qce4ry+xtTqtuuhrqFpNZ2Hhe90p5bGKSeeDIt0VposBo5WCMRBjcDG43MeF6jwjqE2s+Kta1Rp9&#10;NuIHsrOFH0yc3ECMj3JaPzsAO4Dqx+VcCRRg/eYA7SubtfC81vqlvI1/G+n2l7cahbQC3IlE03m7&#10;98m8hk/fy4ARSPkyxwd3SUUAc3oPgvT/AA5rM97p8t2sD2UNnFbS3U0qxLGznje7DGHUAY+Xacff&#10;aukoooApyatpsOqQ6XLqFomoTJvitGmUSuvPKpnJHytyB2PpVgzwrcJbtLGJ3RnSMsNzKpAYgdSA&#10;WUE9tw9a87193h8Q3Ol215YtJf63p1+9s5YXbBHtlYRxYG6MLD5hmBYDbIhUFSwksRqH/C41vL/S&#10;LuKS4sr23imMkJjFrHJb+WRtk3EFt7nKhgbgLyqbgAeiVz+vaNrGqajZzWeqWMFpbfvPsl1YPOrz&#10;A5WRisyZ24BVSMBvm5YIV6CigDm7/wAF6feeIrPWo5buC4hvReTKl1MEnYQNCPkDhFONmSF5ClTk&#10;MasNot9ca3a3V5qcc9nZXD3NrCLbZKrsjx4eQNtZAsrgAIp4TLEgltyigCnqWrabo1utxqmoWljA&#10;zhFkupliUtgnALEDOATj2NRy67o8P2HzdVsY/wC0MfYt1wg+05xjy+fnzuXpn7w9aw/FyWSappN7&#10;f+KJNCit0nEblYgjytsAO+ZWjVwvmADG8h3wcBweT8T31/L4eup7iSxtNX1/w1FBLY3SyRSeaEmb&#10;yreM/wCukZpimzcGjOwkPuCkA9YrL1/SW1rS2s1e0wXDNHe2i3MEoH8MkZIJGcMMMpDKpyRkHUoo&#10;A5+Dwx5VnplvJeeYttqEmoXKmL5LiRzK5G3PyqssokUEsV8teSRuroKKKACqc2rabbaWNUn1C0i0&#10;8ori7eZViKtjad5OMHIwc85FSX1jb6lZyWl3H5tvJgSRliA4BB2tjqpxgqeGBIIIJFcHbQW0vwv8&#10;EyXuuSaPa29vZzSXARChItzsDmRWjQByjBnBG5UAwxUgA6ybxZ4bt7O2vJvEGlR2t1u+zzPexhJd&#10;pw21icNg8HHStSCeG6t4ri3ljmglQPHJGwZXUjIII4II5zXHjVb7UPDGl232mT7RqeptZRXafJ51&#10;tHJI5k3LjBktoWIdABukUrtBBXsIIIbW3it7eKOGCJAkccahVRQMAADgADjFAGPBot9p/g6LR9O1&#10;OODUEtxH/aMlt5m6U/6yYoWG52Ys3JPzNk7uc2NA0250nS1s7qe0mKOSrW1u8QIPJLb5JGZyxZi5&#10;bLFsnnJOpRQAVn2uu6PfajPp1nqtjcX0G7zraG4R5I9p2tuUHIwSAc9DWhXnfhi9n0tBpmjatJ4m&#10;MGmTz3EUoiheK8Vk2xvhQ0Tys8xYTbnyhJOVfIB6BHPDM8yRSxu8L7JVVgSjbQ2G9DtZTg9iD3qS&#10;uD+GcE9mfEtpc2V3BONTSaeW48oGad7aBpW2xyOFLNl8A7QJFAPBC95QBzdr4Xmt9Ut5Gv430+0v&#10;bjULaAW5Eomm83fvk3kMn7+XACKR8mWODu1NO0z7Bfatc+d5n9oXa3O3bjy8QxRbc55/1Wc8fex2&#10;ydCigAqOSeGF4UlljR5n2RKzAF22lsL6narHA7AntUled6+NQb4o+Hby40i7e3t737LYzpJDs2va&#10;zNM/MgfJOzKlTgW5Kkl9pAPRKKKKAOf17RtY1TUbOaz1SxgtLb959kurB51eYHKyMVmTO3AKqRgN&#10;83LBCsd/4L0+88RWetRy3cFxDei8mVLqYJOwgaEfIHCKcbMkLyFKnIY10lFAHN2vhea31S3ka/jf&#10;T7S9uNQtoBbkSiabzd++TeQyfv5cAIpHyZY4O7Y1LVtN0a3W41TULSxgZwiyXUyxKWwTgFiBnAJx&#10;7Grlcf4svP7N8Q6Re/2lY6Vi0uovt+pLuthueA+URvj/AHjbNynf0jf5WzlQDpLzVtN0+4tbe91C&#10;0tp7t9ltHNMqNM2QMICcscsBgeo9auV5HcmHT/Cuo2E8cljPf+DbOysLO7cCeaZUuQYFBCmSVTJG&#10;CqrnLrwNwFeuUAU9Sgvp7df7OvY7S4RwwaWDzo3GCCrrlSRzkbWU5A5Iyp5vUfh9Zap4ck0+4upx&#10;fPFeKLyGSSIK905kl/do43R7yCI3LcKASeSewooAjghW2t4oEMhSNAimSRnYgDHLMSWPuSSe9SUV&#10;XvrG31KzktLuPzbeTAkjLEBwCDtbHVTjBU8MCQQQSKAI5tW0220sapPqFpFp5RXF28yrEVbG07yc&#10;YORg55yKjutd0ex06DUbzVbG3sZ9vk3M1wiRybhuXaxODkAkY6iuX0jWdH8P/CzwtqesPAiw6faC&#10;2MpQMZmgCgIXIAYhmGSQApYkhQSK413R/DXhCwu/7V0OXWL/AO0/ZLprhDbNcTSGWfbISCLdZOvO&#10;cIq/M+0EA9Arnz4Y/wCKfm0wXmJDqD6hFMYuFkN2bpAy5+ZQ20EAgsAcFSeNDQrWzsfD2mWenXH2&#10;ixgtIorebeH8yNUAVtw4OQAcjg1oUAc/b6Hqlpa3c0GrwJqt3di6nl+x5t3IiWIL5RfcF2Ip4kzv&#10;Gc7cpWhoumf2RpgtTN50jSy3EsgXaGklkaR9q5OF3O2ASSBgEk8nQooAp2erabqFxdW9lqFpcz2j&#10;7LmOGZXaFskYcA5U5UjB9D6Uabq2m6zbtcaXqFpfQK5RpLWZZVDYBwSpIzgg49xXl+kwLrOjR6U9&#10;7G6Q+F7qxaO0gaWfSg6wL5NyikmSf5OAFiJMMgCHOE6jwjqE2s+Kta1Rp9NuIHsrOFH0yc3ECMj3&#10;JaPzsAO4Dqx+VcCRRg/eYA7SsNtFvrjW7W6vNTjns7K4e5tYRbbJVdkePDyBtrIFlcABFPCZYkEt&#10;uUUAYdhot9HrMeo6lqcd69tbyW1rstvKbZI0bMZTuId/3ScqqD73y8gLuUUUARmeFbhLdpYxO6M6&#10;RlhuZVIDEDqQCygntuHrWfD4l0G51Q6XBremy6gHZDaJdI0oZc7hsBzkYORjjBrLmsbeD4nafdxx&#10;/wCkXOlXolkLFiQsloFUZ6KMkhRgZZjjLEmxaf8AE08X6jPL89vpPlWtvG//ACzuGj8yWQDocxzQ&#10;qGPIxIBgMdwBqWerabqFxdW9lqFpcz2j7LmOGZXaFskYcA5U5UjB9D6Vl69o2sapqNnNZ6pYwWlt&#10;+8+yXVg86vMDlZGKzJnbgFVIwG+blghXl/Ak3n6jokH2mC4/s/RJLfyIBiTTcm3HkXRyd0x2YBxF&#10;zFJ8nOE9IoAw9T0W+1O9RZNTj/ssXEFy1sbbMoeJ1dQkoYAIWjUkMjHlwGGV217XwvNb6pbyNfxv&#10;p9pe3GoW0AtyJRNN5u/fJvIZP38uAEUj5MscHd0lFAEc08NsgeeWOJC6oGdgoLMwVRz3LEADuSBV&#10;e81bTdPuLW3vdQtLae7fZbRzTKjTNkDCAnLHLAYHqPWsPxxY29xp+nXUse+a21WwMJLHCFryAFgv&#10;TdjIDYyAzAEBmzT8c6toMCSaFd6hptlfazbiC4luZkhZLPcVdizEc7XkEY5+ds4KhyADqJNW02HV&#10;IdLl1C0TUJk3xWjTKJXXnlUzkj5W5A7H0qvrWlTakLKa0uY7e8sbj7RbvLEZY9xjeMh0DKWG2R8Y&#10;Yc4PIBB4/U54U1TWdLaWNdQu/Eem3VtaFgJZoU+xb5ETqyL5UuWAwPLfP3Tj0SgDn4ND1TTtMhg0&#10;zV4IrjzZ5rg3Fn5sMrzSGVyEDqy4djt+c4UkNuOGGppOmw6No1jpdu0jQWVvHbxtIQWKooUE4AGc&#10;D0FXKKACqc+raba2Et/cahaQ2cTlJLiSZVjRg+wgsTgEN8uPXjrVfxHJqcXh+8OjQyS6gyBIfLMe&#10;5CxCmQCQhGKAl9rEBtuMjOa870cppfgvRfJt/wCxLfTfEF9HDPqLLJBaJm7UGXbJ8y/P5PMi/vCp&#10;ywwHAPVIJ4bq3iuLeWOaCVA8ckbBldSMggjggjnNE8bTW8sSTSQO6FVljClkJH3huBGR15BHqDWH&#10;4L58NJJ1827u5fMH3Jt9xI3mp6Rvnegy2FZfmb7x6CgDl5PC15ere3Go6nBJqU/2Xy5be0MUKfZp&#10;TNFmNpGLfOx3fOMrgDafmOpoulTaaL2a7uY7i8vrj7RcPFEYo9wjSMBELMVG2NM5Y85PAIA1KKAC&#10;s+LXdHm+3eVqtjJ/Z+ftu24Q/ZsZz5nPyY2t1x90+laFeb/Du4lH9hWL30F/NbaJ5V3GsSB9KkTy&#10;FWA4+dGYB96yElmgyoQKVAB3Gma7o+t+b/ZOq2N/5OPM+yXCS7M5xnaTjOD19DWhXP8AhH/TdHXX&#10;ZfnuNWzdLI33xbszNbxnsuyNlBUcbi55LFm6C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uX+Itr9r+Hmvg3E8S&#10;xafcSssL7PM2xOQrEc7c4JAIzjBypZTc8aTzWvgXxDcW8skM8WmXLxyRsVZGETEEEcgg85oA3KK8&#10;31ews9K1LVdK060gs9Nl/sTzLO3jEcL+dfyRy5RcA70UI3HzKADkCuk8KQQ2V54jsLSKOCztdTVL&#10;e3iULHCptbdyEUcKCzuxA7sT1JoA6Sise+8S2Gn3klrNb6q8iYyYNJupkOQDw6RlT17Hjp1rjPDH&#10;xX8LQ+E9Gi1HV7t75LGBblnsrmRmkEa7iWCHcc55yc0m0ty4U51NIJv0PS6K4n/hbfgr/oKXH/gt&#10;uf8A43R/wtvwV/0FLj/wW3P/AMbpc8e5p9Vr/wAj+5nbUVxC/F7wQ4yurTkZIyNOueo4P/LOl/4W&#10;34K/6Clx/wCC25/+N0c8e4LDVnqoP7mdtRXE/wDC2/BX/QUuP/Bbc/8AxukHxe8EMWA1aclTggad&#10;c8Hr/wA8/cUc8e4fVq38j+5nb0VxP/C2/BX/AEFLj/wW3P8A8bo/4W34K/6Clx/4Lbn/AON0c8e4&#10;fVa/8j+5nbUVxH/C3vBBYr/a0+4AEj+zrnIB6f8ALP2P5Uv/AAtvwV/0FLj/AMFtz/8AG6OePcFh&#10;qz+w/uZ21FcT/wALb8Ff9BS4/wDBbc//ABuk/wCFveCAwX+1p9xBIH9nXOSB1/5Z+4/Ojnj3B4as&#10;vsP7mdvRXE/8Lb8Ff9BS4/8ABbc//G6P+Ft+Cv8AoKXH/gtuf/jdHPHuH1Wv/I/uZ21FcQfi94IU&#10;qDq04LHAB0655PX/AJ5+xpf+Ft+Cv+gpcf8Agtuf/jdHPHuH1at/I/uZ21FcT/wtvwV/0FLj/wAF&#10;tz/8bpG+L3ghBltWnAyBk6dc9TwP+WdHPHuDw1ZauD+5nb0VxP8AwtvwV/0FLj/wW3P/AMbo/wCF&#10;t+Cv+gpcf+C25/8AjdHPHuH1Wv8AyP7mdtRXEN8XvBCKWbVp1VRkk6dcgAf9+6X/AIW34K/6Clx/&#10;4Lbn/wCN0c8e4fVq23I/uZ21FcT/AMLb8Ff9BS4/8Ftz/wDG6P8Ahbfgr/oKXH/gtuf/AI3Rzx7h&#10;9Vr/AMj+5nbUVxC/F7wQ6hl1adlYZBGnXJBH/ful/wCFt+Cv+gpcf+C25/8AjdHPHuCw1Z6qD+5n&#10;bUVxP/C2/BX/AEFLj/wW3P8A8bpF+L3ghxldWnIyRkadc9Rwf+WdHPHuH1attyP7mdvRXE/8Lb8F&#10;f9BS4/8ABbc//G6P+Ft+Cv8AoKXH/gtuf/jdHPHuH1Wv/I/uZ21FcQPi94IYsBq05KnBA0654PX/&#10;AJ5+4pf+Ft+Cv+gpcf8Agtuf/jdHPHuCw1Z/Yf3M7aiuJ/4W34K/6Clx/wCC25/+N0n/AAt7wQWK&#10;/wBrT7gASP7OucgHp/yz9j+VHPHuH1at/I/uZ29FcT/wtvwV/wBBS4/8Ftz/APG6P+Ft+Cv+gpcf&#10;+C25/wDjdHPHuH1Wv/I/uZ21FcR/wt7wQGC/2tPuIJA/s65yQOv/ACz9x+dL/wALb8Ff9BS4/wDB&#10;bc//ABujnj3D6tW/kf3M7aiuJ/4W34K/6Clx/wCC25/+N0h+L3ghSoOrTgscAHTrnk9f+efsaOeP&#10;cHhqy+w/uZ29FcT/AMLb8Ff9BS4/8Ftz/wDG6P8Ahbfgr/oKXH/gtuf/AI3Rzx7h9Vr/AMj+5nbU&#10;VxDfF7wQgy2rTgZAydOuep4H/LOl/wCFt+Cv+gpcf+C25/8AjdHPHuH1attyP7mdtRXE/wDC2/BX&#10;/QUuP/Bbc/8Axukb4veCEUs2rTqqjJJ065AA/wC/dHPHuDw1ZauD+5nb0VxP/C2/BX/QUuP/AAW3&#10;P/xuj/hbfgr/AKClx/4Lbn/43Rzx7h9Vr/yP7mdtRXE/8Lb8Ff8AQUuP/Bbc/wDxukX4veCHUMur&#10;TsrDII065II/790c8e4fVq23I/uZ29FcT/wtvwV/0FLj/wAFtz/8bo/4W34K/wCgpcf+C25/+N0c&#10;8e4fVa/8j+5nbUVxC/F7wQ4yurTkZIyNOueo4P8Ayzpf+Ft+Cv8AoKXH/gtuf/jdHPHuCw1Z6qD+&#10;5nbUVxP/AAtvwV/0FLj/AMFtz/8AG6QfF7wQxYDVpyVOCBp1zwev/PP3FHPHuH1at/I/uZ29FcT/&#10;AMLb8Ff9BS4/8Ftz/wDG6P8Ahbfgr/oKXH/gtuf/AI3Rzx7h9Vr/AMj+5nbUVxH/AAt7wQWK/wBr&#10;T7gASP7OucgHp/yz9j+VL/wtvwV/0FLj/wAFtz/8bo549wWGrP7D+5nbUVxP/C2/BX/QUuP/AAW3&#10;P/xuk/4W94IDBf7Wn3EEgf2dc5IHX/ln7j86OePcHhqy+w/uZ29FcT/wtvwV/wBBS4/8Ftz/APG6&#10;P+Ft+Cv+gpcf+C25/wDjdHPHuH1Wv/I/uZ21FcQfi94IUqDq04LHAB0655PX/nn7Gl/4W34K/wCg&#10;pcf+C25/+N0c8e4fVq38j+5nbUVxP/C2/BX/AEFLj/wW3P8A8bpG+L3ghBltWnAyBk6dc9TwP+Wd&#10;HPHuDw1ZauD+5nb0VxP/AAtvwV/0FLj/AMFtz/8AG6P+Ft+Cv+gpcf8Agtuf/jdHPHuH1Wv/ACP7&#10;mdtRXEN8XvBCKWbVp1VRkk6dcgAf9+6X/hbfgr/oKXH/AILbn/43Rzx7h9Wrbcj+5nbUVxP/AAtv&#10;wV/0FLj/AMFtz/8AG6P+Ft+Cv+gpcf8Agtuf/jdHPHuH1Wv/ACP7mdtRXEL8XvBDqGXVp2VhkEad&#10;ckEf9+6X/hbfgr/oKXH/AILbn/43Rzx7gsNWeqg/uZ21FcT/AMLb8Ff9BS4/8Ftz/wDG6Rfi94Ic&#10;ZXVpyMkZGnXPUcH/AJZ0c8e4fVq23I/uZ29FcT/wtvwV/wBBS4/8Ftz/APG6P+Ft+Cv+gpcf+C25&#10;/wDjdHPHuH1Wv/I/uZ21FcQPi94IYsBq05KnBA0654PX/nn7il/4W34K/wCgpcf+C25/+N0c8e4L&#10;DVn9h/cztqK4n/hbfgr/AKClx/4Lbn/43Sf8Le8EFiv9rT7gASP7OucgHp/yz9j+VHPHuH1at/I/&#10;uZ29FcT/AMLb8Ff9BS4/8Ftz/wDG6P8Ahbfgr/oKXH/gtuf/AI3Rzx7h9Vr/AMj+5nbUVxH/AAt7&#10;wQGC/wBrT7iCQP7OuckDr/yz9x+dL/wtvwV/0FLj/wAFtz/8bo549w+rVv5H9zO2orif+Ft+Cv8A&#10;oKXH/gtuf/jdIfi94IUqDq04LHAB0655PX/nn7Gjnj3B4asvsP7mdvRXE/8AC2/BX/QUuP8AwW3P&#10;/wAbo/4W34K/6Clx/wCC25/+N0c8e4fVa/8AI/uZ21FcQ3xe8EIMtq04GQMnTrnqeB/yzpf+Ft+C&#10;v+gpcf8Agtuf/jdHPHuH1attyP7mdtRXE/8AC2/BX/QUuP8AwW3P/wAbpG+L3ghFLNq06qoySdOu&#10;QAP+/dHPHuDw1ZauD+5nb0VxP/C2/BX/AEFLj/wW3P8A8bo/4W34K/6Clx/4Lbn/AON0c8e4fVa/&#10;8j+5nbUVxP8AwtvwV/0FLj/wW3P/AMbpF+L3gh1DLq07KwyCNOuSCP8Av3Rzx7h9Wrbcj+5nb0Vx&#10;P/C2/BX/AEFLj/wW3P8A8bo/4W34K/6Clx/4Lbn/AON0c8e4fVa/8j+5nbUVxC/F7wQ4yurTkZIy&#10;NOueo4P/ACzpf+Ft+Cv+gpcf+C25/wDjdHPHuCw1Z6qD+5nbUVxP/C2/BX/QUuP/AAW3P/xukHxe&#10;8EMWA1aclTggadc8Hr/zz9xRzx7h9WrfyP7mdvRXE/8AC2/BX/QUuP8AwW3P/wAbo/4W34K/6Clx&#10;/wCC25/+N0c8e4fVa/8AI/uZ21FcR/wt7wQWK/2tPuABI/s65yAen/LP2P5Uv/C2/BX/AEFLj/wW&#10;3P8A8bo549wWGrP7D+5nbUVxP/C2/BX/AEFLj/wW3P8A8bpP+FveCAwX+1p9xBIH9nXOSB1/5Z+4&#10;/Ojnj3B4asvsP7mdvRXE/wDC2/BX/QUuP/Bbc/8Axuj/AIW34K/6Clx/4Lbn/wCN0c8e4fVa/wDI&#10;/uZ21FcQfi94IUqDq04LHAB0655PX/nn7Gl/4W34K/6Clx/4Lbn/AON0c8e4fVq38j+5nbUVxP8A&#10;wtvwV/0FLj/wW3P/AMbpG+L3ghBltWnAyBk6dc9TwP8AlnRzx7g8NWWrg/uZ29FcT/wtvwV/0FLj&#10;/wAFtz/8bo/4W34K/wCgpcf+C25/+N0c8e4fVa/8j+5nbUVxDfF7wQilm1adVUZJOnXIAH/ful/4&#10;W34K/wCgpcf+C25/+N0c8e4fVq23I/uZ21FcT/wtvwV/0FLj/wAFtz/8bo/4W34K/wCgpcf+C25/&#10;+N0c8e4fVa/8j+5nbUVxC/F7wQ6hl1adlYZBGnXJBH/ful/4W34K/wCgpcf+C25/+N0c8e4LDVnq&#10;oP7mdtRXE/8AC2/BX/QUuP8AwW3P/wAbpF+L3ghxldWnIyRkadc9Rwf+WdHPHuH1attyP7mdvRXE&#10;/wDC2/BX/QUuP/Bbc/8Axuj/AIW34K/6Clx/4Lbn/wCN0c8e4fVa/wDI/uZ21FcQPi94IYsBq05K&#10;nBA0654PX/nn7il/4W34K/6Clx/4Lbn/AON0c8e4LDVn9h/cztqK4n/hbfgr/oKXH/gtuf8A43Sf&#10;8Le8EFiv9rT7gASP7OucgHp/yz9j+VHPHuH1at/I/uZ29FcT/wALb8Ff9BS4/wDBbc//ABuj/hbf&#10;gr/oKXH/AILbn/43Rzx7h9Vr/wAj+5nbUVxH/C3vBAYL/a0+4gkD+zrnJA6/8s/cfnS/8Lb8Ff8A&#10;QUuP/Bbc/wDxujnj3D6tW/kf3M7aiuJ/4W34K/6Clx/4Lbn/AON0h+L3ghSoOrTgscAHTrnk9f8A&#10;nn7Gjnj3B4asvsP7mdvRXE/8Lb8Ff9BS4/8ABbc//G6P+Ft+Cv8AoKXH/gtuf/jdHPHuH1Wv/I/u&#10;Z21FcQ3xe8EIMtq04GQMnTrnqeB/yzpf+Ft+Cv8AoKXH/gtuf/jdHPHuH1attyP7mdtRXE/8Lb8F&#10;f9BS4/8ABbc//G6Rvi94IRSzatOqqMknTrkAD/v3Rzx7g8NWWrg/uZ29FcT/AMLb8Ff9BS4/8Ftz&#10;/wDG6P8Ahbfgr/oKXH/gtuf/AI3Rzx7h9Vr/AMj+5nbUVxP/AAtvwV/0FLj/AMFtz/8AG6Rfi94I&#10;dQy6tOysMgjTrkgj/v3Rzx7h9Wrbcj+5nb0VxP8AwtvwV/0FLj/wW3P/AMbo/wCFt+Cv+gpcf+C2&#10;5/8AjdHPHuH1Wv8AyP7mdtRXEL8XvBDjK6tORkjI0656jg/8s6X/AIW34K/6Clx/4Lbn/wCN0c8e&#10;4LDVnqoP7mdtRXE/8Lb8Ff8AQUuP/Bbc/wDxuug8P+JNJ8UWUt5o9y1xBFKYXZoXiKuFVsYdQejK&#10;enehST2ZE6NSCvOLXqjWoooqjMKKKKACiiigAooooAjnghureW3uIo5oJUKSRyKGV1IwQQeCCOMU&#10;GCFrhLhoozOiMiSFRuVWILAHqASqkjvtHpUlFAGfa6Fo9jp0+nWelWNvYz7vOtobdEjk3Da25QMH&#10;IABz1FWLGws9Ms47OwtILS1jzshgjEaLkknCjgZJJ/GrFFABXyFpv/ILtP8Arin/AKCK+va+QtN/&#10;5Bdp/wBcU/8AQRXnZj8MT7Hg7+PV9F+Zaoooryj9AKth/wAe7/8AXaX/ANGNVqqth/x7v/12l/8A&#10;RjVaqp/EzDC/wIei/IKq2v8Ax8Xv/XYf+i0q1VW1/wCPi9/67D/0WlEdn/XVBW+On6/+2stUUUVJ&#10;uVY/+QpP/wBcY/8A0J6tVVj/AOQpP/1xj/8AQnq1VT3+78jDD/A/WX/pTCqsn/IUg/64yf8AoSVa&#10;qxpOnWup+IIoLtXaNbWVwElZDnfGOqkHuannUE5S2Sf5Hn57mNPLcBPGVE3GHK2lv8SK9Fdd/wAI&#10;ho3/ADwuP/Ayb/4uj/hENG/54XH/AIGTf/F1x/X6Hn9y/wAz4H/iLOWf8+J/+S/5nD3X/HxZf9dj&#10;/wCi3q1Wn4k0LT9Mj0+e0jlWRrrYS9xI4x5Uh6MxHYVmV1xqxqQUo7f8E+z4azyjneFnjKMXGLk1&#10;Z2voo9rhVW//AOPdP+u0X/oxatVVv/8Aj3T/AK7Rf+jFq4fEj28V/An6P8i1RRRUm5V1L/kF3f8A&#10;1xf/ANBNbn/CM65/c07/AMCX/wDjdYepf8gu7/64v/6Ca9UrmxeIlRjHl63/AEPy3xC4kzHJa9D6&#10;jNR5076J7NW3T7s4f/hGdc/uad/4Ev8A/G6P+EZ1z+5p3/gS/wD8bruKK4fr9Tsv6+Z+d/8AER+I&#10;v+fy/wDAI/5Hn+kfCHxbqei2N/batZpBc28c0aNeSqVVlBAIEZA4PTJq5/wpTxn/ANBmy/8AA6b/&#10;AONV7J4L/wCRE8Pf9gy2/wDRS1uVz1uLMwhVlBKFk2vgj/kfbxc7L35fez5//wCFKeM/+gzZf+B0&#10;3/xqotI+FXiu8sWkguNAZEuJ4S1xEruWjldGJZoGJ+ZTgk9MdOg+haw/Cf8AyB7j/sJ6h/6VzUv9&#10;a8fKk5NQ0a+xHrfy8jKtSVa0arcl5u/5nkn/AAqDxh/z38Mf+A8f/wAjUf8ACoPGH/Pfwx/4Dx//&#10;ACNXu9FY/wCtmP8A5Yf+C4/5GH9nYb+RHzjD8HPEWqahqSmbRhLaXCwSbZHjUt5UbjaqRAYw47Dn&#10;P1Nj/hQ3iP8A576N/wCBU3/xuvatB/5DHif/ALCaf+kltW5XdPjXNKNoQVO1l/y7g90n/KXHC07W&#10;X5nzz/wobxH/AM99G/8AAqb/AON1Wt/g54mXWLrTra/0+CWG3hnkMd3KqsrtIq8+Xkn923buPXj6&#10;PrDtf+R71b/sGWX/AKNuqP8AXTNKsJc/Jor/AMOC6pdF5lxoxhJSi2n6s8b/AOFKeM/+gzZf+B03&#10;/wAao/4Up4z/AOgzZf8AgdN/8ar6Aorj/wBb8x7Q/wDAI/5G/NU/nl97PniPwTJ4O122/wCEvvdM&#10;ube6tpvI86cyIrK0Wf8AWKoBw3bPQ1q/8UP/ANS9/wCQa7nxt4UsvGHifRNPvp7mGKOzvJw1syhi&#10;we3XHzKwx8x7Vl/8KN8Of9BPWf8Av7D/APGq9almmXYmlCtmFecKjWqhTXLo2l9uPRa6HzeZZJUx&#10;mIdZVWtupzX/ABQ//Uvf+Qaz9Ts9Av7nTbXQ5tIiu3uTl7ZI3YKIpCchCCRwO/XFdr/wo3w5/wBB&#10;PWf+/sP/AMarL1X4NeH7a/0a3XUNVdLy8aCTfJEcKIJpMj931zGOueCfrWsMZkibdPFVW7Pemrbf&#10;9fGc2HyDE4arGtSrNSjqnvZ9Hbyepi/8Ifff9Ba3/wDAJv8A45R/wh99/wBBa3/8Am/+OV1X/Ch/&#10;C/8Az/6t/wB9w/8Axqj/AIUP4X/5/wDVv++4f/jVYf2rl/8A0Ey/8FR/+SPc+s8S/wDQe/8AwGJw&#10;ev8Ah640vSHvbi9huoYZYmeBIGiLjzFGA4c7frisT+3NL/6F+X/wcT/4V6F4h+C2habpSz2Ooagt&#10;y11bQI03lOi+ZOkZJCopOA5OMjpR/wAKHl/6GdP/AAXH/wCO19Hk+acLqg3mNabd9Goyj0V9INr5&#10;syqRzSu+bFV5Tl3TcNO1otJ6318zz3+3NL/6F+X/AMHE/wDhUF7rGmy2FzGmhyxu0TKrnVZn2kg8&#10;7SMH6HrXpP8AwoeX/oZ0/wDBcf8A47WfrvwWl0rw/qWonxEkotLWWfy/sBXftQtjPmHGcdcGvV/t&#10;XgeWlKpU5un8TfoZrC4pauc//Bk//kjif7Xh/wCfi4/8AF/+SKP7Xh/5+Lj/AMAF/wDkiut/4Ul4&#10;q/5+tG/8CJf/AI1R/wAKS8Vf8/Wjf+BEv/xqt/acE/8AQbL7v/uZ6f8Aamd/8/pf+S/5HJf2vD/z&#10;8XH/AIAL/wDJFdLo/hW8uNEsJ11OBFkto3Cm0JKgqDjPmDP5VY/4Ul4q/wCfrRv/AAIl/wDjVcTZ&#10;+MNZtrG3t4tX8uOKNUVPLiO0AYA5XNYV8sy/M7Q4exKm46z57K38tvcW+v3HBjs14hSi6OIal522&#10;+UX5Hdf8Ifff9Ba3/wDAJv8A45R/wh99/wBBa3/8Am/+OVxn/Cb67/0Gv/IUP/xNH/Cb67/0Gv8A&#10;yFD/APE1zf6nZ1/z9pf+BL/5E8/+2OK/+gv8F/8AIHd+H/D+mPpX+l6fY3NwtzcI8z2ykuVmcZ5y&#10;e3qa1P8AhHND/wCgNp3/AICp/hXlln4r12GArDqbKjSSPxDEclnLE8r3JJ/GrH/CYeIv+gq//fiL&#10;/wCIpvgLPK372E42lqveez17HzuJyvMKtadR1Vq295dX6Hpf/COaH/0BtO/8BU/wrmH8P3cusaqu&#10;lW9hFax3CqELmIA+TGThVQjHP865v/hMPEX/AEFX/wC/EX/xFdp4DvLm/wBMv7m7lMs73p3OVAzi&#10;KMDgADoBXnZpw1mmSYd4rFOLi2o6NvV69l0TNMJXzTIZSxtGqua1u+7XSSsUf+EZ1z+5p3/gS/8A&#10;8bo/4RnXP7mnf+BL/wDxuu4or5n6/U7L+vmdn/ER+Iv+fy/8Aj/keX3dqdL1mWLVdRtrGRreNk8u&#10;3luQ43SDqAu0j3Hej7Tpf/QyRf8Agpn/APiqX4hf8jPF/wBeUf8A6HJXK1+q5DwhRzTLqWNqVpRc&#10;09Eo20bXVN9O57uG4hzevSjVeJlFy1slBK73+yzqftOl/wDQyRf+Cmf/AOKqfSrCy1rXY4IdakmC&#10;W0rs1vaGAr80YAPmbgQcnp0x71x9dV8Pf+Rnl/68pP8A0OOln/CFLK8tq4ynWlJxS0ajbVpdFfqZ&#10;Y/PM2jhpy+tTdl/dX5RT/E6r/hDLf/oKaj/5B/8AjdH/AAhlv/0FNR/8g/8Axuulor8n+uVv5vwR&#10;8b/rXnn/AEF1P/AmcFr3h+LShYTpe3U5a52bZtmB+6kOflUHPFUq6Xxn/wAemm/9fv8A7Skrmq9X&#10;D1JVKUZS3/4J+5eHGNxONyiVbFTc5c71bu9ohVW//wCPdP8ArtF/6MWrVVb/AP490/67Rf8Aoxa6&#10;IfEj7fFfwJ+j/ItUUUVJuVdS/wCQXd/9cX/9BNWqq6l/yC7v/ri//oJq1VP4V8/0MI/x5ei/OQUU&#10;UVJuVdN/5Bdp/wBcU/8AQRVqqum/8gu0/wCuKf8AoIq1VT+JmGF/gQ9F+QVVsP8Aj3f/AK7S/wDo&#10;xqtVBp8vh9bZhfa1f21z50u+KKDcq/vGxg+U3bB6nrV06dSomqcXJ+Sb/K55GeZzQyhQxFeMpJ3j&#10;aKu7uz2000J6Kf53hX/oY9U/8Bv/ALTR53hX/oY9U/8AAb/7TVfVMV/z5n/4BL/I8D/iImXf8+a3&#10;/gH/AATW8LaTpt/DqMt5p9rcSC72h5oVcgeVHxkjpya3v+Ec0P8A6A2nf+Aqf4Vm+DWtGtdSNjcy&#10;3Nt9t+SWVdrN+6izkbV75HQdK6WvBxlSrCvKLbVumqtp2PwnP8fPEZpXr03JRlJtJ6NJ66ro+5mf&#10;8I5of/QG07/wFT/CuT1uytLDxFJFZ20NvGbSJikMYQE75ecDvwK7+uH8Tf8AIzv/ANeUP/octXga&#10;k5VGpNvT/I+h8Oq1SfENFSk3pLr/AHWZtFFFeof0kVZA51SDZDNKfJk+WGJpD95OcKCce9Wttx/z&#10;4aj/AOAM3/xNaXhn/kZ0/wCvKb/0OKu4rlxOL9lJR5b6fqz8j4o49x2SZrVwdCnGUVyu7vfWK7NH&#10;mu24/wCfDUf/AABm/wDiaIbF9Q1bTrWaK/tUkmb96bdoyMROcAuuM8dPrXpVZmqf8hDRf+v1v/Se&#10;asYY9yulG2j6+T8j5nEeJuZ4yjOh7OMLp6x5rppXTWu6aM3/AIQy3/6Cmo/+Qf8A43R/whlv/wBB&#10;TUf/ACD/APG66WiuT65W/m/BHyP+teef9BdT/wACZw+v+GYdP0lrpL+9lZJocJJ5e05lQc4QHv61&#10;m12fiaEXOi+QXZBLc2yFlxkZnQZGcjNUf+EMt/8AoKaj/wCQf/jdd1DFr2V6r1u/yXY++4T4/pYD&#10;Cz/tac6k5S0fxaJLS7a6tnNVV1L/AJBd3/1xf/0E11//AAhlv/0FNR/8g/8AxuqOteEoLbQtRnGp&#10;X7mK2kcK3lYOFJwcIDit6eLouaSfXzPp5+JuS1oulGM7y0+FddP5jnv7Ssf+f23/AO/q/wCNH9pW&#10;P/P7b/8Af1f8a7L/AITnw7/z/P8A+A0v/wATR/wnPh3/AJ/n/wDAaX/4mtvY47/oFn9z/wDkTxv+&#10;Im5j/wBAD++X/wAicb/aVj/z+2//AH9X/GrGl6Zq0mk2bx6TO8bQIVcSxAMNoweXz+ddV/wnPh3/&#10;AJ/n/wDAaX/4muJ0/wAdazaaZa20UVgY4YUjUtE5OAABn5+tehgcozbH80MPh2mrP3tNNdr8v6mN&#10;Xj7OsVaeHw8aTjp713dPtpHa34mv/ZOs/wDQGuP+/sP/AMco/snWf+gNcf8Af2H/AOOVR/4WFrn/&#10;ADy07/vy/wD8XR/wsLXP+eWnf9+X/wDi67/9UOIv+geP/gS/+SMf9dOJ+1P7n/mMskeOGRJEKSLP&#10;MGQkEqfMbI44/KrFM0u31fUrI3yaZJKJ5pZC8TxqpJkbOAz5AznrVz+ydZ/6A1x/39h/+OV4Va1O&#10;pKE5JNNp6rf7z9FwPFWUwwtOOIxMFNRXMuZaOyuvkytVW1/4+L3/AK7D/wBFpWn/AGTrP/QGuP8A&#10;v7D/APHKrWR0C0uL+HxCLm2vhOD5avNwnlpjPlEr6980Ur1LxpJzdto+8910Rz5nxnldCnGrh5+2&#10;afwwacrWavbsroKKufa/Af8Az8Xn/fd3R9r8B/8APxef993dX9XxP/Pip/4AzyP+IlYf/oDq/wDg&#10;K/zMmP8A5Ck//XGP/wBCerVXdM0nRdc1e9bSr29itooIQSpYkuWlznzlJ6AdOOTWx/whlv8A9BTU&#10;f/IP/wAbrmr14Up8lS8WraNNNadRU/EzKaC5K0KkZatrlWl3dfa7M5qrGk6da6n4gigu1do1tZXA&#10;SVkOd8Y6qQe5rd/4Qy3/AOgpqP8A5B/+N0afosekeJ7by7q4n82ynz52z5cPD02qPXvWMsXBxahL&#10;Wz79jyeIPEPLswy2rhcFzxqSWjslazT3UrrRFn/hENG/54XH/gZN/wDF0f8ACIaN/wA8Lj/wMm/+&#10;Lrcory/rVf8Anf3s/I/7azP/AKCJ/wDgcv8AM4jxJoNjpkenzWVvctK11s2iSWYkeVIeFJPp2FZm&#10;24/58NR/8AZv/ia7fVP+Qhov/X63/pPNWnXYsbKEIqWrt382fW5P4gZllOFVFJVOZuV5uTfa177a&#10;Hmu24/58NR/8AZv/AImqt+s/2dM2N+v76LlrOUD/AFi8cr19u9eqVma7/wAg+L/r9tf/AEojq6WY&#10;XnFcvVdf+AeqvFPMqz9lKjC0tPtddP5jiNtx/wA+Go/+AM3/AMTRtuP+fDUf/AGb/wCJr0qio/tH&#10;+7+P/AF/xFnNP+fFP/yb/wCSPK9SWf8Asu7zY36jyXyzWcqgfKeSSuAPerVdv4j/AORY1b/rym/9&#10;ANcRXZQr+2he1rP/ACPv+B+J8TxAq9XEQjFw5UuW/XmfVsKKKK2PvTp9B0HRpvDumSy6TYPI9pEz&#10;O1shLEoMknHJrQ/4RzQ/+gNp3/gKn+FHhz/kWNJ/68of/QBWnXh1q1T2kvee76n8dYjEVVVl7z3f&#10;V9zM/wCEc0P/AKA2nf8AgKn+FcKsccM13FEipGl3OqoowFAlbAA7CvTa81b/AI+77/r9uP8A0a9d&#10;mAqTlzczvt+p+meFNWc8zrczb/d/+3RCiiivQP3kq2olNxe7LW6lHnD5obZ5B/q04yoIz7Va23H/&#10;AD4aj/4Azf8AxNdL4M/49NS/6/f/AGlHXS1xV8byVHHl2t18vQ/E828SMwy3MK+Dp0oOMJySb5r7&#10;vzPNdtx/z4aj/wCAM3/xNVYw41SffDNEfJj+WaJoz95+cMAce9eqVyGt6Zfaj4nm+xLbny7KHf50&#10;rJ1eXGMK2eh9KqhjVNtNW07+aNMl8TKuLxsIZjGFOkrtySlpo0ur3b7GJRWl/wAIzrn9zTv/AAJf&#10;/wCN0f8ACM65/c07/wACX/8Ajdbe2p/zL7z7r/Xzh3/oJX3S/wDkTDk/5CkH/XGT/wBCSrVF/pl9&#10;p2qWv21bceZDLs8mVn6NHnOVXHUetFbcylFNP+rs9vK8fh8wpSxWFlzQk9HrrZJPfXdMKq3X/HxZ&#10;f9dj/wCi3q1UTW095f2EFsIzM8zbRIxVeI3JyQD2HpTi0tX2f5G2YV6eHw0q9V2jGzb7JNNv7iWi&#10;tL/hGdc/uad/4Ev/APG6P+EZ1z+5p3/gS/8A8brD21P+ZfefPf6+cO/9BK+6X/yJh3//AB7p/wBd&#10;ov8A0YtWqk1fQ9Vs7AT3KWQhSaHcY52ZuZFAwCg7n1qOtlKMoJxd9X+h62VZtgs0c6+Cqc8VZXs1&#10;rq7apdGgqrqX/ILu/wDri/8A6CatVV1L/kF3f/XF/wD0E04fEj0cV/An6P8AItUUUVJuFVdN/wCQ&#10;Xaf9cU/9BFWqq6b/AMgu0/64p/6CKpfC/wCu5hL+PH0l+cS1RRRUm5VsP+Pd/wDrtL/6MarVVbD/&#10;AI93/wCu0v8A6MarVVP4mYYX+BD0X5BXs3wR/wCRY1j/ALCrf+k8FeM17N8Ef+RY1j/sKt/6TwV2&#10;Zf8AxX6f5HznF/8AuMP8a/KR6bRRRXsH5wFFFFABRRRQAUUUUAZetarNposobS2juLy+uPs9uksp&#10;ij3CN5CXcKxUbY3xhTzgcAkivH4lhXwne69dW8kaWKXJuYYiHO63Z0kCE43DdG20nbkYyF6CTXtP&#10;vLttMu7AQSXWnXZuUhnkMaS5ikiKlwrFcCUtnac7ccZyKdtoepReGLvSVuo7We9S9le7gkYtazTy&#10;NIvljALhTI3zZQ/IpwN3ygEcnim8slvbfUdMgj1KD7L5cVvdmWF/tMphizI0alfnU7vkOFwRuPyj&#10;U0XVZtSF7Dd20dveWNx9nuEilMse4xpICjlVLDbImcqOcjkAE83b+ELxbG+EFlpWk75bOeDTbCQm&#10;2MlvN5xdmEabWkwsbEISBGp+bhR0Gg6feWjand34gjutRuxcvDBIZEixFHEFDlVLZEQbO0Y3Y5xk&#10;gGxXyVpematJpNm8ekzvG0CFXEsQDDaMHl8/nX07faNf3d5JPD4m1WyjbGIII7UomABwXhZuevJP&#10;X04r5+0TxloNroOnW8166yxWsSOv2eU4IUA8hcGvNzKOJlCP1em5vrZN/kY1s9zHJ0qmXwUnLR3T&#10;enyM7+ydZ/6A1x/39h/+OUf2TrP/AEBrj/v7D/8AHK3/APhOfDv/AD/P/wCA0v8A8TR/wnPh3/n+&#10;f/wGl/8Aia8f2Oaf9A0v/AZmH/EQ+J/+fK/8Al/mcfZI8cMiSIUkWeYMhIJU+Y2Rxx+VWKdbW1/q&#10;IuLyx06e4tZ7qd4pVeNQwMrdmYEfiBU/9k6z/wBAa4/7+w//ABytJzipNSaT7XX+Z+pYDivKY4Sk&#10;sRiYRnyx5ldKzsrq3SzK1VbX/j4vf+uw/wDRaVp/2TrP/QGuP+/sP/xys+GKaC8vo7iFoZRMN0bF&#10;SR+7TupI/WnCUWnZp+jT6o9DD55luPrwpYSvGck27Jpu1mr/AIonooopHuFWP/kKT/8AXGP/ANCe&#10;rVVY/wDkKT/9cY//AEJ6tVU9/u/Iww/wP1l/6UwrS8M/8jOn/XlN/wChxVm0Wut2+g61DdXMU0qP&#10;byxgQhScloz3I44pKhVxF6VGLlJp2S1b0Pm+OKcqmQYmEFdtL/0qJ6VRXHf8LH0v/nx1H/viP/4u&#10;j/hY+l/8+Oo/98R//F1y/wCrOc/9As//AAF/5H80/wBl4z/n2y54z/49NN/6/f8A2lJXNVNrHi2y&#10;15rC1tra6idLgyEzKgGBG47MeeahrpWDxGEiqWIg4S7NWe5+/eGVGpRyWUKis+eX5RCqt/8A8e6f&#10;9dov/Ri1aqrf5+zphWY+dFhVUsT+8XgAck+1VD4kfd4uSjh6kpOySf5Fqijbcf8APhqP/gDN/wDE&#10;0bbj/nw1H/wBm/8Aiak4/wC3Mr/6Caf/AIHH/Mq6l/yC7v8A64v/AOgmvVK8r1JZ/wCy7vNjfqPJ&#10;fLNZyqB8p5JK4A969Urz8x+GHz/Q/G/FTGYbFVsLLD1IzSUr8rT6x7BRRRXlH5Odh4L/AORE8Pf9&#10;gy2/9FLW5WH4L/5ETw9/2DLb/wBFLW5Xz+K/jz9X+Z+4R2QVh+E/+QPcf9hPUP8A0rmrcrD8J/8A&#10;IHuP+wnqH/pXNRH+BL1j+Ug6m5RRRWBRh6D/AMhjxP8A9hNP/SS2rcrD0H/kMeJ/+wmn/pJbVuVv&#10;iPjXpH/0lCQVh2v/ACPerf8AYMsv/Rt1W5WHa/8AI96t/wBgyy/9G3VFH4Knp/7dEH0NyiiisBmH&#10;df8AI96T/wBgy9/9G2tblYd1/wAj3pP/AGDL3/0ba1uVvW+Cn6f+3SJW7CsPXv8AkMeGP+wm/wD6&#10;SXNblYevf8hjwx/2E3/9JLmjD/G/SX/pLB7G5RRRWBRh+LP+QPb/APYT0/8A9K4a3Kw/Fn/IHt/+&#10;wnp//pXDW5W8v4EfWX5RF1CsPxp/yIniH/sGXP8A6KatysPxp/yIniH/ALBlz/6KajC/x4eq/MJb&#10;G5RRRWAwrD8F/wDIieHv+wZbf+ilrcrD8F/8iJ4e/wCwZbf+ilreP8CXrH8pE9TcooorAo8ptPhV&#10;oviSTUdXu7/U4p7jU73ckEkYQbbmRRjKE9FHerP/AAo3w5/0E9Z/7+w//Gq7Hwn/AMge4/7Ceof+&#10;lc1blfTVOKs7oTdKlipqMdElJ2SWiS9DBUKb1cUeZf8ACjfDn/QT1n/v7D/8arN0vQ7bw3qGtaRa&#10;SzSwW96u15yC53QQsc4AHVj2r1+vC/GPi99A8e6/arp63AeeKTeZ9mM28IxjafSvQyvHZ5xBUlg5&#10;VZ1tOZRcr7Na6vs3954nEOCdXBclCPvXXZfmdRRXn/8AwsqX/oDJ/wCBZ/8AjdH/AAsqX/oDJ/4F&#10;n/43Xs/6l59/0DP74/5nwf8AYuO/k/GP+ZQ+IX/Izxf9eUf/AKHJXK1pa9rja/qwumthblIEj2CT&#10;fnDOc5wPWs2v3HhLC1sLk1GhXjyzjdNdveZ9fg6U6WHhTmrNIK6r4e/8jPL/ANeUn/ocdcrXVfD3&#10;/kZ5f+vKT/0OOsON/wDkQYj0X/pSM8y/3Sp6Hp9FFFfzafAHPeK7ae8j0uC2EZme9+USMVXiGUnJ&#10;APYelZH/AAjOuf3NO/8AAl//AI3XS6p/yENF/wCv1v8A0nmrTrujip0qcYxS2/Vn1WV8W5rk+Gjh&#10;8FUUYu8vhT1bt1XZI4f/AIRnXP7mnf8AgS//AMbqjq+h6rZ2AnuUshCk0O4xzszcyKBgFB3PrXo1&#10;Yfi//kW5v+u1v/6OStaGNqSqxi0tWvzPcy/j7PcVjKWHq1U4zlGL92OzaT6djkaKKK9I/ooq6l/y&#10;C7v/AK4v/wCgmrVVdS/5Bd3/ANcX/wDQTVqqfwr5/oYR/jy9F+cgoooqTczbC7VdOtVzBxCg5vbd&#10;T0HYyAj6EA1Y+2p62/8A4H23/wAdrloP+PeP/dH8qkr9Lp8AqrFVPb76/A+v/b5+Qx4uzWCUIyjZ&#10;afD/AME6X7anrb/+B9t/8drm3bdPM3HMznhgw+8e4JB+oJFJUcP3D/vN/M17mQ8NLJ8W6ntObmi1&#10;8Nusf7zODMc7xuYwUMS00ndWVv1ZJRRRX2B5B6R8OP8AkBXn/X63/ouOuxrjvhx/yArz/r9b/wBF&#10;x12Nfy/xN/yOcV/jl+bPgs0/3yp6hXD+Jv8AkZ3/AOvKH/0OWu4rh/EwkPid/Lt7iX/Qoc+TA8mP&#10;nl67QcfjXDgP4j9P8j6bw+r0qGfUqlaSjFKV23ZfC+rM2ijbcf8APhqP/gDN/wDE0bbj/nw1H/wB&#10;m/8Aia9c/of+3Mr/AOgmn/4HH/M0vDP/ACM6f9eU3/ocVdxXD+GRIPE6eZb3EX+hTY86B48/PF03&#10;AZ/Cu4ryMf8AxF6f5n88eINelXz6rUoyUotRs07r4V1QVmap/wAhDRf+v1v/AEnmrTrM1T/kIaL/&#10;ANfrf+k81c1H4vk/yZ8hQ+J+j/JmnRRRWRiZmu/8g+L/AK/bX/0ojrTrM13/AJB8X/X7a/8ApRHW&#10;nWr/AIS9X+htL+DH1f5RCszxH/yLGrf9eU3/AKAa06zPEf8AyLGrf9eU3/oBoo/xY+qDD/xoeq/M&#10;8Zooor+tz9GCo4P+PeP/AHR/KpKjg/494/8AdH8qwl/Hj6S/OI+hJRRRW4j1fwN/yJ9l/vTf+jXr&#10;oq53wN/yJ9l/vTf+jXroq/lTN/8AkYV/8cv/AEpn59j/APeqv+KX5sK8h8Yf8jhqf+9H/wCikr16&#10;vIfGH/I4an/vR/8AopK+v8Nv+R0/8EvzR6fD3+8y/wAL/NGJRRRX74fXHc/DX/j41b/dg/nJXoFe&#10;f/DX/j41b/dg/nJXoFfzXxp/yPsT6r/0lHw+df79P5f+koKzJ/8AkZ7D/ryuf/Q4K06zJ/8AkZ7D&#10;/ryuf/Q4K+co/F8n+TOGh8T9H+TNOiiisjEzNU/5CGi/9frf+k81adZmqf8AIQ0X/r9b/wBJ5q06&#10;1qfDH0/Vm1X4Yen6sKzNd/5B8X/X7a/+lEdadZmu/wDIPi/6/bX/ANKI6KP8WPqgw/8AGh6r8zTo&#10;oorIxMzxH/yLGrf9eU3/AKAa4iu38R/8ixq3/XlN/wCgGuIr18B/Cfr/AJH7d4RfwcX6w/KQUUUV&#10;3H7Edv4c/wCRY0n/AK8of/QBWnWZ4c/5FjSf+vKH/wBAFadfP1v4svVn8a4j+NP1f5hXmrf8fd9/&#10;1+3H/o169KrzVv8Aj7vv+v24/wDRr13Zd9r5fqfp3hN/yNK3/Xv/ANuiFFFFekfvh0vgz/j01L/r&#10;9/8AaUddLXNeDP8Aj01L/r9/9pR10teJjP40vl+R/J/Ff/I8xf8A18l+YV574y1jUdJ8T/6Bdtb+&#10;bZRb8IjbsPLj7wPqa9CrzD4hf8jPF/15R/8AoclfRcE4Wji85p0MRFSg1K6eqdot/mc2SQjPE8s1&#10;dWe+pQ/4TDxF/wBBV/8AvxF/8RR/wmHiL/oKv/34i/8AiKxKK/cf9Vsl/wCgWH/gKPrfqeG/59x/&#10;8BX+Rt22sajq2qR/b7trjyoZNmURduWTP3QPQVqVz2jf8hT/ALYt/wChLXQ1+T8UYWjhM0qUMPFR&#10;guWyWyvFP8z9i4NhGGVRjBWV5badQqzpP/IyaT/12f8A9EyVWqzpP/IyaT/12f8A9EyV87U/hy9H&#10;+TOniz/kR4v/AAS/I9Booor5w/lAw/F+f+EbmwrMfOgwqqWJ/fJwAOSfauR23H/PhqP/AIAzf/E1&#10;2+u/8g+L/r9tf/SiOtOu+hifY0UrX1f5I+14c4yxfD+ElSw9OMlOTb5r9El0aPNdtx/z4aj/AOAM&#10;3/xNVdSWf+y7vNjfqPJfLNZyqB8p5JK4A969UrM8R/8AIsat/wBeU3/oBrelmF5xXL1XX/gH0C8U&#10;8yrP2UqMLS0+110/mOIooorvP3sKq6b/AMgu0/64p/6CKtVV03/kF2n/AFxT/wBBFUvhf9dzCX8e&#10;PpL84lqiiipNyrYf8e7/APXaX/0Y1Wqq2H/Hu/8A12l/9GNVqqn8TMML/Ah6L8gr2b4I/wDIsax/&#10;2FW/9J4K8Zr2b4I/8ixrH/YVb/0ngrsy/wDiv0/yPnOL/wDcYf41+Uj02iiivYPzgKKKKACiiigA&#10;ooooAKKKKACiiigAr4Zg/wCPeP8A3R/KvuavhmD/AI94/wDdH8q+x4O/j1fRfmc+I2RJRRRX6Ach&#10;6v4G/wCRPsv96b/0a9dFXO+Bv+RPsv8Aem/9GvXRV/Kmb/8AIwr/AOOX/pTPz7H/AO9Vf8UvzYVy&#10;p8PxarrWsTve3UBW5RNsOzB/cRHPzKTnmuqrM0v/AJCGtf8AX6v/AKTw1zUKkqalKO9v1Rrl2NxO&#10;ClOthZuErbp2e6M3/hDLf/oKaj/5B/8AjdH/AAhlv/0FNR/8g/8Axuuloqvrlb+b8Eeh/rXnn/QX&#10;U/8AAmec6jpiaVrssCXE04a2ifdNtyPmkGPlAGOKjrS8Tf8AIzv/ANeUP/octZtexTk5QjJ72R/R&#10;HBeIq4nIsPWrScpSTu3q37zCsTXv+Pi1/wB2T+a1t1ia9/x8Wv8AuyfzWvoeF/8Akb0PX9GdHFP/&#10;ACKa3/bv/pSMuiiiv3k/Gx9vcRWt7bzTNtjVjk4JxlWHatn/AISDS/8An6/8ht/hXPyffi/3v6Gp&#10;K+MzjhWGb4yWIlVcbWja1+l+67n0WVcR4nLKDo0oxabvrfyXRrsbn/CQaX/z9f8AkNv8KktdYsLr&#10;UtPhhn3SNe2+BsYZxKp7iufq3pP/ACHdM/6/YP8A0YteDjuBKeFwtTEKu3yRcrcu9lfudGO4xxmI&#10;wtSjKEbSi116q3c9uooor8UPwkzPEf8AyLGrf9eU3/oBrTrM8R/8ixq3/XlN/wCgGj/hI9D/AOgz&#10;p3/gUn+NbqEpUlyq+r/Q6VTnOiuVN6v8kadFZn/CR6H/ANBnTv8AwKT/ABo/4SPQ/wDoM6d/4FJ/&#10;jU+xq/yv7iPq9b+R/cz0PwX/AMiJ4e/7Blt/6KWtysPwX/yInh7/ALBlt/6KWtyvmsV/Hn6v8z9q&#10;jsgrD8J/8ge4/wCwnqH/AKVzVuVh+E/+QPcf9hPUP/SuaiP8CXrH8pB1NyiiisCjD0H/AJDHif8A&#10;7Caf+kltW5WHoP8AyGPE/wD2E0/9JLatyt8R8a9I/wDpKEgrDtf+R71b/sGWX/o26rcrDtf+R71b&#10;/sGWX/o26oo/BU9P/bog+huUUUVgMw7r/ke9J/7Bl7/6Nta3Kw7r/ke9J/7Bl7/6Nta3K3rfBT9P&#10;/bpErdhWHr3/ACGPDH/YTf8A9JLmtysPXv8AkMeGP+wm/wD6SXNGH+N+kv8A0lg9jcooorAow/Fn&#10;/IHt/wDsJ6f/AOlcNblYfiz/AJA9v/2E9P8A/SuGtyt5fwI+svyiLqFYfjT/AJETxD/2DLn/ANFN&#10;W5WH40/5ETxD/wBgy5/9FNRhf48PVfmEtjcooorAYVh+C/8AkRPD3/YMtv8A0UtblYfgv/kRPD3/&#10;AGDLb/0Utbx/gS9Y/lInqblFFFYFGH4T/wCQPcf9hPUP/SuatysPwn/yB7j/ALCeof8ApXNW5W+K&#10;/jz9X+ZMdkFfNHxQ/wCSma3/AL0P/oiOvpeuRsfD2i6t4g8Sz6lo+n3ky6hGiyXNskjBfslucZYE&#10;4yTx719NwbxBHIcfPHSp86UGrXtu49bMxxFL2seW9j5oor6p/wCEL8K/9Czo3/gBF/8AE0f8IX4V&#10;/wChZ0b/AMAIv/ia/TP+Iy0P+gR/+Br/AOROP+zn/MfKQ/4+H/3V/makr1L4g+A7u/8AGnkeFdBt&#10;xDDp8Lzx2vkwKGaSYAkEqCSF6jPT6Vzf/Cr/ABt/0AH/APAu3/8AjlfaZRxvk+IwcK1evClKV24y&#10;krq7bV9umpzVMNUUrJXORrX8Ma3b6DrTXVzFNKj27xgQhSclkPcjjitf/hV/jb/oAP8A+Bdv/wDH&#10;KxNd8L634buLX+2dPa0+0LJ5WZY33bSufuMcY3Dr610Y3Nsjzyi8thiYydRpWjJcz1Tdt+iuYVsJ&#10;KdNxqRfK9ztf+Fj6X/z46j/3xH/8XR/wsfS/+fHUf++I/wD4uvN6K8v/AIhpk380/wDwJf8AyJ4/&#10;9iYPs/vPSLfxbZa9rukWttbXUTpcPITMqAYEEo7Meea7GvHPC9zBaeKdOnuZo4YVZ90kjBVGY3Ay&#10;T716h/wkeh/9BnTv/ApP8a/M+L8kpZXmCw2FUnFRT11d232SPDzbA+yqxhRi7cvm+rNOsPxf/wAi&#10;3N/12t//AEclWf8AhI9D/wCgzp3/AIFJ/jWR4n1rSrvQpILbU7KaZpoNscc6sxxKhOAD6V85hqNR&#10;VoNxe66eZOTUKqzLDtxfxw6P+ZHP0UUV7R/XBV1L/kF3f/XF/wD0E1aqrqX/ACC7v/ri/wD6CatV&#10;T+FfP9DCP8eXovzkFFFFSbnGQf8AHvH/ALo/lUlRwf8AHvH/ALo/lUlf0hhf4EPRfkfz5LcKjh+4&#10;f95v5mpKjh+4f95v5miX8ePpL84h0JKKKK3EekfDj/kBXn/X63/ouOuxrwBY0eSUsisd3UjPYU7y&#10;Iv8Ankn/AHyK/Jsx8PK2Y4yti411FTlJ25W7avzPCxeRqvWlV9pa/l/wT32vNfHd3dWvidPs13cW&#10;+6yj3eTMybvnkxnBGa4zyIv+eSf98ikRFSdwqhRtXgDHc10ZL4f/ANm4+nXxFSNSOqcXHR3i+7a0&#10;NMDk0cNU9o582m1v+CzQ/tbVP+grqP8A4Fyf/FUf2tqn/QV1H/wLk/8AiqqUV99/YuW/9A8P/AI/&#10;5Hreyp/yr7jr/Al3dXXid/tN3cXG2yk2+dMz7fnjzjJOK9KrzD4e/wDIzy/9eUn/AKHHXp9fgvHV&#10;ClQzurTpRUYpR0SsvhXRHx2eJLFWXZBWJ4ivrbTZNJu7uQxwR3p3MFLYzBKBwAT1IrbrjviP/wAg&#10;Kz/6/V/9FyV4eTYWOLx9HDTdlOSi7een6nHgKaqYiNOWzuvvTL//AAnPh3/n+f8A8Bpf/iaP+E58&#10;O/8AP8//AIDS/wDxNeUUV+uf8Qvy/wD5/T/8l/yPpf8AV/Cd5fev8j02/wDFei6lHbWlpdtJPJe2&#10;21TBIucToTyVA6A11leH6bJHDrGnyyuqRpdwszscBQJFySewr13/AISPQ/8AoM6d/wCBSf418Dxb&#10;w7DJsTTw2Hcppx5rvu3bovI8rNMuWH5IUU2tX37dkadZniP/AJFjVv8Arym/9ANH/CR6H/0GdO/8&#10;Ck/xrP17XtGm8O6nFFq1g8j2kqqi3KEsShwAM8mvl6NGp7SPuvddDzsPh6qrR917ro+55TRRRX9Z&#10;n6CFRwf8e8f+6P5VJUcH/HvH/uj+VYS/jx9JfnEfQkooorcR0+g+OJNH0eKwXTFmETSfvDc7c5dj&#10;02H19a0v+FlS/wDQGT/wLP8A8brgofuH/eb+ZqSviVwNkuJ/f1abcp6v3nu9X1OGrlWDnNzlDVu+&#10;7/zO5/4WVL/0Bk/8Cz/8brkdV1M6xrF3ftCITKy/uw+7GEUdcD09KqVHH9+X/e/oK7cu4WyzKcTG&#10;vhINSd1q29LN9fRGmHwGGw8nOlGztbd913ZJRRRX1J1Hc/DX/j41b/dg/nJXoFef/DX/AI+NW/3Y&#10;P5yV6BX818af8j7E+q/9JR8PnX+/T+X/AKSgrMn/AORnsP8Aryuf/Q4K06zJ/wDkZ7D/AK8rn/0O&#10;CvnKPxfJ/kzhofE/R/kzTooorIxMTxFfW2myaTd3chjgjvTuYKWxmCUDgAnqRUH/AAnPh3/n+f8A&#10;8Bpf/iaofEf/AJAVn/1+r/6Lkrzev0rhXg3C55gPrNapKLUnGyt0s+q8z6TL8roYvDxqVG7q60a7&#10;vyZ6v/wnPh3/AJ/n/wDAaX/4mqt/4r0XUo7a0tLtpJ5L222qYJFzidCeSoHQGvMqt6T/AMh3TP8A&#10;r9g/9GLXt43w5wOEw1TEwrTbhFyV7dFft5Hb/YeGpfvIuV1ruunyPbqKKK/Gj44zPEf/ACLGrf8A&#10;XlN/6Aa4iu38R/8AIsat/wBeU3/oBriK9fAfwn6/5H7d4RfwcX6w/KQUUUV3H7EdPoOvaND4d0yK&#10;XVrBJEtIlZGuUBUhBkEZ4NaH/CR6H/0GdO/8Ck/xrxWD/j3j/wB0fyqSvvI+GNOslV+stc2vw99f&#10;5j+XqmQUpTcud6vyPZv+Ej0P/oM6d/4FJ/jXCrJHNNdyxOrxvdzsrqchgZWwQe4rk62NJvbSHTkS&#10;W6hRwz5VpACPnNeTnPB8cioxqQqufM7fDa1k/Nn3fh5gKOAzCrPn3hbWy+1E16Kq/wBpWP8Az+2/&#10;/f1f8aP7Ssf+f23/AO/q/wCNfN8kux+v/WqH86+9HX+DP+PTUv8Ar9/9pR10tcv4IkjmsNReJ1dD&#10;e8MpyD+6jrqK8LGfx5f10P5V4qaed4pr+eX5hXmHxC/5GeL/AK8o/wD0OSvT68w+IX/Izxf9eUf/&#10;AKHJX1Xh/wD8j+l6S/8ASWY5F/vfyZytFFFf0QfZl7Rv+Qp/2xb/ANCWuhrntG/5Cn/bFv8A0Ja6&#10;GvxDjL/kc1f+3f8A0lH65wf/AMiuPq/zCrOk/wDIyaT/ANdn/wDRMlVqs6T/AMjJpP8A12f/ANEy&#10;V8rU/hy9H+TN+LP+RHi/8EvyPQaKKK+cP5QMzXf+QfF/1+2v/pRHWnWZrv8AyD4v+v21/wDSiOtO&#10;tX/CXq/0NpfwY+r/ACiFZniP/kWNW/68pv8A0A1p1meI/wDkWNW/68pv/QDRR/ix9UGH/jQ9V+Zx&#10;FFG24/58NR/8AZv/AImjbcf8+Go/+AM3/wATX0B/W39uZX/0E0//AAOP+YVV03/kF2n/AFxT/wBB&#10;FWttx/z4aj/4Azf/ABNcxa6iyWkKfZYG2xqMma4BPHtKB+QAr1MtynFZjzQwseZqzeqXfu0eRmfF&#10;GCwk4TpNVbpp8kou22+vU6eiue/tR/8Anzt/+/1z/wDHqP7Uf/nzt/8Av9c//Hq9T/U7OP8Anz/5&#10;ND/5I87/AF8w/wDz4l98f8zXsP8Aj3f/AK7S/wDoxqtVP4d8O3ep6JFeR38ECSySkRm2Z9v7xh94&#10;yZPTvz9etan/AAh99/0Frf8A8Am/+OV8tiKtKlWnTnKzTae+6foRS8Q8howjSq1GpRVmuWWjWjWx&#10;iV7N8Ef+RY1j/sKt/wCk8Feaf8Ifff8AQWt//AJv/jlepfB2zksND1u1lmWV01U5dU2A5t4D0ycd&#10;fWuvLK1KdZqEru3n3Xkefm/FuVZzQWHwU3KSfNrFrRJrqu7R6NRRRXuHzoUUUUAFFFFABRRRQBzf&#10;iuCG9vPDlhdxRz2d1qbJcW8qho5lFrcOA6nhgGRGAPdQeoFY/nzWfwk8SPayyQPZpq6WzRMVMCxT&#10;TrGEx90IqqFA6BQBjFdpfWFnqdnJZ39pBd2smN8M8YkRsEEZU8HBAP4UQ2Fnb/Z/ItIIvs0Rgg2R&#10;hfKjO3KLj7q/IvA4+UegoA87uLRdLg1HRTp2m2YluNIlmh01Gjt2iuL3ymhZM7XO1GVpNq+YrAFQ&#10;FArqPCkENleeI7C0ijgs7XU1S3t4lCxwqbW3chFHCgs7sQO7E9Sa1LXQtHsdOn06z0qxt7Gfd51t&#10;Dbokcm4bW3KBg5AAOeoqxY2FnplnHZ2FpBaWsedkMEYjRckk4UcDJJP40AZ994lsNPvJLWa31V5E&#10;xkwaTdTIcgHh0jKnr2PHTrXxjB/x7x/7o/lX3NXwzB/x7x/7o/lX2PB38er6L8znxGyJKKKK/QDk&#10;PV/A3/In2X+9N/6NeuirnfA3/In2X+9N/wCjXroq/lTN/wDkYV/8cv8A0pn59j/96q/4pfmwrM0v&#10;/kIa1/1+r/6Tw1p1maX/AMhDWv8Ar9X/ANJ4a46fwy9P1RlS+Gfp+qNOiiisjE5rUNFj1fxPc+Zd&#10;XEHlWUGPJ2fNl5uu5T6dqP8AhDLf/oKaj/5B/wDjdYXjLWNR0nxP/oF21v5tlFvwiNuw8uPvA+pr&#10;D/4TDxF/0FX/AO/EX/xFfd5bwjnGYYSnisLKKhJaXeumj6Pqj7TBYjPIYeEcJinCnZWSlJW76JW3&#10;uzuf+EMt/wDoKaj/AOQf/jdcj400WPSLjT/LurifzVlz52z5cFOm1R696qf8Jh4i/wCgq/8A34i/&#10;+IrO1HWNR1a4g+33bXHlK+zKIu3JXP3QPQV9HkXCOcZfmNHFYqUeSL1s9ddF0XVndRxGeTmo4vFO&#10;dPqnKTvppo1bezKtFFFfrx1Ecn34v97+hqSo5Pvxf739DUlYUfjqev8A7bEb6BVvSf8AkO6Z/wBf&#10;sH/oxaqVb0n/AJDumf8AX7B/6MWuPOv+RbiP8E//AElmdX4JejPbqKKK/lY/NjM8R/8AIsat/wBe&#10;U3/oBrxmvZvEf/Isat/15Tf+gGvGa/Y/Cv8AhYr1h/7cfWcPfwZ+v6BRRRX6yfQH1T4L/wCRE8Pf&#10;9gy2/wDRS1uVh+C/+RE8Pf8AYMtv/RS1uV/EeK/jz9X+Z9JHZBWH4T/5A9x/2E9Q/wDSuatysPwn&#10;/wAge4/7Ceof+lc1Ef4EvWP5SDqblFFFYFGHoP8AyGPE/wD2E0/9JLatysPQf+Qx4n/7Caf+kltW&#10;5W+I+Nekf/SUJBWHa/8AI96t/wBgyy/9G3VblYdr/wAj3q3/AGDLL/0bdUUfgqen/t0QfQ3KKKKw&#10;GYd1/wAj3pP/AGDL3/0ba1uVh3X/ACPek/8AYMvf/RtrW5W9b4Kfp/7dIlbsKw9e/wCQx4Y/7Cb/&#10;APpJc1uVh69/yGPDH/YTf/0kuaMP8b9Jf+ksHsblFFFYFGH4s/5A9v8A9hPT/wD0rhrcrD8Wf8ge&#10;3/7Cen/+lcNblby/gR9ZflEXUKw/Gn/IieIf+wZc/wDopq3Kw/Gn/IieIf8AsGXP/opqML/Hh6r8&#10;wlsblFFFYDCsPwX/AMiJ4e/7Blt/6KWtysPwX/yInh7/ALBlt/6KWt4/wJesfykT1NyiiisCjD8J&#10;/wDIHuP+wnqH/pXNW5WH4T/5A9x/2E9Q/wDSuatyt8V/Hn6v8yY7IKw9B/5DHif/ALCaf+kltW5W&#10;HoP/ACGPE/8A2E0/9JLaij8FT0/9uiN9DcooorAZh2v/ACPerf8AYMsv/Rt1W5WHa/8AI96t/wBg&#10;yy/9G3Vblb4j416R/wDSUJBXlXxf0HVPEWqaBaaRZm6uEhu5WQSImFDQAnLEDqR+deq1h3X/ACPe&#10;k/8AYMvf/RtrXfkeY1stx0MZQtzw5mr7fC9yKsFOPK+p4J/wq/xt/wBAB/8AwLt//jlH/Cr/ABt/&#10;0AH/APAu3/8AjlfS9Ffcf8RZz/8Alp/+Av8A+SOb6hS8z5euvhz4vt7iyil0R1e4mMUQ+0wHewjd&#10;8cPx8qMefT1xVr/hV/jb/oAP/wCBdv8A/HK9717/AJDHhj/sJv8A+klzW5VS8VM9ppSSp+9q/dfe&#10;383ZIX1Gk+580f8ACr/G3/QAf/wLt/8A45Va+8A+K9HgS+v/AA/MbaOeIMqXMZZyZFUKBGxbJJAG&#10;0E819QVh+LP+QPb/APYT0/8A9K4an/iKOd4r/Z6sYcs/ddotOz0evNpoDwNNapv7zwj7Hf8A/RPd&#10;e/8AAi9/+Io+x3//AET3Xv8AwIvf/iK+k6K+e/1pj/0Dr/wOp/8AJh9Sf/P6p/4Mn/8AJHzFqVre&#10;rpV4z+BdbtlEDkzyT3ZWIbT8xDJjA688cc1N/Z2uf9AXxD/4T7//AB2ve/Gn/IieIf8AsGXP/opq&#10;3KdTiRunGUaKWr6yfb+Zy79DqwssVhbqhXmr73lzf+lX/A+aP7O1z/oC+If/AAn3/wDjtH9na5/0&#10;BfEP/hPv/wDHa+l6K5/9ZJ/8+1/XyOv6/mX/AEEz/wDJf/kT4zhmiEEYMiAhRxuHpT/Pi/56p/30&#10;K+rfBf8AyInh7/sGW3/opa3K/RX4vVqH7lYRPl0+N9NP5Txv7PT15j428+L/AJ6p/wB9CiAgx5By&#10;Czc/ia+ya47w/wCGPD+o2N3dX2h6Zc3Mmp3++ae0jd2xdygZJGTwAPwrWj4vNv21XCaLTSffXrH+&#10;6J5f0Uj5ror6p/4Qvwr/ANCzo3/gBF/8TR/whfhX/oWdG/8AACL/AOJrp/4jLQ/6BH/4Gv8A5EX9&#10;nP8AmPlKP78v+9/QVJX0hovhHw1LqviJJPD2kukWoIkatZRkIv2W3bA+XgZZjj1JPetn/hC/Cv8A&#10;0LOjf+AEX/xNL/iL1Cj7v1Rvr8a+1r/L5h/Z7f2j5WqMf8fD/wC6v8zX1b/whfhX/oWdG/8AACL/&#10;AOJrjdV+Gfh7XvGl5AsT6ZDbafausempFCrs8lwCWGwgnCLzW+G8XMHXqp18PKEY6tpqT2ttZdX3&#10;E8BJLRnhFFe8f8KN8Of9BPWf+/sP/wAao/4Ub4c/6Ces/wDf2H/41Xrf8RZyDtU/8BX/AMkZ/UKv&#10;keY/D3/kZ5f+vKT/ANDjr0+sDV/gtpza/p+m6fq91H51rcTvJeRJOP3bwqAAuzGfMPJJ6Uv/AAoD&#10;/qYof/BZ/wDba+Bz7M8jznHSx7xTpqaVounJvRcvRtbpniY/hqri63tOe2ltr/qjerjviP8A8gKz&#10;/wCv1f8A0XJWn/woD/qYof8AwWf/AG2svWfgpd6bLpsdjrFrc3N5dGBFktTAq4ikkJLBnPSMjGO9&#10;YZPUyLC4+jiFjb8klK3s5rRO719DLDcL1cPVjV5726W/4J5xRXo3/CkvFX/P1o3/AIES/wDxqj/h&#10;SXir/n60b/wIl/8AjVfsP/EQOG/+gpfdL/5E9v6pW/lPNZvuD/eX+YqSu61P4QeJdPtEmmudJKNc&#10;QQjZPITuklSNesY4ywz7Z69Kuf8ACkvFX/P1o3/gRL/8arNcecOqo6jxSs0ltLdXv080P6rWtblP&#10;Oajn/wCPeT/dP8q9K/4Ul4q/5+tG/wDAiX/41VPV/hB4l0zRb+/nudJMNrbyTSCOeQsVVSTgGMDO&#10;B6iirx5w7VpypwxSbaaWkt38gWFrJ35ThaK67/hV/jb/AKAD/wDgXb//AByj/hV/jb/oAP8A+Bdv&#10;/wDHK9P/AFwyD/oMp/8AgSI+r1f5WcjUcH/HvH/uj+Vdl/wq/wAbf9AB/wDwLt//AI5XGwf8e8f+&#10;6P5V1YHOMBmVf/Yq0anKnfladrtWv62f3EypzgveViSiiivZMyOH7h/3m/makqOH7h/3m/makrDC&#10;/wACHovyHLcKjj+/L/vf0FSVHH9+X/e/oKK3x0/X/wBtY1sySiiityTufhr/AMfGrf7sH85K9Arx&#10;fRPEN9oNxc/Ykt285U3+cjN0LYxhh6mtn/hYWuf88tO/78v/APF1+JcR8H5vmOa1sVhqacJPR80V&#10;skno33R81mWU4jEYmVWFrO3XySPT6zJ/+RnsP+vK5/8AQ4K4P/hYWuf88tO/78v/APF0yLx7qA1a&#10;G6urO1mMcEkapEWi+8yEkk7s/cHp1rw3wLntFOcqOm2kovfRde7OSnkmLi27J6Pr5M9Sorz/AP4W&#10;VL/0Bk/8Cz/8bo/4WVL/ANAZP/As/wDxuuT/AFLz7/oGf3x/zOf+xcd/J+Mf8y/8R/8AkBWf/X6v&#10;/ouSvN66DxJ4vfX7O2tW09bcJOJN4n35wjDGNo9a5+v1/gPL8Tl+WSoYqHLPnbt6qPY+oyvD1MPh&#10;lTqqz17foFW9J/5Dumf9fsH/AKMWqlW9J/5Dumf9fsH/AKMWvos6/wCRbiP8E/8A0lnbV+CXoz26&#10;iiiv5WPzYzPEf/Isat/15Tf+gGuIrt/Ef/Isat/15Tf+gGuI23H/AD4aj/4Azf8AxNevgP4T9f8A&#10;I/ZPCvHYXC0cT9YqRhdxtzNK9lK9rhRRtuP+fDUf/AGb/wCJo23H/PhqP/gDN/8AE13H6x/bmV/9&#10;BNP/AMDj/mcZB/x7x/7o/lUlRwf8e8f+6P5VJX9IYX+BD0X5H4hLcK0NO8Sa1YWS21pqDRQIz7UE&#10;UZxliTyVJ6k1n1HD9w/7zfzNcePwGFx04UsVTU4pN2avrpr+LInThUjacU15q/5m/wD8Jh4i/wCg&#10;q/8A34i/+Io/4TDxF/0FX/78Rf8AxFYlFcf+q2S/9AsP/AUY/U8N/wA+4/8AgK/yPT/Ad5c3+mX9&#10;zdymWd707nKgZxFGBwAB0Arqq4LwFq2m2Gj3cV5qFrbyG7LBJplQkeWnOCenBrqv+Ej0P/oM6d/4&#10;FJ/jX8/cQYX2eaYinShaKnJJJaJJ2SR8dmOHqfWp8kHbyWmxp15h8Qv+Rni/68o//Q5K7z/hI9D/&#10;AOgzp3/gUn+NeeeOL20v/ESS2dzDcRi0RS8MgcA734yO/Ir2+Aac459Sck1pL/0lnVklGpDFXlFr&#10;R9DnKKKK/oU+vL2jf8hT/ti3/oS10NcekrQ3SsgiJ2MP3sKSjqOzgj8etWfts3/POy/8F1v/APG6&#10;/MuIOF8fmOZVcRQty6LV22ivI+tyjimWW4VYdUVLVu/Nbfy5X+Z09WdJ/wCRk0n/AK7P/wCiZK4/&#10;7bN/zzsv/Bdb/wDxureka0NO1yxvLmGNoonYlba0hjc5jZeqqvr0JxXz2L4LzSjQnUaTsnondu6s&#10;klbVhnPF1TH5fXwqoJOcWr89+nbkX5ns1Fcd/wALH0v/AJ8dR/74j/8Ai6P+Fj6X/wA+Oo/98R//&#10;ABdfG/6s5z/0Cz/8Bf8Akfiv9l4z/n2ze13/AJB8X/X7a/8ApRHWnXD3Hjaw1drSxgtL2OSW9tsN&#10;IqBRiZDzhie3pXcVx43A4nBKNPFU3CTu7NWdtNfwIxGHqUKcY1VZ3f6BWZ4j/wCRY1b/AK8pv/QD&#10;WnWZ4j/5FjVv+vKb/wBANclH+LH1Rjh/40PVfmeK+RF/zyT/AL5FHkRf88k/75FSUV/WH1Wh/Ivu&#10;R+j8z7kfkRf88k/75FEH/HvH/uj+VSVHB/x7x/7o/lWapQp148kUtHsvOI7tokooorrJPV/A3/In&#10;2X+9N/6NeuirnfA3/In2X+9N/wCjXroq/lTN/wDkYV/8cv8A0pn59j/96q/4pfmwrr/hj/x6eIP+&#10;wr/7a29chXX/AAx/49PEH/YV/wDbW3rryD/eZf4X+aPZ4X/3yX+F/mjuqKKK+vPuwooooAKKKKAC&#10;iiigAorL1rVZtNFlDaW0dxeX1x9nt0llMUe4RvIS7hWKjbG+MKecDgEkSaLqf9r6YLow+TIsstvL&#10;GG3BZIpGjfa2BldyNgkAkYJAPAANCiuTtfHEN/peq31rYyFLTU49Ntt8gC3LSeSI5dwBxEzTKQw3&#10;ZTDAHO2tjRdVm1IXsN3bR295Y3H2e4SKUyx7jGkgKOVUsNsiZyo5yOQASAalfDMH/HvH/uj+Vfc1&#10;fDMH/HvH/uj+VfY8Hfx6vovzOfEbIkooor9AOQ9X8Df8ifZf703/AKNeuirhPCnivRdN8OW1pd3b&#10;RzxtLuUQSNjMjEchSOhFbP8AwnPh3/n+f/wGl/8Aia/mLNMrx08dWnCjNpzk01F66vyPh8bgsTLE&#10;1JRpyacn0fc6KsG21bTbDVdZivNQtbeQ3asEmmVCR5EXOCenBqP/AITnw7/z/P8A+A0v/wATXnXi&#10;G+ttS8R393aSGSCRk2sVK5xGgPBAPUGu/h7hfE5li3hsQpUouL1cXumtNbfmbZdldWrOUK0ZRVt7&#10;W6rueqf8JHof/QZ07/wKT/Gj/hI9D/6DOnf+BSf414zRX2v/ABCul/0FP/wD/wC2PS/1eo/zv8Do&#10;/HF7aX/iJJbO5huIxaIpeGQOAd78ZHfkVzlRj/j4f/dX+ZqSv0HIcvWXZfTwilzcnMr7X959D26F&#10;FUKcaSd7IKjP/Hwn+638xUlRn/j4T/db+Yr0cR8C9Y/+lI2RJRRRW4iOT78X+9/Q1JUcn34v97+h&#10;qSsKPx1PX/22I30CnwXJsry2ugm8wTxybM43bXBxnt0plRzfcH+8v8xUY6nGrhatOWzi0/mmKylo&#10;zvf+FlS/9AZP/As//G6P+FlS/wDQGT/wLP8A8brhqK+T/wCIe5D/AM+3/wCBS/zPN/sfA/8APv8A&#10;GX+Z12qfEGW90m9tTpKIJ4Hj3/aidu5SM42c9a5Go5/+PeT/AHT/ACqSvXybIsFlFSpTwcWlJRbu&#10;2/5u52UMLRw8bUY2v6/qFFFFe+bH1T4L/wCRE8Pf9gy2/wDRS1uVh+C/+RE8Pf8AYMtv/RS1uV/E&#10;eK/jz9X+Z9JHZBWH4T/5A9x/2E9Q/wDSuatysPwn/wAge4/7Ceof+lc1Ef4EvWP5SDqblFFFYFGH&#10;oP8AyGPE/wD2E0/9JLatysPQf+Qx4n/7Caf+kltW5W+I+Nekf/SUJBWHa/8AI96t/wBgyy/9G3Vb&#10;lYdr/wAj3q3/AGDLL/0bdUUfgqen/t0QfQ3KKKKwGYd1/wAj3pP/AGDL3/0ba1uVh3X/ACPek/8A&#10;YMvf/RtrW5W9b4Kfp/7dIlbsKw9e/wCQx4Y/7Cb/APpJc1uVh69/yGPDH/YTf/0kuaMP8b9Jf+ks&#10;HsblFFFYFGH4s/5A9v8A9hPT/wD0rhrcrD8Wf8ge3/7Cen/+lcNblby/gR9ZflEXUKw/Gn/IieIf&#10;+wZc/wDopq3Kw/Gn/IieIf8AsGXP/opqML/Hh6r8wlsblFFFYDCsPwX/AMiJ4e/7Blt/6KWtysPw&#10;X/yInh7/ALBlt/6KWt4/wJesfykT1NyiiisCjD8J/wDIHuP+wnqH/pXNW5WH4T/5A9x/2E9Q/wDS&#10;uatyt8V/Hn6v8yY7IKw9B/5DHif/ALCaf+kltW5WHoP/ACGPE/8A2E0/9JLaij8FT0/9uiN9Dcoo&#10;orAZh2v/ACPerf8AYMsv/Rt1W5WHa/8AI96t/wBgyy/9G3Vblb4j416R/wDSUJBWHdf8j3pP/YMv&#10;f/RtrW5WHdf8j3pP/YMvf/RtrRh/jfpL/wBJYnsblFFFYFGHr3/IY8Mf9hN//SS5rcrD17/kMeGP&#10;+wm//pJc1uVvW+Cn6f8At0iVuwrD8Wf8ge3/AOwnp/8A6Vw1uVh+LP8AkD2//YT0/wD9K4aML/Hh&#10;6r8xy2NyiiisBmH40/5ETxD/ANgy5/8ARTVuVh+NP+RE8Q/9gy5/9FNW5W8v4EfWX5RF1CiiisBm&#10;H4L/AORE8Pf9gy2/9FLW5WH4L/5ETw9/2DLb/wBFLW5W+K/jz9X+ZMdkFYfhP/kD3H/YT1D/ANK5&#10;q3Kw/Cf/ACB7j/sJ6h/6VzUR/gS9Y/lIOpuUUUVgUYeg/wDIY8T/APYTT/0ktq3Kw9B/5DHif/sJ&#10;p/6SW1blb4j416R/9JQkFYdr/wAj3q3/AGDLL/0bdVuVh2v/ACPerf8AYMsv/Rt1RR+Cp6f+3RB9&#10;DcooorAZh3X/ACPek/8AYMvf/RtrW5WHdf8AI96T/wBgy9/9G2tblb1vgp+n/t0iVuwrD17/AJDH&#10;hj/sJv8A+klzW5WHr3/IY8Mf9hN//SS5ow/xv0l/6SwexuUUUVgUYfiz/kD2/wD2E9P/APSuGtys&#10;PxZ/yB7f/sJ6f/6Vw1uVvL+BH1l+URdQrD8af8iJ4h/7Blz/AOimrcrD8af8iJ4h/wCwZc/+imow&#10;v8eHqvzCWxuUUUVgMK4rwj4R8NXPgvQp5/D2kyzS6fbvJJJZRszsY1JJJXJJPeu1rD8F/wDIieHv&#10;+wZbf+ilrqpVJ06EnBtax29JEtXYf8IX4V/6FnRv/ACL/wCJo/4Qvwr/ANCzo3/gBF/8TW5RUfWq&#10;/wDO/vY+VdjyXTfhHoGtpeX8l1qFqX1C8QQWrRJFGqXEiKFUxnAwo4zV3/hRvhz/AKCes/8Af2H/&#10;AONV2PhP/kD3H/YT1D/0rmrcr6CpxVndGbpU8VNRi7JKTsktEjFUKbV3FHmX/CjfDn/QT1n/AL+w&#10;/wDxqudh+C8V9q+sQ2WuyW9vZ3SwKLi2EztmCKQksrIOsmMY7V7fWHoP/IY8T/8AYTT/ANJLatsN&#10;xln8Oaaxc20tLu/VLZ3WzYnh6T05TzX/AIUPL/0M6f8AguP/AMdo/wCFDy/9DOn/AILj/wDHa9mo&#10;rX/iIHEn/QU/uj/8iH1Sj/KeEw/BaWTxBead/wAJEgMFrBP5n2A/N5jzLjHmcY8vrnnd2xzof8KH&#10;l/6GdP8AwXH/AOO16Va/8j3q3/YMsv8A0bdVuVpV484ipy5Y4ppWT2ju0m/s92JYWi/snjP/AAoe&#10;X/oZ0/8ABcf/AI7WNqfwa1O21qxsLDV7S6muLeeYmeJoFRY2iB5BckkyDsOhr3+sO6/5HvSf+wZe&#10;/wDo21qsPx/xE6nvYltJN2aja6Ta6d0J4WjbY8c/4Ul4q/5+tG/8CJf/AI1R/wAKS8Vf8/Wjf+BE&#10;v/xqvf6K6P8AiJ3En/P5f+AR/wAhfUqPY+aPEXwx8R+HoLOedba8M9x5McNgZZpWby3b7vljIwp6&#10;Vjf8Iv4j/wChd1n/AMF83/xNfSmvf8hjwx/2E3/9JLmtyvVw3irnGFpL2kIVJS1baa8rWi0uhEsD&#10;Tk9ND5P/AOEX8R/9C7rP/gvm/wDiar3ui65ptt9suNJ1WziidGNxLaSxLGdwwd5AxzjHPWvrisPx&#10;Z/yB7f8A7Cen/wDpXDXRHxZzHEP2FTD0+WWj+LZ6PqyXgIJXuz5e/t2//wCg1e/+Bsn/AMVR/bt/&#10;/wBBq9/8DZP/AIqvr2isv+Il4T/oV0vw/wDkDL+yaX9I+PbnWb2W1ljfV7yRXQqUa8dgwI6Ebua9&#10;F/4WPpf/AD46j/3xH/8AF17D40/5ETxD/wBgy5/9FNR/whfhX/oWdG/8AIv/AImuDH8XZVmMY1MT&#10;guS10lTko9rt+5r0scmKyChibKfT5b/8MePf8LH0v/nx1H/viP8A+Lo/4WPpf/PjqP8A3xH/APF1&#10;7D/whfhX/oWdG/8AACL/AOJo/wCEL8K/9Czo3/gBF/8AE15v9tcP/wDQLV/8GR/+VnJ/qnhO/wCZ&#10;8pQf8e8f+6P5VJX0h4R8I+GrnwXoU8/h7SZZpdPt3kkkso2Z2MakkkrkknvWz/whfhX/AKFnRv8A&#10;wAi/+Jr9BXi9QofuXhG+XT4100/lPX/s9vXmPlao4fuH/eb+Zr6t/wCEL8K/9Czo3/gBF/8AE1ym&#10;h/DXwjqlndXV1pAMp1C9T93cSxKFW5lVQFRgoAVQMAdq2o+LuDnL2tXDSSWmkk3d69eX+UTwEtlI&#10;8Bor6Q/4VL4J/wCgO/8A4G3H/wAXR/wqXwT/ANAd/wDwNuP/AIuun/iMOVf8+Kn/AJL/APJE/wBn&#10;z7o+a4/vy/739BUle123wh8OanrOuqk2o2cNreJBFDbzKyhfs8LkkyKzE7nbv6Vd/wCFG+HP+gnr&#10;P/f2H/41XVS8VcjpwSqRqJvX4V9rX+bzE8DVe1jweox/x8P/ALq/zNe+f8KN8Of9BPWf+/sP/wAa&#10;rAuPgxaz+J7vT9O1u4gigs7edmuoFmZmkeZcDaUAA8sdj1rWHijkNacfjio6tuPk10be7XQX1Kqk&#10;eTUV6/8A8KHl/wChnT/wXH/47R/woeX/AKGdP/Bcf/jtdv8AxE7hv/n8/wDwCX+RP1Kt2PHD/wAf&#10;Cf7rfzFSV6Nqfwa1O21qxsLDV7S6muLeeYmeJoFRY2iB5BckkyDsOho/4Ul4q/5+tG/8CJf/AI1W&#10;+H8QOHWnUliUlJ3V4yvayXbumJ4SttY85qOT78X+9/Q16V/wpLxV/wA/Wjf+BEv/AMarN1j4T+KN&#10;LaxGLC7lubgwxQ21wdxby3c/fVVA2o3etZcdcPVrQhio3uukls03q1ZWQvqtZauJxdFdd/wq/wAb&#10;f9AB/wDwLt//AI5R/wAKv8bf9AB//Au3/wDjlej/AK4ZB/0GU/8AwJEfV6v8rOc0n/kO6Z/1+wf+&#10;jFr26vLp/A/i7w/5Gq3WgS+Vb3MLbVnicsxkUKoCMzEliBwD1rpv+Ej8Uf8AQiat/wB+pv8A4zX5&#10;fxzVoZxjadfAVYTio2b54rW7dtWujR8/nWV4zETg6UL2T7L8zq6zPEf/ACLGrf8AXlN/6Aax/wDh&#10;I/FH/Qiat/36m/8AjNUtZ17xHNoeoRT+C9Tt4XtpFeZ45gsalTljmIDAHPJFfGUsqxEZxbcd/wDn&#10;5D/5I8mjkWYRqRk6eia6r/M8+oqPz4v+eqf99Cjz4v8Anqn/AH0K/p/61Q/nX3o+x5X2JKjg/wCP&#10;eP8A3R/Kjz4v+eqf99CiD/j3j/3R/Ks1VhUrx5JJ6PZ+cR2aRJRRRXWSer+Bv+RPsv8Aem/9GvXR&#10;Vzvgb/kT7L/em/8ARr10Vfypm/8AyMK/+OX/AKUz8+x/+9Vf8UvzYV1/wx/49PEH/YV/9tbeuQrr&#10;/hj/AMeniD/sK/8Atrb115B/vMv8L/NHs8L/AO+S/wAL/NHdUUUV9efdhRRRQAUUUUAFFFFAGPr2&#10;n3l22mXdgIJLrTrs3KQzyGNJcxSRFS4ViuBKWztOduOM5FfT9EvINBm0qebyftn2yWe4tJyslvJP&#10;K0gERK87fMYBztOUU7fmIXoKKAOHtPBF7Yadq9tFqX2hZdQs7yyjmSONALcQFUbyolCbjBs+UEKo&#10;QhSdwPQaDp95aNqd3fiCO61G7Fy8MEhkSLEUcQUOVUtkRBs7RjdjnGTsUUAY99o1/d3kk8PibVbK&#10;NsYggjtSiYAHBeFm568k9fTivjGD/j3j/wB0fyr7mrxfwv8ADDwhqHhLRr250p3uLixgllf7ZOu5&#10;mjUk4D4HJ7V04birDcON1cRCUlPRctumvVomVB1tEzwWivpD/hUvgn/oDv8A+Btx/wDF0f8ACpfB&#10;P/QHf/wNuP8A4uuz/iMOVf8APip/5L/8kT/Z8+6PmuH7h/3m/makq9rlpBp/iPVrK2TZb299cRRJ&#10;uLbVWRgBk8ngd6o1+n5bWVfBUasdpRi/vSZxTVpNBUcf35f97+gqSo4/vy/739BW1b46fr/7awWz&#10;JKKKK3JIx/x8P/ur/M1JUY/4+H/3V/makrDD/A/WX/pTKe4Vd0fQdU8Rap9k0izN1cJC0rIJETCh&#10;lBOWIHUj86pV6N8Ev+R7uf8AsGS/+jYa8Pi3Ma2W5NXxlC3PCzV9viRpQgp1FF9TH/4Vf42/6AD/&#10;APgXb/8Axyj/AIVf42/6AD/+Bdv/APHK+l6K/Df+Is5//LT/APAX/wDJHp/UKXmfKeu+DfEXh22t&#10;7vV9Ma1t3m8pXM8T5YqxAwrE9AfyrGr6D+L2l32taBpOn6dbm4u5dTHlxB1XdiCZjyxA6AnrXlX/&#10;AAq/xt/0AH/8C7f/AOOV+k8I8dYXF4B182r06dVyel+XRJJOzb7M46+FlGVqabRyNRzfcH+8v8xX&#10;Zf8ACr/G3/QAf/wLt/8A45VDWfAfinRdLk1DUdIa3tImTzJTcQtty4UcK5PUgdK+mqcVZJXg6VLF&#10;QcpaJKSu29El6mKoVFq4swKKKK+mMCOf/j3k/wB0/wAqkqOf/j3k/wB0/wAq7L/hV/jb/oAP/wCB&#10;dv8A/HK8bHZxgMtr/wC21o0+ZK3M0r2bva/a6+80jTnNe6rnI0V13/Cr/G3/AEAH/wDAu3/+OUf8&#10;Kv8AG3/QAf8A8C7f/wCOVy/64ZB/0GU//AkV9Xq/ys978F/8iJ4e/wCwZbf+ilrcrD8F/wDIieHv&#10;+wZbf+ilrcr+RsV/Hn6v8z3o7IKw/Cf/ACB7j/sJ6h/6VzVuVh+E/wDkD3H/AGE9Q/8ASuaiP8CX&#10;rH8pB1NyiiisCjD0H/kMeJ/+wmn/AKSW1blYeg/8hjxP/wBhNP8A0ktq3K3xHxr0j/6ShIKw7X/k&#10;e9W/7Bll/wCjbqtysO1/5HvVv+wZZf8Ao26oo/BU9P8A26IPoblFFFYDMO6/5HvSf+wZe/8Ao21r&#10;crDuv+R70n/sGXv/AKNta3K3rfBT9P8A26RK3YVh69/yGPDH/YTf/wBJLmtysPXv+Qx4Y/7Cb/8A&#10;pJc0Yf436S/9JYPY3KKKKwKMPxZ/yB7f/sJ6f/6Vw1uVh+LP+QPb/wDYT0//ANK4a3K3l/Aj6y/K&#10;IuoVh+NP+RE8Q/8AYMuf/RTVuVh+NP8AkRPEP/YMuf8A0U1GF/jw9V+YS2NyiiisBhWH4L/5ETw9&#10;/wBgy2/9FLW5WH4L/wCRE8Pf9gy2/wDRS1vH+BL1j+UiepuUUUVgUYfhP/kD3H/YT1D/ANK5q3Kw&#10;/Cf/ACB7j/sJ6h/6VzVuVviv48/V/mTHZBWHoP8AyGPE/wD2E0/9JLatysPQf+Qx4n/7Caf+kltR&#10;R+Cp6f8At0RvoblFFFYDMO1/5HvVv+wZZf8Ao26rcrDtf+R71b/sGWX/AKNuq3K3xHxr0j/6ShIK&#10;w7r/AJHvSf8AsGXv/o21rcrDuv8Ake9J/wCwZe/+jbWjD/G/SX/pLE9jcooorAow9e/5DHhj/sJv&#10;/wCklzW5WHr3/IY8Mf8AYTf/ANJLmtyt63wU/T/26RK3YVh+LP8AkD2//YT0/wD9K4a3Kw/Fn/IH&#10;t/8AsJ6f/wClcNGF/jw9V+Y5bG5RRRWAzD8af8iJ4h/7Blz/AOimrcrD8af8iJ4h/wCwZc/+imrc&#10;reX8CPrL8oi6hRRRWAzD8F/8iJ4e/wCwZbf+ilrcrD8F/wDIieHv+wZbf+ilrcrfFfx5+r/MmOyC&#10;sPwn/wAge4/7Ceof+lc1blYfhP8A5A9x/wBhPUP/AErmoj/Al6x/KQdTcooorAow9B/5DHif/sJp&#10;/wCkltW5WHoP/IY8T/8AYTT/ANJLatyt8R8a9I/+koSCsO1/5HvVv+wZZf8Ao26rcrDtf+R71b/s&#10;GWX/AKNuqKPwVPT/ANuiD6G5RRRWAzDuv+R70n/sGXv/AKNta3Kw7r/ke9J/7Bl7/wCjbWtyt63w&#10;U/T/ANukSt2FYevf8hjwx/2E3/8ASS5rcrD17/kMeGP+wm//AKSXNGH+N+kv/SWD2NyiiisCjD8W&#10;f8ge3/7Cen/+lcNblYfiz/kD2/8A2E9P/wDSuGtyt5fwI+svyiLqFYfjT/kRPEP/AGDLn/0U1blY&#10;fjT/AJETxD/2DLn/ANFNRhf48PVfmEtjcooorAYVh+C/+RE8Pf8AYMtv/RS1uVh+C/8AkRPD3/YM&#10;tv8A0Utbx/gS9Y/lInqblFFFYFGH4T/5A9x/2E9Q/wDSuatysPwn/wAge4/7Ceof+lc1blb4r+PP&#10;1f5kx2QVh6D/AMhjxP8A9hNP/SS2rcrD0H/kMeJ/+wmn/pJbUUfgqen/ALdEb6G5RRRWAzDtf+R7&#10;1b/sGWX/AKNuq3Kw7X/ke9W/7Bll/wCjbqtyt8R8a9I/+koSCsO6/wCR70n/ALBl7/6Nta3Kw7r/&#10;AJHvSf8AsGXv/o21ow/xv0l/6SxPY3KKKKwKMPXv+Qx4Y/7Cb/8ApJc1uVh69/yGPDH/AGE3/wDS&#10;S5rcret8FP0/9ukSt2FYfiz/AJA9v/2E9P8A/SuGtysPxZ/yB7f/ALCen/8ApXDRhf48PVfmOWxu&#10;UUUVgMw/Gn/IieIf+wZc/wDopq3Kw/Gn/IieIf8AsGXP/opq3K3l/Aj6y/KIuoUUUVgMw/Bf/Iie&#10;Hv8AsGW3/opa3Kw/Bf8AyInh7/sGW3/opa3K3xX8efq/zJjsgrD8J/8AIHuP+wnqH/pXNW5WH4T/&#10;AOQPcf8AYT1D/wBK5qI/wJesfykHU3KKKKwKMPQf+Qx4n/7Caf8ApJbVuVh6D/yGPE//AGE0/wDS&#10;S2rcrfEfGvSP/pKEgrDtf+R71b/sGWX/AKNuq3Kw7X/ke9W/7Bll/wCjbqij8FT0/wDbog+huUUU&#10;VgMw7r/ke9J/7Bl7/wCjbWtysO6/5HvSf+wZe/8Ao21rcret8FP0/wDbpErdhWHr3/IY8Mf9hN//&#10;AEkua3Kw9e/5DHhj/sJv/wCklzRh/jfpL/0lg9jcooorAow/Fn/IHt/+wnp//pXDW5WH4s/5A9v/&#10;ANhPT/8A0rhrcreX8CPrL8oi6hWH40/5ETxD/wBgy5/9FNW5WH40/wCRE8Q/9gy5/wDRTUYX+PD1&#10;X5hLY3KKKKwGFcV4R8I+GrnwXoU8/h7SZZpdPt3kkkso2Z2MakkkrkknvXa1h+C/+RE8Pf8AYMtv&#10;/RS11Uqk6dCTg2tY7ekiWrsP+EL8K/8AQs6N/wCAEX/xNH/CF+Ff+hZ0b/wAi/8Aia3KKj61X/nf&#10;3sfKux5NpsEVtHeQQRJFDFqF4kccahVRRcyAAAcAAdqu1lw/DXU9fudS1O38W3VhFPqd7tto45CE&#10;23Mi9RKo5xnoOtS/8Kd1r/ofb3/vzL/8fr62SwDbc8VFS6rlqaPqtItfcfBYrhbEVq86sZK0m397&#10;uX66/wCGP/Hp4g/7Cv8A7a29cD/wp3Wv+h9vf+/Mv/x+u6+FWjTaBp2v6ZcX738sGq/NcyAgvutr&#10;duhZjxnHU9K9bJFhFiH7CuqjtslNaXWvvRS/U7MqyKtl9Z1akk01b8U/0O+ooor6g98KKKKACiii&#10;gAooooAKK5vxXBDe3nhywu4o57O61NkuLeVQ0cyi1uHAdTwwDIjAHuoPUCjwnCs/ha4s2MiwLe39&#10;qixSNGY4lupkREKkFAqgKu0jaAMYwKAOkorzeews49K1C50m0gs9BvtQ0y0htraMJBdRm6jWabaM&#10;ArKJTEcjDpEpyysuOk8KQQ2V54jsLSKOCztdTVLe3iULHCptbdyEUcKCzuxA7sT1JoA6SuG8F/8A&#10;IieHv+wZbf8Aopa6G+8S2Gn3klrNb6q8iYyYNJupkOQDw6RlT17Hjp1rnvBf/IieHv8AsGW3/opa&#10;+N4y/gUvV/kdGH3ZuUUUV+fnWfJ/ij/kcNe/7Cd1/wCjmrKrV8Uf8jhr3/YTuv8A0c1ZVf2dkX/I&#10;qw3/AF7h/wCko+dq/HL1Co4/vy/739BUlRx/fl/3v6Cu6t8dP1/9tZK2ZJRRRW5JGP8Aj4f/AHV/&#10;makqMf8AHw/+6v8AM1JWGH+B+sv/AEplPcK9G+CX/I93P/YMl/8ARsNec16N8Ev+R7uf+wZL/wCj&#10;Ya+U8QP+SbxXov8A0qJthP40T3+iiiv5OPeMPXv+Qx4Y/wCwm/8A6SXNblYevf8AIY8Mf9hN/wD0&#10;kua3K3rfBT9P/bpErdhXFfFr/kmeq/71v/6Pjrta4r4tf8kz1X/et/8A0fHXfkP/ACNcN/18h/6U&#10;iavwS9D5vooor+zT50jn/wCPeT/dP8q+ya+Np/8Aj3k/3T/Kvsmvwfxl/j4T0n+cT1Mu2kFFFFfi&#10;h6Rh+C/+RE8Pf9gy2/8ARS1uVh+C/wDkRPD3/YMtv/RS1uVviv48/V/mTHZBWH4T/wCQPcf9hPUP&#10;/SuatysPwn/yB7j/ALCeof8ApXNRH+BL1j+Ug6m5RRRWBRh6D/yGPE//AGE0/wDSS2rcrD0H/kMe&#10;J/8AsJp/6SW1blb4j416R/8ASUJBWHa/8j3q3/YMsv8A0bdVuVh2v/I96t/2DLL/ANG3VFH4Knp/&#10;7dEH0NyiiisBmHdf8j3pP/YMvf8A0ba1uVh3X/I96T/2DL3/ANG2tblb1vgp+n/t0iVuwrD17/kM&#10;eGP+wm//AKSXNblYevf8hjwx/wBhN/8A0kuaMP8AG/SX/pLB7G5RRRWBRh+LP+QPb/8AYT0//wBK&#10;4a3Kw/Fn/IHt/wDsJ6f/AOlcNblby/gR9ZflEXUKw/Gn/IieIf8AsGXP/opq3Kw/Gn/IieIf+wZc&#10;/wDopqML/Hh6r8wlsblFFFYDCsPwX/yInh7/ALBlt/6KWtysPwX/AMiJ4e/7Blt/6KWt4/wJesfy&#10;kT1NyiiisCjD8J/8ge4/7Ceof+lc1blYfhP/AJA9x/2E9Q/9K5q3K3xX8efq/wAyY7IKw9B/5DHi&#10;f/sJp/6SW1blYeg/8hjxP/2E0/8ASS2oo/BU9P8A26I30NyiiisBmHa/8j3q3/YMsv8A0bdVuVh2&#10;v/I96t/2DLL/ANG3Vblb4j416R/9JQkFYd1/yPek/wDYMvf/AEba1uVh3X/I96T/ANgy9/8ARtrR&#10;h/jfpL/0liexuUUUVgUYevf8hjwx/wBhN/8A0kua3Kw9e/5DHhj/ALCb/wDpJc1uVvW+Cn6f+3SJ&#10;W7CsPxZ/yB7f/sJ6f/6Vw1uVh+LP+QPb/wDYT0//ANK4aML/AB4eq/MctjcooorAZh+NP+RE8Q/9&#10;gy5/9FNW5WH40/5ETxD/ANgy5/8ARTVuVvL+BH1l+URdQooorAZh+C/+RE8Pf9gy2/8ARS1uVh+C&#10;/wDkRPD3/YMtv/RS1uVviv48/V/mTHZBWH4T/wCQPcf9hPUP/SuatysPwn/yB7j/ALCeof8ApXNR&#10;H+BL1j+Ug6m5RRRWBRh6D/yGPE//AGE0/wDSS2rcrD0H/kMeJ/8AsJp/6SW1blb4j416R/8ASUJB&#10;WHa/8j3q3/YMsv8A0bdVuVh2v/I96t/2DLL/ANG3VFH4Knp/7dEH0NyiiisBmHdf8j3pP/YMvf8A&#10;0ba1uVh3X/I96T/2DL3/ANG2tblb1vgp+n/t0iVuwrD17/kMeGP+wm//AKSXNblYevf8hjwx/wBh&#10;N/8A0kuaMP8AG/SX/pLB7G5RRRWBRh+LP+QPb/8AYT0//wBK4a3Kw/Fn/IHt/wDsJ6f/AOlcNblb&#10;y/gR9ZflEXUKw/Gn/IieIf8AsGXP/opq3Kw/Gn/IieIf+wZc/wDopqML/Hh6r8wlsblFFFYDCsPw&#10;X/yInh7/ALBlt/6KWtysPwX/AMiJ4e/7Blt/6KWt4/wJesfykT1NyiiisCjD8J/8ge4/7Ceof+lc&#10;1blYfhP/AJA9x/2E9Q/9K5q3K3xX8efq/wAyY7IKw9B/5DHif/sJp/6SW1blYeg/8hjxP/2E0/8A&#10;SS2oo/BU9P8A26I30NyiiisBmHa/8j3q3/YMsv8A0bdVuVh2v/I96t/2DLL/ANG3Vblb4j416R/9&#10;JQkFYd1/yPek/wDYMvf/AEba1uVh3X/I96T/ANgy9/8ARtrRh/jfpL/0liexuUUUVgUYevf8hjwx&#10;/wBhN/8A0kua3Kw9e/5DHhj/ALCb/wDpJc1uVvW+Cn6f+3SJW7CsPxZ/yB7f/sJ6f/6Vw1uVh+LP&#10;+QPb/wDYT0//ANK4aML/AB4eq/MctjcooorAZh+NP+RE8Q/9gy5/9FNW5WH40/5ETxD/ANgy5/8A&#10;RTVuVvL+BH1l+URdQooorAZh+C/+RE8Pf9gy2/8ARS1uVh+C/wDkRPD3/YMtv/RS1uVviv48/V/m&#10;THZBWH4T/wCQPcf9hPUP/SuatysPwn/yB7j/ALCeof8ApXNRH+BL1j+Ug6m5RRRWBRh6D/yGPE//&#10;AGE0/wDSS2rcrD0H/kMeJ/8AsJp/6SW1blb4j416R/8ASUJBWHa/8j3q3/YMsv8A0bdVuVh2v/I9&#10;6t/2DLL/ANG3VFH4Knp/7dEH0NyiiisBmHdf8j3pP/YMvf8A0ba1uVh3X/I96T/2DL3/ANG2tblb&#10;1vgp+n/t0iVuwrD17/kMeGP+wm//AKSXNblYevf8hjwx/wBhN/8A0kuaMP8AG/SX/pLB7G5RRRWB&#10;Rh+LP+QPb/8AYT0//wBK4a3Kw/Fn/IHt/wDsJ6f/AOlcNblby/gR9ZflEXUKw/Gn/IieIf8AsGXP&#10;/opq3Kw/Gn/IieIf+wZc/wDopqML/Hh6r8wlsblFFFYDCsPwX/yInh7/ALBlt/6KWtysPwX/AMiJ&#10;4e/7Blt/6KWt4/wJesfykT1NyiiisCjD8J/8ge4/7Ceof+lc1blYfhP/AJA9x/2E9Q/9K5q3K3xX&#10;8efq/wAyY7IKq+Ef+Qj4p/7Cqf8ApHbVaqr4R/5CPin/ALCqf+kdtX0nB/8Av0/8D/OJliPhOnoo&#10;or9HOMKKKKACiiigAooooAr31hZ6nZyWd/aQXdrJjfDPGJEbBBGVPBwQD+FRnSdNa3S3bT7QwJbt&#10;apGYV2rCwAaMDGAhCqCvQ7R6VcooAy7Pw1oOn291b2WiabbQXabLmOG1RFmXBGHAGGGGIwfU+tXL&#10;Gws9Ms47OwtILS1jzshgjEaLkknCjgZJJ/GrFFABXDeC/wDkRPD3/YMtv/RS13NcN4L/AORE8Pf9&#10;gy2/9FLXxvGX8Cl6v8jow+7Nyiiivz86z5P8Uf8AI4a9/wBhO6/9HNWVWr4o/wCRw17/ALCd1/6O&#10;asqv7OyL/kVYb/r3D/0lHztX45eoVHH9+X/e/oKkqOP78v8Avf0Fd1b46fr/AO2slbMkooorck6z&#10;wJ4Dfxvcalt1RbH7IsOc2/m795k/21xjb79a7P8A4UPL/wBDOn/guP8A8do+A/8Ax8eIv921/nNX&#10;s1fznxhxhneXZ5iMLhMQ404tWVo6XSb3Te7Z6+Hw9KdJSktTxn/hQ8v/AEM6f+C4/wDx2tfwZ4Df&#10;wR47h3aot99r0y5xi38rZslt/wDbbOd3t0r0+sO6/wCR70n/ALBl7/6Nta+VxHGGd5jRnhcXiHKn&#10;JO6tHWyutknukbrD0oPmitTcooor5I6DD17/AJDHhj/sJv8A+klzW5WHr3/IY8Mf9hN//SS5rcre&#10;t8FP0/8AbpErdhXJ/Eqxl1PwLd2EBQTXVxaQxmQkKGa5iAyQCcZPoa6ysPxZ/wAge3/7Cen/APpX&#10;DWmAqyo4ulUhvGUWvVNBJXi0eOf8KS8Vf8/Wjf8AgRL/APGqP+FJeKv+frRv/AiX/wCNV7/RX2v/&#10;ABE7iT/n8v8AwCP+RzfUqPY+dNX+EHiXTNFv7+e50kw2tvJNII55CxVVJOAYwM4HqK+i6w/Gn/Ii&#10;eIf+wZc/+imrcrws+4izDPIUqmPmpOLklZJae72NaVGFK6iFFFFfOGxh+C/+RE8Pf9gy2/8ARS1u&#10;Vh+C/wDkRPD3/YMtv/RS1uVviv48/V/mTHZBWH4T/wCQPcf9hPUP/SuatysPwn/yB7j/ALCeof8A&#10;pXNRH+BL1j+Ug6m5RRRWBRh6D/yGPE//AGE0/wDSS2rcrD0H/kMeJ/8AsJp/6SW1blb4j416R/8A&#10;SUJBWHa/8j3q3/YMsv8A0bdVuVh2v/I96t/2DLL/ANG3VFH4Knp/7dEH0NyiiisBmHdf8j3pP/YM&#10;vf8A0ba1uVh3X/I96T/2DL3/ANG2tblb1vgp+n/t0iVuwrD17/kMeGP+wm//AKSXNblYevf8hjwx&#10;/wBhN/8A0kuaMP8AG/SX/pLB7G5RRRWBRh+LP+QPb/8AYT0//wBK4a3Kw/Fn/IHt/wDsJ6f/AOlc&#10;Nblby/gR9ZflEXUKw/Gn/IieIf8AsGXP/opq3Kw/Gn/IieIf+wZc/wDopqML/Hh6r8wlsblFFFYD&#10;CsPwX/yInh7/ALBlt/6KWtysPwX/AMiJ4e/7Blt/6KWt4/wJesfykT1NyiiisCjD8J/8ge4/7Ceo&#10;f+lc1blYfhP/AJA9x/2E9Q/9K5q3K3xX8efq/wAyY7IKw9B/5DHif/sJp/6SW1blYeg/8hjxP/2E&#10;0/8ASS2oo/BU9P8A26I30NyiiisBmHa/8j3q3/YMsv8A0bdVuVh2v/I96t/2DLL/ANG3Vblb4j41&#10;6R/9JQkFYd1/yPek/wDYMvf/AEba1uVh3X/I96T/ANgy9/8ARtrRh/jfpL/0liexuUUUVgUYevf8&#10;hjwx/wBhN/8A0kua3Kw9e/5DHhj/ALCb/wDpJc1uVvW+Cn6f+3SJW7CsPxZ/yB7f/sJ6f/6Vw1uV&#10;h+LP+QPb/wDYT0//ANK4aML/AB4eq/MctjcooorAZh+NP+RE8Q/9gy5/9FNW5WH40/5ETxD/ANgy&#10;5/8ARTVuVvL+BH1l+URdQooorAZh+C/+RE8Pf9gy2/8ARS1uVh+C/wDkRPD3/YMtv/RS1uVviv48&#10;/V/mTHZBWH4T/wCQPcf9hPUP/SuatysPwn/yB7j/ALCeof8ApXNRH+BL1j+Ug6m5RRRWBRh6D/yG&#10;PE//AGE0/wDSS2rcrD0H/kMeJ/8AsJp/6SW1blb4j416R/8ASUJBWHa/8j3q3/YMsv8A0bdVuVh2&#10;v/I96t/2DLL/ANG3VFH4Knp/7dEH0NyiiisBmHdf8j3pP/YMvf8A0ba1uVh3X/I96T/2DL3/ANG2&#10;tblb1vgp+n/t0iVuwrD17/kMeGP+wm//AKSXNblYevf8hjwx/wBhN/8A0kuaMP8AG/SX/pLB7G5R&#10;RRWBRh+LP+QPb/8AYT0//wBK4a3Kw/Fn/IHt/wDsJ6f/AOlcNblby/gR9ZflEXUKw/Gn/IieIf8A&#10;sGXP/opq3Kw/Gn/IieIf+wZc/wDopqML/Hh6r8wlsblFFFYDCsPwX/yInh7/ALBlt/6KWtysPwX/&#10;AMiJ4e/7Blt/6KWt4/wJesfykT1NyiiisCjD8J/8ge4/7Ceof+lc1blYfhP/AJA9x/2E9Q/9K5q3&#10;K3xX8efq/wAyY7IKw9B/5DHif/sJp/6SW1blYeg/8hjxP/2E0/8ASS2oo/BU9P8A26I30NyiiisB&#10;mHa/8j3q3/YMsv8A0bdVuVh2v/I96t/2DLL/ANG3Vblb4j416R/9JQkFYd1/yPek/wDYMvf/AEba&#10;1uVh3X/I96T/ANgy9/8ARtrRh/jfpL/0liexuUUUVgUYevf8hjwx/wBhN/8A0kua3Kw9e/5DHhj/&#10;ALCb/wDpJc1uVvW+Cn6f+3SJW7CsPxZ/yB7f/sJ6f/6Vw1uVh+LP+QPb/wDYT0//ANK4aML/AB4e&#10;q/MctjcooorAZh+NP+RE8Q/9gy5/9FNW5WH40/5ETxD/ANgy5/8ARTVuVvL+BH1l+URdQooorAZh&#10;+C/+RE8Pf9gy2/8ARS1uVh+C/wDkRPD3/YMtv/RS1uVviv48/V/mTHZBWH4T/wCQPcf9hPUP/Sua&#10;tysPwn/yB7j/ALCeof8ApXNRH+BL1j+Ug6m5RRRWBRh6D/yGPE//AGE0/wDSS2rcrD0H/kMeJ/8A&#10;sJp/6SW1blb4j416R/8ASUJBWHa/8j3q3/YMsv8A0bdVuVh2v/I96t/2DLL/ANG3VFH4Knp/7dEH&#10;0NyiiisBmHdf8j3pP/YMvf8A0ba1uVh3X/I96T/2DL3/ANG2tblb1vgp+n/t0iVuwrD17/kMeGP+&#10;wm//AKSXNblYevf8hjwx/wBhN/8A0kuaMP8AG/SX/pLB7G5RRRWBRh+LP+QPb/8AYT0//wBK4a3K&#10;w/Fn/IHt/wDsJ6f/AOlcNblby/gR9ZflEXUKw/Gn/IieIf8AsGXP/opq3Kw/Gn/IieIf+wZc/wDo&#10;pqML/Hh6r8wlsblFFFYDCsPwX/yInh7/ALBlt/6KWtysPwX/AMiJ4e/7Blt/6KWt4/wJesfykT1N&#10;yiiisCjD8J/8ge4/7Ceof+lc1blYfhP/AJA9x/2E9Q/9K5q3K3xX8efq/wAyY7IKq+Ef+Qj4p/7C&#10;qf8ApHbVaqr4R/5CPin/ALCqf+kdtX0nB/8Av0/8D/OJliPhOnooor9HOMKKKKACiiigAooooAy9&#10;a1WbTRZQ2ltHcXl9cfZ7dJZTFHuEbyEu4Vio2xvjCnnA4BJFePxLCvhO9166t5I0sUuTcwxEOd1u&#10;zpIEJxuG6NtpO3IxkL0EmvafeXbaZd2AgkutOuzcpDPIY0lzFJEVLhWK4EpbO05244zkZ48N3k3h&#10;C/0CeSCP+04r4zzoxfyJLmR3CqpA8xV81huJUnYPlG47QAk8U3lkt7b6jpkEepQfZfLit7sywv8A&#10;aZTDFmRo1K/Op3fIcLgjcflGpouqzakL2G7to7e8sbj7PcJFKZY9xjSQFHKqWG2RM5Uc5HIAJw7n&#10;w9rGqPf6heJY2t9J9g8m2huHljP2S4add0hjUrvLlDhDtA3fNnaNjQdPvLRtTu78QR3Wo3YuXhgk&#10;MiRYijiChyqlsiINnaMbsc4yQDYrhvBf/IieHv8AsGW3/opa6G+0a/u7ySeHxNqtlG2MQQR2pRMA&#10;DgvCzc9eSevpxWTZeBZdOsLextfFeuR21tEsMSbLM7UUAAZNvk8Ada8DP8qrZjThCi0rO+t/0TNa&#10;U1B6mjRWDPoepReKtP0tfFus+RcWVzcOxis9waN4FUD9xjGJWzx2HTvqf8Ijef8AQ365/wB+7P8A&#10;+R6+X/1Px388Pvf/AMib/WInyz4o/wCRw17/ALCd1/6Oasqvp8/B7RHklllv7qaWaV5pJJ7Gwkdn&#10;dizEs1sT1J+nQcCsvVfhfo9jqOh28U+Uv71reUtpenZCi3mlyv8Ao3XdGo5zwT9R+3YDiyvhMLSw&#10;31dPkjGN+dq9kle3IebKgpSbvv5f8E+dK9W+Ffgfw74m8OX17q9g1xcJfNEri4ljwojjIGFYDqxr&#10;0n/hTug/8/L/APgs07/5Fq9pnw4h0WOeLTPEWrWcU8vnPHBBZKm/aq5Ci3wOFXpj16k14/E+eY/O&#10;MEsPho+xkpJ8ynLpdW0inrcujShTleWvyML/AIVL4J/6A7/+Btx/8XR/wqXwT/0B3/8AA24/+LrX&#10;1/Q9S0rToriDxbrLO97aW5DxWZG2W4jiY8QDna5I98delan/AAiN5/0N+uf9+7P/AOR6/Pv7N4j/&#10;AOgx/wDgyf8AkdfPR/l/BHM+F/Dul+GfFus2WkWxt7d7GzlZDK8mWMlyCcsSeiiuwrOTwLKl/NfL&#10;4r1wXM0SQu+yz5RC5UY+z44Mj/n7CqXiXQ9S0bwrq+qW/i3WWnsrKa4jWSKzKlkQsAcQA4yPUVxY&#10;rhjMcTVdWpUjKTSu25NtpJb28io1oJWSN6sO6/5HvSf+wZe/+jbWtL/hEbz/AKG/XP8Av3Z//I9Q&#10;P4Fle/hvm8V64bmGJ4UfZZ8I5QsMfZ8cmNPy9zWdLhLGwldyjs1u+qa/lG68WaNFVf8AhEbz/ob9&#10;c/792f8A8j1l+GtD1LWfCukapceLdZWe9sobiRY4rMKGdAxAzATjJ9TWf+p+O/nh97/+RH9YiO17&#10;/kMeGP8AsJv/AOklzW5WdP4FluZrWabxXrjSWspmhOyzG1yjJni35+V2HPrU/wDwiN5/0N+uf9+7&#10;P/5HrSfCWNlGKUo6K277t/y+YlXiWqw/Fn/IHt/+wnp//pXDTdA0PUtV06W4n8W6yrpe3duAkVmB&#10;tiuJIlPMB52oCffPTpV278Cy30Kw3PivXHjWWOYDZZj50cOp4t+zKD+FFHhLGwqRm5R0ae7/APkQ&#10;deLRo0VV/wCERvP+hv1z/v3Z/wDyPWXpWh6lfajrlvL4t1kJYXq28RWKzyVNvDLlv3HXdIw4xwB9&#10;Tn/qfjv54fe//kR/WIjvGn/IieIf+wZc/wDopq3Kzr3wLLqNhcWN14r1yS2uYmhlTZZjcjAgjIt8&#10;jgnpU/8AwiN5/wBDfrn/AH7s/wD5HrR8JY101Dmjo2931t/d8he3jctUVgwaHqUvirUNLbxbrPkW&#10;9lbXCMIrPcWkedWB/cYxiJccdz17an/CI3n/AEN+uf8Afuz/APkes/8AU/Hfzw+9/wDyI/rETN8F&#10;/wDIieHv+wZbf+ilrcrOsvAsunWFvY2vivXI7a2iWGJNlmdqKAAMm3yeAOtUp9D1KLxVp+lr4t1n&#10;yLiyubh2MVnuDRvAqgfuMYxK2eOw6d9K3CWNnUlNSjq293/8iJV4pG9WH4T/AOQPcf8AYT1D/wBK&#10;5q0v+ERvP+hv1z/v3Z//ACPUFp4FlsYWhtvFeuJG0skxGyzPzu5djzb92Yn8aFwljVTcOaOrT3fS&#10;/wDd8w9vG5o0Vg6roepWOo6HbxeLdZKX961vKWis8hRbzS5X9x13RqOc8E/Uan/CI3n/AEN+uf8A&#10;fuz/APkes/8AU/Hfzw+9/wDyI/rETN0H/kMeJ/8AsJp/6SW1blZ0HgWW2mupofFeuLJdSiaY7LM7&#10;nCKmebfj5UUcelUtf0PUtK06K4g8W6yzve2luQ8VmRtluI4mPEA52uSPfHXpWlXhLGzldSjslu+i&#10;S/lEq8TerDtf+R71b/sGWX/o26rS/wCERvP+hv1z/v3Z/wDyPUCeBZUv5r5fFeuC5miSF32WfKIX&#10;KjH2fHBkf8/YUQ4SxsYyTlHVW3fdP+XyB14mjRWD4l0PUtG8K6vqlv4t1lp7KymuI1kisypZELAH&#10;EAOMj1Fan/CI3n/Q365/37s//kes/wDU/Hfzw+9//Ij+sRM26/5HvSf+wZe/+jbWtys5/Asr38N8&#10;3ivXDcwxPCj7LPhHKFhj7Pjkxp+Xuan/AOERvP8Aob9c/wC/dn/8j1pPhLGyjFKUdFbd92/5fMSr&#10;xLVYevf8hjwx/wBhN/8A0kuab4a0PUtZ8K6Rqlx4t1lZ72yhuJFjiswoZ0DEDMBOMn1NXZ/AstzN&#10;azTeK9caS1lM0J2WY2uUZM8W/Pyuw59aKXCWNhK7lHZrd9U1/KDrxZo0VV/4RG8/6G/XP+/dn/8A&#10;I9ZegaHqWq6dLcT+LdZV0vbu3ASKzA2xXEkSnmA87UBPvnp0rP8A1Px388Pvf/yI/rER3iz/AJA9&#10;v/2E9P8A/SuGtys678Cy30Kw3PivXHjWWOYDZZj50cOp4t+zKD+FT/8ACI3n/Q365/37s/8A5HrR&#10;8JY101Dmjo2931t/d8he3jctVh+NP+RE8Q/9gy5/9FNTdK0PUr7Udct5fFushLC9W3iKxWeSpt4Z&#10;ct+467pGHGOAPqbt74Fl1GwuLG68V65JbXMTQypssxuRgQRkW+RwT0oo8JY2FSM3KOjT3f8A8iDr&#10;xaNGiqv/AAiN5/0N+uf9+7P/AOR6y4ND1KXxVqGlt4t1nyLeytrhGEVnuLSPOrA/uMYxEuOO569s&#10;/wDU/Hfzw+9//Ij+sRN6sPwX/wAiJ4e/7Blt/wCilrS/4RG8/wChv1z/AL92f/yPUFl4Fl06wt7G&#10;18V65HbW0SwxJssztRQABk2+TwB1rRcJY1U3Dmjq0930v/d8xe3jc0aKwZ9D1KLxVp+lr4t1nyLi&#10;yubh2MVnuDRvAqgfuMYxK2eOw6d9T/hEbz/ob9c/792f/wAj1n/qfjv54fe//kR/WImb4T/5A9x/&#10;2E9Q/wDSuatys608Cy2MLQ23ivXEjaWSYjZZn53cux5t+7MT+NUtV0PUrHUdDt4vFuslL+9a3lLR&#10;WeQot5pcr+467o1HOeCfqNK3CWNnUlNSjq293/8AIiVeKRvVh6D/AMhjxP8A9hNP/SS2rS/4RG8/&#10;6G/XP+/dn/8AI9QQeBZbaa6mh8V64sl1KJpjsszucIqZ5t+PlRRx6UQ4SxsYyTlHVW3fdP8Al8gd&#10;eJo0Vg6/oepaVp0VxB4t1lne9tLch4rMjbLcRxMeIBztcke+OvStT/hEbz/ob9c/792f/wAj1n/q&#10;fjv54fe//kR/WImba/8AI96t/wBgyy/9G3VblZyeBZUv5r5fFeuC5miSF32WfKIXKjH2fHBkf8/Y&#10;VS8S6HqWjeFdX1S38W6y09lZTXEayRWZUsiFgDiAHGR6itKvCWNnK6lHZLd9El/KJV4m9WHdf8j3&#10;pP8A2DL3/wBG2taX/CI3n/Q365/37s//AJHqB/Asr38N83ivXDcwxPCj7LPhHKFhj7Pjkxp+XuaK&#10;XCWNhK7lHZrd9U1/KDrxZo0VV/4RG8/6G/XP+/dn/wDI9ZfhrQ9S1nwrpGqXHi3WVnvbKG4kWOKz&#10;ChnQMQMwE4yfU1n/AKn47+eH3v8A+RH9YiO17/kMeGP+wm//AKSXNblZ0/gWW5mtZpvFeuNJayma&#10;E7LMbXKMmeLfn5XYc+tT/wDCI3n/AEN+uf8Afuz/APketJ8JY2UYpSjorbvu3/L5iVeJarD8Wf8A&#10;IHt/+wnp/wD6Vw03QND1LVdOluJ/Fusq6Xt3bgJFZgbYriSJTzAedqAn3z06Vdu/Ast9CsNz4r1x&#10;41ljmA2WY+dHDqeLfsyg/hRR4SxsKkZuUdGnu/8A5EHXi0aNFVf+ERvP+hv1z/v3Z/8AyPWXpWh6&#10;lfajrlvL4t1kJYXq28RWKzyVNvDLlv3HXdIw4xwB9Tn/AKn47+eH3v8A+RH9YiO8af8AIieIf+wZ&#10;c/8Aopq3Kzr3wLLqNhcWN14r1yS2uYmhlTZZjcjAgjIt8jgnpU//AAiN5/0N+uf9+7P/AOR60fCW&#10;NdNQ5o6Nvd9bf3fIXt43LVFYMGh6lL4q1DS28W6z5FvZW1wjCKz3FpHnVgf3GMYiXHHc9e2p/wAI&#10;jef9Dfrn/fuz/wDkes/9T8d/PD73/wDIj+sRM3wX/wAiJ4e/7Blt/wCilrcrOsvAsunWFvY2vivX&#10;I7a2iWGJNlmdqKAAMm3yeAOtUp9D1KLxVp+lr4t1nyLiyubh2MVnuDRvAqgfuMYxK2eOw6d9K3CW&#10;NnUlNSjq293/APIiVeKRvVh+E/8AkD3H/YT1D/0rmrS/4RG8/wChv1z/AL92f/yPUFp4FlsYWhtv&#10;FeuJG0skxGyzPzu5djzb92Yn8aFwljVTcOaOrT3fS/8Ad8w9vG5o0Vg6roepWOo6HbxeLdZKX961&#10;vKWis8hRbzS5X9x13RqOc8E/Uan/AAiN5/0N+uf9+7P/AOR6z/1Px388Pvf/AMiP6xEzdB/5DHif&#10;/sJp/wCkltW5WdB4FltprqaHxXriyXUommOyzO5wipnm34+VFHHpVLX9D1LStOiuIPFuss73tpbk&#10;PFZkbZbiOJjxAOdrkj3x16VpV4Sxs5XUo7Jbvokv5RKvE3qw7X/ke9W/7Bll/wCjbqtL/hEbz/ob&#10;9c/792f/AMj1AngWVL+a+XxXrguZokhd9lnyiFyox9nxwZH/AD9hRDhLGxjJOUdVbd90/wCXyB14&#10;mjRWD4l0PUtG8K6vqlv4t1lp7KymuI1kisypZELAHEAOMj1Fan/CI3n/AEN+uf8Afuz/APkes/8A&#10;U/Hfzw+9/wDyI/rETNuv+R70n/sGXv8A6Nta3Kzn8Cyvfw3zeK9cNzDE8KPss+EcoWGPs+OTGn5e&#10;5qf/AIRG8/6G/XP+/dn/API9aT4SxsoxSlHRW3fdv+XzEq8S1WHr3/IY8Mf9hN//AEkuab4a0PUt&#10;Z8K6Rqlx4t1lZ72yhuJFjiswoZ0DEDMBOMn1NXZ/AstzNazTeK9caS1lM0J2WY2uUZM8W/Pyuw59&#10;aKXCWNhK7lHZrd9U1/KDrxZo0VV/4RG8/wChv1z/AL92f/yPWXoGh6lqunS3E/i3WVdL27twEisw&#10;NsVxJEp5gPO1AT756dKz/wBT8d/PD73/APIj+sRHeLP+QPb/APYT0/8A9K4a3KzrvwLLfQrDc+K9&#10;ceNZY5gNlmPnRw6ni37MoP4VP/wiN5/0N+uf9+7P/wCR60fCWNdNQ5o6Nvd9bf3fIXt43LVYfjT/&#10;AJETxD/2DLn/ANFNTdK0PUr7Udct5fFushLC9W3iKxWeSpt4Zct+467pGHGOAPqbt74Fl1GwuLG6&#10;8V65JbXMTQypssxuRgQRkW+RwT0oo8JY2FSM3KOjT3f/AMiDrxaNGiqv/CI3n/Q365/37s//AJHr&#10;Lg0PUpfFWoaW3i3WfIt7K2uEYRWe4tI86sD+4xjES447nr2z/wBT8d/PD73/APIj+sRN6sPwX/yI&#10;nh7/ALBlt/6KWtL/AIRG8/6G/XP+/dn/API9QWXgWXTrC3sbXxXrkdtbRLDEmyzO1FAAGTb5PAHW&#10;tFwljVTcOaOrT3fS/wDd8xe3jc0aKwZ9D1KLxVp+lr4t1nyLiyubh2MVnuDRvAqgfuMYxK2eOw6d&#10;9T/hEbz/AKG/XP8Av3Z//I9Z/wCp+O/nh97/APkR/WImb4T/AOQPcf8AYT1D/wBK5q3KzrTwLLYw&#10;tDbeK9cSNpZJiNlmfndy7Hm37sxP41S1XQ9SsdR0O3i8W6yUv71reUtFZ5Ci3mlyv7jrujUc54J+&#10;o0rcJY2dSU1KOrb3f/yIlXikb1Yeg/8AIY8T/wDYTT/0ktq0v+ERvP8Aob9c/wC/dn/8j1BB4Flt&#10;prqaHxXriyXUommOyzO5wipnm34+VFHHpRDhLGxjJOUdVbd90/5fIHXiaNFYOv6HqWladFcQeLdZ&#10;Z3vbS3IeKzI2y3EcTHiAc7XJHvjr0rU/4RG8/wChv1z/AL92f/yPWf8Aqfjv54fe/wD5Ef1iJm2v&#10;/I96t/2DLL/0bdVuVnJ4FlS/mvl8V64LmaJIXfZZ8ohcqMfZ8cGR/wA/YVS8S6HqWjeFdX1S38W6&#10;y09lZTXEayRWZUsiFgDiAHGR6itKvCWNnK6lHZLd9El/KJV4m9WHdf8AI96T/wBgy9/9G2taX/CI&#10;3n/Q365/37s//keoH8Cyvfw3zeK9cNzDE8KPss+EcoWGPs+OTGn5e5opcJY2EruUdmt31TX8oOvF&#10;mjRVX/hEbz/ob9c/792f/wAj1l+GtD1LWfCukapceLdZWe9sobiRY4rMKGdAxAzATjJ9TWf+p+O/&#10;nh97/wDkR/WIjte/5DHhj/sJv/6SXNblZ0/gWW5mtZpvFeuNJaymaE7LMbXKMmeLfn5XYc+tT/8A&#10;CI3n/Q365/37s/8A5HrSfCWNlGKUo6K277t/y+YlXiWqw/Fn/IHt/wDsJ6f/AOlcNN0DQ9S1XTpb&#10;ifxbrKul7d24CRWYG2K4kiU8wHnagJ989OlXbvwLLfQrDc+K9ceNZY5gNlmPnRw6ni37MoP4UUeE&#10;sbCpGblHRp7v/wCRB14tGjRVX/hEbz/ob9c/792f/wAj1l6VoepX2o65by+LdZCWF6tvEVis8lTb&#10;wy5b9x13SMOMcAfU5/6n47+eH3v/AORH9YiO8af8iJ4h/wCwZc/+imrcrOvfAsuo2FxY3XivXJLa&#10;5iaGVNlmNyMCCMi3yOCelT/8Ijef9Dfrn/fuz/8AketHwljXTUOaOjb3fW393yF7eNy1RWDBoepS&#10;+KtQ0tvFus+Rb2VtcIwis9xaR51YH9xjGIlxx3PXtqf8Ijef9Dfrn/fuz/8Akes/9T8d/PD73/8A&#10;Ij+sRM3wX/yInh7/ALBlt/6KWtys6y8Cy6dYW9ja+K9cjtraJYYk2WZ2ooAAybfJ4A61Sn0PUovF&#10;Wn6Wvi3WfIuLK5uHYxWe4NG8CqB+4xjErZ47Dp30rcJY2dSU1KOrb3f/AMiJV4pG9WH4T/5A9x/2&#10;E9Q/9K5q0v8AhEbz/ob9c/792f8A8j1BaeBZbGFobbxXriRtLJMRssz87uXY82/dmJ/GhcJY1U3D&#10;mjq0930v/d8w9vG5o0Vg6roepWOo6HbxeLdZKX961vKWis8hRbzS5X9x13RqOc8E/Uan/CI3n/Q3&#10;65/37s//AJHrP/U/Hfzw+9//ACI/rETN0H/kMeJ/+wmn/pJbVuVnQeBZbaa6mh8V64sl1KJpjssz&#10;ucIqZ5t+PlRRx6VS1/Q9S0rToriDxbrLO97aW5DxWZG2W4jiY8QDna5I98delaVeEsbOV1KOyW76&#10;JL+USrxN6sO1/wCR71b/ALBll/6Nuq0v+ERvP+hv1z/v3Z//ACPUCeBZUv5r5fFeuC5miSF32WfK&#10;IXKjH2fHBkf8/YUQ4SxsYyTlHVW3fdP+XyB14mjRWD4l0PUtG8K6vqlv4t1lp7KymuI1kisypZEL&#10;AHEAOMj1Fan/AAiN5/0N+uf9+7P/AOR6z/1Px388Pvf/AMiP6xEzbr/ke9J/7Bl7/wCjbWtys5/A&#10;sr38N83ivXDcwxPCj7LPhHKFhj7Pjkxp+Xuan/4RG8/6G/XP+/dn/wDI9aT4SxsoxSlHRW3fdv8A&#10;l8xKvEtVh69/yGPDH/YTf/0kuab4a0PUtZ8K6Rqlx4t1lZ72yhuJFjiswoZ0DEDMBOMn1NXZ/Ast&#10;zNazTeK9caS1lM0J2WY2uUZM8W/Pyuw59aKXCWNhK7lHZrd9U1/KDrxZo0VV/wCERvP+hv1z/v3Z&#10;/wDyPWXoGh6lqunS3E/i3WVdL27twEiswNsVxJEp5gPO1AT756dKz/1Px388Pvf/AMiP6xEd4s/5&#10;A9v/ANhPT/8A0rhrcrOu/Ast9CsNz4r1x41ljmA2WY+dHDqeLfsyg/hU/wDwiN5/0N+uf9+7P/5H&#10;rR8JY101Dmjo2931t/d8he3jctVh+NP+RE8Q/wDYMuf/AEU1N0rQ9SvtR1y3l8W6yEsL1beIrFZ5&#10;Km3hly37jrukYcY4A+pu3vgWXUbC4sbrxXrkltcxNDKmyzG5GBBGRb5HBPSijwljYVIzco6NPd//&#10;ACIOvFo0aKq/8Ijef9Dfrn/fuz/+R6y4ND1KXxVqGlt4t1nyLeytrhGEVnuLSPOrA/uMYxEuOO56&#10;9s/9T8d/PD73/wDIj+sRN6sPwX/yInh7/sGW3/opa0v+ERvP+hv1z/v3Z/8AyPUFl4Fl06wt7G18&#10;V65HbW0SwxJssztRQABk2+TwB1rRcJY1U3Dmjq0930v/AHfMXt43NGisGfQ9Si8Vafpa+LdZ8i4s&#10;rm4djFZ7g0bwKoH7jGMStnjsOnfU/wCERvP+hv1z/v3Z/wDyPWf+p+O/nh97/wDkR/WImb4T/wCQ&#10;Pcf9hPUP/Suatys608Cy2MLQ23ivXEjaWSYjZZn53cux5t+7MT+NUtV0PUrHUdDt4vFuslL+9a3l&#10;LRWeQot5pcr+467o1HOeCfqNK3CWNnUlNSjq293/APIiVeKRvVV8I/8AIR8U/wDYVT/0jtqP+ERv&#10;P+hv1z/v3Z//ACPTLTwbc2El1JbeLtcRrqUTTHy7M7nCKmebfj5UUcen1r18hyHE5fiZVasotOLW&#10;jfdPql2M6tVTVkdVRXP/APCPap/0Oeuf9+bL/wCR6kg0LUYbiKV/FmszojhmikiswrgH7p2wA4PT&#10;gg+hFfWGBuUUUUAFFFFABRRRQAUUUUAFFFFABUc8jQ28sqQyTuiFlijKhnIH3RuIGT05IHqRUlFA&#10;HHx69eP4Tk166srGPU7e7uLEyKC8drGLvyXkLHaxjRUWR/uBhHk7P4a//CX3n9i/aPtuleT/AGh9&#10;k/t3yz9h8vyfM87b5n3d/wC4/wBbjf3z8lbB8Mf8U/NpgvMSHUH1CKYxcLIbs3SBlz8yhtoIBBYA&#10;4Kk8V/8AhFrzZ9s/tOD+2f7Q/tDz/sh+z+Z9n+zY8rzN23yu3mZ385x8tAGp4e1KbVtEhvJ1jDs8&#10;iCSIEJMquyrKgJPySKodeTw4+Zup0JIIZnheWKN3hffEzKCUbaVyvodrMMjsSO9U9F0z+yNMFqZv&#10;OkaWW4lkC7Q0ksjSPtXJwu52wCSQMAknkyWerabqFxdW9lqFpcz2j7LmOGZXaFskYcA5U5UjB9D6&#10;UAXKKKKAOburnUl8QWNlqEem3Nne3D+VaRws0tusQMi3DOWwwDJGMBF2vKg3EgF68Xiu+i0PxXqd&#10;/pscT6K8jR2iy5ZkW1jnCu4yA53kHbkDoC2NzXLXRtYi8UT6rdapY3Nu+6OKH7A6yQQ44jR/OKjL&#10;BWZtmXIAOAqBJJfDUN1aeJLS4uJDBrrsZPLAVola3jgIBOQTiPdnHfGOOQCPwxrE+qfaknv7G+8r&#10;YyTWttLbblbOGEcjNujO3KyqxV/mA+5k7k8EN1by29xFHNBKhSSORQyupGCCDwQRxisvSdJvLXUb&#10;vUtSvYLq+uYorcm2tjBGscZkZflZ3O7Mr5O7GNvAwSdSSeGF4UlljR5n2RKzAF22lsL6narHA7An&#10;tQBJRVOPVtNm1SbS4tQtH1CFN8tosymVF45ZM5A+ZeSO49auUAcf4q8U3miS6pLDLYw2uj6fFf3A&#10;ukJN15jSqsKMHURsTDtDEPkyD5eMNGniQ23ieTRLOTTbSz0+4gsfsZtpPutHGyt5qHZAD5mxEZPn&#10;aMqrAt8mh4m8LN4jcK1zaJA9vJbSedZLLLEkilZDBJuUxOysQSd4+Vfl4O4uvC81xqlxIt/Gmn3d&#10;7b6hcwG3JlM0PlbNkm8BU/cRZBRifnwwyNoB0lFFRzzw2tvLcXEscMESF5JJGCqigZJJPAAHOaAC&#10;GCG2QpBFHEhdnKooUFmYsx47liST3JJqSqd5q2m6fcWtve6haW092+y2jmmVGmbIGEBOWOWAwPUe&#10;tXKAKepDUnt1TS5LSKdnAaW6RpFjXBOQilS5JAGNy4yTk42nl7HWdS1A2FvpqabZ3mopd3U169q0&#10;sVwtvJHAsiorqSJVaN1Yu2ECj5gQw6DX7DUtS0trTTNSj0+V3HmTNC0hMf8AEq7XQqT03A5AJxg4&#10;YZ58P6lGml3Fpf6bb6hYW8topTTm+y+S7IdqwiUFSPKjAO8jAbjkbQCnc+JNYl8JWfiayjsYbWTT&#10;4rw2cqvNNcySKCtvGwKhGJKorYcszj5BjDdhXJ3HhTUorfRbHS9WtI9N0q3jijtr6xa48ySMAJI5&#10;SWMEqFBAxgN82MhCvWUARiCFbh7hYoxO6KjyBRuZVJKgnqQCzEDtuPrUlU5tW0220sapPqFpFp5R&#10;XF28yrEVbG07ycYORg55yKk+32f9nf2j9rg+w+V5/wBp8weX5eN2/d0245z0xQBJPI0NvLKkMk7o&#10;hZYoyoZyB90biBk9OSB6kVz+k60s3h2fxDrsFpbT2D30U0kAaQQxRTurBWxuYEQqTgDcVB2jgDpK&#10;w4vDFo2hT6TevJcQS3s15ujd4WVnuWuFwyMGBViOQRnbnjOKAKeh6t4g1/wrDeC2sdN1N7u4hnjm&#10;3TpbCOaRMYVh5jfIqnDKOSw6BTqeHtSm1bRIbydYw7PIgkiBCTKrsqyoCT8kiqHXk8OPmbqceLwh&#10;e6b4Yn0fRtbktpJ72a5kubkS3DeXJIzmNSZQynBClwwP3mGHbcOg0q1msdLt7SdrQvCmwfZLcwRB&#10;RwoWMs20BcDGT07dAAWJIIZnheWKN3hffEzKCUbaVyvodrMMjsSO9SVHHPDM8yRSxu8L7JVVgSjb&#10;Q2G9DtZTg9iD3qM39mtnNeG7gFrDv82YyDZHsJD7m6DaVYHPTBz0oAsVz9nqFxqnibVdJ1DToI7S&#10;zitbm2EhEjuTLMBIw5VfmgVlAyRwSQx2rsWN/Z6nZx3lhdwXdrJnZNBIJEbBIOGHBwQR+FV4dM8r&#10;xDe6t52ftNpBbeVt+75TzNuznnPnYxjjb3zwAZ+iazqmppron0+C3urK78m3tmm7G3ilUSuAwDZk&#10;w20MB0G/G5jw9q15e6jqVhdXVjf/AGLYDeWERjjEhLh4GUu+JE2KW+bOJVyo6tcttIa2l1uRLyRH&#10;1O4E6vGihoD5EUXG7cGI8rdyMc4IOOY9J0m8tdRu9S1K9gur65iityba2MEaxxmRl+Vnc7syvk7s&#10;Y28DBJANSeCG6t5be4ijmglQpJHIoZXUjBBB4II4xUlRmeFbhLdpYxO6M6RlhuZVIDEDqQCygntu&#10;HrVePVtNm1SbS4tQtH1CFN8tosymVF45ZM5A+ZeSO49aALlYeq6vfWXiLQ7CGzjNnfXDQzXMj858&#10;iaQKijnOYhuLYABAAYklNCz1bTdQuLq3stQtLme0fZcxwzK7QtkjDgHKnKkYPofSo9R0z7ffaTc+&#10;d5f9n3bXO3bnzMwyxbc54/1uc8/dx3yADH1HULzQdR060tjpUdjJLDa2mlRxn7RNHlFd4yGAVYg+&#10;4qEcBI8ll3fJYk1DWLTxHZW1ybGW1vpZUjtoI386CNEZvOeQthlyEUjYoVplG44G+TU9FvtTvUWT&#10;U4/7LFxBctbG2zKHidXUJKGACFo1JDIx5cBhldsdro2sReKJ9VutUsbm3fdHFD9gdZIIccRo/nFR&#10;lgrM2zLkAHAVAgB0FRwwQ2yFIIo4kLs5VFCgszFmPHcsSSe5JNE08NsgeeWOJC6oGdgoLMwVRz3L&#10;EADuSBVe81bTdPuLW3vdQtLae7fZbRzTKjTNkDCAnLHLAYHqPWgC5WX4hubmx0ae+t7+0sUtUaee&#10;a6tHuFESqS2ER0OeM9T0Iwc8E3iXQbbVBpc+t6bFqBdUFo90iylmxtGwnOTkYGOcipNa0z+2NMNi&#10;ZvLjeWJpQV3CSNZFZ42GRlXVWQg8YY5BHBAOb/tLWrJLS2uW0bS9Su7e61K+vJbUmJUhaJBvQSjD&#10;+XJHubzGC+WQCwwR0mhan/bfh7TNW8nyft1pFc+Vu3bN6BtucDOM4zgVX17SLjVfsb201iklrL5y&#10;Lf2Iuow4+7Io3IyyL/CwbgM2QTgrc0nTYdG0ax0u3aRoLK3jt42kILFUUKCcADOB6CgC5UYghW4e&#10;4WKMTuio8gUbmVSSoJ6kAsxA7bj61JVf7fZ/2d/aP2uD7D5Xn/afMHl+Xjdv3dNuOc9MUAWKjnka&#10;G3llSGSd0QssUZUM5A+6NxAyenJA9SKp6nruj6J5X9rarY2HnZ8v7XcJFvxjONxGcZHT1FXIJ4bq&#10;3iuLeWOaCVA8ckbBldSMggjggjnNAHP6PqV9qWhHVptKtJdYhuLuzSOGTCqFuWiI81hnZ+7RmIXJ&#10;25CE4Wi18SzH4faf4hmt45by7sreVLaMlFluJgoSME52hpHVcnIGck4BNamjaZ/ZFjJbed5u+7ub&#10;ndt2486Z5duMnpvxnvjPHSs+38JWX/CM6Lo17JPN/ZMUSQ3EE8ls+9IjFvBjYMMqzDGT97vQBc8N&#10;alNrPhXSNUuFjWe9sobiRYwQoZ0DEDJJxk+prQkghmeF5Yo3eF98TMoJRtpXK+h2swyOxI71n+G9&#10;FXw74a03R0nknFlbpD5rliXIHJ+YkgZ6LnCjAHAFaEc8MzzJFLG7wvslVWBKNtDYb0O1lOD2IPeg&#10;CSio454ZnmSKWN3hfZKqsCUbaGw3odrKcHsQe9EM8NyheCWOVA7IWRgwDKxVhx3DAgjsQRQBh2eo&#10;XGqeJtV0nUNOgjtLOK1ubYSESO5MswEjDlV+aBWUDJHBJDHaselaxqT+JZNJvp9NuXFu08yWKtnT&#10;2ymyKVix3l1kJViseRExC8/LqQ6Z5XiG91bzs/abSC28rb93ynmbdnPOfOxjHG3vnjL/AOEXmv7i&#10;Vtev49Rg+xT6fGiW5gZoZinmeayuQzkRpygjAy2F5G0APB/iWbxRDql09vHDbw3vlWZUkmW3aGKW&#10;ORs9C6ybsYBUEAjIJPQTwQ3VvLb3EUc0EqFJI5FDK6kYIIPBBHGKx/D/AIZg8PXWrTQXV3MNQuEm&#10;23FzLMYwsSJjMjsScqTu4OCq9EWtCTVtNh1SHS5dQtE1CZN8Vo0yiV155VM5I+VuQOx9KALlFU49&#10;W02bVJtLi1C0fUIU3y2izKZUXjlkzkD5l5I7j1q5QBh6rq99ZeItDsIbOM2d9cNDNcyPznyJpAqK&#10;Oc5iG4tgAEABiSUp6jqF5oOo6daWx0qOxklhtbTSo4z9omjyiu8ZDAKsQfcVCOAkeSy7vk2NR0z7&#10;ffaTc+d5f9n3bXO3bnzMwyxbc54/1uc8/dx3yKep6Lfaneosmpx/2WLiC5a2NtmUPE6uoSUMAELR&#10;qSGRjy4DDK7QDLtPFN5JrlhHNLYi11LULywt7MIROn2bzQ0xcuQ6kw8qEXb5q/McfN2Fc3H4Wb/h&#10;Jxq01zaMiXBuVMdksdxI/lvEolmDYkREldVGwEALljht2xqWrabo1utxqmoWljAzhFkupliUtgnA&#10;LEDOATj2NAFiGCG2QpBFHEhdnKooUFmYsx47liST3JJqSqd5q2m6fcWtve6haW092+y2jmmVGmbI&#10;GEBOWOWAwPUetXKAMPxfq99oPhXUdT06zjuri2t5JgJX2xoERnLP3I+XAC8kkDKjLKa7JNpdvJeW&#10;l7o2kQM/m3l9qEZZS2FRcgPGCSMDcX42quDnK3Nd0z+2/D2p6T53k/brSW283bu2b0K7sZGcZzjI&#10;o1O21Sbyn0rUYLSRch1ubXz43BxzgOjBhjghsYLZBOCoBz+pax4kk0nSLzTzY2N5qcUaRaZfWUkr&#10;rcNG0jK0glj2KqqxbKZ+RsBmISuwrDsfDUOnvoSRXEj2mj2TWsMMwDFm2xospPADqiOuQOkrdASD&#10;uUARiCFbh7hYoxO6KjyBRuZVJKgnqQCzEDtuPrUlU5tW0220sapPqFpFp5RXF28yrEVbG07ycYOR&#10;g55yKjutd0ex06DUbzVbG3sZ9vk3M1wiRybhuXaxODkAkY6igC5PI0NvLKkMk7ohZYoyoZyB90bi&#10;Bk9OSB6kVz+j6lfaloR1abSrSXWIbi7s0jhkwqhbloiPNYZ2fu0ZiFyduQhOFrpKz9G0z+yLGS28&#10;7zd93c3O7btx50zy7cZPTfjPfGeOlAGHB4i1K98L+FbmAWkOoa6kQMjxM8ULNbPOx2BgWH7sqBvG&#10;NwOTjB2PD+pTarpPn3CxieO4uLWQxghXaGZ4i4BJKhim7bk4zjJxk56eF5rbw54f0+0v41vNDSIW&#10;9xLbl43ZYGgJeMOCQVdyAHGDjkgEHU0XTP7I0wWpm86RpZbiWQLtDSSyNI+1cnC7nbAJJAwCSeSA&#10;XJIIZnheWKN3hffEzKCUbaVyvodrMMjsSO9SVHHPDM8yRSxu8L7JVVgSjbQ2G9DtZTg9iD3qna67&#10;o99p0+o2eq2NxYwbvOuYbhHjj2jc25gcDAIJz0FAGhXP2eoXGqeJtV0nUNOgjtLOK1ubYSESO5Ms&#10;wEjDlV+aBWUDJHBJDHauxY39nqdnHeWF3Bd2smdk0EgkRsEg4YcHBBH4VXh0zyvEN7q3nZ+02kFt&#10;5W37vlPM27Oec+djGONvfPABj2fim4TS/E2o6vY/Zo9Glc/Z4WDyeUttFPhjnaZPnOQDtB4BYDcZ&#10;PCOrahqlvL/al5aSXaJGXt4dNuLJoSQcnE7b3QkEK+1QdjdwQNC20hraXW5EvJEfU7gTq8aKGgPk&#10;RRcbtwYjyt3Ixzgg45j0nSby11G71LUr2C6vrmKK3JtrYwRrHGZGX5WdzuzK+TuxjbwMEkA1J4Ib&#10;q3lt7iKOaCVCkkcihldSMEEHggjjFSVTk1bTYdUh0uXULRNQmTfFaNMoldeeVTOSPlbkDsfSrBnh&#10;W4S3aWMTujOkZYbmVSAxA6kAsoJ7bh60ASVh6rq99ZeItDsIbOM2d9cNDNcyPznyJpAqKOc5iG4t&#10;gAEABiSU3Kz9R0z7ffaTc+d5f9n3bXO3bnzMwyxbc54/1uc8/dx3yADL1C51LQ7ixS0j01NL+0QW&#10;Nvp8ULedIrEKWRgwVBGu9ygRvkhJ3Lk7KejeLJ9U8QyW32qxFuLu5tPsvkSrJG0Luv8Ar8mN5GEe&#10;/wAnarBH3ZIXLaF1o2sXHiiDUxqlibGDaIbOawd2iyMSOriYDzGBKhip2rwB8z747XwvNb6pbyNf&#10;xvp9pe3GoW0AtyJRNN5u/fJvIZP38uAEUj5MscHcAdJUcMENshSCKOJC7OVRQoLMxZjx3LEknuST&#10;RNPDbIHnljiQuqBnYKCzMFUc9yxAA7kgVXvNW03T7i1t73ULS2nu32W0c0yo0zZAwgJyxywGB6j1&#10;oAuVh+L9XvtB8K6jqenWcd1cW1vJMBK+2NAiM5Z+5Hy4AXkkgZUZZdCTVtNh1SHS5dQtE1CZN8Vo&#10;0yiV155VM5I+VuQOx9Kj13TP7b8PanpPneT9utJbbzdu7ZvQruxkZxnOMigDD8Ua1Lod/ZWemRxw&#10;XeovLc3E40ua9ykSIhJjgIcvloVBJwFU85Cg9JYTfaNOtp/tMF15kSP59uMRy5AO5BlvlPUcng9T&#10;1qvqdtqk3lPpWowWki5Drc2vnxuDjnAdGDDHBDYwWyCcFZNJ02HRtGsdLt2kaCyt47eNpCCxVFCg&#10;nAAzgegoAuVGIIVuHuFijE7oqPIFG5lUkqCepALMQO24+tSVTm1bTbbSxqk+oWkWnlFcXbzKsRVs&#10;bTvJxg5GDnnIoAuVn67qf9ieHtT1byfO+w2ktz5W7bv2IW25wcZxjODRda7o9jp0Go3mq2NvYz7f&#10;JuZrhEjk3Dcu1icHIBIx1FSatpsOs6NfaXcNIsF7byW8jRkBgrqVJGQRnB9DQBx7+KjbaTearcXu&#10;jXU9s8EEOoC1ktliiuJkjMhWRiWgyFcSJJsk2EArs3HpPDepT6np0j3M0E00UpjZoreW2boGG+CX&#10;54mw33STldrg4cAZ8nha8vVvbjUdTgk1Kf7L5ctvaGKFPs0pmizG0jFvnY7vnGVwBtPzHU0XSptN&#10;F7Nd3MdxeX1x9ouHiiMUe4RpGAiFmKjbGmcsecngEAAGpUckEMzwvLFG7wvviZlBKNtK5X0O1mGR&#10;2JHepKjjnhmeZIpY3eF9kqqwJRtobDeh2spwexB70ASUVXe/s44rqWS7gSO0z9pdpABDhQ53n+H5&#10;SG57EHpRY39nqdnHeWF3Bd2smdk0EgkRsEg4YcHBBH4UAcnb+IptS8SpplyNNnRr2WJ9L8om6s1h&#10;LtHdSEsfkZoo2X92uDNGQxwN2hpWsak/iWTSb6fTblxbtPMlirZ09spsilYsd5dZCVYrHkRMQvPy&#10;lr4Xmt9Ut5Gv430+0vbjULaAW5Eomm83fvk3kMn7+XACKR8mWODusWGi30esx6jqWpx3r21vJbWu&#10;y28ptkjRsxlO4h3/AHScqqD73y8gKAblRzwQ3VvLb3EUc0EqFJI5FDK6kYIIPBBHGKkqMzwrcJbt&#10;LGJ3RnSMsNzKpAYgdSAWUE9tw9aAJKKz/wC3dH/tj+yP7Vsf7T/58vtCed93d9zO77vPTpzUlnq2&#10;m6hcXVvZahaXM9o+y5jhmV2hbJGHAOVOVIwfQ+lAGfqur31l4i0Owhs4zZ31w0M1zI/OfImkCoo5&#10;zmIbi2AAQAGJJSnfa9/ZPirw/wCGdNsoBazZS4KjaLWPyZmhVFGB8xgk6ZCiMgj5lNbGo6Z9vvtJ&#10;ufO8v+z7trnbtz5mYZYtuc8f63Oefu475GXf+C9PvPEVnrUct3BcQ3ovJlS6mCTsIGhHyBwinGzJ&#10;C8hSpyGNABHea9/wmI04Xmm3FmiG4uY1snikghfesQ8wzMHcsh6IBhHJ2kqG6Ss+x0z7JqeqXzze&#10;dJeyoykrzFGsaqIwc8qGEjgcAGVuMkkyalq2m6NbrcapqFpYwM4RZLqZYlLYJwCxAzgE49jQBYhg&#10;htkKQRRxIXZyqKFBZmLMeO5Ykk9ySakqneatpun3Frb3uoWltPdvsto5plRpmyBhATljlgMD1HrV&#10;ygDP1vU/7H0ee9WHz5l2xwQbtvnTOwSOPdg7dzsq7jwM5PANc3p2s6lqVl4f/s9NNsdQ1vTP7Vu7&#10;h7VpULKlupXYHQknzVAYucCMDByCOk1bRbLW4oI71Z/9Hl86F4LmSB0fayZDxsrfddh171h2Pg+5&#10;0fS9Ch0rVI1vNKsmsRNeQPcJKj+WXOzzFZTuiTaN5CjKgYxgA3NC1P8Atvw9pmreT5P260iufK3b&#10;tm9A23OBnGcZwK0Kp6TpsOjaNY6XbtI0Flbx28bSEFiqKFBOABnA9BVygCMQQrcPcLFGJ3RUeQKN&#10;zKpJUE9SAWYgdtx9akqOCeG6t4ri3ljmglQPHJGwZXUjIII4II5zVO613R7HToNRvNVsbexn2+Tc&#10;zXCJHJuG5drE4OQCRjqKALk8jQ28sqQyTuiFlijKhnIH3RuIGT05IHqRXP6PealrOhHUWtNNi1qO&#10;4u7NGO544VW5aNsNgM4xErEfJvKj7mcr0lY9po1xp+i3Flaah5dxJd3F1HOYQwUyzvNtZSfmX59p&#10;wQSM4KkggAw7bxRqV7aW0FpcabPPdambG31WKFmtZlFu05lSMSZYAo8JAk+8pOeCldB4f1KbVdJ8&#10;+4WMTx3FxayGMEK7QzPEXAJJUMU3bcnGcZOMnL/4Ra82fbP7Tg/tn+0P7Q8/7Ifs/mfZ/s2PK8zd&#10;t8rt5md/OcfLWxoumf2RpgtTN50jSy3EsgXaGklkaR9q5OF3O2ASSBgEk8kAuSQQzPC8sUbvC++J&#10;mUEo20rlfQ7WYZHYkd6kqnZ6tpuoXF1b2WoWlzPaPsuY4ZldoWyRhwDlTlSMH0PpVygArn7PULjV&#10;PE2q6TqGnQR2lnFa3NsJCJHcmWYCRhyq/NArKBkjgkhjtXoKz4dM8rxDe6t52ftNpBbeVt+75TzN&#10;uznnPnYxjjb3zwAZdtqutW+syWN/FaXrtZSXgh09CrWxVlCRM7vhy+XCuRED5LnHXbc8Maneavop&#10;ur+GCG6W7urd44GLIvlTyRjDEAnhBzgZ64HQV9B0bWNO1G8u9T1Sxv2uuXeKweGTg/Im4zOBGgLA&#10;KFHJLElixbQ0bTP7IsZLbzvN33dzc7tu3HnTPLtxk9N+M98Z46UAXJ4Ibq3lt7iKOaCVCkkcihld&#10;SMEEHggjjFSVGZ4VuEt2ljE7ozpGWG5lUgMQOpALKCe24etV49W02bVJtLi1C0fUIU3y2izKZUXj&#10;lkzkD5l5I7j1oAuVh6rq99ZeItDsIbOM2d9cNDNcyPznyJpAqKOc5iG4tgAEABiSU0LPVtN1C4ur&#10;ey1C0uZ7R9lzHDMrtC2SMOAcqcqRg+h9Kj1HTPt99pNz53l/2fdtc7dufMzDLFtznj/W5zz93HfI&#10;AMvULnUtDuLFLSPTU0v7RBY2+nxQt50isQpZGDBUEa73KBG+SEncuTsI/Es0/wAQW8PQ28Zs4bKW&#10;Wa5JO77QpgPlgdgI50YnkHeACCrCpLrRtYuPFEGpjVLE2MG0Q2c1g7tFkYkdXEwHmMCVDFTtXgD5&#10;n3x2/gvT7PxVBrlpLdxGNLrdbm6maNpJ3R2YKX2qMq5KhcEsD1VaAOkqOGCG2QpBFHEhdnKooUFm&#10;Ysx47liST3JJqvqWrabo1utxqmoWljAzhFkupliUtgnALEDOATj2NWJJ4YXhSWWNHmfZErMAXbaW&#10;wvqdqscDsCe1AElYfi/V77QfCuo6np1nHdXFtbyTASvtjQIjOWfuR8uAF5JIGVGWXQk1bTYdUh0u&#10;XULRNQmTfFaNMoldeeVTOSPlbkDsfSo9d0z+2/D2p6T53k/brSW283bu2b0K7sZGcZzjIoAp67JN&#10;pdvJeWl7o2kQM/m3l9qEZZS2FRcgPGCSMDcX42quDnK8/e+M9Qa402BBHozyaZFf35vtMuLtbYyk&#10;hUZo2QRBdku9pCoGFx/Ft6zU7bVJvKfStRgtJFyHW5tfPjcHHOA6MGGOCGxgtkE4K4914TuG8PQe&#10;HbLVfK0j+z102eKe3EsjRBNhaN1K7JCpIJYOuQpCjBDAHUVGIIVuHuFijE7oqPIFG5lUkqCepALM&#10;QO24+tSVn3Wu6PY6dBqN5qtjb2M+3ybma4RI5Nw3LtYnByASMdRQBoUVXsb+z1OzjvLC7gu7WTOy&#10;aCQSI2CQcMODggj8KL+xt9T065sLyPzLW6ieGZNxG5GBDDI5GQT0oA5fw9r154qtdV1G0srGK4t7&#10;s22mzzAtm1kiglErY+b5lZZPL+XOEUlSCw1PC+sTaxZXMks9pdpBcGKK+slKwXa7EbfGNzcBmaM4&#10;ZvmjbkfdFfTfCZ0Uay2m6ndpPqFxHPHJcyyXPlbI0UKwkdi4JQ7iCrFWCgjapGhoulTaaL2a7uY7&#10;i8vrj7RcPFEYo9wjSMBELMVG2NM5Y85PAIAANSo5IIZnheWKN3hffEzKCUbaVyvodrMMjsSO9SVH&#10;HPDM8yRSxu8L7JVVgSjbQ2G9DtZTg9iD3oAkorPtdd0e+06fUbPVbG4sYN3nXMNwjxx7RubcwOBg&#10;EE56CrFjf2ep2cd5YXcF3ayZ2TQSCRGwSDhhwcEEfhQBYooooAKKKKACiiigAooooAKKKKACiiig&#10;AooooAKKKKACuL8O6toOveKjJo+oaa9tpdk9lZ21rMm4qXTzX8tSSIgYoVQ4X+M4KsjEooA7Siii&#10;gAooooAK8718ag3xR8O3lxpF29vb3v2WxnSSHZte1maZ+ZA+SdmVKnAtyVJL7SUUAR6BcSw+Ibaw&#10;a+guLga3qLSaWYk8yygZ7mRbkjmRWYsih8hCk6jaSwY+kUUUAFFFFABXn/xdivbvwbd2senT3Om/&#10;ZLi4vHheMbDHGTEGDOp2h8SEpk/udu0hzRRQBY8Y61ogs/7Hv7qx0vUdctFiuvts8UUkNoSRJufc&#10;RuAeRUALAuxIBUOR3FFFABRRRQAVXvrG31KzktLuPzbeTAkjLEBwCDtbHVTjBU8MCQQQSKKKAPO0&#10;Zofh78Orr7fHp0ECWzT38qqUtkawlTcS3yqSXVVLZG5lyG+6c/xedQ1P4VzxLpsl1pjJqNxcXNsI&#10;YxKsbyG3mYFkyJG2XBePO4pwpWTAKKAPWIJGmt4pXhkgd0DNFIVLISPunaSMjpwSPQmpKKKACiii&#10;gDk/C+l2ltceLdOgSSK3OphTsldXO6ytizeYDv3kkkvncSSc55qvoM2i6F4Du59RFpa6TYanfvh4&#10;x5cQS+lMe1QOoYLtAGchcc4oooA0PBtzbajZahqsF5aXEmoXrTzLa3CTJCQiIkZKEgOIki3AMRuL&#10;EHaRXSUUUAFFFFAHLzWNvB8TtPu44/8ASLnSr0SyFixIWS0CqM9FGSQowMsxxliTTuLyxufGejWN&#10;hcWji0vZ5ZtPgi8u4t5TFcBriUZz5TGTH3F3NKjhyGAYooANIvLG/wDGtqNMuLSezs9MmgigtIvK&#10;OnAtbjyZ0ySrsUO1SIyoidSrHle0oooAKKKKAOX8cWNvcafp11LHvmttVsDCSxwha8gBYL03YyA2&#10;MgMwBAZs0/HOraDAkmhXeoabZX2s24guJbmZIWSz3FXYsxHO15BGOfnbOCocgooA1Lr/AImnjKDT&#10;3+a0060W9mhf7rzSSYt2H97Z5M5weAxjYAsoK9BRRQAUUUUAV76xt9Ss5LS7j823kwJIyxAcAg7W&#10;x1U4wVPDAkEEEivP7qxt779nqAXMfmLD4aWZFLHbvW0+UkdGwfmGc4YKw5UEFFAHWeJ55vs9hp1t&#10;LJDPqd7HbCRGK4jAMsw3D5lJhilUMvIZlwV+8NiCCG1t4re3ijhgiQJHHGoVUUDAAA4AA4xRRQBJ&#10;RRRQAVx/h+3/ALGHjKPSbHz5INQ3wWxl2meT7FbNhpGz8zseXbJJYk5OaKKAOf8ACya3p2geMLXT&#10;9Mvl1c6gjGSQ2wdriW3g86YL5rR7gS02wsEO5VBHIXoPhnElr4O+xQ6dPYW9rqF7DDDM6uVQXMmB&#10;lXbO37pyeqnqMMSigDsKKKKACvN9fd4fENzpdteWLSX+t6dfvbOWF2wR7ZWEcWBujCw+YZgWA2yI&#10;VBUsCigDUuLyxufGejWNhcWji0vZ5ZtPgi8u4t5TFcBriUZz5TGTH3F3NKjhyGAbtKKKACiiigAr&#10;m/F3iHTfDlvFPNc6bBq9wklvpz3zqi7iAWLMSCIgVRnwedqgZYoCUUAcfrCabpGja1pdrexvBeeE&#10;raw0hnlUtfsq3SqsWMCVyJIuEH/LRePmFeqUUUAFFFFABVe+sbfUrOS0u4/Nt5MCSMsQHAIO1sdV&#10;OMFTwwJBBBIoooA4PT54bLwT8Nr+7ljgs7VLd7i4lYLHCp0+ZAXY8KCzooJ7sB1IqnBef2cdL1Ia&#10;lY6XHLLrBi1HUV3WrRy3qyIo+ePLSKFdGD4KoxCsDlSigDuPCcP2fwbocH2ae18vT7dPIuDmSLEa&#10;ja5wvzDoeByOg6VsUUUAFFFFAHnculLB4U+JOmaZbSMWeZIok3SPI7adB9Wd2YkknJYkk5Jqxp+u&#10;6VGdb1LVNX03VNJtbe1nl1ZYozGswklbyVKZyI2EbIhLyKZR8zFloooA2PBtzbajZahqsF5aXEmo&#10;XrTzLa3CTJCQiIkZKEgOIki3AMRuLEHaRXSUUUAFFFFAHm+qzbfFGoaf9pgT7Trdhcf2aw/0u62i&#10;1/fwnPEKeX8w2P8A6mX51z8kliNQ/wCFxreX+kXcUlxZXtvFMZITGLWOS38sjbJuILb3OVDA3AXl&#10;U3AooA9EooooAKKKKAOX8cWNvcafp11LHvmttVsDCSxwha8gBYL03YyA2MgMwBAZs8/4yuJbHxDr&#10;Uv26CDz9EgW1sZokf+1Z0e5/0YB871PmKrog3nzEwy5+YooAk1OeFNU1nS2ljXULvxHpt1bWhYCW&#10;aFPsW+RE6si+VLlgMDy3z9049EoooAKKKKAK99Y2+pWclpdx+bbyYEkZYgOAQdrY6qcYKnhgSCCC&#10;RXJ6DeWOn/C/wvd31xaWpj0y2+z3l3Fuit5Tb7Q7HICjBK5LLndtBywBKKAOfhlFrJoV9Prcei2c&#10;qauJdTfy1SVpbyORTC0uUUS7WkQMH/dggFiPMHoHhp5pPCukPcWUdjO1lCZLSOIxLA2wZQIeVCnj&#10;HbGKKKANSiiigArj/D9v/Yw8ZR6TY+fJBqG+C2Mu0zyfYrZsNI2fmdjy7ZJLEnJzRRQByejQT2Ph&#10;/wARQ3Vld272/iPTry8nufKG582ctxKwjkcIOHlbnaquMH5SF7jwpPDe3niO/tJY57O61NXt7iJg&#10;0cyi1t0JRhwwDI6kjupHUGiigDpKKKKACuXmsbeD4nafdxx/6Rc6VeiWQsWJCyWgVRnooySFGBlm&#10;OMsSSigDL0qcab4sFlZeIJNSuL3U7l9R0+WKNXtYisjJIVCiUBdkESu7FCrLtGCmK/gqeG4uPCVv&#10;BLHLPpfhyS1v40YM1pMTaARygco+Y5BtbB+RvQ0UUAeiUUUUAFcn4ru10nWdL1U6jptk4t7i0Emp&#10;u0UCiRoWL78YZ18oYiLIXBYhl2E0UUAcPcCbTvCsVhcSR2M914Ss7OSzu0Inv2VJgba2BKlJwXwf&#10;ll5lj+QYw/slFFABRRRQAVXvrG31KzktLuPzbeTAkjLEBwCDtbHVTjBU8MCQQQSKKKAOHtYr26+E&#10;HhmxtNOnvobvT7OG9jgeNX+zGEGQDzHQHeB5fDAr5m4crg4+mXJh0PwDe3Wq/wDCPWg8PyW8l7P5&#10;IOT9lKKjuWjVnEZYBgxKK3yhslSigD0Tw080nhXSHuLKOxnayhMlpHEYlgbYMoEPKhTxjtjFalFF&#10;ABRRRQB5v4Em8/UdEg+0wXH9n6JJb+RAMSabk248i6OTumOzAOIuYpPk5wnpFFFABRRRQAUUUUAc&#10;vNY28HxO0+7jj/0i50q9EshYsSFktAqjPRRkkKMDLMcZYk4emTwvqmjaWssbahaeI9Surm0DAyww&#10;v9t2SOnVUbzYsMRg+YmPvDJRQBoeHdW0HXvFRk0fUNNe20uyeys7a1mTcVLp5r+WpJEQMUKocL/G&#10;cFWRj2lFFABRRRQBzfi7xDpvhy3inmudNg1e4SS305751RdxALFmJBEQKoz4PO1QMsUBy5NH0uxu&#10;/AEmnv8Aao7eUWlrdNL5m6AWNzgqR8vzYUkqBu2rnIVcFFAGfr7vD4hudLtryxaS/wBb06/e2csL&#10;tgj2ysI4sDdGFh8wzAsBtkQqCpYekUUUAFFFFAFe+sbfUrOS0u4/Nt5MCSMsQHAIO1sdVOMFTwwJ&#10;BBBIrj9Nvriw+DOiSWUnlX02lWVraSFQRHPMscUTMDn5Q7qTweAeD0JRQB2FjY2+nWcdrax+XCmS&#10;AWLEkklmZjksxJJLEkkkkkk1YoooAKKKKACvO5dKWDwp8SdM0y2kYs8yRRJukeR206D6s7sxJJOS&#10;xJJyTRRQBoW+q6LfeI9a1j7TaXujx2Wno13FieBJY57h+WXIBTfG5P8AACGOBzVzwXN9rTWrz7TB&#10;efaNQD/brUYt7rFvCu6IZbCjbsPzt86PyPuqUUAdRRRRQAUUUUAFFFFABRRRQB//2VBLAQItABQA&#10;BgAIAAAAIQCKFT+YDAEAABUCAAATAAAAAAAAAAAAAAAAAAAAAABbQ29udGVudF9UeXBlc10ueG1s&#10;UEsBAi0AFAAGAAgAAAAhADj9If/WAAAAlAEAAAsAAAAAAAAAAAAAAAAAPQEAAF9yZWxzLy5yZWxz&#10;UEsBAi0AFAAGAAgAAAAhABL9DDdoBAAAUQ4AAA4AAAAAAAAAAAAAAAAAPAIAAGRycy9lMm9Eb2Mu&#10;eG1sUEsBAi0AFAAGAAgAAAAhAFhgsxu6AAAAIgEAABkAAAAAAAAAAAAAAAAA0AYAAGRycy9fcmVs&#10;cy9lMm9Eb2MueG1sLnJlbHNQSwECLQAUAAYACAAAACEA+v1bmuIAAAAMAQAADwAAAAAAAAAAAAAA&#10;AADBBwAAZHJzL2Rvd25yZXYueG1sUEsBAi0ACgAAAAAAAAAhAO5gCQOA8gMAgPIDABUAAAAAAAAA&#10;AAAAAAAA0AgAAGRycy9tZWRpYS9pbWFnZTEuanBlZ1BLBQYAAAAABgAGAH0BAACD+wMAAAA=&#10;">
                <v:shape id="Picture 3" o:spid="_x0000_s1027" type="#_x0000_t75" style="position:absolute;left:273;width:74676;height:553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7IYGjCAAAA2gAAAA8AAABkcnMvZG93bnJldi54bWxEj9GKwjAURN8F/yFcwTdNXReVahQRxGVZ&#10;wVY/4Npc22Jz022idv9+Iwg+DjNzhlmsWlOJOzWutKxgNIxAEGdWl5wrOB23gxkI55E1VpZJwR85&#10;WC27nQXG2j44oXvqcxEg7GJUUHhfx1K6rCCDbmhr4uBdbGPQB9nkUjf4CHBTyY8omkiDJYeFAmva&#10;FJRd05tRoA+zX07Sz0NF25/L985O9z45K9Xvtes5CE+tf4df7S+tYAzPK+EGyOU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yGBowgAAANoAAAAPAAAAAAAAAAAAAAAAAJ8C&#10;AABkcnMvZG93bnJldi54bWxQSwUGAAAAAAQABAD3AAAAjgMAAAAA&#10;">
                  <v:imagedata r:id="rId8" o:title="Q MUL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34942;top:2806;width:5327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FAaMUA&#10;AADaAAAADwAAAGRycy9kb3ducmV2LnhtbESPT2sCMRTE7wW/Q3iCt5qtWNGtUcRSWkov/rl4eyav&#10;u1s3L0uS7m776ZuC4HGYmd8wy3Vva9GSD5VjBQ/jDASxdqbiQsHx8HI/BxEissHaMSn4oQDr1eBu&#10;iblxHe+o3cdCJAiHHBWUMTa5lEGXZDGMXUOcvE/nLcYkfSGNxy7BbS0nWTaTFitOCyU2tC1JX/bf&#10;VsH58NyeLvq1W8xPUX+9f/jf6eas1GjYb55AROrjLXxtvxkFj/B/Jd0A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4UBoxQAAANoAAAAPAAAAAAAAAAAAAAAAAJgCAABkcnMv&#10;ZG93bnJldi54bWxQSwUGAAAAAAQABAD1AAAAigMAAAAA&#10;" filled="f" stroked="f">
                  <v:textbox inset="2.53969mm,1.2699mm,2.53969mm,1.2699mm">
                    <w:txbxContent>
                      <w:p w:rsidR="000E287B" w:rsidRDefault="000E287B" w:rsidP="00F65F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G=1</w:t>
                        </w:r>
                      </w:p>
                    </w:txbxContent>
                  </v:textbox>
                </v:shape>
                <v:shape id="TextBox 4" o:spid="_x0000_s1029" type="#_x0000_t202" style="position:absolute;left:39477;top:14997;width:533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PeH8QA&#10;AADaAAAADwAAAGRycy9kb3ducmV2LnhtbESPQWsCMRSE74L/ITyhN81aROzWKGIRS/FS7cXbM3nd&#10;3bp5WZK4u+2vb4RCj8PMfMMs172tRUs+VI4VTCcZCGLtTMWFgo/TbrwAESKywdoxKfimAOvVcLDE&#10;3LiO36k9xkIkCIccFZQxNrmUQZdkMUxcQ5y8T+ctxiR9IY3HLsFtLR+zbC4tVpwWSmxoW5K+Hm9W&#10;weX00p6vet89Lc5Rf70d/M9sc1HqYdRvnkFE6uN/+K/9ahTM4X4l3QC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z3h/EAAAA2gAAAA8AAAAAAAAAAAAAAAAAmAIAAGRycy9k&#10;b3ducmV2LnhtbFBLBQYAAAAABAAEAPUAAACJAwAAAAA=&#10;" filled="f" stroked="f">
                  <v:textbox inset="2.53969mm,1.2699mm,2.53969mm,1.2699mm">
                    <w:txbxContent>
                      <w:p w:rsidR="000E287B" w:rsidRDefault="000E287B" w:rsidP="00F65F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G=2</w:t>
                        </w:r>
                      </w:p>
                    </w:txbxContent>
                  </v:textbox>
                </v:shape>
                <v:shape id="TextBox 4" o:spid="_x0000_s1030" type="#_x0000_t202" style="position:absolute;left:62855;top:26272;width:533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97hMUA&#10;AADaAAAADwAAAGRycy9kb3ducmV2LnhtbESPT2sCMRTE7wW/Q3iCt5qtSNWtUcRSWkov/rl4eyav&#10;u1s3L0uS7m776ZuC4HGYmd8wy3Vva9GSD5VjBQ/jDASxdqbiQsHx8HI/BxEissHaMSn4oQDr1eBu&#10;iblxHe+o3cdCJAiHHBWUMTa5lEGXZDGMXUOcvE/nLcYkfSGNxy7BbS0nWfYoLVacFkpsaFuSvuy/&#10;rYLz4bk9XfRrt5ifov56//C/081ZqdGw3zyBiNTHW/jafjMKZvB/Jd0A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f3uExQAAANoAAAAPAAAAAAAAAAAAAAAAAJgCAABkcnMv&#10;ZG93bnJldi54bWxQSwUGAAAAAAQABAD1AAAAigMAAAAA&#10;" filled="f" stroked="f">
                  <v:textbox inset="2.53969mm,1.2699mm,2.53969mm,1.2699mm">
                    <w:txbxContent>
                      <w:p w:rsidR="000E287B" w:rsidRDefault="000E287B" w:rsidP="00F65F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G=3</w:t>
                        </w:r>
                      </w:p>
                    </w:txbxContent>
                  </v:textbox>
                </v:shape>
                <v:shape id="TextBox 4" o:spid="_x0000_s1031" type="#_x0000_t202" style="position:absolute;left:18663;top:48662;width:533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Dv9sEA&#10;AADaAAAADwAAAGRycy9kb3ducmV2LnhtbERPz2vCMBS+D/Y/hCd4m6lDhnZGkQ1Rxi6zu3h7Js+2&#10;2ryUJLbd/vrlMPD48f1ergfbiI58qB0rmE4yEMTamZpLBd/F9mkOIkRkg41jUvBDAdarx4cl5sb1&#10;/EXdIZYihXDIUUEVY5tLGXRFFsPEtcSJOztvMSboS2k89incNvI5y16kxZpTQ4UtvVWkr4ebVXAq&#10;3rvjVe/6xfwY9eXj0//ONielxqNh8woi0hDv4n/33ihIW9OVdAP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3g7/bBAAAA2gAAAA8AAAAAAAAAAAAAAAAAmAIAAGRycy9kb3du&#10;cmV2LnhtbFBLBQYAAAAABAAEAPUAAACGAwAAAAA=&#10;" filled="f" stroked="f">
                  <v:textbox inset="2.53969mm,1.2699mm,2.53969mm,1.2699mm">
                    <w:txbxContent>
                      <w:p w:rsidR="000E287B" w:rsidRDefault="000E287B" w:rsidP="00F65F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G=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65F0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7DFB84" wp14:editId="1826CB8D">
                <wp:simplePos x="0" y="0"/>
                <wp:positionH relativeFrom="column">
                  <wp:posOffset>-762000</wp:posOffset>
                </wp:positionH>
                <wp:positionV relativeFrom="paragraph">
                  <wp:posOffset>4953000</wp:posOffset>
                </wp:positionV>
                <wp:extent cx="7276673" cy="646331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76673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E287B" w:rsidRDefault="000E287B" w:rsidP="00F65F0C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upplementary file 4: Estimated population structure of 250 FS lines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K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= 4). The y-axis is the group</w:t>
                            </w:r>
                            <w:r w:rsidR="006610D9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CC5311">
                              <w:rPr>
                                <w:color w:val="000000" w:themeColor="text1"/>
                                <w:kern w:val="24"/>
                              </w:rPr>
                              <w:t>(sub-population)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membership, and the x-axis is the individual FS genotypes in each of the five sampled pearl millet populations [1-50 from ICMP 87750; 51-100 from ICMP 91751; 101-150 from ICMV 93752; 151-200 from UCC 23, and 201-250 from CO (Cu) 9]. G (G1–G4) stands for a group</w:t>
                            </w:r>
                            <w:r w:rsidR="00CC5311">
                              <w:rPr>
                                <w:color w:val="000000" w:themeColor="text1"/>
                                <w:kern w:val="24"/>
                              </w:rPr>
                              <w:t xml:space="preserve"> = sub-population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2" style="position:absolute;margin-left:-60pt;margin-top:390pt;width:572.95pt;height:5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CjkhwEAAPYCAAAOAAAAZHJzL2Uyb0RvYy54bWysUstu2zAQvBfoPxC8x/IjkAvBclAgSC9F&#10;GzTtB6wp0iIgPrJLW/Lfd0mrTtHeil5ILnd3ODPL3cPkBnHWSDb4Vq4WSym0V6Gz/tjKH9+f7j5I&#10;QQl8B0PwupUXTfJh//7dboyNXoc+DJ1GwSCemjG2sk8pNlVFqtcOaBGi9pw0AR0kDvFYdQgjo7uh&#10;Wi+XdTUG7CIGpYn49vGalPuCb4xW6asxpJMYWsncUlmxrIe8VvsdNEeE2Fs104B/YOHAen70BvUI&#10;CcQJ7V9QzioMFExaqOCqYIxVumhgNavlH2peeoi6aGFzKN5sov8Hq76cn1HYrpX3UnhwPKJvbBr4&#10;46DFJtszRmq46iU+4xwRH7PWyaDLO6sQU7H0crNUT0kovtyut3W93UihOFff15vNKoNWb90RKX3S&#10;wYl8aCXy68VJOH+mdC39VcJ9mc31/XxK02Gayc/cDqG7sKCRJ9pKej0BZgOBez6eUniyBTG3Xgtn&#10;RDa3cJo/Qp7e73Gpevuu+58AAAD//wMAUEsDBBQABgAIAAAAIQDi0TUw4QAAAA0BAAAPAAAAZHJz&#10;L2Rvd25yZXYueG1sTI9BTsMwEEX3SNzBGiQ2qLVTQeuGOBUqILXdEXoAJx6S0HgcxW4bbo+zgt2M&#10;5uvN+9lmtB274OBbRwqSuQCGVDnTUq3g+Pk+k8B80GR05wgV/KCHTX57k+nUuCt94KUINYsQ8qlW&#10;0ITQp5z7qkGr/dz1SPH25QarQ1yHmptBXyPcdnwhxJJb3VL80Ogetw1Wp+JsFewPj4fjdse/T+v2&#10;9WG3KgQvl29K3d+NL8/AAo7hLwyTflSHPDqV7kzGs07BLIn8mFWwktMwRcTiaQ2sVCBlIoHnGf/f&#10;Iv8FAAD//wMAUEsBAi0AFAAGAAgAAAAhALaDOJL+AAAA4QEAABMAAAAAAAAAAAAAAAAAAAAAAFtD&#10;b250ZW50X1R5cGVzXS54bWxQSwECLQAUAAYACAAAACEAOP0h/9YAAACUAQAACwAAAAAAAAAAAAAA&#10;AAAvAQAAX3JlbHMvLnJlbHNQSwECLQAUAAYACAAAACEAhUAo5IcBAAD2AgAADgAAAAAAAAAAAAAA&#10;AAAuAgAAZHJzL2Uyb0RvYy54bWxQSwECLQAUAAYACAAAACEA4tE1MOEAAAANAQAADwAAAAAAAAAA&#10;AAAAAADhAwAAZHJzL2Rvd25yZXYueG1sUEsFBgAAAAAEAAQA8wAAAO8EAAAAAA==&#10;" filled="f" stroked="f">
                <v:textbox style="mso-fit-shape-to-text:t">
                  <w:txbxContent>
                    <w:p w:rsidR="000E287B" w:rsidRDefault="000E287B" w:rsidP="00F65F0C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color w:val="000000" w:themeColor="text1"/>
                          <w:kern w:val="24"/>
                        </w:rPr>
                        <w:t>Supplementary file 4: Estimated population structure of 250 FS lines 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K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= 4). The y-axis is the group</w:t>
                      </w:r>
                      <w:r w:rsidR="006610D9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CC5311">
                        <w:rPr>
                          <w:color w:val="000000" w:themeColor="text1"/>
                          <w:kern w:val="24"/>
                        </w:rPr>
                        <w:t>(sub-population)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membership, and the x-axis is the individual FS genotypes in each of the five sampled pearl millet populations [1-50 from ICMP 87750; 51-100 from ICMP 91751; 101-150 from ICMV 93752; 151-200 from UCC 23, and 201-250 from CO (Cu) 9]. G (G1–G4) stands for a group</w:t>
                      </w:r>
                      <w:r w:rsidR="00CC5311">
                        <w:rPr>
                          <w:color w:val="000000" w:themeColor="text1"/>
                          <w:kern w:val="24"/>
                        </w:rPr>
                        <w:t xml:space="preserve"> = sub-population.</w:t>
                      </w:r>
                    </w:p>
                  </w:txbxContent>
                </v:textbox>
              </v:rect>
            </w:pict>
          </mc:Fallback>
        </mc:AlternateContent>
      </w:r>
    </w:p>
    <w:p w:rsidR="00F85327" w:rsidRPr="004333FA" w:rsidRDefault="00F85327" w:rsidP="00F85327">
      <w:pPr>
        <w:pStyle w:val="BodyText"/>
        <w:spacing w:line="240" w:lineRule="auto"/>
      </w:pPr>
    </w:p>
    <w:p w:rsidR="00F85327" w:rsidRPr="004333FA" w:rsidRDefault="00F85327" w:rsidP="00F85327">
      <w:pPr>
        <w:pStyle w:val="BodyText"/>
        <w:spacing w:line="240" w:lineRule="auto"/>
      </w:pPr>
    </w:p>
    <w:p w:rsidR="007779D2" w:rsidRDefault="007779D2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F65F0C" w:rsidRDefault="00F65F0C"/>
    <w:p w:rsidR="00CD589B" w:rsidRDefault="00CD589B">
      <w:pPr>
        <w:sectPr w:rsidR="00CD589B" w:rsidSect="00CD58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65F0C" w:rsidRDefault="00F65F0C"/>
    <w:p w:rsidR="00F65F0C" w:rsidRPr="008702EC" w:rsidRDefault="00F65F0C" w:rsidP="00F65F0C">
      <w:r w:rsidRPr="008702EC">
        <w:t>Supplementary file 5a</w:t>
      </w:r>
      <w:r>
        <w:t>:</w:t>
      </w:r>
      <w:r w:rsidRPr="008702EC">
        <w:t xml:space="preserve"> Association of </w:t>
      </w:r>
      <w:r>
        <w:t xml:space="preserve">SSR </w:t>
      </w:r>
      <w:r w:rsidRPr="008702EC">
        <w:t>marker alleles with phenotypic traits using GLM and MLM (Q+K) model</w:t>
      </w:r>
      <w:r>
        <w:t>s</w:t>
      </w:r>
      <w:r w:rsidRPr="008702EC">
        <w:t xml:space="preserve"> </w:t>
      </w:r>
      <w:r>
        <w:t>in the</w:t>
      </w:r>
      <w:r w:rsidRPr="008702EC">
        <w:t xml:space="preserve"> rainy season</w:t>
      </w:r>
      <w:r w:rsidR="00CC5311">
        <w:t xml:space="preserve"> 2005</w:t>
      </w:r>
      <w:r w:rsidR="00CD589B">
        <w:t xml:space="preserve"> BLUPs</w:t>
      </w:r>
      <w:r>
        <w:t>.</w:t>
      </w:r>
    </w:p>
    <w:tbl>
      <w:tblPr>
        <w:tblStyle w:val="TableGrid1"/>
        <w:tblW w:w="91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045"/>
        <w:gridCol w:w="1003"/>
        <w:gridCol w:w="1310"/>
        <w:gridCol w:w="989"/>
        <w:gridCol w:w="990"/>
        <w:gridCol w:w="900"/>
        <w:gridCol w:w="990"/>
      </w:tblGrid>
      <w:tr w:rsidR="00F65F0C" w:rsidRPr="007371E4" w:rsidTr="007779D2">
        <w:trPr>
          <w:trHeight w:val="250"/>
          <w:jc w:val="center"/>
        </w:trPr>
        <w:tc>
          <w:tcPr>
            <w:tcW w:w="910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Trait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Cs/>
              </w:rPr>
            </w:pPr>
            <w:r w:rsidRPr="007371E4">
              <w:rPr>
                <w:iCs/>
              </w:rPr>
              <w:t>Locu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Linkage group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bCs/>
              </w:rPr>
              <w:t>Correlation with phenotyp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bCs/>
              </w:rPr>
              <w:t>GLM Mode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bCs/>
              </w:rPr>
              <w:t>MLM (Q+K) Model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vMerge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vMerge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</w:p>
        </w:tc>
        <w:tc>
          <w:tcPr>
            <w:tcW w:w="1003" w:type="dxa"/>
            <w:vMerge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/>
        </w:tc>
        <w:tc>
          <w:tcPr>
            <w:tcW w:w="1310" w:type="dxa"/>
            <w:vMerge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F rati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-log10</w:t>
            </w:r>
          </w:p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F rati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-log10</w:t>
            </w:r>
          </w:p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 value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FT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icmp</w:t>
            </w:r>
            <w:r w:rsidRPr="007371E4">
              <w:t>3027_2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3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77_13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0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2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3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85_175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4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4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4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3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88_13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0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0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90_173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1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1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0_115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0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3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9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4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0.9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7_194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3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0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3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3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3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8.7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5.85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9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3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6.5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2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H</w:t>
            </w: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icmp</w:t>
            </w:r>
            <w:r w:rsidRPr="007371E4">
              <w:t>3027_20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36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9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7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77_13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03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9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0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85_175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4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3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6.2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0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6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88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0_111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7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6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5.8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8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04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9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7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0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9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5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7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4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9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60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06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0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6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5.0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22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34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7.4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94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0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34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6.4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25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L</w:t>
            </w: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77_13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8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9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60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0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6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D</w:t>
            </w: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69_210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1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6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7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01_364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1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4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3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75_273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5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2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3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GY</w:t>
            </w: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7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8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05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4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5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7_230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5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3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9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SDMY</w:t>
            </w: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icmp</w:t>
            </w:r>
            <w:r w:rsidRPr="007371E4">
              <w:t>3027_20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5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8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77_13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2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06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8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3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65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85_175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4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5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0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0_115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33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68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7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0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4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9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5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14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22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97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8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6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1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9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1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2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8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4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7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6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9</w:t>
            </w:r>
          </w:p>
        </w:tc>
      </w:tr>
      <w:tr w:rsidR="00F65F0C" w:rsidRPr="007371E4" w:rsidTr="007779D2">
        <w:trPr>
          <w:trHeight w:val="250"/>
          <w:jc w:val="center"/>
        </w:trPr>
        <w:tc>
          <w:tcPr>
            <w:tcW w:w="91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2045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6</w:t>
            </w:r>
          </w:p>
        </w:tc>
        <w:tc>
          <w:tcPr>
            <w:tcW w:w="1003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1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177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2</w:t>
            </w:r>
          </w:p>
        </w:tc>
        <w:tc>
          <w:tcPr>
            <w:tcW w:w="989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7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0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74</w:t>
            </w:r>
          </w:p>
        </w:tc>
        <w:tc>
          <w:tcPr>
            <w:tcW w:w="990" w:type="dxa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</w:tbl>
    <w:p w:rsidR="00F65F0C" w:rsidRDefault="00F65F0C" w:rsidP="006610D9">
      <w:r>
        <w:br w:type="page"/>
      </w:r>
      <w:r w:rsidRPr="007371E4">
        <w:lastRenderedPageBreak/>
        <w:t xml:space="preserve">Supplementary </w:t>
      </w:r>
      <w:r>
        <w:t xml:space="preserve">file </w:t>
      </w:r>
      <w:r w:rsidRPr="007371E4">
        <w:t>5a</w:t>
      </w:r>
      <w:r>
        <w:t>:</w:t>
      </w:r>
      <w:r w:rsidRPr="007371E4">
        <w:t xml:space="preserve"> Association of </w:t>
      </w:r>
      <w:r>
        <w:t xml:space="preserve">SSR </w:t>
      </w:r>
      <w:r w:rsidRPr="007371E4">
        <w:t>marker alleles with phenotypic traits using GLM and MLM (Q+K) model</w:t>
      </w:r>
      <w:r>
        <w:t>s</w:t>
      </w:r>
      <w:r w:rsidRPr="007371E4">
        <w:t xml:space="preserve"> </w:t>
      </w:r>
      <w:r>
        <w:t xml:space="preserve">in the </w:t>
      </w:r>
      <w:r w:rsidRPr="007371E4">
        <w:t>rainy season</w:t>
      </w:r>
      <w:r w:rsidR="00CC5311">
        <w:t xml:space="preserve"> 2005</w:t>
      </w:r>
      <w:r w:rsidR="00CD589B">
        <w:t xml:space="preserve"> BLUPs</w:t>
      </w:r>
      <w:r w:rsidRPr="007371E4">
        <w:t xml:space="preserve"> (</w:t>
      </w:r>
      <w:proofErr w:type="spellStart"/>
      <w:r w:rsidRPr="007371E4">
        <w:t>Contd</w:t>
      </w:r>
      <w:proofErr w:type="spellEnd"/>
      <w:r w:rsidRPr="007371E4">
        <w:t>…)</w:t>
      </w:r>
      <w:r>
        <w:t>.</w:t>
      </w:r>
    </w:p>
    <w:p w:rsidR="00F65F0C" w:rsidRPr="007371E4" w:rsidRDefault="00F65F0C" w:rsidP="00F65F0C">
      <w:pPr>
        <w:ind w:left="900" w:hanging="900"/>
      </w:pPr>
    </w:p>
    <w:tbl>
      <w:tblPr>
        <w:tblW w:w="8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30"/>
        <w:gridCol w:w="1077"/>
        <w:gridCol w:w="1350"/>
        <w:gridCol w:w="886"/>
        <w:gridCol w:w="1036"/>
        <w:gridCol w:w="778"/>
        <w:gridCol w:w="927"/>
      </w:tblGrid>
      <w:tr w:rsidR="00F65F0C" w:rsidRPr="007371E4" w:rsidTr="007779D2">
        <w:trPr>
          <w:trHeight w:val="300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Trait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bCs/>
                <w:color w:val="000000"/>
              </w:rPr>
            </w:pPr>
            <w:r w:rsidRPr="007371E4">
              <w:rPr>
                <w:bCs/>
                <w:color w:val="000000"/>
              </w:rPr>
              <w:t>Locus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bCs/>
                <w:color w:val="000000"/>
              </w:rPr>
            </w:pPr>
            <w:r w:rsidRPr="007371E4">
              <w:rPr>
                <w:bCs/>
                <w:color w:val="000000"/>
              </w:rPr>
              <w:t>Linkage grou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bCs/>
              </w:rPr>
            </w:pPr>
            <w:r w:rsidRPr="007371E4">
              <w:rPr>
                <w:color w:val="000000"/>
              </w:rPr>
              <w:t>Correlation with phenotyp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bCs/>
              </w:rPr>
              <w:t>GLM Model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bCs/>
              </w:rPr>
              <w:t>MLM (Q+K) Model</w:t>
            </w:r>
          </w:p>
        </w:tc>
      </w:tr>
      <w:tr w:rsidR="00F65F0C" w:rsidRPr="007371E4" w:rsidTr="007779D2">
        <w:trPr>
          <w:trHeight w:val="300"/>
          <w:jc w:val="center"/>
        </w:trPr>
        <w:tc>
          <w:tcPr>
            <w:tcW w:w="810" w:type="dxa"/>
            <w:vMerge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vMerge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077" w:type="dxa"/>
            <w:vMerge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350" w:type="dxa"/>
            <w:vMerge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F ratio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-log10</w:t>
            </w:r>
          </w:p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 valu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F ratio</w:t>
            </w:r>
          </w:p>
        </w:tc>
        <w:tc>
          <w:tcPr>
            <w:tcW w:w="92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-log10</w:t>
            </w:r>
          </w:p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p value</w:t>
            </w:r>
          </w:p>
        </w:tc>
      </w:tr>
      <w:tr w:rsidR="00F65F0C" w:rsidRPr="007371E4" w:rsidTr="007779D2">
        <w:trPr>
          <w:trHeight w:val="300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BMY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bCs/>
                <w:color w:val="000000"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77_13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bCs/>
                <w:color w:val="000000"/>
              </w:rPr>
            </w:pPr>
            <w:r w:rsidRPr="007371E4"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0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8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3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61</w:t>
            </w:r>
          </w:p>
        </w:tc>
        <w:tc>
          <w:tcPr>
            <w:tcW w:w="92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85_175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4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5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0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2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38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0_115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05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7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7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82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2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5.54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6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99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3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56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13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98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76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72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33_262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5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03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6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91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PTP</w:t>
            </w: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</w:pPr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-0.19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90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37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46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04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7_194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</w:pPr>
            <w:r w:rsidRPr="007371E4">
              <w:t>3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0.12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98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77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52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37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7_196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</w:pPr>
            <w:r w:rsidRPr="007371E4">
              <w:t>3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-0.15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5.55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4.13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4.57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28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TGM</w:t>
            </w: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30_112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</w:pPr>
            <w:r w:rsidRPr="007371E4">
              <w:t>1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0.04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3.35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22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2.44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contextualSpacing/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HI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icmp</w:t>
            </w:r>
            <w:r w:rsidRPr="007371E4">
              <w:t>3027_200</w:t>
            </w:r>
          </w:p>
        </w:tc>
        <w:tc>
          <w:tcPr>
            <w:tcW w:w="1077" w:type="dxa"/>
            <w:tcBorders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50" w:type="dxa"/>
            <w:tcBorders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6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59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42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65</w:t>
            </w:r>
          </w:p>
        </w:tc>
        <w:tc>
          <w:tcPr>
            <w:tcW w:w="927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icmp</w:t>
            </w:r>
            <w:r w:rsidRPr="007371E4">
              <w:t>3027_20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4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1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34</w:t>
            </w:r>
          </w:p>
        </w:tc>
        <w:tc>
          <w:tcPr>
            <w:tcW w:w="9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08_188</w:t>
            </w:r>
          </w:p>
        </w:tc>
        <w:tc>
          <w:tcPr>
            <w:tcW w:w="1077" w:type="dxa"/>
            <w:tcBorders>
              <w:top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4</w:t>
            </w:r>
          </w:p>
        </w:tc>
        <w:tc>
          <w:tcPr>
            <w:tcW w:w="1350" w:type="dxa"/>
            <w:tcBorders>
              <w:top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1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9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95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0</w:t>
            </w:r>
          </w:p>
        </w:tc>
        <w:tc>
          <w:tcPr>
            <w:tcW w:w="927" w:type="dxa"/>
            <w:tcBorders>
              <w:top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27_229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7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2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4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34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1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27_233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3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78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27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0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027_237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4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26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4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64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24_159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7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11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02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4.11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51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6_261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1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12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6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20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09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2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0.29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64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2.17</w:t>
            </w:r>
          </w:p>
        </w:tc>
        <w:tc>
          <w:tcPr>
            <w:tcW w:w="778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1.87</w:t>
            </w:r>
          </w:p>
        </w:tc>
        <w:tc>
          <w:tcPr>
            <w:tcW w:w="927" w:type="dxa"/>
            <w:tcBorders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  <w:tr w:rsidR="00F65F0C" w:rsidRPr="007371E4" w:rsidTr="007779D2">
        <w:trPr>
          <w:trHeight w:val="292"/>
          <w:jc w:val="center"/>
        </w:trPr>
        <w:tc>
          <w:tcPr>
            <w:tcW w:w="810" w:type="dxa"/>
            <w:tcBorders>
              <w:left w:val="nil"/>
            </w:tcBorders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i/>
                <w:iCs/>
              </w:rPr>
            </w:pPr>
            <w:r w:rsidRPr="007371E4">
              <w:rPr>
                <w:i/>
                <w:iCs/>
              </w:rPr>
              <w:t>Xpsmp</w:t>
            </w:r>
            <w:r w:rsidRPr="007371E4">
              <w:t>2248_166</w:t>
            </w:r>
          </w:p>
        </w:tc>
        <w:tc>
          <w:tcPr>
            <w:tcW w:w="1077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r w:rsidRPr="007371E4">
              <w:t>6</w:t>
            </w:r>
          </w:p>
        </w:tc>
        <w:tc>
          <w:tcPr>
            <w:tcW w:w="1350" w:type="dxa"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tabs>
                <w:tab w:val="decimal" w:pos="211"/>
              </w:tabs>
              <w:rPr>
                <w:color w:val="000000"/>
              </w:rPr>
            </w:pPr>
            <w:r w:rsidRPr="007371E4">
              <w:rPr>
                <w:color w:val="000000"/>
              </w:rPr>
              <w:t>-0.28</w:t>
            </w:r>
          </w:p>
        </w:tc>
        <w:tc>
          <w:tcPr>
            <w:tcW w:w="88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5.18</w:t>
            </w:r>
          </w:p>
        </w:tc>
        <w:tc>
          <w:tcPr>
            <w:tcW w:w="1036" w:type="dxa"/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3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3.22</w:t>
            </w:r>
          </w:p>
        </w:tc>
        <w:tc>
          <w:tcPr>
            <w:tcW w:w="92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65F0C" w:rsidRPr="007371E4" w:rsidRDefault="00F65F0C" w:rsidP="007779D2">
            <w:pPr>
              <w:rPr>
                <w:color w:val="000000"/>
              </w:rPr>
            </w:pPr>
            <w:r w:rsidRPr="007371E4">
              <w:rPr>
                <w:color w:val="000000"/>
              </w:rPr>
              <w:t>ns</w:t>
            </w:r>
          </w:p>
        </w:tc>
      </w:tr>
    </w:tbl>
    <w:p w:rsidR="00F65F0C" w:rsidRDefault="00F65F0C" w:rsidP="00F65F0C">
      <w:pPr>
        <w:rPr>
          <w:sz w:val="16"/>
          <w:szCs w:val="16"/>
        </w:rPr>
      </w:pPr>
    </w:p>
    <w:p w:rsidR="00F65F0C" w:rsidRPr="00E769C6" w:rsidRDefault="00F65F0C" w:rsidP="00F65F0C">
      <w:r w:rsidRPr="00E769C6">
        <w:t xml:space="preserve">FT - Flowering time, PH - Plant height, PL - Panicle length, PD - Panicle diameter, GY - Grain yield, SDMY - Stover dry matter yield, BMY - Biomass yield,  PTP - Panicle threshing percentage, TGM - 1000-grain mass, </w:t>
      </w:r>
      <w:r>
        <w:t>HI - Harvest index</w:t>
      </w:r>
      <w:r w:rsidRPr="00E769C6">
        <w:t xml:space="preserve"> </w:t>
      </w:r>
    </w:p>
    <w:p w:rsidR="00F65F0C" w:rsidRDefault="00F65F0C" w:rsidP="00F65F0C"/>
    <w:p w:rsidR="00F65F0C" w:rsidRDefault="00F65F0C" w:rsidP="00F65F0C">
      <w:r>
        <w:br w:type="page"/>
      </w:r>
    </w:p>
    <w:p w:rsidR="00F65F0C" w:rsidRDefault="00F65F0C" w:rsidP="006610D9">
      <w:r w:rsidRPr="00E769C6">
        <w:lastRenderedPageBreak/>
        <w:t>Supplementary file 5b</w:t>
      </w:r>
      <w:r>
        <w:t>:</w:t>
      </w:r>
      <w:r w:rsidRPr="00E769C6">
        <w:t xml:space="preserve"> Association of marker alleles with phenotypic traits using GLM and MLM (Q+K) model</w:t>
      </w:r>
      <w:r>
        <w:t>s</w:t>
      </w:r>
      <w:r w:rsidRPr="00E769C6">
        <w:t xml:space="preserve"> </w:t>
      </w:r>
      <w:r>
        <w:t xml:space="preserve">in the </w:t>
      </w:r>
      <w:r w:rsidRPr="00E769C6">
        <w:t>summer season</w:t>
      </w:r>
      <w:r w:rsidR="00CD589B">
        <w:t xml:space="preserve"> </w:t>
      </w:r>
      <w:r w:rsidR="00CC5311">
        <w:t xml:space="preserve">2006 </w:t>
      </w:r>
      <w:r w:rsidR="00CD589B">
        <w:t>BLUPs</w:t>
      </w:r>
      <w:r>
        <w:t>.</w:t>
      </w:r>
    </w:p>
    <w:p w:rsidR="00F65F0C" w:rsidRPr="00E769C6" w:rsidRDefault="00F65F0C" w:rsidP="00F65F0C">
      <w:pPr>
        <w:ind w:left="900" w:hanging="900"/>
      </w:pPr>
    </w:p>
    <w:tbl>
      <w:tblPr>
        <w:tblStyle w:val="TableGrid1"/>
        <w:tblW w:w="8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862"/>
        <w:gridCol w:w="1025"/>
        <w:gridCol w:w="1122"/>
        <w:gridCol w:w="810"/>
        <w:gridCol w:w="900"/>
        <w:gridCol w:w="870"/>
        <w:gridCol w:w="750"/>
      </w:tblGrid>
      <w:tr w:rsidR="00F65F0C" w:rsidRPr="00E769C6" w:rsidTr="007779D2">
        <w:trPr>
          <w:trHeight w:val="297"/>
          <w:jc w:val="center"/>
        </w:trPr>
        <w:tc>
          <w:tcPr>
            <w:tcW w:w="843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Trait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bCs/>
                <w:color w:val="000000"/>
              </w:rPr>
            </w:pPr>
            <w:r w:rsidRPr="00E769C6">
              <w:rPr>
                <w:bCs/>
                <w:color w:val="000000"/>
              </w:rPr>
              <w:t>Locus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bCs/>
                <w:color w:val="000000"/>
              </w:rPr>
            </w:pPr>
            <w:r w:rsidRPr="00E769C6">
              <w:rPr>
                <w:bCs/>
                <w:color w:val="000000"/>
              </w:rPr>
              <w:t>Linkage group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bCs/>
              </w:rPr>
            </w:pPr>
            <w:r w:rsidRPr="00E769C6">
              <w:rPr>
                <w:bCs/>
              </w:rPr>
              <w:t>Correlation with phenotyp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bCs/>
              </w:rPr>
              <w:t>GLM Mode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bCs/>
              </w:rPr>
              <w:t>MLM (Q+K) Model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vMerge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vMerge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025" w:type="dxa"/>
            <w:vMerge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122" w:type="dxa"/>
            <w:vMerge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F rati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-log10</w:t>
            </w:r>
          </w:p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 value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F ratio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-log10</w:t>
            </w:r>
          </w:p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 value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FT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icmp</w:t>
            </w:r>
            <w:r w:rsidRPr="00E769C6">
              <w:t>3027_20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3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1.6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077_13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2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01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69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21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05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088_13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2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07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9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42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22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090_177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1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10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7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53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77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48_162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21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4.6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92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46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48_16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24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90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36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03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H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24_157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7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15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5.6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65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4.31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66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48_16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28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4.17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56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9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L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33_260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06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32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9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5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D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20_115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03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4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38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56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SDMY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icmp</w:t>
            </w:r>
            <w:r w:rsidRPr="00E769C6">
              <w:t>3058_193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04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4.05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82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22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1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076_160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4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23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1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01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08_252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15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63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7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91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24_157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7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13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7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28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70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BMY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icmp</w:t>
            </w:r>
            <w:r w:rsidRPr="00E769C6">
              <w:t>3058_193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04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17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07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1.35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PTP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085_175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4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06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25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41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01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01_364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2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11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3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98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42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TGM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08_24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17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26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4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79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77_242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5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06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39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26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2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36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HI</w:t>
            </w: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48_162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0.18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8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3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19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ns</w:t>
            </w:r>
          </w:p>
        </w:tc>
      </w:tr>
      <w:tr w:rsidR="00F65F0C" w:rsidRPr="00E769C6" w:rsidTr="007779D2">
        <w:trPr>
          <w:trHeight w:val="297"/>
          <w:jc w:val="center"/>
        </w:trPr>
        <w:tc>
          <w:tcPr>
            <w:tcW w:w="843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</w:p>
        </w:tc>
        <w:tc>
          <w:tcPr>
            <w:tcW w:w="1862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i/>
                <w:iCs/>
              </w:rPr>
            </w:pPr>
            <w:r w:rsidRPr="00E769C6">
              <w:rPr>
                <w:i/>
                <w:iCs/>
              </w:rPr>
              <w:t>Xpsmp</w:t>
            </w:r>
            <w:r w:rsidRPr="00E769C6">
              <w:t>2248_166</w:t>
            </w:r>
          </w:p>
        </w:tc>
        <w:tc>
          <w:tcPr>
            <w:tcW w:w="1025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r w:rsidRPr="00E769C6">
              <w:t>6</w:t>
            </w:r>
          </w:p>
        </w:tc>
        <w:tc>
          <w:tcPr>
            <w:tcW w:w="1122" w:type="dxa"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tabs>
                <w:tab w:val="decimal" w:pos="242"/>
              </w:tabs>
              <w:rPr>
                <w:color w:val="000000"/>
              </w:rPr>
            </w:pPr>
            <w:r w:rsidRPr="00E769C6">
              <w:rPr>
                <w:color w:val="000000"/>
              </w:rPr>
              <w:t>-0.20</w:t>
            </w:r>
          </w:p>
        </w:tc>
        <w:tc>
          <w:tcPr>
            <w:tcW w:w="81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4.01</w:t>
            </w:r>
          </w:p>
        </w:tc>
        <w:tc>
          <w:tcPr>
            <w:tcW w:w="90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44</w:t>
            </w:r>
          </w:p>
        </w:tc>
        <w:tc>
          <w:tcPr>
            <w:tcW w:w="87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3.54</w:t>
            </w:r>
          </w:p>
        </w:tc>
        <w:tc>
          <w:tcPr>
            <w:tcW w:w="750" w:type="dxa"/>
            <w:noWrap/>
            <w:tcMar>
              <w:left w:w="14" w:type="dxa"/>
              <w:right w:w="14" w:type="dxa"/>
            </w:tcMar>
          </w:tcPr>
          <w:p w:rsidR="00F65F0C" w:rsidRPr="00E769C6" w:rsidRDefault="00F65F0C" w:rsidP="007779D2">
            <w:pPr>
              <w:rPr>
                <w:color w:val="000000"/>
              </w:rPr>
            </w:pPr>
            <w:r w:rsidRPr="00E769C6">
              <w:rPr>
                <w:color w:val="000000"/>
              </w:rPr>
              <w:t>2.10</w:t>
            </w:r>
          </w:p>
        </w:tc>
      </w:tr>
    </w:tbl>
    <w:p w:rsidR="00F65F0C" w:rsidRPr="00E769C6" w:rsidRDefault="00F65F0C" w:rsidP="006610D9">
      <w:pPr>
        <w:ind w:left="540" w:right="540"/>
      </w:pPr>
      <w:r w:rsidRPr="00E769C6">
        <w:t>FT - Flowering time, PH - Plant height, PL - Panicle length, PD - Panicle diameter, SDMY - Stover dry matter yield, BMY - Biomass yield, PTP - Panicle threshing percentage, TGM - 1000-grain mass, HI - Harvest index</w:t>
      </w:r>
    </w:p>
    <w:sectPr w:rsidR="00F65F0C" w:rsidRPr="00E769C6" w:rsidSect="00CD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5pt;height:11.5pt" o:bullet="t">
        <v:imagedata r:id="rId1" o:title=""/>
      </v:shape>
    </w:pict>
  </w:numPicBullet>
  <w:abstractNum w:abstractNumId="0">
    <w:nsid w:val="449A0BE3"/>
    <w:multiLevelType w:val="hybridMultilevel"/>
    <w:tmpl w:val="F41A48F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CC87E10"/>
    <w:multiLevelType w:val="hybridMultilevel"/>
    <w:tmpl w:val="DD78DF00"/>
    <w:lvl w:ilvl="0" w:tplc="8F3696C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F2E7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0491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4C73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14C1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7A58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F834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C428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7C18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EB1"/>
    <w:rsid w:val="000C3D93"/>
    <w:rsid w:val="000D15EA"/>
    <w:rsid w:val="000D7EA7"/>
    <w:rsid w:val="000E287B"/>
    <w:rsid w:val="000F3DFF"/>
    <w:rsid w:val="00101BCF"/>
    <w:rsid w:val="00162A58"/>
    <w:rsid w:val="003602D7"/>
    <w:rsid w:val="00367652"/>
    <w:rsid w:val="003E59D5"/>
    <w:rsid w:val="004333FA"/>
    <w:rsid w:val="004362A5"/>
    <w:rsid w:val="00596CE2"/>
    <w:rsid w:val="005F38DA"/>
    <w:rsid w:val="005F666F"/>
    <w:rsid w:val="006610D9"/>
    <w:rsid w:val="006A5AAA"/>
    <w:rsid w:val="006B4CB2"/>
    <w:rsid w:val="006D4069"/>
    <w:rsid w:val="00763EB1"/>
    <w:rsid w:val="007779D2"/>
    <w:rsid w:val="008300D4"/>
    <w:rsid w:val="008535FD"/>
    <w:rsid w:val="00877AE9"/>
    <w:rsid w:val="008E45DC"/>
    <w:rsid w:val="00965B88"/>
    <w:rsid w:val="009C020C"/>
    <w:rsid w:val="00A37F39"/>
    <w:rsid w:val="00CA2651"/>
    <w:rsid w:val="00CC5311"/>
    <w:rsid w:val="00CD589B"/>
    <w:rsid w:val="00CF11F5"/>
    <w:rsid w:val="00D154E2"/>
    <w:rsid w:val="00E60965"/>
    <w:rsid w:val="00E76A42"/>
    <w:rsid w:val="00F21052"/>
    <w:rsid w:val="00F65F0C"/>
    <w:rsid w:val="00F85327"/>
    <w:rsid w:val="00FA3D18"/>
    <w:rsid w:val="00FC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5F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5F0C"/>
    <w:pPr>
      <w:keepNext/>
      <w:spacing w:line="360" w:lineRule="auto"/>
      <w:jc w:val="both"/>
      <w:outlineLvl w:val="1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F65F0C"/>
    <w:pPr>
      <w:keepNext/>
      <w:spacing w:line="360" w:lineRule="auto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85327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F8532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65F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rsid w:val="00F65F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5F0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65F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65F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F65F0C"/>
    <w:pPr>
      <w:spacing w:before="60" w:after="60" w:line="360" w:lineRule="auto"/>
      <w:ind w:left="1440" w:hanging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F65F0C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F65F0C"/>
    <w:pPr>
      <w:spacing w:line="360" w:lineRule="auto"/>
      <w:ind w:firstLine="576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F65F0C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6">
    <w:name w:val="xl26"/>
    <w:basedOn w:val="Normal"/>
    <w:rsid w:val="00F65F0C"/>
    <w:pP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</w:rPr>
  </w:style>
  <w:style w:type="paragraph" w:customStyle="1" w:styleId="font7">
    <w:name w:val="font7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font8">
    <w:name w:val="font8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4">
    <w:name w:val="xl24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character" w:styleId="FollowedHyperlink">
    <w:name w:val="FollowedHyperlink"/>
    <w:rsid w:val="00F65F0C"/>
    <w:rPr>
      <w:color w:val="800080"/>
      <w:u w:val="single"/>
    </w:rPr>
  </w:style>
  <w:style w:type="paragraph" w:customStyle="1" w:styleId="xl32">
    <w:name w:val="xl32"/>
    <w:basedOn w:val="Normal"/>
    <w:rsid w:val="00F65F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character" w:styleId="Hyperlink">
    <w:name w:val="Hyperlink"/>
    <w:rsid w:val="00F65F0C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5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65F0C"/>
    <w:rPr>
      <w:rFonts w:ascii="Tahoma" w:eastAsia="Times New Roman" w:hAnsi="Tahoma" w:cs="Tahoma"/>
      <w:sz w:val="16"/>
      <w:szCs w:val="16"/>
    </w:rPr>
  </w:style>
  <w:style w:type="paragraph" w:customStyle="1" w:styleId="xl27">
    <w:name w:val="xl27"/>
    <w:basedOn w:val="Normal"/>
    <w:rsid w:val="00F65F0C"/>
    <w:pPr>
      <w:spacing w:before="100" w:beforeAutospacing="1" w:after="100" w:afterAutospacing="1"/>
    </w:pPr>
    <w:rPr>
      <w:rFonts w:eastAsia="Arial Unicode MS"/>
    </w:rPr>
  </w:style>
  <w:style w:type="paragraph" w:styleId="Footer">
    <w:name w:val="footer"/>
    <w:basedOn w:val="Normal"/>
    <w:link w:val="FooterChar"/>
    <w:rsid w:val="00F65F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65F0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65F0C"/>
  </w:style>
  <w:style w:type="character" w:styleId="CommentReference">
    <w:name w:val="annotation reference"/>
    <w:rsid w:val="00F65F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5F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65F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65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5F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65F0C"/>
    <w:pPr>
      <w:spacing w:before="100" w:beforeAutospacing="1" w:after="100" w:afterAutospacing="1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F65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65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5F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5F0C"/>
    <w:pPr>
      <w:keepNext/>
      <w:spacing w:line="360" w:lineRule="auto"/>
      <w:jc w:val="both"/>
      <w:outlineLvl w:val="1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F65F0C"/>
    <w:pPr>
      <w:keepNext/>
      <w:spacing w:line="360" w:lineRule="auto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85327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F8532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65F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rsid w:val="00F65F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5F0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65F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65F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F65F0C"/>
    <w:pPr>
      <w:spacing w:before="60" w:after="60" w:line="360" w:lineRule="auto"/>
      <w:ind w:left="1440" w:hanging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F65F0C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F65F0C"/>
    <w:pPr>
      <w:spacing w:line="360" w:lineRule="auto"/>
      <w:ind w:firstLine="576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F65F0C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6">
    <w:name w:val="xl26"/>
    <w:basedOn w:val="Normal"/>
    <w:rsid w:val="00F65F0C"/>
    <w:pP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</w:rPr>
  </w:style>
  <w:style w:type="paragraph" w:customStyle="1" w:styleId="font7">
    <w:name w:val="font7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font8">
    <w:name w:val="font8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4">
    <w:name w:val="xl24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Normal"/>
    <w:rsid w:val="00F65F0C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character" w:styleId="FollowedHyperlink">
    <w:name w:val="FollowedHyperlink"/>
    <w:rsid w:val="00F65F0C"/>
    <w:rPr>
      <w:color w:val="800080"/>
      <w:u w:val="single"/>
    </w:rPr>
  </w:style>
  <w:style w:type="paragraph" w:customStyle="1" w:styleId="xl32">
    <w:name w:val="xl32"/>
    <w:basedOn w:val="Normal"/>
    <w:rsid w:val="00F65F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character" w:styleId="Hyperlink">
    <w:name w:val="Hyperlink"/>
    <w:rsid w:val="00F65F0C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5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65F0C"/>
    <w:rPr>
      <w:rFonts w:ascii="Tahoma" w:eastAsia="Times New Roman" w:hAnsi="Tahoma" w:cs="Tahoma"/>
      <w:sz w:val="16"/>
      <w:szCs w:val="16"/>
    </w:rPr>
  </w:style>
  <w:style w:type="paragraph" w:customStyle="1" w:styleId="xl27">
    <w:name w:val="xl27"/>
    <w:basedOn w:val="Normal"/>
    <w:rsid w:val="00F65F0C"/>
    <w:pPr>
      <w:spacing w:before="100" w:beforeAutospacing="1" w:after="100" w:afterAutospacing="1"/>
    </w:pPr>
    <w:rPr>
      <w:rFonts w:eastAsia="Arial Unicode MS"/>
    </w:rPr>
  </w:style>
  <w:style w:type="paragraph" w:styleId="Footer">
    <w:name w:val="footer"/>
    <w:basedOn w:val="Normal"/>
    <w:link w:val="FooterChar"/>
    <w:rsid w:val="00F65F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65F0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65F0C"/>
  </w:style>
  <w:style w:type="character" w:styleId="CommentReference">
    <w:name w:val="annotation reference"/>
    <w:rsid w:val="00F65F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5F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65F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65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65F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65F0C"/>
    <w:pPr>
      <w:spacing w:before="100" w:beforeAutospacing="1" w:after="100" w:afterAutospacing="1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F65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65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01AD93-9BF7-4A7E-8F6D-7C029468A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968</Words>
  <Characters>1692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, Charles (ICRISAT-NIAMEY)</dc:creator>
  <cp:lastModifiedBy>Kannan,Baskaran</cp:lastModifiedBy>
  <cp:revision>4</cp:revision>
  <dcterms:created xsi:type="dcterms:W3CDTF">2013-09-30T14:45:00Z</dcterms:created>
  <dcterms:modified xsi:type="dcterms:W3CDTF">2013-09-30T14:58:00Z</dcterms:modified>
</cp:coreProperties>
</file>